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66B" w:rsidRPr="0042566B" w:rsidRDefault="0042566B" w:rsidP="0042566B">
      <w:pPr>
        <w:pStyle w:val="NormalWeb"/>
        <w:widowControl w:val="0"/>
        <w:rPr>
          <w:b/>
          <w:bCs/>
          <w:color w:val="000000"/>
          <w:u w:val="single"/>
        </w:rPr>
      </w:pPr>
      <w:bookmarkStart w:id="0" w:name="OLE_LINK85"/>
      <w:bookmarkStart w:id="1" w:name="OLE_LINK69"/>
      <w:bookmarkStart w:id="2" w:name="OLE_LINK70"/>
      <w:bookmarkStart w:id="3" w:name="_GoBack"/>
      <w:bookmarkEnd w:id="3"/>
      <w:r w:rsidRPr="0042566B">
        <w:rPr>
          <w:b/>
          <w:bCs/>
          <w:color w:val="000000"/>
          <w:u w:val="single"/>
        </w:rPr>
        <w:t>Supplementary Information</w:t>
      </w:r>
    </w:p>
    <w:p w:rsidR="0042566B" w:rsidRDefault="0042566B" w:rsidP="0042566B">
      <w:pPr>
        <w:pStyle w:val="NormalWeb"/>
        <w:widowControl w:val="0"/>
        <w:rPr>
          <w:b/>
          <w:bCs/>
          <w:color w:val="000000"/>
        </w:rPr>
      </w:pPr>
    </w:p>
    <w:p w:rsidR="0042566B" w:rsidRDefault="0042566B" w:rsidP="0042566B">
      <w:pPr>
        <w:pStyle w:val="NormalWeb"/>
        <w:widowControl w:val="0"/>
        <w:rPr>
          <w:color w:val="000000"/>
        </w:rPr>
      </w:pPr>
      <w:r w:rsidRPr="00E23E39">
        <w:rPr>
          <w:b/>
          <w:bCs/>
          <w:color w:val="000000"/>
        </w:rPr>
        <w:t xml:space="preserve">Strength of resting state functional connectivity and local GABA concentrations predict oral reading </w:t>
      </w:r>
      <w:r>
        <w:rPr>
          <w:b/>
          <w:bCs/>
          <w:color w:val="000000"/>
        </w:rPr>
        <w:t>of real and pseudo-words</w:t>
      </w:r>
      <w:bookmarkEnd w:id="0"/>
    </w:p>
    <w:bookmarkEnd w:id="1"/>
    <w:bookmarkEnd w:id="2"/>
    <w:p w:rsidR="0042566B" w:rsidRDefault="0042566B" w:rsidP="0042566B">
      <w:pPr>
        <w:pStyle w:val="NormalWeb"/>
        <w:widowControl w:val="0"/>
        <w:rPr>
          <w:color w:val="000000"/>
        </w:rPr>
      </w:pPr>
    </w:p>
    <w:p w:rsidR="0042566B" w:rsidRDefault="0042566B" w:rsidP="0042566B">
      <w:pPr>
        <w:widowControl w:val="0"/>
        <w:spacing w:after="0" w:line="240" w:lineRule="auto"/>
        <w:contextualSpacing/>
        <w:jc w:val="both"/>
        <w:rPr>
          <w:rFonts w:ascii="Times New Roman" w:hAnsi="Times New Roman" w:cs="Times New Roman"/>
          <w:bCs/>
          <w:sz w:val="24"/>
          <w:szCs w:val="24"/>
        </w:rPr>
      </w:pPr>
      <w:bookmarkStart w:id="4" w:name="OLE_LINK88"/>
      <w:bookmarkStart w:id="5" w:name="OLE_LINK89"/>
      <w:r>
        <w:rPr>
          <w:rFonts w:ascii="Times New Roman" w:hAnsi="Times New Roman" w:cs="Times New Roman"/>
          <w:bCs/>
          <w:sz w:val="24"/>
          <w:szCs w:val="24"/>
        </w:rPr>
        <w:t>Lisa C. Krishnamurthy</w:t>
      </w:r>
      <w:r w:rsidRPr="00975484">
        <w:rPr>
          <w:rFonts w:ascii="Times New Roman" w:hAnsi="Times New Roman" w:cs="Times New Roman"/>
          <w:bCs/>
          <w:sz w:val="24"/>
          <w:szCs w:val="24"/>
          <w:vertAlign w:val="superscript"/>
        </w:rPr>
        <w:t>Ϯ,1,2,3</w:t>
      </w:r>
      <w:r>
        <w:rPr>
          <w:rFonts w:ascii="Times New Roman" w:hAnsi="Times New Roman" w:cs="Times New Roman"/>
          <w:bCs/>
          <w:sz w:val="24"/>
          <w:szCs w:val="24"/>
        </w:rPr>
        <w:t>, Venkatagiri Krishnamurthy</w:t>
      </w:r>
      <w:r w:rsidRPr="00975484">
        <w:rPr>
          <w:rFonts w:ascii="Times New Roman" w:hAnsi="Times New Roman" w:cs="Times New Roman"/>
          <w:bCs/>
          <w:sz w:val="24"/>
          <w:szCs w:val="24"/>
          <w:vertAlign w:val="superscript"/>
        </w:rPr>
        <w:t>Ϯ,2,3,4</w:t>
      </w:r>
      <w:r w:rsidRPr="00DE2322">
        <w:rPr>
          <w:rFonts w:ascii="Times New Roman" w:hAnsi="Times New Roman" w:cs="Times New Roman"/>
          <w:bCs/>
          <w:sz w:val="24"/>
          <w:szCs w:val="24"/>
        </w:rPr>
        <w:t xml:space="preserve">, </w:t>
      </w:r>
      <w:r>
        <w:rPr>
          <w:rFonts w:ascii="Times New Roman" w:hAnsi="Times New Roman" w:cs="Times New Roman"/>
          <w:bCs/>
          <w:sz w:val="24"/>
          <w:szCs w:val="24"/>
        </w:rPr>
        <w:t>Bruce Crosson</w:t>
      </w:r>
      <w:r>
        <w:rPr>
          <w:rFonts w:ascii="Times New Roman" w:hAnsi="Times New Roman" w:cs="Times New Roman"/>
          <w:bCs/>
          <w:sz w:val="24"/>
          <w:szCs w:val="24"/>
          <w:vertAlign w:val="superscript"/>
        </w:rPr>
        <w:t>2,3,4,5</w:t>
      </w:r>
      <w:r>
        <w:rPr>
          <w:rFonts w:ascii="Times New Roman" w:hAnsi="Times New Roman" w:cs="Times New Roman"/>
          <w:bCs/>
          <w:sz w:val="24"/>
          <w:szCs w:val="24"/>
        </w:rPr>
        <w:t>,</w:t>
      </w:r>
      <w:r w:rsidRPr="003804DE" w:rsidDel="00E515F5">
        <w:rPr>
          <w:rFonts w:ascii="Times New Roman" w:hAnsi="Times New Roman" w:cs="Times New Roman"/>
          <w:sz w:val="24"/>
          <w:szCs w:val="24"/>
        </w:rPr>
        <w:t xml:space="preserve"> </w:t>
      </w:r>
      <w:r>
        <w:rPr>
          <w:rFonts w:ascii="Times New Roman" w:hAnsi="Times New Roman" w:cs="Times New Roman"/>
          <w:bCs/>
          <w:sz w:val="24"/>
          <w:szCs w:val="24"/>
        </w:rPr>
        <w:t>Douglas L. Rothman</w:t>
      </w:r>
      <w:r>
        <w:rPr>
          <w:rFonts w:ascii="Times New Roman" w:hAnsi="Times New Roman" w:cs="Times New Roman"/>
          <w:bCs/>
          <w:sz w:val="24"/>
          <w:szCs w:val="24"/>
          <w:vertAlign w:val="superscript"/>
        </w:rPr>
        <w:t>6,7</w:t>
      </w:r>
      <w:r>
        <w:rPr>
          <w:rFonts w:ascii="Times New Roman" w:hAnsi="Times New Roman" w:cs="Times New Roman"/>
          <w:bCs/>
          <w:sz w:val="24"/>
          <w:szCs w:val="24"/>
        </w:rPr>
        <w:t xml:space="preserve">, </w:t>
      </w:r>
      <w:r w:rsidRPr="003804DE">
        <w:rPr>
          <w:rFonts w:ascii="Times New Roman" w:hAnsi="Times New Roman" w:cs="Times New Roman"/>
          <w:sz w:val="24"/>
          <w:szCs w:val="24"/>
        </w:rPr>
        <w:t xml:space="preserve">Dina M. </w:t>
      </w:r>
      <w:r w:rsidRPr="00E515F5">
        <w:rPr>
          <w:rFonts w:ascii="Times New Roman" w:hAnsi="Times New Roman" w:cs="Times New Roman"/>
          <w:bCs/>
          <w:sz w:val="24"/>
          <w:szCs w:val="24"/>
        </w:rPr>
        <w:t>Schwam</w:t>
      </w:r>
      <w:r>
        <w:rPr>
          <w:rFonts w:ascii="Times New Roman" w:hAnsi="Times New Roman" w:cs="Times New Roman"/>
          <w:bCs/>
          <w:sz w:val="24"/>
          <w:szCs w:val="24"/>
          <w:vertAlign w:val="superscript"/>
        </w:rPr>
        <w:t>8,9</w:t>
      </w:r>
      <w:r>
        <w:rPr>
          <w:rFonts w:ascii="Times New Roman" w:hAnsi="Times New Roman" w:cs="Times New Roman"/>
          <w:bCs/>
          <w:sz w:val="24"/>
          <w:szCs w:val="24"/>
        </w:rPr>
        <w:t xml:space="preserve">, </w:t>
      </w:r>
      <w:r w:rsidRPr="00E515F5">
        <w:rPr>
          <w:rFonts w:ascii="Times New Roman" w:hAnsi="Times New Roman" w:cs="Times New Roman"/>
          <w:bCs/>
          <w:sz w:val="24"/>
          <w:szCs w:val="24"/>
        </w:rPr>
        <w:t>Daphne</w:t>
      </w:r>
      <w:r>
        <w:rPr>
          <w:rFonts w:ascii="Times New Roman" w:hAnsi="Times New Roman" w:cs="Times New Roman"/>
          <w:bCs/>
          <w:sz w:val="24"/>
          <w:szCs w:val="24"/>
        </w:rPr>
        <w:t xml:space="preserve"> Greenberg</w:t>
      </w:r>
      <w:r>
        <w:rPr>
          <w:rFonts w:ascii="Times New Roman" w:hAnsi="Times New Roman" w:cs="Times New Roman"/>
          <w:bCs/>
          <w:sz w:val="24"/>
          <w:szCs w:val="24"/>
          <w:vertAlign w:val="superscript"/>
        </w:rPr>
        <w:t>8</w:t>
      </w:r>
      <w:r>
        <w:rPr>
          <w:rFonts w:ascii="Times New Roman" w:hAnsi="Times New Roman" w:cs="Times New Roman"/>
          <w:bCs/>
          <w:sz w:val="24"/>
          <w:szCs w:val="24"/>
        </w:rPr>
        <w:t xml:space="preserve">, </w:t>
      </w:r>
      <w:r w:rsidRPr="00A70A13">
        <w:rPr>
          <w:rFonts w:ascii="Times New Roman" w:hAnsi="Times New Roman" w:cs="Times New Roman"/>
          <w:bCs/>
          <w:sz w:val="24"/>
          <w:szCs w:val="24"/>
        </w:rPr>
        <w:t>Kenneth R. Pugh</w:t>
      </w:r>
      <w:r w:rsidRPr="003A05C2">
        <w:rPr>
          <w:rFonts w:ascii="Times New Roman" w:hAnsi="Times New Roman" w:cs="Times New Roman"/>
          <w:bCs/>
          <w:sz w:val="24"/>
          <w:szCs w:val="24"/>
          <w:vertAlign w:val="superscript"/>
        </w:rPr>
        <w:t>6,10</w:t>
      </w:r>
      <w:r>
        <w:rPr>
          <w:rFonts w:ascii="Times New Roman" w:hAnsi="Times New Roman" w:cs="Times New Roman"/>
          <w:bCs/>
          <w:sz w:val="24"/>
          <w:szCs w:val="24"/>
          <w:vertAlign w:val="superscript"/>
        </w:rPr>
        <w:t>,11</w:t>
      </w:r>
      <w:r>
        <w:rPr>
          <w:rFonts w:ascii="Times New Roman" w:hAnsi="Times New Roman" w:cs="Times New Roman"/>
          <w:bCs/>
          <w:sz w:val="24"/>
          <w:szCs w:val="24"/>
        </w:rPr>
        <w:t xml:space="preserve">, </w:t>
      </w:r>
      <w:r w:rsidRPr="003804DE">
        <w:rPr>
          <w:rFonts w:ascii="Times New Roman" w:hAnsi="Times New Roman" w:cs="Times New Roman"/>
          <w:sz w:val="24"/>
          <w:szCs w:val="24"/>
        </w:rPr>
        <w:t xml:space="preserve">Robin D. </w:t>
      </w:r>
      <w:r>
        <w:rPr>
          <w:rFonts w:ascii="Times New Roman" w:hAnsi="Times New Roman" w:cs="Times New Roman"/>
          <w:bCs/>
          <w:sz w:val="24"/>
          <w:szCs w:val="24"/>
        </w:rPr>
        <w:t>Morris</w:t>
      </w:r>
      <w:r>
        <w:rPr>
          <w:rFonts w:ascii="Times New Roman" w:hAnsi="Times New Roman" w:cs="Times New Roman"/>
          <w:bCs/>
          <w:sz w:val="24"/>
          <w:szCs w:val="24"/>
          <w:vertAlign w:val="superscript"/>
        </w:rPr>
        <w:t>3,5</w:t>
      </w:r>
    </w:p>
    <w:bookmarkEnd w:id="4"/>
    <w:bookmarkEnd w:id="5"/>
    <w:p w:rsidR="0042566B" w:rsidRPr="00DE2322" w:rsidRDefault="0042566B" w:rsidP="0042566B">
      <w:pPr>
        <w:widowControl w:val="0"/>
        <w:spacing w:after="0" w:line="240" w:lineRule="auto"/>
        <w:contextualSpacing/>
        <w:jc w:val="both"/>
        <w:rPr>
          <w:rFonts w:ascii="Times New Roman" w:hAnsi="Times New Roman" w:cs="Times New Roman"/>
          <w:bCs/>
          <w:sz w:val="24"/>
          <w:szCs w:val="24"/>
        </w:rPr>
      </w:pPr>
    </w:p>
    <w:p w:rsidR="0042566B" w:rsidRDefault="0042566B" w:rsidP="0042566B">
      <w:pPr>
        <w:widowControl w:val="0"/>
        <w:spacing w:after="0"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sidRPr="003804DE">
        <w:rPr>
          <w:rFonts w:ascii="Times New Roman" w:hAnsi="Times New Roman" w:cs="Times New Roman"/>
          <w:sz w:val="24"/>
          <w:szCs w:val="24"/>
        </w:rPr>
        <w:t xml:space="preserve">Department of Physics &amp; Astronomy, Georgia State University, Atlanta, GA, </w:t>
      </w:r>
      <w:bookmarkStart w:id="6" w:name="OLE_LINK95"/>
      <w:bookmarkStart w:id="7" w:name="OLE_LINK96"/>
      <w:r>
        <w:rPr>
          <w:rFonts w:ascii="Times New Roman" w:hAnsi="Times New Roman" w:cs="Times New Roman"/>
          <w:sz w:val="24"/>
          <w:szCs w:val="24"/>
        </w:rPr>
        <w:t xml:space="preserve">30303 </w:t>
      </w:r>
      <w:r w:rsidRPr="003804DE">
        <w:rPr>
          <w:rFonts w:ascii="Times New Roman" w:hAnsi="Times New Roman" w:cs="Times New Roman"/>
          <w:sz w:val="24"/>
          <w:szCs w:val="24"/>
          <w:vertAlign w:val="superscript"/>
        </w:rPr>
        <w:t>2</w:t>
      </w:r>
      <w:r w:rsidRPr="003804DE">
        <w:rPr>
          <w:rFonts w:ascii="Times New Roman" w:hAnsi="Times New Roman" w:cs="Times New Roman"/>
          <w:sz w:val="24"/>
          <w:szCs w:val="24"/>
        </w:rPr>
        <w:t>Center for Visual and Neurocognitive Rehabilitation</w:t>
      </w:r>
      <w:bookmarkEnd w:id="6"/>
      <w:bookmarkEnd w:id="7"/>
      <w:r w:rsidRPr="003804DE">
        <w:rPr>
          <w:rFonts w:ascii="Times New Roman" w:hAnsi="Times New Roman" w:cs="Times New Roman"/>
          <w:sz w:val="24"/>
          <w:szCs w:val="24"/>
        </w:rPr>
        <w:t>, Atlanta VAMC, Decatur, GA,</w:t>
      </w:r>
      <w:r>
        <w:rPr>
          <w:rFonts w:ascii="Times New Roman" w:hAnsi="Times New Roman" w:cs="Times New Roman"/>
          <w:sz w:val="24"/>
          <w:szCs w:val="24"/>
        </w:rPr>
        <w:t xml:space="preserve"> 30033,</w:t>
      </w:r>
      <w:r w:rsidRPr="003804DE">
        <w:rPr>
          <w:rFonts w:ascii="Times New Roman" w:hAnsi="Times New Roman" w:cs="Times New Roman"/>
          <w:sz w:val="24"/>
          <w:szCs w:val="24"/>
        </w:rPr>
        <w:t xml:space="preserve"> </w:t>
      </w:r>
      <w:bookmarkStart w:id="8" w:name="OLE_LINK66"/>
      <w:bookmarkStart w:id="9" w:name="OLE_LINK80"/>
      <w:r w:rsidRPr="003804DE">
        <w:rPr>
          <w:rFonts w:ascii="Times New Roman" w:hAnsi="Times New Roman" w:cs="Times New Roman"/>
          <w:sz w:val="24"/>
          <w:szCs w:val="24"/>
          <w:vertAlign w:val="superscript"/>
        </w:rPr>
        <w:t>3</w:t>
      </w:r>
      <w:r w:rsidRPr="003804DE">
        <w:rPr>
          <w:rFonts w:ascii="Times New Roman" w:hAnsi="Times New Roman" w:cs="Times New Roman"/>
          <w:sz w:val="24"/>
          <w:szCs w:val="24"/>
        </w:rPr>
        <w:t>Center for Advanced Brain Imaging</w:t>
      </w:r>
      <w:bookmarkEnd w:id="8"/>
      <w:bookmarkEnd w:id="9"/>
      <w:r w:rsidRPr="003804DE">
        <w:rPr>
          <w:rFonts w:ascii="Times New Roman" w:hAnsi="Times New Roman" w:cs="Times New Roman"/>
          <w:sz w:val="24"/>
          <w:szCs w:val="24"/>
        </w:rPr>
        <w:t xml:space="preserve">, Georgia State University and Georgia Institute of Technology, Atlanta, GA, </w:t>
      </w:r>
      <w:r>
        <w:rPr>
          <w:rFonts w:ascii="Times New Roman" w:hAnsi="Times New Roman" w:cs="Times New Roman"/>
          <w:sz w:val="24"/>
          <w:szCs w:val="24"/>
        </w:rPr>
        <w:t xml:space="preserve">30318, </w:t>
      </w:r>
      <w:r>
        <w:rPr>
          <w:rFonts w:ascii="Times New Roman" w:hAnsi="Times New Roman" w:cs="Times New Roman"/>
          <w:sz w:val="24"/>
          <w:szCs w:val="24"/>
          <w:vertAlign w:val="superscript"/>
        </w:rPr>
        <w:t>4</w:t>
      </w:r>
      <w:r w:rsidRPr="003804DE">
        <w:rPr>
          <w:rFonts w:ascii="Times New Roman" w:hAnsi="Times New Roman" w:cs="Times New Roman"/>
          <w:sz w:val="24"/>
          <w:szCs w:val="24"/>
        </w:rPr>
        <w:t>Department of Neurology, Emory Univer</w:t>
      </w:r>
      <w:r>
        <w:rPr>
          <w:rFonts w:ascii="Times New Roman" w:hAnsi="Times New Roman" w:cs="Times New Roman"/>
          <w:sz w:val="24"/>
          <w:szCs w:val="24"/>
        </w:rPr>
        <w:t xml:space="preserve">sity, Atlanta, GA, 30322, </w:t>
      </w:r>
      <w:r>
        <w:rPr>
          <w:rFonts w:ascii="Times New Roman" w:hAnsi="Times New Roman" w:cs="Times New Roman"/>
          <w:sz w:val="24"/>
          <w:szCs w:val="24"/>
          <w:vertAlign w:val="superscript"/>
        </w:rPr>
        <w:t>5</w:t>
      </w:r>
      <w:r w:rsidRPr="003804DE">
        <w:rPr>
          <w:rFonts w:ascii="Times New Roman" w:hAnsi="Times New Roman" w:cs="Times New Roman"/>
          <w:sz w:val="24"/>
          <w:szCs w:val="24"/>
        </w:rPr>
        <w:t>Department of Psychology, Georgia State Univers</w:t>
      </w:r>
      <w:r>
        <w:rPr>
          <w:rFonts w:ascii="Times New Roman" w:hAnsi="Times New Roman" w:cs="Times New Roman"/>
          <w:sz w:val="24"/>
          <w:szCs w:val="24"/>
        </w:rPr>
        <w:t xml:space="preserve">ity, Atlanta, GA, 30303, </w:t>
      </w:r>
      <w:r>
        <w:rPr>
          <w:rFonts w:ascii="Times New Roman" w:hAnsi="Times New Roman" w:cs="Times New Roman"/>
          <w:sz w:val="24"/>
          <w:szCs w:val="24"/>
          <w:vertAlign w:val="superscript"/>
        </w:rPr>
        <w:t>6</w:t>
      </w:r>
      <w:r w:rsidRPr="00975484">
        <w:rPr>
          <w:rFonts w:ascii="Times New Roman" w:hAnsi="Times New Roman" w:cs="Times New Roman"/>
          <w:sz w:val="24"/>
          <w:szCs w:val="24"/>
        </w:rPr>
        <w:t>Departments of Radiology and Biomedical Imaging, Yale University School of Med</w:t>
      </w:r>
      <w:r>
        <w:rPr>
          <w:rFonts w:ascii="Times New Roman" w:hAnsi="Times New Roman" w:cs="Times New Roman"/>
          <w:sz w:val="24"/>
          <w:szCs w:val="24"/>
        </w:rPr>
        <w:t xml:space="preserve">icine, New Haven, CT, 06520, </w:t>
      </w:r>
      <w:r>
        <w:rPr>
          <w:rFonts w:ascii="Times New Roman" w:hAnsi="Times New Roman" w:cs="Times New Roman"/>
          <w:sz w:val="24"/>
          <w:szCs w:val="24"/>
          <w:vertAlign w:val="superscript"/>
        </w:rPr>
        <w:t>7</w:t>
      </w:r>
      <w:r>
        <w:rPr>
          <w:rFonts w:ascii="Times New Roman" w:hAnsi="Times New Roman" w:cs="Times New Roman"/>
          <w:sz w:val="24"/>
          <w:szCs w:val="24"/>
        </w:rPr>
        <w:t>Department</w:t>
      </w:r>
      <w:r w:rsidRPr="00975484">
        <w:rPr>
          <w:rFonts w:ascii="Times New Roman" w:hAnsi="Times New Roman" w:cs="Times New Roman"/>
          <w:sz w:val="24"/>
          <w:szCs w:val="24"/>
        </w:rPr>
        <w:t xml:space="preserve"> of Biomedical Engineering, Yale University School of Med</w:t>
      </w:r>
      <w:r>
        <w:rPr>
          <w:rFonts w:ascii="Times New Roman" w:hAnsi="Times New Roman" w:cs="Times New Roman"/>
          <w:sz w:val="24"/>
          <w:szCs w:val="24"/>
        </w:rPr>
        <w:t xml:space="preserve">icine, New Haven, CT, 06520 </w:t>
      </w:r>
      <w:bookmarkStart w:id="10" w:name="OLE_LINK81"/>
      <w:bookmarkStart w:id="11" w:name="OLE_LINK90"/>
      <w:r>
        <w:rPr>
          <w:rFonts w:ascii="Times New Roman" w:hAnsi="Times New Roman" w:cs="Times New Roman"/>
          <w:sz w:val="24"/>
          <w:szCs w:val="24"/>
          <w:vertAlign w:val="superscript"/>
        </w:rPr>
        <w:t>8</w:t>
      </w:r>
      <w:r w:rsidRPr="003804DE">
        <w:rPr>
          <w:rFonts w:ascii="Times New Roman" w:hAnsi="Times New Roman" w:cs="Times New Roman"/>
          <w:sz w:val="24"/>
          <w:szCs w:val="24"/>
        </w:rPr>
        <w:t xml:space="preserve">Department of </w:t>
      </w:r>
      <w:bookmarkStart w:id="12" w:name="OLE_LINK93"/>
      <w:bookmarkStart w:id="13" w:name="OLE_LINK94"/>
      <w:r>
        <w:rPr>
          <w:rFonts w:ascii="Times New Roman" w:hAnsi="Times New Roman" w:cs="Times New Roman"/>
          <w:sz w:val="24"/>
          <w:szCs w:val="24"/>
        </w:rPr>
        <w:t>Learning Sciences</w:t>
      </w:r>
      <w:bookmarkEnd w:id="10"/>
      <w:bookmarkEnd w:id="11"/>
      <w:bookmarkEnd w:id="12"/>
      <w:bookmarkEnd w:id="13"/>
      <w:r w:rsidRPr="003804DE">
        <w:rPr>
          <w:rFonts w:ascii="Times New Roman" w:hAnsi="Times New Roman" w:cs="Times New Roman"/>
          <w:sz w:val="24"/>
          <w:szCs w:val="24"/>
        </w:rPr>
        <w:t>, Georgia State Univer</w:t>
      </w:r>
      <w:r>
        <w:rPr>
          <w:rFonts w:ascii="Times New Roman" w:hAnsi="Times New Roman" w:cs="Times New Roman"/>
          <w:sz w:val="24"/>
          <w:szCs w:val="24"/>
        </w:rPr>
        <w:t xml:space="preserve">sity, Atlanta, GA, 30303, </w:t>
      </w:r>
      <w:r w:rsidRPr="006D05BE">
        <w:rPr>
          <w:rFonts w:ascii="Times New Roman" w:hAnsi="Times New Roman" w:cs="Times New Roman"/>
          <w:sz w:val="24"/>
          <w:szCs w:val="24"/>
          <w:vertAlign w:val="superscript"/>
        </w:rPr>
        <w:t>9</w:t>
      </w:r>
      <w:r w:rsidRPr="006D05BE">
        <w:rPr>
          <w:rFonts w:ascii="Times New Roman" w:hAnsi="Times New Roman" w:cs="Times New Roman"/>
          <w:sz w:val="24"/>
          <w:szCs w:val="24"/>
        </w:rPr>
        <w:t>Department of Psychology and Human Services</w:t>
      </w:r>
      <w:r>
        <w:rPr>
          <w:rFonts w:ascii="Times New Roman" w:hAnsi="Times New Roman" w:cs="Times New Roman"/>
          <w:sz w:val="24"/>
          <w:szCs w:val="24"/>
        </w:rPr>
        <w:t xml:space="preserve">, </w:t>
      </w:r>
      <w:r w:rsidRPr="006D05BE">
        <w:rPr>
          <w:rFonts w:ascii="Times New Roman" w:hAnsi="Times New Roman" w:cs="Times New Roman"/>
          <w:sz w:val="24"/>
          <w:szCs w:val="24"/>
        </w:rPr>
        <w:t xml:space="preserve">Mercer University, </w:t>
      </w:r>
      <w:bookmarkStart w:id="14" w:name="OLE_LINK87"/>
      <w:r w:rsidRPr="006D05BE">
        <w:rPr>
          <w:rFonts w:ascii="Times New Roman" w:hAnsi="Times New Roman" w:cs="Times New Roman"/>
          <w:sz w:val="24"/>
          <w:szCs w:val="24"/>
        </w:rPr>
        <w:t>Macon</w:t>
      </w:r>
      <w:bookmarkEnd w:id="14"/>
      <w:r>
        <w:rPr>
          <w:rFonts w:ascii="Times New Roman" w:hAnsi="Times New Roman" w:cs="Times New Roman"/>
          <w:sz w:val="24"/>
          <w:szCs w:val="24"/>
        </w:rPr>
        <w:t>,</w:t>
      </w:r>
      <w:r w:rsidRPr="006D05BE">
        <w:rPr>
          <w:rFonts w:ascii="Times New Roman" w:hAnsi="Times New Roman" w:cs="Times New Roman"/>
          <w:sz w:val="24"/>
          <w:szCs w:val="24"/>
        </w:rPr>
        <w:t xml:space="preserve"> GA</w:t>
      </w:r>
      <w:r>
        <w:rPr>
          <w:rFonts w:ascii="Times New Roman" w:hAnsi="Times New Roman" w:cs="Times New Roman"/>
          <w:sz w:val="24"/>
          <w:szCs w:val="24"/>
        </w:rPr>
        <w:t>,</w:t>
      </w:r>
      <w:r w:rsidRPr="006D05BE">
        <w:rPr>
          <w:rFonts w:ascii="Times New Roman" w:hAnsi="Times New Roman" w:cs="Times New Roman"/>
          <w:sz w:val="24"/>
          <w:szCs w:val="24"/>
        </w:rPr>
        <w:t xml:space="preserve"> </w:t>
      </w:r>
      <w:r>
        <w:rPr>
          <w:rFonts w:ascii="Times New Roman" w:hAnsi="Times New Roman" w:cs="Times New Roman"/>
          <w:sz w:val="24"/>
          <w:szCs w:val="24"/>
          <w:vertAlign w:val="superscript"/>
        </w:rPr>
        <w:t>10</w:t>
      </w:r>
      <w:r>
        <w:rPr>
          <w:rFonts w:ascii="Georgia" w:hAnsi="Georgia"/>
          <w:color w:val="020202"/>
          <w:sz w:val="23"/>
          <w:szCs w:val="23"/>
          <w:shd w:val="clear" w:color="auto" w:fill="FFFFFF"/>
        </w:rPr>
        <w:t xml:space="preserve">Haskins Laboratories, New Haven, CT, United States, </w:t>
      </w:r>
      <w:r>
        <w:rPr>
          <w:rFonts w:ascii="Georgia" w:hAnsi="Georgia"/>
          <w:color w:val="020202"/>
          <w:sz w:val="23"/>
          <w:szCs w:val="23"/>
          <w:shd w:val="clear" w:color="auto" w:fill="FFFFFF"/>
          <w:vertAlign w:val="superscript"/>
        </w:rPr>
        <w:t>11</w:t>
      </w:r>
      <w:r>
        <w:rPr>
          <w:rFonts w:ascii="Georgia" w:hAnsi="Georgia"/>
          <w:color w:val="020202"/>
          <w:sz w:val="23"/>
          <w:szCs w:val="23"/>
          <w:shd w:val="clear" w:color="auto" w:fill="FFFFFF"/>
        </w:rPr>
        <w:t>Department of Psychological Sciences, University of Connecticut, Storrs, CT, United States</w:t>
      </w:r>
    </w:p>
    <w:p w:rsidR="0042566B" w:rsidRPr="00975484" w:rsidRDefault="0042566B" w:rsidP="0042566B">
      <w:pPr>
        <w:widowControl w:val="0"/>
        <w:spacing w:after="0" w:line="240" w:lineRule="auto"/>
        <w:jc w:val="both"/>
        <w:rPr>
          <w:rFonts w:ascii="Times New Roman" w:hAnsi="Times New Roman" w:cs="Times New Roman"/>
          <w:sz w:val="24"/>
          <w:szCs w:val="24"/>
        </w:rPr>
      </w:pPr>
    </w:p>
    <w:p w:rsidR="0042566B" w:rsidRPr="003804DE" w:rsidRDefault="0042566B" w:rsidP="0042566B">
      <w:pPr>
        <w:widowControl w:val="0"/>
        <w:spacing w:after="0" w:line="240" w:lineRule="auto"/>
        <w:jc w:val="both"/>
        <w:rPr>
          <w:rFonts w:ascii="Times New Roman" w:hAnsi="Times New Roman" w:cs="Times New Roman"/>
          <w:sz w:val="24"/>
          <w:szCs w:val="24"/>
        </w:rPr>
      </w:pPr>
    </w:p>
    <w:p w:rsidR="0042566B" w:rsidRDefault="0042566B" w:rsidP="0042566B">
      <w:pPr>
        <w:widowControl w:val="0"/>
        <w:spacing w:after="0" w:line="240" w:lineRule="auto"/>
        <w:jc w:val="both"/>
        <w:rPr>
          <w:rFonts w:ascii="Times New Roman" w:hAnsi="Times New Roman" w:cs="Times New Roman"/>
          <w:sz w:val="24"/>
          <w:szCs w:val="24"/>
        </w:rPr>
      </w:pPr>
      <w:r w:rsidRPr="003804DE">
        <w:rPr>
          <w:rFonts w:ascii="Times New Roman" w:hAnsi="Times New Roman" w:cs="Times New Roman"/>
          <w:sz w:val="24"/>
          <w:szCs w:val="24"/>
          <w:vertAlign w:val="superscript"/>
        </w:rPr>
        <w:t>Ϯ</w:t>
      </w:r>
      <w:r w:rsidRPr="003804DE">
        <w:rPr>
          <w:rFonts w:ascii="Times New Roman" w:hAnsi="Times New Roman" w:cs="Times New Roman"/>
          <w:sz w:val="24"/>
          <w:szCs w:val="24"/>
        </w:rPr>
        <w:t>These authors contributed equally</w:t>
      </w:r>
    </w:p>
    <w:p w:rsidR="00DD67D8" w:rsidRDefault="00D04EBF" w:rsidP="0042566B">
      <w:pPr>
        <w:spacing w:line="240" w:lineRule="auto"/>
      </w:pPr>
    </w:p>
    <w:p w:rsidR="0042566B" w:rsidRDefault="0042566B" w:rsidP="0042566B">
      <w:pPr>
        <w:spacing w:line="240" w:lineRule="auto"/>
        <w:sectPr w:rsidR="0042566B">
          <w:footerReference w:type="default" r:id="rId6"/>
          <w:pgSz w:w="12240" w:h="15840"/>
          <w:pgMar w:top="1440" w:right="1440" w:bottom="1440" w:left="1440" w:header="720" w:footer="720" w:gutter="0"/>
          <w:cols w:space="720"/>
          <w:docGrid w:linePitch="360"/>
        </w:sectPr>
      </w:pPr>
    </w:p>
    <w:p w:rsidR="0042566B" w:rsidRDefault="0042566B" w:rsidP="0042566B">
      <w:pPr>
        <w:spacing w:line="240" w:lineRule="auto"/>
        <w:rPr>
          <w:rFonts w:ascii="Times New Roman" w:hAnsi="Times New Roman" w:cs="Times New Roman"/>
          <w:sz w:val="24"/>
          <w:u w:val="single"/>
        </w:rPr>
      </w:pPr>
      <w:r w:rsidRPr="0042566B">
        <w:rPr>
          <w:rFonts w:ascii="Times New Roman" w:hAnsi="Times New Roman" w:cs="Times New Roman"/>
          <w:sz w:val="24"/>
          <w:u w:val="single"/>
        </w:rPr>
        <w:lastRenderedPageBreak/>
        <w:t>Supplementary Methods</w:t>
      </w:r>
    </w:p>
    <w:p w:rsidR="0042566B" w:rsidRPr="0042566B" w:rsidRDefault="0042566B" w:rsidP="0042566B">
      <w:pPr>
        <w:spacing w:line="240" w:lineRule="auto"/>
        <w:rPr>
          <w:rFonts w:ascii="Times New Roman" w:hAnsi="Times New Roman" w:cs="Times New Roman"/>
          <w:sz w:val="24"/>
        </w:rPr>
      </w:pPr>
      <w:r w:rsidRPr="0042566B">
        <w:rPr>
          <w:rFonts w:ascii="Times New Roman" w:hAnsi="Times New Roman" w:cs="Times New Roman"/>
          <w:sz w:val="24"/>
        </w:rPr>
        <w:t>The relationship between GABA+/Cr, Z(CC), and reading behavior were determined using a multi-step linear regression model, developed in the following steps:</w:t>
      </w:r>
    </w:p>
    <w:p w:rsidR="0042566B" w:rsidRPr="0042566B" w:rsidRDefault="0042566B" w:rsidP="0042566B">
      <w:pPr>
        <w:spacing w:line="240" w:lineRule="auto"/>
        <w:rPr>
          <w:rFonts w:ascii="Times New Roman" w:hAnsi="Times New Roman" w:cs="Times New Roman"/>
          <w:sz w:val="24"/>
        </w:rPr>
      </w:pPr>
      <w:r w:rsidRPr="0042566B">
        <w:rPr>
          <w:rFonts w:ascii="Times New Roman" w:hAnsi="Times New Roman" w:cs="Times New Roman"/>
          <w:b/>
          <w:sz w:val="24"/>
        </w:rPr>
        <w:t>Step 1:</w:t>
      </w:r>
      <w:r w:rsidRPr="0042566B">
        <w:rPr>
          <w:rFonts w:ascii="Times New Roman" w:hAnsi="Times New Roman" w:cs="Times New Roman"/>
          <w:sz w:val="24"/>
        </w:rPr>
        <w:t xml:space="preserve"> Find the coefficients (slope and intercept) describing the relationships between GABA+/Cr and Z(CC):</w:t>
      </w:r>
    </w:p>
    <w:p w:rsidR="0042566B" w:rsidRPr="0042566B" w:rsidRDefault="00D04EBF" w:rsidP="0042566B">
      <w:pPr>
        <w:spacing w:line="240" w:lineRule="auto"/>
        <w:rPr>
          <w:rFonts w:ascii="Times New Roman" w:hAnsi="Times New Roman" w:cs="Times New Roman"/>
          <w:sz w:val="24"/>
        </w:rPr>
      </w:pPr>
      <m:oMathPara>
        <m:oMath>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measured</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1</m:t>
              </m:r>
            </m:sub>
          </m:sSub>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measured</m:t>
              </m:r>
            </m:sub>
          </m:sSub>
        </m:oMath>
      </m:oMathPara>
    </w:p>
    <w:p w:rsidR="0042566B" w:rsidRPr="0042566B" w:rsidRDefault="0042566B" w:rsidP="0042566B">
      <w:pPr>
        <w:spacing w:line="240" w:lineRule="auto"/>
        <w:rPr>
          <w:rFonts w:ascii="Times New Roman" w:hAnsi="Times New Roman" w:cs="Times New Roman"/>
          <w:sz w:val="24"/>
        </w:rPr>
      </w:pPr>
      <m:oMathPara>
        <m:oMath>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measured</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measured</m:t>
              </m:r>
            </m:sub>
          </m:sSub>
        </m:oMath>
      </m:oMathPara>
    </w:p>
    <w:p w:rsidR="0042566B" w:rsidRPr="0042566B" w:rsidRDefault="0042566B" w:rsidP="0042566B">
      <w:pPr>
        <w:spacing w:line="240" w:lineRule="auto"/>
        <w:rPr>
          <w:rFonts w:ascii="Times New Roman" w:hAnsi="Times New Roman" w:cs="Times New Roman"/>
          <w:sz w:val="24"/>
        </w:rPr>
      </w:pPr>
      <w:r w:rsidRPr="0042566B">
        <w:rPr>
          <w:rFonts w:ascii="Times New Roman" w:hAnsi="Times New Roman" w:cs="Times New Roman"/>
          <w:b/>
          <w:sz w:val="24"/>
        </w:rPr>
        <w:t>Step 2:</w:t>
      </w:r>
      <w:r w:rsidRPr="0042566B">
        <w:rPr>
          <w:rFonts w:ascii="Times New Roman" w:hAnsi="Times New Roman" w:cs="Times New Roman"/>
          <w:sz w:val="24"/>
        </w:rPr>
        <w:t xml:space="preserve"> Calculate the predicted GABA+/Cr or Z(CC) value based on the coefficients obtained in Step 1: </w:t>
      </w:r>
    </w:p>
    <w:p w:rsidR="0042566B" w:rsidRPr="0042566B" w:rsidRDefault="00D04EBF" w:rsidP="0042566B">
      <w:pPr>
        <w:spacing w:line="240" w:lineRule="auto"/>
        <w:rPr>
          <w:rFonts w:ascii="Times New Roman" w:hAnsi="Times New Roman" w:cs="Times New Roman"/>
          <w:sz w:val="24"/>
        </w:rPr>
      </w:pPr>
      <m:oMathPara>
        <m:oMath>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predicted</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1</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1</m:t>
              </m:r>
            </m:sub>
          </m:sSub>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measured</m:t>
              </m:r>
            </m:sub>
          </m:sSub>
        </m:oMath>
      </m:oMathPara>
    </w:p>
    <w:p w:rsidR="0042566B" w:rsidRPr="0042566B" w:rsidRDefault="0042566B" w:rsidP="0042566B">
      <w:pPr>
        <w:spacing w:line="240" w:lineRule="auto"/>
        <w:rPr>
          <w:rFonts w:ascii="Times New Roman" w:hAnsi="Times New Roman" w:cs="Times New Roman"/>
          <w:sz w:val="24"/>
        </w:rPr>
      </w:pPr>
      <m:oMathPara>
        <m:oMath>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predicted</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A</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B</m:t>
              </m:r>
            </m:e>
            <m:sub>
              <m:r>
                <w:rPr>
                  <w:rFonts w:ascii="Cambria Math" w:hAnsi="Cambria Math" w:cs="Times New Roman"/>
                  <w:sz w:val="24"/>
                </w:rPr>
                <m:t>2</m:t>
              </m:r>
            </m:sub>
          </m:sSub>
          <m:r>
            <w:rPr>
              <w:rFonts w:ascii="Cambria Math" w:hAnsi="Cambria Math" w:cs="Times New Roman"/>
              <w:sz w:val="24"/>
            </w:rPr>
            <m:t>∙</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measured</m:t>
              </m:r>
            </m:sub>
          </m:sSub>
        </m:oMath>
      </m:oMathPara>
    </w:p>
    <w:p w:rsidR="0042566B" w:rsidRPr="0042566B" w:rsidRDefault="0042566B" w:rsidP="0042566B">
      <w:pPr>
        <w:spacing w:line="240" w:lineRule="auto"/>
        <w:rPr>
          <w:rFonts w:ascii="Times New Roman" w:hAnsi="Times New Roman" w:cs="Times New Roman"/>
          <w:sz w:val="24"/>
        </w:rPr>
      </w:pPr>
      <w:r w:rsidRPr="0042566B">
        <w:rPr>
          <w:rFonts w:ascii="Times New Roman" w:hAnsi="Times New Roman" w:cs="Times New Roman"/>
          <w:b/>
          <w:sz w:val="24"/>
        </w:rPr>
        <w:t xml:space="preserve">Step 3: </w:t>
      </w:r>
      <w:r w:rsidRPr="0042566B">
        <w:rPr>
          <w:rFonts w:ascii="Times New Roman" w:hAnsi="Times New Roman" w:cs="Times New Roman"/>
          <w:sz w:val="24"/>
        </w:rPr>
        <w:t>Extract the residual GABA+/Cr and Z(CC) by subtracting the predicted value (Step 2) from the measured value, thereby removing the influence of one on the other:</w:t>
      </w:r>
    </w:p>
    <w:p w:rsidR="0042566B" w:rsidRPr="0042566B" w:rsidRDefault="00D04EBF" w:rsidP="0042566B">
      <w:pPr>
        <w:spacing w:line="240" w:lineRule="auto"/>
        <w:rPr>
          <w:rFonts w:ascii="Times New Roman" w:hAnsi="Times New Roman" w:cs="Times New Roman"/>
          <w:sz w:val="24"/>
        </w:rPr>
      </w:pPr>
      <m:oMathPara>
        <m:oMath>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residual</m:t>
              </m:r>
            </m:sub>
          </m:sSub>
          <m:r>
            <w:rPr>
              <w:rFonts w:ascii="Cambria Math" w:hAnsi="Cambria Math" w:cs="Times New Roman"/>
              <w:sz w:val="24"/>
            </w:rPr>
            <m:t>=</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measured</m:t>
              </m:r>
            </m:sub>
          </m:sSub>
          <m:r>
            <w:rPr>
              <w:rFonts w:ascii="Cambria Math" w:hAnsi="Cambria Math" w:cs="Times New Roman"/>
              <w:sz w:val="24"/>
            </w:rPr>
            <m:t>-</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predicted</m:t>
              </m:r>
            </m:sub>
          </m:sSub>
        </m:oMath>
      </m:oMathPara>
    </w:p>
    <w:p w:rsidR="0042566B" w:rsidRPr="0042566B" w:rsidRDefault="0042566B" w:rsidP="0042566B">
      <w:pPr>
        <w:spacing w:line="240" w:lineRule="auto"/>
        <w:rPr>
          <w:rFonts w:ascii="Times New Roman" w:hAnsi="Times New Roman" w:cs="Times New Roman"/>
          <w:sz w:val="24"/>
        </w:rPr>
      </w:pPr>
      <m:oMathPara>
        <m:oMath>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residual</m:t>
              </m:r>
            </m:sub>
          </m:sSub>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measured</m:t>
              </m:r>
            </m:sub>
          </m:sSub>
          <m:r>
            <w:rPr>
              <w:rFonts w:ascii="Cambria Math" w:hAnsi="Cambria Math" w:cs="Times New Roman"/>
              <w:sz w:val="24"/>
            </w:rPr>
            <m:t>-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predicted</m:t>
              </m:r>
            </m:sub>
          </m:sSub>
        </m:oMath>
      </m:oMathPara>
    </w:p>
    <w:p w:rsidR="0042566B" w:rsidRPr="0042566B" w:rsidRDefault="0042566B" w:rsidP="0042566B">
      <w:pPr>
        <w:spacing w:line="240" w:lineRule="auto"/>
        <w:rPr>
          <w:rFonts w:ascii="Times New Roman" w:hAnsi="Times New Roman" w:cs="Times New Roman"/>
          <w:sz w:val="24"/>
        </w:rPr>
      </w:pPr>
      <w:r w:rsidRPr="0042566B">
        <w:rPr>
          <w:rFonts w:ascii="Times New Roman" w:hAnsi="Times New Roman" w:cs="Times New Roman"/>
          <w:b/>
          <w:sz w:val="24"/>
        </w:rPr>
        <w:t>Step 4:</w:t>
      </w:r>
      <w:r w:rsidRPr="0042566B">
        <w:rPr>
          <w:rFonts w:ascii="Times New Roman" w:hAnsi="Times New Roman" w:cs="Times New Roman"/>
          <w:sz w:val="24"/>
        </w:rPr>
        <w:t xml:space="preserve"> Determine the relationship between residual and behavior:</w:t>
      </w:r>
    </w:p>
    <w:p w:rsidR="0042566B" w:rsidRPr="0042566B" w:rsidRDefault="0042566B" w:rsidP="0042566B">
      <w:pPr>
        <w:spacing w:line="240" w:lineRule="auto"/>
        <w:rPr>
          <w:rFonts w:ascii="Times New Roman" w:hAnsi="Times New Roman" w:cs="Times New Roman"/>
          <w:sz w:val="24"/>
        </w:rPr>
      </w:pPr>
      <m:oMathPara>
        <m:oMath>
          <m:r>
            <w:rPr>
              <w:rFonts w:ascii="Cambria Math" w:hAnsi="Cambria Math" w:cs="Times New Roman"/>
              <w:sz w:val="24"/>
            </w:rPr>
            <m:t>behavior=C+D∙</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residual</m:t>
              </m:r>
            </m:sub>
          </m:sSub>
        </m:oMath>
      </m:oMathPara>
    </w:p>
    <w:p w:rsidR="0042566B" w:rsidRDefault="0042566B" w:rsidP="0042566B">
      <w:pPr>
        <w:spacing w:line="240" w:lineRule="auto"/>
        <w:rPr>
          <w:rFonts w:ascii="Times New Roman" w:hAnsi="Times New Roman" w:cs="Times New Roman"/>
          <w:sz w:val="24"/>
        </w:rPr>
      </w:pPr>
      <m:oMathPara>
        <m:oMath>
          <m:r>
            <w:rPr>
              <w:rFonts w:ascii="Cambria Math" w:hAnsi="Cambria Math" w:cs="Times New Roman"/>
              <w:sz w:val="24"/>
            </w:rPr>
            <m:t>behavior=E+F∙Z</m:t>
          </m:r>
          <m:sSub>
            <m:sSubPr>
              <m:ctrlPr>
                <w:rPr>
                  <w:rFonts w:ascii="Cambria Math" w:hAnsi="Cambria Math" w:cs="Times New Roman"/>
                  <w:i/>
                  <w:sz w:val="24"/>
                </w:rPr>
              </m:ctrlPr>
            </m:sSubPr>
            <m:e>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residual</m:t>
              </m:r>
            </m:sub>
          </m:sSub>
        </m:oMath>
      </m:oMathPara>
    </w:p>
    <w:p w:rsidR="00270C90" w:rsidRPr="00270C90" w:rsidRDefault="00270C90" w:rsidP="00270C90">
      <w:pPr>
        <w:spacing w:line="240" w:lineRule="auto"/>
        <w:rPr>
          <w:rFonts w:ascii="Times New Roman" w:hAnsi="Times New Roman" w:cs="Times New Roman"/>
          <w:sz w:val="24"/>
        </w:rPr>
      </w:pPr>
      <w:r>
        <w:rPr>
          <w:rFonts w:ascii="Times New Roman" w:hAnsi="Times New Roman" w:cs="Times New Roman"/>
          <w:sz w:val="24"/>
        </w:rPr>
        <w:t>a</w:t>
      </w:r>
      <w:r w:rsidRPr="00270C90">
        <w:rPr>
          <w:rFonts w:ascii="Times New Roman" w:hAnsi="Times New Roman" w:cs="Times New Roman"/>
          <w:sz w:val="24"/>
        </w:rPr>
        <w:t>nd compare to the full model relationships:</w:t>
      </w:r>
    </w:p>
    <w:p w:rsidR="00270C90" w:rsidRPr="00270C90" w:rsidRDefault="00270C90" w:rsidP="00270C90">
      <w:pPr>
        <w:spacing w:line="240" w:lineRule="auto"/>
        <w:rPr>
          <w:rFonts w:ascii="Times New Roman" w:hAnsi="Times New Roman" w:cs="Times New Roman"/>
          <w:sz w:val="24"/>
        </w:rPr>
      </w:pPr>
      <w:bookmarkStart w:id="15" w:name="OLE_LINK22"/>
      <w:bookmarkStart w:id="16" w:name="OLE_LINK23"/>
      <m:oMathPara>
        <m:oMath>
          <m:r>
            <w:rPr>
              <w:rFonts w:ascii="Cambria Math" w:hAnsi="Cambria Math" w:cs="Times New Roman"/>
              <w:sz w:val="24"/>
            </w:rPr>
            <m:t>behavior=G+H∙</m:t>
          </m:r>
          <m:sSub>
            <m:sSubPr>
              <m:ctrlPr>
                <w:rPr>
                  <w:rFonts w:ascii="Cambria Math" w:hAnsi="Cambria Math" w:cs="Times New Roman"/>
                  <w:i/>
                  <w:sz w:val="24"/>
                </w:rPr>
              </m:ctrlPr>
            </m:sSubPr>
            <m:e>
              <m:f>
                <m:fPr>
                  <m:type m:val="lin"/>
                  <m:ctrlPr>
                    <w:rPr>
                      <w:rFonts w:ascii="Cambria Math" w:hAnsi="Cambria Math" w:cs="Times New Roman"/>
                      <w:i/>
                      <w:sz w:val="24"/>
                    </w:rPr>
                  </m:ctrlPr>
                </m:fPr>
                <m:num>
                  <m:r>
                    <w:rPr>
                      <w:rFonts w:ascii="Cambria Math" w:hAnsi="Cambria Math" w:cs="Times New Roman"/>
                      <w:sz w:val="24"/>
                    </w:rPr>
                    <m:t>GABA+</m:t>
                  </m:r>
                </m:num>
                <m:den>
                  <m:r>
                    <w:rPr>
                      <w:rFonts w:ascii="Cambria Math" w:hAnsi="Cambria Math" w:cs="Times New Roman"/>
                      <w:sz w:val="24"/>
                    </w:rPr>
                    <m:t>Cr</m:t>
                  </m:r>
                </m:den>
              </m:f>
            </m:e>
            <m:sub>
              <m:r>
                <w:rPr>
                  <w:rFonts w:ascii="Cambria Math" w:hAnsi="Cambria Math" w:cs="Times New Roman"/>
                  <w:sz w:val="24"/>
                </w:rPr>
                <m:t>measured</m:t>
              </m:r>
            </m:sub>
          </m:sSub>
        </m:oMath>
      </m:oMathPara>
      <w:bookmarkEnd w:id="15"/>
      <w:bookmarkEnd w:id="16"/>
    </w:p>
    <w:p w:rsidR="00270C90" w:rsidRPr="00270C90" w:rsidRDefault="00270C90" w:rsidP="00270C90">
      <w:pPr>
        <w:spacing w:line="240" w:lineRule="auto"/>
        <w:rPr>
          <w:rFonts w:ascii="Times New Roman" w:hAnsi="Times New Roman" w:cs="Times New Roman"/>
          <w:sz w:val="24"/>
        </w:rPr>
        <w:sectPr w:rsidR="00270C90" w:rsidRPr="00270C90">
          <w:pgSz w:w="12240" w:h="15840"/>
          <w:pgMar w:top="1440" w:right="1440" w:bottom="1440" w:left="1440" w:header="720" w:footer="720" w:gutter="0"/>
          <w:cols w:space="720"/>
          <w:docGrid w:linePitch="360"/>
        </w:sectPr>
      </w:pPr>
      <m:oMathPara>
        <m:oMath>
          <m:r>
            <w:rPr>
              <w:rFonts w:ascii="Cambria Math" w:hAnsi="Cambria Math" w:cs="Times New Roman"/>
              <w:sz w:val="24"/>
            </w:rPr>
            <m:t>behavior=I+J∙</m:t>
          </m:r>
          <m:sSub>
            <m:sSubPr>
              <m:ctrlPr>
                <w:rPr>
                  <w:rFonts w:ascii="Cambria Math" w:hAnsi="Cambria Math" w:cs="Times New Roman"/>
                  <w:i/>
                  <w:sz w:val="24"/>
                </w:rPr>
              </m:ctrlPr>
            </m:sSubPr>
            <m:e>
              <m:r>
                <w:rPr>
                  <w:rFonts w:ascii="Cambria Math" w:hAnsi="Cambria Math" w:cs="Times New Roman"/>
                  <w:sz w:val="24"/>
                </w:rPr>
                <m:t>Z</m:t>
              </m:r>
              <m:d>
                <m:dPr>
                  <m:ctrlPr>
                    <w:rPr>
                      <w:rFonts w:ascii="Cambria Math" w:hAnsi="Cambria Math" w:cs="Times New Roman"/>
                      <w:i/>
                      <w:sz w:val="24"/>
                    </w:rPr>
                  </m:ctrlPr>
                </m:dPr>
                <m:e>
                  <m:r>
                    <w:rPr>
                      <w:rFonts w:ascii="Cambria Math" w:hAnsi="Cambria Math" w:cs="Times New Roman"/>
                      <w:sz w:val="24"/>
                    </w:rPr>
                    <m:t>CC</m:t>
                  </m:r>
                </m:e>
              </m:d>
            </m:e>
            <m:sub>
              <m:r>
                <w:rPr>
                  <w:rFonts w:ascii="Cambria Math" w:hAnsi="Cambria Math" w:cs="Times New Roman"/>
                  <w:sz w:val="24"/>
                </w:rPr>
                <m:t>measured</m:t>
              </m:r>
            </m:sub>
          </m:sSub>
        </m:oMath>
      </m:oMathPara>
    </w:p>
    <w:p w:rsidR="0042566B" w:rsidRDefault="0042566B" w:rsidP="0042566B">
      <w:pPr>
        <w:spacing w:line="240" w:lineRule="auto"/>
        <w:rPr>
          <w:rFonts w:ascii="Times New Roman" w:hAnsi="Times New Roman" w:cs="Times New Roman"/>
          <w:sz w:val="24"/>
          <w:u w:val="single"/>
        </w:rPr>
      </w:pPr>
      <w:r w:rsidRPr="0042566B">
        <w:rPr>
          <w:rFonts w:ascii="Times New Roman" w:hAnsi="Times New Roman" w:cs="Times New Roman"/>
          <w:sz w:val="24"/>
          <w:u w:val="single"/>
        </w:rPr>
        <w:lastRenderedPageBreak/>
        <w:t>Supplementary Figure 1</w:t>
      </w:r>
    </w:p>
    <w:p w:rsidR="0042566B" w:rsidRPr="0042566B" w:rsidRDefault="0070364E" w:rsidP="0042566B">
      <w:pPr>
        <w:spacing w:line="240" w:lineRule="auto"/>
        <w:rPr>
          <w:rFonts w:ascii="Times New Roman" w:hAnsi="Times New Roman" w:cs="Times New Roman"/>
          <w:sz w:val="24"/>
        </w:rPr>
      </w:pPr>
      <w:r>
        <w:rPr>
          <w:rFonts w:ascii="Times New Roman" w:hAnsi="Times New Roman" w:cs="Times New Roman"/>
          <w:noProof/>
          <w:sz w:val="24"/>
        </w:rPr>
        <mc:AlternateContent>
          <mc:Choice Requires="wpg">
            <w:drawing>
              <wp:inline distT="0" distB="0" distL="0" distR="0">
                <wp:extent cx="5943600" cy="7753504"/>
                <wp:effectExtent l="0" t="0" r="0" b="0"/>
                <wp:docPr id="3" name="Group 3"/>
                <wp:cNvGraphicFramePr/>
                <a:graphic xmlns:a="http://schemas.openxmlformats.org/drawingml/2006/main">
                  <a:graphicData uri="http://schemas.microsoft.com/office/word/2010/wordprocessingGroup">
                    <wpg:wgp>
                      <wpg:cNvGrpSpPr/>
                      <wpg:grpSpPr>
                        <a:xfrm>
                          <a:off x="0" y="0"/>
                          <a:ext cx="5943600" cy="7753504"/>
                          <a:chOff x="0" y="0"/>
                          <a:chExt cx="5943600" cy="7753504"/>
                        </a:xfrm>
                      </wpg:grpSpPr>
                      <pic:pic xmlns:pic="http://schemas.openxmlformats.org/drawingml/2006/picture">
                        <pic:nvPicPr>
                          <pic:cNvPr id="1" name="Picture 1"/>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38836" y="0"/>
                            <a:ext cx="5486400" cy="6612340"/>
                          </a:xfrm>
                          <a:prstGeom prst="rect">
                            <a:avLst/>
                          </a:prstGeom>
                        </pic:spPr>
                      </pic:pic>
                      <wps:wsp>
                        <wps:cNvPr id="17" name="Text Box 17"/>
                        <wps:cNvSpPr txBox="1"/>
                        <wps:spPr>
                          <a:xfrm>
                            <a:off x="0" y="6714698"/>
                            <a:ext cx="5943600" cy="1038806"/>
                          </a:xfrm>
                          <a:prstGeom prst="rect">
                            <a:avLst/>
                          </a:prstGeom>
                          <a:solidFill>
                            <a:prstClr val="white"/>
                          </a:solidFill>
                          <a:ln>
                            <a:noFill/>
                          </a:ln>
                          <a:effectLst/>
                        </wps:spPr>
                        <wps:txbx>
                          <w:txbxContent>
                            <w:p w:rsidR="0042566B" w:rsidRPr="00D77DAC" w:rsidRDefault="0042566B" w:rsidP="0042566B">
                              <w:pPr>
                                <w:pStyle w:val="Caption"/>
                                <w:spacing w:after="0"/>
                                <w:rPr>
                                  <w:rFonts w:ascii="Georgia" w:hAnsi="Georgia" w:cs="Times New Roman"/>
                                  <w:b w:val="0"/>
                                  <w:noProof/>
                                  <w:color w:val="auto"/>
                                  <w:sz w:val="24"/>
                                </w:rPr>
                              </w:pPr>
                              <w:bookmarkStart w:id="17" w:name="OLE_LINK62"/>
                              <w:bookmarkStart w:id="18" w:name="OLE_LINK63"/>
                              <w:bookmarkStart w:id="19" w:name="_Hlk527528270"/>
                              <w:bookmarkStart w:id="20" w:name="OLE_LINK67"/>
                              <w:bookmarkStart w:id="21" w:name="OLE_LINK68"/>
                              <w:bookmarkStart w:id="22" w:name="_Hlk527528277"/>
                              <w:r>
                                <w:rPr>
                                  <w:rFonts w:ascii="Georgia" w:hAnsi="Georgia" w:cs="Times New Roman"/>
                                  <w:color w:val="auto"/>
                                  <w:sz w:val="24"/>
                                </w:rPr>
                                <w:t>Supplementary</w:t>
                              </w:r>
                              <w:r w:rsidRPr="00D77DAC">
                                <w:rPr>
                                  <w:rFonts w:ascii="Georgia" w:hAnsi="Georgia" w:cs="Times New Roman"/>
                                  <w:color w:val="auto"/>
                                  <w:sz w:val="24"/>
                                </w:rPr>
                                <w:t xml:space="preserve"> Figure </w:t>
                              </w:r>
                              <w:r w:rsidRPr="00D77DAC">
                                <w:rPr>
                                  <w:rFonts w:ascii="Georgia" w:hAnsi="Georgia" w:cs="Times New Roman"/>
                                  <w:color w:val="auto"/>
                                  <w:sz w:val="24"/>
                                </w:rPr>
                                <w:fldChar w:fldCharType="begin"/>
                              </w:r>
                              <w:r w:rsidRPr="00D77DAC">
                                <w:rPr>
                                  <w:rFonts w:ascii="Georgia" w:hAnsi="Georgia" w:cs="Times New Roman"/>
                                  <w:color w:val="auto"/>
                                  <w:sz w:val="24"/>
                                </w:rPr>
                                <w:instrText xml:space="preserve"> SEQ Supplemental_Figure \* ARABIC </w:instrText>
                              </w:r>
                              <w:r w:rsidRPr="00D77DAC">
                                <w:rPr>
                                  <w:rFonts w:ascii="Georgia" w:hAnsi="Georgia" w:cs="Times New Roman"/>
                                  <w:color w:val="auto"/>
                                  <w:sz w:val="24"/>
                                </w:rPr>
                                <w:fldChar w:fldCharType="separate"/>
                              </w:r>
                              <w:r>
                                <w:rPr>
                                  <w:rFonts w:ascii="Georgia" w:hAnsi="Georgia" w:cs="Times New Roman"/>
                                  <w:noProof/>
                                  <w:color w:val="auto"/>
                                  <w:sz w:val="24"/>
                                </w:rPr>
                                <w:t>1</w:t>
                              </w:r>
                              <w:r w:rsidRPr="00D77DAC">
                                <w:rPr>
                                  <w:rFonts w:ascii="Georgia" w:hAnsi="Georgia" w:cs="Times New Roman"/>
                                  <w:color w:val="auto"/>
                                  <w:sz w:val="24"/>
                                </w:rPr>
                                <w:fldChar w:fldCharType="end"/>
                              </w:r>
                              <w:r w:rsidRPr="00D77DAC">
                                <w:rPr>
                                  <w:rFonts w:ascii="Georgia" w:hAnsi="Georgia" w:cs="Times New Roman"/>
                                  <w:color w:val="auto"/>
                                  <w:sz w:val="24"/>
                                </w:rPr>
                                <w:t>:</w:t>
                              </w:r>
                              <w:r w:rsidRPr="00D77DAC">
                                <w:rPr>
                                  <w:rFonts w:ascii="Georgia" w:hAnsi="Georgia" w:cs="Times New Roman"/>
                                  <w:b w:val="0"/>
                                  <w:color w:val="auto"/>
                                  <w:sz w:val="24"/>
                                </w:rPr>
                                <w:t xml:space="preserve"> </w:t>
                              </w:r>
                              <w:bookmarkStart w:id="23" w:name="OLE_LINK71"/>
                              <w:bookmarkStart w:id="24" w:name="OLE_LINK72"/>
                              <w:r w:rsidRPr="00D77DAC">
                                <w:rPr>
                                  <w:rFonts w:ascii="Georgia" w:hAnsi="Georgia" w:cs="Times New Roman"/>
                                  <w:b w:val="0"/>
                                  <w:color w:val="auto"/>
                                  <w:sz w:val="24"/>
                                </w:rPr>
                                <w:t>(A) Average GABA MRS voxel placement in all subjects normalized to MNI space. Color bar represents number of subjects that had the GABA voxel in the spatial location. (B) Representative DIFF and OFF LC Model output from one subject. The black line is the pre-processed MR signal, and the red line is the LCModel fit. (C) The age relationship of GABA+/Cr and GLX/Cr prior to removal of age relationship. Triangles=Typical readers, Squares=Struggling readers.</w:t>
                              </w:r>
                              <w:bookmarkEnd w:id="17"/>
                              <w:bookmarkEnd w:id="18"/>
                              <w:bookmarkEnd w:id="19"/>
                              <w:bookmarkEnd w:id="20"/>
                              <w:bookmarkEnd w:id="21"/>
                              <w:bookmarkEnd w:id="22"/>
                              <w:bookmarkEnd w:id="23"/>
                              <w:bookmarkEnd w:id="24"/>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inline>
            </w:drawing>
          </mc:Choice>
          <mc:Fallback>
            <w:pict>
              <v:group id="Group 3" o:spid="_x0000_s1026" style="width:468pt;height:610.5pt;mso-position-horizontal-relative:char;mso-position-vertical-relative:line" coordsize="59436,775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9YiVxAMAAK4IAAAOAAAAZHJzL2Uyb0RvYy54bWycVltv2zoMfh+w/yDo&#10;PbWduElqNB2y9IIBxRac9mDPiiLHwmxJk5RLN5z/fkjJTtYkw4o91KEkkiI/fqR6/WHX1GQjrJNa&#10;TWh2kVIiFNdLqVYT+u/zfW9MifNMLVmtlZjQF+Hoh5v37663phB9Xel6KSwBJ8oVWzOhlfemSBLH&#10;K9Ewd6GNUHBYatswD0u7SpaWbcF7Uyf9NB0mW22XxmounIPd23hIb4L/shTcfylLJzypJxRi8+Fr&#10;w3eB3+TmmhUry0wleRsG+4soGiYVXLp3dcs8I2srT1w1klvtdOkvuG4SXZaSi5ADZJOlR9k8WL02&#10;IZdVsV2ZPUwA7RFOf+2Wf97MLZHLCR1QolgDJQq3kgFCszWrAjQerHkyc9turOIKs92VtsFfyIPs&#10;Aqgve1DFzhMOm5dX+WCYAvYczkajy8FlmkfYeQW1ObHj1d0fLJPu4gTj24djJC/gr0UJpBOU/swm&#10;sPJrK2jrpHmTj4bZb2vTg4Ia5uVC1tK/BHJC6TAotZlLPrdxcQA86wCHU7yUZAgLGqBOtGCY0aPm&#10;3xxRelYxtRJTZ4DV0GuonbxWD8tX1y1qae5lXWOVUG4Tgw44YtAZbCI7bzVfN0L52G5W1JCjVq6S&#10;xlFiC9EsBLDHflpmoQGg7I/O43VIgNACP/vjaZpe9T/2ZpfprJeno7ve9Cof9Ubp3ShP83E2y2b/&#10;oXWWF2snIF9W3xrZxgq7J9Ge5Xs7GWInhY4kGxb6HpEKAXW/IUTYQkgwVuet8LxCsQS0/gGEo83+&#10;IEB7QBNxd9ATaHHUBf3BeDwYUnKmFfLxMO9aYTjM+oM8TKA9oaHc1vkHoRuCAsAKgQRY2QZCjiF1&#10;Km31YxQhPAgKexYmqesKDau3gYdz9NwMeqqYERACuv2Fu6OOvM9Y5o96R7IRErJVw3FB/A72W6Li&#10;/m/wgtEAUA1HWT68GsfJgD5PZkeWArDpMND+AHqHxpsAg0LrWi67hkDbWW0jS7aV9KJ1/kqrVlhk&#10;pdEqViDuiPC8tGU55IeS3y12LRgLvXwBLKyGakKmzvB7Cdc+MufnzMJbA5vwfvov8ClrvZ1Q3UqU&#10;VNr+OLeP+lBVOKVkC2/XhLrva4Zjq/6koN7g0neC7YRFJ6h1M9PQFjB/IJoggoH1dSeWVjdfgQ5T&#10;vAWOmOJw14T6Tpz5+ILCs8zFdBqU4vR7VE8GZmYcBQjv8+4rs6Ytjoe6ftYdo1hxROqoG9rRTNce&#10;AA+MR0AjisB4XAC7gxQexdDR7QOOr+6v66B1+Dfj5n8A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D&#10;BBQABgAIAAAAIQDw+PEx3AAAAAYBAAAPAAAAZHJzL2Rvd25yZXYueG1sTI9BS8NAEIXvgv9hGcGb&#10;3STFYmM2pRT1VARbQXqbJtMkNDsbstsk/feOXvQy8HiPN9/LVpNt1UC9bxwbiGcRKOLClQ1XBj73&#10;rw9PoHxALrF1TAau5GGV395kmJZu5A8adqFSUsI+RQN1CF2qtS9qsuhnriMW7+R6i0FkX+myx1HK&#10;bauTKFpoiw3Lhxo72tRUnHcXa+BtxHE9j1+G7fm0uR72j+9f25iMub+b1s+gAk3hLww/+IIOuTAd&#10;3YVLr1oDMiT8XvGW84XIo4SSJI5A55n+j59/AwAA//8DAFBLAwQKAAAAAAAAACEAsZkPuzyQBAA8&#10;kAQAFAAAAGRycy9tZWRpYS9pbWFnZTEucG5niVBORw0KGgoAAAANSUhEUgAAAv4AAAObCAYAAAAr&#10;K4XkAAAAAXNSR0IArs4c6QAAAARnQU1BAACxjwv8YQUAAAAJcEhZcwAADsMAAA7DAcdvqGQAAP+l&#10;SURBVHhe7N0HmB1l9T9wIIGE9EZCQu9deu8dQUAEBFRUMATE9gdFsEtRFKQpKB1EELFSpFgQVKpd&#10;sGP9ISDSQkijef7zmcnJ3t3czW42u8lmM/M855l778y8876nfs9535m7RNRbvdVbvdVbvdVbvdVb&#10;vdVbn99q4F9v9VZv9VZv9VZv9VZv9bYYbDXwr7d6q7d6q7d6q7d6q7d6Wwy2GvjXW73VW73VW73V&#10;W73VW70tBlsN/Du5LbHEEjXVVFNNNdVUU001LUbU17Ya+Hdya6YMNdVUU0011VRTTTX1XeprWw38&#10;O7k1U4aaaqqppppqqqmmmvou9bWtBv6d3JopQ0011VRTTTXVVFNNfZf62lYD/05uzZShpppqqqmm&#10;mmqqqaa+S31tq4F/J7dmylBTTTXVVFNNNdVUU9+lvrbVwL+TWzNlqKmmmmqqqaaaaqqp71Jf22rg&#10;38mtmTLUVFNNNdVUU0011dR3qa9tNfDv5NZMGWqqqaaaaqqppppq6rvU17Ya+HdyW3rppWuqqaaa&#10;uo2273d44YEnzaLXxrH9+zc9r6aaaqqppq5TMzA/L9TXtu4f0SPnx3ZtGTfptlkHm22PxPnbdea8&#10;hbs1U6aaaqqppvmh/v1eW4P/mmqqqaYepFZ4tAvU17ZuH9Ej52/XhHGTYq6Q/rZJs87bLs5/ZNZv&#10;vWxrpkyLKrWuNE6K2/t1HWz07799PFK2s31sX4OWOajmT9+j/v03iNtLmXYPUG8N/vu2nvTvPz4u&#10;KMd5eFzQA+PsbtnUVFNNiz7NiUnnjfra1s0jaqjet6G5F/Nvi0l57nbnF630vq2ZMvUU9WTwag0y&#10;Knqk3/im53aGFjVg29LfngEebakvA//FFWT1xLi7C/y3AOuKOmvbCyr5aA/4d5dd1sC/pppqaktt&#10;8ei8Ul/bundErZb5TIpJkxqY18Eynttmn9s7q/7NlKmnqCeD17H9tDsnIOhqJa4G/nOnGvjPO/V0&#10;VXh+qcfG3Q3gu6VvSR33sW2yUAP/mmqqqS/RbBzaReprW7eOqAW8FwToz17CgzoA9I3n9sK1/s2U&#10;qadoYQCqxQX4L2iqgf+80+IK/NH8gv/Gvl0wa0lfR1X/vOcj/bafde2CB/7dRTXwr6mmmtpSCw7t&#10;GvW1rRtH1LBcp6AKu7f+bbu5I/+Gczt4JmAhbM2UqaeoBv59h2rgP++0OAN/1PoZnHnTm9Z961j3&#10;WvM6r62Bf0011dR3KDFoV6mvbd03olbV/Rbg3uph37mu32/9fEBvK/o3U6aeonkNXi3gsoH6bdDq&#10;nFziMydtHxe0e6zjB3/bAtu295lbtbEz/W48T1stwCGphUctfJtFTdtqn7etq62oNQCa3d9Z7c7B&#10;07n0vUf5M7tiiz+N17TT/0Zq0l5naV70dE65VdR2/O3r6Zy62J386Wz/qnN7Hly2Av/zIKO2fUt+&#10;tmfHs/lR3KPl2tZ6M8e5jTSXvjW3p+bAf6522ctkU1NNNS1aNBuDdpH62tZtI5pjmU9urdb9z325&#10;T2Mbc58dWPBbM2XqKZqX4NX2DT2tqSWAtw+ougv4Hz4nKJhFzQJ0Z/uN8h6PFECi+T1aljXMQW2A&#10;SXu8nROkVNTY9xaQ9NpZbTSj5n3vUf4ksC3u0d5589JeZ6mzetoeb5Max99Z4N+d/JmX/pXtddO4&#10;54k6Cf7b9m12H9q5vjExaLl2Tn2YV/2Zmxwr6hzw7ynZ1FRTTYsPzcamXaS+tnXTiJot88mtdSV/&#10;boC+1exALyv5N1OmnqJOA4vZoLJNsGyokLUGrs2rbR0dmxu19KGi5uCsbf/mtd+N92jpX9t7N7bX&#10;Ahg6BhjtjV3/2+9H67E2ApRWvy8I/rQCR62vqa6bt/Y6S53W01n9axx7+XuH/Wqui93On3nu37yN&#10;u3to7vdKatu3lu9z8rLl2KwEqM33lvPmkd+zz5+bLXRsl+XvPSSbmmqqafGh2biyi9TXtu4ZUTvL&#10;fHJr/W7/9tfvd35Z0ILfmilTT1Fng1dVVesAHDVU+uYGqDoCW+1RSwCeG7BofWze+908yKMW8NwW&#10;rLSAktbgY07ednbsLf2Ys8KJZvelad97kD+zAWZzfZnX9jpL8wuy2uN7R/Lobv60R+33b/7G3Rlq&#10;0evWY+mImvUt22qb3LX9veXa1vo9r/xu736ou3i6MGVTU001LVrUgj+7Rn1t65YRtVrm0wlqr5hf&#10;A/+KOhO8WgJfR9QSxOcGqOZ2bG7UAmznBMPN2uxav9sHpwnqmoGMCrB0DPzL3xurs+0ArbmNtb3j&#10;C4Q/2fdm/OlCe52leQVZrcBsK2oL3ubky5zHOqLO8aeROt+/ngWXrfsxb3Jp1rcWHWz8rdl5+VsD&#10;77rA72Z2l9SebDviaW+RTU011bToUSP+7Ar1ta0bRtR6mU+nqB3kXwP/ijoTvLoEgDoFqOY8Njda&#10;IMA279GDwL881gj+S2o9prmNtb3jC4Q/vRz4t/CgPWoL3ubky5zHOqLO8ac8Ps/96zlw2VoHu08m&#10;bW2hmd20XNvAu3nk99xk17q9zvG0N8mmpppqWjSpFf7sAvW1bf5H1GqZT2ep+XKfGvhX1Jng1VGA&#10;bUZzu6Yr7aGuA9t56fese/Qw8J/zHNQIgtofa3vHFwh/OgX8502unaHOgqyUQ1setNe3ufW5u/mD&#10;5r1/PQMu5xf0o/b61tK2djsaV8u955XfLed3T8W/t8impppqWnSpNf6cd+pr23yPqNUyn7mB9VZv&#10;92n+kG8r4F8/3Nth8GoGbOdGcwvi8xrgk+YV2KJ57/eCBf6oWd87Av7N1jYvEP50Eth2tr3OUmd4&#10;2RWdm9s1qDv507X+dT+47A7Qj9rrW6uxtMOPlmtb339e+Z3nN7PJeeFpb5FNTTXVtGjTbFzZRepr&#10;2/yNqBNgvmVr/XafZklC/TrPijobvBrBQtugnG00/j63QIrmFrDbo64A23nvd88C/+q3zgCRHCtq&#10;b0xt21kA/Mnz2wH+887v7Nec5zdSMx7NeU5LW60Topbfm+njXMFjN/KnK/3rzLjnhRrHMz+gH82t&#10;b23XybfHu7Z96DK/2/4+N/tp0u/eIJuaaqpp0afZuLOL1Ne2+RpRqwp9B+/ot839/MbEoOO2FvTW&#10;TJl6ilqCV3vUEpgTILVHrQNvBsw5gRZq9gBd20DflroCbNG89XtBAP+We7eihnu2Bi7tUJs+LhD+&#10;zAXYJnVNT+Yu/87qaWtg24zmHH9Hutid/JnX/nUnuGx9725oby59ay2vZvqYx+c8Ni/8nvv5ry3O&#10;te8cTxembGqqqaa+QS24s2vU17b5GFHHFfw5trnOEDQ+JNz+Kz8X1tZMmXqKWgfoZtQ6MDcPjnOC&#10;qY6AP2odsNs/L6mrwLY83ul+9yzwr36fE9S3bbP1WFvAcVIzkLxA+JPnzQX4o87zu3PgaV70dE7+&#10;VvetAH7z8Xeki93Jn3npX3eBy9bJTfcA1Y76ljxtZi8t186pq+XxTvI7aY7kbRb/qz50nqcLQzY1&#10;1dRXqH9hB/3795tNSy21RCy5ZMfkvOqa6vqll1507Wk2Tu0i9bWt94yo8SHhXra+39ZMmWpavGhu&#10;IL4vUQK2ZuCwpppq6gvEfwF0naM8v3lbNfUeapHVUkstVQL4fv2WmkVLFrLsF+PHLx+rrLJSrLzy&#10;igWtVHxeeRa1/uy8ZZbRVr9yv9RSS85OCqpEoNn9eyc1gviuUF/bes2IWtb3975lPrZmylTT4kWL&#10;A/BvmYXo28lNTTUtjgQANgK4RkqQ43Ozc/yWpJ06Eeg91ALuK4BPXsOGDY0JEybEtttuG6997Wvj&#10;DW94Qxx22BvjLW95Sxx++OHx1re+Nd75zuNj4sSJccghh8aBBx5Y/vbud7+7oPeU5+255x6xyy47&#10;x4477hhrrbVmjBu3XIwdu1xxz/6lrtCFRUEPUre7Sn1t6yUjaljm0wur/bZmylTT4kWLBfAvl3O0&#10;v3yjpr5IrWWtmtevX/tUA77eTo3y6V/KDEATXwcOHBDDhw+NUaNGxkYbbRhbbbVlAQy3iZ122jF2&#10;33232HXXXWKbbbaJzTffLLbccovYbrtti+9bx2abbVaAvnExYsSwgoaXoDLbtK9nBRYM4XOLLVYV&#10;fTIYMmRwIddhMXLk8Nhwww1KeQH7xx57bHziE5+IL3zhC3HVVVfFtddeFxdccEGccMIJcdppp8XV&#10;V18d55xzThxzzDFxxBFHxCc/+cn4yle+Uv5+5plnlknAG994WLzuda+L/fffv/j8xnjzm98S++yz&#10;d2y66aalLri/flQ60LzfC5tKbDkf1Ne23jGi2ct8eme139ZMmWpavGhxWepT0+JB1TKOfrPBQ9Iy&#10;yyxdAsSBA5dpRQMGoKVnn28pQdVGDfh6B1WyAMTJCPlMnuPGjS2A2ibx+tcfGO9617viIx/5SAns&#10;Pvaxj5XgDuD70pe+FOeee268973vLUDgm+J973tfCQ4/+tGPxv/7f/8vjj766BIcqhwfcMCBRdKw&#10;VZk8qABbD04n6pmAniFAH399Hjx42Vh22YFl8rXuuuuWQH/XXXeNPfbYI3beeefYa6+949BDD413&#10;vvOd8dnPfja++tWvxu233x5333133HPPPfH9738/zjvvvFLed955Z3z961+PD33oQ3HcccfF5Zdf&#10;Hvfff39J3/rWt+JTn/pUvOlNb4q99947Dj744FInTj/99Dj77LNL3XDN9ttvVySSI2b5hN45A6Bv&#10;80N9besVI5q9zKeXVvttzZSpppr6NlWALsFda5DXSM2uran3UGt5tQD3KlAvv/y4WH311WKNNVYv&#10;p/NVfgV51b3DDjssDjnkkPK7/QEHHBCbbLJxrLnmGmXVuH9/QK+qPlZt+p73bNuPmrqPKllm4obI&#10;Ai233JhSlquuukqss846syq/x8WnP/3puOiii+Laa6+N7373u/HDH/4wvv3tb8cZZ5xRVoFvvvnm&#10;+MY3vhFnnXVWvOc974nPf/7zccMNN8Rll11WVoUlB5KGo446qgSAEoJTTjmlrBZbDrLaaquWoLS1&#10;HtQ0P9S/fwVaBw8eVMpzs802jd12MzOzaynXI4+0XOedZWXf0hyV+b322qsE/ieffHJceeWVJdD/&#10;+c9/Hn/605/iL3/5S/z617+Or33tayXI/8lPfhK33XZbnHrqqaVM/f7HP/4x/v73v8d9991XXq/t&#10;gw46qEz+zBzQH3riXMc/97nPlQmAmaGcAehtzwDo0/xQX9v63oh6aGumTDXV1DfJdHLLNHJbSqCR&#10;BDxWlb5mbdW0cKmSZVaByU9wBvD33/+AEsSp/qriffCDHyzX+wIAKr+m+xEACBgK8pdeemkZ6C0V&#10;eP3rDyqTBJVG64hXWGF8ueTAPXpr5a9vUEtV3+cxY0YXydvY2GKLzWPHHXcogZ9lGa9//esLYHhk&#10;udSDHL/zne/E9773vRLs/fKXv4zf/e53s0GghMAxFeAvf/nLZZIgKQD+JARAoiqv2YFMCgBA7V5y&#10;ySXlMfojQVxvvfVi0KCBpR5UhYJmY6ipfap4xm4lcmZULLkiU5V3RLZmYPCcrCRm9uQDpEvYJWZk&#10;dNddd5Wyfvzxx+M///lPmQCQ9RVXXFEmf3fccUdp/+xe9R/of/LJJ+M3v/lNXH/99eUM0KRJk0qZ&#10;f/Ob34xbb701fvzjH5ezAto2M3DxxReX9z/66HeUM0uVz+k9MSFjV1epr2018O/k1kyZFl+qqk3N&#10;j9W0aFCjDKvKIUfNyQEUKnfe6rDDDtsXgWaveN3r9ivJZ9Wm7bffvpzqX2mlFcspZ1PPrgVIqmpP&#10;rR8Lnio55vrfDFqDBi1bVoEBw913370EB4D9ddddV1b7BH8k6H/4wx8uwYTPArtKoXNuueWWeOCB&#10;B0oCGlT+VHoBvbe85cg4/vjjy6qfWYGNN35NDB06uNSjCrzUutAdRLZpn9Zzb7TRRrHTTjvFoYe+&#10;sXwo8+1vf3u5FAcw9Lvq7wc+8IFSzgA9EA/Mqfr+3//9XwkE//GPf8S9995bVvUBfUmBRECiRyce&#10;eeSRUg+sD1fxV/39+Mc/Xp5r6chPf/rT+NGPflR+lxRmAgCYWl7kQVM6UPuDzlI1q0rGltuts87a&#10;sd9++5XJ9Q477FDKdc899yyXWwHjZJFJObJ8S/JueY6KP3DPXsn9iSeeiKeeeir++te/lkt+yDyB&#10;vOskdBKFv/3tb/Hss8/GH/7wh1IXTjrppDJ5VOWnE8C+hNF59OPBBx8skwfH6YBzd9lll2IclQ9q&#10;Ps4FS+kLu0p9bauBfye3Zsq0OFG1zKN6py+nVAG86rfKqdeOfdGhFoBIlhybdcAjR46I9ddfr1y3&#10;6w0PpvEzOKj6qewIJCq+6DOf+UyceOKJ5cNegpElICqP1oPnq+Mq0FfrR09RZYMty3eswcd/wHCD&#10;DdYvQfg+++xTVvZVAFXtAEGBGuD71a9+FQ8//HA89NBD5WfHTPsD/qqE//znP0vwD/ADiY8++mj5&#10;+4033lhWAvfdd98SdLoGADn//PPLwP+2t70tVlttlaI/A0pfUc8AzA9Vr2b0SsVVV105tt56q4Ln&#10;bytBvTXYeP7FL36xTMZUXd/xjneUQBE4tMabrH/2s5/F73//+1KGqrnPP/98TJ48uQT/AJ7Krqqt&#10;BE8V3xpwwN5x+uE3FWHJhXtIBn/xi1+USQQgqX0Akt6YHXCOJGHzzTcvdbKWf+coCyeW9Wy33Xaz&#10;1+0D/faW+UjsLLmT5LFBvDbrQkZ0gE9m7wA7m5SUAedkCdAD7JI5ckr/zpeT7zXXXFOC+Weeeaac&#10;GaAX7Jl+ZfKoLXJ/+umny/PoFN2iD87xTAG91E8FB36pigPNx7wgKAF8V6mvbTXw7+TWTJn6NlVg&#10;jSOi+PbAnHXBY8eOKZcLVH/w0fz1cEBlttG8/ZoWLFVgn2xybbcqvQCz9tprllX8Aw88oJwiTiAH&#10;3AnogMGf//zn0rmrFAnuAEI+GKbqBOipMqkySgK0W1V7854Cf7N+1TTvVNkV/iK8tRxgvfXWLdf9&#10;mupXcbXm95hjJsX73//+MlETkCVwqna//e1vy+BtWl/1FxjwXQUX6BPoLQcB9FULJQWqhVOnTo1/&#10;/etf8YMf/KAEFu5lb3kInbB2XJUQGM1lB695zUYxdOiQUg/oQ+0XOk/4xf96nsISHjMrCfRSnuxQ&#10;FZZMfLdsxzIQ9piVe4mdJM5SD4B/+vTppSzJlOwBeWv7VY21TV/oguPsXsIvoXjzm99cnkfWfMO/&#10;//3vEvzxD0Ch6n8mD8Cf9eeSQ9V/42g2xpoqe+CXxVWFFz5U1Rzl0h6zadbu20vqEBkD/yr2Hta9&#10;8MILy1k71Xt+2cyeKj6/DfiTPZuXyAP9eZxM+QlAv3Gpj0TALI7kALDnN+gDPaJDzz33XDmToG1+&#10;wXEzDJJIiakCkmeIKtkvPJt3//mhvrbVwL+TWzNl6ptUvS5MkKbwXt/mQb799tt31rt/jywrA6o5&#10;hx56SLnuEOCwLGTFFSeU63wnTFi+XF7g+gR9LQG/2T1r6h5q5G/L2m5EDn4DEAWWfK/zUUcdXVaH&#10;rAVWQQIWVfoFA5UdYEGVaNq0aWWVUHVHEMk1wj4LNnTDMhLgRJDi8H23JMhyIBVo+lAlALUezA8l&#10;GPRaRvwlS8tuBHoAQNJm2Y1kjCwFYQkaIAcAkpsqLVD/2GOPlUHcnmwFbss6MvED6EzrAwHk/+KL&#10;L84G/pYSSBKBB2DPul/6APwBpZaG0K3DDju8XK5g2QI9XHLJOgnsmKr3pCu2WDONjwC/Ki0Q5oFN&#10;vDYbQ57AmOTMLA7w71xJghkeFX9Ve+AMkCdHoI1Ns23ydJ2ET6IA+NsD9o7TGb/pA+CvOqwPqsYA&#10;4pQpU8qkkb/QDvl7nkAbHgh9+9uPKv1Bgv8qFjQb8+JJac/LLTe6LMDss89rSz+qiILfgL23L7En&#10;z+NItP3G5tm4hEyVn+1b6+9cdu8zufHlbJONA/58OtkC/tb2W55Dpt7sw475BTrhGufwH+ydL3CM&#10;HtGdGTNmlPpBB+iVJJCf8AYhMUHSp5DkWaIVVphQjnFh+X73nh/qa1sN/Du5NVOmvkScD6BIya0t&#10;HD16VAkqAIizzjq7fLcvZ246F/mcVR0OyB+AeAuI18BxVgK9B828agzoy0BWO/2epNYP5Uq+hg0b&#10;Ur6xxcNh3r3sD1sARFUcgUIQUR1USVI9EjBU9zhvQIKjVxn83//+VxJHn299AB5VjlQYyV6wkkxI&#10;HhA9kExoV+W3Wvs9pOxblQA0G0NNcyOyBQYl23guWKvWkYGqu7ewkB85qvoBX2xV1dfMDZAvqJMh&#10;sKbamwkA4O8cwT+XBQnkzjX9L9ADjD7zAXQHuAQOchkAMOqzqj89kxACffRBkuDtL/nqv4U9/d9b&#10;KV/dqFK6//6vK/momit5A/gBbmA8kzdAzN53iRvARgdUfs28mIXxO9mrzqvSsmngDRB0rfb4c7oE&#10;6LleMuFciR8ZW1OOUqf4B6BfO5aF6JdnBIBE8pd8OJ/c6Ym9f4RtWffffPyLE7FnS6Esy1Plz/fl&#10;85tmzLwyk+zJBpmJI1Ognv+mGyrrHrZn876Te16nYp9JfyPwlzCSqXP5DnKXWEja6AmQzw9kGxI6&#10;foM+8AOvvvLKbP1Bqv70hewlp/ySpATwf9Ob3lz6/xVXXGGh2b37zg/1ta0G/p3cminTokvVuuB8&#10;mBNxxICi6r4Komk/1QJrfq0RFEw4egFC9YjjEPwzs+ewEJDHyas6SAo4FsmD6Up/EZ4P/NQJQPcS&#10;WQoi3qqy7rrrlFVC8gDoOV8yEhQEbdO51uvnNC55AeweChP0TftbOgDUA4cc+6uvvloCf8APQAQY&#10;gUTVRGtAgVDXuwe5k7+ARI9Uo4BE360R3mKLLcp+6m8N/jpH+MRugGb/oomnKrTAPlkK0qbYAUPg&#10;HygA3lXvJXFAuYCfQI/9CuZmbgD7lKnPbJ0MrQ/P5T6qei+99FIJHAV4PoFsAQ4gUcBP0OcYvyDx&#10;oFfAPxDDF9APgMCzIFUSU/uBRpIQe97GrJxXcF5wQfVMBvCOvxIxciQPa6yRaivwnzYJgNMBwJuO&#10;3HTTTaXvdo7EHdED4P+FF14oQRu5Ow8AVAH2oKbkHtCjK5YAkTe71h86oh8vv/xyOYNg1kH/+A7+&#10;Jf0KWdMRFWVg9eSTTynXq+cS0WY8WByIPdN/M7Deg5//pGtWhR9V0U/wLoky+2aWJZdisTm2TVYS&#10;AfZqNoBfICdydK5rJWnsH6AndwBexT8BOuCvDdfQHefRF3J0jLxdzw8A+2IBX0B3yP6///1vqT+K&#10;C+KHNr32lf2nDmTxJ8H/gq78J87pKvW1rQb+ndyaKdOiSAA3h4O8jcVr/dZbb51yitESDQDOWxny&#10;gSDgAJjwoJfKDyCo4icAmVIGDjgqVT1VCtcCl2YIBB/TjJyX8wQA1Qzve1b1YVA18JtfqgCh9zwD&#10;C16xKNH68IerVzQCf0C/5Vm5zrsRpHHuAoygI3AAiSl31VtAQvDn7BHHL3AAf84RPNwPCezkTuaq&#10;ScCfqjGiA/kwGRAgAaB7tQ50TFkB9nf5Bx30hiKwfrgM/oAauxSsBXIEkAn0ZKGCRxbkTKam4huX&#10;a7FfgNJn8mTbKn3kCggggC5BomCvDWt96RF7pldkC5gAfZIQ31UfzfggYMS74rVH/sAKP+FfY+vq&#10;bwuRsQd4zZyxXfaCn2SM52zR8xhZsQe8yAbwAsrITmUfSKMD+O1hT7KRwAH+rpW8SRjogjYkDmSv&#10;2st3qywDcc53Lr0ib31i0+IBfXFvOqGS7J5ihoo0vZPoWYJiD5QaCwAJrPpuGSDftTiCf/ZsPb/l&#10;L2bGAWNLovhhdiK54rcTvJMlnrNVPAT67SVniA93Hnlbfgdwu5YvliwoCkjeyNwMTSb+5Mznkxm5&#10;8ikKe+QuPjgO+CsQ0UGJ3syZM8s4kICf7PkI/QP6LRFElv/RPeOhA2b84APx31LgBS13tjU/1Ne2&#10;Gvh3cmumTIsGZXW/AtoCyyqrrFI6XmCPkwbMGKmKHCekWijQqATluj0VYFP4AITvpg4FcA5LlcJ1&#10;gj0HxNE4rmLsOgCDwxdUVKA4BpVAa78F/Trwd43IFO8sCfAAnecuVIpU4Dlh1R7Om/MVSPBeoBCk&#10;VWiABPIhMyBOYkDulgwIAMCCz6r8NkGeTpjWVxEC9AQr9xXMBSDBCSB1bzIHPN2TTkgqGl/7pvon&#10;WaGX9QxQc6oCZL/y1amCp6AuwOO94E0WAJ/gS17sDq8FctV1MgD8gbcE/hI3yQKgRk8ABNdpA7gU&#10;9IF3uqOKLNgDmkCg45IL8pNQquyp7rqP892XH7F8DPDzGQjRZ+eYJQQSAEl+YNttt5mtx83GvzhQ&#10;Vn9HjhxZvq3l3HPPK4sm+ERO5JJLsoA38njllVfKJRfkqUKrOm8mln8mH2CfbMmJPSramCUA1u3Z&#10;sSQA8DcDoP2UO9kkUESu1Z4YAXDmG56ASEQH2b04YlaPXqg6A6Gqv+IJ2esH3eQTWsA/ELy4gP8q&#10;DvuPA3/EBfRLjM2G4i37kRgDzXw2fw104y37lJgB8vhn7/dceou35Cbhl2ib7XGexNFxvp68yYsf&#10;4L+1LVYA/BIzfllRT3LJZ+iLfplVdG/6R+/on898AT3h1yUj+k3f3JPu6hN94ocUCPgDs89WFOQf&#10;fSVf5uRV91IC+K5SX9tq4N/JrZky9W7Kt7hUD3Z6KwRnw+iAvHyaHyhn5ACgtYCqDarzDFqwZ+gy&#10;e6CCgas+II4C0Af8BXeVA06H0asYAoyCCSCpegQIcjSci3MEAkHBq+lUP2rwP28kgHhto4epAcJc&#10;SqOSqoJDVgAAgAjYk41AQg5AIMeNBHUBRCB2jqQOkAAOyQ9IMJ1vmY/KID3I2QBA3z2R4CGoqwzR&#10;J6DSvfxGt9zTtQlO9Y/+qSJalsS51uC/NSVPrP0VPNkmmyFPyZsKnOqcYC2wA32AIhkA84A1MCbw&#10;A2vkzabJl5zJgE6wXfJLOfndd74BQOQDyJ5Nuy8bBiwkma7lL+gOgAfsCfDAH50CPgEIwMB1+gig&#10;AhL8gYR06623Lux/8fQBQD85+6fdd7/7PaXtAv1koaoO0JOzyio/DKinPeYyG0BOxZ4tA++Sa/YH&#10;sCVwlMgnkHc++6YHrm8E/mQFVAJ1kgRg0Wc6RCf0TWzQL9dpj03zBXRUIghMSvTM7PlN4idhUDhi&#10;+3wSgOiY11P2ffAP2FZy9iY1M12WYQLBQDobFXuzYMJm2BQe8pHskV2ybTbJjpwLXLMjJMaSkfMl&#10;DWyP7OmBJYCSM/JEfAb7dy47dh6Z8xupGwn8Ux/JnLz5AjFB4qBdfZGwiOfaoLf00HHy1nYmMmKT&#10;goBlTdtss01ZhFxQNo/380N9bauBfye3ZsrUW6mq8Hvv89LlQ7rAtTV2J5xw4uwpZE4CgOO0VZQE&#10;Y+CAAXMaHAwDt5naEyQ4H44EWJA8qOpkJc+UoMCgXUFGkFI5EOgFHk5GwiC4AA+cBochSFjzyfEv&#10;PpWf+SOOSCJn2tQaSmAQyAPCOFgySoBFpqp1gJfqC0AoIeDcVXBVi4F4Tp7cOX+yFtA5etUdlX6f&#10;yVXAycCjuksHsrok+AgQGdzpkKAkELiP/gCo2smEEGAw61RX/hupAgmW9pjJAaDYLPkB2HjNboFy&#10;AIxdsis8BQDZM7DgXLIBKshYldZSLSA+K/sqerkkgzwBD7rCll0DGJI/WxbMJXLapWv8AHCpb0A/&#10;EDNx4sSS6JJ+AgPaBB70ifz1kQ/gD8wCSlr93X+17GfxkT9dJ+e1116r5IGELm0mE3DAmy8la/Za&#10;Plg5a9kd4A/ISegAO3oA9OM5frOtfCCYvF2PJBJm/IB9bbNtv/ELZM9f8w90hfzZLnumH3w9vfGb&#10;+EAvXEc3yV/iR6eAV4CfP/KdT0rfz+71C/g3Y+hPqbJQ1YxPizqJa4pv3npnrGZ1+G52B+CzE3GT&#10;3PEZWBZXJQQSJrGSvWdSzm7IyPmSAb4eX/lu+iMW8xlkie/kQ0ckjfSJXkkqs4DHpsmGjvD7dE17&#10;dIicXE8/zPwqHPDjYoprkfPIVP/ooXO15TqxQvJgnLAH8O9lIEce+dZyFhPwh1ea8a07iZ3ND/W1&#10;rQb+ndyaKVNvJIGTk/HwnD//sGYfSAewZd6cimyeI+G8OQSOgLEmYBDEBXWg0dSgTZARDBizYK3a&#10;Z2kIAMhZ5dpuziingQUWFQABCEBwHhCoQslJcF6CncqPNwh54Kt+1d/ciRMaM2ZUmcgJqpx8Onrg&#10;gUwECs6ZvDhgMhEAEgwAB2QgqAvcWfUnd8kYUNAIMgQLuuEceuFedEC1FvD3GbgDFDPZEAhUfCQC&#10;KsUAKmAqSGnL/R0T8C688AsxadKx5UPJxrd4g/8K9K+yysolMJAUScrYmQAtkAruQDge4qdj+CiY&#10;k5uKHkAApJEpgMXmBWV2SZ6uFdwBNkAdaAPUnC9ZYM/0IN/kQ5cUCvTFDF/aPt0yg+c6Sag+S0TZ&#10;O1/C5tNHuJ8+Av9ACuChvWrWQeXf7F/1x4BVlbQZf/oGATz8NJ1nt0AafvGL7JHdStDwn8zIldy8&#10;TlW1n12SS1bwJVNkjtd8PF9MLnSFz+aLXZ/r+fl/5LPZBP5fws5HAIESAu07X6LOf9ALtk6WZOga&#10;CQqdFF8kj/QV0AdcJX90io83Nv6A76GrPvMRgK1r/NcDve9rcidjz1/5c0N2ZnbUshe2IkkC7vlO&#10;PM2Z1CzUSL4t3+HP2TuSxPED+MieyCYLd/yp43y45JzdszHXSe7yLTx0huzoGjvkl/kGeiAm0LUE&#10;7nSBzbqe7kn2yE0SqO90jN64v7gvaaCPrjce9wf8yRjwp0P8hxlBbwC0TBWPmvGuO4luzQ/1ta0G&#10;/p3cmilTbyMK6tVgm222WVlVMKVm6pUDZqSAAIfBEQgEDJxzVwlgrBwIo86KHpAIsJneswkcnIRg&#10;7bj2OA6Gz8ARY+ccVIo5E06e4+eM3Ns9HBdwXCegSEg4xAMO2L98y8GCcASLIpHv6NEjy3WhwJKg&#10;IEjguwob8CYZwGfOGljDZzITUDhyAZfMyF8g4NCBQGBd9YZzJjMJgUov2ftMLyQYKjaAHUduvbml&#10;XgK9AJAgn37RA21mZVBQIG+JILBArwQLfdWuvgMOAqRxLogqUG+jXPbhz8/wFl/xBogmM2CLLPGX&#10;fIF+9gMkAHyCrYoc8lmiRi/YvipwAgDBHf8BB/eQxAMJzqcDAAc9URAQ7F1DX+gAwE9H+AY6Rcb0&#10;TzLI17BjoEBb5K0dwMW5+kwf9ZuOaQNItecf6NWECeNLHvRl4J9g0NuZJM74jYfkQS5AWQKxTLzI&#10;DPnOLv3GH7MtYIutsz/+gH8mR7qB9/jNv0sgAHpyAOjYHr0CHt2XfrBPupPLfPgGfoN+sH3ATbtA&#10;I/slXyAfkAVoJYD8OX3IuON87QL/PttLOvRD22TvWv8FU8m+Od8WNTIWr1P20gw2g4cSHfbMRsRZ&#10;iTf9Zy98ZspAMsU2JGIJ/PGbHUninSuWkhv/TP4Sdfx0DbBNB1xLn/h6RAfIlh5kwmefs7ywgHMU&#10;BOkFOfHpfqd79EHcUcEnN3rkvvogSaSP+kJ/6Z3EU6xi23jgs2stE6Yz/o24Wurbs8Uespgf6mtb&#10;Dfw7uTVTpt5DFWDwqixLAxiU6gLgD0BwvpyOKlA6doEg1/BzBAxaxYjDEdw9sKcSwYBV+20cAuAh&#10;UMnaGb7Ar0KVFRyfncdJ+Kw9986KP2fluKqktgAAVSSAVXXIvxKa8rdUqa9X/eaFyBfol9BZ6002&#10;gjb+23P2qm7kAuThPYcMLGYFEXgTKIBwSR9QJxgADo6TT84MkQ1wQfYcP2BvWl775AWQSv4AdkHM&#10;tdoQRAT0BKcCgXsIBvpJR+iZvrkHwEM/AQbBClhYPMF/gv6VS/vFX7ZDzuwW7/BQcBakydFvQB55&#10;AVRkzbZUgwV2MpAQSLwFa6Ah5cH+BWbAA/ikM+RHJnSKP9BWJoZAgLYEbdeQt/aBzaz454yT5QFA&#10;v/btgZSsEJM74JLj0mYmBwoJ3vtueWK17K/vyZ+MhwwZVD5rxXb4WbIBwvEdj9hm2infzA7JAvBP&#10;8EaOfChdcD5589UqvhJBCR/9ydld5wFvwBkfDHw7D8/ZJLlIyrTBHziXvtEZvgXgV6HOuABgki3Q&#10;yidI2vkD+uEc5wO2/L72nQ/ckrfrFAS0T6+M/corrypni/zPR19Y8knO/r/G65TZBBuh52yWTCRo&#10;9B9/yIk88JqdSKrwhE2nffidHyYnCYDPZMo+cyYHP9kjsC3BcC1Z0yF6I96nHrnG7663R6lfzsuZ&#10;IdfnDL7j/AP753OMgQ9wX/rnGn7Fdz5DX/h3esCvu0ahAT8UjhQJvLJ2yy23mDXT13Pgnzzmh/ra&#10;VgP/Tm7NlKk3UGOV0IMzADRglhU4r1nMKVrBwDQhg2SYjF5lngNh0BwQ8M1QBW/ZPLDIEQCJDFtV&#10;igHnmlTBnRNPECBgSSamFw7EMQ4IoFO94Mw4Lm25p2sAf85A3wQUINLbHjiCxWm979yIfP3rpVdg&#10;AmkAuKCAf4CCQCBw4GFWlizBACQkegKHczPZA+ZLGRWAgg4I9Jy8wKMiI5BrT3BQXXSMbmQFj8NH&#10;9MC57iugAf0ZMAAIwISs3Y9eZNVP3+iK75aU0E0AhG4CoMaXr/psxo++R5UN+5+LiROPKe0vp/jx&#10;i13Y4yFekomKHPvEezYPRJA3GbBpiTcbA6zwGfjCcwGaTOyBCXIkV/wX5LVLbgkE/Aa0uZd78A9s&#10;mbzZsjaBP8Cf7vEJ9M2sDsDpuD4AD6qCvifoIWtt01/6mTMUHnyU/Pe1JV9kPHTo4DjkkIPLBBvP&#10;6D4fSffZBV6wIXLko8mQzSZoQ47zy/jPpv3muGQAr/lUOoPP2pTQsWXnkLtz+A8ATBGHbjgHYOML&#10;yF2bzhMH+ARADaCXLGjbPYC6rOY6Ls7QD6RtsgQ+6SXfwv/rD72jZ+4FwGZlmO/3TvvK7hfdpM+M&#10;DtDvvfWevSJf9sOW+EXjF0fxndzxEl8kyIo0juOXBME5zuVTyZe/ToCedk6u5IufdAI/USbvznO+&#10;ZA65Pj877nv+5jykPfbqvmTFH/ALEssE8HySMdFBfXN/eus8vorcxQ0zD0hcEj9yvX8WkuCUnl7q&#10;pe35ob621cC/k1szZVrY1Aj6Vco426yicdgcsFctAv+qNQAC41OtE4ATCDJWTofjNZ3LSDkbjoPx&#10;IwCT0+K8OXhVZ/eSMGT1SXDnMGycR4ICAcC5AIF2rFF1jcqGSoj7CiYcnYCk3x7240Crqu/iVPlt&#10;pEq+QP/73vfesrqL8m0P+CeQ4yU5kCt+A3H2gqngz/mSGzAGNOTDgWRFHuSsOq8SL7B75oIcnAsk&#10;JvAX5LWrYkdWnD8HbuZHoMkKEj2gW3TApg33ENzopr7QN0BPUigY+J3OOYcuvOMdR8eAAQP6/MyP&#10;td5k7NW2b3zjYSXvc5mG4E/GAiyAAIhJ1mxkR+Z4JRCzMUFZIGavZgYyqRO4MynLpSICveBMbtkG&#10;XSEncgQWXEOnABcgj27wMZKSrE6zcYmAYE4fnKdffAUQor0EBkAeoA/w5xKGBA6ApwSFXvNB+IEv&#10;zXi2qFH6af+b4jXGno1J8MSmgG/8SKCukEJu5EOWABkbIjtAjVyAQ7rBNukCvXAeueMzWwciteU3&#10;8nQ8k0EycH/3lGzQETLSVgI//oBvZuN8Dj1xvj2d0G9JI51gwxIDZGzsmq8gb32lJ/yGPd1InaBD&#10;kj6xQbuqwJ5hqpZ7Lnp2r9+W9/gvBrPt+MGW2Rm/yF+Tn8SN7pMhPuMLPiBys3csn8PIGVoFm/Tf&#10;iC0n+GfTzkP0xPmIbjieIJ9s01fTDX7B3m/OI3/n0kF9phvO0Q/xmnzFIUlJFnjolfOzLbpL3vwW&#10;neEzYA+JLp6I8XRfkUNy5M10I0cO77HZHvY3P9TXthr4d3JrpkwLl6pg4s+wgH7GxBkDVTmdqPpm&#10;7eSRRx5ZTisLzoyP8apAME5Og7FyNACcyo2gIGD7neFzQBwzYOEYg2X82hGwOReVSA6GY8p/eBVQ&#10;gM9cauCeHJ+N8wNsOHvBJYEOkANgqGx7QNkYF1fgb+yWPagC42FWhoAr3zlVQV5Q52yzAksHTCFb&#10;LoIEaIAKbwV9Tl3QECA4boEGWCMfSYNADpQ5Tj/ImG4J/u4tGOmHtv0mKZA4CBp0BlgRXOhEoQyl&#10;LugbHaIzxpEAkC7RSTqrL/pPZ+hXvumnr8pfkPNKu/XXX698uDmf0QCkyTardoAT2ZCRIEzeWfUH&#10;GvALL4F0csFb15Ib+yUT5+dDoewVCPQ7YOh8clSBFqzJjtzdl09gn6lPkn794y8Eer4hdcaeHAEE&#10;gM5x4IK+AXl0j17pqz7TuwS4+qv/dOFTn/p0+Wc/1bKPRfsVn2YtgEEzWP7rBP/oPGBsyQTgg+9s&#10;FFCWAEuKyY2PROwqgR7ZA1r4T1ZsUaUen7Nia5+fyb1R5vwvvcBrxSE+1/VsPau+ZE8HJOISSqCe&#10;n6Zb4gr50wngjZ3SDXKjA8ZmXGby+Bsy5qPYNvkDu3TaGPSF7Ok1HaQTAKXlnl7xWb3qcVGx/eq/&#10;GCR3u+yySzGGQ8u315Ct2IdvfCQ+4zF/jQfsBH9yGSY/iUf2fmMf5N8W8Od3e0TOiJzt+d6UeYJ8&#10;5P5ZLNJ2ku+OuVcmCvqYOugcyaSxkL14QP/03bV8ievdK3WMbkkO6LR4xX9INuk8XfGdftEhlf89&#10;99yj4GO/0ma6W+7iyPxQX9tq4N/JrZkyLSxqrPRPnDixBPQCNEDFGDlsIIuxqZ4hmXauJxR8c1nA&#10;/wrnIUAwYMCeMcrQVWQYMScElAPjrhUwBAGO3fmcF3DHCQEWSRwPAAiwCGgqWvrFmTjfMc4eIBUs&#10;MggJLu4neKgCDBq07CIf/LtC5DtmzOg47LA3lhU3jhYvBU9gS5AkJ98FavzneAULfMRvgZns88+7&#10;ctaFEycj8gXSgC4OGiAjf8GXfggUHDowLrBbPkZOgjlZCgKIHOkBPeL0VX98Tp0A/AQ9CYk+AP8C&#10;obY4fvelZ9oQXDL5A4bxoKr+NefTokreXuV/GPbaa88i2T61BIICqqBo7IIlOZInGQCCgDg+sU3B&#10;WYAnI4ABf8kR7/CVrfpMZ4B759uABJ8BO7Ji92Tp3h64Y9P0wjnAJb0D9Ni7AE0XfdYPAZ+eAPz0&#10;hlzJj34BkYCH+wER+u8+/IeZHmDPuMhcG8ZL7wADMx72Xn3IDnoCCCwI0m/9X2eddcq3mOAx30Yu&#10;7JctkLtkD1/5PL7ScXZNPnjHl7KlJPKhF3hI5vSCHPEzgRvdSHDoegmDY+TO95Kta7OaDCA6zpc4&#10;32cyJhdy5Zf5AX6CL9BnoFbcUQygA2JMgn4y5qfcyzjoLMDvfhINfUV0l87QAffgCyRHLUv9ervc&#10;q/7p64gRw8pnNyR4lmUqyFkSy6bJ2oyW8fKH7JafRI3AGa/YRMqyUfYpT/v8nJTAn5zJPxPAtHP3&#10;SGq8b+Pn1INsgw2L146RH3mKK3AE+Uo6ydc5dNK47BUkyFQCS5eNne6LQXyIOAKz+I3N29MniVJP&#10;zfRpc36or2018O/k1kyZFga1XdNvmoyzFVA4Fg4U+BdYOBxLBzhqzhlQZLDAgAoM52Bj6AxY9ZAD&#10;Z9wCC4PWHnDmHsAaY1fVAxAEJw4CuON8OCnB3mebIOI+uR6UI+BEnCcA6Aujz+Ui2X97wIVzyAc9&#10;m/Gib1IlX9Pd3t5jHSQekQm+CPKAnKCM/4IEGQgkqkdAueAMsAH+QD8doQsSQXIDzGzkn4CMc3ZO&#10;ruEnN+fZkzcHzWkLzKo5gjjg4X4SSDqEBAsBKwMT3RB8nEemAB1ZSwLoBVAB4LoX3TAmAEBwsQ5a&#10;9ax68GvRA37tkURm4MAB5T930nHJE1sAsrJ6St5ZJSTftFGzaPgvmOMxWxKs8Y5esH181ga71Ta9&#10;ASRsriF3wZ4NkiFZ0DHgHSB0P+cJ4OlPAHb6o02zEZmQ8AcSDcUA59HH9AHpF/gReitBpJsApN/0&#10;G0Cgb/QOIEhQYQwSkVGjRsxK/BY1+Vd/SmU2x/+n0Ht8YkvGjxRg2J1juUae3NgYvrMbGx4mkQu/&#10;CqTRBzJnW+TIVukB+0vgT2+cTyb2wFkjGMwkz7E8L68jXzpC57RN7+iSWKC/ZEYX6E8Wg8jNd3oB&#10;LNI17ZI3wI/cO/tBx+iS9uke/4QnfB8+Lqg/eOo6VX9CBfR7sYZZu3yQ1T4Lb3yxpA54ZiP8nXHj&#10;Bznw3+SG741JW1vZ5z6J/SPXkSN+4y0/TLb0hK03Vu7zfvjvONlk4uEa/dCOfYJ5MiN/NozIShLj&#10;d8edx561IQmlj4pM9MFslhUJfB3CF0kj/aFL9D+LVF5BPmDAMgVPu/f5ngTwXaW+ttXAv5NbM2Va&#10;GCQIese3p+EBNdUxDhfw5zQZG2eskmT6TJbtO2PltB0XVBi/wIwYOSMGwBii4A5YcgbAugokgCZ4&#10;c1QMm9PiXNIpcVacCUfOsXH2Ng6Bs5P523M2HIRgJcBxBJ4XACr0z++ChuDhTQ9HH31UDB68+FT9&#10;OZnllhtdVo0AIXwBCAEGFToOlwMWkMkAv4F3AFHihm9APyBn+QbATj+AbSCQPDlqm0DhWoAtqy7O&#10;AUoyIJO574Cf5I3u0AvydX1bkJeBKPUC0QeyFQA4fPqUeojoFL2gV8YHHOqv/quYTZiw/CIK/uYk&#10;IMG/d+63375lsAPwJTpkx0bZKhDF3tgz/rNPm0CMV5IuoIoc2LGEj/wFW3zmC8gTkATmtUkGNmAh&#10;26FPufRGgNYHgZwtk6c9W2XXdIEeNFaJG38H4N0jr02doCP6p206rI/u4RgQor/0QV/1WV/5If26&#10;5JJLy9f9sYlFTfb67NWklixmMiORSx6wYbreWBG1/IH/lSCwU/7VhpfsjCz4U4T3+EgPLAvBXwk8&#10;eTieIJEtkglgmECOPiXY93uS78i9kHMSULoOgEy/LUbop3vy6/rrM98tGQEmUxf0wVjoKp01Du3a&#10;O884gFLX0S+8OuussxeBqn/1p2MSPK9m9Vpcsx5sKZNXoFbxTRGDLfpdbOXr8JIOkJ8kjl9utB+U&#10;cmykBP1klH44dYNsEX4n4TlbY5+N1X0+F9El35N8b5sAaIessg2fneO+eU/nOc5n0XN+SPySBPH7&#10;bBwp9Ik1/J9jiO4rUol7o0ePKHnanOddI3o0P9TXthr4d3JrpkwLmiigNd9ee8bBJDgQJBkZ0Abo&#10;MS5PynNEpuk5ZYFGVUVFVXDgMNLBMHbHgTsGyKlzRgxZQDd7wCEzds6Gc+J4Gh0UB5JVPUHIPTh3&#10;5wj8wAHn5jr3812fAX/VI/0EgLK6JPhznGee+Znyif++AvzmRuS73HJjyilPQQIgECjwXmImOALq&#10;Agf+Aex4RgcAfgkCPuZaW4AfkHKcDH0m5wwuZKYtxzhm96QrQKFgTG5IoODQBQ86Qd6uT0odSMpg&#10;5Zig5B6Z5OlbAhuB3n3oorEBEEC/45mo0GcgWQWoWvLRnHeLAuXSj1133bUMesZHbuTL3tgmvQcQ&#10;yZWMySLlJbiSg3MBBoS3+MZ2+QNJA6DJhoEOgVd7bNdGNmQIMLJX9wZEAREBn82m/FKGeZ1+IEAu&#10;v2fA5xfayp9c9VdSIsEzHgmlY86ni2Z9JIR0T0WU/IFHui0pUkEdMWJ4Yf+LziseydjzCf5kD5AH&#10;7vGZL7XHCzzBczxh41kxpxNk6Xj6T/zMJIvNuI4/oAd4xd9KoIAtvwFpjTJECd5Rgnt7sksZ+u6e&#10;KWfnkLU+IL/xGfpBVyWgfAJgqX8JGLXTeG9taF+/7LNt93W+67TB19Bn48ALfz7p3+d7q93n7Ls/&#10;YfMcHYDPZ7M3/k0s5FvN4vB9fDL5mnEH+uk430x2bBmgbiu3pMbffcbDlBee4iPZZrLmt0wGkr9k&#10;xc+ySX6XTyBPckk55LlidIL63Ltf3hORYeqK784jQ+Pmi/hwVX1jT+BvBhvA9yYor38V+yUCZgEU&#10;AL3KeNNNN+72eE9O80N9bauBfye3Zsq0IAnw4QStIQSeBApBktPnZARJhmW6zJ8qWWPo3cqqvxlw&#10;GTlHwFDTmXMUgog2OFtBmDPiJBg25w5YMGhGn9ehRsfkfKAFmAcw9Qu4cJ7rOBQBwLkSAM5Pn1W1&#10;E/irAgtcwA5HKAACMF6L1r9/33u9XyOpcFjPftRRR5UyAOLxA1BQYeWYyY1DJwvVNRV41VIAL9eI&#10;W9bDqQo2AAfZA1hAh2BNDmRCFuRDDs4VlIBQvM8A4l50QKBp3BrljprpQxK9MA4AKGcwJKr0A4DR&#10;Pv0AdMjbceMAAn2nI3TaGx+qYNCcf72fWpboqQKzS+AeCEzgndV78iJzAThtFY/Iiwzxk+wlxnjE&#10;3nKdPf7xDZbPZNLHpvBZO2QpiPMFdIFeCdju00x+jZRybpR1s98Q/QEwJPHAnD4AHQCCzVjpMPkC&#10;CJI9Y/Gb5J9+sAG67RWPi0rib2YyQT89BvTIC9DjS8nZ+BBZS+SBd76cvSZ4J5PkL545l65oyzl8&#10;rWtSDwBMQNJ5eN8oC7Jny+wa0SWUoBDwc78Ejc6nD2mb9vSmmZzzN1sea3sOX6Nd7WvPZzrovnSc&#10;LgCifAX+iDf0F0j03zTsphmvFyYl6F9//fXjHe9o+edrcUwyS49ztlRixz7pA12n5+ItWZKb43wA&#10;m2zkW1tKwJ+ySTklP8mQTMk6bTz5yxbFXfoGC0gyHCP/1IFMFviE9At+16b23If8GvUk++a78yWF&#10;9FjxIWexAH+kym8VwgknnFAWJb14hC+0pE8SIG4pWB544AHlQ9LdWfVPAN9V6mtbDfw7uTVTpgVF&#10;AK8lAjvssH0J7AB0zkKlQADgSAC/rNoyOsskGt+xDlhxrhxFOmaOhPEDhQKIczktiQCj5rAFa985&#10;Dw7C9WnsKB0/B8HRaQf4kPFz4BxInmPjQAQ9fQZaVUk4eJUSlQKOiYMC/AFRINhDUl5puShV/eaF&#10;yNa/F+6772vL5Vt4B5Djpwof/guK6dQ5cSBAkDGFjIcqK/mgILnnchrAiwzIB+9TZhy4IJtLDYAI&#10;vNc+vWiUbaO883ebfQJJ1zXqhmN0CFAFcummIOAz4A+kAEKuoYOAHpDkPFO/9Ej/AQDfW97z3JyH&#10;vZkSJKywwoTyD30kuoBuVn7ZH7BHvvgpiOJL44a/dAFPyB0gZuuW+rFbST/dAaTJkv2QvSBP1ikr&#10;Np22nXJCKbeUfWep2fn6T0fZeVaG+Q/3tQEOWe03FsDVuPAjkx6+o1q29tUiGX77LB/YuxN/fSRn&#10;DyWbkZW4kAU/Tb/ZM2AkgZNgA18Jftk4PvktfTQiJ7wDILWXswLkjHeSdqBSPMBvtt4oEzynO3Qr&#10;/Ud+589VdgFEoI0d0xWkD67N76kz2s6+NepNe5R9sdcm3SB/4xaP6IkYgyf8vsSFLUiKxZHddtu1&#10;9Pu96xmf/iUoVekHXvlcfotNske+VwFM0Ya8yb3S5epfex2jE8bodzGcf2/Lu7aEh3hHTo3gGzXy&#10;NYls8ZYPwFd9oWd0z+/0StW/UQfaUraViQDdyfsj926UK3nCG3RSMUkylBV/fg/I98pWxUkkCUAS&#10;J3sPwZs92XDDDbo12U8A31Xqa1sN/Du5NVOmBUUUz9+ZT5w4cfYDcICDgCkQyKyBPg4FeBZAATpA&#10;AKgWKHI6kbNNR8JgOQUgTEUWePSZE0inngbN2AUL1/jdcY6I4dtzCgKPfjFyfRLYgcsEGTZt64dq&#10;pD7L9DkIAM/vHCDHrx8AsAAq2fHvfvjQjD+LMgELHNzGG7+mrIIAc5IiFSAACP9UTLNiD8wBR5wr&#10;meE1J4uf+I3/eIa3qkkAQ1bxU+6ITAUDx7UNcAjwjec0I7KkC4KBoKENctMOXWrUD/cE4AQ8D3fp&#10;qz5b9iOxEXz0A6AVAB0THPTdd2DJtDl9f+tb31quje/9D/vNSeS78sorzf4DNtPaki06TpbkKwEQ&#10;iPHOxqZmzgJceIqX5I937JSe4CsCNCT6gAdbxzPtAZSu7QxA6yx11Jb+8jF0gi/KGSv64lr9oTNA&#10;j1kdRNb0nZ6mTtEb4zBeSc3qq6/Wy+2/ep2j1yurWgKtfC7Qhwd4Qd7sRILNX6bvxDd7hEfJY3ty&#10;5w8lEGybLSA2bxkc4G+GR4WZ/qSvzTbZtHtpxx4BcUA/X+yzY2yar08wSU7I5wT/eSwpEwH38tn5&#10;9o2/N5LfXMfm3Zuvzyq0pIcfoCuZ+En+8dJMd2+ye3poSaYlt4AtvyXeIfLIz+IXO6DX7JzO+00C&#10;Rx/ogt/Joi2v2lLGYcA75eiz3xp/Z2eZ0NGHRtCf8SSLa/jvHPbKV7A95PrUC5T6om16gvL++T11&#10;wmf3kogqSMAgCfxhl/wspitQAfyW9/ivIaDfZ/899PrXv75bq/5kNj/U17Ya+Hdya6ZMC4I4PP9i&#10;aV3wu9717jJjZkCCP8DMiFREBYVcPiGr91n1AdAQOLMSyPg5aBtD5QQEWAYKMApSHElj8MnN93To&#10;DJ+jFtg4bYAUmBOMTNlpD5jn2PJ+AgIHkxV/AA8IEiQ5RX3nkPSdc9R/TlXV30M/3oSyKAK/5uTB&#10;sKpytOmmm5QPsQLHQBwgJCjgE1BIJhI5IAjAVzEHmIA9iV8mdQC8gAJUagv/cmaIfBrlKpBkgOCs&#10;/dZIjXLPa8hesNA3bUo+9Av4BDgFa3rhfCRouC+9I2N6S8foojEJ/hIOgEgbggJ9MCZVMLojiZXg&#10;SghWWql3TvvPjfR31KiR5XMb7JU+sxH2yl4AdETO9B9/8Y1s2CodyIBteYClAtpgW/jPbtgvvcBj&#10;gIMsMrFqBsAaKWXb+L0t+b0RtNGdBIZsOq91Dl3iF+iFQoT+0QF64Vx9Im9gla6Tre/ASYIHYCUT&#10;B8kskPv61x9YJsmoGZ8XNpHz2LHLlW9a45NTBglmLeeh08bkM4CVvE1q5DfCC6CMXbMhy7bMjJA3&#10;H8GH+o3dqZiTR16b8iKPBGmN4DDBPiJT5yZoR9ryG8Cf57Wl1AXnJfmOGvWikfTLcWBSdVj8yTjC&#10;r+CNzxJB4xO7JFO9xe7NOilAePuMP8XkZzMOA7P2vvPNgK/khfyMlR6wYXrA5ulAxsbkTVte2eNr&#10;8rwxAfM95doI0OkMv8rWJB05m+T+9ln1pzPOcS6/o4+uzQSAf9YuojdJvtMh92vUJX0yHv1xL7Yr&#10;BsEqmRQhRQsJk7X+/uTMjD6yNBm+yZmBzTbbrJR7d8z2aGd+qK9tNfDv5NZMmXqaMtBtueWW5Vt8&#10;TJF5EAZgBu6QYC+ICgBAQk7vAUzAFAOSVXNCwIGqIcdhY6gCrmDkXBViQbcx+JQBZJajmf1b4dQ5&#10;a+0BMBmAgFGOGvB3P8Gfg9GedjgYIEDfgAIOUtKi/8C+fjsO2AIFximAatfMgCpL31nuUy3/ABas&#10;YQfo8ARQF9QFekHenlzwQlCRUOEZgIx/jpGphIrjBgLwy0yPZUAcru/4y2mnLFAG50Z553eOXJso&#10;EwZ6A6DqJ/CqbU4dYAdGATiBwKZtQUSAMw7gzVIfgYCu0DuBRVDMKrZx0WfjB/qBXbpijBIGa70l&#10;Sr1r2r99anwuR//psrECA3Q8q4ECcYIfcgJ62DLZu8b5PkuGBU66AvQL4nm96yRMdAKvgc5m4LJR&#10;xrby+yx9ELTpCD3iB8hPUCd3+gAcsE/3Izu/uy7b9NnvAJzkru0SMu0BPuxdMm8sxmbcjvMxfACd&#10;yTeeGAeevfvd74kBA7Ly27vkT87+ZfqAA/afPevCJ9JdAAjfFDTYqfFLeoGuRt6lnPC0Ecg5L/lB&#10;RxKs5T5l1BZo+w4kst2kxsq97/jdSH7Leyc1ArsEfgk4HfNdm653T2NKok+NY0zyu2vxhS4ZH/2V&#10;JNIXwNgMBh7iZ/6Le2+QO5/tFa2q02Ir8Co2qV7z4wo4HlKVEPBp/BkATHbskW0ZNx6Secq9kW+N&#10;331O+eRv+IcadYXdAf3uoYrvPrl0Co/poT5kYdCx1CHni82IPvH5ftMWHdQ+OadOIL/DGs7J8/SF&#10;DumX89k938/eszhktkrcEL8kTrnWH9/EK37SEjbxRbGku/7ErxHEd4X62lYD/05uzZSpp4nCeRjQ&#10;WjigT6bMeAAjYF3wB6J8BqASpJlq8xuDkygwLKAKcBBkGWbhcUonwtj9ptLCEXDe6ZC0xVkI5Kab&#10;GbeNgQvKgrt2GSvgJ4sHOH0XrDlzTsLmPgKeSrF+ALIMnXOUQAB6nJV+qAKqmACJKpva4ki33nrr&#10;kifNeLVokUq/1zoOKP+lEu/IFCgQ8DhLCRXn5xiwT/74mk5TggUA4ie+CQTkByjREXLJd/gLPmRB&#10;nuSaASXJbzZ/5ua7oAx8kgv9AvbIHPkMiAvIgh0Zkg2wSU+cY8s2yFoSJzlwniSE7ghUghIAnBUg&#10;QcF3+kjvACf3l2hIJL3lw+xXb636tqYqsdtgg/ULeVUzbiq15AXgsAWgPRMsIJ78nYcPbIB8AXk6&#10;AET73W/4DyyRJ1myS6BS0shWtC+wpy2njPMzci3+SzDIlA5logZwuYd2yBRQcIxMyAfpL1mnLrkX&#10;HQRqspCQCb3fgATglfwz4acz5Kt9fkL7QB8d5s985w/o4amnnlbO+FQAsBm/FxZVcrZU77OfPavs&#10;ay7pwUtyYAvkjId8MwLSUhZAHXsgAzJxDX/pnARhPlv61cx2U66OIbJIEE4mCRz5fSA9QTy90Sfy&#10;QZI9iT2Z0U96kbIzBufrp8/5XTva1b57Zr98bvtb4zF90K6xuie50ysgmS9kK3wH3a+W+Q3oFgDY&#10;dfK+/iVjyJBB5XM6wD4CWMVYfllMo9fW/PPP/LXklh2wCbxMfjTaYjMit5R1ytC1PuM3YsP4TybA&#10;N11BKVO8ZVsI4GdP9gA5omtkDvwj19A1+/ysPXKif+7DTsmO7fvsN8ec41yf/a5vztMuWyBTvkks&#10;wiNxQ4HQ82n5ak885Decy47Eiw03XL9bYr425of62lYD/05uzZSpJ0ll02vs/JEJ4Ac8AQWMgpME&#10;qgR7TjMDp41B+g14FGQBRsCfIwKgBF/OPx0PA+U0XO97BhKb4CMwM0aGyHFwOIxbO/rDgFU6ADsg&#10;Xj8bwYdNkGgENRwkQMphcgQCpWAoUAJGMn5gEPgVDDJR2HXXXUojbMavRYuq9cAbbbRhCc6BOoEB&#10;4MVXVS98wk/j5hDxFR8ERnzEG7wiewGBTCVnAqZkiexdB2QJPIK4mZoMLElkzUELAoCoYK5NbQi6&#10;ZJ9LMQQCgUP/JCWSPO2rNNMPVaUMWM6jB4KfJT6SFWMxC0TW7gXguZbuaCfXxLo/0K8PCXgF0OOO&#10;O7b8o5zuWvfZc1T9qY8lAexX340bmDX2XMIlWNrYoN/JM9fFAvh4jz/krTIO2OMZPpNZ2iqbF8CB&#10;cXKaXATjBA3FCeU9fEfOpyt0jZ2pvKcu0T2Jp/sB5RJIMiRv/XUNH0Ie7Fn/G8FJJhNsX3+1SQ/4&#10;EbbtN/rAF9FN9yVnfkLiL+GgA+7Ht+EJntF552+99Va9zv7JGRj0/AZdxT9+kg5LxPlK9onveAXA&#10;NYI6x4As/JXk4AOwxGfytY6n3FDabSNlW0l5jc8J+BNok4V+kQt5sm26Ka7wQeyYbdND/oau6p8Y&#10;kSCPj9C/BIHkTgfpVd7bGFFjX1B+dsy12iVnY1fI0o8k+s4GVNA9I7NwZ3tbEjz9Ufjgt8Q/vJIo&#10;01vxkv2wef6THbEhtoCP7cmwkfCokWd4RYb4i/ANvxHgn8Cbf0Zk7F7sCsCniwif7dlogn+6gPhj&#10;e8ln7pO0J5lIYE/27pukP37TB5Q6on+OuTYLE4p5QL74n8kR/olvZE0XJZ10wW977713OcM7v7O8&#10;CeC7Sn1tq4F/J7dmytRTRMkBQ2/xYSScB6MAhDhnTlLwZ1AMjHFxKDaGyFlzNBwQ4J8zBgKthIHz&#10;KC6Y7VgyqJRUfOes/c4BCLrAARDgWsYvMPmsfQbM+XF02mfc7g1oCjocGEAKiHKUxgPkATeu0b4A&#10;lFUBlU7jBVaBWADD7xKEAw+0zrf605RmfFtUiCPxsPa73nV8yQtjBugAL0AID40/HwRznOydYykP&#10;3gMKZIG/NkGZcxXIJX0CESCSwJ1jTpln8LGnOxwt+QJeggPZAWmAOllwxu4LhJGVAMcpA/TOcS45&#10;0UcbHTQOMiNnQRKYyMRT4FFV1D/HEDBJ3kBTVp3dw/VAn/uosK211lol/wTiZrztLaSP3vqhIgjE&#10;A8M5ayY4Gyc+4FUjYHYuvpAhHkny2QZ5C+TkSOYpQ5/Z68xZFUG/N8qZrbuOziCBnP2yKcmY5YMS&#10;TPaZAJAu4HnO5qVsspLvGPkABAlikXsBEMCvfmfFWEJCp13H/gGi1HnH8CL9DJk7l74ZM30BpvDF&#10;/zmo+vampV78tFfNmv1ioxLXBFVAFn4DQCmPJN9t7I8vTxnTDX7T8a5QygEoB8AAa3ZJv/SNDbMv&#10;uoXP5M4Pp62TgYSebZM7X24s2knAp+3Gvd+RcQKojaC/LfDPPuae7gOL7iFu4QPfgfgUegYY7rzz&#10;TgvV7und4MGDy9ct82t8GZ3kv/GNfYjLbByP+UjnIHYt0SLXlH17hCeN/EleujZBf/Iev/GdnLPq&#10;T3/YHBtvC/yR72wUKRbQT3Gefjg/ZwC04bPzEvxnUmHfOBPAp+lTAn19a0wS/e58suU/LPmER/gD&#10;xQe4QQxh5+ydfvIfjln73x0P+dKd+aG+ttXAv5NbM2XqKaLko0ePjOOOe2cJmFQMBBXVbyCN8TIu&#10;DoFhMVrGysn6TSDlsF3HyIAPACqBVzMHBPC7lnPguBg4owcGBAMGyxFrG8DUPsfnQRxBQmWSkwYy&#10;BTCOwKZ/AIPAAmhw4oCFgAOccgYIwDVWIFBbHCdHCmjK/t3LGx7GjBnVC6f7O09AiyrhnnvuUfJN&#10;ECEnTk/w4AARngFq+ClAA2RkxyGn7G0pP/z++9+rP9bJa7SDd3SDvG2CCeecSRnd4XgtrZJs4Ddy&#10;LdCHyEolkHzpIF0E3iR9riM7Mufg3cf9Esip8Lg+wRygR7+yfaATCKRPqp10m57REcdyyZfgCjRu&#10;vvmms+Tfe4E/+/VAryUBACE+kB99xhuyYluZSBm3z8A+XgIK7My5gi4bAqhSho1224ychwRoARSA&#10;A+LZnnuQg6TdGmVv02DDgjAbJys2yGcIumzOVLwgTE+1oS3y1D9ghC4iffQbAAcAARLGSR/ZtsSf&#10;3tAfwNMx50sU2IEKIH/lXvRNX13LF+iv1/0NG2bNb++Z8QEKNtlk43Js/GvqOGITeAHYA2VsDp8S&#10;ELND9kz+CJBK+bWVaVLKNslv2iIHIDBnfpKAKIAfL9mcZEu/8JU8JZnsS3ygB/QVKPO78dBbspQ8&#10;AHMJ6BqJfiJ+yZjoQVKOuXEMCW4T2Cb4F3MShCKJI/2ll56fIPeFk/RVhTivFKaj4hY+8oX8FH2l&#10;03wtfhsDIndjyASZvIy5kRfNeJK/uYZcEV7yG2ScfM6ZFr/7jQzIyf34DbqAjwn6s+Kf4F8f2R87&#10;Rdlvv+Xvrneuz67Thu/0ln9B7tkI8lPu+pe64Xf9wje2nqCfH+H72Q0bwDP6Kh7yGQoTXu3JzprL&#10;pnPUCOK7Qn1tq4F/J7dmytQzVDkZT7SbUgR4OBqOW4DktBk/x8DYfOecGQ/D4lwYJicEUAmk2hGw&#10;ATfBwLXphAQNn22MXXBwHZDCiQH+QLvg4LP7MEog0Ro84MGeAxSgARlBTpuSiVzyASxk0DcWDh2Q&#10;BW6BRMcs/VFBcT5goK8cJ2chEKn4LopvdmmhSraq/R4OM1ZOUFJDzqqdPuMRR2js+CMhwK8nCmee&#10;srKlHO1ffrn6d0+A8d577yll9NOf/qRw2P8q5WwTHMgDyBQUfAdMyA7AFmDpDeCJ3/nWBaCGE9Y/&#10;/bUMyywPcAgkupf2BCpOX/IheaM39CSTOI7duDh7bbmn8dIHYwUqBBjfgVWVSH0CQPDENUcccUS5&#10;3re3vt0JMAFQTFEnkDVO4zFuSa7gykYl8cAD+wb4jZGN+t1xwZLsUsbt0f/+p3qcYLD6LiDzCwIs&#10;+xdAyRGwN5Mk6bLGFtiTwKny6qvk3Ns1vKrQSwEAQeexTXaeNkpH3IO89TFlr7JHhvTBnq5JLPWD&#10;jZMl2079M076IzmSCLuHc+kOXdNX/oFPonP+5K63JP6qwEOGDC6Xc+mvZIXsgBeAia3xz3jgM/sE&#10;2AAh4+Zf+Uvn8N1tZZ2bz+mr8dj1jz327wKIAXR/K+/FV95//32lLuGndrXPnvGQfwG0fGeHKur8&#10;ufPJhx17AxweS7IUHsgYaUds0Ecgj4yz4stmxSOkX2QKiKJMAuiG/qMci98BQ+QabWlT+/QKcE3g&#10;z5dMmnRsDB8+tJD9gk/60qbNOPFJ7EpxQjzmm+mmPvJVbJzPxitj9OC8rT0bTp60JTzDv+Qn8M8f&#10;IDxL/uF7Jk1klHZnT8foRlvwD8A7J4G+c+2BeZTtOI8uk78x8VXGCiPQH+0m8E/SF33SX+PIBNc4&#10;9J1c2T+bFhfYhn65HxsRH+glf6nwAzdYRsfO5sfntwXy80p9bauBfye3ZsrUU0TRttpqyzLoAtyc&#10;CUMD6hgmY2L0jJITEiAZJAPlSDhQ4O+rX/1mnHHGF+KTp54bV17xzQJQ/aIwzhnleJzHUBl8aaTF&#10;dwEI4BMkGDmnD4QDBQA+QwQAAT8AAfDTR0GPM2C0HIG2bdMKQ2fkxgBUaFtA0W/j4IQ4TvdTVUTa&#10;F4wEUAFKnzh//QBWVMoF/t403d9ZskSJ89p5551LMAYICcYArYqbijYgnIleVkFU3PAr+Ur+GSjp&#10;wauvAgyWDUQ88tf/xgM/+0Pc98Dv4pG/FcDsxQI4FMcee/zZQid+WoJLQAB/OVv3IBegC/jCZwFM&#10;X4B+JAHwEJa3MCBA0HMdgC0gyXkLTvqnXxw6nchkM6vXOZPgPnQpddv19FDA0CfyBhARXtARbdJx&#10;z6sMGjSwV1V9G4ntjh8/rrQXfMVrMgas6C+AwAaM2ZgkXfhB7/GS3UmIyVbgzAeuAQcbHieQSpAw&#10;vTDpZ54rEr+CXih04OlnXoqf/PS3cfElV8Wpn/xEKT82rJKL71kMsCcDvzluSSAQ613aftN3BIh7&#10;+4a3bGjLGMgS6ANA9CVBKT0AcPkBAZ0PEcTZOGCsmkcX6K1ryF0xAR/4MbaAV3xBPjTpftrw2+ab&#10;bzYL+C98+ydr/yzLJowP4OanAVb2yhbsARq+jm7jC0DG7ui1yjuARaYJDnOPl67hLwF77fzhD78v&#10;9Ech5Ka49LIb4sqrvhnXFJ+vuvrbBd+uKfglufpWqV/igT7hHR2jX2yLP5Gc64P7s0m+iH4Yh0KL&#10;goBkHeBzXzIzFgBTYYeMyV8fE5Am+Q0Be+TcFvj77jxtaM8Y8cB9jNN49U9f6Yy+SULXXHPNhSJ7&#10;yYY3yh1zzKRSR/kssqPb9nwqW2fDSOIk7hmfLe20M5S84QvxN4E0PqKcAaiSv8dKvRIjyAvhmz3Z&#10;kzNeZpU/dch3wN/17M8+l/NkAgHUa0uCA6Tz5WK9pU7+lZqvECfEZ9fSjdQPOq7fxsHGjcvn1Ad8&#10;SX3yGdEBRZH0N3wln4C3Cifz+0pX184P9bWtBv6d3JopU08QQONfag844IBymp3Sc34cMANjSAID&#10;ZyD4cjLOseeoGRancP/9vyiM5qK47tpJ8fUb3hd33XlG/OH3l8X0abdG/O9nBUicWjiMP5aBinNg&#10;sAyPAwMIGLrqBkCoAug9+v5YgwNWIQQM3ZejY6yqH9pg5DYOjDEDN9oCJFSWOESBgxMAcAQjoFel&#10;T1ucCfAJAAlAAhOgxNkKSt7sUgH/RW+dvwACFAJQeIcfgDHHCtyopHJ4AjUe4B3ZcJoJ/PCV06QP&#10;eMmZT51qGchjMXPGbfH4/30j/vq7q+Off7kupjx9W8SMO2Pas7fE/T+9pgAJXy6BnvYljOQtcEk2&#10;gBeJnOCvCgwY6iP5qNrrmyRAVZB+ABJ0jtw5ev0yvSuoABKcNxAneEsw6QaA5zryJmvAnnyz6imA&#10;SRJ8psv6B5wYq0RFEqBfXoHaO1/rWs3oAKd0ng7jDz3GKzzEu+S/8TsPP9ia73hEpvjZCATpgGAt&#10;mLfMBhTgsNg/+veb4w+/vjj+8vCV8djfb4i///GauOeHZ8QlX/x4nHramSWQBp7YmMo/vyJxJ3fB&#10;VX/YJ8BPN/VFP/Bf4Bd8JQZkrx1VYzoI3CXw19+sQuqbYA6USGDpAz0jV7rCdyU45AuqWarqWR7n&#10;SpToD9+TugJw+ez/THoD8Od/9GOPPXYv+0W+xsif5tKYBGnGyC6AMTyQ/DiX3fuOb42ytgeK+D0+&#10;AuELOdxwwzfiisu/GNd95d3x1euOj69f+9644Zr3xte++u64/jpLQz8XN99y22zwl0t6+FW+hl3p&#10;H8rkk8/nd4zDvZxDdgkSsxrMhiWkCfiTyDyX9NgbMx1Aqr1+S9Avfvnud225B4CZ/owesBe2ngkf&#10;osOve93rSp4v6KKPe5pplvziE12kk+xETPI9ixl8Jps2gyf+FQItxz03InN8YRd4nUA9wTldSpux&#10;Jwc+4rcF3zI5+yUqPjeS+Iq3ZM3GkHiC53yIthP4p3yR35ybM68KPPyCZw5HjhxRVt/HjRsX++67&#10;bzlDRK/oG52RMBi3NrUFi6Qd0BM6YqypB3TEeWIAnpGzKj99pf90gv6+7nX7zZJ91+J+MzA/L9TX&#10;thr4d3JrpkzdS9Z+e+93/9hnn73LiqrqWq63FGwZI+OxMSiGzTCBiW8VxvHzX/wynp08LSY/Py3u&#10;+smfisD9jnh55hIxY9rgeHHGsHjlxRERLw+M/728axGMphTO4XdlAGJgAhagwmnJ5gEE4MDyAH1g&#10;4MBh9gcQd75+cS5Z3bBxUBwA4MCBazMTBACOoXNAAh/nyWFy8hyIaT5gE2gEStwHCNFPzgBo8fxD&#10;b634tk/VWyG23XabElgbr2ocYAgc44UxA4ecH/CDv2TOWdoEzyee8IdXDxZg/Ntx3Ve/GT+66554&#10;9PEisL56Xfzv1aXjlWdHxCv/HhGvPjEy/vef0fHq46MinugfD92zY5x51uVx0UUtb5rAW3tgjmM/&#10;6KCDyjXfZI73QAF56Z/z6BlABqAKCoKLgJGOXZWHTjqXvIEI3wEfgcrvZC1IujdQr30ydwywIWtg&#10;SJILGAhCApXAABgKrL31X5zZ79JL9yur5pIlIIb8BHLBGd8kXo26Tqfxis77jc0I7rYEBWwLr771&#10;rRvjm98qkrgiqX/88adj8pQX409//Uc89ZcNY/o/lohpf1+22A8q6dXHloqbv35AnHHmFYW8ry5A&#10;/lUl78yYmLHRD/1hk/oA0DgmoaeXQCPwwbbxnY4gduh3fUxQl6DfZ+SzgE43tKMNoCDBRS5zyd/J&#10;GbjhEwR696MP9FRyYqbHdwBr331f2ytkL/EcN2658rkDslP9JTsgC2BT2Ej54YmxA/xZJWZbvuNT&#10;ytqGl0AT3eEDzjzz7AKQX1j40Cvj4kuujPO/cGV88dLTCvA9vODzgJj+2KCY9q9C5tMGFt/7x/d/&#10;cHr84M5fzwb+ec+cjcBzvwP9bI2emsE1myLRwmf21wgGJWtkxL4bl/OQv/6z/ZR96oLf8rjfjS+r&#10;/gjw0wbbNlb+j5zxksz5CX5Qf/BKHBETR4/2jNeC9f30beWVVywLI+wDr/RFEYLdsAt9lTgh3xXr&#10;8LAZ8M8kKElMpzO/+c2v494iHtx//y/jN7/9Q/zxz3+Lv/3j/wr/XvD/2efj6clT4v8e/088/Ps/&#10;xf0//2Xc9+Av4oGf/yoe/NmvC19cvZKbvJHPZUJQ7HP2B9FPvlh8ZoeZXCTxu353LWzBV/Bne+21&#10;V4wdO6bkxVJLLVHOXJuBkYgrGBgzny6e8dVmvchW+5nsGyfdSB2gH47RSb6Q3MVAcSALkpmA8E0D&#10;By5T3reZjDoi/Z4f6mtbDfw7uTVTpu6lqlq46qorlxV2jkRAZnyAAbDNeQuUaTRAlQDOYX/jG9+M&#10;++69O558/JF49ql/xV3fvzcevPvNMeM/S8a0J0bEzKcLEDh5+YipBSictks8+d+/Fsb9QHz31tvK&#10;ahKQBoSbXkfuKQPndDllRilAAIQCCWeiLwyXMdv0SwBn+M5hwIJ1AtmscHEs2mXk+s+5Sz5cl8mC&#10;awAVwMQxCYY+Wufv1W6MsTkfeydxWCol3tsPQBtzVrsT/ArC5Izw2W8caAL/qVOnxW9+/av45jcE&#10;xk/HpZecG7fefEP86fePxMznLo7/PTc4Xv7nuHj5j+Pi1b+Mj1cfGR8v/an4/Odl41e3bx2nn/ap&#10;uPAL58UVV141+x7kI4Dpl1kdgcx9yYHjRfqnv5y76/SbUwdIE+gBBs51jMwEcA5bgAH8ARG/ux6w&#10;E4QywJCrQC9BTKfvmDY5fn0RUCRCl156Wey00469Uv6Av+BkTeqXv3xNCawEWuAJiBLgjIEdSKaM&#10;CwjEFzoPALGnxuovAIUHNxdA4rLL/BnbZXH3Xd+NP//pl/G3P/0u7r3zB/HEg+vHtN8sEy/8ZnhM&#10;fWhEvFDQzN/1i9u/ul8h70vi6zdcX/D9upLHZuvIGMgiZ3Jlg6bxgVh2iv/kps9mYciLL9J3SUxW&#10;efUtgV4Gdd8bfwMSBX2UCSAdMV58oFvARl5n/O4p0WH3+CQZoEv01T/jDhq0bJcBQPdQlcSvtdaa&#10;ZZJsHOw4eZZ20VaOxq6abUw+8+F5jg2vjJ3e8MkXXfTF+OhH3h9nnH5KXHD+p+L88wpwftoZcdHn&#10;Toxn/zEqpv9naEz9/YhS5tMeG174+kHx83s+Ez8rgOPDD1cAH4kTyOdcFsKe0j+rsCpGmBGSfJIx&#10;WQH65MGnG1MC/qT8Dtwj40k9MF6/Oe57VnjtE/CSN9ug9/wF+xdj+Bmf/YYXwCu+XXLJpbHeeust&#10;UNvP9f1bbLFFGRcVLfCLz7SXPLMLNkJmZn7YM/4ae8q3kRL4O4ZHaRPs8Y47bo/77v9BPPzQ/fHI&#10;H38d//jrw/HYP/8cTz76t3j0b3+KP/z6Z/HgT+6M++4qErkf/zB+9tMi4XzwR/GrX95bAH4JQEvF&#10;n2/lYxL801Gy55P475xVUFxprNKL6/ySwt/hhx9egvttt9021lhj9YIf7K7iiSRshx12KGMH8C82&#10;i22wA/8CA7i3uJB2QWfoBl3gE4ydjPGRPpKz/mXhRxxgLxKq1Vdfrcuyd938UF/bauDfya2ZMnUn&#10;cTCmsfbcc8/Sqah2cSiMR/VAQOYIGQGHzGkC0RKDEqhf+Y146O6T4uXfrxYv3b9hPP/FteLZj4yL&#10;5ycWweH/jYoXTy0A4KUrxP9unBCv3LlyvDJz9fjbI8fHt759Zxn4VfKt4wYK3I/BAp3ACpAO+DtP&#10;wOZQGCUHlhtj5kiABoEQwOPEBUZtArWcG4MWWCQV+q5KwBkJMIKNe3IEjjF21wEACEjRx1VWWbk0&#10;xmZ87K0kqZswYXz5kJqqkXEZZwZniY3Agb9AjvEmKLLO2/bMM9Pj5z/7Tjzx75Xj338eHU88NCGe&#10;vXW1mHbDevHKJWvHq+9fPl45aHy8sm0B+vcZHy8fMT5mHrJcTNtnRDzznpHx5I2j4sbLjonPf/HL&#10;cUUhSwHWTI6KjiVUKlnkIlhwuJw1JywISNKyksWRC2qCuKAuWAgqxqD/gLzz6A5nz8GTOZ1ynkAj&#10;4NEhAYkOaNtsB3Bn/AlSBFS8InvBQT92223XXil/fRIc3/Wud5cyZgN4pwIn0OKb8SPBlWzZsGCX&#10;NgUMIBv7wjsyuOnmHxcB/o0x+amxMfmR1WPKo2vFlMvXiufeVnzeaVQ8v/HQmLzbsJhy4PCY/Lph&#10;8dzug+PpU0fF03esGj+6+eK4+ivfKO2QTQF7QAa++ywZeMtb3lLO8uEz0KK/5Epu9EH/gIPGwM0H&#10;2TdWdulEgvgEOPa+Gx9e0HPggE/RD3oCXNIpvg0Y4UsAaffEK7ZA/iqQHo5nT81ksCAoweBWW21V&#10;gmU6b1x4lUDKWNlGyhNvjNE5fB0+FQdK/tj4Pv4R/7/ylWsLgHlZAbzOjgfv2yj+++ioePw34+Ox&#10;h5aPR08eG48fMjaef30B+N8wMqbvNDqmb1vQQRVNu2DFeP7m7eOPD/8y/vjnv8af/1It8UiiS/gN&#10;bOs3P+t5HLZHHhIu/aN3bNdnY1HpTyBPB3wnK8dQzgY4nvqgjfytMTFs1BHn6lcmwACjPT9EN/hB&#10;+si3mCnbf//9S/C5oJZ6VvfpVy5rOeecz5UxOGMbX8SG8JJNZ1L1cGHTfKfn5hqBfiOlTtBzclfU&#10;+8EP7i4+3xHPPbdVzPj3GjHj++vHzB9sEC9dvUG8eOEGMf3U9WLqx9eOKR9bM174+FrxwkcLOm3t&#10;mP7wSvHkI2+In//i4XLW/5e/rKr+KG2X7/VdP/lWvsi9gX0yZuv2yBgk+goBxg3cb7/99iV5uF7S&#10;jTxrtfvuu5eFDjPFEydOLEkSwE4VGjKepL+jU/SBD6Ef+sH/IXrJ3lOv2L/+kv1ll11e/u9NV/2+&#10;6+aH+tpWA/9Obs2UqTvJGyL8YZd/KZRpc3KMgeIzWOBbRgwIAcccKcMQRE877Yz4+OmF0759UsQf&#10;+8XL946ImV8YFlM/MDSmHDQ8pr9tdLwMFJ4zIV66dvl48eax8b+Xl4o//+nQuOLK4vrTTyunLlXZ&#10;JRscGAcA/Am4HLHZAICOE3GM87Jx3gxVn/RXMJGkWBKiIgJoCPKAoKDD4F2fjoiDFAiQ4McRcKTA&#10;npkMyYYxCwyCApAyvw/6LAwCVJZffmzhJI8qx5CgB/DlfAEtQZeT5JAz2OJL8vr551+Oh357Y8yY&#10;0j9m/HeJmPqPQTHje0PjpeuHxyvnjYmXJ46Ll3csaLWCNhsXL+45NqbvPDpe2GxkTD56cLz0vSXi&#10;hvPfEh/6+CVxeqEz1mx7UMv/I3jLkCobXuuTQJCAPhM5TlzQEPgFMzroHNVEgQswExjJiQw5eoFd&#10;wAcEEhxmwE/gK7kFQCUeAiqdlkDiBSAEmEgM8Mxnb9dQXe9dD3jnH/xsVNqvftJ7wCqr6wIYewJ0&#10;6HrykP3gBzBQgoKC/KYa5lwB8bvfvS9+9/D+5dK9aY8NielPD45plwyK6YcuG1PWHxLPjRsckzca&#10;Es9uPySe2WpQPPeaITHto4XM7xoSd91yYVxy+bVxbmGL+MueyYtMAVey9+pRSxn4HWCGnZMPWyVj&#10;QZrtJvjzOb9n5TdlnQDP+JBx+Y1es2OyVhnkH9yPb+NzgGI+gR+hP/TK7/bAkX5L/CdMWH6h2j/d&#10;GzBgmfI5LONgF2yXDQMu/CYiY3zBH/IE/PExgV/atXPwgP8lD0njmWf6c6hPx5/+WCT0L/aPaf8e&#10;HFMfHxQvfGxATD1oYLywc+HfdxkR09cbHTPWGBMzdkDLxctnDo4Z31q9AP6/KJeKJOBH/C97Y9/6&#10;K8Fms0Aef0s/cxYXQNN/xA/pt37aG4tz+C0yNW7XSXqcTyfogut8d77r6HrqRfoB/s1xfkVRi52w&#10;f7FGEUC/fDcToZoOZFoOWy2ray6f7iTAH+2zzz6lXPAKqfznc0zsW9w0M8Vfistsg4zTBsi6LXlW&#10;QhxkixKcX/7y4fjD7x+ImS+uHq/+Z3C88v2RBY2KVy4dGS+fPTJePGlYvPjBgk6etX9/QR8ufP/v&#10;+8czf9857n+AXKsqfwJ+ez4H+Zw2xdboqvhLloh+kilbUyTwTIPln5b5GL9nLNZZZ+1yqQ+84u1q&#10;EgPPfikaWC7qrWtiSr4mmI9hy/RPQpw2QD/oCR+jP3STHqH0ea7D1yx8+i+HapnXvPv9BPBdpb62&#10;1cC/k1szZepOolzrr79+CcAFRAbDGQDUjJEzYQwcdoIvDvPOH90bV19xWjzww63ise+uFy99pXAQ&#10;l42L6e8bE1Mmjoipby6SgGPGxCunFID/zHEx48IxMf0rY+LVJ5eNB+96bXzsE+eVBnrxxZeUQZkB&#10;pmFy5oIwIOAYA3VfG6fGqQsigBvAKIgAZ5IEoEeAF9g5bk5H4HCdfhuT+3CA2gT4jY3zVAk342Hm&#10;QzAUWLUvGJx++hllVRW/mvGxd1Iu41qlTOwAbiDbuFSz8AK/gX2fOcTcEiAIlFOmTCsc40PxwM8+&#10;F7/5wb4x7ScFCDh3VMz44Oh48a0rx4sbbhQvrrlhzJywUcxca/WYvumomLr9qJiy9fB4dmIBDG9e&#10;Nv70o9Xj7p9sEccee0jsv//BJXjhqPVJMMvlF5l8ADDAAuK4s3LnGJmRK9Ai4UN0ReBwPXk3Ji42&#10;vzkmKAn0wIagTmeAOjNEAqtjKk/0TjLhN/KXCAowve0ffKvKYP+yIknv8RGIkbgIWn6zZyNsii3R&#10;fxsZp5zt8VnAM17t4MHXv/WD+M1t+8e0e5aMyecOiymfLegNK8aU1deOycuvHs+NWD2eWWVMPL3e&#10;wHhmm8HxfCHzaZ8obP+u0XHb1z8X533+0tKvZMIJRLMtyZZnd6yh5XvwH4/JNCv8ZE7/yN1nvyHA&#10;DkC0B2JydoeMnZ/j8VmAZ990Hi9yDTc7Z9uCPb0gdzzSPzwwdjpFt+iB2c0W+184iV8Cf7IGkPRT&#10;wsJH40EjbwAr45LEsSV2ji9J+MOOyAWwzCVXZ5zx6Tjvgi/GX3+4ccz8cQH0Pzsyppw5PJ7faaV4&#10;frW14oXV1o5pq68X09eeEDM2HBMzd18uZu42Nl66sJD799eN3//2wXItuFjBjsQOoE8/7RHbpYsS&#10;AIl2VmX1WbKn/2SJyJWM+Xz6SV7kSU/Yr722+S/n0xV+jK/nK1xr7OkPEgwbv/PEOXqJD1k0Mgst&#10;EQKuxRCFLyBzmWXyeZoFIf9qdmf99deLd7/7PWWslNgr3ngGz15f2Qz9zJlOOp823R4Bwfh+2223&#10;FjL4Ufz2oT/GP/5WXPuv9eLl+wqwf87y8crnxsdLxywfM9+0XMw4ZHRMRwcXSd6bCplPKmT+niLZ&#10;e3hQPP233ePe+35VxM8HyhiKEvDnd/KSmNA3ciJjgJ989IXcAW+8VnTjjy2tEyOAfpRFN+TzYYcd&#10;VvoN59JbLwDJPwzl78RysUOi4Z7uwzboguSIXrANfYMj6AB7YvMSPfhB8mepoqSP3XVlmV/2uavU&#10;17Ya+Hdya6ZM3UmUy1QWZ6Iqp9qhEsBBC8Acr4DCkTLQ/P6rXz8Sd95+VsSTS8TL3+sX004vHMSp&#10;y8W0I0bH1DeNjGlvGVU4iLHx4oeKZOCTxW9nFgHkohHx0iNLxw+/tWN8/JPnlwbKcQsQDDMrdgyU&#10;sQoG7sdZ2WYUxzkI/WOYQH5WQKzL5wQFbsbLiCUHDNz1nIzvHJBxcQicksDOwI1bmwKqtwnkbIF2&#10;OAKOd37W+i0MyqqRd7sD2PngtOQO3yVbgqyKGUAoAPs+vXCO+E4GnPUf//iHwkn+Le786T/jvq9/&#10;KKbfuFRM+cCImPamETF9p9Vi+oDtYsbwbWL68O1i2vLrx9Q1h8eULUbEc1sMjWeOHhzP3Dg4pv2l&#10;Xzz7zJJxxOHbxx57HFAu8TnyyCPLqi9+0wX8BszpAgedlTpBW384akkpwEbGwByAqkJDhxIwNla6&#10;XG8ckgIVMuCPbAE/oJ7OWG4AENIBARHAAFzcCwCkA8AwkOrfUnsT8K+mvpctX3dHTwFYQMg49J1u&#10;m7Vg2z4LcsBTI0CwAVbGiRfepMOmzBp86fKvxYPX7B1Tb1gynn3rkJj8hiKRW3e1eG7JTePZQRvF&#10;cwM3iWeXWz6eWXWZmLzN0Hhh2xEx4/TC9u8eFdd88cz45OnVa3i96pG88Jutuo89wC+AC95m6fSZ&#10;3af87QE0oI5u8kNs2r4t0RFBPSu75M7mgRB80TZ7B+QEegAUAKEz/AGeSQiBUnt+hq45n1+wHLJf&#10;P3/mtGCqvm0pgb9qJ76xF31mu3wzXbfZkyd7ocfsOxMiRO5sio+nM+xAMlS+ROEzRQJ25Vfi/76z&#10;Rbx43cCYesTIeOHQETFlxfViyjKbx9Rhmxd2vnXMXGOFmLFJIes9C7+/R+HnrxgWL/x03fjZ/b+J&#10;n/3ikcKOq+ov3isyICCLbpIJ0jdJCXtPIsdG0E/mgCJfBczpa+ookMdnuw//bozGTl+MX3uup0Pp&#10;E9r6BvenCwoAZlH4Ij6SvNkLm3Acb5ZddmAp/wUF/KvZ2nFxyCGHlpVsyZlxi0WWSuonG+LPJPqA&#10;rvF1BPzxilzYY6lDD/46/vbn38SLD60Xr9wyKl5+//iSzNzO2GlMTN+tohk7jY4Z+xTA/8gC+B9T&#10;AP8/Doqn/rlbYS8/L+yrkjF9JA9+nLwRPZNg8c/unfZKNuTE3iUt+M0/KE5Zt28N/4477liSFyv4&#10;wzo26A1/EjO+XCwTO1zLXt2P3tMZxC7ynu5Hr/iVjCd0CmZgBxIPPOHr6ZlCgN8kfZXsa+A/v1sN&#10;/Du5NVOm7iTKtfHGrymA/8dK8AMQMQQAwXRgTpUxHAZUZusF/enP/4x77v5aPHDXXvGHL68RMy4c&#10;FtPPGR3TJo2KqQVNP65wEscXDuP40fHCx0bG5POGxrOXD4np/14qfvbjfePqL1dryjkFlSnBnCPm&#10;tNpunJX7cigJHjhmwYrj46yBBsYquAsuQGxWsO0BQ2Pi8BznzDkNDt+4BRFVSJ8FEyCRUwQwfed0&#10;F7WlPhVQWDre/OY3lbwyNsHCZw5N4gPw4A2QC0BLjAAJjpgjB3yApbvu+lHc+eNfxs9vOymm39Uv&#10;nv9QEejfPDym7rl8TF1u7Zg6Ya2YOn7teGEl1eBhMXn7YfHsboPj2WML4P/VYv+bAYUeDYw3v2nn&#10;OOCAw8pqv6qNB3sBP3IkDwCds05gCqAI4HQRyBfg6AC5cPR0Iiue5EyHMsD5DNgZmyBBZxAgqprH&#10;2XPu9kC/cQIjggJdz5kFekMfTjzx/eVr5Xob8BeU8FHwo9/4AdCQIQBrfJYAIZ+dIwDiLxII2QSe&#10;qP6qugFB9u8/5Yz4/he3jRk39ovJxw2L548sgP/Gq8Rzy7wmJg/dMCYPKfajV4/JK4yPKduOimk7&#10;FqD/44Uf+O7I+PFN+8bXv3lskUBcXejbjWWAxnv9kLBLSNxPUmq5DwDDH0j89UkfE+QDCMgx8kEA&#10;u32ek9fRGfpAr43VXpDnE8gUCFFAyAQDD+ibdoAT56QNADDkjzevf/3rS+C3MIH/wIEDYr/99iv9&#10;EZ1mExIV8mM3CfzwwHjoPz6mTSDH2QYwzTYUAfjOMwrf8KlPfyauuOraePS7W8VL3xwc0yeOiWlv&#10;HxlT11ovpg7dLKaN3ixmjNkyZq60dsxYa+WYsU0B/LcswOBnRsTUm1aOR35/UuFDLomf/PT+0paR&#10;e+gjf4Kf+CquSEhyqQf5kSd5kKOxkIXz6DD+m4kFgPNP3ugPn5VyJENj1Z6kT8zAgzymsCQx9Bl/&#10;8Mo9yTqTez4I8QviE/1x/89+9qwG/79gZnwAf6/zVM0GdM1KqO6zc0l5znDrL19ovGTbKOtmhCf8&#10;moRWHLjr7nvjdw/dHzP+WgD/O0fFK6cUwP/k5WPmftWSzenbFLRtEc93LcD/fgW9rQD+kwrg/8MC&#10;+D+4W/zo7vsLGf+kBP3kK4awOXL2WULCJ6Wc7bPij+ALdm8M/DvfILFVaWdzfMMVV1xZxiIxK5NG&#10;+ks/2DYMoR080GYmfu7HF+S9+IssJOiDvikK0FH6Sd50luwlBXfc8b3y/oorlhk1k9PcKAF8V6mv&#10;bTXw7+TWTJm6kyjXpptuUgJCToRD4WBy/SCHzRgYGyOxZ6Q//7k/grk7PvGZb8eXP7p3vPSV/jHl&#10;S4Xzf38RJD5Q0AcLet/ImHLI8Hju5KHx3FVD4/lvD4+ZM/rHI395c9z5o+pdv//8R/X2Fc7YlkGJ&#10;g2akjBc45XwFJ84OcAD+OUCgXIVAv4F5zoBRc+rZHkcn0HMWnDzD5kC1IaBoD8hJHgCWxi6o4oP2&#10;BRx/ptKbQF9HpK+jRo0oq+pkil/GkmucOTa8xRs8MV6BQOKXlQ/BVVJ18cVfiiu+/O346XffEzMe&#10;Wjqe/cigeO7goTFlr2EF0B8aL6xd7NcaEpPXGBLPrliA/b0GxTNvHhTPnjA4nvrioHj+1/0KOS8d&#10;x0zcJw4++C3lQ50TJ04sK2m5FMTUPfmRey7vENQFKUmYvgEpqY/6TT8S7GUwT/BDpxzPhFGANG7j&#10;AvK1JZBw/MYPPOEH0CyQIDqDT/TFVHJvBP4edvOgNCDITvBFsAOeMqnDO8dzGhy4sgECzvMbG8qk&#10;F68kY+847gNx09mviZdvWiamHDciprylsOONV48pAzeL54dtHFPQkE0L2jymbjc+pu9agP+TRsWU&#10;rwyPlx5fopD5KgW/JVZfLwM6W6ODEgCg30wj8js58AWAGgLK2G4Gb9/JGtGPXNZhLJn4kbnjZGfc&#10;dJot56wQsAkANAICYIGeZPv0D0/oAWBBN/DmDW94w0IG/tX6ZpVQIBgYxEtJq0RYtdOYGsEfW2jv&#10;s3PpChsgd4WPT5/5mbjsiq+UwP+Vbw6JmRPHxsyjCrC31kYxY/jWMWP0lhWN3Camj948pq+5XExb&#10;rZD5ewtwePmo+N/UJQrQvVvcels1wwJASZzEEfcRO9g4+bBthP9p8/qUYMz1ClH0A/j11jkVb3qs&#10;XQkc8OYa8vQZ4AcAyc9vZEov6JO44Dvyma6INa7XFj/hvmzBXrFBXwBCtmCduXi5IIC/54jI2zvs&#10;xSWAmL+i02wcb+g2ueMFOfJ/7cm+kYwdIOcTqwJXYR8/vSOmPb52vHxfAfw/WAD/DxbA/3UF8N+u&#10;SPzWKGS7TgH8dyn0YP+Cji4SPRX/iwvg/81d44dF4nDX3T8u9a8RlCN8RWSCz2TEBhuTPnbGNo1D&#10;TBYPxByFKrGIv4cVtCcpB/RzL5nns9NfI9+Re0getW9Pz+gEXcMDesHfOJ5taJeOSmLoAEwB+A8e&#10;DPjPu99vBPFdob621cC/k1szZepOolyAP+ALFKgIJqD2XVABlHJ6HHE4N954c3z729fH5y8+Nb71&#10;qS3ihcuWjGfOL4Dee4bEc+8t6H1DY/K7CjqkAAonDYsXLhkR024YHS8+t3Q8+djx8Y9/msZ9JqZP&#10;8w+wlUNiiIyQkXMgHAknLHDrl0o1wACU6AOHzBGqFHAOnMtLDQkEx5cJBEMX1Bk+xyQYGQuwybkA&#10;/DnjARRyQu4h4AuwBxxwYGH4S5QOuRkfeyNVAKV/ub5fsCRHchXEgDBj5ziBH5Uaxx2jC6bTATNr&#10;KNHpp58WHz/t/Ljp6jfHjF/1j6c/vmw8dcTAeBrAnzA4nl21oFUGx9MrDYqnJxS/77hsPLN/8fnY&#10;gi4cEH/7wZD41W/HFgH8wHjzm44ul80AGvrhvoIZR05WgrQ+ccb5EJoAB7xxzum8yVbgbhvgyB4l&#10;kOD06RRdEuwEUfpMrwR7AcU5wALdAPSAFMFRMkAX6JxKo1ejdqXy01MEHFj+4UFptiFB0nd2lHyU&#10;7Apixs6OgDDgx4Z3xs2WchbFcSCDH/jIJz4Xt39pi3j5zgEx5cSR8cIxRYK31arxwtCN4oXRG8ym&#10;qWM2jOnbLB/Tti2S/fcNj+evHla+3/+/j69X3FOSfVUJ7vVRYLdG2Rs47NmePgvCCeYBfrJL4EbW&#10;mdilnH1n165zfiYFwJ/26JW2gWOJJTs3NiADGKETzqMXZE7ewIG22AXZ8yt4wX4WfsW/Av4qoZZi&#10;4SefKDmXmAKD5N5oC20pbSNJ0gTkAFxmET7+8U/GxZdeFf+6dYt46TuDY8a7l4uZ7yyA3obrx8zR&#10;m8XM5TeOGQVNH7tJTF++kPk6BfBfY1RMfXdBF4+Kl54sbP1Pe8YNX7+98KO3lD6W/bBdgAqwYtcq&#10;wOQE+JMzXQUE6SG56Y9ZWP+fAvSrAEte6TE5kR+wyx/kDBcb1h4wSYYJ8BPk2Ruv43TefemLe4sd&#10;Yo5+0hGxB+jnG9zT/Vve6raglvosWcZmPpmv5qP1RzLKphGfiW/sgjznJvP8LOEhAxV08eCqq66L&#10;b379qpj8j9XipXtGxksfXj5e/vD4eHF/wL8A/WuNKh/mnr79mJi+d0FvUfUfEy99YVA8+bVdSuCv&#10;4o9nbIZd4Z3+6S856SNfRFZsC7/ZLVk4ju9sFOAXd/hbticuJB7ht/koOqXv9J1t0i/En/N/CL/4&#10;MsfFerxzb/0ge3ZOF+iFve+O063EFdrkMyz1UVxhf81l1T41gviuUF/bauDfya2ZMnUnUS5r/K0b&#10;BHpNcQK+nK9gJ1BzPICgZRL2lgGcdvq5cfEX3xXPPDsk/vvjAfHk+cvEk2cPiKePXzYmv7cA+ycM&#10;jynv9ZDvyJh23KiY9v7RMfPMsfHyL5eJmf86OV6c9UZOjojj5bA5DYYNnCRA0wdVeQFOINCfrAKk&#10;82a4AGC2l84NOAQSBQHAIZ2f8wUJTkk7HImxC6Ycju8cBnAINAiIG220UTn1uqCmebuDABSvoLOe&#10;3jg4ULz1WZLjO+DLIQukeG9GhbwbK7N+u/zyy+KcC66Mm7785pj64FLx5EUD4rFP9IsnDl86/jtm&#10;QDy10sCS/rtisV+xSApWLmhsQbsOjGmf6xdnTdwq9j/0yPIB2Q9+8OTZD8+RJacvcGeQ5oQFDYFE&#10;0EWCMnkDho0BLT83UoI/TjzXnGpLoACQjMfYJHUCiHu5JxDB6ZO/c/XLvSWA9HCvvfYs7aV36UD1&#10;Vp8ttti8CJrnlvLVdwkTubKDBP/ArWAoMPs9+cc28Is9AGb4IHB7+O/sz10RP/rhdvHytH4x5dIC&#10;+J9b0EEFrWT5RwH2ktYeXdComLLSiHj+TUVycMHwmPHLQfGfP6wXV11Z2O+FXyr1CoCSSFrDK8Fk&#10;b4IyG2XDZMduE7iRd1ZmG0G/3xwHHti4AI7IkdwFfkAikw0ydy++DX+ABL6ODtBDlU+8Me4EgXSD&#10;H+IL+R/ri1X9Fibw938NEydOLIsygLAxJCCi62TdzC78hvARTyVNNt+NWXuWe777Pe+N0844K/52&#10;5ybx4j3LxtTzCt99/qiYsdtyMWONsTFjvbExs6QiIVi/2K9f7NdernyD27RTR8WL9w2Iv9y1W1xz&#10;3Y1F375T2NIdpQ25B7AJ9AF6/C8QlnL2O5llzFEUALgsAyMj/pgdGnMWZow3kwBtkxv50wk+Pv0J&#10;EmPoh/vRdeCZrutD6hH9BzTdhy5k+0CgmcmWP3JaMPbPrldbbZXSZshX4oRvWfRgA2RrayvvJG/q&#10;ImPkMx1gR/gg3tKdS4pE7/JLz4un/rRizHxgWMw8d2y8dM7y8dKB42LG9kViV9j1tMK+pxV2Pu01&#10;xX6PIgnYa3S89J5l44nP7hR33Pnj+GEhj7vuurvkFXnzo9onG7Edn8kIzwFsvtxv/L7km/7l8kK2&#10;6noJOV3gL8z0OM4O2XSSpBeJ3Y7jldiWs/n29IdMyZfs+UIxgU7qB12BI/g9v9Mtto/nfIaYVa/x&#10;756tBv6d3JopU3eSqoL3U6usqI4Bu6n0PgMSjFJlVjbOADnjww+fGCeesEfhQPrF0z9ZugD+A+KZ&#10;8wbF8+8bHlPfXziIkwo6oXAQbx0TM49fLl48aVy8ctaEePVXy8b/Hv9IcFdZaUnnyqkzVAYtwxe4&#10;GXQCUEmHwCAIMGCOLbcMbH7jFDlyxMFx+ACFAKDCwMA5INVdTsdYOQmJjfsaP2Ag4KtO+jORlj/v&#10;WfSAv1ei4R1Z4rFZHHwlb8GWQxYwgWPVEmACkb8gW1VPvhffufnuuPe774tpP+sX//3SgPjXx5aI&#10;f79xqXiyAP4l4F+pAPol8J8F/kcXtHMB/M9eKs45duc4/O0nlksUAEDOWNvuSQfIRgAWDIAAThmp&#10;aOXxBH72CHjJAOe74MaB0ydtS+bI1XiNW5CjU2TqLS2CiHFmEACMXQfsAf8Cj2qR5OSCCz5fTrtz&#10;xs14vTBJnyTvp512ejlmMjQWQRdIABCAY3z1GxtIEJBP1PiMn3jIVtgIOzjnnCsLHmwfM6ctGVOu&#10;KJL580fGFMB/xeHxwlojWmjNETGloOcnDI/njxgWL1wwImYWwP/xh9cubPcL8blzqmdxFBiAOvqH&#10;z/pDtvrovnRAn9ksgKo/9o6xa5+dYwwozyV3oAigAzgEb/Jmz0iSS5/JFZE7XWDz+XwQv0J3gAEg&#10;QRuuoav0ZWE/3M//eKWk52OMSQIDnCbAAvrZQfrCJPaBR+QvmaXXruEfHXOdtvjYj3zkY3HC+z8U&#10;D9+6Tsz86cB4/txC5gVN23lkzFhtdMwA9DcYGy8W9NKGBW0wLl5ar6Cjx8WLZ4yLl+9fNh69f9+4&#10;9fZq1khhhQ2nbNiZJRjpl8mQD2CjABzfD8BJDC1xwX8gnF6zVz4LGPO7cWQVvBH454wgPWlL7qsv&#10;QLS+6ZNYwu+QO1AoFvF5+o9f9EV8XJCv80R0zT/38pkSU2BY3DK+TNzayrqkWT7ROfiL5woBEi58&#10;8Tt7M17687Ubvh1XXfGF+O8fV4zp9w2J6Z8bEy+eU8j29cvHizsU4H/dIrFbR+W/oAL4T92tSPR3&#10;H1XE9YHxt49vEVdde318u/CvZILwzqyJAgNZ4y8d0Hdyyhkav0kSyDYr/UA7vhsrLGDsllhabiP5&#10;ohcSAQ838yXwSL7pyAwi30KH2Kx2JRF0hi+g82Rvz/eICcbP1+ET/ZHw52oAuEA73ipUxdJ5lz0Z&#10;zg/1ta0G/p3cmilT91H1513+KMR7c889twKHsmNBH2WVRaUUiAIgP/ShU4rgMylO/uBr49mnB8TT&#10;vy3o9gL031YEiEsL5/CZIkB8oAD7JxfOw3v8Tx0fr55TgP6rV4z45+CY+Z+T47EnppZGxskyMIGZ&#10;gXLujBXo1hcBgdPznVPhrDlpjo2Ts08nBxxwigxYlYGjz2oHh8/RCDLuyTFx6j4nSFSFluAYL2Cg&#10;P6ecckqst966pRE252FvpurNEKuvvmo5a8GJpXPOaigAwcniKf7gB8Bjj9eSIw77z3/+U9z/wJ/i&#10;Nz//cEx/tn88/ZVl4/GP948njiqSvg2Wif9uVoD/zQeW9NRmBe22bDy9Z0HvXDaevX7Z+Mdty8XD&#10;96wXV19xVlz95etLvRJ83RfwQ4AIuZGf3wUpQC/BTMo6QT5KPQAKBTJO3fiMTSAhU5/Jl/4CF34X&#10;UACMBFBABD0TbOgc3RcAgA66KdCsvXau8W3G64VHZLzCChPKBx7ZjnEYE10H9tgB+8AjNpJ89F21&#10;CwCThCfhuwCp+nnxxZfFZ886MT51xiHxt+PGx4xJQ2LKmwqQf6BXPBagcNuCti+A/3YF6F+3+G35&#10;4vvEIim4dmTM/Pug+Pc/1iz8yjkF6PeO+DPLpIvu4Tc5ky8Qog+pB/lZ35LYL9sGUgVpe/30O3DB&#10;l9BX8gfeLOeh1+RH1/ADyJDo25Mvn8LGgX9gUp+AFeCRHmoTD/g+fmD8+HGzZv2ay6GnyTJD+md2&#10;h58CkNgnYIUPZJfJk0QIj9gEoMXW+DlFFPrPDlxvrGTgnNtuu71o97ICPJ0dD/9qnZj6537x7MmD&#10;Y/JJw2LKviNi6lbVko+Z6xfAEODfcPl4Ga0/Pl55x/h4+azCz/9ncDzzn0PjV7/+awE4f1/KOBMp&#10;fQCyyJMsAVIAjAz0i53SD1Vf3/WP/PwuCRB7JGiAJf9E1plUuIfx8iHaxg88SJ0xziR9oCv8nKSf&#10;rpC7tgDSXO7H/hH7B/4kXgtyqackwytEvf2M7zZuOp2A2hgb7YY9GD/7MHaE766j3+Kaa13H5lxD&#10;7nfe+dNijJfHf59YIab9YXBMvXRUzLi8iN8fLJK5owraqUj0dhkbM9FuY2PGHmNi2h6A/4D4zQnr&#10;xIWXXFHE0vtKeQHY7oevfA+gn3bE5sjTGBz3nb/io/liiaeCmyQFz8kcoJd0+wzw89uIPwbyFRNQ&#10;niNx4NP5QG3kDJLiJZmSL3mL73w9m5A86itd5Tv4B7oB/DvHy0+66vddNz/U17Ya+Hdya6ZM3UvV&#10;+4JVDGXMHC7AzSEjBiLwCdYMiIGp+B933Afi/POOjuefGxRP/3FgPHffkJj6kyIwfLUIDOcsFy+d&#10;WAD+k4uA8IEV4tXTxkScOzjiy0Minlgi/vu3o+PunzxUViYFX04tp+vc3/04D06Aw+AkODAO7eUC&#10;7NkSvAA0AgnnD6CqfHHgjJjj4xg5OscS5KvgAocAgaQjAZ9pwqxGC0Ycin9rrab3F51KfwtlYtc/&#10;9txzjzKocob4jgcJhvGA48sArQqGfxlEBEp/xX/X3Q/Fb379gYL7S8Tkrw+I/3xsQDz5jgLwv6YA&#10;+lstG09tXdHTWxa076B45qDB8exJQ+K5m4bFK79dMl55dKm49aaL4o7v/bQM+gIyoJJgkxztAdLG&#10;ymXKupHyeMpfn8nXWOgPXQIgBBQ6RX8zCOCDCpMk0/hTHwQHeogveCRI+Z0umO6tZn1638PdZKxf&#10;3vZi3MARPQdaVLTSdjKJEvQlVqrbgjAQJNgKgGxNoGYvQMIt370lLvziVXHyKWfEHw5eMaYfNDCm&#10;HF6A+zcXIH/XYfH89sXnHVEB/L3NaWQBEt9RAP/rR8b//rtU/OfJCQXQ/ExhW+eWvMVr96JbmbyR&#10;P7BKjglWBWigJJcJ6D/Q5rhzgRafjY2PSH8FfGifPhgDPQMQBftcE84/+A3Q59/oB91I0EH33dP5&#10;kieACfhqeY97czn0PPHVS5XPmUjy6KYCBkBNVuTms73xSXLoAIBFn/k1oN9btIAkemJ8/CM7NN47&#10;7vh+YRPXxiN/3zim/HOpePr4QTH52KExZe8iuduqAP+rFT5+1QL0rVEAwzXHxktrFn5+tcLPv2VC&#10;vHzmuIhpS8Szz+1b9Mea++qfhIE/gApf3ct9gCq2h/eI3rJV4F5MoJf8s6RMVRfIAxLJl0wTqKVu&#10;2IsBfhcDEB0ga+T+dMW9HQPutE8HsqqvbfxzLv45p0o8vlQk/WuVQKy5XHqCqnjjnv65NotyCZwl&#10;J1k5N2bjMk5jzGINfhgLn5g67nrH8YsNSYx+/evfF7p0bTz51ApFsjcoXrh0REy/vIjjnyiA/nHj&#10;YuaOxX7ngooEYOaOy8XM7QvaqYjxk5aNP5+yafzgbm9iq966x1bwkl7xPb67d4J0Oue4OASkA/2I&#10;bMmCD2KT9BTodw2/QVckuz7bi9f8tYQGAfuI7+f72LJx8/tiuvP9hld447M2ne++fCFe4qNxiCX6&#10;+elPnzlf/9ifAL6r1Ne2Gvh3cmumTN1Ngomn1v1hBifLuAQJxFkwXE7Ze+C92WLDDTeITTfbMT7y&#10;kQNi8rOD4tk/LRtT7i2Cwk9HxYxvj4mXvjwuXjmvCAZfmhCvXl/89t1948nvfTb+dfsp8civ3xX3&#10;3X12fO2GqursXpw7EMagGa8AzvAEMyDAe+VNX+YG8AEwHBcHxgFmoE+wwKFlxUdFTEDnEDgJTgCY&#10;4zg4IkDP/Y1RAFJhkgRMnDgxlltudGmAzfi2qJAq5dChg8vx4LdEB49VZzhgTpDDy0qc4Ix3HKEA&#10;KCByxtde+8341jc/Hbfctl/87qIJMfm8/vHMJwr5H12A+7cMiWcPHRzPvLGgQwrA/97BMfkjQ+P5&#10;C4fFtB8Pir/ctXv86t4T44H7vh9/eeQfZftZYc5KJRBIrm0BfuP3xmRAggBYlAC1ADb0iTNHAL6A&#10;AkiQNwdv3PZ0LIOG8QsQQABQ6riKvyCLP85Tqd52220LgL1gK37zQpLT4cOHlg9+siN6rf/4kpVN&#10;QY9tAL8CszHjCRKgAS7X4QNAyaaAhNvu+F7Z5l8/tmo8/6H+MfnkQq7vL0D+kUNj8huLz0cMi+cO&#10;HxbPvq6Q+R5D44VPFMD/O8PjgTt2jxtvfmsReM+LK66s/jCLjZI3+UlAfJbskaMqpnsCZo3Ajk7S&#10;TYA/q5rAJN3MZE/fETCc4F8bbB/xI5k40D3fjc25fBybp+OARyYdACbw50989t57r17jB/RDFdIr&#10;JukrObNn/g0vABaEF/Q7wRGfR5cVbvg3xyRNxqpAgscPPfS7or1b4u9/2zSm/rt/PH3BoHju/ELG&#10;JxbJ3dEF+D+woANGxtQDR5Z/6DTz7QX4f/u4ePmsMTHjutXiX39+VwE2v1AA0Oo/QfAbACVHPKd3&#10;+swPsVHERiXi7DaBLR2UoFvGATQCicYH2OasIB0gw8Ykxzn4QZZ4YXwSW3JU8fUZuE+wbyaIfegT&#10;HvmuPedkYvj//t8JMWzY0DJONpNHTxK79t8hxx33zhIc64/+Ggewmglf7vHXmNlFJoF8QPKarbND&#10;/JAosK2///3f8aM7b4z/PrlivPD3ZeP5mwv7vamQ72cK8P/JseXM/cxTlovpnxgT0z4xOqZ9fFRM&#10;O3V0vPj5ZePxq3aIex/4ZdGXh0vZ4T294z+Bd8VES3LIGH/d3zjIln8Gyvkc/SFD59BN1yHHjZls&#10;k8jRucbKr+EFndEG8p0d44F+GDcbV0xM38K/iRdiAz2RpNAnvpHvwGPXWlZXzfR0LeFPAN9V6mtb&#10;Dfw7uTVTpp4g4BBwOOig189+8I7hqvB7A8see+we6667TvmQS6WUS8XOOy0bM6b1i5n/XDpefHBg&#10;vHT/wHj5jkHx6o1D4n9fGVLsh0b8cYl46i/vjXt/+1R8766fxbe+c3dcUwDISy+t/niLQ7dnmBwA&#10;x80IBV9gEMizJfADDgEAQUTAsue8EFCQQDKnQAUfgYcj0DaQ754CTToEiY3kw+9+kwBYGrPffvsW&#10;vOm60fceqpb8rLLKSuUr8QAAICmDI37jJUAlQOM90MNxcuIcJMdtycaZnzkv3n7s6fG909aPmVcv&#10;Hc9fXACC84cXgHB4TH7nrDc5HVfQ54bFlCtHxLRvD4lXfr1E/OLOT8bd9z1WVgEBDDIC3FWhc8lO&#10;e5RgXxJAJ8gamEtwpp9ZQaKzggrymSyBOgAeuBWcBHQBBOgTJIEAgUBANF7BSQACdukJ56/a25ve&#10;5tOM2CWA4mFulTL9l7yTdSMIIm8AR5CWBDmHjDP5FZjxgc0AB/c/8GCZDP3rirXiucuXjKfOHxjP&#10;fHpQPP3/Cjq+oqeOHRhPvXNgPHfcsJj+xYHx4veWicvP/2R89pzrSl7eXfCcXpE1WebynpSlYAz0&#10;J+AHGCWgiL7YA+4Sh+w/4EZmEldBXSLju3ECPQn8AUVBHWhEgju/YQ9A4A/QST8EfXqlL+6Db8Cy&#10;VzkuzGU+jZRLfrzxRfWerpMZHScn4wFa8J1/c4wuANtAtAIOQGW8CQDZPj7//e+W/NwZ//j7ZjHt&#10;yaXjmVsGx3M3D4nnv1TY+GcKW39/QV7cUNALJ42MaeeOjhkXLBev3jQgpv1o5fjxj+6Pe+//UyHr&#10;f5bt5awhuZEXoMXH8vl8Lr9C79gcO2aTfDSeK0LZ6zfwCuSTGZAL/GmPDhun2GH8xql9e98lRECc&#10;dukI/WDrgKLf0g+wAzrgPgAlInttbbPN1iW/swq/4Mj9crnmauVrmT//+S+Uvo7s9C9twBhyjJIm&#10;OuAzX+dcvGbbeIsv+MUXkv1jjz1VAPd74tmnV4kXHl02Jt9b+O+fDosXzi7ke14h3+vHxPTrC8B/&#10;+6h44Xsj44XbCrp9ZLz6vSXiP3dsEbcU+nLLLd+dfV/+1tI4a/L5ZPeij/hL3vpBZ8VdNssG9UVc&#10;op8q/UgCoD3H2SXf5TNim2SYS7LIGLF9Ou2Ysbs+dQE/6A5ddFy/9AF/xAC84Ce0DStITOb337or&#10;rNR16mtbDfw7uTVTpp4i1QWvi9tgg/Vjr732Kt9ise2225Tvr+d8KGI+2b7EEv3iNRsuE/fes1L8&#10;/qcbxN/v3DoevXv7ePL7u8XTt+0RT3+joO/uEc/+cof4y4Mfjzu+f0/pGK699iuFI/9i6QA4dI5I&#10;sMqsXuUZYC8r/ADfLPAHMPhdIBHIVQcFb79Z7uE4MCkpACYcAyCcx6A5DgCBsXNMAJ3gpw8CD0fk&#10;N4BJ4iPZwQN/gLXoA39UgYWVVlqxfL2ngIYXAB5nCeQBSznNySELMAK1JJAjrh60el8cedTx8eNz&#10;NoyXrx8YUy4fEVPOLej8EfH8BQU4KGjKeQVdX4D+W4fGcz9YLf774M7xr99fG4894UHM6rWqZDU3&#10;wJ9gP+We4IHz59A5bsFZECdXDp4cgQUVJksZBA4yBTKMwzl0zDhVy4xZe9pIECFACFACgnGr9q21&#10;1oKe5u86sVNJiudSDjzwgPLBODwAAAVfQAhgsMcPgAfoN95MlJzLHoFrgfX7P/hRCa7+deWa8ewV&#10;S8Z/zl06/nPGMvGfjxR0ckEfL+j0ZeKpzxT6cM6geOyq1eLP39wqvnblZ+KrX/t2GVQBcGA/lxqR&#10;KTtlyxKCtGf2LVlHPvvNMZU6AV/wBhKNJRNXoIEMHae/qpzOZ/f25E2ns7qblV8+wTXawAs6QK9c&#10;77h70RuJVLXMp/ckfsA/WfPN22+/Xey///7lf2MoWADLZJ4zqcBiAi5VVDrB/oFc/OJzFUcee+zx&#10;Yv9YAXx+E489uk1Mf3KZeO47Q+KZbwyKyZcMLRP8KWcWNv7pIsn/zNDywd9p140qQOGo+O+Nr4l/&#10;3Lp/3H3n7fHLX1UPSEvWFBLYGbvSJ34WGET65nfAlV3yN/qZD2yyP0kLubF9oIwukT+dFTvoKmKz&#10;zjWuHDfZiS3iDl0hY9caN33JhN+9HaPjfAmeAI/OPf7442PIkEFlbGwmhwVBZJ2V/5122rHw30eW&#10;cgSSgVPjNW7jbeSL8RiDPdk737lZ4MJvtvDXv/5f/PMfD8cLk9eKqU8Miud/VQD/XxTyvX5YTPnq&#10;iHjh24V/L+j5O4bHc98vjv2oSATvGhn/950N41c3HFLYeDVTivThve99b/kwLnngPxm7ZwJ+cVc/&#10;02ZdZxz50G4me2ITu6Uf7F07rjM299G+WK7tHJfvEgg8cK7vdMr5dMA9zeiwbz5Q0QPI1w/JPhIP&#10;+UX/l8Hm52d5XwL4rlJf22rg38mtmTL1JFF0AYWj8d565M0/LUscqr3jo0eNjsPe+PY47fQCLHz5&#10;a/HNb90aP/jRPfHje34Wd//0wWL/87jrxw/G9wrgwMg4AcbK8IExhizb5nhVbicXgQLYL7dZwC8f&#10;SsxpfoABZcVY1VB1UFCQzQsyiPPOvQyewauIcCbuy7HoB4djVgOoVT1DXmvHAW299Vbl2Lua7fc+&#10;qsC/977vvffeJUDmRAUAwZEsOEeOWCAVeK1tt7wLqPDvsP5t99h3fTB+ec2W8ept/WPqN4bE1IsL&#10;+v2QeOHFwYVsKpr6wpB4cbo/8zk4fvvwU/H0M9U6YhV+RK7NAH9SLuPJNZeCvyDGUdOjrHIJ4gC7&#10;34BXQUMAARzIVoAzRmNyrms4dgAQ0DNmTl6AEJgkC+edd34ZSLTloXf86k2gryPS1wwco0ePKpOA&#10;Qw99Y6njAJF/wZT0sQP8FCSNV7IkSAqYwAK67rqvxleuvT4uvuSS+NcNqxYAYIl4+op+8dSF/eLp&#10;r/WPp28o6KfF57/0j8lPDYiXX1oi7rr7yLjwSzeVb/p44IH7S3DfCPrZLmCf6/ZRLgXJmRxAz7p8&#10;oF2CBwCkD6n6VS1lkqBKBOkI++dH7IF6IJ6cAXvAwbX0AMjz3fX0Xlv4kKDwhz+srrHER9USuMbL&#10;ZrxemJTgP4sylqJ5Q5uZPc9sSQbYK9sFYN/97vfEUUcdVS75I2+6D/hJgoEhPLRk46GH/hLPPr1D&#10;zHxqqXjh5sEx+RsDYvK3BsbUWwu7/tmQmPLAsvHsw8vE8/8w4zs0XnpxYPz4J+fEt2+6t+S3xIk8&#10;yZVvZ1MKB+yJftFB4Mz92SIZpu3mQ5qSBHqofxI4a9WzgsuexRF759Bf38UUySu/lgCSDwA23Ze/&#10;z3uTNR+Ss0X0gE6kPtnzHZttttks2S/sGEDWS87qS79Yfvlx5Rt/vO5TVXr99deN1772teUb6I49&#10;dlKZPBkrvoh1Clr4Yo+/5M+O6PsDD/y64PGvYuYLa8bMKYWcJxc+/NlBhR8fFFOfKXz7I0Ni2l+L&#10;3/48KJ7764AiQVg6Jj8zKq65tvAlV1egnxyAa8kFXSO/vHfGWffEU3ZH1yRX4ox+mSGgI87jl/hm&#10;vpqcXEOH6AbfLrnNWQHXSTKQ2M1eJUXOceyEE04oyXX6oW1+RLGAjMmcretLYgUYQTt4PL927/r5&#10;ob621cC/k1szZepZ4uA8FFpRew6PE1puzOh4x9ETCyM/N675yrXxjW9+K24tnOjtd3Cm3grkAZvb&#10;CmddVVIZMAfMQQu0DFDAUfkD9nIDChMc5JpcQDDXe0sI7CUCAAJQL2tnxCgNWxDiPIDGdPCALYcn&#10;0HAynIcpVFVwAfGAA/aP7bbbtnyod9y45YoEZ9EBfJ2lTO5WWGF8+bYKFcB0vPaWA+2xxx7lA21m&#10;gDw4uummm5Z/EnX00UfHGWdeEL/52p4x7ZbhBSiYEM9ftkJM/u34eO758TH56fHx/DMT4oXnVioC&#10;yZiY8tzx8dTT5FmB/gSAKctGyiUgAAPwBhQITIK9wEJ/BA8Bn4yRpIUuCTpk6rjgT7YqQH4H7ASQ&#10;DO7aSqAvQAoYgpVX9r3//Z5jOSh22WXngnaKVVdduUxym/Gxd1Nlv42gcOWVVypn8IA/wVCwFCDt&#10;yVylTnKQACyB2ue/cFEJGB66crV44msD4t+XDYt/f2FYPHrN0JIe++HwePJ3o+KpRwt5Pzs07vnJ&#10;pCK4/6gA378oASCZsum0a0tAyFiyriKfDyQCoAC74Ev2bJjdogzSbBeAJ0u/sXGVW5RVfYHccQkd&#10;kEcPjAXAAACSgEP7fEUgvQEwLHe0pn+PPXYrZz/N+LUUPnobNfrrfrPlXcncW2FQ/5gwYXwJED2o&#10;CMySPzviD/nOTPi//nVvhPpJ/PfJfWLqf0bGMzeNjSe+OiL+ec2g+Oe1g+Jftw+Kf9w2MP51z+BS&#10;5s8/tXxMe35c/Pjuswtb/XEJmgF/CRxZmDn1x3f4S5fYMHsFusmYTAFz+kbHAEZgkfzoAtCvgEOm&#10;Ygh55nKeXC5Ebq4nR77MH34h/wNAp/l3BQxEzz3joD/pI7ST7fEh9tpS+KmS/t4y45uybi3nJH6q&#10;f/8ly+f1+G7/O+If5z0InmvmkbGnHyXzm2++I+6953sFoN+08NmFP396Qjzzn7Hx1BNj4ql/FfTw&#10;cvHkb0fHv382NP7vN0Pi6f+MiP/8e8VCHufEVVffUCZeQDV/mombpMNvZMP2fMZbPlsyLyl3f4kC&#10;H8QWyT51kl6Qs+sdJ0dEdr6nf3K9AhVZIn2wz0TBePn2SZMmldf77hpy1x9xIPkA8IsT+t9dr+5t&#10;K6N5pebbbTGpybmTbpt1uOn2SJy/XZtrtju/+HXBbjXw7+TWTJl6AwH+Y8cuVzpYjvuaL18zq3L8&#10;7dJ4rr/+a6UxcfI53caIORwBmSN/+He/ixnTp5fjBPqmFEBetQ8QULkDCkxBq/YnMERAo2lk5wH2&#10;gB0n4T65nk/gUFFizAKbz5yJ/ggsjFvwA/gPPfTQcu/ByIEDW4y1L4L+Fqqq/2Z0PPhrbbhnPIYN&#10;G1IGjgwsmSRstdWW5ZtNJAeXXHJp3HDtZfHDW6+LX9x7W/zuF3fF7x+6u5BZsS/ob39V5f1tIaM/&#10;xgsveAe/P1eaNhv0k2Uz4G8mR4UfeFAVAvLIi2MmM4GBY1dJomtZaSJzwdo5jnHoAjnyGxKIBAhB&#10;AyCQwBxxxBFx8MEHlwkNHRAc0uG36MCiCPrbUvX+8RyTf6Ekc/IeMWJY+Vml2AOjm2++Wbmm2b/U&#10;muEBlE488f1l8HzvO98SHzlpYpx1+knxudM/GGd8/H1x2kfeE+d85pT40kWnxZVXfLawsc8XQP07&#10;BYh/qFyqk3LOSr8kH5hTyZWI58yNyjC5++w39irhoweZ5PErSDIoKXAu0o7f6YmAzs80JnQSHbrL&#10;voE/ck5wSA9UxB1PkMgmGnWgOU97O1UAMakRKJZFm+XGlNVhyRCb4p+BJb6cTd1+WwEIb7osrr70&#10;rPjEh94ZB++/U+y966ax395bxRGH7hEnf+DouOjznyjkdGkB+r8Rt9/uLVLVG3Ik7fbsbPfddy/5&#10;7B4AYlb5yVocICt94I+BQ/Yu0ZM8mPGhF/w22fLvzgH4+CEJKyBon4ULABLgMxb3tE/wx99nhdhz&#10;Dr77XcFHHyUN9EEl3fIevOo9oL9jSlnnjJ89Xz5mzKjyeRAvKODvjj32uNI++EWJ1JVXXlX40q8W&#10;tnRDkWTdFvfde2PcWMj1qqvOii9edGqc97kPx0nvf3sc/sbd493HH1bI4dS46sqz4/LLLin9rZhO&#10;Jpm48bX0ib/1O51yniq+uK7YJ3kH0HNZV55jBoAvB84lXzkLn4Bd24o5+p3JBX9PPxDdpVdih702&#10;6QO9oGN0TTU/ZU/ulY87sVzS97rX7RdbbrnlbF424/O8UNpcV6nt9sj52zU9bzY1Q/+PnB/bNTu3&#10;pO3i/AWI/mvg38mtmTL1BgKKgUTGwsAZLENLB50gXCDmEDh4QMw5grWHtIACm+U6QD4nzzkICpyD&#10;JAAYBBxsKobOBfolBM4B6jkCzofzcD/f0/CTBB0OgrPh+AF9S1g4QoCAc2H86667dgwYMGCW0ffW&#10;Kl/3kUohWVZLu5Ia317j+BJlpZiDrJK8L8ctt94RP//lw/HXf/w7Hn38qXj8CUs3/LGS9fjPzyL/&#10;iFm9h121PwF+M9Bv9kZQIH+JXDpyRLfIzr3Jjx7lMY7dd0GAzmUVRwASUMg6wd+b3/zm8kFd8gb+&#10;jAf57Pjb335UrLfeOmVCK2i26EBf0gNJAHm3lnkuI0AqxDvuuGO5HExSxFYA4hNP+lCcdsbZcc55&#10;F8U5518UZ53zhTj7nM/H579wSSGj6+Ib37ylsOH7C1t+pJylA/ZTvuRv9k61D5gXuMlV8pZAHuBT&#10;EHCcDrDhXIaWCTyQT0dyho9dk72gzoaBTX0lU4kLUA/MOcZP0SFgwTX0xmd6AvSrjgKBZvrwoe/I&#10;PXW4IrZtfAMHDihA4eiyOkzWRx751gIQ/b/CV3+28KGWgH01LvziZfH/Tjw5dt3jtbH5ltvHTjvv&#10;FUe+9Zj4xCc/Hedf4NXPN8UPfnBPIfcfF6DRUqHflqCdP951111j3333LYEXGZqRsWzLLA25iQl4&#10;D9CRC9BPD1T4Lb2gBxlDMkFI0GYmgW0Djq5l9wn66E4WBsQC55jJ0g6d85s9P+HeCfjpgJdY4E1V&#10;9EmeNeNp76dG3562PXTokHL2Z4cddihnNvGSDD73OUtzLHe7pUi87y7s7Y5CRtcXcrwkPvqxM+KQ&#10;Q98Se+61f2FfHyj4aJnVdWWxT/KQsRf5DrjndzwnazFfjEfkT15wgXtLDiQKfDZZZWIGrGdSmn5f&#10;UY+MXe++ZCgO8BX8AT2jNz47zzn0RhtkTkfs3UsyoRDAR9h7hiL51F1yz/a6Sq22uQL4FtquFZJv&#10;PjvQihZg5b8G/p3cmilT76AqeFgW87GPfXy2oTNilACcgQqyAj2DVOkz/W9TvTflb2pfRU+Fz/S9&#10;tXamimfOmFGeBzgAjyqFqkCch8+CDLAgYDBwzkEgBwY5G/fkLBi9PgkaHLxqZq5/NQ0t4AOHQCDQ&#10;MHr0yLJC1nzcixtVwF/FnzPm2MlJYLbu9g9//GMZ6CVhZIN8R45b363SmwAQtQX+kjnnAnUJ+smP&#10;48512T6TKzlndZ9ukS9d8zs5q/CZyiZLDp2MAVffVfsddz3dEETci864pgJ/7yyr/2PHjikf6GxJ&#10;gBYHqmYGvLlr5513Ll/vqxLObgRp9s2Ws1JIRuQDuNMHy3XIW7JuaV4+vE3eEgGgD8/JCmmHXIF4&#10;dqwdPkKbzmPXGdCz2u+zY67VJ30jN4A/lwGo/Pod2FfhFfjpiPbcT5s5m6AtegVAAKjaoTPenW42&#10;RJLUnFeLPhlbzgSY9fEP3wo5QFAu+cI7ifJuu+0Wu+yyS/nAIz6fVdgR2zPDe8899xYJ3W8Kn/yX&#10;8k1KdAGg5kvJGeDP5Vyq/fSGHQJ5Ejbgjj4BbfRALHCOa8mEHNkvOQNreQ07TtBHnq6nIz4D/tqk&#10;I1ktlkTwJY7bO072gKCxSib4jFGj+P++MNPXlqqkn8xzVmvFFVcoZLt7WRRhO3gOHPPD+CKmio98&#10;AT8KqONj2iMessX0wY7RC4S3zrGsx0OzYoNlufjvfLLVHj1wb4W3tGHAnGyRz/TFvcgarsj22TO5&#10;ww2I7vARxpD6Q1/0kV9xb7qln/Z8v0SD7D04jSfd6fNLYD0f1LjdNqnxWGOlvg24bwTyt01qfk2r&#10;3ztaJtR9Ww38O7k1U6beQdWbBlZccULpEBgsYMiQGSXDY2iIITJKU8BAns3yHQCeo+eEOWrVPkmA&#10;h/xyNkCVX6IAWOYyABUDswOuZfQZJDgp4MT9AZSs+qro6CNAJ7Cp7goiCQ58NuUnCbD8A/A3tubj&#10;XtyoWie+ySablPziMDlPszKm83NNdS7H8FlFloPn7Mk5NyCQPMk2wT9waPZHOwn4UDppeuEz0Mbx&#10;kysZk63grxKoksvBc+BZwSFvIE7ViHMXLAQJukYf7emNAOS4JAJpy1r/bbbZphx7d0z3LmpE3mut&#10;tUYJ+iVE7AlvBFp8JAs8JGs6IGnzBi3JeS7nIlfgH0kEJIJ8QsoOzxP405us4PtOLu6VMqFz9mRP&#10;3voEJACWArbvmfSTH5kDehJBRE8Ae3pFp8we8BsJKtzL70AFgPG+9/2/8hmfCvT3/cSvqgwvGa95&#10;zWvKGR7P/fCVZsfsVe0lBUA/ECgpwG8yoQNk63kNb18yS+s7sO9NKQB/Fmz8RsZ8NTCWyST5kg3Z&#10;068EbOzZ/RDfk3KkNwkCrQcnT3sy5CvoGbumC6kX2iRvS42Q6/1Ol4FTe/1h+/6npir89GXZV35d&#10;lVuSa0mWGXAFMPJlP5ba8Kfkzp9KoNgHGeUyPTKQgJEXuyMb/CdnPj0LQOI6DCChyPPFXrGZHUvs&#10;3JfM2CQfwEe7Fxsmd7J1PdlJStIHwQH2EnnH8xrt6A89JV8273jqG7nrP12BX97whoPLP8frzmS/&#10;EVx3hVq21mv0W1f1i60VkJ9UpAL5c8s1bZcBze1YT2018O/k1kyZeg9VVf/111+vBNOCMaNmoIyQ&#10;g2WQQCBwl6DPMh1VAM6aAXPIjNJ5KkZAg02l2Kv+8tV6jJXzVyFQ1ZNocByAOwAgODiGfOZQAHmO&#10;K9fwAgkcAjDDmeivoCAAcVwc3yabbDzL8Tcb8+JGVYCwTtRbQfBMgCY7xDn7zrHak6METXVvagH4&#10;bJZ5eIMLuZvhaZwBsOabfF3HCWsvAT+HfdJJHyxnaPzz8O6771o+fC04CxoqQ+TsO/kCKZmEAogC&#10;hD5pMytUdFNgoAOCj0qf8wQR5wGBApD/rKDbzXnSt8m411przTJxSsCUyRiZC+ASP8t22LWldzNn&#10;AX6zeCnbXNfPpskUz9lvArEE43gvILsPmTtGLuxYxZldqtzrjxk7vobdA2ppx9qV5CO2TMZ8Sx6n&#10;n/qey4QyCWH/+pbVf9fxLZ51qOS/OMz4VEtCzHB4qJm/tP7fnk1JpPlStsZmgD9JGLmZxaEDZnrY&#10;uKJNvpWJD8ilPZI79gXQkQcdyNkjMvcbkM72gMBcjsfH0wNyJE/X8xMZX5B++M0x8tQ/BODRK9f5&#10;TH/NKtn7nv7KOa6nE+630korLAbAv0rwvd5ZMczbyyR3XmHtM7lLBBzLZC8TNbySxPHbfD0+As94&#10;z8b4BscU6wD+LO7heaOM6ZX22TXfQA+0ry0yymvoSCZobBWRo8SDL2rUgfTtyDXaIX9tuca5rqGT&#10;fIGk0bUSUcufyLw7iz0lqJ4PatlaV/XnwOlNgX/rZKHtNa2eF1hAy31q4N/JrZky9R6qpg6tFbU0&#10;gEFznpy8bJ9zsGxHJQgoAAQ8vKlaD9gxaM6CwXIOqgNABODvwUBrvrUhUHvF4hvfeFi5HlVFHhAd&#10;OXJEWbEYNWpE+dpCr7GzrnS//fYrnZfKlaqVhITTEmg4EgGCU9BXJODbcziCm2Uti4Pj7yxZ/kHG&#10;hxxy8GxQhV8cKp5ysngHuHGqAj7AZyNHAFGAIPecBQAQJQT0wTH6wDkL6ByxNi0jq/4xs8V5eTsN&#10;+W+44Ybl0gPyJmdT1SqEAL8AQqbazEAhuAP1+k8XEN3zeyYddAN95jOfLV+H6H7N+NHXie5bAiCB&#10;+tKXLi55I/G2TM/6a3ZJbpI41XwJfW758D3gb8+e2TDgJuirxAH2CfzpEXvE97Q/ywrIVSDeYYft&#10;Cz3YrnzmwPI8s3LAp/PpIcDP7yCy95v+kn9WBsmYT8qHht2PjtiTPbACvCC6B2hOmLD8YuQDKj/u&#10;gVavhATK8iFYJBFSAWaT7B1PASa6wLd7dkMCD/hL8ryNRxHHen3nAV/kwv74CHwnG/4/5adwA+xL&#10;8s066AMwJgGkMylH8hMPyEy79CfbolOpY1lM4gNcSx9cl5VhoM+yo5yxTACoyi22LA6y59/M7Enw&#10;VPzN7GTslPhJssmfvSVf2SwZkL0Z+6zm4yMfIY7z5/aANp6ShWvpkQTSPTxAu9FGG5X3ckw8JsOU&#10;NfmSnWszQdM+nXKvRtDuPDbvPLrAr2vDMTriWr5LMmIvMcmkIZMBeuYtd5XP7z65Z9zqKnV2a169&#10;n4dkoQb+vWtrpky9i6qqvyqJqUCOmDFZ52l6V8Ve8PfwpulgzlbmnkbOUBmeJQOCiOUCrpEwMG6G&#10;q7rroUvvL3YvThkBhKaoUf7muKDNoajeC1iCVYJVAaAt6BeIBCVOTcXQMg/tNB/v4kn44d9LyTgr&#10;tsCziqwAjceAu6APDEryyFFlxe8cs8Br6j8f9JUUeE6DI+fo6YG99rfYYvPZsm5cc6ka0yhrbyeZ&#10;NOnYssIHzNGnlCsSAOiaNgFD4MV5CQYTmCQg0U9j84abxVMHVLxMdfeLY46ZWPJTAM1nOlRyJW9s&#10;GdBLWVrSA/xJBtiwZACxaYGXreM9Ofhsn+BdUmCK/+CD31C+XSjlW9l3Jedx48aWlf5MPMkIYOQb&#10;2CwZC/zkSoZkSf58DWDHl+iHY/RR0AcCUC4VoH+SRDMMigr60JxHfY8Afy9rUCiR+AB65AWYkxf7&#10;xlM2zDer8ifgZ8cq/vQDP/E6+YnX6WNTJuQnyQMEd911l/I1s3y24o3CDsBJH5D7s2FgXVxhs+xV&#10;W9phy5mw++xcOpDV4UzmFB34JoDVLASSnPA9QKB2AUjV56rY0PeXerIrM3uHHnpI7LTTTmWF3yyL&#10;Qlkme/jP1tgXfuOlRF6RztJdfMTDtC2xlS91rpiaccKSIbMJa665RvmKaPdG3qKTSTg/4LN70DMy&#10;pEMSCf7HKgFyTFnRAzJ2vu/29Esf6B19gTcUnsw+6Cc9ymvpBnI+P6KI2N02n+PsKnVqa3e9fldm&#10;CXp2q4F/J7dmytTbyDTx4MGDyqk7DpjBMjJOVmXQ+l+VIJUBwI5DkJUnqAAOgQkPAAIUHAuD5wRU&#10;gLx5gnJ2Zu2d87yOjQMHEtyDYQsGnAFi9Gn4QKL+cFQcFhCr0qydvl7xmRcCuPF/2223LqfDVYO9&#10;ESITKzzmZAE/iR4QAFDhac4GAAPkDBACimQNRLhONYdDFwBUdit5t/dmperNJJy0V9SRmQClamNP&#10;t5D76puAkgmBQAH0CSYZ8OkaEhTohTdcbLTRBrN0oO29+z5VU939ShAo4LMdvBJ8yYq9suVc5uNB&#10;fHL0O9tVCTTjY+bOZzYHPCaYtAf82bdk+8wzP1NWmr1NCM/JtpH85v3zp5zyoVKekk32bXYAsGDH&#10;5Mrv8CcogWK+9pM/0j/rzoEWsxb2xqECSFfpAFBgSaCHXRen53yMFeAF0Oh/zsZkogSI4V36cwmd&#10;veevyJ+90w22xZaB/0wAXCvBJh/AnPyPPvqoWGONNcr7km/SqquuUvqVTNKdL2ZoF7jUJ74aNSb4&#10;dICekr17kb1r9ElxQfwhc+CRTiSwdD7dIXc+ap999i77sXj4fmPsXxY59t57n1L2lsIqorCrBOT4&#10;g1/kKlkC9vkC35NvfKxr2Lm4S34SSM/LmK2T1Cko8NniSNr1BhtsUCYG5Ak70Df3Yq+SSDZqBhkB&#10;7/wL+dErckZsHeln6qr+SUzy1bKpP47rr366r5ghwfQGsJ6w+Ubd7gp1uLUB/a3X6tfAf5HdmilT&#10;byTK85rXbFSCsHQWwILAqvIPGHAUjI6DsGeIznE8q0YcM4fsHK9W4yi03eyebYkzkYR4D7npSeCP&#10;Q0IJBtt+F+ASFHI8H/zgyWUVpMr8a+DfSBw2x7j55puXSR7wj4cJDD3ER4acLZAFRJOjQCAxAK4S&#10;FKoWcuoCid/pgkBjitkr5zpywJICQFE/yBoYzGU+9M/9EhBmIBE06BedFAyAgpyWziqSayxzUGHu&#10;m2/26JgqO1qynI4XGAVlfEmQBIiRW67jJns8l0ALrIIue/Ygv2obPcgZF4lZVv6BeMuqTP17g1J7&#10;/Gb/a665egn0zTipSnq+g93SGyAgASdZ0j3yVeGli/oImJptAgIbwR+5Gw/SlnH487bK5yw+9k/e&#10;gI/lNpZV4gPwnHwEmhM44zc9AOzxVQKYiV8mf0AbPXB9zgIAdQCXe3hzDh7TtcY+mMHzzA6/og8J&#10;+t1PEoAAfbZKXpI14E+fyN699UVMUWTgk+iAfmsHQBRf6CS9VhzIWSg6xfd3Nt70BZLkk4FnWhR0&#10;gGC85z/xNQG4ZTL8NV3wGztn72yYf+cn+GEE8LNVdur/A/BTPK1knfKuYrXqv+fwxOQE/XwLvyFW&#10;kB+ScJInuSK66JycuZG8I8lpnpMyJ2/9NSZj0z8zGsaqsGEcZiN6IuYb+/zQXLe2oH+O5To18F9k&#10;t2bK1BupMuKBBXA7onSigjLnyiEDV4Iy4wMEOVuO3G8M1UOfWTXkyBmjygtD1G6z+zUjwJQj8cCQ&#10;6f98yAvg4Jw4KeBe8OAE9Ec/EKfjHNOdQEhnZhcWRwK4Lb+wvl51iNMUIDhgVTUOV/D1Gx2gC+Qp&#10;UANbnLmlIM7lsIELiQM5SdgqANhx4OWsVltt1TJYCxpkmhU/OgRoCFDAh76pFgkUApgA4bh7CzQA&#10;RFb/gAFAtCVQNb9/X6eqKrdU+ZAfYCRBxmM2w24BAEDAZzwD5smaXeE7m5bcSbLInu0B/WwfsTVF&#10;Auu5/Tvq3JIsx/y3gge4Ld8jc/ekY5KODPj6BIjSLfdHAIN+Ai/6xR8Bk2yef9JfbSG6rNo8YoQp&#10;f/1ZfORP143ZcxXklPwF3MkQ79gHWwaY+FTFG/YFkLEtMuDD2ZjfkyzPwG+g64QTTozllx9X2m/z&#10;PixRPmBM3+gaWdGfBPz6JLnQJ3LlbyR2klAziGSu+CAZYfO5NMT9+Qd91g9j4L8sFwNa6aOHWD3n&#10;0FHRoW9RVXlX9VfwYMeZUOdMGRtTJMmKO5th63hoxtfSOHy0B6r9xkY9N0CezWJpJhzuLdnyLIHY&#10;TMfYKp1KsE+2Hhhn1+JHytqsk+WkPpO3747RP4Cf3kgeFYP4nJwVzjG6F/2iV9tvXz3ousgA/w5B&#10;v61e47/Ibs2UqbcSh2lKT0WHkQmknG0uoWB8AB7ny4FzKpwJYxY0GKGA4+0xQ4dW/5zY7D7tEQfj&#10;IVR/ygX4AxsCBlCfRi4INAI+vzvOOQAVHhSeGwipqQLmKuICpQDNwQqwHK7AgL8qxI7hK8cKWAvY&#10;HLPADKQBjfQDAPQmJfLubKLn3PXWW7es3CQw5eQFeIFK8AAOgH6VH+Awq7wJ+pC+2+uvYKDqVVX7&#10;5033+iLhAZBmCQC7Zb9shRwBPDzNZD4rheSJzxmY6QN+s2ug0Z6snO8VugB9x3ZeAULrgy0/shQH&#10;wOBHtA8cuBfQBwgADAAh+esrsM/WE+gDGJl4ACuIv/joRz9WvtmkAiWL42tclyz9nwdryZrvZB8o&#10;AXOCOvIzS4r/CcZU1vmAnMFDknA+lm3hsWd3yLK9pNoxVX//Fu2eZGU2j53THX6DnC0p9IyJpUY+&#10;55IjspeEAK1tZU5PJSz6brkRPXQs7d/soSR08Sr6pG2tWSZlQDGfzc7JPZdWkSFbIk+6YZkMG0yg&#10;j6diPruyV/H3WtTmtt2/fG2mQiHMINnyggYzBGIwX8N22TKwT7fINT+buUO+O0dSkLbPL+XsLV9E&#10;vvRIbPCZnOERccBY+Cb996d9PRH3jX9+qNn2SNt/750D0edWv9Vnkd2aKVPvpSqD91YEbwoQUBP8&#10;cbScAYeRlRsBAnjgpBkjAzWVv+qqK5ftzGv2zWEPGjQw9t//dSWAU5Vg8JwA4JmByJ4jS8egYuyB&#10;MuuIOaLFudLbWSKfDTZYv3wLxqWXXhYAIJnibYJo5DNeA185KwAgkL1r6MeBBx5Qtlet6W9+v7Yk&#10;WK2++mplkilYkLegI4i7l6RC1YeDp1t0wDEBLatAjdPUwIWq03bbbVe2Pa+611eJXDxwyz6AJsk8&#10;W8rKOV4K9ABDI0AQqE3RqxRmgCUD/CdzwK5aUteZynoFTlTiPbSfMgc29MHMUU73SzrI3T31k8z1&#10;0T31k//J5QjGk7OAdJWPotNd8T19gyo+W57BrskUyGMrfKTvquRsBd/IGt8tuwDEgC5JP35L8vBV&#10;8kBnPDfQUgGem51XffAiATKmd57/QOKJe1lGBujn60NVeyUfnilTTOKD6Bv/wscjfki/kO/0hg7z&#10;Dz5feeVV5dvcFj/ZV8/RkIkHrdkGOyF3pKhiL07iF77m7B3f6ZiEkH3REckVf+otawB9e9V+BcKc&#10;XbHEDPD3PJ+ZZEt/6FZW8iX2SOxAZI34mCwwAP/8DR3IZF8CwA8gscl3M72KVJmc0gUzifrUEwkf&#10;fZofmmNrU+lvF/PP2jr7Hv85/hegh7Ya+Hdya6ZMvZuq9cGWbKy//rrhr+C9gu+tb31b+QCNqg+A&#10;ICAz7iozr9ZbSgyAOYpYOd95c8BVla5/+VaefJ87ByUAcfgSDg4M5Zp+wZ+T8g7rlvs2b7+mFqqC&#10;xVJlkqZS5LWPZCjICwQCP36TMTCgAi9oW2MNnJG/YOGZihVWmDCL983v1YyAA7ri9XAAAaAiaQRM&#10;cjpXUBKkclpaUKN/OcVv77uKj72Kk2qjtpvdc/GkKpnHl9e//sDZ4D9lDRgA0/hM3oIsWVtyk+ts&#10;JfZmYRxjd/jteSDtdi7JrsDgBhusV1ab6ZciQdox8jmBXVb4gE427nyARB/12fm5jESf7CUJ9Mby&#10;sXnVxb5EfCheq8x7uwueAHgJ+i0H4VPxF5ACsoD/XELHriUK7N8e7+mMGCBx64yPpRPOk4RZeinR&#10;U/EH3gA/FX6A38whwCfpMHNsWRHfkoDP+bnPzwn+AD9+CZDloyQzyy+/+D7XQ+Zme8RCcuYrzYiR&#10;HdthXzlLTvYSZXu/58wMX6BaT1Ze1dm+HUk2qqU+vuO5P8wT/91fskfv6BVQ35boQC7tIX/7XPID&#10;/EsS+B6zQ4pNZg+sKOCXgH6FgbR9Oup/iHrK5rU7P9Rqe+T82K7hWKfAeqtEof7n3kVma6ZMiwKp&#10;IKRSAdVejwfgWT8teJx11tllADn99DPKyo43uay44orl+c3a6yxxYCqU/nbfUhRAIR1Ygj/VPkAP&#10;ULQsyNssqvvWoH9eiPPGN8tB8BGYxms8BrIALBWVBAiWBXC6ACJAQDYeKpNAdA4AtpBrVIwmTpw4&#10;O7HjxOkUYCmQ5zIOgczeb46p7Lo/8CpoIcHNsyFmjHqi8rNoUwXErPnfdtttSnvFS3zNP1KTZKnm&#10;C6ZAlSCLBG/BFmgAEoADYA6PO8vnTDL322/fEhBIGAF3AE5SkSDOzE5jlRcI9V1xAcADWgBA50pE&#10;UM4IOdebZgYMqHxXs34sLoTXijcTJowvK+3esW9Gja354zQyzKRewoR/7Fq1HaDCS/yXeEkYXG8N&#10;eZVQd87O6dtmm21W6pjEXVtZQLC2X8UXyMsqMLCXD28DfBIRSadnFJDPwB8QKEEwI0g3ciagfq6n&#10;Sq7Hjh0Te+65V7kMj8zFSYmfhJlcq0JdZV+IHvC7zsmlc/TEP70vt9zYMkZ0JHOyBvz5YLOu7m3v&#10;XmRqGY83SCUB+DkbQAecYxZZ8qe4ZDmQfYJ+e8QP8QFZLFBwPOKIw8s+9JTNG9v8UOPWqno/V2p8&#10;ULf1Ov+mtICW+dhq4N/JrZkyLTpUTSMKIrL6yrH2K/8cyPuaTfV7fVsC7+6qtriftt/+9qPKh/UA&#10;UQEI4FORUKEUUFSLW2YYmrdVU8dErsCCailw5lWLn/70mSX4FxQyAUCCLFmYXrW0qgKA8+50XQOI&#10;SjguuKCaihYoOHYE6AnqQD3Q4L6CFHAqgCU48d1x+rA4/1tvZyiT+eHDh8caa6xW2M6qZSLgPeDW&#10;xzdW1PEVsMrlNiqEkjLT+J15a1Nryor/+mXCAWS4F5lLKlWaE9gBdRJMCUFWdgFSQd/vmYhkskBX&#10;9PHCCy9qWJNcFwD4bbwgJ4UU79pnr966pYAicc7lPGTLtvARPyUEdODCC79QFle22mqr0u/369d5&#10;vrq3d8vzH3TK/dyLzLVP7mRoKRlwZ4kH0O9BX0mAxMBa/6z2Av/krwBhVoBu5MyAeNDeA8eLD1Wy&#10;yaV3+GHJl9mWU089bbbNkUPKhNwt7xFTs9Ai3rJx/7nhTVyVnXcM/Nmeir9kQzFBrKZTEjQ2neCd&#10;LJHEToInCSTbXNojmfddgkgX+XhxQXLK3rUn+XfMG8U8z9WTctf2/FDL1gkAP5vavKGnzUxBa2qY&#10;BVgAWw38O7k1U6ZFmbJK3EidcQ7zQhm0ADlVf9UD1QjOS/VI1RDo90Ap8Lj4Vnm6i6qpWzy39zfw&#10;1st6WC7ftw4AmOnxcKZlHpnsdZX3mVCqLJlpAAoAfYBfAODgBXd7Dt9vSEXSOUApEKHqD5DutNOO&#10;ZRJS60LHhO9pu3jmTVrrrLNO+Y+7WRVWKczlVl4PKbGyPh/od12zdudGgL9/bLZ8TzJH1mRIloI6&#10;2QKCkgCBvxHsAYdJgB9w4HxAFYgEDo488i3127yaEHvG+5S3tdnWgvOfbJpfJWegEAhEwKHqLXv3&#10;Dnf/CTEvb2dD7uVNK5ILSSRbzUptLjFpTC7Zdc46kDNgCPyRMxlLPgFJ19IdwA8A9NmshvtVtl/b&#10;Pz6kvPlpr/W1dNaSTksqFdLMoAP8Zs+BfjHVQ/dei2mt/jrrrFVe36z9tkTHzLTtscceZaygT2aV&#10;6BL/zD7ZeC7JsydXspbYkXfjTJMkgN3zB35T2JGsaCvjw/XXf62Q+z6z+thzMk8+dpVmb23f4jNX&#10;avZqztYP+pa0ACv9udXAv5NbM2XqG9ToZLvf8ARwfyrmD5487CtQSQKsNTWtaM0yAMPpNLu+pnmh&#10;FllmAoC8tcG/gVrqZX2vff5J07wCgWZEftq3rEu1CeAQ2BMQcPICguUcCf4FkKz0AwKA6d5771Xq&#10;S3f0afGgFrsFEvCOTAHnwYOXLeUsudtxxx1i9913KwL6bmUS7vwqyW/bXmcoE72Ny2WCAjrZCvII&#10;iEtAQNZk7jfybgR+5E4vEvTTE4mjpMIYmt97caYW20aSAHKwzG711VcvZ3z87wHQtu++ry3XZ3sP&#10;/yGHHFzOpvbrt2RB8+5jVZ6rP207pQT7ZAWsZ9LOhhG5pi377rjzJHdmd4A/snYe3wBMWiomcdDO&#10;cccdW4xl8fqzts5TZXOVLx9QLv2yNNMzdDvvvHNZxLGeX9FFou+BbD4gH9pt1Ju5UzWjR96AvyRS&#10;xV+RjrwaZxFRypmdk7EZAUkfeTqPrBV8gH96QHdydiKPT5p0TIkPelrueDc/1Ne2Gvh3cmumTDV1&#10;jrJyMWjQsjF+/LgC7I8unzXwHnqBpa7u9iRVgJBjbSQzLJ0PCB1RFTA23njjckraw4iqUAK7Ck8u&#10;Q+DsVfYagYLfVPr33HOPEpzUoH9+qZr1SZm3DWBo/pLsSp9Uj1UUVZTJMav9QADK5T0CP/DvGCBI&#10;/vRB8FcBdK0lAACGJIUedZ9e9m3iN9lL40wA8n348GHlP63jZSXzrvGUrL1a01I+MgLUs9qLyN13&#10;RI7k65zG5I4uqAbnsh6JIBDIDzgHaBUT9LNZH2pKqmyvrbzNBvifDzM//tTRb86r7LRZO+2Tti27&#10;ecc7JpYz8+xb5R/4z+VFfHnO9uTyHbI1s6f6T+b5zFbKH/ELdCZlbylRy8s8mvenu6iRX12hvrbV&#10;wL+TWzNlqmleiNOqpqtRBT7rAN9XiDy9jcLr4ExHqzaq/gse+VafxkTAdC/wZ8nI1ltvVV5fg/6e&#10;IDbWlpqdNy8k0VuynD3yhjAyzhkeQECwt2Zb9c86bgmAih8C+pwDGAKJEkDAwttrBNh65q+r1CLf&#10;KiGonuXqSpW/kdik2TxyBtDZcqOsMwkgV0T25Ar0qRA3gj/6APQ5HwikIwoE+Wap7tHNxYVa5E3W&#10;CfRbCmld4WWVJPpfFssELQvM5wnYaCYC/DYfLnHPGR6yVNn33I4E3zHLwyQHCfbNBDgPWZq09tpr&#10;LzC5u8/8UF/bauDfya2ZMtVUU00tJOCY1bGEy1Iu4F9VJ5/rEECAfxV+gH/XXXctkoVqacf8ApSa&#10;FiyRl/XAKsEqjdYaC/RZCcxqrwpvVvwREOB3BDBYp2ymiA7UoL/3EZlUFf83lA8Tn3vueWXSDtTb&#10;A34SgATzZE22dIA+sHkgMGeE6IVjgKCHVWvZdw/hX0XzA6KrJMJSIr77k588tbRryR6y3j+LOMB/&#10;rtcnU2Df7J4kn5zN5DrP7IDkkLzJHVk2li9wWFDFP/eaH+prWw38O7k1U6aaaqqpNQkcAoi3RFlX&#10;7pWR3kDi7RLeILTnnnuW65E9nJhOdUFUfGrqXgIyPDviwU8JnIeJvaIVOMilAEChij5gmHT99dUS&#10;L5VD+rDqqtX7+hcUAKhpXqlaxudtQh4a97pNr9uVzAN2wL2qviQO+FP1lwSQNcAP+AOJZgHyOQ+A&#10;kb5YilTJvgb9vYeq2TwFHG8T8ppN1X+zt2yWbWfil0s42XMu9coEz2fHneez4/SF7gwfPn8vlOgK&#10;ZazpKnW0eblFs+s6Q65d0FsN/Du5NVOmmmqqaU4SyDk0zxF4lsOSEHsP76WzkyDUYG9RpwoUkuce&#10;e+wexx33zvLhfQkAsAcUAIWSAHuAz9IO7+lfb731yutd27ztmnoHsdGWB8eTvPbRQ6X+OwKgI2Pg&#10;3nIOIE/VX9Lnd0Ax95aPKAh4oLOSfe0DeiOlvD1M7D8FgFMPjbNvs7cpUyTpI3efJftkL8GTELB7&#10;+uGFHhtuuP7s2LCg5Z5621XqaHPOSQVv/rrtJvG/oUt0ih4f3i9O22GbTrXf3VsN/Du5NVOmmmqq&#10;qT1qWWvcSAkk6oDfV6h6mNjbuVZYYXz58L7/kZAIqOh72Pttb3trWTncbrttY6WVVirfOCLYdeXh&#10;w5oWFrXYLLsmv4EDlyn/7NHbhFSFWy/3uqZc7uG7/xJR4fcmGnri2soXNLtPTb2DKnlXzw1Uz+WR&#10;m4Stmgk4olyyA9Sb2bGEB8hHwL/EQJLP/gH+hW3z7j0/1NHmnBL4b7dJxPDi/E7Q4yNr4N/rt2bK&#10;VFNNNdVUU7XEqxEgtCR5lnFU64/zWBX868Rv0abqZQ3kiUaOHB7rr79e+ZC2BG+HHbYv98D+Gmus&#10;Xj4PkufWM32LIlWJALsmQ3t/KOefoCX5Rx/9jjjmmGPKh8DN6NADcs/XRi9sm0/d6yp1tDmnBP7b&#10;F8B/ZHF+J+jx0QXw37EG/r16a6ZMNdVUU001taVqtgfYBw7tK6oBX9+kFkDYHtXJXt+ixkTe3pIg&#10;5EHwOeXevI0FSY196gp1tDmnBP47FMB/dHH+3GhUtX98TA38e/3WTJlqWrRo+36HFxo/aRa9No6t&#10;gUhNNdVUUzdQVRHumJpdW9OiS1WSD+An5e+9SeaNIL4r1NHmnBL471QA/+WK8+dGY6r942ML4L9T&#10;Dfx79dZMmWpa9Kh/v9fW4L+mmmqqqaaaFhNqBPFdoY4255x0fAH8dy6A/7ji/LnR2Gr/+PL9a+Df&#10;27dmyrQoUetq96S4vd/iC3hbg//tY/sa/NdUU0011VRTn6RGEN8V6mhzTgn8d900YnxxfklLNvlc&#10;7JevPj8+vgD+O9fAv1dvzZSpp6h//w3i9hKUdk9FujXQreiRfuObnttV6t9/+3ikbPvwuGARANLd&#10;Df6P7dfC26S+klwtarKtqaaaaqqppqRGEN8V6mhzTgX8N4mYUJy/QkH2bT830OMr9KuBf2/fmilT&#10;T1F3A/8Epd0N9htpUQSH3QH+W2TVjPoGUK6Bf0011VRTTYsqNYL4rlBHm3NK4L97AfxXLM6fG0kE&#10;iv3jKxbAf5ca+PfqrVEJep7WjdtKoPXamNT0+LzQuDh/Fmg7v+nxxZ0awf92sV3Tc9qnSe1eu10B&#10;lmue11RTTTXVVNOiTB1tzgH8H9ljk/jfSkt0ih5fuQb+vX5rVIKepxr4L0jaruBN18B/8nZSIa9m&#10;x2uqqaaaaqqppkWZOtqck8D/1ZWXiFdXKci+7ecGeqwG/r1/a1SCnqf2gL8qst/XLb+3VJsreqQA&#10;oi3nznm8hRrBbbbZSFX7ramqjFf3aLwm2+ooWcnjrak5YO7oXt1PrcF/s/E3oxbg35b3zSnH0mwc&#10;7SVoc5f53Ptay7ammmqqqaaa5oc62pwD+P9lz03ilVWXmDsViYD9v1ftF6fuWgP/Xr01WzfWU9Te&#10;Gv/GtdZzArqKGtfxN3vgtKJqPXvbN/20ptZr3nM9vOUrzc6b23MJc79PQf02aHV+R/dqPLeRmj3E&#10;3GVq06f2qHFsHT3M2yK/OcfRv//4uKA81nod/exrirG1/yzBnO31NdnWVFNNNdVUU1eoEcR3hTra&#10;nFMC/702iZdXW6JT9OhqBfDfrQb+vXprpkw9RR0D/4oagWYLAGt7TQeAst3zWycRrUH1nACwM31u&#10;+3BxY5uNY+noXu1R6+vmlzp/37YJVnsJwHwB/yZtt8u/PijbmmqqqaaaauoKNYL4rlBHm3NK4L93&#10;AfzXKIB9J+jR1Wvg3+u3ZsrUU9Qx0Jrz7Sot17QFjs0BZQVW52wHzb5PQ7W2BbA1B2vt9TkTkrbA&#10;sO3xeblXT1CrynUnq/2N1Bago7YJQMs5XQH+zSvizfhXy7ammmqqqaaaKmoE8V2hjjbnlMD/tQXw&#10;X6sA9nOjNav9o2vWwL/Xb82UqaeoY+A/L8Bxzt8bK79zp5b7zAZs7YDiZn1ur0+N1GxMHd2ru6kV&#10;6G8HYHeWWvhQUfNK/LzIb+7Av+3xWrY11VRTTTXV1EKNIL4r1NHmnJPeVQD/fTeJl9ZZoqSXZ1F+&#10;nv3b2tXnR9cugP/uNfDv1VszZeopWryAf163cMDh7Hu16cP8Uksy0ciPxQ34L1zZ1lRTTTXVVFMj&#10;iO8KdbQ5pwT++20SL69XgPsm9FJ+Xrf6/Oi6BfDfowb+vXprpkw9RQsO+LcP2tpSz4HDOce0oMBh&#10;T4F+1MKPRr4vSOC/eMu2pppqqqmmmlAjiO8KdbQ5pwT++xfAf4MC3Bf0yizK77Np/Wr/7/Vr4N/r&#10;t2bK1FPU08Af5QOpbdeht0ddAYco79OldeA9CA57EvSj5mA55deaR9WxrgH/ZuvsF3fZ1lRTTTXV&#10;VFNSI4jvCnW0OacE/gdsEq9sWAD+TtC/NyiA/5418O/VWzNl6ilaEMC/EfjO+RBqdf9W69O7CA4b&#10;79MWILYsh2mnbz0EDhv7ND+gP+XRdlwtPG89hhYetf095YraA/5Njs0eRy3bmmqqqaaaampGjSC+&#10;K9TR5hzA/5EDN4lXX7NEp+ixjfrFaTXw791bM2XqKWoXaHUj8EdZsW2PugMcoo7uMwdw7kFw2AhW&#10;m/V1Xqg1KG9Gc7bfAojb0uEFvx1rK7+O7lFQEz4tjrKtqaaaaqqpprbUCOK7Qh1tzimB/+sL4L9x&#10;Aew7QY+9pgb+vX5rpkw9RQsK+JfHWwHhpDnPnR9wWB1vBmDbObeHwGFr0N383vNK7QHztoC3kebg&#10;+axxVv1rD/iTecNMwixqW9FvpMVJtjXVVFNPUvt+pqaaejs1gviuUEebc2YD/00KYI8KcP9KsW9L&#10;ebwE/nvVwL9Xb82UqaaaeprmluzVVFPHRGea6U2tS32L5kee1bX9+/eLfv2WmoP6919q1jm1zvRu&#10;qmREji3f256Tv1fHmsm8ur5vyboRxHeFOtqcA/j/9aBNIjYtzi/ofwW9ulkB9hvI9/8VFAU9vnEN&#10;/Hv91kyZaqqpp6kG/jXNO2Vgb6GllloyllxyiZIE95Zjc14r8Oe5Gfjy+1JLNV7b7PqaFiy1yKJf&#10;vznl1ig/OtCsjf6FX3FcG4MGDZxFy5b7ZZcdGAMHLjO7naWWqs5rTXO2WVNPUsXztNNGOSOJmr1j&#10;la23vZauLFUeHzBg6QaZV3J3vOX6TALaUmObvZ8a+dMV6mhzTgn831AAf8B+8wLgF/RqQa80kO9+&#10;d/zxTWrg3+u3ZspUU009TT0F/KtKT0VVhcfvje1XDr46r3VFqOWaRTMI9HUiGwC9ERSMHDkill9+&#10;XIwfv3wMGTK4/K0FxLVc6xrXjx8/LlZaacVYZZWVSlpxxRViwoTlY9iwobPbTGBR68LCIYC9Uc5A&#10;2worTCjltuqqK8dqq61aks8rr7xioQPDy3Nbt8GWlyr1YqeddorDDz88jjzyyDjqqKPirW99a/n9&#10;da/bP9Zbb92yjeWWGz1b/i2yb92vmrqbKtsib75XAof/AwYsU9jk+NI+11hjtVhzzdVLOW2//fbl&#10;9xVXnFDaOjuv5FwRHXAtee62225xyCGHlHTQQQfFgQceGFtttVWhR+NLXRo4cEB5L22g9uNF76bU&#10;2a5SR5tzSuB/cAH8AfstCoBf0KsFvdJAvvvd8cc3LYD/3jXw79VbM2VavKgjI68Df09Q14B/6/ME&#10;aM6+kVR6VPKQz35zXmMbHBJQ0LoipAo4oKTGKnIVXGr5LyzKgE6GyyzTP8aMGVUE8C0LMLdj7LHH&#10;HiWYmzTp2HjnO99Zgrkdd9yxAAyrlNdUcquqvoL9nnvuGccff3x88IMnx4c+9KE45ZRT4sQTT4z3&#10;vOc98Za3vKVob/ey3U033aRIBIaU96tAQdvqYk09RZXNLRkjRgwr5LBp7LDD9vGGN7yhlNsJJ5xQ&#10;yu0jH/lofPSjH40Pf/gjpfwOO+zwEtCxa21UIHKJ2GSTTeK9731fnHHGGXHeeefFxRdfHJdffnlc&#10;dtllceGFF8Y555wTn/rUp4u2Phbvete7Yp999onNNts0Bg9WHa6AaNv+1dS9lPJmp5I04J68yfVj&#10;H/tYnHnmmXHuuecW8js/zjrrrPjEJz5R2PrxpS3TETZq9gbgl8Tvuuuu8e53v7s877Of/WxJp59+&#10;eqk3733ve+Md73hHHHHEm2KXXXYpZL1ZbL755kVisUYZL9JXLEr+ns7PD3W0OacE/ocUwH/LAtzP&#10;olfRVq3J7855fLMa+Pf6rZkyLXpUBfiKqopRYyVAIGheza2qDVlpaEaOVe20XNNy35p6nlrLtFFW&#10;qrRZ7a0qRCuXwftNb3pTvP3tb483vvGwslIE1OdSDoDfNXvvvXcce2wFGO1VAg877LDYb7/9ykDg&#10;nHHjxsZyy40prus3+55ZDaz0IalZv2vqHDXysJJxJnT4LSCPHbtcrL322nHAAQfEMcccE6eeemoJ&#10;2r74xS+WBMShiy66KD73uc+VwIAM6Yp2Vl555Zg4cWKcffbZcckll8SXv/zlkq688soSCPoNKPzS&#10;ly6OCy64IE477bRSJ173uteVlWX6oy9V32pf0H1U8a/ywUsVtESMGjUqtt122xKgfeQjHynB3vnn&#10;nx+f//znS/mSFeB+xRVXlDK0pwv0IsE/mW+00Ubx/vd/oNSLr3zlK3HDDTfELbfcEt///vfjjjvu&#10;iJtvvjm+/e1vx9e//vW4/vrr45prrinbAhT5hP322zdGjx41W+5z9r2m+SE2jrfDhw8rK/Fvf/tR&#10;cfLJJ5dyvvrqq+OrX/1qfOMb3yhldOONN8ZNN91UfiYrMj3ppJNK+6QrO++8czmrs//++8cHPvCB&#10;Ul+uuuqquPbaa0siV7+xa/eQAEj2JXtkffTRR8ehhx5atsHnpw9aFOwbD+eHOtqcUwL/QwvgD9zP&#10;ole3npPy2OOb18C/12/NlGnRIsZZUYJCRqsS0Fj9RX4TFCqjrpyPYAPkqSJyQNV+y9hyyy1j8803&#10;izFjRpeOwHnVtXUQ6FlKeVbfM0BUCdhSpWPeYovNy8rs2972tiK4v78M8O973/tKh67SAwwKHhw+&#10;sAcwqghpZ5111imrPwkABQifVQRdq6ooGKDjjjuuABSTShCw3XbbxsYbbzy7Gqhf9EG/Wve/pnmj&#10;CuzjJSLjwYMHxQYbrF/KWVX/8MOPKBM5FXog79JLL50N5oCDb33rW/Gd73ynBAjXXXddGeTNBADs&#10;yyzTLw4++JASQJK1c4C/733ve/Hd7363BIDI7wkEtU0nPvnJT5YJIWAhAeBP9Dd1Mv1ITV2jFhta&#10;qlyytckmG5dJOzsE8iVmZPG1r31tNkAnX3uyuvXWW0tynP2a8VlrrTVj/fXXL5fzkDk/QD9uv/32&#10;/8/efYDbUVVtAE4hvTcCglTpoKDUIALSi0qXIiBV6QgB6UU6KKKoWOhSBUW6gvSq9N6lSgmk56aH&#10;9e93ThYc738wkZBwg/c8z75zysyePat861tr75kbd999dzz66KPx0EMPxX333Vd9vu2226p2yy23&#10;VPvY1zklgJLFL35xmRI7zAK26nrG2oeYTud8XHyFs2eeeWZF9PngDTfcELfeemvceeedce+99/6/&#10;9re//a3yeT6+++67xwYbbFAVcWwli/AB2Zco3HzzzVWSx3Yki4oCfBr+a4cddlg1qyAhOOGEE6r3&#10;xmMmoHkc+v+fW0aDQzPSpvWyD+L/QiH+7yP3U9uUlT9sk6du87c3VyjEf/1W4t+iX42MafZqHwZi&#10;1QPrdQVqQQAxBAYAAonz3QILzP8BkAOftdb6ekX2TAerJGrIosqDKUbEcrvttqumjQcMGFAd61yt&#10;VaCZ0WrgmkSQnBFtZH/llVeu9KnSQy9IHBIgYCDwAjXwVg0SGARx5O7KK6+Mk08+uRD+RUpf3Spd&#10;nnfe+VVg8LtgI1AgGo4/6qijPlgacNZZZ02tBJ9V2cOJJ55YVYK32mqr+OpXv1qtF+/Vq7Y2vEZa&#10;c0ap0bW1tn9vNTnxXWQf8VtooQVj4403+kDPArLGByV2puzpQnWWjhF2OrzjjjvigQceiPvvv7+q&#10;6qriq/ypBkrmHUu/CMDtt99ekb8nnniiOuaee+6pSAayISHQp77Zl+qvZBL5txRIArnhhhtWy0HM&#10;QnTv3rXSfS0BaNX7R7eaX+f7xGvLqRRWVOeRtx122LGqyPJhfp3knm4Qc7rhz3wXAUzdSeDoy/IQ&#10;M36Wgajm8lnYQO/2sf/zzz8f//znP+Opp56Kxx57rLKFxx9/vHr/4IMPVvaBfDpG8scOYY+ikTH/&#10;u683v87W9lGtNqtTK8zBdPqGs/TMhyVh/JEunnvuuXjhhRfixRdfrLbZnn322UqHkny4zMdV/S0P&#10;MlOLyPN9NsJe6PMf//hHZUOSOfYAQ8wkSS7hOZxXSMjZIwnFQQcdXBKJDSs+kfquFfzq7bhltLTJ&#10;j9um9bJPRfy3WjYmr1JIfn0bVAj/1Pe2+f6NFdvHsa3Ev2W/GhnT7NKACafs0aNbVS0SnK39RAIF&#10;AgRB1YhDI3eqP4jE4osvVhmlioMqAKf3G1IB7IE+sBAAgIzjkUIJAqBRVfpwDWhrwP+kmmBKL+Rq&#10;vSaC5eYsQI0MqOwJ+nSjmoMQIAA+07XKEb2r8gjogrn9VHtUEq3/FBwEGwH+kUceqfrQr/4FIkkC&#10;kpiEAfnQBBPH6Z+dqCwJHkjhSiutWJFWBLZ1BmD6WlZ7yWyFFZav1nCTp0DMBwXjXIYjQKv288Gs&#10;BKv280+E4emnn45XXnmlIg0Int/hADKgsR/90CG9P/PMM/Hmm29Wx0gA/v73v1fJQyaCKsqIBXtw&#10;XtVBY8tERHIoGbE8wMyE+0Jq5KC1Kty41QgT3yAnMzGLLbZorLvuurHNNttUybgmqaY35Ase8zv+&#10;rULPV5F8hA75e/jhhytiR//8nc5Uc5P4S/bEATbElyVzKvsvvfRSvPvuu/HGG29U7yUB7MD7J598&#10;spoJgAnsiL+zAQUja8Frs1DLF/xfpFxP6z0A09OyiENWlmMuuugiVdHk4IMPrjAbPtMl+f/rX/+K&#10;d955J957772q0dPQoUNj+PDh1WcJAR3yff7JJy3P1J9ijIKdOE937EJyp1/kn1+LA2aBFPdgCjuD&#10;536T9IstbEU/3/ve96t7fRZeeOFqtq9jx+b3i7WMuC9ezkib1ss+iP/zWy8bk1ZtW7XJqxaSr311&#10;6nZq8/3k8vvrK88Rx27QSvxb9KuRMc0OjQO2b9+2AuMtt9yquuEL0KsCI4KChCCvAiiAqABrgAFZ&#10;U8G35egqSZzebwIIQiEACDgARB9ACukAHIMHH1Q9JQA5ZdytAX9GW62a1qFDu5hvvs9XT2FQaQPA&#10;CDm90Oldd91VgXhW6WxVeZED5B2w29IdYvfqq69WhI6OVQDdNKbig9CrLr388svVFiF0HsTSbIJE&#10;jx3k1DNikc04BBb2IgAJHI41TYwIevJIq03854YEWHolWZLYCcSpOzLnb5ZcIF4IoACNbCPdfByJ&#10;9xvSgKwhB0gCIsjX6c/+knQVesQfUdA/fSKR9h8xYkRF+vg5QkG3CKJzSuycj01IRvi+8xqn/vWn&#10;aIDAuAbFhNpMYisZbN5US/mEGRIFGmTNmnxEXwKlcmvNtcIKXeU9HHwLZkvOXnvttcqf6ctW8mbp&#10;Ry7R4dNmaKzztjxMf7BaMSCTRfpVOR47dmzVEEp2MGTIkIogIqAwJkmgWOLmUgUlS8ckgD4feuhh&#10;lc4T/xtdc2urEWUJkll4FX5r6XP2jG/xVfI2C4PY08mECRNi/PjxMW7cuKpNmjQppkyZUvkqPxWr&#10;Ve/5nyKNPhV0LAWka3YgHsACuqZfsUCc4NtZtFH9Z19swm9iBmwQ59nNrrvuWunYeK0W2HzzzauC&#10;nwSgJfk4+5uRNq2XfRD/57ZZLiZ+rRD/1QrxX60Q/QZtcvnN768P6hDHbthK/Fv0q5ExtdxWy7KT&#10;9FsDjNCpynBoZI0jCwgCA1IAWAQHzq1SBGyQAiRNNQ+IAAqBX3Uf4bC/YIMYqhr7DSERCAR9AIMQ&#10;uCFp6aWXrgJaDeQ+HGNrm5724bT/vPPOWyVT5KpKl2t5ATmiDZhN9dKJap3qkPcSAOSe3uwvaAvi&#10;o0ePrggC3dHx/vvvXxEOgRvRF+RVlxAJ+0gOkEp2JNFgJ2xJFTjtg/2oDucUsvMiHUiCPvVhqYKZ&#10;JNPZrTaRrXb9Zujo2vIoa3I9fYM+6Dv9jp+SsfdkioTzNwkbPxewkW9BnA4E9vfff7/aSvYlY35X&#10;/c2lOWZ56FVQ16f92A+CIWmAE4oE7Iy9mW0Q/BHJPB+SwC4kHOzMe/sh/wiIc2yyySbVkiXXWH/d&#10;/5utdu3ujXJ/1TLLLF0RffKSKKu4qu7TKRuQOJOh75B/GE32/BAWjxo16gMSiLDzez7J/1JvCgV0&#10;4FGOlneyGd9pbIjNiAsTJ06sYt/kyZMrson4+z5nD/hzJoDsSIyxzSUhmexbBuaRojV9t+J+ttqy&#10;njbVcjhPz7EEiw7ce8WvFHXona/CULJH/OmXL9NxNp81WM1H6Zn86UJCbqbQzBHb4uNwhH9L7i0V&#10;kjDQN3yAK+yJ7zq3WMGOnN8xdC65Z4MSCnqHAcbNFn2vmJCP/m107bO6GceMtGm97DN47z3i2e2+&#10;HOPXaB8TVm8Xk1Yv5H/1QvRLm/K1WvPe9xPL769+tWMcs+Eq09X/J/1qJf7T+WpkTC2vJajWiCLS&#10;b3kFMococngBWTWAMyMPnF4lIYmEaUJObh/VBtO3iD8gR+4QS4HEewTPFDCCKehkQED+VQ0T+PWz&#10;zz77VsDjucJt27ZW+6bdPgyQKicqKKqAgr2kCjFT8SVvhDuX9EjAkLVhw4bFmDFjoqmpqSIAyD8C&#10;SO/2texDpWjkyJGVvumTjk390zkgdw6VfsFA4Ef+EU02JEkQABAK3wk29O8c+lNFklBILoyJfUku&#10;7edcApOK0je+sXGVELZW/mv6rj0Np111s6Tq3JFH1u6lkGwh5MgbWdIfX+WzfDWJP3KNNKj00ROb&#10;eP311yvy5uU9exHQVXfhgpmjJP6qvuwrZwQlkexEhZFd0S+boz/BP6v8+mITmYSyHfbhs7FJCuwD&#10;Exyjmtm3b58q6P1/WfwvNPqu6RweuiHa8hu6oze+rXlPr75HCiUCiLqGZOeyL0SOrpBCr0zy+C//&#10;5KfshD70hfhnBRimsAN980l2pmpM70kw2Y/+EEX+63z0DOfZWiYhiKbvxQAFIn2xXcQzZ/n+vyz+&#10;91ouvzVzaxkXP0ec+SW9I95Zrbf1HV+HwZVe6kh/NjoSz/kt0s7XFAvIX/LFx92UW0/8zQY7RozQ&#10;B32LCTgBG4DdZpHefvvtal/JHnyQhJotoldJKjs1Zv3SOVtVQPIo0Zagc2OYkTatl30Q/6e/85UY&#10;u2b7GLdGu5iwRiH4axSiX1omAN5PKG18+e3l1TrFMRu1Ev8W/WpkTC2z1daIIlJZ6TclLHgIwJzT&#10;VB3yh7hb34dEcPKc8lPZs5/AYurO1LLAzekdY18BxXEAAcFT3ZUQIJb6F/SBj2APeAQGYzGVqRLQ&#10;SvSmrwkObp7abLPNq6As0AJ2stZyWY+gICmjE1UhVdr6gJCVffqWBAgevqdzxCDv0VBdNsuDBAhC&#10;ZoUQPoTC/m+99Vala+RRQ/bZgpmBrAoJFCrEqkimjxEShIHdCB62jhUsJBieQQ78BMP6hOd/rfEJ&#10;vmudtKUxCJ0KmiaBFsj5ID1nYsVX+RxfQxws97Gv4IugC+pZubWVqEu+cmbOki33dSAFKoxsDJHn&#10;7/q0ryoiQpDJX84IGo/94Aq79J1+NQQA+fe93/WViSpsgEcSTLb9v7zsx7Uj/RJgOEluqrv8mW8h&#10;7HRJL3xFQ6p8RuDzXhuYwE+TqGsKMpJEWO93+pGc8W2zPPkPuxSG4LPZBL9J6PgnH87+bOGKcbFB&#10;etXolZ0i/bYSCwkGTKFr+7BffW+33Xeq9et8vZEs/ndajfR//vOfr+7ZUFgjO3jL3+gMtpMz//Kb&#10;OJrL7xR16vWc+lHooR+Jl/3heRJ/BR338aj400eeC7FXnKFb+KAfDdbzd3FCLIHpdErf+rOcC/HH&#10;LRSMjE1/ed8HO4Mtri9v/m0si1nTnH9G2rRe9kH8n/jOl2P019tH09fbxfi1CvEvbdLX28bkNQvx&#10;L23i1wvpL5/Hlt9fWr1THN1K/Fv2q5ExtbyWgDJvBeqczrpQGTkAQLQEZY4poMj4EQckQkBXHebk&#10;wAB4CAYIAbBAKgRsjo3g2T+ryoBDsNIv0NcEMMQCOXCsipIEwtODPEeesRurbWsS0KjVZm2Apoqs&#10;QC9wCwiIPrKNGGjIND3SG6KnYlMfFLIBdvqdPLUqKGmjT0EAuUAgTP3nGn9BHMmja3r2EhTGlYCQ&#10;CZ+miozgSwqQBXYkcEwo57KfZEOykNUlTUKRT51gF9axs4X/VeIv6XGDn3tqLIM666xfVQGVXvgu&#10;OSEBfJDOVeQQO7pBFPibYG8/PpfVevr2on/v6UqSJkizJzpX9VVtVr0zO4dQZgLABugNAfBCBuAF&#10;Mslu+Dis4PMwBQFAWPStIX728buERdLHhmERAgun6L2W9DWWzWe1md2xvEcxRMImUcolHWTMn332&#10;vWROldXsD934LHnS2AnZ/puPFn3pB1lLop4+Lqmkb8tLVGUVZCwzkfjBfPq3PxtL7NCnZUSwh9/S&#10;Pb2zNcmIsXnPDtkAG3VuukcUEcQf/OCA6uZS/0/kQ1//39O7ax84cEB1P4SESXw2U8JfEHd+y09g&#10;M93xa2RdAs3vFG5yOVe9fmCwIgDSnaRfYyPuEZHs8XG2k8TfTD0Mh9tm9Zr36cXn7Yc7GAt9wyjJ&#10;HHtin3w6i09sFv7wceM2o2HZonjfSB6zopH5jLRpvewzeK894pFtl4vhhdQ3rdM+Jm3QId7fuFNM&#10;Wb99TF6rTby/Ttt4f712MWn9OWL8eh3i5bW7xjHfGDRd/X/Sr1biP52vRsb06bbmgFlbL4hUqw5z&#10;No/7M32fFUBgjjgAGOCMfCEOiGJWBZEDVQXAwLnzZiOBiSOr4ghIqrleUwrBU0UEOI6xTwYF5wNW&#10;gEdgEHA8N9oyhnnmmacie/6BkOnAVvL/7y2f8kD+SLigaoodCROQ6QjACq5IteSLHlRmVPeBdgI4&#10;Eq75LsGcniUP9IUsshHVQ8HIMgCJGj0i/s5nfa/AkH1UrfQtALEdrT4Y+d13yKkghpxKGH02Rp/r&#10;gxpb8y/ngeD/KhnwVAz/LVfFlewRLL6ay2U0xErCbpmPQC+xQhTYAZ+zLwLu99RX6oSfk71ZIUFa&#10;BZ7ud91114oIupFUJQ/5z2UfCAnfltTpy4t9SeZ8T4ewRIXYGOADguB7hYDc5iwFW6L7nGHy32A9&#10;T75GCv6XiGDtPg73ufA7+iZPxJof5301fJueyAohpxvEi958Bxf8bt/UtS19IXbwno/BYImWpUF5&#10;o6ell3SfhF/L+wnYoPiA9OlPgxn0Tt/skL1JRo0LfrA99soG2BcyiIQi/q7RuZ1LbPI/YWq+3kg2&#10;n93m8diwnb/lMh46FJ/JDibzUb7CFuiQD9EHnBRTxd/mvi0OOwbhlmxJBuEFG6EbswpmclX+LfVh&#10;F3AEJrM3+K5gk/2JF2lL/B2GI/j0bdwSOTMRZgDYg774Nb27Bu+zqARHNtnkW9GjR/fq+muymLV+&#10;ztZmpE3rZR8V/yd3XjlGbdAlRq87R4xdr31MKCR/4rrtYvI6hfiv1yYmr9+2fNc+mtabI14sxP+o&#10;VuLfsl+NjOnTbEkMszEeYOqf8CD81tCqrsvKOToHBcy2nB6JVCWurxJpKkVIpX0kDUn8TdsBcUEc&#10;WKj65nGWBwEo/QMagSbPB3xUBQQroA98gJ4lRJ4EsMsuu5ZzrPtv/zW20fX+77Ra5Zc+JUiCJbAV&#10;ZMkYyRPkJQDIFqBXXfMd8EYEEbwE7iT9CeiaF2KgCss2ALiqk6Vdpv5V/CVqzil4A3IB3zHIfH1f&#10;jVomGQKJYCQYCGJIn8qSsQoUCKIglVVt5N//j3Dt/0t2wO5VxPgtXSMASCD9IlH0JOhq/A8hI1f6&#10;loAjiXxSIug3gbxK5IsOUidm58hftV9Qplfkjf7N8qgGWgecFX82gSwaj/3oH/FLnFD9hR/OyS7z&#10;/g1JByKayYDfnVNVkf2oQtvPNcIT5zDjkI/6rOn9s6772sys/3irApvknVzohozols7oWUIlQScr&#10;CTnfpDfyg9P8C0Gnby9+5zvHwN5MGDTkXlxYa621Kp2rBOtTUpCN7vkjG6lfVmIr2YQ3xgsfEFJF&#10;IfsjefTqOOTUVhww46tPBFAcgGkKDOJVbZnX/4avw3VP71l99a9VckiyLwnm2wg+rOXP5My/fEag&#10;EX76F1/ZSM7ApV58ltDzOXihX32KwXQD23ECs6tsh+7MHsALpF6hQOzg44kZ9TiOExinvuiRPnOG&#10;B1axiZzRE6P0Z+zwCwf40Y+Oqx7xCts/jSWdzjsjbVov+xy0z57x3J6rx5hv9YwRhdiPXKdtNK3d&#10;JsYX0j+5kP4p67eJiaWNW79djNmgQzy3Trc4spX4t+xXI2P6dFptCUiXLh2rJT3zz//56gYhIGpN&#10;v3/uIpDvuuuu1RIdQK9SgIwDGk2wEGRUXxPUtfIhxhcAQSoBB4B2d77HdKnaOBbxEJjqq79AB9AD&#10;LmAAoIBLLlVQNVQlMKWsmizgSCZUH6wTlAAsvPBCVTD88B+A1K71fyUofNhqlcAllli8mgYmQ+CK&#10;4CNRyBu9kbfkDRgLDMgeEmitJoIlGauv4DRvdCiYqDgJzJpgRBeSM+QCKadTJE6QUH1ESBr1p2WS&#10;wSbYRy4rEajYlGCGSAhogkVWtCUAgpSgYr3xvPN+rpLB/4Lu8ya/DTZYv/JTcqBngZbMJExJqhEp&#10;Ada0OxtAvslZsJZQ+c7WzEv6ta0b9x4pfaXMBX2EgK8K4HzRI/lUe42BvyZeIJfGZBwVCZyqa/1K&#10;MDPA07FxssVMQOieXTpO1VAl0/eISc4GOp8CwxprrF7kAds+6//wSWJfuw9r5ZVXqkg5P4OrfIyO&#10;ydpyDkUZsuN39CYJQ8xhKULvODrlZ/RBN5qldHRmH/s7h8QehiPp5G35ID8XH3xH5/SRhSE+j8TB&#10;kSwcOIcEIwlm4ofzOBbxp1v2IGGR3Es++LUEQXMNsMY1bLXVt+se7fpZx/oarnucLVznWzCdv+RM&#10;Gf3zezqH47Cer/Mt9pFFNQS7EfHna3Tmd7JnSzkDAM8VFsRc+qJn2EtfknX44twwOsl/PZbzczYh&#10;HjmevcAQxxs336f3jE/Gwm79xi7YiXMr7HwaCT7Zz0ib1ss+g/fZI5743qrx7oZdYuh67WPsxnPE&#10;pI3bxZRN2sX732wXkzdoGxNLm/CNDjFhs+7xyrf6xTGb1pY6zupXK/GfzlcjY5r1rQYe/jviKqus&#10;XGXwO+743dh22+2qRzwi1Yibyp2bNFWTLK8B/sAXAAj6HJiTN18S4r1g4zeEzxITwcF9AunoAF+g&#10;SWCwRTRU9AR8QYOTC+hAHlDYmj42NuNU7dGn2QizAJYYeKa0qn/+58cPwaGRHD6LrXatrh04kguQ&#10;R4qBpwABzBF2wKrCK1gI8II/YEYEM2AIzvYD2qnf+qYffQvegNlWYAHO1uGaymUz9KclOUHaBRm2&#10;kvqvb75nDwII4E8SqAokMZGUCEz6YmOuQYAS/JLc7Lbb7tV/Kq3ZQCNZfXYafc8337zVVDwizjcF&#10;UOSN/tywKYj6bIs8Z1JXT8hsM1DXv6cr5EGA1r9pf0QP4UcGET+k3/ILlV/kjJ+zDVVdTYKJxEv6&#10;3B9Sf17jMEY2xyY1tli/bth+bFOyioiwNWOBE8bivP7nx6BBgwrxbzu1IthYXp+Fxq79N97tt9+h&#10;IsBIM1wmc37B1yV9EjayJku4yweRLhVXhRW+T97jp8q4/Kn0gYTp0z6ZxEngND4uwUcC3QMGgyUE&#10;9JHE3fklHzBCFTgxpLKpsuXDElD765/NILIKFHwZ6Tdmfu87JDNngI1ZjDA+McE/pftf0blZPTfS&#10;kzc5INvkzN/N0MBLspNQ0z2fh7f24YOSKDLkR2b00tc1OjJT4Bi/SxZgbxJ/yZ+4a7aH/umMXdAD&#10;u0heYBz0W48lmr7FHzrPogA9ZvLiOBjAXuCBMbg+9uxa7W/VAKxxX8usXtoLZ2ekTetlH8T/4d1W&#10;jjfX7xjDNu4UE7foFuO/MUeMLWR/fLXEp02M36BNNG3UPkZ+o1M8u2HPOPJbX52u/j/pVyvxn85X&#10;I2Oa+Q0Y1gARcFjD379//+o/8Fkio4KOqKnwu0kLkKugI/tu1vK7qVxBHmgI4ggWoOGcGcDrGwcH&#10;GkiYgGxNvmlCjisoCEiSA6CQx08qW2Ch2oDI5fSuwA4kbBEMY0QqJSaSCkFP9SNvKPXMcs+W9szn&#10;AQP6T73m/521/65V4mO5DQJMB8CTPgRR6+0BqqAqIJA1IAaugrSAQa/0YF/7NE/usiGV+tU/m1D1&#10;YSO5FpT9AGpBiv2YxZEA2JeNIBnN+xSMBCCED1HUp8CAJCCsSInAJJFBcgQav9mXTSINqlDIzbrr&#10;rlPpvzY93lhes3erLelS7bTWGgHmN2RC1xI3PsXXVOBUWsm3kc/+pyZJpwf2hOjzOzN5fJrvwQhP&#10;+1BEQAj4q4SMLtgQG1EIkHQgI82XeiUO0O2I8rvkzpiT8Oc+ElIJH5tmRzCBnuGErbEpVAwcOOdn&#10;tAJcuxbX1rlzh+qmZo9WpAP+lViJpMFZ5J2fkx/d83vfkx2yzVYQMdVhL/t5sRm4oB/YkH7mO/jv&#10;OLZmNhjOiBVwmH9L9HOGh83Qv4Q9H/WYZJA9WvqVM7xaLh2RZEpMYQS7QVhhgC3scF3G7TvHOb/E&#10;F/n5/zKb3VtN50iu/5q/ySabVrJObCcH8RR2I/yWQPITviNRdt+W3+FBztbRI4xvjulsBKbDfH4m&#10;UaRvNkCvkizx12w7zpDxN5d28UNJgHPA4mp2b6pv2xoTYk+PEncJCKymcxhh/I6he7ZRT/qNgV3x&#10;c/pecsklZrm+nW9G2rRe9jlw7z3i1u1WiMdXbR9vrNclxm3ZI8Zs3CFGrNUmxqzTNsaVBKCpEP93&#10;yufnv9omblu5QwzeoPWpPi361ciYZn6rTX0zDP/kY/XVV6+m5RFnxEy1RgBXPd91112rwCmQcGrT&#10;uar+HI3jc0IkS4VIEAcs9eCRgM65ZfCcW1+q9KoFnBdQqeQ2Bx2fOTwChzCoBKgsOS8wASrGiFBa&#10;z4t4mBFQkUI2JCsSDEuK7JfXM2jQoOjdu1dFABvL57PSPiSBa665RgXEAinwFEgFX4Ff5YeMs7qa&#10;ZF1wzwCt2koHABqASwaa60tD0AQaBFOiIFAAc3YjQFhyIzDQj2niJAeAXEDKPpOIsp2cohYEnD+D&#10;g8Dge4RQIBOQkly6LmMWLFyfcbA1Saf/W1Aj/58lAlhrucRn8cUXr0gY+WbgFeQFbzolU/JtrkNy&#10;T9k3avanE1VEQRextsab72kwgozhA7+EK/yc37InumE/9GLZiUoezNBn/XnzvfPVt/w9f6N/duD6&#10;XCfyg8TCGWTUTAQsg3GfVeLPx/0nZk/TUZBJ/KYLN1PTETmQCx9BnPmMFzt4tPhKEmlkEMlvLme6&#10;Yj/2oUOVWP5N9nAdNsNjmJtLLt1bYxxsULKfSQA/ROz4syWgzkHfXrBGv86jqS6zFXGAjdQTVw3O&#10;6Md3iK5YBEvEAf9F2P8p+ewt86rZsPi94oorVOvcJTswEXbDdz5GHkg7H8nZVETbd2xA3KVT2EiO&#10;npZmn/Q9W7NxYkUmVWSbCbZ4koU3SX7exO87zRI/M7ySADMBfLQ6T13yXt5UtijuGIsk1BZmJ59Q&#10;ZKJfusU3kvC7Zv4u4XQ+Y/jwnr5GcvvkGx3MSJvWyz77lUT+lFWWi590bxvXzd8uXlu9fSH+bWPi&#10;pu1iylbtY8qW7WNUIf+PLtkmLunbJo7tOUfsuGrrf+5t0a9GxjTzWi3gCRTWQHpSjyk6wUGTvedT&#10;NwA10JbFcypOzsEEecElb9IE+kAEmeCozSvBHBsZRBQEHcFZQEDA9WfKVrBBAPKY5scCeIHC+XI9&#10;IvBB8I3N9LJkBMDkdCHgRz6MH/gIOr/85a+qSjNigpT4L5+mg+tl89lptevh/AMG9Cvy2acCScAq&#10;WANSAR5JB+x0aJt6QpoQNUCtqq5KJ7Bogkqjir9AAahVgwUd+yEU+kL8kQG6oBuNnSGFbEslEVGv&#10;709DBIyRbQkGuZxDEJGssA8zAc6laqX6hzjY37hdJ9t0XYLiueeeV43DP3z7LD7xCen3/ywssTHL&#10;Qt7krJpLdqq0yD/5fNTSquaf65sXmZOz4I/U8Sd4wP/4F5LpvcqzWTf72JdfIg70lLMPSAjyKfg3&#10;Om/9d97XfzZ2dshu2Zm+4QlywHadz3gQYVVoN71+tpL92rp+Pu5/NMBCfkXWtnRA9hryrzLKzxBD&#10;lXPy05qK7FV73yh+K6FP+WYjc/ZCZwi/6i9fRdbgAn0iY4i/mzwtu1RwUUSCwchgkkAJPyymG1V6&#10;vtscRxJDzEwYZ9qG/ZBG9oKQSgYcbwvLJABsG8aJAwceOLi6X+2zpnONzms3ce9V6VvBQyxG0DWy&#10;hYPwD/GXNKW+6RgmkhUyLbFqjufe+y6r7OlPSfjZlibZh6dm9ugYnmswAX/wHf/z2bGSDPpqfq5M&#10;6BRs4AJ9wif6ZpvsDn7DMMkjG4JrbNt52JpxeJof2TSW3SffnGtG2rRe9vnBXnvExd9YMa5ZvGM8&#10;uELHeG/jTjFhs0L4tyjkf7N2MaEkAE3faBcvf7Vt3LFU27hw8c6x19qtN/e26FcjY5p57UMy6GYg&#10;xEBgRAg5E8cE3rJz7zkV0ObIfve9xEDF3u9Z7UcakTJOC1SKJ3/g1N4DafsBD6QNGKjCZwUaiQBE&#10;gCaPqwChNI6PRAouqtDGgMQg/vrSh0RCcy1Ipj6NV5Ii2BirKrHvBSjHSmzWWWedSha1ZR81QP3/&#10;Mptdmxv9TAV3rypf9CjwI8yqaGQqaCLWucSH/pLgA3n6BfwSL8FUlUVlD9Gqf8RmNkANpP1O33SG&#10;iNGZZBEpQArpTQJIR+zNuOgGuagPCJoxsg3BwNgQF0FdcuI8gohlPq5JJRLB99kMEtLgd+9dh6DD&#10;PgSKpZZastL9Z0fveXN+52p5m6BM1uxcQi/wIoN8SEUNafuoWZv/1LyGFiIhgUiCn9VcfkanknO/&#10;8UnEHzkQpHMfv/NHZF3yJkET+OtJ/fQ2xyga6IcNID9sg/26XlVvdmcd8nLLLTs12fss6Lw2fv+d&#10;FwFUbVUI4Ud8jp75Cd+ji0zI+B0CReYpQzYAp7VG9kDGfIgPmhXkX+wHbsMTmAAbyJuszeZK9LOY&#10;BIeRP4mJre+MRzzI+7rqW/0YvK//DHcsP2EvEgA+7lqMK2eG9SumiVMwXnHns1T1F6+0tdb6euV7&#10;fInti8OwGklG1nN2Da5WCd3U5IkM4apZnPS9Rnqnc/3SL1tSqMsiobibS+kU1zTvkz/Y8nfjwyPo&#10;3O/ir/E0P5dmuZ+lffTrs5dxw3mxBPbrFx8R19kYDoNPwBh4853vbF/9M7cPk72Z6+diyIy0ab3s&#10;Y43/Q3t+Nd7atHsM27JbTNiue0zeqkNM3qxNjN2o1iQAYzZvH+98s108vnGPOGKT1jX+LfrVyJhm&#10;ZjPdbb2rQMFxESHOCDyAN1Kc02iCNQfL/QQNzut7gSXX4eV0rwpDNYVcByLeA2fVBVOFMnZAYBkC&#10;MHA+gQpRRBqbB3/kP6eZ0/EFOGM0buPIpT0Cm885HQkgAI/jEFfnR1i8zyq0CsGHSwAay2z2bJZ8&#10;tK2WtQBEwRdwu24yECSRYmQ9ybOgQY/IA/nSrwSBfn1HpkiVCnzzQCGY5LSwPhCCJOn0oPor+UAM&#10;9eV3eqIvY6JfdlJvO5qglNVFySXdsSGBwNgELpVIfal62Ye9CGyCiMTRuARF15124Z4PwaGW9DWS&#10;3+zXAP1SSy1R+ReZknMSYMHa94h3/WxJo4D/n5rXsCJbpJ0vIgC2yLxzJZZIzpE8lV/LPyRbkg9j&#10;gCFJQiWXbIa+GiWT02rGjzCwAyQndczW4Quy6YZ2S8zc9OoeH3JqJL/Zran2w67VVvtqlYDxC2Qc&#10;WeMfEng24Hu6SR2RER9uJM+PamwFSedbCgSwQb9wQkO0YbDlomRNx+IGPbM/McOsEJ2wA5+N7b8d&#10;h/igQJQVfgULyb6igDG5Zvp3Xudie0svvVSV8H02lvbVqv0Kd/CU3PlzVu7hOFxE/hU6NH7BP1T9&#10;6+XI39xUXy/f+qYvffNlcZTeJNJsLRN4/s+/EHA+hzckptMD/Hd82gFsoLfmcV7jy/XNd5IPSYxY&#10;IpFgQxI62ILs++x7coBDJ510cvXPQWvJ3syf0aWLGWnTetln8D57xmP7rhFDtuod72zaKYZt0j5G&#10;f6NtjfB/q01M2aK0rdpF0xbt491N5ohHNuwWh32r9l/rZ/WrlfhP56uRMc2shuRwiE033aSquHBM&#10;1RGEmIML2kmmOTXwRpI4c5IIDsyRkSxgi0DYAhjAM6kE4XRarXyoiGVWY5wHQEg8AIbgoF9jUNmt&#10;X/9XgUFplgMgk0AD4KgoABYgjwgifQCG8/teQErCCQwkFoil85sGNVbH/vrXv6kqgdYFflgJbCy7&#10;2a0hBJ7wYWYlK61J0Fy7wGAKmLzpBxjTkeDJBsgQgfC9wEFvKj9AGJH+Nx2V99aHvjh1HaZ92ZaE&#10;jK4lWJaUAWp6oTN964tebVUTJY36yqDgvWCVMxIIoiBvGtsWCRGcjNn5NISUHbq27EfwYKM5Xc2G&#10;BaovfemLRU6fjap/JvQSav5BxuRKNnw3g68tOZBnyjv1OD3N/hIqyRZdsinJnMBM76rJ7Mt5BGhP&#10;G8n13uwAEZcE5JIP/qovSd/HIf6aMSGm7NcYnBtRQQokGt7DO5+Nx3+t/jDZn131XruXo3//vhXZ&#10;pgfXTpaSZIlu4rIkQILld7rnP3y4kSw/qiVOqKxnFZju6F184OeIKF3nDfzsgr9J8GAzDKJz+3pv&#10;XPTe6Hwf1SR5xp4FCdfH5lyb8dA9WWjsnZ0ZU9++feqqwLNrq83qde3apXpsqmSe7OkU7tE3jKQj&#10;GOgzGcMA9pD39UxP41PwlZ7JEdnPQhrdJannU+wPnvrN97BHgUjcdby4zQ78Js5LIOuJ/0e9N0MB&#10;3+EJfTq/a7blz/U8gAzgHDuDO+594OO1ZG/m+Xg9if84bVov+9SI/9di2Da9Y+jmnWLEpu1i7Obt&#10;YuKmbWukf8s2MWHzthXxH7lVl3jqWz3jiE1aiX+LfjUyppnVGIIKt+ovJ+SYQAEhzoCNRKvgIORA&#10;k4NxXL/ZZkbvuLy5CokUcBo9FUBTnbEvIAIIgEQFWGVI5YcD61u11jRffR/eCzgIOxABIMbHyTm7&#10;cQM3iUh94uIcQEIgcE4kyDgRRuRU1ct+ghXCpDreSGazZ6tVhQYNWuWD2RnyApKpdyTJNCryB+AF&#10;BnIhT3ImW/KiUxV38ldNtF/zqeHyofrHa8ik450HUEscES9BQQKiWiRYAP9cGpZVqvqKb4K/rWY5&#10;kmChIQrsSbPEQ7IoqXNORIP9sjOVxFzXiii4FjpHENiapGTXXXetnorxWUj66HullVaqqnJ0nMto&#10;6ISsESR+QPZkQXb1ck5dTk+bXJqEECbAA/7ovSSOnZAx+arKSfhUXXOtL+LvfZJ/OmN3fHxaxD/t&#10;ob75no4RQksIskAgwdU3WUhi4QICisCstNKKlbxmNimYmc3YEVn/KZePZULPR2Gt9dLkgSDzWcm7&#10;JiloXv2d3qbSDgucA0aQK2yBsXRpuYd7S+ibnJOUIoL2lyTQgcZGkFRJZD2WTKvROaxg1zA9+xYX&#10;xBFxCzElD1gjDhxyyKGFCK44dYZvdvXzmq26Bk+v4Ucwlu/RA3wXA+mGv7MB/p+zP3xMAS19ZlqN&#10;TiQK/Ikc+TP58ik6h7NkbEWAYoMlXnTuOzHAeWEQzGEDYg5dib/wvNE5mzdjhe/O5VoljLZ0Tefw&#10;nA3Ae8lsFjns46li/fr1mekJPhyZkTatl30s9Xl870ExapueMWqrTtG0ZbuYvE37eH/rdvH+t9vE&#10;5M3bxNhN2lTEf9y23eKlLXrHUZu1LvVp0a9GxjQzmjWOnTp1is0227RyXg7CQQGCZTgcnJNyKI7O&#10;iU2VcnjfAWrOC2QEGB0ysIkAAP/0SURBVI6N9Aswgon3jUBcQFaxFXw4JxAAxqpCKoCIqSqQc0pA&#10;gII+6oO6ZABg5E17xmnsmbQYC2KD1PhdgBEMs8LsOIQEEGbV2HGuQ2Jj2YfK72djKrj2+M6ePXtW&#10;xFaQJRcyEhQyCAj+9CUYIILIs8BBv+RHNgDVfvYRaMkt78Wo13P5UPXld7YiQNCrykzakdkdCSeS&#10;oG+2QBfsBzG35Cj7y5Y2gBCyAc1+Eg/EVcIgyLk+BE/AlwC4RvaGTDpeUoIEWYomQWU3gpfxLLvs&#10;srN9JZBvd+nSpfp/G4Ij/bF5OpdckXHOjkiIECd+2VzO09uSFJAlTOBz8AOxZFuwxbS+pBoZRPL5&#10;o+qgxITc+ab3iAK90Gmjc/2nluPOLRuENcbBvxMb2JotmZxzztlV0cEN0B+SgsZybcnN2C1bUm1l&#10;93ROF64RGeKvkna61vgYnZFR8wR7epvjzJ6ptDtPFokQLb5uVsf6fg9aoGs4AFOMhy74peNgDf80&#10;pmkle80b2zP74NrgOV923fwe1sF7CQdyaCsRQE49eca9EDWdN5Zpy261e7bMTls+R+b8DJbCbHpg&#10;A/CXjGG9uA7b+SlsVixpJNPmrR53YQYC71zOQ+fwVgzGI/iwp/5pCjtiuX2c07npnb71wW7EEvpr&#10;fs6PanDL+eiTjl2v/uCMa4JvGltwvX6D7WYfPOUK+f0sEP+n91w+xn67Q4zbqn2M36ptTPp225iy&#10;Va3ar01S9S/fj//2HPHypp3jmE1bH+fZol+NjGlmNORm4MAB1VMWkKQM1oiT5j1yDzwEEsEakCPG&#10;HInD+Z1T2wJzZB+RQKoaTdkCaZUlvwvGzuF4pED1T3DQv88IocBgiYZXfT+ASLUXmCCj+kIWjBuY&#10;AAEBABhlxm82IYOiSgMAEmxUmIGE8QtKzuvm188S8efw1oAiWMBa0kNXeWMeXSHQkiwyAaxZJRUo&#10;s6oigABvwApkyVqSl8lZ6sfLk0Hox3HAH/HPG8Dolz1pkj5Bik6MC0FB4vOGruYtgxCiaoZC4KBD&#10;Y2FPqj6quc7JnuibfbIJJNBxlotZCuIzOQgQ7Nm4vva11Sp5NZLj7NL49rzzzhN77bV3RfzJlx8g&#10;ROTjeuldIoT4kWm9/pq3/0QI8zd+rU9yRqr5JL8SeBEuCV+u/VUNZgvGlgkhXXlPD/DhP1Wg68dD&#10;n2xXa0Qa9YPoIob0bYzsBV4gQ5nwudF39vX52v07ntmfiV4WRPgyLOS3ZmXyiS4pn9Q7mf4nPX9U&#10;Yz9wBH46p1iiOATHkUCJnoo/sm1s5M1GVKBhja1Zg//k8x/VcryugR24NoUIMYHduX72hPzCBJgm&#10;EWBnBx/8w+p+pw99fXbTe63az24VUpBgGMq/XbNrZQfkncW5JNswli+Y3W0u0//UyJmO+JBYS48a&#10;nGdnEju+LdZ6nLYHOEjwLbfha/xOEzOMQRFJgv/fJHt8me+yacU9uhaL2JGWPIC9S/DZAf2LA5IR&#10;T7Sbmfiu7xlp03rZ56BC/J/dc7lC7NtV5H5iIfyTSptc13z2/cTy+2ubdCjEv/Vxni361ciYZkar&#10;Ef85qyoccpaVGE4kaHMspDyr/cDbOnyVOcDumAQWoIJ0cWjEXyWhEYgDDkFHxREAASIAJSAAL9sk&#10;hs4BTJATr/qgpB+BHvkHQhrAN3bXIGEwJhWfJJmeJmKZgSqEMbs+12nMjjN+geuzSvy/+MVlqqoH&#10;8geoATC5CbhkKXCSJ/kBygyQArYATi907ni2ksQCuKr6JYHQyoeqqn5POY9+kAC6lUCoCpGxgGCJ&#10;h+U/AgZyqk/9sQ+kvjkRyc9sCJGTgEjgHEenSIdkhc4lkpJapJKNuS7Xm3aJ+Od9DBIOfRjH2muv&#10;Vclr9iMCHzbjn3/+zxfSVbupUtDLlrN75MZnBNJGFTeyTnk318NHNX0hgWZuNMGXvbAd/o0ImNUz&#10;JrbADmwz2WdfcEE/00MGjAvxpEsEotF10Lf+2LbrRQyQlSwMsBtJSN4AODv6vKq1NeswGua5LqSI&#10;juEan0KGLPPh7/wn/bVezx+nOdbMAdlK+GADEsrW+J4lH7vuumsVZ3xmf8aWRSKJu0o/EtpoHM2/&#10;+6ixup6MC/qDIfCBPfFvxDOTAeNjc2bEOnd2P1c+xa2xfFtiY6f8/Jvf/EYVK9lxYrKt2A3H+Z+t&#10;4ofrZwfkzm8ayXFajYwzmaY7FXi61DeCjytI9jxJTLwVexVhFI3EHGQfdtMRn80kdHpt0H7OTb/s&#10;WZNE8GsFDTifusYf8AD6VmCyHGr55ZcvsvMUpJmjbzqZkTatl30Q/+f3XLYi99PTXt+kfRzbSvxb&#10;9quRMc2Mhvj7Z13IkWABLJL4JykHGEBFsJYtq9gJ4AK3YJk39thPIAUqyFTzwJ1OnaCBHAhGwECw&#10;RzBV/JwL+eKkCAHH1ZdXfV/Zn2ABSAAKEs/hBR4gaFxASEM8NOfIKjOARIBdb04Jug4Edb311v/M&#10;Ef+vfOXLFQALBAKha3btANRSHQRJpRVZQAzpgqzM8iD/Wa2nHy1JPDk6LvWj0bObe/XPtupncXL6&#10;nQ3pW7XVb/pkC6pWyLjqXX2fWupdYqnSw2YlDMbqHJpxGSfblLBIMFSckQ2VRcEmg4eAoR+/CRAC&#10;1/rrr1fJa3Ym/nx7kUW+UEjXAdV9LXyALOjRZzJSAeXv/NWMDb9M+fJdJFrL75q3Rt8jXYglMoAI&#10;6p++2Q5bQgJhCd3QSVZhBWa+h5AjE/r5qHPUN7+z27RfyWv9b5JHJEclMJf2OI/zSRJt0z6RwBrx&#10;n92e6lQjgAsuOH+Fbwifa4XF/E/LmU2yYPeZICVZzlYvu/rttBq5I//0DodhAl9na5b6eI6/pIQv&#10;8k2+puBSTwBTd//NuZuPP1+OzYRPUQI+uX5yyNgGaxQH5pnnc1P9vZFsW2qrPb1pzjlrT+ODn/xJ&#10;3MuZvSzQmAEQ29gEcqzSj/TX67t5+0+y95tj6YveYAf5wlBFF74O1/1fHGNLfDfrQPZZGHQcP290&#10;rubf+Zwtv2PDzg9vnF+hQUwTv+iXDfJ1fi62GBfiv8UWW0a3bl0qX58ZGM+WZqRN62WfivjvVYj/&#10;twuxn472+qatxL/FvxoZ08xoyEHtHzntXYG0gAEgECGN83BWpEFlFjkHlsBFsESe/SZoqvwj6cCF&#10;AyZpa+7AAMN/ZkTA7Iu4ASyVIFOExoFMIibInMq94O0FJOoJgb78BtAlERIPpFEwR/oFGEQOudAP&#10;EmLrfEAAYXSMY/2GFAAJ17rUUktVwPpZIv5f/vJyla6AIZBO8o+gkaNgAJSRr6zSJmmkF7LR6N5n&#10;fbEB/am61Cd6dOMz3TgG0QP+dEs/dMCe6ivAkhI6pxc6yfX49a2yn0JQ9SuoSSCMQcvEAalgi2yB&#10;XfreGOiebSbxUSWWgKpKk0dtSdhZse66tf/lMHsS/9p/be3cuWOsvfY6lXwl6ki/oOezoJw3uZOh&#10;YCxwIm7IUhJ+TXCnx3o/rg/A9e81+wrGyBabIHPnoWtP1rDUTuXXZ3p2Xw7ZZ8EBcWSL9bbUvDU6&#10;Z/0YbX3Wj6RWcp/Lv9gLO2NvbJKNszmfPRVldiT+teplu9h4440rW3etCJ4qbDZ2TraINmyma8SL&#10;L/hsS2/1yVNzOTdq9fvYSsCcjw/yScQa6V9ttdWqf6qIBJI7f6RvSwzrSX82fq6/1Gv9ebIl8YMT&#10;yJ/mvevyfTZ+7jy5zItdwj2xRxyo/dfu2e/eDhi16KKLFJ8eXCVU8JUtky0s49tiODyX+PIF8iE3&#10;8iXD5jJt9LmR7PM38ZifmVmRwPMtvg3TPS3LTb6KDeK7mA4PjIPNiTfp59Nz3nzffF+2w+7oH69g&#10;V7gFbBHH4IyEBCdge5Yh+UelCns1nX+yeqeXGWnTetnnA+K/dSH209Fe36yV+Lf4VyNjmhktAxyi&#10;o8qNJCFLyLBgjAgLlKpISJ6pQhV1QZpTSQoEdQDPsRBAQKPi81E3DQEcYMFBZeaSDWQQcAEH/Tgn&#10;J9W3fQQjx+pT4OLo+snHegI2wU5fiB/wAzISFN8br0CILKokuz7nsA9gkOzYz/h9J0B5PNpn6XGe&#10;HN5SHzIG0K4ZISIXZB9wCpKqv5K+JNV0YH/VE3LLKVS2kNVSQV6wbxS8BVt2wr7Yif19thUggHAu&#10;xxGE2Zlkjc4E8AxQ9X0aq2qm4MZetByj8SGyApFr04/vXQ+bFgDZkKDDrtiPKqDf2MtPf+oGsNUr&#10;ec2eus/H+3WuCJf19Ja2IVze539OlQjwE2SYL5MnYpg3e5KNBAtJ4K/1swGNgnG+1xyvissm4Amf&#10;QqwlHm6ilXj4zFfZFLww8+L8iEn6e/bJrvI8eY78XL+fhkgYKxuRfNA3TGIrWayAZ5KQJCTIgO/I&#10;a/Yj/vTdPjp2nKO6wZNM2TKsQ7DqG/lK8Ph4LsPiH3wGUaIHv9FBI1Lmc9qCz3wxf6vfB56wKcm9&#10;BHO77baLb37zm9VTVZBTfgbX7dd8jXn6u/P4zTiy7/zdOSQqxspu2RAfF6+8h2v8X4yBP/xdMzPs&#10;MxnkfUwSJZXpTp1qN8Q3lnHLa7UHc3SolqeZSYOlZCuRRfzhMzsgH0kfnZJpyrFenrZkXC/nbM2/&#10;z8/5na1+M9kTM4xDgWGrrbaqHpsKa8R4sZaNwQZ6hS3Zbza6rY8j9ef+qJbX4FgxDE9gG2yALbBv&#10;8V2ih+NITmqze/6Pwyevc7FjRtq0XvapiP/ehfhvU4j9tm1isu3U99W2WXt980L8N2sl/i361ciY&#10;ZlZjCP6ZiXX7CJcAKVhntRRh0xArDgQwTdHmmmiOLnAibN4DHL8B2UZOy0k5vEAk6CDrzivwqvgj&#10;cYAL4fReZQYQCAKCFWcW1L30gzAAcONzDKdGNJBSzs7x8yYiVR+gDwwFiSSNCD9QMn7VUQSZXBrJ&#10;a3ZtrmeJJRYvhOfoigAJzAK/6ldW3RClXPqCLLEBMlR9J3cBBKCm/smQvgVbpKK5vr2AvH6yskov&#10;5G0MZhJUgAcPHlzpXvDS6NG9AXSeoP5Bn+Wz75F69ieJsGWbrifvMcmKJmLPbtiBBNHvbMH1Ipiu&#10;3bW5BmNDVFZeuQaQjeTY8luN+JvK3mKLLSqCm0t8VNqRflVYhJdO6IEPImKCt6CpQkp2mmoeWZF5&#10;PfnXvM/koF5HPiNmZpLohk9K7C0TtOwDKXB+ZIDvqtDBA7rg2xn4BXLndf7mSaVza743BvvQOXtT&#10;TUR06BleSVThGiJqLHScjxJld5IQMkJOVc5nt4p/jbC2r5ZVwEFr+umSH2iq3Eiw7/IhBvRCHnyS&#10;v6mK8mXHZjGg+cwLebMNPkXGfNOrXi++ow9Em6/BjpQ9cu786Z+ZQGTfVX+l0R2cZg/1SaDf7UfH&#10;MJzt6BtuS+gUDti0a3F9rgXRZIf6Q/qT+BuH48UeiYkZslqhp7GMW1pTrba0SzJNfxI+103/8BbW&#10;pT/zoZRvypJeke/0GVv7pZ/ZP/dD7OnBd831renX7yru4gN/lgSIw/AFtogz7Aam2Nd58hxpM+xN&#10;y2Qvf9eMw3GJTfwdztTvox8t99WXMdG3RNi4YAE5iTmf//y8MwXn9TkjbVov+1TEf59C/LcrxP47&#10;hfjbNn9fWr5/Y4tW4t/iX42MaWY1jwPr06dX7LDD9hXpAqLAg3Mg80g/UEHyECvAKaB6D2AAusCZ&#10;azcdi0QJ5JybI3LOdFgO6nvgr8qUxF/g1Uc98bdFyhwvkAByVQxg5oUkIHTInxmCBH4EDrFV+RXw&#10;ABsQcH7kFgggrs6dS4JsEdGttrL+r+tsFQSmp1nWNd988xWivV9V5RIYJVVIgUCrIfYCpWBNrggA&#10;wCb7BOQM/Mi0/YC6/ZIIJAgnEANopNw5Nckk4s9ukC43gakAkz07skUIBWb3CDTqE+AbNwLDHlyH&#10;IMcuk1DYr/ypjhHQ/EbvSICbPF2vfb0XEJAAticRGThwYLXMq5EcW377kPiruKn0I9n8C9FFFCT5&#10;Em2+TQ+CNF+ka36ZgRJplgjyefqlS7LNYGvLJvhVPfnn3+wFCTDTAkecX8VXdTXXeiMGbIH86UE/&#10;SQbpj3/zdUlEfl8f6J3TPgiicxmvvoxdImrc7JSNIrVwDEFMWWTFH+75zg39sx/xr631nnvuuar7&#10;J+A2cpMJsMavfYbZflNxpxPX77pzJs7sD1uA67CWj/GdernTN5tQGNAnvXilTjS60xAwOkIc2QPs&#10;8J59aNmv5qUvMzRpj3Sf++W+bNA+7EbcECckL4pPrkVzbeTgOvQjhrCPjF1iE5yTiDje02e6dOk0&#10;22A++4TnG220ceVDilbiHZxNLBTn+AaZpT5ShkgxnxEb2QQchff0TU/0ljL33nf8U9OnV/aXffqc&#10;39MZXSPdzpO4wRb8Zps6dzy/px/nt3/aXJ7fMfbxu7igsWn2YWyuR59avc0ZK4y3H907BidgO/Bv&#10;qaWWrIhwIxnPSEsC/3HbtF72qYj/voX4b1+IfWmTC+Fv/t4237+xVSH+m7cS/xb9amRMM6/VHgm2&#10;wgorVEsBkOdcp4eISQSQREQ5q8McWpDNKXQAnDMDSBtABSoc1osjI1wcl5NyegCca8kdr9LOGR0v&#10;CPlOgOKs+hHMOazgpC8vTo34IS+mF40b4CNxKkKcHeg43hiM23euA0CqZrs+BNR0qXsdVMU5B7k0&#10;ltfs2Grrvm1NcZITOdIpwBUkEAQBlU5U/AV3hJ/8EqgBsffA1m9ZRRQQAG19MNB8BviCCzkLsnRK&#10;jz4jf4i/SjTCnzZHh/oG4s37zCawCODsQyJiTGlvXrlfvtidAIDUsj3vHWf8yIExIQzIsurp7PiU&#10;j1r78D95qvhb5oMUkbXqf1a6k/BJxPgBHfExQRU5JA8JtKRaIs/nJEv8KIkBm/CZLCXXbMP39IAg&#10;krM1vezNOFT7LU3wj9v4Op9VKHBOxzvGsXROX2zTeRH/7Dsbu6JzOmS3SE8u6TJ+AZ4NZ9UZCXQ9&#10;Sfz5e96/wuaMb4MNNiiym93u66nh99JLL13pll/Vz6LwazKEh/A6Sb8EMJd8IY8wVGLkeAk6DIYP&#10;dJ76TlJHtiqmHvZA5jDCK3WTWGF/zSuPzd/rMcULSTNuGGxduKIMvM5za45na5IS8YHu2JFGl3To&#10;esQw42cLdM8GyAJOwa3EOmRZvDFT8uF/am8k45bVav7duVpGQ2f0Kh7Dwkyg05dS3lomYGTI1xF+&#10;8ZfuyUs/fJZvpcw1x0iU2IZ4X1/Uq98v9Wnrd+fTmpP+PNZ7sRgG6FvcoXP7Z9/2YV+4AxxiF5J4&#10;Y5fUS/DFL8fZwgPfiR/8H7awffjmGiQ47AL2LLdc/aNcP7mmzxlp03rZpyL++xXiv0Mh9qVNnrr9&#10;f+8lA2X7xrdbiX+LfzUyppnZVIx69+5ZAQlyoAHRrMhxOIGE83EwQRqB8h3inWv7suLOOQFLEjdg&#10;ourG+VQOAQPwQb4dC8SdT0MOAZHvnBtIAzH7+h5Qc2T9CkpIi2OyaiXAC0zNySjwQvoBAsCwD6BD&#10;BlT9LEOwxnd2m/Kdvob4qwy2qf6BieCYQC8o0iuQJGPEXxAhd4QLsUPCtARxjU5yFsf3zcE/G5DX&#10;N4Kpoo5IZrIo2UP8kZAkYEgqYAfgzfvyOb+zdV7jy0DC3nxmFxLUrFLn+LMKxTbqK0B5L4sKKPJn&#10;7WwmSo3l2ZLbv6/xR3DJlI3zazfd2ZI3HdBHEmUkiez5k9/5o6TYZ7Yi4NdX5emAXPk3fyd3gVqj&#10;GzpAHs2mmWXYeuutq3+Mh2ixQYUCPo6Y0o2+HKt/wdt4+GrO4qTu6dv+bIStInCuI/GBbevXdekD&#10;UYQLbBA+SYKcn0zIht0dffQxsc4668yWxF8w9yx3szuuHSaSCxny4yx0IOmIIrmzdXZADnQt6SYP&#10;BFpDjOzPT+iS7PmYLZlKkD0AYfPNN6+KCOwisTZtgz+mztImfKf57DcvOIP8+Ydaltm5KZQd1icd&#10;muONRzyiawkMDFGwcq8QDGezEk2zxRkLXH8mQZr3iD+bJi+JxuxE/Ol7kUUWqXyK3We1nmy0WoLz&#10;RuV/w4cPLc2yx2EVHoq79iUX8iFHPqDxD/FAEpZy94L1in9m69Zff/2qUIN40zkdanySj6b/e09f&#10;tlpisN/sS7fkb7YXTnnsp/HgFn53blt9GDf7Zbs4iTgiYUlOgQ/4HdYoAMAD5F6ccU2a9+zZOV2L&#10;WaIVVli+kmUjGc9I0+eMtGm97FMR//0L8d+xEPvvFoJvO/V9tW3WXt+6lfi3+FcjY5qZDfHv2bN7&#10;VSG0/hYREwiAJwfiYEg+0qxiwuER6TfffKuaRkX+gT/yLWBwtFyiw3kdy/FU/wCv7zgzh03iL2gJ&#10;RAIzxxbAOajzCfLOwen1z7mBCZDgzIgJ4iZYqBo4B4DxEozsK7gARUFAFUDwEiCNVeAXODwVo1ev&#10;HlUF7bPyNJ8PG0LYNlZaaaUSIA8uZOw3lbwApiBIFwIIXamCC471DYkQUAQTZJpM6VGASEKgZZDO&#10;5jvHsiP2xE4EK2QQKbW0JokoPQja9JsJYn0/9dtsSTayKiQQqODTryVICKnKMZtgS1kZkrim7SId&#10;SATisPrqq1c3Ss7OxN/YLV2QxPBlckXqEAWfMxngY65d4qPaeumll1X+Zz9LwlRfkSpE+YILLqxs&#10;g/wQA7qnC4GZXNmPBA82CPASMD6nyoZc6BNZXGuttapnuiOXdO3c/JL+EAzHIidsEWHnr4h/PWnQ&#10;t3FIGOhPFRsG0KHrNF5FCJggAYAjihFJHGAbe8vZTbIglzXXXGO2Jf6eTe664Rm5sft//vPlynfJ&#10;MIs05ABfXXfaBMyXgB9yyKEVcSYbxIhu+Am90HX6GnzgK1/+8pdjySWXrJ7XDt/5LDywr0Zf6a/w&#10;Qj+2qUe/sR32sc0228Taa69dkX/XwX9hTT2+0Ds/RvDoFZ7AEcmpm9bNJNGjOGTWUGxQyID39ZVf&#10;zfds3rl322334i+zF/G3TIWc6JM86DeT9zvuuK0Q83vK9slyrS/Gw4+8Wgi9GdrXCkZa9lVb/nb5&#10;5bVHNuvn1FNPq2RBNvyWnujNi4/DbUn7EkssUdma+yLsD1tTr3zUvhpdab7ze76HHWzTrNJ3vvOd&#10;WHXVVatkz3Ir8ZgNpX3k/uKOJB420XX6tjFJANieAh4eYR+JLcyT1Iot8M5neMc/4AAbF+8/1Psn&#10;5/P0MyNtWi/7IP7P/WDZmFiI/sSdCrm3nfr+37ZT37+2TSH+W7QS/xb9amRMM6sJcoxBxV9FTgbO&#10;YQBCkgLZvQD+/PPPFTAW+C3/qGXy75QA/EgB1QRRAcUWyHJepJ1DczoOKmgABhk/kAFcQEAAUo3M&#10;5UIqMTJ34C/I6x/pF7QFcmQAQEkmgLy+BTxABDC8AEhObQoYiKEKovMilyoMzoOECBqbbbZ59Z8v&#10;e/fuVZH/2ekpD9NuSfxXKKRun0J2flL065+Y3VTI/z1FJvdXwUOlEGGWQN12261FTjcXuXqSk38C&#10;dGexA//987ki+9qTP+hYgPioJmAj2kgH0EX6bQG0II1w5CP+6B4pYTvspr7al33Vf87v6JheJRf0&#10;qbFd+lUdlAi4niSn7IAdIpfIgXNaLmD5guD2WSD+KpiqcwcffFAJ6qdU7dhjj4kjjjgsjjlaonVq&#10;8fHazXeC5nnnmbE7vfjgobHnnnvE3nvtVeRxYBx66CFx3I+OrfZlD6+++lqlG76fwVlgzoob2dIH&#10;Is8/6UX/dIwsGJOKP59Dwvkh+7C/IC+ZhzWZjPBVMwp+c07N+Z2TnQr8yB/7yUCvIilhcU6YQb+u&#10;E84kKdAkCkmAEcevfvWrsz3xZ/e3FF976CH/Nfmhsn2wag8++EDcc7dix/UlUbq4YOzv4vSCpQcV&#10;m//e93YvRH5wZSO//OUv4pzy22WlnzuL35A90sbPEHD6hrHw1j0FG220UUXe6BYRg7VwNxsb4cdJ&#10;DPN7n9mKhM0SME9SozekXd+InoSF3vm5Prw3HiSe3YgDrle8oX/JiOVL3ksKJAcwgC3BBraiee97&#10;v4tz22+/fSGAs89ML30j/mZt2LVrEkf52bnnnhO//s35ccUfTo8nHt0+nnp853j26d3jny/uGk88&#10;/ou4+56Hip/eUXDvmkKALyg+cEbxm+MrInz++eeW5OG+KjaPHVub5fGiQwmFFQHLLbdctazsS1/6&#10;UjVDhi/AUPGVDyfhT3/WfIYJklCFPnpiN2KtZM8Mj/M7ByzAD+jb1nH6xiHEDLjhuuE1X85iIx9O&#10;38cjNGOT1Crq2Vri6HjJrYLT+utvUBU8Z0fiPxjxP2DZmLBzm6pVRL+06n1+V/f+tW1biX+LfzUy&#10;pk+21YwcQag9HWCBWHPNNauqCyLGqZBvQM7h7rnnrnjk0efjueeHxSuvjo433hgXb78zOYaPiBg1&#10;OkoQHlNI1QMVoAJhoKv6AOBNx+e6UiCFfAEFZJ6jI4LA1/rUfNqHQO0YhA0RUDEGGBxdxu8YlSKg&#10;4jyAB8EzTani6LxIh2qV7xAJBMK+Kj2ChutK4HduVUjByyPxTF+756Fjx9rNz/9ffrNjQxDaluta&#10;rwT6wwrROSHO+NlFRc5/jRtu/EfcdvvjRc/3VSSfPGsVtavinHOvjnPPuybOO78kSRf4j5c3xNXX&#10;3BOPPlp76gYd1JP/5uTcbwIJki1IS9JUawRnZAt5QFgQMBUbsxBIORuhx/q+mvfts6BCz5JExE5f&#10;wJ29OY9zCorsh31KFNmV5hh2JplEFA899LCqemmN/+xO/C1Z81jS3Xc/IA459Mdx7I9+EYcfeXr8&#10;YPDxsf+Bx8UhR/w4jj+pFjRPP/2MEih/HHvtdVR8f6/D48CDT4yjf/TzOPaEX8QRx/y0Ou60088r&#10;dnJ7kfVLVdItKNMPG+DTSDoipkjAX5Fz+6nKwxE6UdVTZfNIT58RdhiALNpfX5JPulKVkyAiaIge&#10;vJBoavpFBiRz7AmJz6AvmfTeFgnMpxgJ9hIBBYa8qRXZgDf8XzIyaNCgIjs3985+xB8hk9jB3ksv&#10;vzEuu+JvZXtTXHrFTfGHP90SV11/Z1x13Z1x6R9virMvvCp+9quL4ohjT4/v73N47H/QcXHST34b&#10;v/ztZXHuRVfHH666JW6+9eF45Ik34l9vvVd8rLb0gy/D86yWw2H2w4/NFsNQurYPkp824rhM2rz3&#10;Gx93rIKLhBu2Z8KO+PNVdsUm8jhYI+FzrKSP7eQ4xCuxgR/TMf+XVIglWQlWKXYe72EFzGEbSGht&#10;iefs4fP0vdhii1Q3ybNr+HVSwT2V7SOOOLzo40fxu99uH5PGtYlxo9vE2FFt4/2JbeLxRzcvOH5f&#10;XHwJrLwyTj7l7Dj08B/HDw8/NY474Vfx29/9Me6977mC17V7BBJvYbHZUTK2JAdZFx+Rf1tPw3Ju&#10;MdXySb4q/vJT2I/wS774mWU9CP+6665bxVv6YgeZ7InXyH4Sf+c2I6hwlIVFy7vYDLtzXphP9zBF&#10;49c5q8e/fccmnAseiDmuwz/p7Nmzx2xJ/KuK/4HLxsRdC7lv0CY0e//a9oX4b9lK/Fv0q5ExfdIN&#10;OVDVXmyxxaon2Wyzzdax5ZZbxE47fbcCj9+UoHx5AdTrrrs27rzj/njh+fPinTcPizdeOypef/WI&#10;+NfrR8e77xwfo0ecFKNH/qoE4hcKsX6gCtRXX/3nyoE5ruVBwJdzAlzES1Yv2JtuFNyRb8Ha0gLB&#10;OdceCzD2MzVoPwGeg3uPXAgIgEa1UaVav0BDVUjQMAOA3CGyxoWYIJaIhQDlPIATEKgAZNAQDIAK&#10;4gQQZt8nvHzY2rWbI1ZYvn2ce/ay8ccr1ovLLlkz/nrjZnH/3d+Nxx7+Xjz52H5x7TW/j4t+f2mc&#10;d+558dvfnB033bhn3Hvn1nHn7d+p2h23bVu228X992wXjz9yQiF1L1aJmUAuSDQn5pqAjdRZTgTc&#10;2QLCB4wFfSQwbUPFCsCrBDpGv3SMPDTq22+Ciyq+qpfqD30igBpyhwCoLAv0AhdihOyzL4GEPbE7&#10;pNRTZ1S15pvv81N1PnsSf1vBrFevvnH4oavE9detHzdct0lcf8U346rfbxB//O06cfXZ68blv940&#10;Dhp8cAmie8XFF60dV1729bjugm/E3y7bMm79w7fjlsu3ipsu3Sz+cuUmccf1m8eD95wZz7/wWhXU&#10;kTBbvol8ZVJny+/4p9/pks+Rs7XUkmq+5jNiJiHk4xqfTRLHTpD/XL5XW7ryz2o/ywH4OL93Tn1l&#10;pQ8pEPTpPRMCepXQ0zGbUwHk636zRVgtQ/JPpmpJ3+xF/OH4MsssHXvuuXfxq5Pi5qu/F/f8dZu4&#10;47rir3/aLu7+0/Zx72U7xn2Xf7e0HePuS7aPW8/bKq4+c8O48vR14sZfF/1euG21zyN//n48d9sP&#10;4tWHD4t3njg83vvXfTG6CXEfV/kkPSBosJTPwVF6ogOyRUbZgMQMeeSj4kD6skQdViNk9kcG4T/S&#10;T5d8U9EBbiP39Oy8+tAf/cN85B+mSODhOV/m/3TqpmM2pm8YwCYQRPZB35JC72G8mQb3Pc0uxF/c&#10;7tSpY7U8Bna6liqhLdctbh922CGx196Hxhk/3irGvN45hr/SvbSe0fRG53jx8WXjtlt3jrtu2y5u&#10;/ssWce3VG8dVF6wf151TfP6aLeP++74br/7z0Bj63vNFT56QU7sZF3GX0CPv8JNM4aRlezkD8JWv&#10;fKUi9fDXfmI3/4TnbENBRZKgSf4VGPlnfXFGjObrEofUN+KvyKcv8QM28G26Rf7FEfajHzZkfOzI&#10;lk34Hs6IARI/52R74jxMMLv/SWN9PYn/OG1aL/tUxH9wIf67F2Jf2sTdSqt7/8F3U9+/tkMr8W/x&#10;r0bG9Ek24KEtvvhihejvGHvve3Dss9+x8f29Dosddv1B7LrHwXHU8WfEL8++LC649Nq4+IoH44WX&#10;toz3329THLJ9jGtqV1rZjmofE0cX4xozf3HWl+KFQgruv//vxUnvrYCf8woUnM8sAqcT2FUBkXRL&#10;AwB9En8B2PQcx+a0Aox+EAJEwPEqNgIDEoBUAol8mgFCgGhIKAQlfQOBdH6BQd/6AF6AH3iaafDZ&#10;7wgiYoo8ABfkf3b75y6NWps2c8TgA9sX6yp6G9M+msa0qdrY8e1i4mTbjnHWucfH0SefG0ef9os4&#10;5IQz44VXFy77F51PKvrONr59TCr7v/PO8vGPB54qoOyxcf/+T3jqGx0BbwmgKh7gzilbwcOaXsGL&#10;XvwmSTPFjzRK4szgZPU/1xhrKkLIBJ0jAYIGHetHIkF39IsAaHScQT+TO8HHND8y6sY1Fajdd9+9&#10;2XP8Zzfy/+F427RpF+ecC3aLrse2i/FvFv29Vtpj7eL9R9vEi3/tHmttvEPsts8uMXp8t8o2Jj3V&#10;MSY9UtpjpT3RMSY+0yEm/qtjxNtt4u0Xdyo4MLwiX8gA3zaTVk/8+ZqgawaOj+Y0Pd8lbzKmF8GX&#10;vh3Pd5FBffA9euT//Lc243hPhRVuzPNeBZDfW0YkMVAxZE/0zrf1IanXBHzED8Fzz4P/zkvnsEaz&#10;zEDF16M8zXrOXsTfOGvEf/HFFy82vE3susvu8dIDc8aUt4rOX2obYx9tG+MeKNsbi95vqLWxN7SN&#10;puvLd2U78aY5Sis6Lm3STR1jyk2dYsq9nWPKM6U90SbG/Ot3MXJMxLDijyr5kmxkG7lL4k9PyD/f&#10;k1RJtNgCG+G7udwDgUfmEVWkK0k/bEfaJP7ig6SCvuEA+9GPc8MD/m6pEdujf/YAV5wfdqvy8nfL&#10;hxR0nItdaPn0H1s2gfzzd4R14YUXKhjf8pN9JNXjt7fZZtvq2n5ZYtZZZ/0mfv6ri0q7OE7/2fkl&#10;dl8Q5/z2gBjzUucY+UKP0nrGyOd6R9NbXWNCwYFxo4oNjCr6b2obE16cIyb9vVNMeqdjTC7+P2Vy&#10;p6KnO4vOLPGpLZWVYCnYwVj+Rud8DJ7yG/d69O3bJzxJzD0AZC+e8nk6cF/ZwgsvXN0MjvRL0sWA&#10;1Dm/Z0twRCEAHrAZxN8W3pj1o2f4oupPj3TI5uhe4sAm9SGGpG3qu76xL4VD2ED/EpZPenlfEviP&#10;26b1sk+11OegZWPC9wqxL23i1G39e9sqGSjb13YsxH+rVuLfol+NjOmTaTXjpvz+/fuVILFLHH3M&#10;SXHReQfHrddtFzdcvF1ccfo34/wT145LT9worv/5NnHbBbvEbZfsG6/ctUKMe65rjHqyb4x6sU+M&#10;eqm0IX2iaWS3GDV0kUK4Hy/g/G7ZvlARcVN8KjxIGUeztEOw53Cyd0AO3DktEBEEVN2QQVUDJFwA&#10;AP6qDQIEMm4LfIC//gUTSYTKM0IgKDmf/ZAA4JMgrxol2LupSAUC4DsfALU/UDEeYIS8+E5CMrOe&#10;9zvrmuUAc8Qe7vB/vVMMebpLDHm4c7zzYJd4766uMeKObjHs9h5x7SnrxMWHbxIX77VhXLjrhvHS&#10;RXPHyEIE3ruuawy9ruzzlx4x4u+9YszDc8Qbf/9q/P2BJz4g/oh4PdmX9GW1T/AXwJFBYA/0BQZ6&#10;MG1s2pWO6Iv8LfegT0Ee6LMlQUC/+kT49YtM5LIPegfsCCPiKDiwI0REZVFV33tVZ/eyIIEqVh4v&#10;aRxIqbWnEgR2YY08nc9e1d8P2xxTdf7rYwqpe6Lo+u7O8e71XeLdq4vuL+8Swy7rGM//tlv8eOfl&#10;4w/HrB3D7+oXY+7pGaOv7hOj/1zaH0r7TfHxC3rHqJv6xvib2se7D+4bL706rFozjpCr5iFetgIt&#10;vyN/BAyZ872Ej/8i56bZ+Z9KHSLG3yT1CJyqLZ/nczCC//nOsXQr6NOvpB85gB8Igsqi87Ip53B8&#10;zhbow3vkX8JHr6q76623XqV3NsD+3NBtva/th8R/9tC7goT/2SBZ3WrrbeN7398znr18/hh7c+cY&#10;cW3PGHFRrxhxfmmnl/bjnjH8tB4x7JRu8d7JxafLduRPesao8tvon/aJMWf0i7Fn9I/x58wZE64c&#10;GJMvK3j/9Pnx8r9U+p+sMBcJl6TxZfisCpvEn+4RMWQa+ePrYkEu+0Ag+aSlIbCYvtJW6Eo/CJyC&#10;j6Ul/DpndMUK59cXnPc7Mkj/CJ9jsxqsus+XYUzaQ1aDNe/Znt+Mh02qXFv22kjGLakZY9++vatZ&#10;DeO/6OLiE3+4MO69Yb+47/o94q5rvhe3XrVXPHTtt6Lprh4x5q7epRXd3l7a431j9Nu9Y+QbvWPE&#10;68UW/lXwvPj8qD+Xff7eJ8a90CcmvjggRr53b4xuqt3UC4Ppjb6RajrngzljKnbSZ/fuXSu81BZY&#10;YP4KZyVg7j0x+6jQyEYV9ozbsWyG77Ih/UrsYb9ZHnpG+jXLvdicuA/b834ejQ1JMo0NFlnWa0kv&#10;zLCk1+yj95aF+d0WdonxZiLcc/RJL+9LOXzcNq2XfQbvW4j/wYX4f78Q+z0Kwbdt9t4237/23Vbi&#10;3+JfjYzpk2oCRefOnargd8rJJ8VZv7kiHrtr64h32sTkBzvH5Gs6x8TrO8bYC9rF6F+1iTGXtImm&#10;q9vEqCtKILm8BJLLC1jcUtodpb3aM8aMLOTxrfkLON8Sr772VjUtpyHkiJklP0ACEeNoHJXjIQQc&#10;EygDa5UBTug588ABCeToQEcG7zjVHEkCAsCJVf2QSiTROZ0LgAgmCL/KDoKBVKoyIIAqu9YXWmco&#10;8KtO2RegABAEJqtZPiMjO+64Q/VPvWbX9f6qRNb3H7B915jyQJcYenv3GHZVCf6XFhJ4SiGFP+wY&#10;Qw7vFCN/1DaaTmgTY7dvF+M3ax8jdiq63aUQhJ27xrBdusWIPUqQOLNXjD1rjnj74tXjkSfc7D2k&#10;Amd60JByJB1wI+wq9oJ+JnoCL10KGO4psbwCIUO46UpQyCVemiBAt/rRp34EfsEgv2MHZpHM9CAO&#10;9JaELxNOSaP3Ar1EQ3XXuc04SDrZIPJoy27MAlj/WSOAsx/5b18CLeL/u506x4TfdIi3Ty86Ppqe&#10;O8Y7R3SKtw/vEO8e1TEmnloSg9M6xajjCvk7rnc0ndQ3xpxWkoDDC/HfpLQdS3J/Sv+YdHzHGH7N&#10;/vHgU/8sfvmnKnCStcBKX1n1R6r4ElkK7oi7332HfFtLn/cR+d1vAj6/Zhf0j8AhcghgruP22TkR&#10;BQkBIsAWUu8wBplzfu/tg1D4nJVg56Z3vi/pc3Oirc9u6h40aFB1Y/fscpOnhlB5ghNStfv39ogf&#10;HXdCvHLSYjHhxC4x+keF7O1TdLhHad8uSdyWJYnbsiQAmxfyv1m3GL5ZjxhZPo/aqneMLm3Mt/vG&#10;2K37xfhd+seEwXNG7NMt3rju53H7A4/Hrbf8rcJiZBwBR8bphQ3QO5+jT37Hx8ysqOr7DXmH92zA&#10;7AqimEs06IbeHK9Cq0+zQBIMy8Ukhpb9qDazJefn7yr+CJ7kkq4dr/+czYUv/J0tpa1KHjVxJW2D&#10;v8OeL395uYoUNZJxS2nIKdu0tl6MPOecs+MPV14Xt998aUx8uG/Ewx3i/Ue6xPuPlTh+R/cY+7v+&#10;MfacksydW7a/Kdu/9Iumlwr5f6bYwdPFDp4rMfyqHjHqF71izKV9Yvw1fWPStYX4v3FvjGyqre1H&#10;/BXfkGd6IL+spmeib/ZU4mRsYqSlSOL4pptuUvlT7UEZbatiGx+X2DuOXjKZT/0qAkjoYb9z4xHi&#10;CNujM8ezLwU58QLO6AeGmE1iZ2b92WgmqrauQR94Az4h6Zjtif8Pl42JiP6epdk2f1/XXtupEP9v&#10;txL/Fv1qZEwz3moEhuIBxzHHHFuc79y4+NK/xBP37hyTX+0YY+4vQb9k/6Ou6R3DzuseQ84spPDC&#10;TjHkik7x7uWd473LC2m8ohDBWwsRvLsEjld6xJgRZZ9/zRt/+cuf4tln/lmRNBV4hIzTAQvADpA5&#10;q4APMGTmpg8BP6AWJFTcTAVKApL4q+7Z3z4IGpLuGESAEyOGQEKQEDAAvN8lGkBBMPAZgRdsVH4F&#10;JUEf4VR5QgwRD+cxJgEFCAE3IHX88SfEMsssVcludiOCSL8nFyy+1KpxyS++HlMe7xKjHigk4OYC&#10;/Nf2iPfO6hLvHNcx3j6xQww5oVNVBRyxS88YuXVp+5ZEb3AJDgcWgnBgIf2HFIJwbp8Yd2HHGHbN&#10;OvHCy/+K94bW/uU7cBWMBWakHDn3neUedOQzsgBw6VZgtuwD+Qa+llz5jp4kCPqhU6Qh+wDqdMwm&#10;LDlga0gA/XtvXzYhiAgGSAj91TfJADsSmJyXPSAISUAcwxYElR122DHmmmtgFbgaybalNkFMxf9z&#10;CywRfzx03hL428bbZxXCf1Lx5eM7Vdu3Tyr6Lknf8J90j5FnFN3+rOj254Xk/6IQhF+XdnIhCd8p&#10;2737xbhfzRnv/6Jz/Ouq78e1N90TFxfZIlpkjAgg55l00S8ZInV0aR8JvoSP/6sEI+CqskgZf9MX&#10;m+CzZE8PEnhJAWLHD/Wr8XtkQfEg7U3CbwxJEP2GCMAP5zUWOjbTAF+Qf0m/9yr/iiASADf7ITCq&#10;/h+S/5bu6zVMX3LJJWLvffaPn57x8/jXz5eKCWd0jaafFP0dXvT4w4LruxViv3Mh+Tv1ipHf7R7D&#10;dyx+vkNp5f2onQr527lnjN65d4zdqRD/fQbEhKPmivcP6R5PXHJs/PmmO+O6QpaQP4kWXyR7Oqd/&#10;+qFnsqY78qZjCZVlXfSB0KsAr7LKKtWyK/q2H59EwGEvfdEjP4cX9Cr5o1NNQUYikL4OB5A4503M&#10;57eW8rmBO2MFu5Ec6Csf7CA5ZH/WfR9wwIFV7Kk92rHlrvOvkdP2lVwRf+P/wxXXxp23XhljH5sv&#10;Jj3eLyY+MTAmPjUwJtxf2mWlXT5n1cb/fs4Yd+eAaHq7EP9XS4x/peD/6z1i+PUF239Tkv4/9o7x&#10;NxXi/7c5Y+hrd8cbb42It0ocR77pAu7yKTrIxIkvZsKlgILckx+8zKSabUoG+vfvW+mfPoybztkM&#10;PehP385Br4g/7GcHbA3xh/fOqYBjiVGu74fn9A8v2CP7sMoALigM6MfskJhC7zCKrcEZccAMYPv2&#10;n+zMrmuekTatl30q4n9IIf6I/nS013ZuJf4t/tXImGa81Z720bZt24rwMPzLL780rr/hvnjluX1j&#10;SlPHGPtgvxhzfgGFi3vH8HN6xJBfFlJ/Vod457eFJPy+kP8rusSwK0uwuK6QQe3lEixGdo4hb3y+&#10;APsVBaifrUBC47QCMVAAroAYoVcd4PwJwMbhO2R80KBBVUVIRdAxggqwtj/SIIjYF7ir1AB0BF0w&#10;QjI5vWN8D1iSLAAGFQYg4XhrfMnAuUxLmxGQJNgX0cinRuhLP6oM1lTOTk9+0JAXszuu9bCjfxK3&#10;n7dtTLqqU4y+qk+MPrOQ/xNLgrdbtxiycSGCm3SMd3cuRHDPQgJ2KARhu9I2L+1bpW1iW4jhFoU8&#10;HN0vJvyoU4w6Z/147a33qoo/sAasSBzijRQI2oi+4CzJywodsM/Kuyl2Sy2QcMtw6AERQPiAteM0&#10;lRr6oGsEQkNCVIcAuwoPoJdw+mxfticw0R/dCzbsCNlwHkkHm7MkAGHwuyAkuLAXtsJmBQZ+ozWS&#10;cctqNbsUeHv26BYrfm3d+ONuny/kr12888Pip98rbZfi02uXJGDVkuStWXx57ZLgrVuI/7pFv+sX&#10;4r9BIYsb9o9xG5W2cWmb9o8JO80VsW3XePa47eKiP9/wAfHnL0i4oE3vZE6/yB9Zkys5qhD6njwR&#10;f0m+6j/fJ3O+x98lCo4TmOGDPvlgnsvWb6knsw1sTzWP77MvxJGdsEX7SEL0z+acM2f8rE1WgbS8&#10;0MwTTGATloFZ96sKWPP15jJuWU1i3717t5JAfy122mXXOOGkk+P1wUvExH27RdMeJWlbu7Q1BkbT&#10;MovGmCUXjVFLLBIjF184hi+6UAxfZMGyXTBGlM+jFi+/LTtvNK3SJ8avNyAmbjtXTPlW13jwZ4fF&#10;n26+Pa6dmlCRM3xHyCy1oXv6ZQd0zN/IHDH1mE8yplt47ck/ln7AXJhK//alW7qynIRP6xuewxTE&#10;ng0gnJp94LNiAH0j9GzGORSHzOyq4OfN/RIMmMJmkvgjmmzUmNik8RjnfPPNVxGjRnJuCa1K6Odo&#10;GyuuuGI1ZrNY55x/SVx9+e9i9O/niQm/L+T94qK7ywv5P3uumHTo3DHpsLli4mElAfhhIf7HFOJ/&#10;aiH+JxXsP6HE+OML8T+qJP5H9IwxP+0TE87tF5PPnzNeffTGeOSpF4tvmdGtPU477+3I5BqBJlM6&#10;h5eW8c077zwfVPfXXnutkmCvUeyzRmbNqMBduiL7xA79wHOYL0bAb1jODsQONobAs4ec+ZfYOR9O&#10;QAZwBs8wDkmoBICNKDxmLDBWtsnm2AoscLO/BGXOOQd8osUd1zsjbVov+yD+zx66bEzYu810tVd3&#10;aR/HtBL/lv1qZEwz1hCCWmVorrnmrMgOMvSnP14Zd971VAx569CYEp2i6YH+Mfpnhfj/qlcMP6tH&#10;vFuI/9s/LyThjEIKz+scw/5YQOJPhQReWfa5orSXe0dTU9d496354qa/WpbzdOWgnBbIIlMcUyWX&#10;kyLdWdUF4rJ0QVkGb/rXdLVKHOKfFX8gw7HzpixbfXjve44uAAAmWyAiiGQgcp2CS04DW+svyGeV&#10;T6VCkEIMAJLAgEgim84NoIxR0rHoootWMmws45bWav+p16NaDyxj/9mvL4r7Lti5AHvR80UlwTuq&#10;gP8+fWL4BiXB+2Ihg18uRHCTrjFi20ICty863rEQwXWKjr9atl8rbbVCCtfpF+MPnDMmDe5SEocN&#10;4/V3hsZL/3y5AmjBmdzpTHAGvogCHftNQoWU0RfgFQSsU0X6kUH2oUJHbwgd4gbogTZb0ldWmgQL&#10;9iNY0LskI5MA1X/EBODbh/7ong41NuPcqo6CPd37TtBwDvpHZNiCcVqrOvfcAyuC1bITvtrY2GeX&#10;rp2rhOUbW20fN+y0SIz9fvsYsnuXeHer0jYtup6vUwzpU5K8uXvEyHl6VW3UvEXHny86nr9PjJ2v&#10;kMUlC+lfd0CMX2fOmLD2wHh/lS7x+N5bxHl/uqYkVBdXvkW2GnnRrea9AJsyR674H/mSu2RPwFVt&#10;87v9VPHIGi4gaexF9Q+BF7Ad6zzOKZnzHTtxLvshDJIEiabPCEr6rkCPLLAtZBCxlwib7UP42Z5K&#10;JFxgg0ijpWD+Ey6ZtuyEr/a/ORZddJFqadp22+8dBww+MV7ccdGYsG3x0U37xtgF+8a4+eaKsT2/&#10;EmO6fiVGdV0uRnZeNoZ3/GIM7bB0DO24TAzv9MUY0bH8NmDBaFqkZ0z4ciGP6wyMySt3jgdOOTT+&#10;9Lfbq4o/mSbxlmQj32TOzyzXoBsy5zuIlf+LILH3HsFWaDHb7L4qWIwEshW6hNt8lu+q6MNfvg8/&#10;nJdv+mw/upbwJUbTsVlb+qNLsw1mEOlbkUjymcRfH+yI7TlGTMoloOIBElib7Wl5vm5clh+aJd2q&#10;jHffffePw445M35+6o9j+KkDY+ypPWLMaUXnZxScPm7OmFgS9km7zBXjdyqk/7v9Y+x3+sXorftU&#10;y7pGbl5i/Le6x/Bde8SoA3pF04/6xcSf9Y9JP5szHr3l0rjtngfj4aIPJBz5z0QPPtIBvaTO+adl&#10;M3wG/tSI/9oFg1b/gPh/5StfrmJ2En8JPCzn6/CeLnOGWCGPH/ueL0vs2QW8dy62oy8YovKPP8AW&#10;GIJzsEfxgJ2yVwUD+mYLjlGAZB/sUBHCzcefpK+73hlp03rZ5yAV/8OWjYn7tJmu9tpu7ePYrVuJ&#10;f4t+NTKmGWtp1O0r0OA055/v5rnac3uHvXtkTJ5QCOHrhfg/VEDhkZ4x7M/dYkgh+++cX4j/eR3j&#10;vau6VGv7R93aK0bfWgjhLQVAni8k4V/d4r0XF4i/3XxN/OMfj1YOJxgABYEcIDgfZ0WwOKdgL2gD&#10;YIRbIoIAqhAh5Jbf+B6oIHmAHYGwVbHVB7LAme2TpDKrTwlGubRD4JeACAz6RvZV/UzvmupHQIEC&#10;QAI0wMdNRoimfpzTsSqBZkway7gltZq+AbDlDP5Rz7mXXh0P/nb3eP+ELjHulAHRdFjfGH1Q7xjx&#10;rZLgLd85hqxciP/a3WJESQRGbljI4EaFDK5Q2hd7x5hli56XK8FkpUICv12CyWaFVByxYbz0xlvx&#10;yKOPVUEZoQfmZE/3ZGdLx2To+0z22IUEji4QMdV+NkJX9E2HjtH0iRg4XsvPKn30bkaArlQiJQEC&#10;FPKPGAhS+nA+9qOxHRUjN/Sq+KscsQ+Exf76s3Uex9E7uwSYNTLQEsk/fdceO7vgggvGNwupdV0H&#10;HnFc3HPg8jFu73bx3l4lQS9k8N0tu8SQRTvHe/MUf16o6PoLPUsrPr1IIf6LFuK/eCEOi/eLsUsV&#10;orB8/xi/wpwxfsU5Y/LiHePx3TaPC66+tvrnTuSTlXjvJWqCdQZavsdv+D05Cvh8zD01yD+5kruG&#10;gPF3+9GXpJFOEQz9+86W/tlZNmTOeRFGfsseJKEIAxviz/qkc/aF1CN4MAbxZwOWeiF/cCpxxdgk&#10;hkhgS77h06yEmyo32MD/Rvh+8a/V4757Vop39h0YY7buUZG8MYP6xLgVC/EfsFyM6b1cjOpdSH7P&#10;ZWJY96ViaLclY1iPparPI3t9KcYMWDLGfW7xmPjFhWL8Bv1j4qqd48EfHxZ/vvXOuL74blbe6dly&#10;DJVgfkb2/JpO6B75klCrTEtAJVWq72ZZ/KdflX/yZhP2z0QPydQnHxZDkHo4ogAAY+jaFs6bEZTw&#10;sTfJA9+GKc6L+NNf4oq4AVfYh/E7p3OzPeOQmLBJtqEyXav+tjRfrxVyPGhC4WrPPfePY4/eN269&#10;bpX4x5++HMP2K368Z/cYuU/PGH1A72jatV9MWH1gTFxzrhj3tf4xZrW+MWrVErdXKdi+Rs8YsWGP&#10;GLF+8f9vlf037R3j9i+k/8SS8B07IO6/5tz46233xN0lptZjqoKY4poEim/CYD7INyXWnu4DJ8Ud&#10;8dWSunrij5zThWIcX6YTuoS5yL0KvXO4fyf9GRazDTHZWNgAPBD76ZaOJXtmkJMPKBhIItgIHIAB&#10;fpck5EMcLDVkL3x95513iYED5/zEfN31zkib1ss+iP/zhy8bk/ZtM13t9d1biX+LfzUyphltqgUe&#10;S6nKJcjWAPfPcd/9z8ew946MKWM7xdjR/WPUmEIGx3SP927rGu9c1CnevrQQ/0s6xXt/6RLD7yvA&#10;cl8hg/cXkqA9WQjhC91i6JMLxLXXXF5A+I4q8GYg4OCCPxLgfEigoACofeaowAAZQPwRcYBhGlOg&#10;ABL2dYxkwTEJNJxff8BDYABCCKH9HYdwZNKh2oQIqex4fJ+gr7ojKJlhcD6kRJ+ATQASePSdICM4&#10;qBD7D8ef5LTgzGr0bawq1r/73W/joqtujCd+vU+8v3/XmHDQwGga3K8Q/z51xL9zDF25EP9VSzBY&#10;rWeM0hYrul6gEP8v9I1xi5agsNTAmFACycRVusTIPdaPp176Z9x19z2V7AEu/SQRpKf8LmddfG9f&#10;9kA3gFj1V8VGYmY/5MG+aTfe02mSv+xfUoEEqALRlSogAih4IA+ICV0aB3sQ5NkEkgn4kQ/EPyv+&#10;xilgIBOZuBqD/dnmh+t/G8v702707UlExsqnXO+Pf3V2PHz4ajFun3YxdJ/i04j/FkXXixZ/nqdr&#10;jET8Fy56XrhG/McsUoj/YoX0L94/xmmLFuK/2IAYW9qkuQvx32GLuPCa64qOahX3evIvwJK3II7I&#10;0WX6IbzhQ3Qs2VNR55PkjmjzPfvYn33ksh3vU/fO45zsg2407xHDXN6D1MGeJP6OlUwi9M4BAyT9&#10;pvclxGyPLeSSEPsaAxLJJlWsJdAts+pfu2kSEfzOd3Yqycvh8d6780RMaRdjDin63KqQ/m37RtN6&#10;fWP8GjXiP7rXcoXgF+LffZkY2rWQ/m5Lx4gey8SoQvpH9142mvp+JSb0HhQTFi8JwPp9KuL/0E+O&#10;iGtvv7si/jCdvMkaEct/0KSyiqTRF0zmNzBVdV+SldVYscfjHhWfVOPJW9VXzNCfe4U05M85nMs5&#10;k/gjiZqqvWNypoe9wQk6ZFdszEwOUsh/4Yh+9Im0wnX25BhjYJeSQrFh0KBBlR+1NJ0j07169SzJ&#10;0zerqvXPzzwnLvn9CdWjdic/0SZGbNcjhm9ayPyWxae36xlNG/eNCV8oxH+xovuFC9YXHB8xX88Y&#10;/rnuMXzx7jHia3C+4PtqJUlYtSQJO80Zkw4bEOMP7Bf3/emc+Mttd1f/AZo/04dZGAkA8s3H6IDc&#10;6Y//869ll/1SRSwR6I022qDE8nWq94plCyywQIX35J04z1/5eZJ+cVe1n24ldBpftuSLro1DEkCX&#10;EjfJhiKOFQDwJQsQZoDNEEggnIc/I/4SfL7uM5vAKyQFEtOar9eePtRI/v9NSwL/cdu0Xvb5gPjv&#10;X4j9dLTXv1eI/zatxL9FvxoZ04w01UAKX2ihBSvyixQIov5tN+I/vBD/98d3jqYRhfi/16t87h7v&#10;3twl3vl9x3j7khrxH3J9IQt3dY3hdxfA8AiwewtoPNkrxr7YNd59cr645OKz47LL/1T1yfk0wJAV&#10;GxUCwTgBl6NmFc7aWoQf6CLjKi+m42TknDRJoKCiD30Cb6CTBESQtx8QBwZAJtd6cnhbCYYKs3O5&#10;QSpvJlb1Q0D0AyyABrBBGoGDoIUIqAz4ByS19b8t9ea/WqWKvgExoKuA9rqb49lzD4gYXIj/oXNF&#10;00GIf33FvxD/VbvFyK8V3a5edLtGzxi5ZCEQC/cuRLAEkSXnjInLzBUT1pkrJq1W7GCvdeOhJ5+O&#10;m27+W/yhkDCyEwDo13vNe6TN+elPBTZnAcgU4Kq00Y3PSfDokX0gYZko1jf70LuKoMCQxA9hR0Ks&#10;CTU97T3CkAFecx52gSDXV/yNVxLh3hTEk42l7tmiR9SRacq3sew/vWZs/i+HRKYKrueeF7889+J4&#10;7Og1Yty+7WPYPj1i6LZdY0gh/u8sUiP+wxdE/IuupxL/0YX4j51K/Ku2WCH+S/SPpvJ+4jwd4omd&#10;tozfX1eb3alP7OjdZz4jiGfSTOfkJ0AbE6KvOmd6nW/7DjGDA4g//Qv2yIa+6CDtiM3QufPoG8m0&#10;ZU/IHOKJEKgQmjFgG/bNqj//RgpVgiX9/B4Wwgrjsw87dS3GDUes/2+p/8MjE3tJzG677VHkeFK8&#10;9cYiMb6pezQdUnS4TWnf6Rfj1usX41cv/j5g2UL8l40RvVT7l4yh3Zaoqv4je9aI/5g+y8bY/oX4&#10;91s5xi++eIxdr0b8Hz69Rvwt9UmZkzc/yUcu5s2XSDk90Sn5+sdO8BaGI2pwVjKg6k8PvhcnEDrJ&#10;usZ39U2H4gc9IoiIJtugX8fwewSPrzovG+HHkgz+ahkHW1NgoE9xw/HGrl+2QdcKSmwPDhircc8/&#10;/+dbWHGnluS5QVYhhx9ddPGf4sZrfx0jX5ozxjxUMHvn3jFq616F9Bdf/m7B7M2Kzy41V0xcuhD/&#10;xQvWF/+W5A+br1sMW6p7VfUftUZJ9r9ebGTNATFxt4Ex4fCS7A/uG/+45vy4+c77K3nBRD5NL5Z3&#10;JaEmf3oRg/kNLLfkDA4h+5tvvll885vfqMbNfzp2bFclVnQOV9mSpI2u9alQg/jTqb7pmK7gukbP&#10;kgPnzuVddIvQ81V6pFPHShIkKfrWDwwgMz7u3HAEtsAOY3e8eFB7lO/sQ/yfO2LZmPiDfyf4k/f7&#10;9/YB8f9+K/Fv8a9GxvTxW40E+gclAq4KV434X1aR9HvvfTaGvnt4RfzHIv5De9eI/5OF+N9XCP/f&#10;C/EvbciDneLdh7vE0Me6xfAnuseIJ3rEiKd7xpjnyn6PzRtn/+7n8buzEbcaCQC0AjFwQL6ALaIA&#10;hDm/LN20G9K/8cbfqMbXpUuXArrzVVOESBlSWD8tJ6AghJwVSeDESeYAPkLnGFP4gB8JEvCTPCKU&#10;pvZU+qzzdR73Fli/r1oECIAcAAIgAELAAjCI/3777VuC1z7VkylUYFpqBTirlK5PULuwyOqKG26L&#10;584bXIh/t5h46NwxFvE/uI74r9Qphg7qWiP+JSCMWrMQwSVV+/vEuEL+VPuT+E/+WtcY9v114v5H&#10;HosbC7DSdxLAJP8amQNd8gfUwBkxsA8boB/BFiFI8LZvEn9bpD0Tguw/z0FfgF1gQBToTNXfWn+V&#10;Q+AvcNkf8LN7urS+0xKv1L2xuAaE09IFFaesNjvObI8kqvY415ZG/GuP+PMsdzNSSCz/uKgQ5rMv&#10;uTKePHitGL9t+xi+fc8YunUh/lt2ire/UIj/57rEiAVLcqfiP3WpzxhLfT4g/mW7WG3Zj+8mztMx&#10;ntr523HpjX+t5I788w8+bcvfyV/g1ugjEzwyz4CfyR5d8F2VQsRfUBbQJQ2qeqqKCJ0ATTfZnJdu&#10;fO+ciKjjEMMkd+wB7vjNGJzX+ZzHua0/NuMDW4zNb3AJiYFZjvEd21hkkRqZaSz7T6PV7A+h8h+m&#10;N998i4r4/+Qnp8Y7by4cE8d2iaaTi+72KiTuwNIOKLr8Xv+i2zlj1Pz9Y8R8fUvS17Pov2cMn7eQ&#10;wfn7xqgFBxQ/HxDj5lukqviPW6wQ/3VrxP+R04+Ma6YSfxieyZXKLCKo6p+PVKY3vgaHFUg8ISmf&#10;N0++ue7fvVKSKjqnb6RSRVnVH2mzXFQlOOOGwhFbYF90ixDye/6q+UxnbEycyCKPyr84w85gCLtl&#10;E4lXsIV/I4+SBFgk7sw337wtTuf07X4t/nPBBecXufiP+rfEvfddGffe8LMYPXiuGLdfr2j6QdH9&#10;wf1jwvcHxqSvF+L/9YExbo3+1T1aI1ftFcMHlbi9XEn4F+0Zoxcrib5q/9pzxsRd54rxh5UkoBD/&#10;B669sCL+f/nrX6qEmj7oyBN+NLgKZ+mA/4uRSL1ZUXLzJDTylFj7f0G+Uywz00PWcN6xCjMIv2VE&#10;mrhriV/O6vDl1HkmILCFDYoPYj55wBA6htdwAXZY5pP3G+qDDbEl51VU0J/zGL++6H52qvhXN/ce&#10;WYj/AW0+IP+TPyD+bUtrF1NsEf/y+2utxL/lvxoZ08dtAMM02x577FkRaI6X1TVLfe6++5l4953D&#10;IiZ2ibEjB8ToQvxHvFfI4POF0D/aqZD6QvofL6T/iS4x7KnuMfzpAhzPlKDxTI8YXj6PfrZzvPHg&#10;wDj15KPj1NN+VgHpb35T+8+ZSJ/zaDk1p/quImO6X/BFwNdaa+343OfmroyyQ4d21Vp6Vfm8Cc9+&#10;puglCQKJPlTvALzpXNPKuWYbmePEgjowAPScXVUYICAOkgHHIUpmFwQk+wo0qg+II9ABCr4XPJyr&#10;loCcEAcf/MNqjCobn+RjwD6pltWh3XbbvUpofl+C8ZWF+D9zTq3iP+mwuWNcCQ6jDy7BYJOe8e4K&#10;XeqIv2r/VOK/VCGCi5bAsFQJDEuXIPLFQvzXLgGlEP/3vrd23H7/P+KqAqaCLtAV9FVoyU0TXJFQ&#10;xIv+Ab7PAq6ZCImo5ES1JRNS+2SS4Dh90BlSlmQzkwDvBYGsDAlSqkgAPyuIbhpzLDnQH1txk6HZ&#10;HlvkznmRRkFFcKF7fRsnX6F7tmU9dUu8yddUun/qI5EmO7L/85+vjt//6dp4avA6MX7LOWLEtr1i&#10;2DbdC/HvXCP+1VIfxL/ouyL+fQo5LEQ/if8Stlrf8n2/mPS5DvHMLtvE5X+9Ka4sBCr1kcRbEKUD&#10;SROZa/wODiD/SfwleIK1cQq49ELXArOgj/ip6iGRdCmByJsJnUvLooLzSgI0QR2xozt+7nd24pzO&#10;hWQqHMAdy08UBnJJlDG6FteA1DoHsup3SwERGqSgJen9Q+K/ebmm7xVcOj7efGOhiviPOdXz+4su&#10;S3I/tpC5Mfv2jdFLFD0vVDB7wW7x3nyd4735O5f3xQYW7lF03zOalugZ4xdcKCb0WjXGLbrYB8T/&#10;0TOOjuvvvjduKDrImVt6UeFH/mGlir8EQIUVqZbIW++N5CuY8H16IE8Vdd8j5nADMUP+VP3ZDMJP&#10;9yq89AiTnZNu2ILv+LnvYbr9fKZ7OmZfEjy+7txsTXLH1uiZT9uyiVwaJFExHrYhjkha6PqTIIGf&#10;RKuNY45qpsq1kRvfeuCBB+ORp9+Ix0vyNPbw+WLiwb1jwqEDY+JRc8Wk/eaOiesVMr/enDF27WID&#10;X+9TcL0Q/68XG/hyIf7zF+K/YO8Yt0pJEtYdGBN2HRjjD+0b4wf3i39ce0H85bZ7ioyvrwi45ArZ&#10;N8Pjufp0jaTTh9hOvv4PhmKYGL7IIl+o5Go2zSoD32kDBw6ocJ6/050+6F4CmcSf/p2TzuG6cyDq&#10;9M4+4AM75Ld0awYkE3gYo29+DxMcC9PZqeO8Z7feS1wS59kN3Q8Y4J6enMn/+C2v9+O2ab3sUy31&#10;OWbZmHRQIf6F/CP47/+gkP19S9u/U7x/QOeIH7Qv2zYxZXAh/nu2j2NaiX/LfjUypv++uRmIEbev&#10;1lYCPuCb4IjQWqt7yy2Pxttv/jBiUrcYP3quGDOsT4x4t2e890bXeOeVTjHktUL4/9UtRr7dK8a8&#10;2zea3isgUrajhxTSWL4bPaRLvPxM39hzjx2LE+5TiNSBlUMCXs6PNNvmTVcqPW7yElAFYKTPd5//&#10;fK3Kopm+RtCQcu9VCtxgCVzc2ASo/Y6MqdwKJpp+VR5M27o+Tq0CIJirAAhMghZihNCpCOknl8Mg&#10;LcgioAA8AMR+EgMzBd6Tn61qRr9+faYSwUby/7RaVocWLAnWAVUidlG5jsuuvjme+P2+EacW4n/G&#10;3DHhyAEx5sCiwx17xtBvlSTvmyW526RzDNu8W4xYVjWotsRn3BIDKtI/eekSSArxH4/4r941huy2&#10;Zlx3861xyaW16pkAICBl1RQps0UEkHSJgX0yIUACcokX/Vu3mkTf/raSCP3RIWKnIWX06ly5j99V&#10;dQQI5JOuBRS6lATQJftni9b+SjY8QQrxtySMThEJ9oF0ChoIguDCNhAIY63dANay9J039SIrrk+y&#10;TU6C3lV/uS2ePW69mLDnHDFqn94xcvse8d5WRXdTl/qMmEr6R32hJHmLIv61iv+4JQthXORzMbbf&#10;F6NpvsVizOqF+C/fIZ79wbZx5U23fkDA6ZfcEK+szAnQgiq553pd1Xd2QFfsABGkP2SbbuhNUM8A&#10;7ekhyJ9qsOP9Lkjbl26QPNfoMzuTCPjOOTIB8Z7O+aqCA5KHHJjtgxN83/eZKCEbzoWQ6Jv+JSwq&#10;l/QOlxrJf9Y3MzztqyVIklcYueuuuxX/OTzO+vVBxccOjjdOWyjGndg1Rh/fp7qPZ/Q+hfSt1itG&#10;rNQjhq3YPYat1D1GrNyjtJ7VzZ5jvlr0vnrx9a8V/x40b4xbb2CM26HofIvO8cTvjo2/3P2P+Otf&#10;bqzIJtlK0DQ6ojeELZ/8Qv7wXsFG4z90gazxb7NtZl0kYfrjc1nph836p28EMJd80b2GCLIz9uZY&#10;7+3nN3ZIj4hfJpQqwWIRH1fwUvChU1szA/yaHUhU7CPBt+XrAwb0bzG+jvj7R1jwyjXBPbbPXp96&#10;9qV4/fmHYtIFC8XkC4rOTi84/b25YsKOc8a4tfpH01olXq9ZbGCN4v+F+A9breh/EP0XjF+1EP+v&#10;F+K/ViH+u8xZI/4lWbTUxxp/yR65kjHdqvYj/f5xomSPf/ITcnMjNx+RIPMv8Zcu2IAZSb+ZzUfS&#10;xQH2Q+8Sx6z6K7o5l3O6PvqGJ6rztuwt7yfRv5gsYaM/MV+choH8nJ5hITuB6Qo68MXx8EV/8Eus&#10;wYckEEsssXgVOxvp4L9pyWM+bpvWyz4H7bdHvHDil2PK4W1j8sHIfbuIAwrR379DaYX0F/KP+MeB&#10;beP98vsb+7aPY7drJf4t+tXImP7bBiw4nDXznEDQBcAILsdQOXDT59VX3xOvv7pPxOR2MampV4wf&#10;2TXGjugco4Z1iJFD54jRwztG08jOMW5015jQ1C0mNnUv2+4xvrwfX76bNHaOeOPVnrHTd7eKjb+x&#10;eUXkBSNVd4ROQ8YRdtUp0+zW1wMx5BkIC8Ce+7vQQgtV6z9VYRE+gULCgNR75BbyD1QkMir7CJz+&#10;vHceQd3+yC5wTBIpkOcSEACAiAgOgALQO7/z+Q1ZFHAQDOfPqWMBzDGqRYiLcRszR2pJVf9akOhQ&#10;JVVAVgA8//zz4qI/3hiPXbBXxI+7xOQzC/E/YmA07dc3Rn23VwzdvCR5m3SMtzftGO+VYD9i0R4x&#10;+nMlKHyhf0xcfGBMXnLumLxUCShLD4zxX58zpny1W7z53dXi0j/9Oc47v7YMB4kjM7IV/IE20K0n&#10;ZkkWvRcUcq094Ea+2ajf6MLWcfrMSqOmf5/9Rrf0wabpWIAQDOk6b0gTXJBgQUBFSBWKrbBBMz5Z&#10;fUYiHON44zAedsFPzDAJMKusMqiqarU0ffsHNN/4xsYVyaULgfGhElhvue+h+Oep34jxexU/3r+Q&#10;v+/0iuFbdI8hC3WOoQO7xsj5CunX5tcK+V+gdzQt7EbuvjF2/nmjqevKMWauZWLMWn1j0qAO8dxB&#10;2xXiXxKKqTqhY0k12eVWQBW8BVjyROxUdQX6JNb2Qehss/necciEz3SWiYTfNP0jBWyCHaUtsKtM&#10;KNmb62cbSJIChEaHZkQQERjC7+Ei29GPsRkjG3IOySUbRSQsWVFEaRl6rz3C0zPTzYSauUBeDzro&#10;4Bh88I/isCNOixdPWCTGndw5Rh7XK0bu3zNGfr/ofdVC+hH+VXpUSz5GTW2jkf6vlUSvJHfj1hoQ&#10;49cs242LDSD+W9aI/42F+N98802VzsiIf5GXz7Z0zdc0vyODsMe4xBwyhan0h4BL8pE/RI59WF6n&#10;Gqu/tCPHIGhIm/dsTUubyGSAXdQvC2EPzmkM4oAkRHHHTHEWcOA5W0D2JCJII5yHlWxCQrDyyisV&#10;nbcMbK9V/NtXdgu/kF7XeN1118YdRTfPPHx7TLx0wZh8eb+Y+NO5YtzWhfBv0jdGDyqEv5D7kSW5&#10;G7FKzxhe9D90ha4xdEUPcSjE/2t9YtwaA2LC1wqu71B0P7gQ//1rxP/G2/zH7OsqX6A7S32Q/bwB&#10;W6JHZ3yOvCSh/fr1qyr8dA+r6QS+WsZrRp+9ipv6hAn0bt0+ws92JABsiz7t43j6pn+2Yatiz274&#10;J13RWxYXnYs+6ZWu4b04wkYlqPrWh7iU8YONGL/ZZ8RfPG+kg/+m6WNG2rRe9kH8nz/5KzH5iLYx&#10;5ZC2EYcg+RrCX9p+HUoiMEe8XxKCKYj/fq3Ev8W/GhnTf9tkripVQI6BZ5WOo3IYjnLGGT8tDnRj&#10;PPP0D2PKxKULiV8lRry7dLz1+sLxygufj38+N0+88cqC8e6bi5dE4EslAfhyjHxvmRjy5mLVjWTv&#10;vLFoDH1n4fjnC8sWMD8wvvOdnSsyhYirxOeTc1Tq3RzZt2/fWHbZZavEQJYNyAV6QVwFCDhzQoTb&#10;b5zV7wBZoqCqoFIrAdA30ojsZ8YvqCBsqoquU3Bx7YgCh1dVUokUIJB3+yMFjkFWgY/Kht8RCRVf&#10;QcqYch2hgKJ/hNP31l22jEd81gIUxwa+ki1LqiR5vy3Xeu7Ff44Hf/+9mPKbLjHp/ELifzwwxh7T&#10;L0btX4j/Tl3j7R07xpDvdophu9Zu8B29vMcADoiJK80Vk1eeOyYtN1dMWK4EiI0K8V+/e7zy3ZXj&#10;1+dfGOcUQn1FsStginBlI0PA7fskaJkEkB+yLcFjG/QOgHOaFvG3HzLvOMcLJIKBoMA26Mtv9ESX&#10;9GE/QSqnd5F+gYXukXnLN9iSKq5kUjIqaCB/SGfaBpuxrzHZX3CRpLBb61fJ+P/L/9Npknv/WI6+&#10;2bFKOtL8VAmQDz/1Uvzrt1vEhMM6xOijCxHYo3eM2LlHtbTr3cW7xPBlCwlcrhDDqhUi+OVe0fTl&#10;QvqX7xtNy3wuxsxdfH6RRWPMhoX4f71jPHtoIf5/Ra6uiZv/ViNamuCseY+UqdzSgwDtO7qjNySN&#10;bsnULA17SF+ly3pSx27o2bXQn5YJgd/SLmz5NyKgLwkoO/Ge3pLoIQMwxOwhAgUvEAP2o09Yg2Qa&#10;u/PrU7KIqEgUVVxr9/R82kSwRvzN8Lgm+GT2TGJzwOCD4gcHHBjP/WSBGPfLksCf3jNGHFoI/wHd&#10;4r2Nu8bwDbvHyG/2jFGblCSvtDGbFj1v3j/GbV6Iv+0WA2LsN8t2e2u9S9K/d5d47IKj48Y77o87&#10;im4QJ7Np9EqX9EEvSBzcRNyQOfKH54gYPWt8CX4aqy0d6kuxhd/BZj6I4LGDTDL0zZYkBPTinM5N&#10;Z+zD57Qv37GpLHDl+dxIrIoveef7yKFkIEm/scIj+obvEmgJIp3XSHcjPcy6xsctM4Q/bNk1iU3+&#10;8/4f/nhd3P7XP8TYq+aLSdf3iwnnFFzfu+D6LsXXNy5kf+MeMXyj7mXbPYZNbSM2Kn6/Uc8Y880+&#10;MX6zOWPCt+aMcfsX4n9y35hwXCH+158fN9xyV+VfcBaeWo6jKKYyLwmga3qjE/5Mvopz5AaPJW2W&#10;YaX/aIpn9EOfCDzdKw4oyOUNvr6jazplI/CDjaW9pZ/aB6mnZ+eDffSIC8B1xB+GO59xOKe4xBZh&#10;pGPsr1DIDtiIBJ+sZzTZEx9mpE3rZR9r/J88crkYuV+bGKeq/8NC8hH/gzuW1jnioEL+y/vJg9vH&#10;2P3bxIvfbx9Hty71admvRsb03zSGi/hbTqNKjUQBRk4gQAI5lUyGL0DedNNfC3C/HBMmjCpO/khx&#10;jAsK0T0xjj/u2OIgvyrHXlcc0uO0ni/gfE/86aor46KLL4xLLjVd7x/qXFyRtlNOObVyOISTM8mi&#10;JQGqAW4+ZHTWdyJpwATQA2ljME7r7JL4AxN9CgIAnYOq0lpbrz99A8Fc2+eagACCJ5jbulaODiQE&#10;EucTYICIfSUfqrrOL8ioZAg0EhFjRBwEBmMCWsBWcNA/cmjMAKNLl04VYHzapMAYPIrOvRFIgaqW&#10;xOb0038SZ/7q0vj7LTtFvNYuJr/aOyY/MWeM/fuAGHVD7xh+efcYcknnePfSLjHiykIMzukdTWeX&#10;IHDEnDHpwEL89y+JwtcL8f/6wJj0gz5VJeGlQ74Yvz63JFVX1R6TB5yzYgdgbfO94MH+kqiTLdm5&#10;z0JiKAiTLR3SBUC3r2Mcmw2hyAQgSaFz+07ABuaCBR3Ss0qkBMDY2INzSnpVpMwaIQI525NrlvVr&#10;X3pmh47JAME+JZ4tgxCwtdqN+9bUslNjJV8yR6qefeHtGPbo1jH5HyU43N8jxl7UNZp+2yVGndwh&#10;Rv5ojhh5XKcYemy3GHZcjxhxfCEDx/eKMT8oZPAH/WLMHn1izFYlCdihd4w/oEe8v0+beP6nW8dV&#10;N91Z+q8RsKzCafSABNA5/xJoVdroka/xRfqUQEn2+C1iwY+Mmdztry+6plNNn/rzm63mvPZJ4p+z&#10;SGxHso+0Z4EDzvFdOkdK3JifS7xgTFak2QtS4b1zSjr1xS5h2YfLvD594g/bV1vtq5Vv542zZ5zx&#10;szjiyGNin332i+funCsmvdIuxjzeJYb9oXu8V/z63UtKoveHHjHqyl4x+o99Yuyf+8TE63sWstgr&#10;JlzbI8Zf1z3GX9E7xv66EP8be8fE14rOSx+P3XdE/OUmj1e9t8JspIsuJEjwFG6q2iP+Em1EDukj&#10;P8USsYCvmZ21fh4ZJ19kjLz5Kr+TMPBByYXEIvt3PrbsnFlQYHsaW7NNW2AD5EFndMtv2ZuZZkWi&#10;fOgDbJQASEzYIdxgL2zUFg7xJ0Ud/pVy//+6mBWtpm8z4QokSL8xi02nnnpKSajOjj/98VcxbsSc&#10;MWVit5j8dq8Y//fuMfaOrjH6yk4x8oqOMeqKTjHmT51L6xJj/ly2l3aucGD8ed1j4gU9Y+I5PWPC&#10;3T1i0uvdYuI/u8f9d50T199Yq/jDWLpB/LMwZmkXsq6oQmf0KZaSr+W8ZMj/+aHENGee+Sr/ons2&#10;4tic8WE3aUN0n8Tf+R1D//yefbDDXAbIJvAb+I8H4AR0y/ZgC3thR/CFfmG6ZMS48n8A2LIJ+OBm&#10;5Bld4sVmZqRN62Ufa/yfPvorMfaHnWLSEV3i/SM6x/sHtY8phfy/f+AchfiXdkiHmHLIHDHx4Dni&#10;1X07xzHbrTJd/X/Sr1biP52vRsb03zQV6Hnm+VxxuIMrEgMYOY3AqyImEHPErGL/8Y9XFUd8IsaN&#10;m1Sy+bfjyiuvLkHTvQBnFEe5IG697a544cVXC/l/oTjlP+Kmm2+La68zXXZNIU0ei1V7vOZll11e&#10;OVsSJqQKuFr2I5teZpllKkczDoFBkiBDNw5VFgQQ4HrPGVXmZO+ATkVLIiNx0J8pT9eQhB/YAH7J&#10;jYYMaEii4JDBCnAAggwSjrd/rjUEFK5B32ZFkH6kL8+HXOTsifeuwXrQT7vqj4j6d+4CrGAr4CE3&#10;xm/sJ558Vtxy3S4x+p/zRNOrS8fkF+aP8U/0j9G394kR1/aM967uGsOu6xYj/9Kr+s/MTVcU4v/T&#10;QvRPnjsmH1+I/9YDY8LWc8WIwxaOoQfNFS+cuG7cdPtd8Y8C8Lk8AwgLAhmgkcEkat7TBaKF6NEZ&#10;HdPnrrvuWiV5bJUeATmbdYymP8eymdSrQA/MBQWBQDChU+BOzwgDUiK4GIPzAXyB0xIE5wT+9K9/&#10;QQwJEWz0k+RfpRJxZJeCg4TTrFVtLWhLIIFtY/nlv1LNXpEh/+Zf7P2Z59+MEc/tH+MfWzBGPLBo&#10;IX8LxNtnzxsvn9Q/njmsR7xwdI8Y+tNuMeLMQvrPLAnfmYX4H1OIv9mBQwrx36N3jNl3QAw/cpHy&#10;eZ546le7x4133FfJ/K7S6J0v0S+9kx29+T3lT3/0lUUH0/1LLbVURWLIOX2UjpAFpA+hS+KvP7ZE&#10;p64pSYB+XWeS/yT7CIDzsDPv6Q+eIErwxdJAAZ5/SAzs5zqQT+N1HfpTMGCn8NGsgdnGms4b6WHW&#10;NaTEPxYz04ngql4aJyw644wzy1iPiYf+tkT867E+8ep9/WLotV2Lb5ekvrRhN3SPUX8txP+mXsXP&#10;+8e71ywQw65fOIbf+IUYduMiMeba+WPcxX2i6bZ5YtSri0fTy/PFo/efGLfd/kilT35GRnREV1mx&#10;R9aQQQSOHPmcfdiie2rc6Lv88stXSzv5FX+jQ/vA45yJzcq/c+mfbdnyS+diI2yD7tmBbX5HZxIg&#10;/g23zeTBwVxeqhhSuxF6lwoX+Qv98xkyhDlsNHEdkV1xxRVagJ/XiL9/LAaDsshF9+LmsceeUj4f&#10;H2+9sWiMHLFAjDY7/2Dx9TsXiDevnCdevWxAvPGHueLtqz4fQ66ZP4besFAM//MXYuQlxacvW6zg&#10;/JIlEVgiRt23aIx5vXz3z8Xj/nt+HzfciC/cUOkob8JN0g8r6Zqu2AQd0qlxifdkz2+8N2bf0w8S&#10;n7GBPyP/+mAzdM+OxGEJIWzn++IK/zQOOk9M95kN2Y+d0T18d064bgaALmGTfdid72A534c/CmMS&#10;Bfv7TuIy55xi+Yz5eT2J/zhtWi/7IP7PHrdiTD6mR0w5rldMObpbRfInHdA2phxQ+jiobbx/SEkE&#10;Divk/4iO8caB3eLY7Wv/iHJWv1qJ/3S+GhnTf9Mo13/KY+gCGAfhnBxPgAR0HAXwIbNIEedQ8R4z&#10;ZkwFpkgPh73ssksrx3vuudq/SOdwAJnzuuufQ2d2bgtABd76BIBzuRHX8gpk76ijjq6WAnmsG0AG&#10;0BzW1vIPDlm7mdJd9v4l/aKxzjo18Hac/SQVxg5gnMf5EAnjQSSMBTEQFABGThHaCiIpC2TS964d&#10;iGVCAPgFEaCAPAMz8nQeAULfSIPv3IBM5p9mgABWkj2kNqucxg54a+M/Ln75i5/FHy67IO6794EY&#10;M+JbMWVcuxj7eo8Y83TXGPl0pxj1VudoGtYtmoZ2i3HDe8Sk4b1j8si+MXlYaS+W75+eO/5y9Tlx&#10;7VVXx+OPPFCB9YMPPFjZQuofESN/AM+O2Ar7EaSzKmdfoMwWBg0aVFXhVFczMVCB11fqTpAQBHzP&#10;dtlXPWlE+gUlVSNA77yCinPTreDB3slF9SnXRUso9WVfx7MN49av8yAFqobsl80Zr2bKvU+f3sU2&#10;P81ZntpNvf6Fv4oqe+WzZMQHXMcjjzwar73yYmnPxP333hZ/uPSCOPOM02Lv7+8S662zYRyw14Yx&#10;+qnuMf75LtH0bNcY+0zR+/09Yty9PWLsvd1j0n1zxDt3fDGuLn5y4zV/jr/99Ya4+54a8U7iRjf0&#10;BD+QZrKGNYIz2dsvdccmzdrxZyQMeaFvduE4fonkCe706BoykWQ/7Mj56NfW93yRH7MnwR0WsCVk&#10;WCJAh3CC7hUZ4IdzJ4lyHP2bHTIGeGmsmj4cT7Zmpmo+3kgXs64ZgxkeyQjcdu30DXcvuLD2X8ZP&#10;/8mJcdihh8eJx+8Yw4pPjxrSPoa/1aFsO8WYd7vGpNHt4vknl4jTTvlxnHf2r+O6q/nbbfHiw/tH&#10;vNIm3nxyi7jjzr/H7bcpmtxWyYc++Qfd0o/3SD8SmBXgJO1+J0uyVbAhOxhphgKphrlZGODfjlH5&#10;zXtC2IFz6kfzWd/8mc4d67jEBv2Qgco9zIbViD1fl2iyOQURBSOkn9+LG+TH/hzLfvUNTxBJcvRU&#10;tB49uk+tAH96fk7nK6ywfKVz4yJDTXxG/o87zj+w+klcftn5cest18ddd94cf7ziovjFz38cRx1+&#10;UBx/7OHxqzN/Ehee99u47por4u47bo5/3HdH/OPeO+LpJx6Khx+4J+6759Z44B93xt/vV2y5tfhs&#10;7f4des8n3aWec3ZGUsYXU49iojHBSgU7iTaOAWMTz/m65j1/Zkd0nskE8i8R4P9wI/0+E8G0RXpn&#10;R3RIl0n6FRbhDL9lf85Lx/ZhE/iFmd7kHIpi7FKMlBQuttiidbP3H0/n9DUjbVov+1jq8+gRy8fY&#10;Q7vHuMMKdh88R0w+fI6YcjiyX0j/oW1i0g/bxriD28aYg9rH83t2iqO2aa34t+hXI2Oa3sZoPX7O&#10;EhTgwHkQWiDNcZAuwYIzZkUMmAA7Djd58uTKuQEgxwGIgJdzAl/9AH8OqW+OZV/9ckROhhzn0gt9&#10;c0ogoILvplPr/RPQVMtNvQNlBAapUpFTVbWkArmynyoX4g9QVHRU8YCK4I18O5eA7zoEQQEcaQAU&#10;wMTaRFUL74FMBikgYu2iJxYAMePWL8IHQIAtYJBoABNyS0ByvYiG6sEnMUX4cZulXfS+4YYbVOOW&#10;bJELoANoSI4AfNpppxcCfGFcd/198d6Q7WPKpPlizBsLxtAnPxdvPdo/Xnupd7z5er8Y8tbAGPbu&#10;52LMqAVj/LhFYtyYL8T4N+aLkS8vEw88eHu8+MqQeHvIu/HY449VMgbkyDIyjjD5LBAI2mzOe0Cf&#10;BEWAZYPANyv+SBpbY3N0x558Jmf2JkA4l/0Q3CR3zsn+6DlvEGPH7NT501bpCSmgK74B9AUD52EP&#10;iL8+nNM1sIMMJpIEhN/sjkBBpiutlBXgTy/Zc/Ph3HPPVYLdfpUf8zvyowv/aZU9v/Diy/GvN9+N&#10;hx95Mi6/4qo4/YxfxO577B3rbrhVHHzQDvHOk/PE8GeLvp+1nTeG/2PeGHrf52LYffPE6AcGxCt3&#10;rxZXXn1jXPeXW+K2OxDuGuGiVwFZgE4Sh+RnIBfE4Y7fkXP6Ij/35yD+CgFslZzp0PFIf1aNYY6E&#10;zjVI0v3uvXPkVt9szTXrA/YgAs7FTuhccsF3+YJlCDAEzvAH+odfmWzoi01JIDR9GB9fYjN9+vT6&#10;VEmgJ6Z06tSxmvkkO8kp+yUPOiBn4//d2eeX338bPzn94Hjt5f7x6ktd48XnusZLz3eL1/7ZO4YN&#10;6RUPP/iVOOKo0+L0n/6yyO6quO7GB+O5R4+JCa/2jVee2CX+duvjxU/vKInefQUrn6xwkn/wpyRf&#10;iDpSqNEbGSJkSdpgsaTL7IRkG66SKftEEvmt/ehSfwoJ+pSEwWbn0rzP77Jq7BwaW/QdbKEz2Efn&#10;dEZGikhijnvCzNgh/XCcnIyDv0tS2BeMgjFwnQ0dc8yx8cUvfrHys09L53Bdci92ikOuj03CQMUM&#10;12o264QTTiu/nV2w68/x15tuiyv+eHWc+cvfxBFH/igOPvTIOPmU0+OXv/ptnH/BJXHV1dcXXy5k&#10;/+8PxVPPvBAPPPRY3HXP3+O++x8q+v5HsaXafTRkm2RcQ/xTP2zA7/SX8TBJNrmb6YGdWZDLhI2N&#10;pv7pDaHXH907V1b+6Z0u6IR9+Gxf5xW7fe/6JeWSH+cyG6vBeb/xDzZB38Zk5l7yD8u9h0dwQIFM&#10;QshGLUPs1CmXcrZs4v/4MavG2MP7xOgfdolRg9vFpKPmiPePbR/vH1WI/xFtSiLQNiYc1j6aDukU&#10;L+zTI47atrXi36JfjYxp+lptWlBg5QyAV1BIYiPAAUtOzQH9DkRk6YCOcyH+48aNqxwc0CJQyBRS&#10;pSruUV7W+wFqzg4kkbms9OuH0+kziT9SwjGRe2ukjVHLIGoq1nP6BTSzAvaTeTNSpNZ27rkHVpU6&#10;DsrZAbt+AZ8tQHRegQXQII+ASCBy7WPHjq2afzaT/2rekwk8m9j3PgMnfUgqyE+VUEMAXYdr0y8Z&#10;Ij7AC9GQIPivqcaZevj/uplZrSYfT/nw/wWMk06RGmMnd8QfyPlMJ1dcocp5V7z37gvxzNP3xx+v&#10;OCdOO+WI2HefHWLwQbuV6z86fn/hL0og+EsB4gfj2WfujxeffzBef/XJIrO3KzsAvkngszoKaIE6&#10;wuZ3IK0qjBDYAnp2h2DREcClb1UYAO17vwsQQD4TB/0JDuxXkEkbc53eOz9d0LXz0jcbZbtsWGCn&#10;JwFSRQiRp19jNkb7Cjj0yo4FVYTF+AQKxwgQggfbQB6QCFX/T4v88wtE0P0uEmHBjQyRYDrhlwIn&#10;8s13yY9s+YnHvEqw99l7zzjjp8fGb359Spx/7s/iskt/G1dcdnZcdMEv45LfnxVXXXFuXHv1JZUf&#10;6UsAFuxt6QW2kK3v6AomZOWWPCUBdEk/9KUSK7AuscQSlY+TJ3uEQwK5PuiP3jJ5oz/ncx7241wS&#10;jqz+wzI2R2/6QTTYhKKHa01iQH+KBggU3fnOfvpwHrrPxMGxcIQ9Zz9mfTyOsObjnwYJrM3w9OjR&#10;rUpeFTuMl0zISKLkWrJg8/vfX1Qw4BdxwvEHFeK9aay/3ipF5+sWPNir6Pzogp8nVrI566xfV/Zy&#10;0003xz133xr33n1N3HvP3+KuO2u6FRPoIpd0aM7nO0QQ6RdfnJ9uYAIfZTPGQe+KJ5qYIEYk8UPW&#10;7eca+CHbQfqak/8ke/QER9ida6WzTHpghz6dkx84rxhB7x44oXnPT9gjwp+27DqNmS0Zv9/Y0s9/&#10;/rPKXjw1a0Zv+Px4rRbP55przkJod6zwSPKUcc97Sa34I0mhT9iVvuBaFSokvJaywC3H/OpXv6z+&#10;2zofevbZZ+Lhhx4u72s4S66pQ7JP0p8NOU+f5LNZ9KMLGAHXJdzG6nz8yXhwBf2Knxmb7U9/+suq&#10;P92zK/alT+cwJjag5ewPXdMvkp8z85aSIe9iHhm5fvHQOBRr4H7e4K3oJO7YanBegqow0Ldvn7qq&#10;fyO9/OcGI2akTetln8H77RlPn7hWNB01Z4w8pFuMOqRDTDx2jphyXPuYdHTbmHxUm3j/mJIMHN0x&#10;xh7RLV46oH8c/Z2vTVf/n/SrlfhP56uRMU271bJUIKWaBvgEf0CJCCG2KvkIFaDkrH5HfnJ6nONP&#10;nDChGsOEsh05cmT1L9kRY58lBe+//371HecDDpwY2GbQdd4k/d5zPu85HwBS4XUzrGq+R5R5WoHp&#10;WJUZd/5b4sMxLVVS7a/9y/x21XP+Vd1yyQ1iq3Hs3DoXMqgBBcHde9dlzMY+ZcqU6lrGjx//QZs4&#10;cWJV8c8qAnKXJC9nExAA15iACIAELIEMyFhC4DGas/rJH7V/h96hAizXTI/0YMwCQVaoNbIzVv9d&#10;+eabby9B+5147fUhcc21N8VpP/55AT//yObAEkh+XALIJQVwH4pnnn25kLjX4p0hI0sbUQE00ic4&#10;1ghG7elJmoAqICB9gjSibgvMATli5zh2J/hngKA/duQ78mWz7Mu5bBP09efcCKzzuUbNe8Elg4qA&#10;LllF6PUhwNGTIOl8KmfOKRAleXFOx7IXiZ5EiU0KCvavBcxfVeezPeGEEz/4D8616lBj/cysVqv+&#10;dqiSYeNN+xR46QWZy8RXwBZUXS+ZI0DWs3r++5FHnVB884z4yem/jF//5vy44MLL47zzL4kLfn95&#10;IQfXxJ+v8SSlGyrM4Edakq8k/fyBnrNaj7QhimknZA8TJF78ZOmll66CLJmSt/HaT5/6RwQkEfrR&#10;6N5v/BMZsE8mhY5DIJP8wzP2j3CwdX6MGCkY5D8BpFt4QT5syli9J8PELsezbX3BFeRi1VUHVQRw&#10;1usbntQS/KWXXqryaePjR+QBi9g5WcH3TLAvvviSolf/nGivkiCuG1tt6SlWp5Sk9tdx1q9rTydj&#10;J0ma77zznqJTuq3ds0O3mcwl8acLPsmmcukH3ed5kTm2kiTcOLOIAlvZgnHTpX0QR8c53viT+Ok/&#10;fZ89eA9XvDcuds0mvE/izxb4MDygR3iIBNK7ZM9nyZJzsx99u0724zh95HX7DoneYYftC77W/hN6&#10;Y93MvJZV5y996UtV7LN0iS1rkn12AM9cowr2UUcdWV0jmacMJKx83fXbnw+KxfzOtdKdBJ086DeJ&#10;P6JOH3BDSwxhD/DUsbCanOjQcWxRDOBbxsj3+E7GTfrmp1n88Znu+HHaVJJ/742JbYgpqS/+alz6&#10;cx6YDkc0dkYO+AO5uFZyIrck/Qi+927Y33XXXavlPd5rkgYFCfhUm+VprJdptSTwH7dN62Wfg/bb&#10;K545Zb0YecTAGHNk35h0cu+YdDyS3yZGHtwmmg5vE5OPaxfjj+kQww7pHM/tj/ivPl39f9KvVuI/&#10;na9GxjQ9DUG2JlFFCMACQkCp4qfSrbqdxC2BF+DZV9AE7kgwgpwNUc6W31k2k46n8oBMAJsk/VqS&#10;cOCZZIrjIfeqjbYq/SussGL15B9OKAEA0qbrrAs1OyCJ8VnABl5ImPM6n0oc5zaNz8E5u8qGzB/Y&#10;IRdIjgAkQCH8Xq5FEpPX5T3ZADvXoNoLQBE8n4GogAHgkA4ER0OABDHXCEx69eo5dRajsX5mRnM+&#10;yZPpS3JGfFS8vEd8gCGZkY2qGzB2TVdd9acKRFXv2cPZZ7sxrvZ4U9cPwAVjQGwfDfgCbdfMbhAj&#10;fbl+4E5+SRQEFMeSe34WYAQHoE+WyBbZ6stnfQsEzsNukwA61nvBxTnYHsKCuCBprtX5BSHfs2V6&#10;soSL7SNGzmVf10+39hFsJMWu0xjYsUCCGLIjQZN92Z9Nu84klWyDXfpP058GEVQJ9HxsPsUH6YLO&#10;NLZKHq5JEBcoJULk6nsJoaV3lrywmxMKqXXdvyxJrutT6dYPPZMpfZE7HcAI/SBdWhK2JJ5syn5s&#10;Ksm6ftglu+LPlvEpAtBbVn8RRuegY35VH+jZgPMgZEiH7+nUPo7TfxIKvp7273xIDpuGCR556npd&#10;Kxk5jzEbJwyEK3zG1vHsS2Pj7AZmeWpWrRrYSC8zrzmnggnspG8JXpKmXF6VxInMyJHe2Orhhx9W&#10;Vbxh7GmnnVpd34UX1p5+RH58T+Obd99dW86F2JE135PMkTdiSBfOw28QdCSNTZAlksbe9CP2JPHP&#10;WRdyZAd8j13RmTE6Lq/DuWCGBmMz4XBe52Jbxpb251xsTH/OJ+4ggc6JfIoZYgpyTKf2Y0tk5Prg&#10;AlmmLDLxJFt+IH64pwJhmpUFHQ2u0LllSuKZuG72Fi5lMcdnWMWubdm6gpXYKOZKeBUwkH46YMd8&#10;gpz4G/t3vWScxN+1k4NEKxu7Ygt8jszpWfGQ/sjQZ7jMj5yb7OkApvI1Ppp2pjmG3zvGOPg0/TpP&#10;2rLzGY+WyT57YCN0T990pCUmSzBhC2zj8+SC+NO/GEhm5GEpEk7BJ1T+U6Z7771PdSN1Td+N9TKt&#10;5tgZadN62ecHe+8ZF37nq3H5at3i/q26xIije8WEEwrxP7qQ/qPaxIQftYmxx7SN53dtF9et0z7O&#10;WqV7fH+D1qU+LfrVyJimp1HqF7+4TOXcgEyg5Ngqn27aVd1GcAEqR+Lg6bzev/bqqzGljhDXE2OE&#10;38tSHyANRDlSZtBAR7YNKIFMEkiExL7ABkFHoJyP0wMIDurmK2sp55133urf0H/hC1+olgRwSM5t&#10;bLYAXR+2CKMAZh9ZO5LPkZExDu/7XN4C5IA6UDF7MWnSpEoWtq7PtZkRELwQH/0moQQqApVABpwE&#10;PLMDnmUMMF2LfQ499LBqDXBt6Udj/cyM5nwqFEDdOBA7xCdJMZKQS5dU/BFZsxgCMEC13Angukbf&#10;I7kILrsQbP1O54KyoKmRhaBNB2SkLwDOLsgIOAsWWQ0E2EnkyJgu9GO8SBiboF/BQFC3D9v1np2y&#10;YWAvUGeAF6ydF+C7VuMXkOxjLMbouvLfy/vePvZ1rPHQpetCkDMpYL8CgERS4BRMBC/Hkasg5ryu&#10;m72biZr1T3SqVX8FKGOlY7owLmPkcxpbYJ+IjmulE7Ihb4QBIeI7EkL+Sff6ufTSyz4gZUn+yTZJ&#10;OJnRi4YQSqD8Rr+a85E3+0o90jm7Qp494QshM16Ewe/611T36J8t2SIjzuGc3uvfezbmvePpT2M/&#10;xop8IJlsC17AJviAOCEkdOmcmVBKGGAEOSL+3tO58dKzz/rafvsdqiT70yD+9C3RY3PGhTwlWaYT&#10;18LezV7RNZ9BqMmCbi1zUjU2c+Ea2QCsEyfIjL+TCX3p15Z+cxaHnOgBKePXzoOcOQ895NIPuE4P&#10;7If9JfGHO86ZGMUHMwFwHCLnvM7BTvXt3OyK3ukbfrte+zqfMSKNjqd/coF1zoXosTEJj+smAz4h&#10;lqS9ko/z0z/7ZG/1WANn+MTyy3+5kv+sJv7sTKLpHgXXIFkXb9mz2EuXWf1P3OLXtq4f6bV/zvTC&#10;OH7BnumAf6b+6ok/ubIpemBX9OA93fiNz9FzfWOP5Khf5yDvjNO+Y2fwhJ1paSe+I3u6NxY2bKs5&#10;pzGlTcIV+vcbXWUC4tz1580lfXgJ+dAhrsG/4QEcyFkQcmSf5CP+4QuSa/dV1Pz8v9c5W5mRNq2X&#10;ffbbc484do3l46i5O8QfV2sfbx7cNcYd3yHGH98mJp3UJqac0iZGlQTg/i3axplLtI/95+4U236t&#10;9ebeFv1qZEzT0yh1lVVWqhyAU3EapAfZt24/STwiB7w5EYDTOJPkIKv89suquO/MBKiecjbBBIgn&#10;yAIdWTWgybVzMmgEGtBzKI7HQQUO1WOEzBgE1s0227x6jFYavhvYEBLkzTklLkDfOPWHkOkTkOs3&#10;zw/sOL7zCjia/jUAJDiQCXmo/iP+eY3eCzZAyfUBEvsbA5ABQpZLNTU1VU1wBUYCnHEAV0nLrCX+&#10;NQK4ySbfqnSeY0ZOXa9AmECPwAJi8qE3v7lWAVwi4xqTTAuGQJbsJUq2GWARAIGCLpFMDagjlIIq&#10;kM4gLWAg2AhFBmuBxX6CvrEAX7ZChoKBYOxc5G589nVOfQk8goRzGr/r0lyrIM0+BA5B3bkEeLbO&#10;1ugWkTEO/SUR5if6SNKvNa/yI4o1Qnxpda1kbLzkOWhQDUxrAWLWEANL4MwuCW5sXoLtGoxVS5s3&#10;brYgOPI7VX96JT/XyMcQCmRBgGQXfEa1PwN6PfEnf41+YQc55pZfZYKXxD8bXdAn4mFWT5Kv4oZc&#10;OwebYRdJ/OlJP/zL8frTf56P/RmHz+yDTtiuvlyr9zDANSJBCJOmIEFObBWh0RyfOAJT6Dzlp/Ef&#10;viNxVlBYcsklps7qzVoSyMYUdXI2jk+RAdxGVOmXPcN7eJnL1/gFUmMpg6QLPtM1e2fjrtE+6Wt0&#10;QOb0Qeb8KROkPJ/z8G/v7UNP/Ipv8icEkE7Ynv6RKYUg8mWT6Ufsyv70AVv4vb7YF3/P89K/bSYC&#10;aS9kYMwaHGZPbNj1IX1ml/iIuEQG8JFMyIod5fH68tk1KejACvZnfPTvP7TP2v/cXMMSy03cr6eg&#10;5XrEOKRfFR/Zp7/Ed/buM5uHp+xd0sPP4Kx9yJ1u6BrO8jMYmcSfnMnWezIia4190YXfyQv20xt/&#10;49f0h8DDRTKGlWK08fCt+njqWOe3Tf2zG+elA+dyTvpmX8bHHpP4sw3f06OxwCf9wy1+isjn7Ahf&#10;MZYsiJCB38mGTZALTJIA20djr2KAWF7D9Ub6+c/NcTPSpvWyz4H77hl3Hfr1eHGfgfGvg3rFqGM7&#10;F+LfLsaf0CYmnlhr445rE0MPnyNePaB73LfbnPHDrVuX+rToVyNjmlYzLYgwy1aRYwGQgyCrSH89&#10;ifc+b2jNG3dVvP3eqCH9HJLzZnBEMDgMh3I+7zkNAOKAvhdQOBvQBTj6yCfojBgxomrGyAFVsxil&#10;oOq55AADOZMkCGTGCZgBgHOpwAE9gC/QG0+SM8357ZekzdgEd8EBaCDvKQstq/6Ci3PYB8hITow3&#10;EycJgs9+A1iCsD5VX8xc1NZ8zyoC2LYQwF4VISEvQAqMyd1n156NfIAcMCQ71Q+BGbC6bjLOyh3Q&#10;JXsyct3kDnTpz36CgPMASrq3ReSBOQAH3ORIRlmVyQAt4GgA31iAMFKACNjPb0n6ncNWYDZO/Xlv&#10;X3blOjT2xRbYmIDFxhAg46YrCS3yL6i7LkvVzGTQMbtA6vIGRLbIxvWXRDpti/0LcK6T7MjTNDy7&#10;nZXE3wzDgAH9KkIgSElA2Da/43/Z+CnbNG56JROkjVztj0iojrEf/ah8kYcAjRTRg/eu2fGIn+Bs&#10;y1YQBzK0ZR8Ig++RpiT8SSL1Qa7wyVIf62mNLW3GPsij9/pMMsIX/Zb7+C3Pw059L/jDAOTR+WCC&#10;65eMm9ZnY5Ib52cjxp9+zm5dM10aD1377L3vyImdslHLqj6NpznBdvfxeNqZsZEZGfBH16HRq4ao&#10;s3GYzmf4mWOQQfeDWMNMJjmjxUbYBz9L8k1v5EqP+lb99Z6ek5zBAN/ZL4sCCKB+nJPdwAV+SnZm&#10;KjLR8H0u/Ug/19gbu9Ovczivc9I7+3JO2MJO7Oec8MJ7eqU7ukL86dzT4swoO79xGJc+yYgNOI8t&#10;uaXMbF2z87FZ49199+9F7975RKfGOvrkW20538orr1TZruSJvmzhFH/1GbbTnzgk7vnMzv3u2mEE&#10;ebBlWC1GkBuZki15sqXUL/8hI7bje/oWo23JHUbTlX7oj858TtJPt+IuPYgx3otF4jEfpfc8ns68&#10;Nx5xgsyd27kSA9gBP0/yLwbYh96di587D9ti07DMGn/fGY/zad7bR+KUs6TGRW7wgm3Qt/2M3T/I&#10;U/H/OLFcPJiRNq2Xfdzc+/hJa8WIH80do47rHU3Hd4xxJ7SN8YXwT5jaJAFNx88Ro4/rHi/8cGAc&#10;tUMr8W/Rr0bGNK0GJPr371tVAxgvMARwyHUS2yT/ms9JZOt/r99H80L2OAmHASJA1GfkR3M+zsNx&#10;OBmH5kiABinh/JwWwCLwiBnyhYgAWUROUPKPfSwDGDz4oCqgIG6It/2StCThFpD17RzO5/yCONIL&#10;AJP4CgZZ+QeIxu97AO/lGuuvWUKEJGqI7+S65UD2U0FGLoGga3UeY0EykMBZSfw58aKLLlJdEx0A&#10;ZSBKFkCRbOobPSC0AFBljEwArPs/kGNkmK5tfZbw2dKZZqbE745xPn0lSQbqSdIBtcAhkBiTxh41&#10;crMPoAe6SDd9IA++p3f7+UzPAgOQz+Dkd+dxLQIfuWtkIAFw/cZKf5JGY3Z9Wlb/+YTr0E+SOkED&#10;8aXLegLo2nxG/I3XMa6HzfpN1fzDeztmhd5rT3dRkdppp52rAC/5oVPBTCMHenEtAqPr4COCPLsX&#10;YNmD6iCCZBmMJEDSw1cEdLojfz7lmn0WkOmWLpDDJF10Uv97Eohs9Iog0LNzuSlaxY086SttQtMv&#10;+9KP/hzvPMaShMVvOQ6NPhAP+/nevnRmWh8eIp1sxbXYH+bYz3WSA91mM0bHkhuZsgn9wD7E371H&#10;bqqelfd1SPT69u1VzaQar+tEgmEifISTrknLZIAP+J2fwQLXofqLDNOB2Q/4yYbJhX74nL4d4z09&#10;Og8CRu70xHYQQYSZ3ukkyZ/GVpA6uuWjEgtJhwpsFmtcA/+pJ/7e05viAJ3DeTpyXjbGJpyXDfvs&#10;nFqOq574wwMJrXvHkEDXKSboI+MJmansmxlJwg/XXRcbMQYxjD3st9/+0a9f3+J3s242l497uoyl&#10;q+zQONgn2/QZZqleu14xmMyNV0yCxfYlh0x67SduwwIxy/5kl8RffHbNqV8699lvZMIWyD0xmbzF&#10;e+/znPVFQOfT0q98Rwdszf6ZOORsT+qYzzunsRmTsWTBh569tw9/h3MSIXLg52aPJbXOiwewD9iQ&#10;tkEe7F6BxFjESfbH3p3L1rhgoMLEh/+Rv7GOPqolgf+4bVov+1TE/+Q1Y8RxAwrx7xFjTpgjxhai&#10;/2/Ev7SmE9rH6OO7xguH9CvEv/WpPi361ciYptUQf/9W/sgjj6qcCygj/gg20oPgJ9mvb+83+1zf&#10;7O84jshpBGvgDTw4soCiIYGAPAm49xwL8QBSAAmQIIPANqsqCe6cT2BwM6+1/cig8TsG6Ag+9VPO&#10;nFRgEcydA5D5zNk1YzK+JPwawFT1EMSRRAD3UdfcqCHBiKPkw/kBlut0biQBAHliyawm/ssss3QV&#10;2OgccGkAlRzoRVCgC++Bs8/kAfzIB6AiwvRs+ZPER3MPhGq/31w3GzJDRB+uG7FEHDXBHZgDb/0J&#10;GEnSk1Bk9VcA8Rv5219fwNlnze/21VwLOftdXwn+vnc+Y1D9QuwseREM6dl52D3Sb8x5DbauwwwH&#10;YgTkyY49sGt6dDz5ICiuy3feC7xkKkhlgLCfJNWz9GfVEq/azN4c1dOx3MSW97EgdpI515NJQM4A&#10;GD/9kx/iw4YFbL+TG98jQzJgz8gfPQvy5EzmPqc/avRDLxm4+QTftI8A7nc60xyvT7pWcfMIV34I&#10;F5Jo2se++mEH+oI7vmdDxmI/tgMHsuoMFxAB12Ms3rMheIAAwBLycP3G5drhkPPyGViBrLhuBIWs&#10;2JWlMEgCwp9LLKyXRijnm899HbOOBDqXGR7JKRmSLRxVQNFyeQpMdW3IHLmwce/p0HUhSJb7uMmZ&#10;35APG4bZdEjWttnogZzp1G9JzvRJD/RhP/ohfw2W6w/mwBc2Jm6oPMMK5BM2w6Ikjo7RB53ACnag&#10;f+flyz6zBdeXRRfHsQn7+UyX+nZNEg0zS0gz3zYOtkr3En4NPmhkp8+8Rue31YyP33tMsn8mOSt1&#10;DtsXWGC+YoPHVPJyfeRKbmyVXJPIJv7ShfHbGjsi7vqRYTjBpvk4jCArMky/JmP4wO9U1Mmdfvkj&#10;2dvSv775mf7FewQ844pxkpfmHLl0MItv/IwfwlExik7oXL/k7ZzG4nxs3DkRfzZtbMbove+dy7VI&#10;athWzmTBPf3rV3/Ga2zGAiddt9+T8MMKPES/rp1NXXLJpVVf3bp1acHEf494/NTVYsQJvWP0CV0r&#10;gj9uKuG3zGfCSTXiP/aEdiUp6BQvHNa7EP/Vpqv/T/rVSvyn89XImKbVKPRzn5s7jj/+hMoZ00mA&#10;peqGKi4yVxHZBoRXa17tty/yx4lyKQTAESw4MgDKgJlOnaSbg3E2v3MuAMPBgC+g9T5JBKcHYIMG&#10;DarIs/4FGKAOBBKMBBzvHQvgZPycH/DVjwfZ8Zvvk8gl8UcEBFDHN0qG6mWQ78mN/IzbtSSwAjzX&#10;69zkItgIDjXiP/PJP50vu+yXqnOnzoEiQAXKgoVmnEn8EYesxgkMANZjW10nWZBJkn4kGXlGml0/&#10;uSO85Epfqiwqzj4DTLqhM4ALqDMIGRe5+Q0xo3P7Gqvf7QvwfafZVx/Gpl+Bhg36rA/j8Nl1I2ZA&#10;GjET3FSt6cTxSAuiq/JvyU9W/81iqPIhG2wCWZBAsll2YsuG6ivmZOXaM0AJmuyeT7jBly4a6eiT&#10;boh/584dY911163WbSM5Eh4Bnm1LACTEyG6SfuOke7ImE4k3v2ITfJQuLVVzvezIb3SUpF7w5be2&#10;fECjR3JQoaUjcqEbje/SqYCejS0I9s6DPBuf4/wmAPvde306XvM+j6V7toHs06lrULlF3Gztqz/j&#10;co36FODpDSnSXxJHY/MdQgC3yIfe2VPOIiH71lWrGKu0+yw58s/Scllizcdnrp/DEpVmS4zILK8F&#10;prNhti25lQCoXrtGOElX5OI7fuZaYaI1/uSPMNE9+ycnerYfv2LbMIS8JRDiCJ+kA1u+agx0nvpJ&#10;P6VjmAOHyRQRk6DCdf4JKxBBiYFrcQwb0k+SuyScSQLr9e6aJCTG6PzGZut85MMPVH4lN5Ja9m9M&#10;4gdbyWQJ+dcXO3furJbbkoUxwVD98o8Pif+sKOrUlvl86Usf3tORvmgLh/gunJJMIbTwHJ7REfmQ&#10;pX3ZN5+TtJqxYsswS9zkG/ZlL2RI7uQBX/XjO3pOTPeZfbANxJl8jIMunUcczHgLh43NZzrwnTHC&#10;ZvbheH05J51rzkHnfDj1zp75s+sxDu+d37W7LrNYlsApXtA/W6ZP/eiPrNg4WzcGOmavrkv/rjdx&#10;zdY1kjcM8L95Po7OYcOMtGm97IP4P3HaKjHqpG4x5qROMe6kdhXZd2NvtomljTupbTSd1CFePKJ7&#10;HL1j61N9WvSrkTFNq1HovPN+rgr+gjeHSjLFYTg34LTUQfUayWtO9LX8ztY+qr/6EhBl8ZxHSwe3&#10;BU6ARODkkCpmnJLzIMhIA+A2BkDNsY0NwCSZBxymoAUmQM3xNfslaeSk9heMHMPRARkibwxJ+AGh&#10;6kY9mRNwMrBrgO2jZkHqmyq4IOG8gAT4Gp/qSxJr4AfUgGvv3pZ9fLynAfw3DSFAAv0rfMBmPBks&#10;E/SzKuM3gKgh/vnZ1v7Nib8lTqriCIXgSHf61hedky89IUWIJ5kDU3oG1PQEyAG0AOrYJJPANW0g&#10;yYPf6ZM95BpPAcnvjhck7Je6V93UP52rJpI78i8JEGzYAZ0gB2RhXIK95IX9I/8+O69AxEY0AYos&#10;2UmSfrYjQLp215gBiR041vkWXHD+yv8a6emTbf5Ds4p/h8ibFpEbyZdgzg/4Hdvnq/zQdanAkQdS&#10;w5fggEaGrsF1asghedEhHSQRQLLz/gjNsQIlffBL+wni+nO8LVnRv+a9fRATAdg6XP5IhvTqN+/t&#10;qx+N3n3nWHpiG86J8CKzWeFOe0AI6MaY8rfEDtdgP9/xYXaP0CGgxsF+c0mPqjhSnDdRIvvkC8uQ&#10;SnK2VInvzYrlPvzcLOLGG29U6RJxcQ2u0zXTRc5uabDKd641kwNb8oRRbANJQgLZLhuBvYg7eZE1&#10;v7G//umb7PhtxhJ+Scf0Zluvb5jD1pBAvkSubuheYYUVKr1LBPiUc4pTWel3Pv2xn9wm5sMf12As&#10;ZjGMyzlzRsL+dIls0hkySH9sms2zZcfyf4kSmcAE/cNJWIi8Inxsw/XDHLL2/SmnnBpLLbXkLCL+&#10;tf/C3rlzp6qSTVbIK3m4XvpBbI3RuP0u5vN3n5P0pm+SL1tXHDADYkmt5T/smX74GN3qlxwzJjuX&#10;pg9bNsdXU8/6TV3rH8Ykfmr8hC7YFx/LhI/ek/inf9Ol/o3B2MUAY0q9s2W+7bMGi/lsVvsl6M6j&#10;X9fvGujcOI0Nljs3ObpG16O/3DofbNG3cegHTnlwQ0sm/k/9eMUYc0qnGHvKHDH+5LYx6eQ2Mbm0&#10;KYXwTylbnyeU78ed3C5eOrJLHP3dQdPV/yf9aiX+0/lqZEzTahT6+c/PU5EyhpsBM0HZFmBzCmQO&#10;2WtE/DXfZ0P8ORHyw3k4uADEkTm494gSEsb5vE+QUelBJgSiJJD6Qro5mKCsGZfAkySL8yYQJDk0&#10;fscCASTE90jPJptsUj2LV0AzPsQU4BsbIMqx5niNzzkEjLz++uv9QA7lvZkRwRQQGgOwE0gAiKBg&#10;C4ABkQCBeM2qZz4LDh4tKFlyXcYAyJBqwVKgAHwAVqJirPaxdQ2+J2eApwKe163an5V+siZ3x7g+&#10;uic/5BIh0oA7QqRPhItugDVApVPgTlc+sz1yt/WZjgExe/DZuI2fvH1mGwiB4OzaED4kx1bQQfSt&#10;xUT6ETbylwwiHUgO0OcL+kcYJDJZ9TeLIbi4tgxabIUs0659jwyQlbEaF5nYki3SLOgutNACU3Xe&#10;WFefXKuRAv+9VcBzzXxNkEVONZ9hQCbqAmQmMIIuWzB+ekJ+yMZ3mveuj3zJRkBMYp3E2THeZ5Jn&#10;H7JJW+MPWvZJd4gdDPI+ib8x1ZM+7/3uGDrR6Jj9sAPnYTswxPgRhLQp3xkTu7OP8WaC4r3r0RyD&#10;bMIIWEVGZMVuyBKe2KrwSgLYOXKMvJIljKNvywpm1WM9JReIv/XqbBTu8Fu60vgFXdXbN4Lrs+u3&#10;RXTJiF70wU5y7beCje/ojiz5IJ3wWZjNTvRDrn5DBGFL6o1e6Ujj7/TGL9gbwuVc/gFVly5dKiLl&#10;fH7jm4oQxpQYxQbgAax1DnqXbCQxMx6JjetxzcbLBu3nnGIATKJH+jUWY07cyKTIcc4BDx2XWOG9&#10;mTEy9pskwHd0v+666xVdzIr/2WGGp4bte+yx5wdJmeugQ7Jg98ZPbvCN/tgonzJm9pH7s3lydX1w&#10;2j1J7FfBjC86njz4lHgLf9PHxFvnYgtszTnpXX/OncQfTtKp89M5zFGMcR6+JNnzvXHa1zHk63j9&#10;pD07f8aB9Gl+zIeNy9a46Mj15ixGfaXf7/YVt1ybcTln+g1b4TOuSWPPrtMxbMp3ZGjMq6/+tRZN&#10;/J8+fbkYe1rbGH9q25h4So3sv19If0xtFfkv348/tU28fPQchfivPF39f9KvVuI/na9GxjStRqGI&#10;v4CFbHOoJE1IWQKr7zgZx0J+PiC6U1uSX7MCueabAwrsHELfHBiRRo4EUY4FPIEUUg1QPFJLVRLQ&#10;O95SC47L0QSLTEYAfQYPYzVu7wGM3+xjzBoHBQRAHHBILjbYYIOqugOgHes6ObxxJCAliQM4ORui&#10;4vtvRL9ZU/1GghEcgAGkXL8GRMjUeI3Ve+dHINxsSxezkvjTh/EBTeRHSyAnW4HDWLW0ASAuqAqi&#10;uQRMtV8SYC08wuC6EX46zmoNPZOpwKpqZLmJCiJS5Hz1gTnJge+BLUAHsM6bwcT46CNB37jtl+Bs&#10;DPbRH0KjIQVImefQe2Qf4m88ghuiLgiwU+OldwTDeZGivF8h1/k7t2Ncl301tsOG2BNS69zIA9tD&#10;gJwfqXBMreI/64i/QOSxjmzeuVU5sxKN8GjsEKHle/QiEGcC4NrIFAGiJz7p+jTEim+5TnbPjviu&#10;a6YX+hE4M1giDIgFH2VXZELWZMce097Yn8ZPkDPkQ7BG+vI3+KL5rp4UsKEsArAX52IP7Jd9JPlL&#10;kmqruQbNd67JdRiPpM4Y2G4mTMgJmbEpxJ7ckD3NONkW2Ul6fbfzzrtEz57dqxswG+vpk2tJ/Dfd&#10;dJMKx9h24k7KjSz4jOvmH+xcEsAX8/rp2j7wzzWZsUOaxAsy0Scb4Cf0i2jn8eyAnPkkPSQBTMym&#10;K41+9Q8LswDDN+edd57KPxZffPHq3DBFcy2Jp3Se+qZjOnc+WMH22CCbdS2q9nyXTjMpIQe+i2Da&#10;6sv18lvXzhaQZn2LETkrActgG+zgG3Ajl0SyY9dC/5YqzTri37ZK7umInNi7eE2//NV7vuhaXCf8&#10;Ypvsmo2QJx2RGz2SIV2RNxzQr+SbD1jmRqd8iI7tT65sgfz4e/od3CBnuqa3jLNJ+pFlsR8GWX6z&#10;+uqrV08W4lvOa4zswjGuK+Oxa3CNzuN8ro0dsjv2R3fGR5euyfXCNzOe7BfOG1eOn/0aI3x2fc6h&#10;/+wbZmnkorlOtqHZhx2LqZZTfpxY7pgZadN62Qfxf+any8b4H7eJCae1icmF3L9fiH6Sfs1n308s&#10;v79yTPs4ZqdW4t+iX42MaVqNQgGsIJZkB5jacjCAlqTI9wgPB0fumy93QYgRIwTJsg9gK9Bzfg6m&#10;D2DJOTgyBwMCAhGA4Wic3bSiaThEKckkx0MGOaL+jMNxWfnhdBrCALzynPrlmEAf2KvWuUkQ+Qd2&#10;9gMKAEPA0CdwyuDiM2BxHcDTteW1Irz5PmXgZVYEEABSsiNHzbUiOcYEDAUSgcMa1gUWyGUfM5/4&#10;Cw4q3kn8gZngIGCTNbCsB2/y1OgDONI/vbh+1y7JIxfLYYAoQBX09C8AkgMd0YfgiHBKPIC8dcMC&#10;D30aAx3Rg/MJLAI53RuPre+MgwzZgvfGST+uI8meLXDWp0CAaCBslg+sv/76FfFHgjPY0wWbN17j&#10;z8QPoUCG6u1aEiCI+o38HMtOjNk5kV+yRKTYHXmys6xqkoub6eef/+M/8/m/azXiv8oqK1dBG6kX&#10;bPkC0koull5l5ZoPSgzshxBJ1vkrPfITfq0JrsiR9xJiAZaP2JK76+Z7bIaeyIsN0BtZ0TmfJn+y&#10;0X+Sen5MZ37zPZvhs8g1medv9tOnz461Tf9yzsQJ3yc20JFAz9aNHelNsoossEG/uSbj57sqhTk7&#10;gjQg+jk7gpQiKGSVRD/lxoYQZPKW6M6q/9KNaCKcm222aTUOhAmekR0cz/dkxX/YLFnw4bRb1+87&#10;sqBDWOaayQCBQo7IGB7kTA4ZOs7Wd2TNFxOz2QB90FXiLFzUN98Qb3wHE5dZZpmYa665CnneqMJJ&#10;NlJP/hzDZ31Pv/qGV86Zld+0R/ql57Rb39EzouoYdmicjmMDiYOwRFwxLliR+uTDWdQwphyXMeW1&#10;wEAzLrOS+Pft27vyYzjL1lOvWl4vHPUbHRgz22TfMI+v0Sk/d/3wnL/SERuHmbCCTfmejCVQzqN/&#10;7+EwmaZ/0zcZ0iu50GUu6SIjPsSmxH3L4SzvWm211ab+x+jTqn3I3TFaFmrYDwzg63QnbvBXOne9&#10;dA6H6Nu1wGl98V3jZzdk4TdyMV72lL7i+vyuT7+zDXLRfFf/nn8YC07zjW9sXOH6f/uwDsfMSJvW&#10;yz6I/7NnLBsTTi/EvpD/KYXgxyk1wl9P/H0/qfz+2rGtxL/FvxoZ07QahVrjf9hhh1dBi1NxzuYg&#10;x+GAHHLOwRAhxL+e9CJFCbBZAUa6kLYMAJyP0wJugSerBgKxSpzfgIuqrPNzYEEIsQMinFyg0pdA&#10;znmBir68RwL8Bni858yAABkXfCwjMqOA7AA+QCVQCXbOBciMF3jZcnjjEwwQQDev5uMq9el9Xr9m&#10;mY/rd17XSI4aueY1J2EFFAKK6XPAbR32zCb+poMRf6AK6BP8AGT9lD+wJDd6AWxZqfWZPjLxc/0I&#10;seZ4REL1BkHQf4Io8BeY6RepdCOdoIiEu7nZ8gFyEpCci43RI52RFZ37LgMK3TuX/e3HdhrtT8fG&#10;Q+/OZ4mXfz6l6oO8ILTGqNGRYK6xPQFJAGXTkhv2TO/em4li22kfiAQ7khTYhy/Y3/eCArtP0q9f&#10;1bN55pl76pRwY119Mo091f5h2xprrF7Jgk9n0PWZPiQAgq8lD25IRR4QXIFXAoDMkhFbIQ+6ZieI&#10;P1tBlNiQrd9979r5F33SE3LG/ukuiSAfpSPfI6TkxC98530ShlxugPhnAu2YJP/2Q1rYWhIC53QO&#10;ffndfuzEmIyTHdOj5lroz/dJYlyD62WXbEXSRFaIPqxEHpo3cspGxnCTPfnM5mr38sw64s/mETsk&#10;Pe0cSWWLSZ7ohV+xZRgIAyQA9eSfbvmT/ZN88WlkiJ7hIzuge40c0z9gP7mnvulVHHF+4xBXECZy&#10;sqVv+AEbkEBYxWe0XPphDPZ1PB+le+MRT5AxOG7MObZMUFPPSf41OJf7G7cG84xV/+kr5JgV6BxD&#10;4rv3Oaa8HnZC/h06zIr7OvLG3i8VWz258hE6TeJPl7auVaGLLvkg32APxsrXXRcdO5Zu6TBl4Zr4&#10;gWWB8JE+/e4c+iVL8SGJP7zPGE1HzkNWWVQhRzJFxBWC/D+bFVdcsdK5BMCsPByyj30dkzYibrpG&#10;fu089C4+GQv90TOMSixiA+zQ9TqODZIB7HaMWC8uww1xhb2yo8SCtCPvtbxu18vG4YRj+YV/jAlv&#10;WyTx378Q/58tGxN/Woj9TwrJP60ch/if3LaQ/na1bfn8fiH+k8vvr/2ofRzbSvxb9quRMU2rAQtP&#10;9RHwgRvHFCQENgEf2HI8QY3TCRwCqsBQT/xVfzkZJwACiCACxGEEfkSMc2QQ0Diq3wUaDfACI+Ow&#10;5AchFpQ4sGDNMZ2bwyJ3SSSS+NsCKARQ48C2xmVMgokqM+LnHPrizEnokLYMchya4xuvcQMI14zo&#10;InVJbBxTn/yQicCib2CXAUEwENCSkBg/UJQMAL327QHFzCf+WfFHogAwubk+8hEcXI+EhkwyCUjg&#10;FCzpwhKfvF4k2P629hMoJVUIUhIfYCjIA+skvoKH6XzXrvouQEoArL8E8uQksEj0ADu7SGIvAQTg&#10;5GcfQcb37MP+5FtfJUYgNLMLKtrILv2zcWN0Ps3nJHQ+WxIj2AB6eicT1yr5k/iwAwmwrc/sQLMv&#10;eZCV4MDWyZlsXL/z7733XjH33ANnAfHP5V3dYuutv135ND/m47msgiwEfjMvyD4ZuQ9C0KXLTAAc&#10;l/7k2tg5H0iCpfnN9+zGe7KDCXREp0gA3dEb/0QAk/zZqrjxY40OM3mWmFgehiSwKd/7XZ+afvSR&#10;9uYz+xDgM6FgH0gMYpBjZNNIn0DuPRvmCxqbR2L0S25kxF6MB/mwpU8yREjJEVambZGXYxEesiZT&#10;/zNlVhJ/5IkvGqfx2LoG4yEnciQrOuE3SCH5NE+K6JKeyY89w3MYSef2JzfYSa62ZEemcJP+xQA+&#10;mrpy3tSXMfE3MhaHFAUsJ4IH6623XrXmO/+brgJBzq7wTXYMV+qJv7gCu42P/RlbEsGMNcZJ38ap&#10;5T6u03jZH3w0JrYv4aR/40xZGrt9EkMyKTAu37HVjTbasOhj1hH/FVdcofjxaRW5JW9x07W5drp0&#10;ffSSsc0+fIMtwGXXauyOZw9kwT/4AZm4ZtfHTx3PT/RHhuwA3pE/PcBt+s4qunPk8eTEV5yTX/g/&#10;Ef6fjUq/x3PD67XXXrviAPAy9e14dsN+MmmFJYorrsl40r+b268xskf75XXZ39aY2XT2w24ckzbN&#10;H8iwPhlmP/YjYzGUHGHCt771zYoot0Tif1Ah/s/9fNmYdEYh9qcXgv/jclxV9Uf4C/G3LZ8lBFPK&#10;768fV4j/zq3Ev0W/GhnTtFqN+M9VAapgJUhpwE0AA2a+BwZATnBGrjhUEv/ypiJAHAZYyJ6RZORH&#10;YBBwOSnHQAD8DpQ5jn6yYsypgIlzePILMmjJDxDikEBK//qwRfI5vqCl+excSLVmnIKU9wDcLIKK&#10;r4qmwOd3ju+8wFGFgwMjN/rRt4AiUDknx3e9rg1wJImQNNQTf9fknI4TlLI6gfTo0zg1ZBCBMK5Z&#10;9Rz/XOPvCRZkYAxZ+QB0ro0u6U5DarOC7TOCm9cq2aM3hFgyAAQBuhkbpJv9AGz2g0x7L3iyKQ3w&#10;S8YAv5tOAb3nzCMrpvqNjY7oQhAB8KkXsmRP9d9rbAQBQFrXXHPNKoh4ghEy4XySL3oRiOqDUNp6&#10;Ejf2ogJuKzC4XqSffOoTn/pG92RCThIo9s2mBBRj4gN8iy+5SW5WPcffOSQZlpq4PoGTPUrG2F8S&#10;QnKgH4EWaUH4LfuxDBDxpkP6yMDKZ/iPhhQiABlM+b3rt28SBwkbndErf7UVwNmhvo2BXugWySAv&#10;YyUvSRiZqTj6DCMQ+uwHAUy7qscr8rafJOP/2LsPcMuq8nzg05xG7733IowUgUGwURSMCDaMPY4F&#10;G6LYYsVomppoYqIm9qixYW+paprGHhsiVkCTf5qxAVNg/fdv7Xnn7LkcuHdum3Nn9nme7znnnrP3&#10;2mt95f3e79vrnIt8mic/j234C3+yLpiEJFhXCK04d40UJ+ZH6C0YyUfoDInJ9V0b0VH8kxQvJ554&#10;YkP8N50UbKoYH/G335gfizPz80zMOWTK3KxPXMCl4EHIcITe6IRuiM/pkSBCjoGlXvscCZQT2D7N&#10;GnHAHnyPfro6VGQi96ecckrdG4/ww0bb8xBCulMM8AVzd250bExjsyf8hvtySXAN2Re/yTVd8m+u&#10;5iy2rckYsIFN870NcwzxZPvEjZhxnKKZbyqyHO8964FlixfPHvHXLUfe6QQe0r/1sY28lGYOO6YA&#10;gE8Iuljhv9bsmU/AV3mOHnPnTqywaWKdRI+5w0f/jmUTOVQOZCu+JjboDRaZ66pVq2qB539FyAEr&#10;V66stucLtv/IJWKKvUP8Y/M0f6wh300Q4+woX8tN7Bof7pJ2OlAMBLuINfCXFInOpbeupAAwnus4&#10;jz7gREv8R7fjj/h/B/F/dUP8/7Ah+K9szntFQ/ZfThri77kpBrx/c/P5dS/tif/IP4Y503gCLPbc&#10;c/f6KyuATVKTjDmwZJyELFgBnc8BigBAdEJ6BABgl9g9CzAECThIKMZO4SBRGyOJ2FgCTCDqFAAg&#10;xO2iiy6qXQBgDyQATrq+QMV1UgBk20e6v8RrBALRByxABaDoaJqPeQhY1b6xQwhdP8AeHSAjAEM3&#10;1zwBm2QmuVm7ZEIPHojzF5sCwvhJ/IiWZwnPa0IXEphux2yQARLirxOOHAFlesote6BmLWyXDjYJ&#10;sY29CV2wG9EFpwsJXNGGLEp+7EYkkryWRF07hENCkDjdiZHgTzjhhJr4gT1QZxsAD1jZge4kEroE&#10;/nwOeeNT/MN4fMdtYzbv/hoMuxEkVBGAdPqMHcxR0jZHz3zQe3zUg16stVv8RKIjxJ/9JQbn0SsC&#10;Qsd8FJk1P8XObBJ/xT3izJetmy4I/fFLPs8eKQLoJISMbRQC3kMEJEuxkITJbzwrzn1unXRs7SEG&#10;CLT3XFNcmIPrIQB0nS0EXvssBUIKAwWJY9hG8neM2EZYkH53jxSzipuIvcjGp3PYgMDwUZiEoMAP&#10;viTWXQd5kMzZDjEQ1+YOI1K48bsQPnNFXAhf5ytwxXzgCDyxBs/WirCuXHn6rBF/nWb+z+7i0VYl&#10;hRw9E68VI+xLr+zOD6xTfGjQsDFbh+jAdcSIbrrifTjuOJ87j801UuhZbMJpcRrij8DJCWJPMcJm&#10;tnj4L+y+h+VuIHH3Vx446aSTajEPX/hm8IP/wjH44Bp8EP7zR3ZmS3NDAtPAEKNi2dz5s/kr1mE7&#10;HxUnsSms4oOux1dyt8y8kWQ6RPLzy07+Rlbhh59TXby4/QnlYXaaPhkQf/akXzpHhvl7CG1yLZy3&#10;Zuv1OVvTG11ae+5w8Af4y5aJHTHBvsZMfBtH4yeFHhxObobZXYwJ5rIhH9SM46cKPF/shdvwmw+w&#10;u9hmhxB/4xjPuCna8QY4a57mk0IOZiv4kHhi/V3iTgeO9UwS/93P4yPW3BVrzrpxGVgE20d5q08l&#10;/n+8oqz7o4bYN+T/5lc1JJ8oAtwB8Eya93x+/ct64j/yj2HONJ4AC/+51/5TQCaoiOCU3AggEHTe&#10;SxdAYOj0I4NIXzpjEqlgFyjIo+RvPEkSuAdIBbBkK6Ei3oLVs2Queer46gDY96dri7wJcslZIkGk&#10;EG9kImAv+ElIv9eSNGINEIGIf9CCEEh05oVgSEQA3VoRHYAX8mfO/pa8AaekoasAbFzbuoEr4kMP&#10;HtEHIABQSIAkR390KdnlNeBDdGeP+Ps998UVbF3fuuiL7oE6IOuSf2Q2hD/kNuJzQEokVDrgJ27X&#10;h8RFj9Ep+wN9yZPeEQwJCojTve04p59+erW5YhSJND++5ZYx/3MNYxon3R8ES5HgWEkXQWBve/sd&#10;61oSA5Dmm5KY5GRMPsIn2V8MsI9rIHQIpgRABxKItbJvVw8kulEUOM45rhOSmX21/J3f8+/Z2uoD&#10;tP2zMETEWumC/1q/WEonHuGjS/Pjs5KYOBWP0bVzECmxIGbp02sdQfHJrq5hLPHBryRFurd+10LS&#10;jE2/SCkbKfps59DhRVzYExbwz+ARfzU28m0NIZH87W53u1u1ebZ15QcCXMO1+Jc1dskC3DB+1sk2&#10;kjzCgAx4ba3inY8iU67PR/iUsUOQzC2YZk7II981Jh/jT+6gILYzH+shmgtqw8P3SWCezj/hBwpP&#10;kvfNTbdafPJ/OrEOeMvG8J7v82t6QfoIH/e39+EGX0ghyOf5AF3TOZuyvRzBv2Cua4k7RZEGz447&#10;7lCWL19WbQjzbfXwQwTuXPjls6OOOqrmBcfzCfOkczo2Np+hc36NzIpz84FrmSv75k6mOcefEUPH&#10;mCs8gFfmltxnruyMsLJ/ilWxzAfdNafbFFmekVn/P2P2tvrcuRbpYkROFHsKXoRcjAbf6SAFgLVb&#10;Nz+XM9mJL1u/uKfbNLkcF7JMb3wjRYDPxbuCK8Vet9Bn827RxN/YV453p9d/3zd/+dDrdP/hAl+V&#10;i9mF34hFsWz8EH8FB74RTFLIdQs9hZ/18uUUAv5ODvM+/7AeuG0sPmQ9/JiIB7pwLZ/J8/AdvvEb&#10;GDkXiP/ahvgj/1V0/4dJ89l1v90T/5F/DHOm8QQR9E8/EMFXverVNSgFZ0BO4KfjIeAQA0EtaDyQ&#10;HQGDEPgMMUPSkAJBB3SMJ0EKdMlSAOumSJhAVfJF2gQxIAequvQSQb7wA0ABh+uE2AtEr4G9c/0N&#10;ALp3AyQIYyD+iIGOv60oyAVC43rWZi4A0/GefU7MVzK0JiCBEFuT6wv2dDldF9iE/AFZc5LkQvol&#10;EdcxnuRBB8jJTjvt0JAB+35nnvi7hiA+6aQTG/u+vuqennTmJAeAB8StxXqRWMCpk90luCTEX9J3&#10;nKSALFhndKvDA+StOaSfHymKgKdkQ1f0iCzqliFtiD8SKKmzK5JGl8ZjF1t3EBZ6leSAbpIWIpmf&#10;hMtPzzkfEQHqklaIucSIKLg2XTgfOXU8osjGEoi1eiZjiX90ku8BGFtSdC0EyPokB4nC2Nb0nOc8&#10;t+y5Z4j/zNqdvbv/xt8axY0EZk504HWKAGvnuymK6YUgshJdCLH1hfRZH/uwMdt77XjiNVwIOWMv&#10;2IIY6dIrzBE75B0xtu0LwTZPx0vyISKejZduP39ya118u1uEMPhbXCGzikn4ZU7mFqIOd+hCbPIP&#10;PmtcuJXCDUkSB96jG/OAi/xZ/Ho2Np/0mfmmIRB90qPPsl7znJ2OP6K5sG6XCLnXlfaMqHrPs7+R&#10;V3GiYIbR8Dl6ExfiJmQJ6RM3/BrBiv2J13TF35Em58EV+MJWxqKLFJVil/3YA7FD9DQl6Oess+5Z&#10;SaE4R/z9Iyzvw0m/9qOYYU+6T9efj/ILPswGfJtfmitCKs7hONyBbfKTeDbvEEV+7RhrpwPiOnyP&#10;XuQGetKwCeGPdIsoRYHc4c4q4t/+cMNwW02PtMR///33r/akY3EMVwl/9Azjg4HsifyH9MbX4YFz&#10;2UpsiAt5F7GnqxB/r/kCnRFYTueuBV/Ygf+Li2BAcq1Y8D2O/MqaO7y29nomcgD8V+RpBjmWj9Ct&#10;vJn8wu6wn735mmdxJxdYKzvDbiJ3W6v5ez/FT3KYvCe3d7GQ3yow4FCaB64H1+R963RNfIDfwBR3&#10;eWDupuK6c6Yi4z0c0yX+E5FK/B/TE/+RfgxzpokIo/rX7kBNguomRMDqb0CiaufcglsQ6YIihQBB&#10;MDjOOcAXCOioAF4dO8FqfIBIgCcBjkDW+I6TCJC//CMPpEBClxQkbYEWUSwISKAMCICVgJVoBKIg&#10;9YVAZAKpMBYw8R7gAeoh4xKe+SD+XiOXgN7YdCC4AxwABUDQg3VHL5IdUogkI9BAD8mjl7GFlGdr&#10;l9QGP/E3e8T/TndaUdcN3K0BiNGd5CBhWyPbSeIAEUAitl2iq8CRLIGoJCJxSKrGSvc93Xw6ogvJ&#10;2Xv0hziEQErMIXJsz94KNUAfIOdXbMFOOsQ6bAgcH/A54JekJRL7+pE/NuZXxjYfoB5CYF0SF/9F&#10;aK3ZMzE/xyB/yDxfznOKoK6E9Cd5Otd41qV4MDfJk0+aDx+cLbuzt5+LRQgSn2KELmJnz+ZJj/RN&#10;V57zmv87hs7YzDP7SaKETo0tRoMh8XtxhFiKf4RZzLELHJDMJXadacWa/d1i1e195/IZ+hKT3nOO&#10;v72PePuSuvhGqJ2HMCBh/AKmwLGQdQ0F8xN3ns3B+3xOvCMl7M6O4jzEn1g74ihejEkUMMis+KFP&#10;hIkuCV0qAhROwTXzsq1yNoq9+fPnl/3226/un4Z14ogN+EC2paQY8J6YCjaTFAAKMPZH8kL82T7E&#10;PySKz8MOsS32+Tuf8J7zYTMciP7EMRvRv+sp1g855OA67yVLFtUCTlEIH92l3X333areyG677VLu&#10;d78LN/wyF4xmY+MaX4EZ3IU3fFg+YC92gEWwWiyn628d1gcPxKh58Ql64CvJD3RFb/SH6PNfXX7v&#10;KQbMh95gK19XvMxWxx+WbLfd8oqLfM462IJv8sV0xtkF5onjFHQh/wg9HdCP7rZznJ+mCT8QF3yg&#10;Gx/8IUVe7nTlmQ3EFg7AB+lNLNAbfcbf6DtCh/TnPLhCvE6+ZhO5mk3kftdyfbEov/IJPsD/rA/x&#10;T6Fnjewtp/nb2vmy85F9ejNn/pLmFeFfMMW4/EwxI/fI/QQWaKbd4x53r5i7qTHunKnIeA/HbCD+&#10;f9wQ+wnIdb/TE/+RfwxzpokIo55wwp1qUAJjjs3xASjn5tDIAiKLAAj43Cr1GtkTLCp64rUEOrYL&#10;LOEKciJoAaVrCnKATLwGDBIB0ATuSB5i4O90MgSoYAMY7gzYCwr8kU6fmS8A0f3T9XLbGKE0lmRi&#10;XEkvRJ8EsIEGMWeJz3oAHVIPHAEgkVCsFygAAIBqzYihz4Gez40R4PC3NUhKiAfSs912s/NPfSLs&#10;feyxx1Q76KDqmrA1m+vOBLTpUiKXLBQybpd2yS7i7z3AmqQBQJEkpBLRBbz8A6h6jRwpCumHTo2L&#10;JLmOhEznkqnuj66/pM//6FZSAbhsJGHwJzp1rsTE7in0FHn5BRDHGMP6rNV1+KSkZm7OJeZmzsZz&#10;rXS3rY9drTXFz1gRD461NuvhG8anR3EjIdGt69P5uefmn7wMt9F0iuuk4+/a5mF91m6N5izRWz9b&#10;IwtJ+PThODZlMzaW6NnZ3xKodTtW/CBA7CJpI9riip+lqPYZAuBzCVvM+lts2tNrm9fBBx/UyMGV&#10;xLvz5w6dzh9ib++vYxV1usL77rtvOfzww2vR4DP7vyV+Okf2rEX8wjTX4g+uBxsyF6J7a67wDRlg&#10;8xAbxNAa6Sr6IdGN9xGfECJ/+wxOwQUkTDFkHYOf85xp4j+vbo259NKnbcA2a2YLRUDIf7cAgMXs&#10;pEAj9EOXfNi6up1RRJ9O6AaBtF7YhjAjTMg+kT8QNn4H8zwbUwybl+vDendl/fKU7yD5UvJRRx1Z&#10;Gz/u2tnqgfjTG1/ebbdd63clNAd8riBU3MSm5g4f2NR6XT/xL7/JM/yVnbM1jx/DMGuBI47jv3zD&#10;M/2Zr6aUvDVW+DYyyr+sz/lsPtvEf/vtt6kxQM8wXcODhJzCdr6L1MM8fmvN1p87N+nmi28FAhHv&#10;jpPPve9ZbDjW53IFksyu1g1fYSDfEXfswdZ0SDcwOAUzP4G55ua9zJkd+JXcQZJTvK+IdD35gsBV&#10;YziPDfg0P+dzsAtXSb6yVvNmf39bM+yjHzihyDBn47J/cMLajA27iM8dJ7/weee99KUvq02IyRT3&#10;fHsqMt7DMZX4v2ZFWfeaeROS63viP/qPYc40EWHU448/rgYnkgowBIEglEAFr6ASdIIcUCLBgkdH&#10;E4gIRsEuoCU7xwooCVQCFhwAF9kNmAqodJqAJhGsSLlkIOk73vuSPSKgg+UYAYc4ANaVK1fW/dw6&#10;CK4jIO0PVxBIHkDAexKDW4Y6STqFxrLHGBhJWBIEgg40BTEQoAcACSBC/CU74IdQAHlCZ4gtUAEy&#10;gBN5Aggh/dEr8dp59jb6bf3Z2N8fYe8jjzyi6gWQJTGbJ6BUmLCjpE2ALNC19m63GwlGeHVOQvwl&#10;BD6h8LJ2CZdvIFQIsYIQMdIVdRy/cg3XpQ9+ofCT7G3xoh8Jgy6NYVx250PmDvD5lyTDT/iBX/9A&#10;/OM/bGk91uUazuMPfJ2Ns05FhXlITJIKkifZ8eHudx7GijsgPpdE6SmEzzWNSQ9IkTH57Ste8cqG&#10;4K6sdphpAkhcZ//9922I0POrrdmTzhRTCL+YRv75uViWjOk75FZStDY+HVKA+CG67C4W2FmhJb74&#10;lVgL0SReI090Twd0kmaCc73vy50K/B122K7OeZttltfurp/AtB1OgewuiX9StMsuO9VtIY7zDwhh&#10;g6LPtfmx+eeujXXxHXHHFyTwkET+hsyZNz+zZvbW9Wd7gvAiCSGGiC/xmi7gnM8QIYWsYsD1rQ0m&#10;8js+i5DN1u/4Ix6HHXZojQG6hb3ISvA0BQDCTGdIsvXLAfSByNKReOHPIf7WyN5sDwe9529rpVc6&#10;hXX8Xyy5ju6uYt61FBeKDEUQDFbgK+gOPfSQ9fHgf43oXG+74bsatvn4gqyigG/4yUp3BHwmV5iv&#10;NcGEFDjEe7GxdSjAxL05iHdYjQzCsNjQe2KYf7KZ4+nN2oxvXPnCuLmm8TWKEF6Y4joEjlhjO/eZ&#10;J/754QbXlM/MAQaRNDzS3EGQkXXxDQdyZzcFQMgx/+4KfA/pd5zX8IKe2Fg+VXi5nvHFuJiTX1zb&#10;seID9ovPNFxC6uFSikb4i/CbX8TxznWOzxzH9+Ri64KzfM5WMA0+cc3WfJWt7VDwmq3TzBHH8lA4&#10;Clt3+YmYyJ2xvBYvhC/xAzHG9/CWnXfeaVIxzv+nIuM9HLOB+P9JQ+wnINf/bk/8R/4xzJkmIpzU&#10;fmPBArgECmBQgQN9IiEKNgGPAAsYhEHAeh9hEOTIDXF+igTg4HzAAwQkfgIYBQygSEKQJCRwJEBi&#10;AqaOBWSIBbDPT73pluvo2x+MMOgKIvUIv+6h7n6KBHMS1MBJseAOgW6yxGFsgIGAABBzt+YUOkgA&#10;0pctAJ4RCnpK9S9RAA9Eio6IQkAC9BkgNC7gcxxCYP0nnLCiBlVLAGeH/LseUqBQCgEmsQviRF+A&#10;kJg/fUjwbJ+tPp79jfQCU4kCIeAL7Aw82dfYxrBm5MtYigFALSEAWoQkhEzR5jsnur+2fiAA7MYX&#10;jMlP2ZkdAbGki7QgEYoFwh90hYG3NbEVG0jmAXUJXOLOHR6Szh69sBM7In2KOUVP95eNunpwjILG&#10;ORKcpEsH0StbG1OSsJYVK46fVFdoMuI6/kmf+LF+80NMxa7ki9QTyd/fCjRJVYKWaMWA5Bgy4DXi&#10;71k8ILvWKmaRDvYT09bqmT7pHPlSaGkoiC3XECNwhh8goDq4yL793IiMuRMY5W/Prfh84XpfPqQm&#10;ePghUbMjeysGdfusyxy9RhTEJDLOJ5HT+Bys8LlClr2t1xqRBO8pCNhZ/Hv2d95zDOIk/q3JOHwc&#10;nrgO37VfffvtZ+fuXog/X4N7iXH293eICvuki03/ITj+RqDMW7xamzWKb7YXF2zvPf6hkQHDjae4&#10;ZGv2NwabRFzLs2NhvTiG57qkyD4bm79nOckafFeBrf3k8YoVK+qdHX6mOHEt2M2vCHtao/V1m0ww&#10;3roVH3DD2vkF/CLwK6RXEcxHYZ/YtZYUAMb17G+6cS16dV0+xe+ytVHM2+M/m8TfF6PzBXlzF5dp&#10;ZhG4Tl+wUL6Dx/yUv4pHa+fzIf9dYXP298zuhA5hnfiTb+VuPkdPxkf+02SAj+IDxiDv3sMd4Ezu&#10;pMFP8yEwKuQ/WOFY+ASXjGVMY5m/OOO3q1atqr8EJYfIA/w5tk4eN/cQf/yEHtgzxVzyEd/xHl+D&#10;D8aSa2CpPKTQkUddVyGAgyxbtqTaYlOxHZZNRcZ7OKYS/z9tiP9rG2I/Abn+9xviv6on/iP9GOZM&#10;40v7CxBAFUi94Q1vrAAakgYAJWbBK9AEjGDxLJEKRCQY2QN2AFYASQSCVWJ0PNKIaBgLMCIfwAcQ&#10;AVFBJZBsyUm3XwIHrADUcZ4FnS//6fgghvZy55+76PbqECP9bv8CP/MBfiH+ElO6TYBK0AJuIAU8&#10;gIj1SG7ADwEIWPg7YAGwdHPNHUgAWWMg9oAtJACQKYiQfuPTgWf6NTd3WgTVcNvMjLie/bQ66/Qr&#10;YVmLhEBXkhjxWrKQOJAlerF2nRPd/gj9IP98QleIL7CVJM+uIX4SpiRK38Z2be/7XCKmRwCLQLKp&#10;BO/LX27p6wr6TWxA7jsfyL2tQN7nA7Z6ELbPl8SQCtdnI+ujc9flV66TLqd5mkO6eZ7NX9JBbqzZ&#10;GhF85F8CoYNuAYD8SUZiRgJyHT7B51yfSCSIkKJT5zckZ6YF0dQhf9zjHlvnIVGzp04ZAi6OEX8+&#10;K075fooBf7Mp2yJHYsDfPkMQEGKkGklC5JBHtuQ39MCnXE+swxI6DQlIwkaWxAJSJi4R/7YoGr6e&#10;CNxatmxpjXu+LEGzHWIpeYt5pNV1shYk1d9IhLsA7maaG3tbg7mJ9XSBkQLP/MD6fcYf4ACb524X&#10;XdADHzA2vcICcU8HfF9DYkAKhq9pukSMI81sAo+tzTzEdQoAvoCgiUF645viInHrb/6brT70YJ30&#10;6DVs90xn1odQw3B2EMvGhLeeQ6hcyzXNiXgvW7ls0Vu+fOmGbTHWQNq7oYjt/Ho3j4+YHx8T0wgj&#10;ncs3/Imf8Sn2d4w4ND+xLvby5W85LVtA2DLE3xrhO9vBjRTxEePSpc9gPnxPnqQrz65vfdY1W//A&#10;S3EhHtztFIdsIK7oG+Z5Zk/FEj8Qn/K0NdCjdSDc4gPBjz5SFNEL8Z548B7b8xfYDHv5uPzMpnQf&#10;3oB4J+bTWGAzuYLN6JrO6Do5x2vz8xm9KgSMJ4e6LtwypvHMXzGpIWguSD9OYAuZBqECREzLV2JY&#10;A4P/ylvWCgv5CX2JDToSJ/EfthwbK64HsxQD/JF/sfc22yybVIzH3ycr4z0cg/hfg/i/riH2tyM3&#10;r3++/uULy0t64j/aj2HONBEBrPZVCtoQg3QuEnSSpKQpyQkYCVGSE3zel+QkF2ADZICKjhugkCgF&#10;G8IAAASt8YCMAkCQSwzAGFmzrUcFDaQEXro6QBd5ktjdxhNkKm7HCkCE0R0Byce5AT3rAXRIpwAW&#10;sDoTOgM6XK5hrUiJ5B2iIxmYN4CT+LIWouAJYTAnekOgJQBJH9jpnjiOHkJ4JBQARr+S4hFHHF6D&#10;aphdZkoQwZ122rEWWdZuLrrvyKA1WYfkRu/0RW/eZ2tAmS6Z26ZE8iTpfPIL+mYnYCgJAUd6RyyQ&#10;63TcAajXfIYeHSc5A3C2ZVd+Iano/usMIvju8ij+8p4vAvMJ10N2dI6N4TWf5D+5FcwvJCtdXp0b&#10;r80BqJsHWypi2c+6UuB4nTsbEl9IA6EXNhcvCmd65YNZl2ckh07E2ez8Ux/SkiY+dvbZZ9U5sCf7&#10;IC6SvcQrIdvHq5snsUcS7+nuioUQfwnT+woFBY8ESb+SMD0oeiVqIt7FQjDD9cSB4xPTinBFP8I6&#10;kcRpi5wOukKPnUMu2ZPPGdNaxaRiXGwrXsUg8iAuzcE8s+3BukLurTPEPzpA9Pm5196HCcZFQFzD&#10;Go0t3ulVx5+uzWtQ5Lc2Gbam6RIxbi88TKQDPolEee4SYvglxvk8ckz4qlgQN7AZttMD27N57E4n&#10;dIToilWEmm+7i4ocwd5ICBUMNwe4bz6w2ecaNQgre7I92XXXXcr++++3/nfw7WH3IxSnNONfVotL&#10;euV3CKS8wn/ZQhzyL7ZgU3nJNit+AkcQQ9jg+uyZ+BXXfNzaxIExjc1P5CpFpLV65i8KDp+xMx/y&#10;Pr/n//ya/qxJbp094r+kYiN7iAM5BuaKBVhLb2zN9iliiNf0BPesBfYlD7Iz3Sj4Ynvv833HZrut&#10;Boz1as5o3GisyKtiPqSfTcQGn6JLfsAX+Zs5ilt3DGBBOun8o4tXzjWOfGpM+ne+JpFmoGYQ4q9x&#10;5DV9yGVsDccV7cFwcS6O2Vn+45tyXQoiz3SSnCgeEjPmJVbyTNfyjuJ1pIn/axvi//qG2Ddy8/rn&#10;7mvPlfg3zz9+RU/8R/4xzJkmIkBVN0WQAGzOLQAEAmBVDQM4YBBglCAFHZAlQE8Ap9sjUAQkMAYc&#10;zhNswCTdcKAMGFwP8QL+2acrkBECyULAmU+IP+BK1S2pATHVufeBnSA0pmORL4DhXO95di5glBQR&#10;f+cLcGCuewCkEATP6eAhLtZrHYgB0AEMxjMHYGDNgN+6nEdf1onoGE+B5DyApzB6/OMfV2/Nzvxt&#10;4LHSEkHASCeIPzuTgJ/36ZMuPQND+pAgkX2ASRcIgWTAxgDVM5sjPACRjdgE6UfqEXnkHOlmA/pn&#10;a3byjMDpGCnKJAI2RJocC8xJ9mPrKgFaidzdG9dCMBzPtkhItvuwk4TMRsiNhOKuknF87j125MPW&#10;j6wiOjr9+V8VyAAd5FaztVtz9MG+CAJf4rN8gu7owTrEhvWfe+451QazTfx9r8C66VniEjPmKflK&#10;4Pxbck9SDMn17G8JMuTPWsVxfECMwACJWaJEfPhMmgcwhG7oVdJGuCVzxR+/4AeKMMWb5I3kmTNy&#10;nzV0he58rsN57rn3qsU+O/IjurZOxAPp4cuui5gj5ebBP/k6URiIbzHKxnzcuq0LXlm/mO8Sfms3&#10;nvNgY4obHUzPMABBsX56FgODIj/rGGav6RH6WbhwXo0lpEeMs4P5dLvYdEP4vb/ZJO975hu6s2zO&#10;L6ybXuhBrCv6HGt7SbZcIn8KODFFzxpHfMMzskxH7EA/9A/j2V/TZrvt2i/4uuPje0jGW7p0cV0P&#10;n3CXj63FOltbB9/if+yH+MtN5kVgr3kgpe4S2jYIL9wRFJvWNJb4s3fE3wiuuDAuTDcmDGBzWB7M&#10;5PPmQ2Lzww8/dP3dq5m1dxsTiqMF5dhjj665lE7hjThwRyzFMPIfXKdDAg/4CTzgI2LUuoMD4oI+&#10;8x4coA/FgmLK3Rq61WXXhBHDfAIGGgteKriRfvEGI+hI/LMnvCfu5njmP7BAwSZfhwfwRz5kLGMm&#10;BuG+a/vnb+76K/LkCpxmZVOU0IW8BM81bMSwdXmdpqSx+KbYFdMETqWgg21yiLyfBlnX3vSq+G1/&#10;vnWEif/rGuL/Zw2x//OG4Hse89pzXv/4lQ3xf2xP/Ef6McyZJibtbwDbUyn5IkCcWXDmNiDnFxiA&#10;kOiGCGgADgAFBedHugCt5CLIQwwDlsR5PgOariGoAZJOEUIogIAQcJLEBbzEBWT87XivvQ9svfaM&#10;THvP3J3vWElJkHrPMQDO+EDZWoEh0PCZJIUAdYPeHAEhPSAMwA5gIIDAwLxyXeDvvZAMOkKQPANN&#10;ryUonWe6uuCC+9aAam9lD7PLzIjrsfe9732vCv5shfQDZGu1DvMLaeUP1i+xZqsTH7BGICyB+0w3&#10;HDmSQNkZATYOnfMJBSFyBoTd1VHkSUyu4RgA731kHqnvJigEDplXAPAxxzuP/SQKtnQNvsHu/jaO&#10;BOJc/hBCakxzkAzdog0RRnQcwwckCWTA1p5s5VHEKWbZmPB9CcMtZAkEOfA5+8bn+J85WYPruOYB&#10;B+w3oa0s0yftL34cdNBBNZHSBx3Sn6QfgifGJVHrFLOSoyTPriSvJX++zKcdQwfs71x+Ykzjs3ds&#10;iwDQhxgTV/TD3uyXu0EKMURVovZlZL9E5M4UXSF9EX/7Yq8v9R500IGVcPIb+hWH8ICN2dZa6d/a&#10;+CRfjX2CHfxUzIpThAYRCMm1Pn7A571v/XSDdMAG44gf5A8BtTbYwQ9c02fWrljdZZedqx2G22h6&#10;pSX+Cyr5SmODXxM28HeXrHqGY8T75s0nYB6sQ/xIur4wEPGHAXSMoNtyRZBAd+PENl0gy8ZwrGei&#10;AUJX4g3+KsB1bP0qjSYUjNI59TO0/s9MCpmTTz6pxrQ4cl02tz7jsAe9w1j5JtdlYyQQ8T/rrLOr&#10;vyCEcgAb6wKzMT8OIYRzYjp2F/8wz9qtgx5hv/jm79ZA2BrW8HkYZovdbMa6fHLQQQdUnEyjBRb6&#10;W25VBCQuFE+61GnWmT9dsr84gYH0wefphu35ABzwjHy7BqKdLbYIN93mBxbkDnEnXhSQmmvGdx3Y&#10;YC7sqehjf5htfz4c8FpRYF7OwTH4DN9JbpWPYY88ZD3Iv7nww9hZsejutuvD6nzBl53Ztxvb4p6N&#10;rTV3j9jb/K1DYZA7FmJDzhT7cAeeHXlkt7gfbqPbEudNRcZ7OKbu8Uf8G6K/9g0t4e++Xrv+77y+&#10;vif+o/8Y5kwTk5YY+MWERz7yUTVpA68kA0mAgws4gUEAKpBFGCUIyQPYIV+6R4oFgQIwBKmA9Z6E&#10;gxw4x7iAE1EDIIAJEUCSjIc0AnaJO8cbH9ACAuNlTJK/09UNYABo5xoP8fS+a+gKpuPrM8dZj4BO&#10;ULuuLph5mjcQABgAx5oc7/0cIwHpbAHFkH4CRCQjAOUYSQdp8bvVkwGJqcng37tLAECL3pDZdARD&#10;2Onaa+u0ZgnR+q2NjvgHW1mzRAFAfS6hAklkiA75Er8wnkRD7xKSgo89vG8ubhv70rXbvfyCHSUP&#10;fsA/dLIkfXcGiOTqPQnEcXzF+PzJliGCVEo01mWtxuJnRLKIj/Eb5IGdrEEnEPH3zOcR/WwXyrGS&#10;jjUjCRKGbpEExR9dz7GINUKAjFrDbP3jrq64q6QTZYsDv9dpE+fmZO3maE18WXLW/WdD607yl/CR&#10;H+/5jD9YMxLAv+kHEaZP/h2CISF6D6bwL3Hltc/ZRvw5hm7chdKdlfx9GRahPOaYY+qXOv3TOf9/&#10;wn9vRS51B5EDxyj+2J2+XcNa+BXxGlGT+MWsRB1f4NteI6jWgPhbo4aFdbEtUkgQ3XQ6Hc/3+Rzf&#10;5V8IJgxhf34vplyDD59//nk1ec6WzXMXFxFyfTgIe9iIDpB/ccleBCaliLEGOuLfjrdeNh9L/PmD&#10;Yg85s/0O2dLtTceVzZ2fO5+wk18h5rDD9eiPj2j6mOvgC75tBzuvifXo6NqzrdCDH7aD5M6gsXLH&#10;TpwiZwgbW8GMlU1Buffee9f/VA/7nGttYpydrcs6rY29U9Ajhoi/OHC8GBcn8J5/WWc3lvjCq1/9&#10;R7UD3q5j9u7o8jHf34KfYgq+wTm6UljDTLog2VIDK9lAHFoDHcJ7OZ7Nc5eP7emH3RX//MPWXDYR&#10;j+6iWDOijfiLSbEAT9le/LEJ3xKT9Kfg0NBRNCgUFACKVTjAH3ymQOCrinP2lE/lGhhkHp69h5DD&#10;WYUEDPFdsAMOaJsHxudzbMmmYtw6UtSzb3yasLW1ExzGunMtOGE9/Di8xlo0kzR1JhvnzpuKjPdw&#10;TCX+r19Rif4wWZPXDen3+ro/WFiu6In/aD+GOdPEBRmcX/xUmoQMSAURh5ZMBXBu/wkGwSzwBXCq&#10;d+CHUHtPchccggbYJzgci2RIkv6WNJGQ3JYEVgEfiRWQGtuYErpEDSzMzXuOMRbx2lwlAOdIukAm&#10;xDMA7X1zAHQIKJKC5DrG8eauWwf8JERzcV1kDqEHENaVuxaSACJj7dYk6QAFCQ8x9EwUQsZ27ac+&#10;9dL6JaDBVoax9phZUej5WUSkmb6s03qRf/qiT2tmL8QewCXhe5bQrTv2cYz3EERgCjgVB8Ae4DrW&#10;mCHAEhKb032KtHR/ELokLv7hGvlcArN9xzGKBMQfeWRbY5uLOwVIIOKIQEp87Ov6bOlzvibh8T3z&#10;YT9ERDGL9OkKZW+/1xKNdfA516EbvmJ9koLk4ZkOkCrkKUURf3Nd11HU2M7Q2n24bWZCkA/EX3KV&#10;9Ok/ZIXfhrDwTb6AKKfzb11JlBFkgE7YWDLU/efffIctFBfs4jriDJ7QmdgQA+KEHULYxDTib2+w&#10;7qw7E+bJhshAvjToez2O8b7YddfImpBBvsTGYpKIV3YQy+wiJhU1sAjBNQfrRhQR2GxlsB4kx5oV&#10;uiTET9xL/OKBrszbOqyZ7/ENc6BD49IpUmXrw2wWe0izuyP+Pwsb8EHFORulAGIHuM4mxGvxT18I&#10;GrxHqOiEvfkB3fAJRFkhZJzf+I3H1J/cPPLIIysBtJVGXMIT+CcPIMviJwUR3fE9NkNGxb0OrZ+j&#10;3HibREv6SZf4I4Swi5+4lnim53yZ2NiuwQ9gtjjkJ75oi8T4PxHPec6zqw/njh7bwi9rE88kRV/s&#10;z0f4kRiHBcF9+MSXxLlnOt/4Ox0b22empF3bgTU2+CM90EeaXGKKvsUavcFT+MgOjhOPfFauleO7&#10;pLdL/L2mUx1121V9t0CBzs9POumkGqd8DlEXL/xIIYELaAiJQ7EpfsSyOzlHH310LewVDZ4Vk/zC&#10;MXQNkzQf2ZMNiNfe46timN/Cces877zzm7ktqTpRBFgT2yro0siIndnXe9bLxpkr3/U6dxeIXO6a&#10;8j9/FucwTBE0lX/KaJ5TkfEejqnE/89WlDVvbIj9mxqC73nMa895fd0fNsT/cT3xH+nHMGfaFGFc&#10;//TFbUEgCgQQJglSIhNUgFISQAoAO6ATmLougAPohTgAfSRKQEq0kqLxEABj+tu5CB3wQcIEELCS&#10;TAF3ziMSBmKBDDrP/Dw7L6CFzEjC5uV4ySydJWO6tr8lZ8cjfwiKa2adQF3yI8idY4GcsYAB8AAS&#10;kmhIresB/1wXKAAMekoBQA/GkygAZvulr9lLCl2RXIG1DjB9KXqAGEBGCOg5hZT1AdZ0QCQE62Yb&#10;tqBzdnUee+eugNeA37FImETAPyQkNpOIJGzXp3+vAb3uH5/wN/tKruwX2yKSElVIOzt6NgevzYmt&#10;JRQkQRGhuGBf9ncM/zaGsdjNZyHyCJ89/SH+OkTsyK7mH8LMJ+hLYpM4JBLrDekM8Xc3iP8qRk47&#10;rQXRAaEZbp/plpYILmiS61Eb7pDQUeKIflJksRNfl1gluhAi60sB4G/25duSusQoGYodujE+TKAr&#10;+uXzCAUdIqD0I1bEOP3wCUQEyVccSdzi0rMCj5/6DKHQSYQXSJ5us0JB518ss2OIPrIpDvmuWPWa&#10;LwYTXJ9dEBBrZcckd0Qna0b4EB6+j/QiBsY3hnXRo7nwR/o0JrvTI5+Ep3vttecs391rGzm2mjz7&#10;2c+pMYTc828+Sh/WQCc6qcRr74tvOrBWtmdzuoD7If5iHA7yf8W1Tj2/PvbYY2vMideM5RixwM50&#10;Tifijr0QUCTeOX69yz/xUiAhT9nWlULA38i07/PQKd/wbBuVZgBf4EPG1MlGvq3b9d3tUCQoLMzT&#10;f7jlX2yL+OdujjgO4fc6XeCuL9ANn+LHcBIptbaIGLImnebJksDJirXpOsM8vskO4k8c0oc1w9Vg&#10;bzr9wU36sh5xIq7pxNr5v3i3fnoQ72LWtiLXZCcNDdupdOyNI1cmphwPQ/ke4q9gFHfmJb79rw7j&#10;KO7Y2Y8frFy5stpWTMnB/FdjxtzkaTFmrmxAjCdX4SX+1ljyZXD/wdrdKPmqS/zZVlMHvqew49ty&#10;tTniMLCE/7iuGIEpnn0m38ExmGMdfkHIGlpbbLrNnTsVGe/hGMT/6j9viH9D9Fe/uSX83der1/+d&#10;19e+qif+I/8Y5kybIm1XcHHtrkncAEFwAw8JWlKX6IGBSlgFLZkjNAAlZF2ASioSpELBrVZJEukC&#10;ip4lAEDjGukOCnDvG1MSFUwShnOTTAW1AHcMgpFrIxleG8P4CAYii8wBIcDmHMEPLIxnbQqGEEDv&#10;+cy6kDcA43rOId5D5oEH0JDUAIBrAHxA61rAx5qBHH0BP8dKProDALj7D2s2j7Rf+DzuuDtW0gJY&#10;6QvAKfCsXfePzf1tDUgAULRmNsia6dwzELTedElTIBqL/gAk+7NbiL8ExdfYwf5TxF8XypjeZ1v+&#10;x6ZIPxtLZHwHgUgR4dnYbOgzpELS8AUxRIAvGcOcfe56kp73jW/91spm7OtLYPnZTmtBaiUb1w7J&#10;c62QKUkRQZLg6JBPpHASE/TjVrv/Sjvo/M4eISCuu/vuu1biLOmLV3ERoUO6EYN8GBFkd0lfoiQp&#10;/iRJz5I6G6ezy9bswMfpSUFB72LP+/zAMUSc0ZOYcBzSppuvs58v5hpHbPMTBSHfCDb5jE4VAwoD&#10;xYDriFk2MR/2REAQe34sifNzthSrbG+t7Mt2yI5upvXxX+s3hrG89hnyy8/FAfuyrfmERPFLfmYu&#10;/lmbLRCwdTa3fBCEWTdWUcRv6d6ckRdNCOTV2tKcyPoUPXwZGUbyPMM77/Fz6/e3uIBzttOF+NuS&#10;hYCLC+PSOf8Xz3zMM79AzBWgCLKYZz9bto444oj6z9r8pKstOXvttUctBozt131s0XG3j/+KQfjA&#10;B4xjH7cxQ/4VBnwcLlkvOyGmy5cvr98dYB+kT6yzN/9OB9j6+L21ymPRC58g3udXYh0BlG+Ccdap&#10;GBVvs93YUWgoOOhITPFxwifhLryDoYl98U4P/NX8xSRSbm3BNPann65fiHd50/ds2MZ1fSfjoovu&#10;X3FRvBlDHKYTr1CCsXTFP8S9+cBp3z8yRrZ3uTupOcaOadrAU7GtcPe392GW6/mbwC5rSUHGF20/&#10;s/UMj4Dt2erDfxH/FHnsz7bWKRYUrik0COzAAazB+ObPt8UWH5TTB9g+3D63J/Q4FRnv4ZjLG+L/&#10;7Yb4I/rD5Ka8bki/1z96dU/8R/4xzJk2RSQm1bZbroBVEgsZCKGVKFTFAtrfbXJ7RU3OgEUiVCU7&#10;DlFE/FXIAkWQSP4BI4ErebuWZ0lYlwzBB9IShGdJGighEF4LvhArhE2wE68FI3CQ4ACEa7qOeTrX&#10;OdYjWI1nfAnEtbwHNBwnuK3DszG9J/AlM0kh4IfMh/i7jvGSYN2GBCB0AAQRDutDvLbddvDPajaP&#10;tMTflyiRKvYAyNaDGKSzofOBFLA5UmRddAhs+YY1h5grBhAkIApMkQZJEzmQfGN/5yHekrauDFH8&#10;AU+6SYce0VccsA9Qdy5yhdTnHMnHcT43vgTnPT4l8RsP+PNRx6Toc302NxdzZ2N+Za0SP9IvQegO&#10;WQ9b8gHjG0ts8CPrkijFA+KICHudgpEvu54E96AHPbCJsdn4ab/h4rq+KIlg0R298Xm6ji1DWhEA&#10;tmc/yVBSRISsLyRRguQXIf+KYsWCOKQfejJeut/8xNh0I6HyCzHFb1w/xF9nn81ginGQFHOlQ69D&#10;XtgZMdCoQG75hDjnx2xifH5sHeblb9dlZ/bmT0SMm791WK+CBjHg78ZRAEv8CIw4ZmcxDeNgRMi/&#10;uZlXYsLz85//gvpdHrE224UecV3bJsQQP+ev9EPgEZ2kM2+91p87PHCuK+KZza2dfsQJHbAVsu4O&#10;g/3dsBx2pFiOrdiT37Ezsq/TqwuP+LlrwC91aI1hu5CC7sEPvrhu06BDRYG7ArZ3GVP8yTmux/b5&#10;4qrP+I3X1s3/zEe+cmfBVhJdaTZNYc/m4tyaPKfJoTjiO4is9fB960f8+Qu9aXLBRXkAjpqLXySS&#10;S2ff5i2un3XWPWvMiAfrJ/APFiUHBw/lZsULX4h/K3TohB+MJf58QawrtH1fyfUQXtvKFBNyCMmd&#10;NddOQ8+1+WGaIuLe1iOcA9k3jvG8ti8f1ostOOJ8mBouAbucL9asBcbAF69dU4zzAXiiOIU7iH+a&#10;Up5jb+uCb9YYUfjAOTlNjIh/eAAvxJFruDZ/06ww5/YX+kac+L9hRbnpLQ2xf2tD8D2Pee05r3/0&#10;RwvLi3viP9qPYc60adJ+6dN/+UTCksQEncBFBgIMEqoABCBJeIJaoANBoAk4JBLACRSNYawkXCAh&#10;GSBpSJj3BC8wElSubVxgZVxg4XOAAqjyHgBxfEAsXb2QDc8C1fFAxJjmHRLob9cHlP72viThOp4B&#10;SAge4AeGkqBEiUhIogDHepASr5EFyYKugIfkQH8Sla6VQNocRGAg7ZfOiO4UELVuoCYhAm52k9gA&#10;oCQnedIhG4Y4Oy8Fl/UhAhIDUAWoAJQefEYvbAysnS8p8x3PfEBHNx16emI7n0kwzjE/SUNSRyAk&#10;fMk/9jcvxYRiwbgSMOJvOwDb8gPzZGPjmoPzzYt9daWsFdlP149IEog/O8eHnceHjOf9JE7kgPAV&#10;vkM3jrWGU089pd7KbruAm8P2LSmQoBFSvirG2FBc0Lf1sbHunDUjOEmIfMB7/IBvIMved4y4QAbY&#10;2vkh5+wtWSOA9CV5Z3yJFI7ABvNI994X+/iBwo2NjBPC7zk+w866vPwXoeMTbMsmrkeMzRbiLySO&#10;j7OLNTveXMQosoPwheCyp7k61rMuJaKfuLBmtlZIBEtSSPFffuqfIvouzWxv+WivFTzft8YWPxQD&#10;1oMceaYj+oCXcJNNYLf100NiIAL7xAifECeOE1vI+h3veMdauPGjdEvZG/liS3GN5OdL9+Yk7sWp&#10;93VlfUfAPnFkzVY9wifucY971mu4e4IoikFxy1+tC/YGM7xvnY5hC/jAB6zRua4DJxB4W/lS1MIs&#10;guQGs9kWdhHnw0WFpDhACPmB13yFr7m+Imay/711ajKwue9ciA/xx8bJZV4rtM01DTLrtBb5jE7Y&#10;V0Evf+dOSIg/LITrYl+h5f8sLFu2rBY67CjvwUJ5me3FGBuwj7s9sVH8kO2cZ3ufL+37gRHi+wJ8&#10;RKPHOWLe+TDEebG7vODZ3953XXgDzz3LEbBEM4mN2JdfW4/mlKIGflmPWIYRBM8RB/I3vXjN1vza&#10;ONYJE6zRHH0fgb2ngu2weSoy3sMxlfi/cUVZjei/rRHPY1935Ed/3BD/x/fEf6Qfw5xp02Tw6z4S&#10;qoQrkQk24An4gBznlywFliAWlAJQ4AFIgC9YJFFkQTIBNMYRpMCICGRBoxskwQMHydM4xhbEwNtx&#10;ATCC3Ls+IJPAzEEAIn8C0mfm6z1jmJMgNZZkDIwkagTB+RKXeSCyQAooOR5AEtcBZhK+dQEKwCg5&#10;eA8hcO0kINdFBpEaYAFEkGnX0+2a7H/2m15pwUlAu/0tOdOxOdIXPSLCABEh0sW2JsQbAZM4kS9r&#10;TWKRRJChEAagKqEqBiQZNmHfkCLCv4gCMMTfL3awhWPNydyQOq9T6CW58xN/8z8kQjIyP2N6jfjT&#10;OR9ynOONy98c5zXbWTPSqvPj1r/5S4LWA/Tj8xIKHZkHHzIH3Sdj+MwxEinb0wlf5lNPfOKT1hNA&#10;Bd8we8yGtPFtC4Vua+KbXsWmtbAl24tZ/i2GJXxxjBxIemKBPfkH/YgFBX70JNbFAfsaWwzRBR2J&#10;VdeiP2OIC34ldmz/0Dmz7cM+btsVEEa+0RV4gcBZA8KA+LOzGHY9PunZtVyTX/JB84dN7GQOfAZh&#10;sCYxbZ3paFo7PbCt8UKU+Y94RwCtNWtGEK3TMY7n4/xRbImxyZKBqUr73Y55VUdiwNysHRbCQc9i&#10;gB7EFGzlu9YvdukjIp4T0/wiRFnhgOz6CU9fcGRbeYL++D492KKF+CvC3SFAxNgS9pqXzq4xdPcR&#10;fF/E5QPIXwoCdwMUAexvrnyVPWIj62JvdrAOcSrmu80g10OI+aO5K16sx7r8bZ3wDm7zCz4qF1iT&#10;8YxtvcbLHVH6EveOMf6KFcevt/lwm8y0yC3+v4WYYGN6Mj9zFm9ETIgFcQ7bkV1+zG7Wzv7p+tMJ&#10;8u81XSH+Pmezk046uX7hWtyKkeA8e/AtIg5D0kkwQC7xPnKuwGNncsEF96sFpPhma7lA40QOgCvG&#10;dJ4Yg+Ge+XBwmI3EKExnD3eVHIfYszHSnxwln+fuBNyS6+GRv+EcncE5viDXyxF0pgHgOtbJt/fc&#10;c/cp29z5U5HxHo6pxP9NDfH/i4bYT0B+9Jqe+I/8Y5gzbaq0iWJB8c9+kCPAIaA4OcAAcp6BKfAV&#10;yIi/YAaQAgLxAQw6B4iBcyRbxxhPsHjtPIEtYQN/ScJ7niXQVO2C2nuegavABFyAF6AJUoCjqyM4&#10;Az7m6LOQfmOH9AfMrcG1EVkEE7AAMNd1jDEkDGsAisADUAJJhN5ardlcXZOunA9szRFIABagAqzy&#10;yxKba7vHWEEE7QkFvACUPqw7OtbFJfRMb/QHqNnN8ewkEUoikgcCJYmmSyRROJ+O6BTBYMt0cvkB&#10;f/AaMTAPxB8JZC+fIadAn43iJ/zOs8+cKzHoHAF6CcX7OsjIo2d2NX924UdIqfk7VkJnYwnPrWDb&#10;fHS2JHWEztrYnf0lAQkhxaTzzcX1rE2cOIfuJB/+IOnoCImrtiM03BYzL7nLM78mVnYUF5IlvViT&#10;uYsrNmNLgtRLkHQgxqwrsSEuEASkWczTIV3ydfYL8fee4/3NFvQV3fML77Mx4oj4Iy26+MigYtDf&#10;bOnZNhGEUDcd4fD73/Z4Ww+fMD6fiM1hAoLOP2GD9TqOr3gtlvkpn0UGkAK4hbiKB3OzHs/m7BwE&#10;ASlwLl3BBH+L8+Ai4rLjjvmVj2H2mHkJ8fdLKwi4eYlhcSQGc+crxTJ78Pfu1qc8pzCiJ6/Ftztj&#10;dAsPdOkV7/yIPviJMeE7YRM6F3eJGToV4+Zjf74tH7biIP+29fhZxpUrV5YTTjih/kwo27Mr/2NL&#10;+M53YS/ha/CI7XzuNeyBweI2x+jkKvBhlSIGmbUua+XDfEUcOBcWuoZ84XzP7Gw8uMi34T/fUNjs&#10;s8/epf0i93CbzLTkTu7ZZ59TY1AMiGs6SL4Ui+ZMrE0MerZWxyC4KerphX5gIvIvRuR2tlSoEcUc&#10;vRhPA0EOFAfyA/E3rGFzwgf5AVvCYnoTy/xHowYGpFMvF/jyNgIP48W5YoBP8Tt+JZ5D/vlGfMC1&#10;nGMObGsdKfSsAZdxTgoUvsiOmb9Yj27ozLjszcf5gvH9hOmg2z/cJhORLomfjIz3cAzif/WbV5Q1&#10;75g3Ibn2TxeWK57QE/+RfgxzpskII/uiis6IABXIgE6QAAXBLSh8JuiANtLjGGApaeiWIgISo/Mk&#10;FMlToAhQz5KOZK/zI3CNISEIaoAgWCXYgEkCUxDm9r3rGR/RQkIQba+BvsQjaAU1kHL9AL/3zUnQ&#10;+yzE32uBDywdY02uhfSRdDyBiutKkt5zTe+7pvkZO10DYGotAGzvvfeq+h2m980hLTGY34D3XTYQ&#10;QXOlc2vSKUWArQEYsnWSuK4NXSI8Ej0CIDlIDBIEcuBZkqVDx4b4s32IvXElAfpB+gG/1zr2kgJ/&#10;YTvnsFH2+LMZXwH+fIhPGYv9nGf7APJlHH4lMbGNNSI73uNXAN38JAYdQIQA4WU7fgDs+TF/RvL4&#10;nPckGOuhE/OwBnHBZ/mH9Zr7pZc+tX5Z0S34YTaYTYm97fumQzHMz82XHfkyP5f02c0zu4pp7yMP&#10;9GXd1iY+ECV2pjPHO4Zv0ItjHM+XkA/nsTtb8iE24wNimw7daUQgkfoke6Tevm5FoWfvEba1Vxvx&#10;RxrZFG6IYdcwpnXp9BPrE5feD26xkbUhtEiBjiDiz9bW4Xjz43/8JkQ1mGhMJElRJE74BR/kf/kP&#10;xJu32GuL++2337YSKTFON3Qlloj48Z64MX/rYWv4qtC1xuAtvdAV8oQ4KZTpiy6QPwU43HOssYzJ&#10;xvQGa+mNeM0XxIu/fS6edfTdJclvw69sSL9CAPH3HQDdVT4lxuCveXkWq0R+Yje47DOv+TRxnM/F&#10;Mlsr8K0DZiGCihs4Jo843tqdw4fgH1+BIfARLsBIBNBcrIE/nXvuOTXON7fN5RhfvH3uc3+z2oB9&#10;0gTzNwyGfzCLJA7lR2u1djHDxog/O3tWJNEVndGDbXn5iWDn0gWMpSvX9Ldr0o/4SXyKD34X7Ib5&#10;Yh4mwXdxrcjHQfwtH7hGPlfEes+dPz7Hr63DGsSs/M8fgvX+TtGiYLUGjTvzpAfz6Qp8yN0EsW9c&#10;/modKQD5oesr9KYjpxtjKjLewzH1V33esqKsfee8Ccl1r+2J/8g/hjnTZES3wJcAfWlOoHJ4yVvw&#10;ADpVMMIgoCRwrwWCSljCQPqBqGQIeJFhAC+IBJlAApICXhAjkt6XDIjPvOdZoLk2EdCuDXABOEAG&#10;wIJSsu2SbaDjWIFvHEBnLIFOnAe4JBwBDjjMRwL0nmMdYxxJBEhICunuI0tALR1SHSKJH2CaV8g/&#10;kLB245555hnFl382d1IYK4Lar720//20/VUkOkLW0sm0Hn7AhkCRveicXdIh0hVGCoCrThE/ALZ8&#10;QSKlN/YN8ad3Y7IDOykCETodevbwd8g/myCTSBt/M4Znf/Mnn9GzuZujpJC7B3zMMbGHuRvf+SH2&#10;CkZJLV/qRfCtzRrNG5HR2bYma3WOsVxPjCBQ/Md8+IZz+d8rX/kH5e53v1vVcbvdY3PbviX+22+/&#10;XU2sYsM8xQ2Sg/SwefzZa3GMLOmci3GxTv98mt6do8ijP8WTv8UPO7Ab/YkLPoAE0BddsS878ANk&#10;wHvsZVuKf32vcKNXOJOE7DVBCGwF8QVA230kf/ZkDwnZs9hlNwRGjJoHrHA9RQayAyvYFBFAbuz7&#10;jf9aOxJEP8azVudbk2ukyOP/1gwn2J0PPOUpT63/qXeUij0EGnlCsOk6pEs8Ww99sZO18AVYL2bY&#10;ksAAeM7GyBMdpeuveDIGOzrPGLDSOfxFrIiLiHGJz0MM+Qub+xUWcw3x950odwCQQfOFGc6Bs3Se&#10;QoXEV9mO7fmw57z2GTIrztkaPrG9AsA5/EEshDgSsR7iDy/MFS7ALesKfiGv7T/n23zd/kjb9V9U&#10;/wkWvDNnc+XDbCTuxICYggF81jrECL2KdXhOP8F0evI3myv25D7FuWINZjufruR7z4RPsTN9wQzX&#10;Y0ME3h1eHX7dfljkLqTCX3EvptN4NDcxl9gTt3zWGIpNczAWf3a8dcIp60jBbj3mTxQw1sAf+J9x&#10;nZfcltxjfBKcojfj8fO2oHh5/e/3g0JvatguR0xFxns4pif+W+BjmDNNTtovAfpNf8SLs0t+gkQQ&#10;A15gIRg8I3MhyBJAOn8CSwA6T7BI+IJWkEm+AlXlHuIvuUqm3fEFm79dF9gbS3L12vHGCjgAtRBJ&#10;AiScD3DMEahJ1FmDc6xNwAMkQOh4QQ2oAAgQkwwlF8lMQpC4fBaQtO4kniQ8n1mLsYzvFvXSpYtr&#10;Ah6u880lLWCx993udtdG579b52yN6Z5ZM71LHnQW0k3fEqFET0fpnEoSkmu+DzGW+LM1XbOxMdnD&#10;WPxAIkD++QYfQVIAL5Lp2uxiDM/0S/JeiAefkkyQCGMhj87lE47lh+zNP6yLvdzZkBR82Q8BRALo&#10;gJ9I+AoDayFIBCLg2sagD+sxZ7b2PrJjTdazOX7P+7ZlYG//rI/Oowe+zOZIn7iV2Pm2taegpRPH&#10;S5ASOF0iR2yMPCmOxAqbptNrbOcrJoxPL/TFThIrGxOJXtJH/G3x0HigP+8j9sRr5BVBQGr8+ovX&#10;fIXO+SLCYa46vvxOAZvmQ8iH+bOtz7PVQ7ef7fkBYsCfjeFcPgBz+Dsfsi4+FVxxvVzD2AgrHUff&#10;w20xe8L/dtxxh/rrR4piMaX4Fi/WYW3szfbpDHf9myBI8BN51vElCj56Q6boqosH/qYXseI9z86X&#10;K7x2HeIz1+MXbKyLbFtPhC75A9+AA+bBdjDY+OJRoZ47VF5r1BCFgGfYLMYVLWzs13zMmc/6W/HH&#10;N40JJ/gSH+a7JJgfDJF7gkHmw58V+O2Wj1HYxtnG+IEH7l/jJb7KnmKFj4pd+c86rI9N6EDedpcv&#10;27lgOqIvLticzvwtnhXh+b8KOEIKJzYVF4kX10nB7lgFPnu6m+e1br87OrZ6uYMgXzrHvMQeG/AR&#10;NjAef8QP8BPjET4td7luYh4GOcddSXnJWqxDAaMYME9js7W5siddwXHzhUuuQYd8E16KG9hn7rvv&#10;vlsTW4nzYXaYuLDXVGS8h2PqVp+3rihr/nLehOTa1/XEf+Qfw5xpsgLA/G6y2+gSZQAiQAc8QsoR&#10;cYEmIQAMhA/QIo0CCyCkohZUxgrx140VRD4zlvEd7zVgEmTAXqALYue6fgQQC2wAIXid6z0kELF0&#10;njGBh4QDPIxtLCABwI0JCAW6efkbSAIEpDdbICQy6wEQruc1giTJIYoEUQJ+zjUHc3/hC19Uf/Gi&#10;7f6NBhEYSDsfxMB2FGSZ3ukMgFsfAGVj606xRa+e2cD7ErAkKzFIqIgg4pS7P/THBs5PUcfmbAeo&#10;2YStATgi5xYqm/A97zvWtcxLUmZn4rX3omsg7VxbAiQUxJF/mWv8C8HI35Id+yEMCAziLzmwY5IM&#10;soL8IrW6nIgGfTifD/ElOjPf+Jz3JCK/oDMg/aNg99h7Qe36P+5xj626VYBZk7WyE2F3RREywBfE&#10;V4orxRTiTufOoT/JVMEn9p1Px/RDjwil98WI413TGIi/cQhSoFBDThEAe7zt9UUQ0hnU3UMKbAfy&#10;ZVJdQkTWvMQ3zGFPMeg64jTYwPaIT2Lf+4oUPtsl/ggCYoMkmq/xYABdwAP+Sl+uaTw+Yo1wh+19&#10;L4Fu2y/wj47dJW9fPLUtCqHhs9YghlIssZt18O0QIJjIrx1Lp/wfKRTn2Qqie24bEIyEGfJByD//&#10;UVSwCaFH/kD8DUeDy3BB99eXPB/YFH758jY/QLyC2bCA3vlstpeyl9wjB2V7GlEIIH4KA0TWVj5b&#10;+vgrO5u7483DHNiUuIa/02ggrk0PPstrjQz705cuVWBt7h9tGIgCxK+I0WUKJmsxb2uBn/SeOKdH&#10;GE6P7KogJjDPM1xMsZT4MIaYFZ/ii52NZ1wxQo98R6yLX7FLxDGclv/xADHszoFCzz/bgt8p5GG0&#10;+ILbYpc/ytUE5vqbL7uW4/gU3xPfcjm/lofMmf3FuPXwY77K98W147zm48EL9hUDaVSYp7sbctTx&#10;xx+/vtCbnhgPgZ+sjPdwDOJ/1VtPKDe9a2FZ/ZcLGnI/v8rahuRHWtI/v37+w9cvLi++5LQJjT/d&#10;j574T/AxzJkmLy0Z9Asg6agBXcHnOZ0iBFdSRPoDsDoBAi+dYmDjWIEJdLw2Xjr+CJIAFmTAIqQO&#10;6CIPREIVfOkQCkbgFSJnbM/GBwLInjGTHJJcHONc45mX870OwQSQwMJ55g4MQn6yHqCAZAANyQvZ&#10;QAx1EPztM8lTQjAPRGabbZaPVFK4tbQ/A+eLWkCaDujLmnPLFhDTM/3RE0B3HJsBe8QOiQKuEjBf&#10;kEAI3SAV9O9cCR6Iu4axjcEnJAP+hrQjgvxDt8XxrpWkRfiHZ+/lXMkFQZA4EEa3gkP8+RRfcM3Y&#10;PmTRfG1ZQAokCckjSdIx7KuAQXis03rpI/4ccR2+xEd1o9vbwKPxRe6NZdD1zx2RFLSSp+fEjUTo&#10;M7bj0+JEzBJ6FxNsjRAgU8gWn4ETYpGOJG93w2y7UQSKD+eKaWJMiRwmIKYh9rb85K6NY8Q/YugL&#10;dQoD+9a9z5auwW7myzdcO9dnc+9bk/XxNwQeVvFXxJ8g/cR7iCJc0wFNfJs7LOATdML/xETW+qxn&#10;Td+e3+mV9h8j+WdYtszwT/FHD7EzXKM3viDWEufEsWymAEwRrHOKQIkJ5BkpzLYqhTNdkRQAKcp8&#10;TuQN+JJig51gsTjWAUaw+IPvcqQhQedsGR91vuJM0SFukVGvI7kL4H1zTXHPxuaNBBJ3A/gDW7oO&#10;bLN+/m5O4ppOPNOF9zzLg+bp7vgo2tyc+CO/NH96Eyf0JlbkK7YQByme2BbWBcPpxmcKADbOHQCx&#10;LhaQdzGrsJAr+Qg70SUs9AVdmO6L+2yZ74LAdLoWO/Rqu46C30+2ind+YY5iDTfgs3BdXoAVzuO/&#10;iW0+7HhFp/X5nD/zV3nJnM3dVk7xbc0p6K2Dj/JPfqqAMZ45WEt8E1bZ0qU4UVS1xf0w3W+6sNVU&#10;ZLyHYxD/b7z15PKrdy0tN757SVn9rkUN2V9Q1r2zIf/vmFfWKQLe1RQETWFw47sWl++/fnl50SXt&#10;3cvZfvTEf4KPYc40NWmBY+XKlTXhCmLOL1glA8EgyCVE4AD0ddAEjgCUUASNpCwAQ7YAhDEEkWAm&#10;AtnYxkTQAJRkIOAlV+MgHs4R/IBGACJ6gAQ5yJcBve+WnOOBOZImSUho5g3MzUOiMzbwdjwg8jnA&#10;MFeAIviRf+scS/qTzACN10AU4XGMMYz3jGdcXn9TmR6H63h0BEn1k5OPf3z7U65swYb0BwDZUDJk&#10;g66uEGD2VvilIyTZ6qJ5DXSBrIRD35IqfbMDXcU+Eqkkwo4SBTsiAfbq6xLp5iOLkoSkIpHxI0kC&#10;yUcIJRlJhX+4FevvrEVyYDc2lTC8Z13A33yRF2JrgHXzU/M1P34tIVqL5JhtX3zC+o1HnMOX3f5u&#10;bwNna9codH03FnPzb/Yf85hVVa/iRZyxifgj1iYW6Jt9EvuwIHhAh+KfbtibfsQD/dK9c+iGj/AD&#10;+qVz1xLf7Gh8uvOab7Gd/fvIvcIZuYJBCkIdTPvAbQnhH+YgnoM1/IOP8gu+Zg3paIpXfuA4tjMf&#10;80ZiEQPPfFixap4IbLrXzmd3rxGF+K24cB3dwJUrT6uF3qgWe7YluPtIb+bMtvFh+qc79oKJfIL9&#10;xLzPEqvIPEIdImX7G50h1V7rGiNb0Rdxjr8VUTqtaZKIRTjr+uzHT/iVWEb2zdOvOYl9NoOvzuNf&#10;xlOEI/iuy2ZiVAGQO4180Wskn239p9b8hCe75x84sTU/5n/WrZjkQyS5odthFgPegy8nnnhCZ5/3&#10;ML1vPokvakKwKz3DQPZgF3aiQwQfuffMfuwkVsRNch18R5jpkXjtXDkAaeczcqU4hx3JgWwoT9NV&#10;GndpHLC1vAxn6dddHkK/4tT1+RxsEs9yvUYQGziH7/rcHMWkOfOPYA8ch+3p9iv42N/f1iq+YZEY&#10;d2704tl7xpW3+L7ryVlPetKTy3777VNjaTpxHUeYioz3cAzi/6U3n1Z+9p6dyk1X7lTWvGd5Wfeu&#10;O5S1fzG//sfede9cVG5+z5Lm/WXlV+/etlz9uh3LC55wlwmNP92PnvhP8DHMmaYqyIHf9UdkgK/g&#10;04UBiBIeIBYoEqjuGEAXSABA4AoYgI7Ek3TyJWuBrhtrTOMJZonH50kEEk7IpSB3vkSEFOYXPSQJ&#10;xE9HAUE0piSBoAMFIOR6wFzgGsNY5oZwAKcAkjkAf0DjOMnAOJ4zB4QPEAINz8DBe0liIX/0ZSuC&#10;L0q3/9FvuI5HR9q7PEcccXgtruhZIqYntqMXukWs2QzQI27ID5tLwEkIki1yoCuEHEgquihsGmJG&#10;13TKV+iYzuktP+upANDdkTh0ACUENmZ7dwK8z94IoP3ezqFzJNG5xmFbNjZH10fa2Ip/WA8bSxjm&#10;Z+4IAUJhXtZmvhKAzxEFCUPnUBLk9/F18+dnrvWCF7ywHH744RUso9db63oUpL3Lc/zxd6z6FCOI&#10;oLXTj/WH7COJPqcz8eiZHfm65Cr26YXtdQYRB/pwruTu+PgJrEAYxI/4FDM+88wejhWLbI34+9f9&#10;4kgBYP+vn0bV8VccGNs8zcP8/M1HCf+yHuRBYcJmErpYlsRdT7eYzdkVeQ1BQBb4iqSveQDLzJXv&#10;iHfC7tZuLNfin36qdzq7gNMnfLCN7+2227ZiJ0LLlnSEKHkt5q0FaRLf/va+NYoFukCsxEM6v9kW&#10;omj2Ht2xsVxAcsfEM30rosWYuIOZdEvP9AtfXQ/pV+CJa9t8zBUO0bsxNZnSnc5dxYgioFsAeI9N&#10;zc+Xes05hQASiPgbzxxgED9CPOULfghTkNY0FUJc4Y9tSO6iDAr8UZIWd+CQX/iBi9YHq/g2PbIL&#10;gWUpchF3dkm+lQPEJ5vRG/JMd2wN840HP4jjxFuKa6SePgksgSOwX5EMx+nT+8kvcjmuAVuMwd7G&#10;SyNGfOMfcJ2fwlt+yXf4JTFn8W9c62R/cxXffCA25yNwK+uGTZ7l9DT0XFvM83tx4vqwh24HW/mG&#10;6X7ThZ2mIuM9HHP5ZU8sX3vnPcvP379X+cV7di6/fOfSsgbZb8j/uvcsbYqAxeWmty8qN71rm7L6&#10;Q3uU771ln/LCJ951QuNP96Mn/hN8DHOmqcrgFyFOqF1U4JGtF5IFsBQowAOoew4Z1iUPaQbaiAAB&#10;JMAduAJ0gJHqH0AIegENOIi/06UHAACpJVhtZzedBEDsGUAIVMcpIiQwhBKwuD5A8Zlkhpi4dkDd&#10;ceaATIQEOcf8nQMQgQFAIcDCWkNg0mmQLFatemw55JBDGnI1Kl/sHE/8zvtgLzC70DvwBqISIR3p&#10;ysdW9MsmwFOHTUKQWJE/xD/bY9w2pi++QLfAnw85n+4IwHa93DrW3eVrgJ597AE988wz6xYQhMAt&#10;YXtC/WMffzteMkH6dYbYle+wIV80R8lLseq6bC8R+ozvIgzmjJCYi2TkMyTGerpFjQ6hxGlMPpD5&#10;82nktC32RnlrVyvmuHz5srqlhk3oi30882M2Ymt2EXP0Zp10SiRd8STu6Y9+kEBEW6yIc+dL+OIN&#10;Xkiour6SrvMSQ8EM8cbf2B7p88VO3X/29yzx2kfPT8wJnoh5RACeiGHnmycSw1YIik6mvx3vPNdB&#10;RrOFgd8S8zc3fmIMaybwh09YMyyAMV7DFXucDzrowFpIDdPzKIn43muvPSq5ZmO6YifxTId8OIWe&#10;98VI1g8HESE6ZWvbZBTEyBUdIlT0qchKZ9+z+CJiKUWBPCHWkDU+oJBCHPmfDrFtH+I7RQo85muO&#10;Nwbi3+30e03EJ9wJ6WfPkHx3JeCR98w97yXuU3xar7WHqGp08DcCF3/zN59bCeoee+w24jZvMV13&#10;WhHN3uwIr6xXM4Q9/Q3H2Vd8pBDkA8F5x9JptsQh0/QLU2GpRotCkR3FmfgQYwRWsB9cgSlyNYym&#10;S/nFMa7hjr3tQOLTfMRgCLnX7ANHYhu+yn/5DeywNmMSxyroFPbmat7s7a6POz3e4zd82RpcR263&#10;TvO3DuK64p1fPvOZzyr77bdvjaE2p88t4v/Mpz+xfOu99yo/+8C+5afv2rH8/B1Ly2rE/71Lyi0f&#10;2rase/fi8su3Liy/ete2ZfVH9yk/eMdB5UVPvvuExp/uR0/8J/gY5kzTIYirX4SQhCU45ErXQ8AK&#10;OIGB1HU7B0DF+5J/yDpQIYBVokbIjZNuCnBHMCRSYOMZWAh0QS4pSUKuaTxBnqIAEJCQE0Eawu9c&#10;7zkn4GZcxwMOYA60kHUg79rm5xgg6HgJx3qQEwlL5zDEHzj43HxcU5faeH6CTsCM4i3g4dLOExn0&#10;L+d1s3RmFFOAFJFG/oE829ARIsTGgFPyBKaSArBF9pEtAlzpi/75TZs8f7PaT4KgW0WBhMNeron8&#10;SwQIoL91eN2y1vFFCvwKhELA76Uj2xKxOwAIjQJFEsr8JI50G9mQD/IbSUPS8bkkgfD5XMHKrtni&#10;Y13IgjVaDz/nB0iIJMG3rMsc/Wb6XCCAEXNNF1inTMx4FpvsTUdikJ4Qd/qRIOP3dCXmkQJ6cpfH&#10;bXSf8xHEP3FF77EH3YYEOl+XTdLlD/zAPBRzcIdN+R/96vzDIfZFvPmUJC/Gxb+4ZQ9zZE8EURc6&#10;3f4QGufCLPbtbvexDr4q7tmUvwd/xLdz4Yu18SHzOvnkk+ZMrNv6oZkjbp797OdUIgYHkUL2Zi9r&#10;pV+2F+t0lnhHsBR2bI1AiXdkn8T+Ci26T7c/pN+dHvHT/Qx2yBds5hr0LX59z8OWLl1g8zIfeof/&#10;jjdOyD+bRcZu8WFbJD93JMxPkWLuiKA932Lb3NK0Qob5Nh/h+/zR3OiCrmCSosQ+78G2rlG0/QDT&#10;3bl/+MMfVv1XXhMLdI6Uy118nY7Zng/wB37PB3wO68QKXSqWxApdwk2xkjxubPbpkn/vGd+4bEt/&#10;4sb4PhO/nt1p1riR53MXyFjwlsAIf7OP+Yt1Mc8vjJXGj3WI4W5sx94p9vgtP+C38IGPhrvwAfhl&#10;Da5lDfQhZuhyJmwOP6Yi4z0co+P/xbeeUX7yjh2K7T5rP7xLWfe+ZWXN2xaUte+w17+RK7cpN1y5&#10;XfnvdywvV71x9/LCJ7c/Rz3bj574T/AxzJmmR9otAb4kZD+wbgzSBgBDxAWIoCTp5AgcSUIAC1JJ&#10;H4AkWIEAsq3yR5QRcGNKMgIZ4CCGQBf4CmbFgWMkedcFOMBZYPobePjcWJKFcRzj+gEg42V8wYyo&#10;57Yj0ANQ5ggQAaM1IBHICmAAQJJViIoEYW0A1XXdFfFfR3fd1e94z5Vu/8aCGOy00w4N+W+/XBnd&#10;SH50SOf0Sj/Amc2Re0kYyALUbJegu/gDGyFLdM6HgDXQD8Aaj0+5ls8RPWTes33/fuVD59d/brX3&#10;1/YKHWGFAKLgPcknCQUpVZwhHbYnICwpQPgAX7MWc9SZRER8zr7Wo6MlcUggzvU5uzs+c+Zb/FFx&#10;ctxx3V9vGq7bURTAbjsAkiW+u1+gE7PWKBnyfbpE2tlcbLMffSB7IVbIAP2wpThMPBpPHNIbIi7Z&#10;hgSKL0WBuIsP6AyytWTuzo9nc+SP4tS1xafxnMve/k5XGAlkO6TOfPiEuHeuuLUOx2S7j/nzE+MF&#10;c8wb7mSbo79hDP0oYPmjX/EZ7S/vbyzIi58XPuecsyte0ScbEeu0XuuEj4odMUtniD/M8/2dkGfE&#10;md7SeUekkG5df/ZV2GWbD1sj7PxDfHmPH/GvEEPXI+LenTw5Au4E/z2zezBHg0FBjuwT9iSwCKFn&#10;V0QvuOTZ3+at+0typ4LtzZFfwAB+lEIAzrkuH4aJfvhC3AzT7yiKue6yy061iGZP+EfnsFLxF/vz&#10;cXYXJ3BNbhNX8FFsK6AIvYobOmcL8apQFxNyA8ynszTE+BU/83mwQDzKCXDf6/AB58gXfA0uwB1+&#10;xCYpAuC0z11Lo8LWQPlB3oDv3e2Z5sveSD9be59vmL87V9YVn2V748v11gVP6EEO2nbbZTPW1GGf&#10;qch4D8dc+uRLyqsed3J5/UMWl888b2n5n7dvV25+/7Ky7j2Lyjq/8tOQ/9XvXVa+9Yql5e2PWFh+&#10;74JtyqqLTp/Q+NP96In/BB/DnGm6JLcL7bdFDCSLVOyItMpeYhXsuTVHEALdXJ8LZoQfoABvYCNI&#10;Vfnp6gpgYwIlgkwTRCCJOEkKaCEJEWRdtwjASMyAREIB1hKW4DUOSecm20gQf2Oam3kCo3R9rQfg&#10;IH0SWEDH2pANYzsvY1122dPrP5+ZiwSwK4LdP6Tx/Qm2Yg+kjV6sm03pKbanIwldlw0RQAT5ABBm&#10;H3plA0kH8OsCs7XE4vzcPWGvED+JwN59P5eHYPlOh44vUmBeCizbPxAE3wNgR+SBr7guG7GbeRH2&#10;A+ZIXwpK5BUJRQ4RCQkDgbEGREFik/SMJZFZr0RF6MNc2f7UU0+pNp8b3+fYWMS3LpYvftI3giW+&#10;2IauxDUdSIxIH12xLV2kC0xvw4g/e4RMik9xSefGFEvp+sOJkP5sNYIx7Ox7HPb5sz/SxXcSq/zF&#10;PIhxkQHjKjzZ0ZwVa44T9/zPeY5jb8eEIHi2NuPwVfOAOeZNnGsM78MPDYs73vHYGitzLdY1JbbZ&#10;Zlktnt1dg8PBVnd7cvfHOulavPB5cY4k6ZiG+HvN7sh2uv/IOF2KP/b1jFQlxtwV8j5dwxZ+wubs&#10;Ly7lGFu6vAfH4TscEmtIo/f4IP/hk+n0d4k/eyL65se+npFAZN9+f7/ilX/a53NrUMA4X0HBj1OY&#10;wo0PfeiDje1fW7fNKPTmzt3cVvjpSSedWHWbu7ie2d1r9pZv2Rq2wVCYzObwHB7SXzr+9MvWmiLi&#10;Sx7XfNE4EMvyBFuKVxjAlmznPZ+7BuIuj8ARHACGi0/4wb707tnfxlOEiWd4xC4wWZ6AEX7li6/y&#10;K3nIHLOli829Fu+xKf+EE3yF3fkP3/S+8V2bn4kB/+18JnM620xFxns45ilPvKRcdq8TytNWzC/v&#10;eNT8cv2fLynrPri0lA/dodx85cKypiH/N7x7afmn592hvPC0+eVRhy8uDzqr/znPkX4Mc6bplHY/&#10;8NK6t1pwCnLJXKClKyA4BQtijEwRCd5nAlvQS6QCKeTPGEAhHQcJB+kzLvLhHIlWcgAYzkewXd9r&#10;CYEkGXsGKoDIvHwmiTsXoBlPB8J1AzS2Dkh2ChMgBEx0epBRawACEgyw0AkICQRciICxgI856Tzs&#10;uOP2tWs+d4l/SwR9WVGxxy50Q6fAFxmkY7pNgYVI0ZUkAEiRAwQMIdOxQ5roni0Ae2wh0Usw9G0M&#10;wG489kK26HXVqlWV9NmLrgDwN1EEeN82HyRM4jKe8/kiW7FdOvWuwReNregwL9dzDMCX8PNFQCJ5&#10;6Eo6RoIyZ36YNXgtmT34wRdXXYmR1uZzye7tfPmrLrAtP+KSHtlO1xNhox9JEhkKURfTjkMIJVNd&#10;NDpzDFvSEbuLZ3oSn2zuLgvCxx7BCcWD48UvEojkiVPEBOl3m539/Y2cGNPnMCJkUey6rlhFVBBC&#10;PhAfDJGFC3CJr4b4I4gh/uZijnzbGh3P30NS2nW9pmLhIFaG6XZUpbU5InPsscfUYk8Tht1jJ/qF&#10;r/CNv4doK6R0SpE/xJ8gVOmcRsQS/YotOMBnxJL3+BF/8r7YZxt2hyeuQ/fIqAKf/7CH49gaJsAi&#10;x4hLmIykB3OQN4KQKkRD+NlXtzed/hB+c3cMUsv+5u5cY8WHzJu/wHukec89d19PAqPLsfodTWlJ&#10;ksQ7AAD/9ElEQVT9dFH9Z41ylRiDg3ItLKN/axQv4juxn7t5dMXesNFrOuMLYoh9xTZf0nmXV9lL&#10;rLCv+GQzOQReiCWx5Zriy2vFh/P4m+vTeZqH4k6cw2D5B2bAHLguruUAvACusD+bxt5szV+Re7ZM&#10;/uY/+AofVZDyTc+OgRvp9rvrOPgS98zYu0viJyPjPRzzjKddUv7uj08pX/6DReWHf7643PiR7cvN&#10;H1lSbn7f/HLLhxaVde9fVG7+xHblv9+zXfnmqxeWf/zd7ctzHnfGhMaf7kdP/Cf4GOZM0y3Abttt&#10;l5eHPvRhlZAhhJJvOgRIlcQrQQhMYCAwBZiAl0gFUjr/JMQAeZbUdQsAgMLAZ44lQASACH7JKcUH&#10;EuD9jGd8IOJaIabAxxx97lyAh+hLdgijsfxtHAkGaUT6BT/SCAiIRAUodEEkqBA/epCojHP00UfN&#10;cdI/EOvwj9wQ7BRZ7Ey/bEL3EjadA+Z0XAGpZAxIgTeQD/hLKvQHVI3lfbZxjPOBvM8c53oSEzv5&#10;0peEogOsOEyRtaopACRjZKU7PvulADUn7/MF1zIme/NdSYiPSiLISO5YSBLmbwyJxtjW7PwQQX8/&#10;73nPL4ceekgFx2E6nDvSEsGjjjqyxrYkzsfpUfJP4Usf4oO92Q4xpA9dQQkXAesSbjYUs+KX3lPU&#10;e9/nxhdXbCZO+Rn7wgPnwAA29tvZnr3neo7LtgRzYBfzZcsUKfAnxNK1EVs25wfWIKbNGdkL8dOJ&#10;FuP8UJEb4ZOEL5gnHdkeNbD7XIv3tthDaBTP4iF6FM/8nZ7gNl2xvS5+ts8gfyH+2UqD/COCjokf&#10;8B0xyMZ8SFEIG0KokTBxL3fQeYpsmIpE8hXv5zjzYWfEja3FaDr8ns0RUTWHEP+Q/2zxyT5v83UO&#10;XyHmlbkpcIxtzq7DV/niPe95j2rzkOjhuh1VaX+84ZBDDq74yd7IOH3SP/9O7hM7SLD4EBeIfmxO&#10;h14j1iH/9K6QF7fuxNp6aXcAX2I3Y3umR9gpJsWwQi65gc2dAy/S3XcOrPG5YzUF4K7Pk5vhAd7A&#10;V/ib+bJ3ijy2FuNs63gFjfWmkPfatfAWOAa74JFxNSUHP8nN3nOX+Pty7zc/cLfy0w9tX375gWVl&#10;3Se2KTd/uCH7V84rt3x4QVn9vkY+uKTc8KEl5WdXLik/eOeu5YpL+1/1GenHMGeafml/xurAAw+s&#10;X7pD0AWiZBxSKNECamQLgABNggAmkFMECGbAgGQgBALfLWd7exFpid34Ah7BFNjAV7J3jD2FAr57&#10;5wABNB/JOdcAFMZwXG5v6va7nr8lPZ85DwgCMHOWrJBYSc9rgGAdQAf5NR9FhHHMw68fCZK5dgv4&#10;9sR6/IMaRQ3SpNgB1NZO1ySdwXSN2DidOMkToAJXglSliJK82T9dJzZDxJOAHM9+roH82+fv7oy/&#10;2cyeb/7CR5zruuzDTghq9uiyqeuYn6Ri/ooW8/a3zwE9gmK+yIn5OdcckT0+myTBvyUw/uIOxNKl&#10;S9d3+4frcK6INSxbtqx+sVsXjU6tXywTdrH+xC99hviLdaRZp1QH0GtJlF7pCsEQh+KcvdgbAaBj&#10;ukbsxJT4dm2+xvZErNuSgmzzD/HHnmI2+GMs19KxR1aQFnM2N/jimBAMdvQZP0T8EBcEBhE0fz7A&#10;f/kR37U24hy+Yu5+XWgmb/3Plohvv+IFB+k0+M0u1k4PCik2pSekiq6QqZDAkH/v566PwhkZpGOx&#10;yBfs709R5tnf0TO8db0Qf1iO+MNtcR1SRpBShJyPsbW5sRtbIv1em2s6+YqSdKuJ1woFPoI8invj&#10;8kN/m5Nn14FXYoDfPOIRD6+/gjV3Y12x1/7XbtsnxS5/DmZaL+IshhQ+3aKYLsVH1/Yk5J/dxY3Y&#10;UlTgB5o1Yg6Www78AAaIb/ldPKcBI6ZgucaOWA3myif+hguagdmWZO5wwJzFJfuIf77Q3dJlrnyB&#10;T1iPoo5tHcvPkhecD1v4n89cW35Q6C1a1P1C78yIOJyKjPdwDOJ/9cfuWW78m53LTR9bXtZ9bHFZ&#10;96EF5eYPNud/ZF658b3zyg3vnV9u+uD8svqjS8t172uI/9POnND40/3oif8EH8OcaaaEIxx++KE1&#10;IQtipFzSFqxAEjmQ7AUm8oU8A5N0fwSqzwQaMEAwJGckGmjo4Lpth+wBByRdsEsGXusK2M+HdCEE&#10;OsG6DDrA9gAj4ggBQPGsgHAecm5M4JEtRQAEOOl0ITOAy9zS+ZC0JKWQSEkIiXE8sAJG5uX6fsax&#10;7fYP19tcFEUMe5900knVFvQJvK3fM/2FWCHTJCAsubttLiFL8kiA5CCpeE2fdM5OxFj+liQken4C&#10;gF3H5/yNjd16ZX+FH5/xOX9jp1yDr6VzGz/zzH7m5n22ZnvX5YOuG7LHl5FG80lhwAf4A5JqXvzK&#10;/z2gn2G6m4tiLTvvvFP9MptkSwd0SwfWTI9ivSvIIr3QO1uzOUH82IEd6TOdPnjh2d/iDOmCC2zD&#10;d3wm4bue5KyoZ2/PYtN4zlUwEr5ojmyHVJqDOzj8i83NHS65Frt7RvKQgHSwkQXPiC3SikDyUwQT&#10;ueBb/IOfwB//oK398v5wPc4VQWLdxaVferdGuoHXiDUb0ifSRCeEbekKudI975JA5DDE3zniPh1/&#10;RDuddPaRF+jW54l39mVzRR3iCG/Yz2cIecZgO40F84uE9Ls2O4b4Z8uHuSL91mM+/IMveBbTCDDM&#10;4EfmxKfFPV+D8Ycd1r2zN1cLvhbPjz/+uIpfchlcS8FDxCy/p+NuLLObpghyrZjKHQD6dXfF++zJ&#10;j8QIvIYPbOpZww659wVjDRy5WF7HIXymkWPLjpimc4Rcjs62YEWCBpTj5HOknV+wlzWYH/9D9rOV&#10;K6Sf5K4Q3+NveAp8SwMD9sA3OpHP+J8fuRhs65o5YZOpyHgPx1x+2SXly+84qfzXlQvLzz6woNz0&#10;kfnl5g/PK7d8qCX+t3ys+fuTC8uajy8ov2wKgu+8bUl54ZP7Pf4j/RjmTDMlyKCE4QuNAhdBECwh&#10;y4BUUBGBCVSQQOABOIALgAWqEjagR7AEn26uIA9Zz5dvEXpETxfIl77cStSZJPYAE+/ZluILRsAB&#10;+EQUE4hrgAZpRy5CChACSQ/5IObufR0A7/sbEQEUkr9OsY6AuT7nOc/t/Nv2LafbH1HM7LDD9k2B&#10;9ZBKtAEkskcn7Oe155BCvkCfAFbSAMYAGPCyP39gf/5Cp86hV+cZA0mM3hE3/iER8A2k3095sjub&#10;Iv18xxxC5gLwSIekwCddD8HMdgMEQmI3NpA3hjk7DgmwHtf0OX+QKNIJ5LdvetObq6+x91z8Qu9w&#10;Gfzu98qVK2sMItVswCZ0HPKvaKIjOqNjSTfEK4L4IZD0z5bGyDjizjNdOp9ePcMOcYcseHYcUmC/&#10;t1hzPbZwLttL2ubDZuzK39jeddnbmIpBZBGRRTaJAqFL+kP8+ar3+VDIDrsjhXwBdvi+gZjYMu7s&#10;5X93rKixbY1iQJyI3zRs4vt02b0DQGfZBkIQQu8j/45hk3TpxaO4M57YQ9bkh9wJZlM+xbfEOuLF&#10;5t5jX2TcHJyfO7Hm4xrinv+5pmvnzgS7IqchgooC83E94/JHvsnvzMWcFHn8hs0d467D6aev3GJs&#10;nm1K551375oHrREWs0NyobXTc7ZBeZ27XvQjLsRJbB+7ixnnyuUKfPo1fjr6q1atqk0FuV1RR7ea&#10;ReytIHCnAMEX18mvCn5YpCnojoAxFBXin93S7BGz5pEiTyzzCTjE7rABLvFB9rVeeCafwzl8QDFh&#10;3k972mXlgAP2nxXST8TgVGS8h2MQ/6+/56Tyy48vLr/62MJyY0P81320Ofdj88rNDfG/2fPH55c1&#10;TQFww0fnl2v+YlFD/NufJZ/tR0/8J/gY5kwzKbpdbnsiYoJWwAANSVniAKCC0jPQB87ZQykBC9Zu&#10;8EneiBbyhwiGWGc/NyKP9At6v+CiM+BvAECAia6Vz8xJ0gAk+TffCL/OQbZ3hNABKfMgAM38M3ek&#10;JEkJeGWeSCLQ0Zl4yUt+q5x99lllyZLF6wnglkf8Qw5sZaJH9pEo2JnE5kmYEiuRpHNLXkJge+/x&#10;k9iZTo2FCDhXYkEAfAaI2YkdiILDL5D4JZ98CdX5/AZZQAxcRwIiCCC/kxQkL+CPqOgISVrmluJC&#10;sjNnCc44/MI1EQ7rQjIcb458QXKyV3aw3WPLsbs17bTTjhv2WLMB/bATfSHlIeAIGLvSZ74YKdEi&#10;hyF5CAObO5c+4zde0zFd0zmcSAHAD5AGBSE7i21dV2OkE2te7O9YBJV9zcN8kFY2QzbNJ3NDBPgF&#10;/0ASSMg+0hg/zVYU67NONndn64EPfECjo/znzuH6m2uC0PrhBndOkR5rDQlmG6/zN93TiVggYos+&#10;02lN95e+2YMeQ9TZJDHEfhoHYj0xjICl2NbpDfFPA8lc+CD/M0fvm5Mxu8TftbO/35z8es/q1aur&#10;rflkfCfXUlwa09h8Vbwbl//JFe4yLlu2tOqp1dncj3V4vttuu9S8qfFBF90cLF7hIfsSsSkXwkrH&#10;yYlilb4VV7G7ogvesxWMYDe2csdWAw6maOTJxXIojCdea+T4volnuKN40FR0LryF/WxhyycsME+4&#10;wccQ+vgg0q/oU+zzOdgv9sU4LAjx5wfmZj1Zu3koUPK9rUGhN7M2d62pyHgPxzzz6ZeUqz94Srn5&#10;U8vL2r+5Q7mpIffrGrJfPjmvrG2I/7pGPK9u3l/9ifnl++9cVF70lJ74j/RjmDPNtCD/++67d+3G&#10;SxjIVzozki4BGDqxnpF9QYeMEX8DWMArwUsCCLcxJHjjqcQRbPvyAQLwcD2ig++6ugO29yD53s8/&#10;GvM5gNBZACCOQygFO5CX0M1L4pCcMleA5rV1SAKSgXkBMucioMbT/fOv5ZcsaZPnMB1tGdLuDbUl&#10;QOHFJiFgdCWps2sSL6ClvxRN9EaHEolEoHAC5gpGoM/ekoXz+YSkI+E6xrWcL5HwE/a0PxUpQMR8&#10;hjjwH74E7NOtDfFkX2NLDLpTulSSAGKXLpa58UlJxDMiaS4Sh3Eca63WLTn4CVFffN4yiz1f9J1f&#10;k587bmzAjuzEDrElPaWbRp/INNIlCae4dxy70BvxGi7QK32KQeN6TuyJO0mZXfmKjj+/E+PmIWkr&#10;HBLDbMPvzCHd/nSUHetvxJBPmCuCgqggggiBz0Ly+a05mGPmjmDSwdOf/ozaBZQIo6db625uCvza&#10;a689a7OEfyPEKfDEI2ET+ggesgXdsB/9IX25exISyD/4iRiMzRPLbIvsw+R0Xb2HgMXmGj8w1/Xl&#10;B3iBFIp9xE/sGhvmiHGxzw/EOuKv27927dra8fc+G/ND57omcU1/Jy+Yn7V7X06hl3Zb15YU5+2X&#10;uzUv5FQ6ldfgKBJMR/yfXdlNHPEFn/EPxYIiwDFsTNdiit7ZQPzTtc/Zjr3Er7wMU2A/3Ytxeudv&#10;OvsaOo6xXSj+kXN1+4nXGo18ETa7PtuKZ/v62VysJ3/DIf4BGxT1wQf+zM65K2HtuMJpp83+P990&#10;vanIeA/HXN4Q/6vef6dy018vKKv/an5Z84mG7DdyC/l4K+sa8f7qphj4wV8u7In/qD+GOdPMS9sJ&#10;9l8MswUE2QtgCMoAPSDxmaQhwQMFnwFuYCLAAXsIAKCRUIAGUFb9AwYFgA4+sNLplyCQcLcC7Rm0&#10;j99txBB+gBYQUUhIVq5pfEkeMQRsASlzAhTdYsCx5g34ABTQA1wXX/yQ+hOIW8Je3/Gl/dUXv3Bw&#10;xRUvqXoAvHQHVCV5oI9IsTtiwG50r+Cif/YFsP5mNxJiz1+AN2DmA/xBV0jnz7XYjC+4NYz0K/D4&#10;m/eRDz7kmq6N/LOn+fE7yRyRCzkIKWVj4trIH8KKGFpLxHvpILsWkqLrpAjakos92wHY2z9HYwfr&#10;pkexIEYkT4SOROcSKxvSGz37jB0kYPETgk/3Oc9r8R5MIJK1pMyuyIUY1uUT2/zH5zmHXVzLNZF/&#10;3UlJna/wGzHvteuytWOQFB1BtmV78+MrcIo41hjm7Fy+6Np+8QjeLVo0XGdzW1os33//fSvxUngj&#10;ZcFtMTq2KSP+kEAkDK6KMaQv5N92G3+LH3ahfxjLtmnqaNzA73R4XRe553Pu3tK72OYHjofpxGvX&#10;ZDu+lNhmX77g2uaACK5Zs6Zu/4BNMJ0fGy93FY1FQkRTlMgz+++/X9XLlkX6W0Fsre2oo46ouRTB&#10;Rn4RYXZmT/HBbuKe3pL/2IvOxKg4pHtxFbuzgyaK+BRPzmNnuTl5OzlBjBnH3XjYyuZyh8/YyfU0&#10;8TT0FIJsxhdhkOvCbNdE+N3dUXS6rjXwXc/8znswx3rEtzFc23Vcz/VtIYXts31Hjx2mIuM9HIP4&#10;f+vKFeXGv55XbvqrhuA3sq4h+Dc3cst68bf3Vzfyw3ctLC9+ak/8R/oxzJlmQwSILT8XXnhRec1r&#10;/qQCuiQKYAUmwBB8AFUnR+KWOJAox0koPgPuAlCQAhKgE9IAcIwrMQAMFT/iny8JuROgiwAcFAaK&#10;EN1iQCY5CWoAAlwkHUGfzl6IPXDSRfQeYEBIvAYYCIA1mINEZw6ufeCBB9SgGKaXLVGQQetFBgE/&#10;fbIR8NXpRfq8pjt2lEDpH9H3zM6SCntI8AgDnzAOO0gWQNz53rP3ky2dz2fYzmvf9XDbVwLgQwDc&#10;5+wH3I3Fv/iT5O66bGiuIR7syb46Q+auaEmXUPLSvfIaiVAoOJ+PSkq7777rVmF3se0XQOy7ZQv2&#10;pAc6FJf0jSjTtdfsRp90Rqdd0uezxLTki6gptujW57AiMWcs9kHsUiiKN7fgU+CJYcc6V8GB1LkW&#10;3PG548Q/zEDojMUv0h10rPlYD3zhP/Ex60mzgq8q8s84o/096y1jX/9tSUsE/VMycSd2EKMURGKa&#10;fsST2EXk6MYdWQW+2KZ/9hdDOrB0TefsHAJpTEQQ8UsTReOGBLdt7dD9FefBcO8j/Z7FNsxOnkFQ&#10;FZ/wh98hgu7s6fQj/+aTpgTfkXf4M/yBI+YPk5BZGM/XBnd3tlybh/xr6Dz/+S+ouoa9dAtL2c1z&#10;8ri4YnvHKRLEJ79gW9gdu4t/cel8MS/G+JOtW4g/WxuHHcWZ+BSrCnyf+ds5fEqucY6877riG1bA&#10;EL7FrrA63X4Fvdg2L+O4hs6+vzUNgl182fz5Ib/zQyHbbbdNbXgM09VMChtMRcZ7OKbt+K8oNzXE&#10;f3UjaxpZ28jNDcmPrGvE+z7/0bt74j/yj2HONFsiUPwXSF+6BaCCSUIVfJKzYEt1TdI9Ai6O8xqo&#10;AACfeQ9YAPRU594H0hIF8ED8V61aVff629Nvr6JOlY6CbhGiAlgEtaQh0SD/xhH0gMy4krw5AQHv&#10;uS5QSUFgLs4BeK5tbP9IyL9sR4y2bCJwa9Hl3nnnneuea/qlP4kh2ygk3ezrZd+QKjpEHuievSUX&#10;oA6Q2R4YS8oImWRB9+wlGdA78DaWJM32yL8kbTxElJ/p/CEA3nPNEH/Ez7UC9N7z7BxJA8knyAKi&#10;ErEe5JSfKPrcRfKfLxcu9CW/LeULvbcvQH/HHXeoX66lb2QpcUyn/k5RzRfET4op+kQCJWIJOkSf&#10;fyBojuturXIuW0rQ/MLYRLJHABX5bMe2jtEgcK7xidfeMzckDgaYM9uxPZ90TcfxEdfgB7mO195z&#10;rDHEvDtM9h0rgNo7PFt2vMM0v05273vfe8PdNvEanEakED6delsdFQiIO3ImNsWyGAwZc2clcQQn&#10;xBJdswuRL+gYqUPuxFi2diJi/A4Rh/2eHQt32IcN5Ra4kpyBDLqe6+ZXZxDR+CJ8ge+ONwaMsEZ+&#10;ZT7WAV8OOCCd/uF62pIk5N9/7lZwveMd7a9tiRexQl90zfbsIJ+KFXHIJ3xG92Jat52+s9VLvMF1&#10;cS0HiGV37l0HrsOQ5Ai+4Lt8PheD8odr6sTzB4Wm+MQrFHkh/rBGkYf4sztMgQOaQo4Xx+bNzuZt&#10;HsZ3bT77e7/3+/U//2633babhfQT+p+KjPdwDOL/7Yb4r/mbhtw3sraRdY3cjPyvl3WN5PNr37Ow&#10;XNET/9F+DHOm2RTOgfw//OEPqwGtK4QIIFcAX2L3DEwELslroIDoARBA4jxB72+JwrNEn0CVkCQJ&#10;ScHPaNrzjYgig+km5Eu8jpcogLrXQMA4QB8oIC0AARggn+ZkzmNJPwIqKfn9bnu7rbclAVsX8U9X&#10;0M8ZImOSANso0CRVXR4JADAjAOniktxJoWegTL9eSxo+SyeGT/AVf7MV4o4sSBAAXDdOZwj54CfG&#10;dD1JAOg7n/3My/ESRsiDBI+4SCiuiyQgBZ7N3zjIaTpdiAUf4VMnn3xyTQxbzq/43J4M/Jq9d9ll&#10;p9p1l5zpEJkW455TWCP/SBi9KQCz559uEUHkPEQfESRIAfsptNmbPSVlY9E7EbeKetdHHMQt2/Ip&#10;9mI3nX/2ZC9kTuzzG4SCTzk2RQdMybjWk+6lOOdnfM5rfuOXm/wn7gEh2PLjXYGD/N/nPr9WSTjb&#10;0iNSn3hEwJF+TRjH6MLDWXplGz7gDh4CqIiGC2wkLo0Hn3VZEW3nI/5s7McDfGZsXzb2C21il5+5&#10;85Pv/fCPzIf/sRffY2PX03n2RU8+mMKQH2YLCn+Qa6zLWMbnC/6h48bf49jSpfXnkP/jjrtj3coJ&#10;K+Ft8q+YpCPvJ87l7WC1OKRj8U7n7O4OKp2L824DT7zJ4XIqIs5f2EKTTk7hC/KzWGZjdnGs2HRN&#10;10L6iWu6jq1cijzXk3dgiTkmf8MDfsRHrYEPmgc/830t/8huc5F+QvdTkfEejqlf7v3AirL2bxvS&#10;35F1ZH0RQPL+de9tiP+lPfEf6ccwZ5pt4SB+HUKn5lWvenUFZCReYhf8qn+ksEuwJH7A4ZgQAEAj&#10;4CUR5AIIAAdBbEwJ2ZYLRGDVqlWV9EsQvvjjy1g+E9DARVLRkdKpt0VH4gAikj4gQxKQQCAHLEIa&#10;gQaAQ3Ikossvf2Y588wzm3UuHNP52/qIv2e2dtfj0kufWnVEf/RGf4q82Bs4h3Al+YbwIQLp0PGL&#10;EH3JWGJ2DH/gC2zPl4C4bV3szaY+Q/iMhVASr81B4pBM+AHSwNaOl2TY19j8kPBB4xDXTudZgtBt&#10;OuGEO60n/VvOr7lsirC33/dXbCu4kD/xEzLALuKFH+i2iXF2VQAgfQiXwoxN6Zh92EqhLd7Zll3S&#10;bUcIxD4MYEOETJxrKvAPBUK3I8le6eKGCLJ1CD//MgevXcsxCCQygBTkzqDzvEZsH/rQX693O6x9&#10;oIutI959b8n3lzQ6xBmdsAmJfrwvtvgDHaYgdAw/YGe2RwRzJ1CMOwYu268Np0n2cCP+bAxzxbh9&#10;/vCaH7iG88SyuGQr5M2dHXPgf2JfIe8OHhLqb/7B7vwvfuj9xDif4cMve9lvN8X9SevtvbXh+mAr&#10;p/8+7/sNYpwt6RXpVhyLSU2b6BSW06fufu6S+tszQs4WcN+x4hUmi1/6loNhslgmbJrv7nlfoSCm&#10;XV+xH9Ivll3Xa2Mr8mzpcqcB7rhOGnf8kO/kbg7hX57tDvDT0BqWm5P0E3qfioz3cAzi/50hxH/t&#10;3zWEvxGvFQF5vyf+c+AxzJk2h3AS3aLzzjuvAroABxSIlaCUAHT/CGAGGAFjJFAwIwXIALBJNw7x&#10;I8AByOsKIPluDeoS+LKnZ91gSUSH1i1DXfp8GVhHyWf2iRoXoAB+oON66W4AC4An0bidbQvTXnvt&#10;UUnf1kr8hglb77bbrvXLtroyEroiir11eICzxM/mkkL2z6cTxN6KA5/xBz4iKRiHDQC4BO0ZYQDk&#10;/Ml3OmzvYkvJCZFjO8cg8473zF+QEUTFvCQDZETS8uw4z0kwbC8xeW0eznMXSSLcejr9ty3srftN&#10;94pviZs9Ync2Y3s6ZfsUeNl/zZaIOH3TPXuzGeKFxBkrZF+cE6+9jwzY8y0eHc9WsaExxDG8MCc2&#10;75J++IKAwBvzUPSJb/OOONe1na9B4HsN1mrNw3SxNUjb+V9cTj311IqdCDfd0hEyjnB7LxhNh/TK&#10;Xo5TxLMBDBDvYt3fSJ07BPIDoq+whtuKO5gNd+EJbGcHjRs2ynURN0QuhQCMd4xx2TvdZr7H1nwD&#10;HigSzQFZlG/4pVhnd37lv7TKXVtznKfzf/DBB9b/VKxRxsaE/hHwbLFDwEPwYbsYi17pnp67v/Tl&#10;HDELY2G2GPUsfmEz/5HTNfTYBNEPXsR+3bt7ruH62eZjHuLbZ8YMrsMLWMKnFJR8hT/7UrNixy/W&#10;DdPFbAqdT0XGezimEv8PrqgkP4L0r/379nnN+r/z2fXv64n/yD+GOdPmEv8ASMLwhaEnP/kplZzp&#10;5AliZAARFKRIILEvL10hSQKgIAUIOUIRAkCMhXQg9n7FR/dX4pBA7BsE4ALbP/O6853vXO5yl9Nr&#10;l9LdAN8DQBp1qoyD3IXwuxYQkqwQPgDhn3iccsop9Z9Xcf7Bvu6trxt0W0IvfvP9bne7ay3GJGPJ&#10;AZAD6tga+CNg/iZIPwKOuAFyNgfa6fwgEhIDwOcLjvOZ5KMzqBMoSbAlEuAcpIO/IPyeEQHFnU6y&#10;+SgoXdf1FRp8zdjIqmshrp6doxOs4LPvs7X91m7zwZ2eHXbwhd+WhLM3PSNYdCzG6ZleEQRJXhJ2&#10;J8jfYox4zf7iT8JH5pAMcUf3yKQOfIg/Uuj/N7C5IoHNEAPjSO4p1IkYNhfEANHje/AlHf90etnb&#10;XLyGBa5nTb7DY43W2l371ihIMD3ss8/eTYH/+IqtsU86wOyXO3WeYWs6q7CAP4g55I9fiDGFgWOM&#10;p/Pvv6nDD/Y3Lgxmc9swNG7EvffFuqLBuQo0d3c1AOQE4yKG+cUmeMF/+EaX/MMagiCaHwy5xz3u&#10;MeZnmbdGm1tz+0/82NyW1nvc4+616Lali+7lcbEMs3NXD75nTz8Ml0/T/EnRrbmjKBCT7BCy71jx&#10;6JkfaeDBdrYO9hPnGVseyJ1B47umLV2+z5HrO94cYZGxzQX5NyY/eepTL60/Y2qNbSNv89vaXKYi&#10;4z0cg/hf0xD/mxuiT9aRT60X5L/z2uc/vnJheUlP/Ef7McyZNqckYey+++6VhEuoABgRkPDd9gUK&#10;gpUA6nQJAYrPBTCAkFAkf/vzAD6gRvwRfd0e1bttAMh9+ys/zyoHHtju0yS2KJx//vn1OMRfpwmI&#10;ISySPyBJV0BHSSFxz3ves97m1+ndupPBeNL+zCc9H3vsMbUYYyuJFkhLsJI+uwbECUCme3pHviRh&#10;pAxYhwiyt8QsKfADYK/LqCPkZ9/YWuJX9CEPvqRl64FzkThEwLkSCPKBBEpCEgWRrPiaJGEO/AHh&#10;QED8cpFbwNbV2z3S6oFOtttuef0fFmJJ3CD+bKjb5xmhF1cEMUfCFGRIOz17D2l3HvKITOr2InHs&#10;yY5iVKeXH7C5u4hIgWt639j8TKHmWF1JRM97xkZO+B7Sr8hD+vgB/GFzfoF8IAZ8zri2dC1evLUT&#10;wLHSEkF393znwR1T5J4dxWTs7DVbij8YjdSLQ7bInT8xLgck1tgdGXOs7j2CL084D16fffbZ9Q6T&#10;otA12RkGsBVCqjhwLYUEWyKiYhxR7N7x4yN8Eln0Gfubrxzi/1Vo6gzu5vY2pwMxsGjRgnLcccfV&#10;/Erv9AiLxbkmihxO52zLxvRLr44TV3SdGJTn5QG6z53VFN4EjrjD6ic1+YJj5ApxTOQG4/IDecHY&#10;xg2Wh0PwMceLdVgEexwPR9z5P/jgg6o/t82c0bC1+UxFxns4BvH/7odWlFsack9u/nRD8j89f4w0&#10;76///Cfvb4j/03riP9KPYc40CqL7jxgCD0AO6AWvhA8ABKiEDDAEdjqB3gcu3gMkgj37QtPhR/oe&#10;85jfqL89DaDcZYhI3m1Qt0nLvyd3DmIhUSD4EgKS6tn2oRe+8EX1FzwOP/yw5ry2cOk7vROTdImO&#10;PPKImox1V9g4tvSM7Ke7gyggbxK5Y5H0kDEJm00QCIkbaCv+HCdR+2IvUWT4+7nPfU69O5OtXopM&#10;RA4RAP7pFklQ9oESHSiJQvLie+bDN/1nyfx2d7+t67aFfrbZZnndA46E0bdELdF6VtSxI7sp7jyz&#10;d7YMeA8Rc5z3dZARQPZk13R/JWudXYRfbNr37c6d2BfDcEGXn+1S7BkXbrBtvlTM/nyBrZEJr/kb&#10;8oGs6jgfc8xRY+zex35X6GannXao3XHkn97Yj77FtNfi1f5/RZxnhZiYV3SLv9zNhQ0IvjjnE7r4&#10;7GjMxLqtPjr+7C62+QObu3bwH5bzATlCnLu74zpsm3H4VgpCpJV/ujPh/Px6z2B7T2/zrmTf/847&#10;71h/QQ8mi13xJabEWJ6RbvgNr9nRXVekWx5H/hVkigMNIUUB+7CD44lcILZ9RxBBF8/sxV9cz3j5&#10;ErnzNW2ya8C4moVpHHoW486HCRk7X9wetbxuTlOR8R6OqcT/wytKach9aUj+LZ9e0JD/hWXdZwZy&#10;c/PeLc1nPv/J+xf1xH/UH8OcafNKAqv976YKgHZLyN1qUL/2ta+rwJ8kTSQPAZ0urYQhMesOZV+/&#10;Lo/tPTqAunP53V2B7DqRQTXv1uXCsssuO9fblkgEouJZAnHHANmTYA499OC6x5OjD7b19DJRoTN2&#10;3nHHHcv97ndBTehAF/izKXsihmzNzjo8EonjJAqJmT/oAkkECKHCjADu/IyrrpAi8nnPe34544y7&#10;lH333bduRbC1zK9KIR18iw8pOiSEEA9E0Ot0g8wJQX3FK/xW+10qmY0/9STg9sXeWAW2f2yFrOvm&#10;s3e6vyEA2YalOEjXFhFD/oj3EUAJXWJX4CvexCdRSD7oQQ8qj3rUoytBt/VDzBLkTcHg2oiEa/Mh&#10;9s33hjQWkELPBBFBDB37hje8sXYzDzrowPVx37V5b/+xkrt7vgQrzsQoW9M5fSLa7soSNmUT8S7m&#10;xB4CyCZiT5zzC8UCn+AbfAHBU8jZoqnQQ/qRzqc97dLqF7r/xrdnGzl0fddgbx1gxYW4VogY3zHG&#10;FedIq+JBIek/8lrLxmvsbT6QYGDb1PGTtki5zj8bKaDonS3Fl7iC8/SsuUfnBNbDYR1/PuBY/gIf&#10;2IdNFADsmu24tvyIc/jhOnyLP/ETxysGjGd/v2fxrrkkvpF+19D4cQ0F49lnn1W3bcpPo2hj+p2K&#10;jPdwTJf436Kz/5n5DdlfL/+woJXmtfdv+cy88pMP9B3/kX8Mc6ZREglV0iBIOJKFxCF+ghMBENyC&#10;GnCEOCAICAHARwAe//gnlHPPPadW7sYa3JK/feG8bdfiEfUnQF3/1FNPKStWHF/38/ptdr9k0Xd5&#10;pyqD/aEnnnhi3Y4DrCUKyTi3YXViAvwKOwRB0vC+QoE/IAbOY38kAwFA9h796N8oT3jCJdUPXCsC&#10;1BHR888/r5II40gGrqkLFBLorlK29vinc34O9pBDDlnvn/0Wj00R8UL3Cq8LL7ywknZEP4nfa0kd&#10;CWNTdkbSEUbvSeri3XEKPJ8hauyH0CP6tnXZYuLLhve+971qEkdAkEJ3fhAR4xo/W4j4GEFMiE6/&#10;v5ETn5sfn9KIcHeP7XubT0w0Vujr0EMPrdtwFO70yQaxOdyG5eyBlKXwtjVELIpJxZc4dC6CR/iK&#10;Z3jvRwPY3R0G27xcyy+x8A3nyBHGZ19kD6nsbidBLvkWX1OQwCH/pAoubRzrvUxExLmfvfRlbw04&#10;uMxe4o4NxBWdI/rBV3pnK7iuAcMH2N+x4p99cqztu747ZJut7T627rrDz6fkCrnAsQoNRV6+xG1c&#10;uSWNpdzJgyMKCQ2hNr+PLfJGR7p5bDIy3sMxIf5I/c2NrPuHVtb+YyPrX0d8/uOe+I/+Y5gzjaYM&#10;9oT7bfC73OUutbOj8/66172+3u61FYD4215fXT0dH/s999tv30runJ/xNn6+bVEk+Hfc7jw4P4K8&#10;9B3+6ZCBDZADuvU9Cf8MSMJGBiQGAC05ZC82cp4tQQR45+4P8qA41FHmA3e9611rp27PPXevdhzY&#10;zbXbomO//fap3SMEwvWMh/i5xWxcSQRBNd7hhx9aixTnbdzt7eX2pRt3rf4UXjrBCjQdWTEsaSMG&#10;7r5IyIg+gphigD18zibe85zPYQG7684igAcd1P6nbGLLyQUX3LcWBTp6ubPEt9iZvfkWAuD93EF0&#10;Tcc/+MEX12LFFsG2edDbfuIysLltlWeddc+6hVJHlt2QObHN1mxuK4guvC1XSJ9urGKAsIs4Z5eI&#10;4g9eKO7vfOeT63VsIXSnz1Y+RF5cs6/Or/HzHYJs+WB/voV0vv71f1a7yOecc3bZbbddqp+2DZ7e&#10;5hOTgZ7c5WMP35vzK0i25mXrHlIeu+i284MU+Yo0vsAPkPbYx/HiX4HA5nzJ+Bp7vqun2aew5E9w&#10;XH4whgJCkaegDNFPw0ieUUT4MQD53nijfifPHKci4z0cg/h/5yMrWqIf+ad5Zc168brK+s+u+9DC&#10;csVlPfEf6ccwZxpdaROHAkAlruMm0BUBqn1frNTN1ek5/fSV5eijj67/H2BwzmRIehvsgGuQ6CPD&#10;ju9l8hKdtl8Qk2jtm0fUFHg6RVde+b6aKIC25E10YwmAB+SSCTJha5ZuHx+RsPkAuTVhc70FlRQ+&#10;6EEPrFuBdPTTSXZdW7xsB7I9BekDav1dnumQdksdu/gVrJUrV9YCQJcVmdPx0xX07M5el6jnC7Zd&#10;8odASvi29Z1//n0qBixZsrjaLHaGA6eccue6z1t3z7jGcg2kgn8pIhQTikB7zv08pC/38R2237hw&#10;HLumXm5fbK9sY0ghjmjZjqfjj+ixr/hG1pDx7Af3nqIA6UcA/c1mSCC/YPfLLnt67fLDfbaWI9yh&#10;RQTf+MY31bGda1wdfuIugqLC+8Znc98HO+uss8ruu++6ATcGtu5tvulCZ23RJ3cfdtih9TsYcN13&#10;KZD9xCASLo4V/+zqfTZC/HPHh53gvAafu3d3veuZ67F9Qf0v6e4Yu/uD+LMtH1I88iN/GwN2KPAU&#10;IOZxn/ucX/bee686x7lS1JvrVGS8h2MQ/6s/umID0V/zz+vlXzri7/WfX/vhnviP/GOYM42utOBB&#10;JN7cOu46cld8NujKD84dPvamyHSM0cttS6tfdmNHpE233ncz3MbVlW+3hbQ/wSk5eLb9RxLRtbG1&#10;S/Gnw8QPBkRtmLTXA/bLly8r++67TznkkIMqySeSVPeO0eQKyF6GS2KpLfbo19a6u9/9brWTZx83&#10;+xK37NlZcReSjshlqx+iwP7O890bWwNb/3GNSGtDNvX7/giCO0O6fe9//weqXyk6kAafGccXOZGV&#10;dqwuloxdSy8Tk1Z3dCk2yT777FV17cu3b3vbX1Q7h+S7q6fLryOMyCFsikGFPlKoWFDo29t90kkn&#10;Vf+JzfmUX9myxUvXXzGfOwrGSKHHt97ylrdW37nXvc4te+yx24a5jfWfXqYmwfVly5ZWu4t1d340&#10;WNghsQzPFfNsrChTCKY4gwe+v+eOnlh2h1iRl7Hd6bEV0x1a/sKHPvvZz1XsUNTzA98Dkk80Cv1T&#10;SbYexLi5jr69zXcqMt7DMZcj/h9riP9Ywv/ZjnQKgGs/0hP/kX8Mc6YtR3qgnvvSFnkBKlsEjjzy&#10;yArWOjT2h1944f3qXQH7uG3pQdzbf6jTdvmHjztc0okcJi3h731qpiWESzI/88wzanK3Z98XqfMr&#10;PEhBuoJvf3v7O9sveMEL65d5jzji8LoNq+34DrPXonoXgOy++261QET2+JM7hv7TtjGWLVuywfda&#10;MmCs3v7TLYg1HbM5e+i069yzKVsjgggbURAgboo9wv6+q/GIRzyyFunD9mQr2N0BcMfGth0FnTt4&#10;xJYTW0bZ310gxaLzzWdg797mMyHwNHZ3t++0006tdwHcrfM9mtx1FedsTtjbl7P9Xw7fGdCoUdy1&#10;Hfp2XP7kbrH4veMdjy0XXXRhvSvA7g95yMXlvvf9tZon/CY/DBgU9XPPzuY9FRnv4ZhK/D/eEP8u&#10;0b8dufZjDfF/ek/8R/oxzJl66aWXXnrppZdeehld6ZL4ych4D8fUrT6faIj/5xpiTyrBn9+8bsTz&#10;Bmk/v/bjPfEf+ccwZ+qll1566aWXXnrpZXSlS+InI+M9HFOJ/ycb4v+vDbEnCP/nFrby2UVl9ecW&#10;Nc/+nl9WN5/3xH8OPIY5Uy+99NJLL7300ksvoytdEj8ZGe/hmLrV569WlNVfmFdWfx75X9AQ/MUN&#10;4V/aEP5l7fPnFrfvN59f+4mG+D+jJ/4j/RjmTL300ksvvfTSSy+9jK50SfxkZLyHY2rH/69XlDVf&#10;akj/Fxv5woKy5vNLGqK/vJFt1j8vLWu/sLD5fH659q964j/yj2HO1MuWJacvvLiJiMetl3uXx8/B&#10;LzH10ksvvfTSSy8D6ZL4ych4D8fU3/H/2xVl7VfmlbVfbuRLC8raLy5piP42Ze3nt22kef5CQ/y/&#10;tLD5fH657m8b4n95T/xH+jHMmXrZ8mTRwnv35L+XXnrppZdethDpkvjJyHgPx1Ti/3cN8f+3hvRX&#10;8j+/Ifl3aMj/8kYa4l+fF7fvN59f93cN8X9mT/xH+jHMmXrZMmVj8n96Ob0n/7300ksvvfQyJ6VL&#10;4icj4z0c88xnXFKu/tSKsuZr88qahvyvacj9mi8vLGu+tLiRpY0saf/2fvP5tX/fE/+RfwxzptmS&#10;7haUTyyc2yR00aLTyzV1LReXV48woZ4u8r9o0THlExvGGSMLjxl6zpYgc8XOvfTSSy+9bNnSJfGT&#10;kfEejrm8If5XNcR/9TfmlRsbYn/TV+eV1V+d30hD9r96h7L6K57nV9K/uikOfvTpheXFz+qJ/0g/&#10;hjnTbMiiRXuVV88gWRyMPzsEbS4Rwukg/4P13pbMznai3s699NJLL71sjdIl8ZOR8R6OQfy/9fcN&#10;8b9qXvl5Q/p/+ZWmAPjagrLmqjuUm7+1qKz9+vxy8zfnlbWN3PT1eeXazywsVzy7J/4j/RjmTLMh&#10;GwhUQ0LbzvH0EsXZJoRzTaZK/gcEeONzN7oTMAud/97OvfTSSy+9bI3SJfGTkfEejrHV59ufWVHW&#10;XDOv3PCthtx/e3658ZsLyq8a8n/j15vnphi4wZ2Ahviv+fa8cv3nFpaXPLcn/iP9GOZMsyHZ5mOL&#10;z+MXtkRxOrf79IRwfNn41342jfzfFvEf77Pplt7OvfTSSy+9bI3SJfGTkfEejkH8v/OPK8rq7zTk&#10;/up5Ze0PGsLfkP/a/W8Iv+effWVe+RXi3xQH139+YbmiJ/6j/RjmTDMtA7LWEsPxiOLg7kDbQU6h&#10;ELlm4V4bHT/2866MLS4G1+7IkE51OuSutfE5WUM63cPvXNzWnvhhxc541xp7/FRkI/K/CR3627PZ&#10;4LNb62JT9FCP3+jOBBlcr7dzL7300ksvW6t0SfxkZLyHY+pWn0+tKP/XkPv//dK8hvTPK6ubAmBN&#10;Uwisa4i+5xuvaoj/VfPLL781r3zv0wvLi/ov9472Y5gzzbR0CU/9e5yu7YAUXXxr8rZeMhaZKCHc&#10;uOM9VjYmXxvm3Mxh2HG3Rwhv/zqNjCGg412re2z3+GmRCZL/gU1uPafBfDb+bLJ6GCux9dZm5156&#10;6aWXXnqJdEn8ZGS8h2Pqr/r8w53Ljd9cUn75tYXlJsQf6f9e2+Enq7+7oNzwnUXlF99cWH7wmaXl&#10;xc9aOaHxp/vRE/8JPoY500xLS9g2JvkhTV0CHxnbrR1O6jYmYhMvJm7rvI3nsjEJvTXpuy1C2J37&#10;2LV1x+yuabxrjZWNj5+qjH89clvE/7bWu6l6uC37sffG4249du6ll1566aWXSJfET0bGezim3eN/&#10;ell79fZlzbeXlNXfXlC7/Gsb4q/7f+PV88tN32uI/zVLys+/sbj88DPblSuefZcJjT/dj574T/Ax&#10;zJlmUgbEaSxhHP5++1lI1a3J3eC8jT8bjxAOKz4iG67X6dAOSNpwgnZbhPD2Cpru55tyremUQeG0&#10;8RzGky7RHS4b23FT9TCe/SK9nXvppZdeetkapUviJyPjPRzzjMsuKV/48Mnl51/asay+asdy47cW&#10;l5sa4n/D1fPKL69aL9+aV37x9cXlp19eUq7+6x3KCy8/Y0LjT/ejJ/4TfAxzppmUkJ1u5zOSrRtj&#10;PxuQzGFFwXDid3uEcPDZeDK43gaSdhvkeBghnAh5Hba28a41XbIR6R+i29uT2yP+t7bfFPVAblPv&#10;vZ176aWXXnrZ+qRL4icj4z0cc/nTn1i+9smzy41fP6Ss/fZ+5ZdfX15u8Ms+Dfm/6fvzy6+aAuAX&#10;31xQbvjWtuXGb+9VfvhPh5UXP/usCY0/3Y+e+E/wMcyZZlJub1/2BhlDhLZs4p/zZpcQbkSqh+h1&#10;PLk9m4yVyeqhvr/RPId83tu5l1566aWXrVC6JH4yMt7DMc98xpPKdz794LLmmyeUNVcd0RD/ncoN&#10;Vy0qN10zv6y9riH+zfMvrlpcbrx6l7Lmu0eU679w5/KS5543ofGn+9ET/wk+hjnTTMntdYk3lo23&#10;Pswc8b9tojZWZo4Qzn4neGMyfWudTkSmn/jf/ngD/W58TG/nXnrppZdetkbpkvjJyHgPxzzzGU8u&#10;V3/q4eWn/3qn8rOvHFVWX71/uek725VfXb2wrP7+vPKLbzfk/7vblf/55u7lPz9/QPne396pXPGs&#10;nviP9GOYM82UjLcPekCgxnwJcpqJP7mtbUW3JZMhhCTXmdTe7xkghNNB+smmEH8yGT2MlWE27e3c&#10;Sy+99LKlysRwe2uVLomfjIz3cMzTnvrE8ofPPKe84nF7lE/+ya7lv7+8V0P4dyq/uuYO67f6zC83&#10;XLO8fPGD25c/uXyH8qKH71ke/aC7TWj86X70xH+Cj2HONBMyHkGLDCVIkyD+5PbIWJcA33pPekvu&#10;Nio+JkkIu9cZO48Nax0z95kihN25TIX0k00l/puqh1afY/QyCdLdve7WYudeeumll7kti8rixa30&#10;5P+2pUviJyPjPRzzlCddUp54vxPKI05bWN70vAXlJ/+6Q1n9wx3Ljd9f3Mj8ctN3G7n6DuVTb15c&#10;nnbfheXCO92hXHhu/zv+I/0Y5kwzIRMligNi1SWBkyP+A8I1kC7JC2G8LZkOQkjGu85YojgThLBL&#10;TIfNcVNlU4k/2RQ9DPQ5RMbopbdzL71srSIGJ4I/Ezmml80vrT0XLpxf9thj97L33nvV14PPus+b&#10;Ku3Ytz5/suNtfumS+MnIeA/HXP70S8pnP3ha+dGntyn/9YWl5carl5S1319Y1jSkf83357Xyvfnl&#10;Z19bVK7/pyXlC1duV5576ekTGn+6Hz3xn+BjmDPNhIScDevKjpUQqBw7WeJPNiZjtz5mY0I8geMm&#10;QQjbz7OGrtzGsdNMCDcmxlMn/WQyxJ9skh6GHHtb/tPbuZdNE/bo2uTW9ullc8hYO/ineQs3yMKF&#10;CzYS79227QbvDzt3cP7wc3rZHEL/iP/CsmzZkkaWVjstWDC/kXm3Y7PxbU2M0R1nUcXluWvzLomf&#10;jIz3cIzf8f/OP59c1n1vcSOLyrrvL2hkXis/WC/17+b95vPrP7e0XPGc/h94jfRjmDP10ksvvYy2&#10;JGHfngw7j7SfS/oIwPjH9zI7EjssasjZgjJ/PpI2vyxdung9CRyI9wj75bixJA6xQ/J8vmTJHTac&#10;s3Sp89txFi++Q/2c9L4w29IWdSHjLbmf39hifrVLa6s7NLZbXPbff79yxBFHNDZbXLf/IJWOHdir&#10;jWV2NGb8ZPnyZWWbbZY1z0vr34cddmg58cQTy6677lJ9IucoNDKnW89zdCUEfrIy3sMxlfh/dsWA&#10;5I8j139hYbniuf1Wn5F+DHOmXnrppZdREqSu7dANOr8hdUSS8ey97nHt+S0xaIn+wg3H3+EOC8u2&#10;226z/jzEMeflnI3n0MvMCvuE8O+8805ljz12KwcddEC5xz3uUc4999xy3nnnlYsuuqg8+MEPrvKA&#10;BzygHH/8cWX33Xcte+65eyWEzmVDdva82267lP3227ecddZZ5f73v3+5+OKLy0Me8pDyoAc9qI51&#10;t7vdrey7795l7733rL7AL1ofiv17P5heafXZ2npeY7OF1c7sZ2uP12x27LHHVtuw26/92n3Lox/9&#10;6PLEJz6pPPKRj6x+sN9++5Rddtm5xm3ieccdd6i+gNjzj8c85jHlyU9+cnnKU57SnPvE8tjHPrY+&#10;P/7xj6++cK973ascddSR9ZoKBGPAlYHtR1/MeSoy3sMxz7z8knLN51aUm380b0Ly44b4v6Qn/qP9&#10;GOZMvfQyN6SbnFuR7HWMEIjB+2PPGRybLlOk7fwMO6+X2ZWWqLeJve3s6dARhH2HHbYvxxxzdDnu&#10;uOPKCSec0CT7ExoSeHzt6OkU6gw6FikIsXcecuiYk046saxcubKSSmPoKLqGcxctQj5bf2hJQHyh&#10;94npl1anbSwib9uXO93pTpWYIW6XXHLJBvL2jGc8o7zkJS8pf/iHf1j+9E//tPzxH/9x+e3f/u3y&#10;pCc9qdzvfvcrp5xy53LAAftVu7Pz4YcfVgng0572tPJbv/Vb5VWvelU977WvfW35oz/6o/I7v/M7&#10;5Td/8zfLU596aXnc4x5Xzj///Hrtfffdt/pAa/+x20p6mYoEcz3vueceNQ4vuOB+1U6KsQsuuKAh&#10;9udXcn/hhReWRz3qUeXZz352+b3f+71qb7b7gz/4g/Kc5zynfn700UfX2CdnnnlmHcPxjn3zm99c&#10;3va2t5W3vvWt5Q1veEM9lw8Y64UvfGG57LLLyqpVq8qv//pDyxlnnFGLDXNC/gd3AEZbuiR+MjLe&#10;wzEbiP+1DbG/Hbll/fOPv9gT/5F/DHOmLUO6Cfv23ut+NpH3epl96dpt0PlNAkHOCILn891227Uh&#10;httV4En3LufkeJ8hB2757rrrzuufd2kIY7undHCtnNv7wszJre3Llr7Ut9NOO5a99tqzJmYdOnL2&#10;2WfVDrDOLdL3vOc9r7zoRS+qCV9H8K53vWsl9IiAzqBuLp9A9BGDpz/96eWKK64oL3jBCxrS99RK&#10;MBFH5znnsMMOqd1EfsEX+ErXJzaeey+bLrF3uz2DfhVlJ5xwp4aE/Xp57nOfW172speVV77ylZWo&#10;veIVr6gEH2F7/etfX/7yL/+yvP/97y8f+MAHypVXXllJnaLAHQBk8L73vW+1v+4+O/v8He94R3nP&#10;e95Tz/ngBz9Yz3v7299eXve619Vr/P7v/369Jl/6jd/4jXo+v4MRA9v3Mnlp9Uifu+++W0P4Tyr3&#10;vve9K7FnO/GrCBPPD3/4w2ucsp8O/e/+7u+WN73pTeVd73pXee9731sFoXfOAx/4wBq7CkW2N8Zb&#10;3vKW6h8f/ehHy0c+8pFq7/e9733Vb/iBQoAfsTu/YnPFobmYk7ltu+3yml+68994PaMhYmcqMt7D&#10;MZX4/+uA+Ifg39brn3ypIf6/2RP/kX4Mc6YtR9qOYeT2yBtQ6h5LesAfBdmYJLS/8CCBuEW8e923&#10;qTtHdGtOPvnkegsfQdQRbju5C8uSJW03t+0YO3bPcuc7n1zJAgJ58cUPaZLHA8ppp51Wx+x2iUn8&#10;Y5AARjMRzE0Z2JeOJd0jjji8buNgkyc84QmV1CPqOn3IgSStC/zyl7+8/Pmf/3lN9jp8r371q2sS&#10;R/74wWMes6qSA6Tgmc98Zu34SvxIHzKhe2xM5B/R4A9Ix0Me8uu1C6mLbDuAfcKKyI3n3F1DL5si&#10;ijv6VGzT72mnnVouvfRptZv7xje+cQNRD8lLpx55Q+j+9m//tnzqU58qf/M3f1M+9KEPVXJvK4eu&#10;PSLIjggdWyP5zvnrv/7r8ulPf7qK85BC13j3u99dxTURQnPga8Y79dRTK1lt7yAOX0sv40mbh2Gv&#10;u2vINXxWYCm42BepF7+KO5148aiIF8tilN3Z66/+6q/KJz7xifLhD3+4xjwsOOecc2ojAE7AAp/x&#10;j8985jMbbO0c5ysI2Pyd73xn+Yu/+Is6Bt/5kz/5k3o3yR0m8a9JIOZbDtDi0/C1bV7pkvjJyHgP&#10;x2wg/tc1xP76huB7Xv/a87r8vf71j7/cE/+RfwxzprklbVBmb2iE07W3jncoO++8Y+0cdr/IFcfP&#10;3/Z32lca2WWXnZrAX14/k6Rco+3+ji4IbDnS1W9LCNmBPQ477LByz3ves0ke96pdHvtAdWjs60T2&#10;ALfEgSjqJCFzyLxuLvJ3/vnnVVBHDJ71rGfVLQCSzUtf+tL6t1u/PreVxH5R59797ndrEtYdy/bb&#10;5y5CCoDeF6ZDYl8xaHuGbivSbi8u++jKIukStFv4L37xizds30AWdPOQPwlfYnccP0Aw+ARxPELp&#10;WAQg5AEBQPR8jmgoKC699NK6FQAReMELXlg/QywQAfbfGAN6+2+atHfbkMAVK46ve7jvc5/71Liz&#10;/QYp+9jHPlb+/u//vgoCx14KNSRe99b7X/ziF8vXvva18vnPf74SeufxC7aGD2zJV9j74x//eCWA&#10;n/vc58qXv/zl8pWvfKV89rOf3VA4uAZxXccrAlwL4YQh7jZt3PnvbT6+tDqiM/Y+4ID9a1wj/DAb&#10;/iL97MkGf/d3f1f1j4jrwudOHCzXmWcXx/3DP/xDFTb3HtxW6LG7OwD8wGf/+q//Wu3s2fHG/+Qn&#10;P1lj3l2f3DHKa+cpBDQOXNv8NJHYfZTv+NLtVGS8h2Mq8f98Q/x/3BD7Rirh77ze8N761z/+Sk/8&#10;R/4xzJnmigAVJAxpQNYPOeTgctBBB1Y59NBDyp3utKJ2ch/2sIc1gfzA+rc9oMiF28r+9vrAAw+o&#10;xFCl7zbjQx/60NoldNtfx1iS0mnWVXZNr123TwTTLfSYhKEj2Np3u+22qR1g3bzHP/4JtZMH8JEz&#10;XV8FAOBHHiR/iUJ3kEgivhjmXB1cx7Iv0ohMAnsdJ68RBbeK+YBkwm8kgcsvv7xexzYEPqOYHBSE&#10;mffYtfQynkim9OgXN2yvufvd716JAZItFm29QMyRAx1b5N7f7ISUS9JImoT+T//0T+Vf/uVfKjm4&#10;8sorK6mQvJFAxR+fkOR1DB2LMCIESKWCgC/pHrK1rSUKCh3g3EXwOR9CYDQQBliQjuDwNfYykBav&#10;59UtNDrp973vBZUMIv8INnKvIEPKv/GNb5SvfvWrlazr3CJsbM0P/vmf/7lcddVV5Yc//GH55je/&#10;WQsBJJDd2Jr/+F6A7i/fQfrY/Atf+EL5+te/Xr71rW/VsRUPX/rSl6rwB8f84z/+Y/ULfmRMxYjY&#10;v/Od79ysIVvQ+u7/eJLY1iy54x2PrcWdQvz000+vxF9xLZbZhr3ZwrN4VOjb7qXwR/zZQOwq3hB5&#10;x7ITn/AZPGd3BTyM8Bk7f/vb367FYcg/mwZHUvwrEnI3gMAOY8ozfLOb+9ucP1p7/7skfjIy3sMx&#10;lfh/YUVZ95OG2Ddy8/rn7mvPtRhonn/81Yb4P68n/iP9GOZMoy2DDrD92EceeUQlDAidLg9yJ+G7&#10;jYgg2h9oOwCih8Tp+vrikGMf/vBH1GR+0UX3r0kfaUQUPUtExnC8JAX473KXu9QCwZcJfQkNYRl0&#10;f4fNtZdNk7a7AjDYdvvtt63bAACwrRe2aujCIWo6Q579HVKOtAFtn7l1rIuDTLC9DvLZZ59dfu3X&#10;fq3eDUD2dXokD+QAqXCe7r/xEAfnIZkKCM8+41OKQresbR8aEL/eBzZF2JnuEAN3VcSvuNRdJWLv&#10;z/7sz2oy1pmVvBH7dAUleZ9L4iGCV199dSVvSALyoGNoG4AtAM5xrs+Ryu985zu1I4gMIPhsq+jz&#10;7FjjIgW6xbabsD/8QGDcXdI40Gxo9wKHDPY+cGtpYwNO+llGeK2gzhYspF+xJyZt52APdvnRj35U&#10;BYFD/r0fmyB+1157bfnJT35SbalbL359J8DYbOR7HPxDjCv2kEbkPoQwwmc8G4cPffe7363PigTX&#10;ghNwBW7Ym+6uT+789AXAcKEX8e17MgpvdhaH4trdVAWAHAt3EXLkXDwqyJB22O2L14oDd2Hhr9jl&#10;Bync4IHYZONsC7IdzHE+Y1eF4fe+973yb//2bzXuQ/xD+nOnx/swJtuCxLv5af7I9e4oy0O+Nza4&#10;69fuAhi2/tkUc5mKjPdwTCX+X2yI/783xP4/GoLvecxrz3n943/rif/IP4Y502hJSFV3y8ey+ssc&#10;SLl9oS9+8RW1OyhYdQjszZRIXvOa19SOrs6C5I4M+FyiyT5DSQLJl9h1fYnjFAvGACiASxcYEHnP&#10;GMBGl9lPgXHwwVzHzr+X25fWtoC03UO9sP63RmSQfSQOHbxsBUAOEAAAL3Gwq2IthZsOrfcBusTt&#10;ta0fukeIvwJB9xe4+1wySeeXn6S7K/EoLBQPxkAgfC65IP+6TPagm695h/wNCGDvC7clSKA4PvLI&#10;I2uhrsiynQbZR/51BG25EYfsrBOIGBAkn018ZjuGbr/Eft1115Xvf//7tTjgH+LYuOIbcUs3GSm4&#10;5ppryvXXX1/JgWSPNLK7JkHIIp+wLcT1zMF44h+BIQoVc0cI3Y2CSdY0WOfWbv92/SnkkUC2gJ2K&#10;K3grxnI3TnEmTtlITP7gBz8o//Vf/1XJv0IgHVvEEFH/z//8z0r+HSt24by7PIg/XEb8EUYk0udi&#10;HfnjK/wIKeQzxkAOiULCuK6tuFAwsLtGAL+8173uXe9EIYRHHXVUbU5Y22Dr19Zq88H6xbbuOMIs&#10;RlLQJ9/Cc7/co6kCV9kEkReP7KEI4ANs9/znP38Dprsz4DN2Upy5S+O4YDvsgAnwQNHmmB//+Mcb&#10;4lzR586QcwjbyhG5G2Q853kt3uGB3C/Wzz77nBrn1iKH2FGQbcOb2+b8byoy3sMxlfh/qSH+/68h&#10;9o3c3BD+vEb+Nzyvf33913riP/KPYc40GjIAUmQKoOiwH3rooeWss+5ZwVgCEezAGTi4tYuwI2aS&#10;gGSPBAh0wew2ni/xIBU6TYLaz7ghlAikz3ULJQsEAKFEHgAAYoIYOJboONpuIHH51RBOjvwN9gJm&#10;/oN19DJWWr20ZLkl/LpCvmwrgUuw+S1niZyNdeiRAInZM3sp8HRr2R4pROayv5Pt2dYXOIF3vgAm&#10;6SCJkoKEIikoBhB7vuNLfm71Sw6OQwAlFYWHLQXszn8kuFNPPaV2hXSE8sXgjW8J9/ZPHIgTv7DD&#10;zvbhiynJG3ETy+muSrLiDwm31QNZ/3//7/9VkhCbshcfkOT/4z/+ox4jcYt5XXskU3OA7RVtzgvx&#10;dzzyx7bsjGjwI7HPf1wHwWR3PmduGgrmpggV+/wAMYFFfMGWNOsbdAO3Rrtn3YO7YTrlF154Uf3C&#10;rGJa1xWJR8jdsXvEIx5RiyhkUBHmMwQdCf+///u/WtAhZmwlVv/93/+9/Pd//3fd5oPAOYcPOV9h&#10;r5Bwd0Zxwa/Y1zX5EVxAHvmSwsJYyKFr/fznP6/vGVcHOFvG5Iv82pAx4f/LXvbbtcDwXaB2K8jW&#10;uu1vYG85WjGkaWOrDEKerbMaZf6mR3fkxSS7sQl9i0e2VuixsziUYxFw9hO3/ACZV5gh6XK6PB3i&#10;L4bFuNwgxhVy7Okc18j3OtLl9wwvbPtyl4dvKSThPPyXKzSdFCxyEq7gV4Y8i/f99ttvfbxvPpu7&#10;/lRkvIdjEP/vIP7/2RD7IbJ2vSD9nq//ekP8n98T/5F+DHOm0ZA2cXAet9Pt37fnXudAQAJf4IAY&#10;SCAEUCOHAEOiRgrzRTABDSjcurVlxDiAW3cXSXBsbvcZS9EAdNxq1E32xSFjSiQAC5FAICV/oHPQ&#10;QQeVPfbYo5l3e1ei7QCPxu3AUZXsA2Vf26gkCQnB/n2kDwlEACXyEH82ZE9JwO15IA38dQ8BP9tJ&#10;CpI7sAfw/IT9JBxdW+QDOdQFkmgkEv7hPZ8pDtkfqdD1ze1/JJO/IYgSme6Pu0GKQneCJATE0HdG&#10;/IJQewejtz8RC2LZLy/RmeKcniV13VhJGDmjf0RaV1BhwLZu6bMDcoCoJemzvaTtfcLeOsJ8wN0A&#10;cc7mCJtCwTiSfzrGyJ9xFYGaB85BHBAARYFnPqDYQ/ARGHMyb1jDXxSa/M7niox9992nWW9I73Bd&#10;bA2CBPqvq7ZIIvVswZb0ywb0jnTBXbpzjMLK3TgxBoeRN2T8f//3f2s8sxuSjiDq1ItH/sNuYjLb&#10;8BA1sagRoCAQy8aUC/iLmP/pT39afvazn5X/+Z//qfKrX/2q/OIXv6jXREbTJBLbinxzhCN8zhpc&#10;V5MALtn2xbf974dBAbD1CBy3/gMOOKDutdeEUdArxGA423vNHvTINgoz+RM+K8aQ9F/+8pfVtuzs&#10;fTlW7MUXxKs4h8d8SEEu9hTibKQo854iwV0dhJ/vsLPX8oXPYAS8SYPIePzL58aFE3K9vI8juMuD&#10;8OdOsNykiJUD8BJr31zx7tpTkfEejqnE/8srytr/mlfWNFKJfuf1hvfWv77uGwvLFT3xH+3HMGfa&#10;3CKIEMLly5eUY489pt4iVnEj6167BYh8C1DBi8AhboI55F+iB9BIQkiiJC4JCGBJ2pg6OsAF+QAC&#10;kr0xdROBimMBF9BC+pETtwfTaQJefivaWG4JSnR+mu7oo49aT/767wAME0SQbnTJdU8QcskCAUOm&#10;6B8JRNokE10diRjZ0oVF1iV/5IFNQ9bZRhdfItG1ZVf2RfwBuERuXAkCyBtHMnFskg3/QQZ9jgCG&#10;VBpbwlfsuSOBZJgfPzFvXSIJTmG6cuXK+t8g227g1m1/dqYLv+Kie6qwoytkDHnT3RV76bIq3B0X&#10;0h67Sv6SOOIm5pFHPoC4eUbqjIf4K/AVY2zkObHLX9hSAYEUGBNu8Dc2hxe2HCACCII5IqMhF/aR&#10;e898+KHrGZfP8F9k4eSTT6oYtnWS/8Gv9vhuFEKvWMrdOKQaFosrz3QvHt1ZFee2XfIN8ckWCrQb&#10;brihdvi9Rs6Rdj7jGHZ2PLu4w6NgdIdQE0HMI4Mh/4pFfqZ4MM6NN95YyabxV69eXX1CzPMDuK6Q&#10;QO6QV80hNve5XCNH8DPvP+95z69NAF9a3trsHtJ/8MEH1cJNPoWFcJTexQRR9HlPkWZbLryHo/Cc&#10;TuVoRR6b6NLLw/BAfCkE2F+8sp349T6s0ACEFe7Ki1Pvicsu8VfUGZt9jQU7xLYGEtIvV8gD8IN/&#10;sr87UQqUdPrhEFyyJmuwHj6tSQHrfR+t3fozXE8zJXQ/FRnv4RjE/+qvrKikfs1/D0i/1/V5jFz7&#10;zZ74j/xjmDNtTtEldbvw8MMPr0lDIgDACJvEoAOMXKWbD8iBhgQOkBUDEgxAAQ5IIADwpSCFAAKg&#10;64BUAAsBjsADdeRPQnJbWTIHYEBKAtHdASqIA4BwO9IxuSUp0egOIH3uEkhkktA+++xdA2DrJAHD&#10;BelHiP2nRDYFqkBbsSY5A3wkHAAj1bpDSJcCSwJXdAH/EHZ2QO498wfvA3l2yl0eHRrEH1BL6sgb&#10;kE/3F/gjGsbI3R++I+EggrG3RI9ISgh8UwLgFz4j5ichSGz3u9+F9bsoEsLW1wlsi5329v+S+gVt&#10;BApBE1fiU/JlR8kc0ZawvS+xsrXiSlzZ0kfHErZEjqyxFxvrELJfEjq7dYm/OHddxBxRZHMFgzjP&#10;uSn24Yeigv/wI/ZEStlZt18nE37AGMfyD+TVOoxtXflSItIr5lsysHUUfnzc/m7/+GzlytNqvLEh&#10;vSFM7NIlcokrsYgwKq4QbZgrntkSIQsxRwpvuummiufslbuuuv3OQdA0h/ia3MH+xkX+Hae4QzJd&#10;15hr166t465Zs6YWArBER18MO08Rp2iB73yBf5k7u/MhvuR9Y2sQ8RF25+9tw4detlzbs7fc5hf0&#10;6Iqe2ISd4a48zDbIOXuKG/oS33IwSVEvBsUie7Cx1/K6gl6hJ+YV+OIWrsv9ci870Xtyebb/Je/z&#10;M8Q//iO2xawcrzjwtzsJCgAxrVFkTrbyyeXyuPyky28t4l/zh89ak/z0ohe9uN7pRf7pw0+Azpbd&#10;XW8qMt7DMZX4f7Uh/oj+EFk95vW132qI/wt64j/Sj2HOtLlEkhQ8fqP9Gc+4vBIohFs3V3fAbVVB&#10;jsQJcIkBYAjw7P8Fxgi+TpLPBDaSoLpHKhAAIK0TGLAQwAIeIDgW4EgsiKjPXdt5yCiiosgwnr8B&#10;AGDrJi1/IziAzTVWrFhRf6N8c3QERk3ajtj8enscsCri3FYF4uwGfFNYSRSA1jGSuuJPEkcCJfCQ&#10;vyRhz/6WKAB5ukIIGfBWNLpzYIxcD9nP9gGkz61gxZ1CUfKROHQXEQJ+ontla5f5SHT8kO+Yr3O9&#10;5jcKGQXrIx/5qPol1pb8JxlsHUQwpN8X+p71rGdXnYQAIPniTexm6wbbIwwKcUTRti97ghFpf0v2&#10;jkfUkIN0bNmPzxhT3CsYxSu8cGdP4ZgCTcy6jqTPts7XYRTzmQtyIf75iISv6EQAxXW6/bAlBQtC&#10;yO6ORw40Chxva6IuMDI8TD9bkmTbnq0P4ozdFG1itnu3VJzCaQUcIsduYou93MkVn+zO3gp8x7LR&#10;zTffXAVh955CyzmIly2ZiJq4tCdbx19DQcHHfuJUDjEHthPn/OeWW26pYyoA+AA7yhGKPTkCPolh&#10;RJA/2O4HXxQOXssBxoMBMMWxut5nnnnGFk/+U9T6OWzxScdwjy3pRJxpoIg7uqcj8Uv4QUuY2zsy&#10;bAk/xR37sgmijrCn2POajdKZdw3xJs/q+ItRfiDG4T4fgSkwXFHHxuzNl9hfDpc/5IpwB+exP86h&#10;WNXA41cwHwcQ23zBMXIHyV0nxzzwgQ+ov1KG8A7T2UxICPxkZbyHYy5H/P9tRVn9vw2xb2TN+ufu&#10;a895fe1VPfEf+ccwZ5p9yW/+bttUzvetCQBY6B6orpEFYCyBSAxu6SJzAg9gIHkJYAkZKQQOSeQC&#10;HSkARJIFwAnxBxwACxnRBXAOgHF+uniSkISPWEr2SEK6A94HOBK9LUFuOwMHScZr3crLLnt6JT/5&#10;h2DDdbDlS0j/SSedWMkYMAWawJr+2VJHjX7ZQhIB7gijrqvui0SeLpEkYOsHu0vGiByQZyMkXIJx&#10;vsICCXQHRgdSV5Yf6EhJUEg+ImKskDkFo9vDkhGy4lhFoM6WRMOHjMFHdHyNgUyaN79IN+iKK15S&#10;iwRbvwbkPzJcT3Nb2nW5q2N7jy9ns504E8+IufgUp5KvWJPsESpFGJuLqZBo+kamnK8oEOtJ4goA&#10;8c1fnMtOzkcy4IdzcxdOjKboYK8Q93QDzQHJYHMkwHFIi7kr6NlbTJsDLHFN/sZX+Fp8lc1tZUJ4&#10;V616bPU5/0BwEPdbot0HpB/hZi+xigjDP0QKxiJMiB/dZ1+9mNHAgfMKK116xJ8e6dqxIf5sLkbp&#10;W3HIPsZmW80B17W/nyCCri9nwA8EE5azKx9i6xQT/Ah+8Au+By/MgQ3FvHmnQSDP8FVjmJtzgjPw&#10;XlNKvPvO0mCr5zCdzV1ha19kF9twnI6DhexLJ7nzRuch/t6XN8UpzBfTCDNccLy4o1/xHdusW7eu&#10;xidchxXIvOZbxoAR4pvwGUV/8gjshuPGTKFnbH8j/eLXaznfHT6FprlYD8KvmOFffMdr/ilfsbf8&#10;o1AgME1+sB53mmaT/IfAT1bGezgmxH/NTxtyPwG59ts98R/5xzBnmk3JHkFAArBV2YIZUCBlAgyA&#10;hMD5HLACDMGGZOm8AGMJAglMwEssiIHkkmoeaZSYJSjJQUB7zzWS0EMAgRQwcx4wUUDoIBhPV1jh&#10;YZ7GADxA321Mx0takoitIYAE8dSN8kXWrZH8h/SfeOIJNaFK1uwHbCUL9lFYAXagLKmyP/0CdB04&#10;OpTg6dR5bueyOVCXvInkwB8keOM7VoHBZ2wD0AHWCUQGJCvjSyKuG/JnTK8lBd1+QM/3nMdn4qOI&#10;ZIpPSYvPKEYkEX7L/hKfQkNheMwxR68n/1v+th8x7b8ds7UkKoEqvOmKTtmOzulYYhdX7J+OIN2J&#10;S+fSHR2KRQmdnT0kcQRS91Ws0rljJOfY3C14zYLEubiMryXWjYcUEPPxmRjmI7aGWQN7IxqSPPua&#10;r3MRQFhgbWLfce76IbC+EKhItOdf118MDNPVXBc+feCBB9YuPyKoW0r/iLn4oxeEiv7ENP3SH70j&#10;XQpBNk/n1J1S8Sa2kDyx6IEIOg+BVEgg2vSNnPMT9vYdMDane00CpM1x5mIe7M+H5Ab2DvGH7fyC&#10;3/FVRYN5mBObi2+5xHlyjOO9Z+58Fh7xPdt+rF+xiPz7rsOWQ/7bL63LYXKZddpqA5/lZ5jrzgj7&#10;JI4Vyz6HxYn93CmBvwpDtmFrcUW37NEl/vBdrCHqcoOGAb2LOX4iRolx5HF3bhyjmMMDNHXGFnrG&#10;Y0/4IYbTGOQr8nWKVWLcLvF3DYUKzNHocT0+Qgd80TZQ312DgcP1OH3iGlOR8R6OqcT/aw3x/7+G&#10;2E9Arr26If4v7In/SD+GOdPMS7qC7T/6sCfUFzwleGAt2CQIQKDzLsgAMqBA2tP110nwvs8lf926&#10;7OUDFkSisKUAqAMiwYlEIP5uDQtUhECnABil+2ssxMT1iWICSCgwHCPZAzqdJ8lKt0lXUIJTjPgc&#10;+OUuAzBxR8Av1Gw9nf/WzulyH3/88dXGQBThph+dNERAMmAn9qJ/9gx5BrzsLhlLNJIJ/1CAScTA&#10;XBJHEBBKduFDkjD7ImE6MXwMMeA/9pADcsQcyWNTNk83WcIxFwmGzyBzzkuHy3lsL2FJGsiE47u3&#10;oxUUxmZ/PqI4HHT+t1Ty3xbyfppVfIk1cUpfIf7snFvtdM5+krBij87EDxumo6fQMg5dOo+NPCRw&#10;RMF44s154hjB42N8TaEHKyR0XWU+xabso1uPTMCJ+BDizxfNlZ2dq9jkc+Zk/ogCv0MeEFOkz+fI&#10;gq4fDIMF4p3NbXnxT782Jv9bRucfqUVukW3rRZYV9QgS+yHDYhjxo3/xgijBUToX62zBdo7hK/Qu&#10;ZtiKveG5h5hUKGQbJpuKYUVGtub4CWCiScAH3K2F74p014cbCLvivkv8YX3IH6LK5rDD3/wFiXSc&#10;/MJnHG8cxM8dCH5hvnAtdygVIrriG3f+56Ldk6/bf7p3zjnnVjyEr+wk3thOfmVHJNgz27MTck7/&#10;YlSsihn64hfim83pmR7Zl57ZhYh1scZPkHh6h/FsAg/4ANIPl71Gyo0jNzgWPohTMc5/Mi47wh6f&#10;w35z5icKRfbnK9bDh62Tj8WvrYutXce51qQIyF0/Y7iznD3/Ax1Ov+2NPxUZ7+GYSvy/3hD/nzfE&#10;fgJy7TU98R/5xzBnmg1pSf+Cuv9dYhS8iF1AQCAhUAi3ABPQQARQ6DS4jS+52gLkMwQS8RLcIW4A&#10;I93j3JJFzIG6L57Z6iPJCGYgJIG7VrYAIJIAB+EHHl5LAF3ibzzJDvEHhukgJyEAFOABICUia0Q+&#10;t47Ofwt0AMCXnNnZLXQkEEgiAECcsJHnbAFArlLwIf6IH/0iV0BZIadjC9CTwJE2CSXbbIA1H0HY&#10;bflA/LPnWyEhsRsbWDsv3aaM52/X0bVkN9sXFAzmwJ78UfLhW+aLvPITPmctfJL9rQEB0ZXUAbYv&#10;1t2PuUkCbl98Od9Pdia2kAL2ogO6kjARa4WdOAsBE2uKJ3HF7giauKZ78Wosf8MDtnGO5I0MhPgr&#10;JPkVEoJsIF+6b7YOmod4hSvi17XgS7YaZUw21HCAQfwH1kjkYhjh5KfBGXjAh8U8n3C8DqYiD/nn&#10;K8gw/0MEfK/F/6sYbPcarsO5IgsWLKhfZPSf01OcwWdFkAIMnrIlm7ML/PUeG8BROmd/vuA4OocN&#10;bMeGiHgIN9sggf6Gr3QuBpE9RJuu7TWH675jwPbw1jHGynxSpItT1yfGF7NsyccQPf4mtziHzfmF&#10;OaxpfC55QIwj//yPT8MKpNAa+II7wOx/zjlnz/FfePMPFtuC3n9efulLX7ahiHMHxWtNEDYR53RA&#10;2BNGwlikmn7YGm7r/CsO2CdEG5kfS/zhO90rFOnbeewkFo3vXNwBNotB7/EPzSTXghcKNTHOf4yZ&#10;AkCeYUfjmS+7G4+/pIDhN13iD49cI76kaFXIeJYH+LnPrVlz0Xf7ZtLubDIVGe/hmPrl3m+sKGt/&#10;MW9Cch3i/6Ke+I/0Y5gzzbSE9Ldf8LxkQ3dF0gAEwEQgSbCIoMASiMABgCgOEDFbL3SAET1BB7y7&#10;xF9SUfUDgW5ikcwRQKRAwhCkgh0xQCB0AnUDAJBxCOAwF+OZj+PME6EwnlvLEhCgAAiOkRCASsif&#10;hIhE6E5t+Z3/ltxYn21ckp+OHH2zgaShONLRQ8CAesgzvdMzmwZ4kSndVPYHrmyKmKdDD8jZHyAj&#10;2WyBiEi+6QTaSuafBSHgOoXsbi78h3+4Zrf7y/8kEcco7oyVYsGc2N78+IIEwkf4nHlIOsiABMVP&#10;JEZ+iwhICPvtt28FxoGuxupv7okEZ3/rAx7wwFpYsRWyx//Fr/iiC7pGrtmdvZOM6S0Eit7YWWGN&#10;wEm6fAYBYBuC+PMBRC6FtnORNzgCI2zN4nOKe+en6OBrtmsg/ghAcMNrsYsI8CEEHgE0d+MjLezs&#10;WIWLYgMZ4Bf8zfGe4RLha2yuMXDxxQ+p2722hKJP99d/L7WdRTEvNsUFoicm2JwtkDkFMLIvlghM&#10;pHtxzobw1rHOYyc4yU/4CNIW2+j88xn46nNE0/VC1N3ZU2BddNFFtbiHGYic8RzLhs5F1mG5cRPr&#10;/pZz4Ad7ilUxC4OQR/OMzyH+CKq5EBimmLRW5ydPmRe/UHgqjpYsWVz1Nkyfoy1wfH454ID9q63f&#10;97731vgUD/QpxmEovcFKNhS3Giqxj8/4hNiCleIPbtIxvKYzfgFzg+me4aniXozTr3iDJa4pZ7OT&#10;O3urVq2qunbNYIxmDpvyL/YNtsfm8Sc2Nhb/TX7xXooLxSXiDw/M1Vrhg2uYMz+Vj7x2Tb4Ma8zt&#10;/PPPa7hOe6dkuG6nJiHwk5XxHo7ZZOL/3Z74j/xjmDPNnLSdA4Gg069KF1AIlI4aEWiCW3JGCiRZ&#10;wCvoBZOkDsQRaF0mJBrYCNKxxF9XB8BIOs4FRgiEPbu+dGf7B3Kg4PAZMBG0QAZQAIaMB/AlIXMB&#10;8hKYRCWx2A6gwwQ4gA5y4boAJwnBmgKQrue69kn6V/86Z8P1NbfFutzZ8J+WdT3z83oSgUIIuEoE&#10;yBQAptts/UDoJBZdYnpFppB1PiJhuJXrC18BcXYyBkAG1PyDrfmXxOtugzst7hQBcMSQLfiSa7C7&#10;6/M3Y3q4gyCxSWTIJ2FvHUnP3g9BCZFIsalLaP78EhngK5KfjjBS4hdfbJGYm0Tg1iKuEX/buWyz&#10;oCO20LkXK5KkhE1fCBjbI2CId2KM7sQenTsHUWAfupZw2QgmeLBRYpK+xRrMkIAlbrZxtwch0Fig&#10;e/MxNnu5Nn9BNLq/+mFMRM4cdRD5ED/RtRbLma/jXdNx5ob4hvgjnIgo32Nv5F+TAvk/44y7rC/2&#10;28J4rhYAkro7V09/+jOqjpBrMc2+sA7mwkEdWjFOxAT7IGN0D1/ZEbETK8FHJFDcsENinHjtvRBs&#10;ccs/XBumsrc7TbYd2WYm7uGNz0Lqgs8KyHSW43swhZ+ag5xkPuYKBxwTn0P8zZnIOYoY5zqWf+UO&#10;h5hHfPmvXxU75phjqt6G6XOUBY77lSJNE3qxPmtNwcNWcFkepms4bc1wHs6Kj9yZ5w90pmjmC94T&#10;q/K+Mbt3Yuia7uVShFoOdxybs5Gx2ZfNNVPYP8Sc7uOLmgJsxH+6dxOM73025xvGcx5sQuJhEF+E&#10;A+JZ3oBrjjMHeAaTzM3x1gZX+Ln34I3Yzz/5GqbbqYpxpyLjPRxTt/p8c0VZ88t5E5Jrv9cT/5F/&#10;DHOmmRTOYE+/JCgxCtJU2IIFqZMEBHu6v5KtYPJZQBWg6ioCd6AuAB0XgJackTGBaGxBCGB0BZB0&#10;t4Ntu5CsAZRABiyuEUKi+wccjCfRew/YmZ856C5I7AoJ5MKcgIXutY4QQoLIALh0vBAFx0mWChed&#10;IMl/SyGAEcWdbQBnnHFGQ/rbLz4jzoBT8gCoSKEkTF8AWCcI8W+MWG0vEQBvYB7iL9kDcsmj251n&#10;HwWEZI3kOYe4HlKmyPSb7mwvKbEde/MnNkcGEX+JJyQQGWA7vpHx+IqiQjfHGJIGEpO5SC7WIgkg&#10;KCG8Ely6W8ih/b/2fW8pWz+Q2YMPPrgmYR12Pk6/Ei8d0DOyxv/pQvyIIzGCANK3mGVX9hXPiD97&#10;S8qIhbgUjzmWztlLXIo39oMTroMMukuDAOYuE/13iak7cgiIMeBMdw7my0+dh9DCJnZmX8eZs/lY&#10;C5vyMYS/K7CB8F3+zwdtRdl///2aeJ+7XX8F3vLlyyuGwnC2hq90xm50yw7iWkyysdhmH8USkpw7&#10;ZB50yhbOF7/s7nx27eIvEkjniCa98wkxyNbiHAYr8M8777yqZ0U+wo0QBj/kAOOzZXzJ+F7zIT5p&#10;bAQTXie2c5w5wybk37Mco0nBj+Qs64AlcA2u8HNYB3PkG7mv3foxXLejJ+0WH3fnkWzx4w4OjFN0&#10;0xnyL6bgpFwst8mz9M0uEV11+qUreuMfbEnXYpb+6JetE998gD59zt58TUwG1+Ved3hge+7ywGaF&#10;hmZeGokKT/ONP8WncteODxnbdazPNVMEwnvX8qwIEO+OhU3s6zjEX+PBeIQfiAXHueO86667zMjd&#10;fbaZioz3cEz9z70N8V/XkPp1v2rE89jXHbm+J/6j/xjmTDMlAM+eN912AZpAAwYAXULwDEi8DvAj&#10;gxKGYExHRdABFhW1IJeYu50ZiTz7fxF/AQqYgIZzJAigIZABRLqQriFZAXYg1E08uoMIHcIKzJFA&#10;pEJSB0TGcD2JwNwBAOKPwFqjuQMZiQWZQYTtT3QLVZAMdDW3SSABcvvuu3eT7B5dCzS6CrjSNxBn&#10;e+SYzSUShAsJC7GiO8cgYAiGbhLd0TH7sElAnJ2QCckW2EsyiJ5zATbCrysU4s8XAtjsA7TNwbgh&#10;gZ75XewtCfA1nR93FfigwkASMwfJyvz5Dz/hkxIbmyMbiDASqWPEB33vQHGkSBqmw9GXtmBxG9s/&#10;3VPE2vLGViHZih42DOEnumohimyZuCWKLQRAvNCbc+mNnaLn6Fp80re4RCrZEOl0DXZyV81dPXfk&#10;+I6CkA3ZAB6IRzjD5olzc4A3ig/25Sfsj4iKa8dlnvzGWkL8FXTsimi6E+k5YouEWPdrL+zuTlhL&#10;AOde0Se27fX2v1bEEh2wk3iCoWyHaIkntmFfdvLsb912z+yXOBP7dIx0wQOfp5gmYh1xE298SXzD&#10;E7EUsqmR4meabeOkZ3dZ6N1WK6/htJwhluUYjZ2Mbw6IvMYOH+Ib1sA3unNwjkKF/b3mKykArCvF&#10;DVLLP+Ab/1GgIM5+WUy8j37Mt36p27/ddts2+lxVc1ZINPtYP/Gazdge9ooz+VDMya+IuNeKLniY&#10;Bgt90ZHzPLMvHYtt9pADYLrPxSwsT/ddnLGrPI5PuBvB/t7PXTe2Thcffrhe4py4DrvxOeOn2OOH&#10;5gOf5Kusga/DfdjC9/gRjHMOvDdXvsDPrVHxB2cUQaeddlrFyelu8oTAT1bGezgG8f/uN1aUWxpS&#10;f3ND9j2Pfd2VnzTE/yU98R/txzBnmgnh9PY4+j17CRkRlFgTNJK97grgRQYAiW6C5EC8BjiCNJ1z&#10;JB4Jk8yNkUQiqCWN7A2UxIEHAuFYhFsVrhtkHunoGd8cJHgBbLwu8QccjkNaAYpkA2QQS2MIdOdK&#10;CgAFAQQiEqHr6wAAvnQyzV8nCnjttdcenU7Q3CICA2nnbR06HBKwrivABqoImWdkChgjhZIsWwPK&#10;EP+Ask4hfbGZxAF02ZBNJd8AeOwtAUm4QJ6uJVwEwbm2GSH+yBefkYTYALhL8oBewmY3Y7k+m0v8&#10;PuvajL0Bv2sgN47ndyEnxmF385D4rZEP8B3XQ3qNY0uMLjmAvLUu54K0Scz8DzzwgLq3f9WqVTUm&#10;rA/ZkRzFhmd2FzvEe5ImnSiQ6Y4O6V3RjMSL9S80McU/Qgpib8RAnDkWdjgWKdExdl2+ggggBX5m&#10;EuYoSCRxiZtP8SXYIK7Fumubg5gPKWE7JJEvup5rOwY+uKZ1uRZSh+DDFGTTtRETfufZF09hDoKi&#10;GDn++OOq7loCOFfivf3Ozj777FMxy3ebkCH2pHf2hMvsQDfswj7IIZ2SkGXSJfZeI0ziT2yzNXt0&#10;7Q0f4GgaOOKQTWGoO7866rbz2ecPdxA/GO2uC9LPNnwTMTW/3L0xvmu5hnmlg28u3sscMv8If3A8&#10;jLBOOQrmKyZTxOSuH39HhudOzA9iW7f/5S9/RbUzrJSj5VZYLW4QdDqQOzXO2B9W5m6MXJmYy10U&#10;54ohZFls0bVxYnP2p2O6RJ7hNXvnLj/JTzzzRXfTFASwHr77IQh3gNgfeYfV/Cf5PDZ3DbaWu2GR&#10;mJdDsoWJ3Zyv6CFeWxdd8HfjsrV1xKc9506I9Zr7qgYXd955p06xP1bfkxP2mYqM93BMiH/5RXP8&#10;7cnP2+effLcn/iP/GOZM0y9twjjooAPrF3EkSUEkWQgMAJkuP1KHxKfzDpwFa8gAMiUgBZ0gBCqS&#10;DQKWgCZABJgISEAlOJ0naFXgCKBkoFuHiBnX9R0P+CUh1w4JNKb3JZ50AQCMTgByCTQEu+NTqFiH&#10;45FG4IWIAkV/I8E634BKQpKwli9fOqe3AGTeAv6www6t3XX6ZSvJjyD77M5mSHC2+gB/ZCvEX0Jm&#10;P5+zT+4W0F/IdmzNPnSOHLIfO/IfvoWYISd0bGuCL3tKHvQuGfFDRMK8nMNuEjqfS9fJvHymq+l4&#10;xMH8+WMKEPM1J8WH+fE563JMVyQWPqHw4UP2I9PbTH35a2alnbciT0FvLb4wr7uq40bHCmuFX4Tu&#10;JMLc9RETYp6eQ8LoXvyJNz4QUh57IwWOZ286TYJGLIydDry7D4pPRJAvinfkHPkzN8fzJziDAOQa&#10;ns2BbZGTnzXi827hAY+QOnhiLD6FiOQa7gTqPnoP+UdMbDtCUugI+T/ggANqrAzX7eiJIsUXeu9x&#10;j3vUNeVHGeg78UnEnFgRu0hel9SJKUK/XZtG+ECXjOcYx4srccqPEDo6FteKuvzAgi0fSBb7yw38&#10;jQ8ijfIOv/S3gi7Ef9g82Lprb8dYA1LHJ/ge8gtvFDh8WA6TR8Q3bKOD3PGC9/EVPzSgCTbaXf/2&#10;Ozu6/QpWOrcWhbL1wknrZ1s6gZm5o8Pm8q34EJvOU2SLNTkRAad7+iT8gX7zHJ2Le804zSJFkwJP&#10;bIm15N5s91Fc+5sfEpivENDk4wPm4brd8XPNxLq5wxx4rxHl2vxEHnF+xF1ljRxriX+bq7HkAHqQ&#10;z1I8wBl+esopp9T83nb9h+l80wV+TEXGezimEv+vryi3NMT+duVn7fNPrmmIf/9znqP9GOZM0y1J&#10;GLpv6cQAEtsBcptYMLmNq9svoLxGnAQRAAYu/kawAYlED0glGcHpuCQMIgCdoxMhkBEx13BNoIH4&#10;SxaSQG7nGxvBc6xz0vUPIBlLxwP50+WT8JD+dH6T3JwnEXgf4AH9dMMUAF4DM4AA0BAEe77dPm/3&#10;AbbdlmG6HHXxXYWlS5fUn84EvNZJD/QKCNkVaEoKiAFwBbIptug7NqRP3XN2ozs2ytaQALdn9kmX&#10;hd4VkooMemcrBBtR4X+SLtsjDTqBiIskgbAYX9Gg+JAMjBuSyR8kvRRw1mIemYNnc/ceUkj4i6SA&#10;JEgqEqW18m/EQIKSsPwnY/YebSIwTMx5QTn55JPLRRddWPdW22/Ll3XkJGVxEqJvvYotPm97hvd1&#10;BvlESFhsHxlLBPOMaCDsiujEI3LHnuyK6CPX7vLoviN8IQ468uzPL+AIW/KfsdcguX53bnxClxAh&#10;4DfIXEiG19aGdOpKIyO6jzr+vv+gCNH1J3e9611rrMyVog827bffPnXrFOINO+nQutnae2wL2+mV&#10;bWCzOzZIFx2LJbFFh9H1WBn7Pt07h701DcSrooMdFVoKOXNgdwWWvf3mwy+SJ5A/c2MPfieWzaVr&#10;12HzyXvmy+dS2MMZRTwsg098QUzDqdzVJF7LVwigPCcO+N5MfuFz6tLmH/aGTXQLS60VPiK7EXiG&#10;5LIv3cA7As8VRT6H4YoFf8NEeqfP6JgN/A1vuzqHp3xHg4DdxBi7sj8bsq94k8cVf97HB2CK3Br/&#10;dJy8DZOH2dj1PbzOPMwRJlkL7BfvEX9bq7VoCMSfU0BYu/XyMcUOzqFYude9zm30mu90DdP7pksI&#10;/GRlvMeOO+449LyJiHNn+9ET/wk+hjnTdAsnQGqRL8kZCKcTE2IA0AWnJAxUdfIAhuASrIIRwCCM&#10;iLNgIkiYIBOoCWTHJ3DTBQYgwFkSkKDcefBloOwDBMiA2tiAHMABCoGtiBDYEpf5BVgULbo7ANBx&#10;ru1Y1wOSSKJjdawBp2eJCDiZOx3k9qWuBeJk7+9c/qKvLtHOO+9Yf8VHYSTZIXaSNsBMR6ULoshy&#10;uuxdYPYaCadfBYIxFFU5Js98g50VBZIvHbMnv+JjCj3EC+lHTM0t2zB0YuhfYmF/YA3sY3PXMD5x&#10;bXNOx6o7D8dag/c9Oz7rMJZ18CekgQ8pTBSNOsL2/bZ3e+ZW1x8x8Jv9uuoPfehDK9H2pUodVwSb&#10;TtmB7yM/RJxnf7aELIbECvtFX5GufvM6f/MZpBLxFs+IoGIj3Xb21VlHthF+OJO94AptRAFRRFJd&#10;n22712RPdht7bcJP2VFBy9fMwVr4jxiHIUTsWz+MUYjYcmRO7jrR0cMe9vD6RV/4OEy/oyQwSZGn&#10;eFZcwVGk1nO3G5u7AIoe+mB7GM1WMF1xTtddvCZjdTxWfA7/6ZQN2ZgdkVK2heGIHx+w/SPfM0G8&#10;+B3yyBbsxEbwXYx2iT9JrHffI64vF2k+yUGKGiTf+viw8ekC5lg7bHc98xXrfEx+czw/FCu+3zOq&#10;MW9evo/HV+mMHmEw+8FAWEwXadQROVbTzOdwPuSYvbt31MYWW2KtWwzkOO8pHMSShgE7yyn0rKFG&#10;7zAG8YfjcimfpG/nyNHsIUbNDzbnupFce6zNu3N0jJgnju2K9+Iz8AIu0RFfZ3P5iG+420SXtkS2&#10;8T495D8ke7KypT164j/BxzBnmj5pvxzki3/3v/9FtVoPERCgIWaAUnBk/yAyiCQhYCHUAjHEWyIR&#10;zAAcqRzbeRWA6c4YzzHGBhZADBH05S/dQKAhUQEQgIwImJvuv+SOsCXAPRvTbUyfG1cySpcaQAA6&#10;YAh8XC8kQJIwX6RfQpSUkB9A5vqICEJ61FHtf3adLmCYbQnxR7STMOiLntiJDukpgMtOeS/289wV&#10;9sydl7GJ2vE+k4hcS1LgT5KEbhBigFwjgLb6KPiQBl1Cd5+Qf+JvyYXddOZdy5yM79l1c+289lnm&#10;yz/GrsUz/+UzEpiCVgJCHNL9k7BsnfBzeXOn4BvsTT/11FOrTvMlStsCdFwVU8gP4sMukqAOqfW7&#10;I6O49r5i3PuIwjDbe49uu7ombCS+xG3syM4SLGLI7jrT5qZTmDuMMMc5SL+7AGLeXMZ2/Nmua8vu&#10;Z/xNcW/eztXNtQ6YwLbe40dsLN4REvGA7On425Ki0Ken+9//AWW33XZtYn5Uv+jbzgdJOOigA2qH&#10;nd/CNI0NWO5vsZaCi3jNDmLR5zAVbtsKA5Nhe1e3tyXRuXjjI66Zuwye2RMBND5bmh/iz7bwlS3g&#10;tGfXd74ihP90/SnXgjX8rfs+gQfdYg+28akQUj5lvdmCYt0KXLjPN9zdtHZzgFF8ddD1HyW7D+zt&#10;f06ILbqlM404eVmRjtxmSyWf1wCzTnlW8wTxpS/HwkW2Dn6O1bs4Sw7NZ7EFP8l2T7GkccCW3oMt&#10;/IC9+ZzXjoEvPheDKTrNd5hdg9HmMPazYf5hDPMizom/8A/P+ILCBweABzDOPGGARuPGd/mmbvMQ&#10;+MnKlvboif8EH8OcaXqkBTMk1n5vt9sBtUQhcAVFkqMErjIG0IImQCHQIgLPeyHeAAbo+LubQBwr&#10;kCUJHQhADXwlB4lfZ0g3SPWNCEq+koVOla4V4AbaghVJATxAqRvkxkdikQXvZW46CggB4AOC1uf6&#10;QNGzv60TGHjWNcq2JV0zyUD3tP1vf3Nxz3fbBd5ll51qh1Mn1BrpQ5LQKdf9oTNASad0luIqds5z&#10;93U3aXQ/J8ZAwuiR7STgEHu2Bbhs7Rc/FHo6sPSNrCCA9O5Y4MxXJAnz686nK91r+5tPmIO18Qmv&#10;FYDGQXL4q6TP79ld8pL8zdO2GP8EaTqTwcxLu/8XYbVlxVYWZIdexRESjvgp6tnEmiVjhY8CSIwQ&#10;rxVsIQh0Hp1Gv+Iqtui+z5fEqHh1fUSP/dgf4UPG2B7hZmPvhfjpBCq4QxzNTUzHx0jsGhzKe575&#10;Ktwxb/NnY/6N7PBDREisI8fG54u2lylCUmSak441XFy5sv3FD9sARtH+ijxywQX3rfoVI/AXhqeb&#10;jgSLJ2tTzPqeh7jS7OEHsMBxsJ5+cpe0q/PbE3aAEzCZT7GhZ3oWW+bEBxHAFPeu63P2ITrWhO/J&#10;MV1/irA5fOp+Zo5sjszxOTqwVr6nqJQ3FLrsaf3iQNGrwWNeCkPkU/HrNSLt7oQ7kOydInqY7mdf&#10;zKf9eenTTz+95ko5G4Zr3rCBfAjr5Gr6tDZ6FlvWK6dbJ/ItPpzTzdGkG1N0Ozb2u/lBkZatVXK6&#10;uPMsn9O9HK6QZgu4ykfY2HFEsWKsbix3xbV8FvHesOO8xz+MxXe7jR7iM+9lvnCFHugPHol9hb9/&#10;3jj4ku/U7D6MzG+KbGmPnvhP8DHMmaZHWkDzT4r8fB0g1h2RDBEgQAJIBYhbhgRIJEjHJuG8FqTI&#10;FUL+ywYUxgao4EPKjQuMJAdJBxBL9gBXQkJYkC6vkRXPEpZnAALcERbkLcTf2K5hbhF/mwMgQF7y&#10;iy7WB4DMAynIs21JkpC/gaZj6ENSRFye/OSn1G1Rc4cEbixtx3+nSnToEMlVBAFB9mZjd3QQY3ZC&#10;oCQQ70km0XFkrH39PfY94yAiSBaikX3cSD5C726KQs92FH8DYR07xysAsi8cEQfSbJ4EQPgcMtB9&#10;L3PwvnkDe+uQHJEa9pWorBtBkgAkRh0pxSfSoDjyZcSVK1eu7/jPDZsjBgo8xICu2VnCFWd0KxmL&#10;Izr1GaIjFsUEvdCRwlwM84P4Qororn279s6zuBNrCAb7IfCwxRzgi+6g7i+7664jZGJfwa25oBBP&#10;BxFxZS9+18Ucwt5iPz6Z63vP9dmcKEKM4W4kWyswrBnmsDNSqDjx2jz+P3v3AS1JVe0NHBWYHIkS&#10;DOScBMHBBIj69MOcFSNieor6fII+FYwgGEBABREQBCQjSYKIgOQkIiBJECQNk/MMYX/nVz2b6bn2&#10;zNzJd+6cvdZe3V1dXXVqx//e51Q129MFB5b5/Gc+89lSLA/vsTN9AMLaa6/VLKMRp1wj4OV6U5aA&#10;uOIql9yIoa4ZcATAfe+3gLO4KhYAhF1lPidOH2QrcgU9ip+KR5+NQcdXkS+u0zlb5Hf8kq1hvpqx&#10;vN2fk+nY9vbvjBGgc05g3vXl04Schw9g7xWgioJcPqrhxB7IScEDJGuGAK3k2fOWerV8mz3uueeH&#10;m3gqhotjZA2Ikw05kQnZsgPx13XSg5zruvkWmfER+muXM3YM2/O79C/HpyN5no3IrZjukuVRuqAD&#10;xb2CTxxnX3KMcTpGFnHYe5z6zevI8fjMLnL/3J5snHzfWBw/z5HXgH1mo3CAa5f7yIQPsA/3oHgQ&#10;QhbTC+vv7SB+Qbi3UQX+3aROxrRoWFew9ac+e+31yQYECIYcU0DQAdcR0CUTUPLmIE49J/CXrwJx&#10;cvt2zLEBN2BaYMhEpAsjWAN+lvmYdhcsJGOdIkFDt0YAt48k4vdAOmfn1M7THizy1XeCIPACwGan&#10;wTUBOECCgsb1CYKAj8AgcQFDgoNACSQBq/7pdtl8vnurEzx48MD4wAc+2Mgzl07lrI7kl52b7MQB&#10;g/mZfOgw9dnO5J16SEZjS6CVTOlREUeHXi37oF+sqNtr5tpzgIC8gUSABGj0W9slL7pqPyfO4q99&#10;PNh2Ojf2BEMKP9eoE5mgn82Tg2Ijx+Pxg7p+1vjr+ruRbtaSn55bALBLN+ubQQGwJXrgQNFkeQNw&#10;S/aKfX5vH77EBshC55OM+ABf5Rc5s9Yuc5xy7rqNvwGPzpv2lbalIFAM6KbzdZ1/+qVbgEG8SV21&#10;g5k8V7JtdN71OzFKRzG7/Y5F1+xbfAP42JKY47zsK5e76IgaK86ZH2BREaXw63k+33qk45ZbbtFc&#10;i+KVjAE+xY745bpdi2vnVwC+4obe/cZrLrViK47hd3Q+L+BP36mHjMPiQwIvbCzkKWYrpnV/2R/f&#10;pmP68tsEdY7rveNkPMlz5Xltx953Bf5sSy6htyzq2Hn7ktFc4+96jQ3w93s2K++xUXnJozJbBV8n&#10;2S8dtuzsRS9ap1l66poAV8Beruar5JJ6awf/rtG1snPXLb7ySb7SKaeTf25P2aeu6VU+ZSPep658&#10;B3jLE/zZ+PImb00A8ba9w5/H9lkRoZjwe5+d2z6+T04bwTnWZPuyI9eM06ZsNzbvHRfwF1f4idzO&#10;LwB/NmKcYpInesFHneQ/P9wVyM8v9zaqwL+b1MmYFp6BllbnYJtttimBuPUUCIFYEBEQBAhgTbCQ&#10;BHTDgQBO0zUYdOV2x2zfRzDijBKxBCQACwy6AkAIQA/su8lOpxX4yul+iUmyNk5JQ2C3XaDmzHmu&#10;DFZdx5CJIgOMoIVdj0AkOAIJuezDdUuYZGGsAIDAZTqw9W++y8KfvPwnA/66WB5Pqsuu6wrotoMf&#10;1wwI6wLnUiiJhVzIG5Amy676TTmn7DESzMlSp43uAIDsAkvA5Er3OoHkC5AJxrpvgKj35E8P9CPR&#10;tJ8Xp24zmSTTNb1K5savMwbYKjwdm40De65bR1yHV/BXhLgRlh264dMUsBuPZ/2ra2f59gSWMCzf&#10;U0SRGyDnOukUAAT++Z5Ep8vF/1y3Ihz4I29Jm4ws1wMogGi+QqZdZd+VfU8fAJ0EK3Z4zaLbWJzP&#10;chP/EE73xsPOAAa/w+yGLztW2tu8mP75snEbv1kEsQzY1fGW4AE6NpfXK+aRjf3ZBztJG2EbCn6P&#10;+ex5Pp9/ztaniZl8id40LDQzEuCYteRLQFdXmSgA+KFiMMEw/QOEmiLPdpAxTv9OvwO0+CXQRgfJ&#10;vgMOHY/MNU74uJjDLo1PHPa71LPfJIDzvj2eY+fPY9tfXvFeXlHc0qv4It6wM/p2ffIFH6dzPuD6&#10;7U8e4oM4oenD3sUG+yr+BwzoV+Jmz1ja2SrqV2y60mZtzdy4FvGV7SqcyZN8yIW86MV15ew1G1HY&#10;5Axbp3ie8vXavr1d32IrO8P81XZ685legWqFFp2bYaQDPi6Gk7HfOJ5jZRHhmKn3PHeyMXTN7V3Z&#10;8WCAxAHt8cM2dqY4IifAX35TBMEW8hIWE3fYYfsmjnbSwfxwO4hfEJ4X3XvoiOf23fvCmRs70r1x&#10;6Iguxx9xaNm6ZKkC/25SJ2NaOG6BfgEE8PeoP9NbALhuCdAn2XkFEnI9oGQosOoOcNj2gDAnJ+zK&#10;ApEgJKkKzsC7zq/E71WHRhdaR0iiBfwF7xyXVwWABCKwC+CmkTl3niMDk1efu47NZ99n0AISdLRd&#10;n+uUjCQEQV/ClzQELwHB1K9uwGtf+5rmOc/Lzjr/Vneas7/whWs2T/5w47SkZqmFYgtIBASBbiCM&#10;fshAMUjOZM8eBHPAgvzaZTonO2iKvSJvQMyxBH8ADNAGtujVNucnWx1B09d0oEuVMy+CNF3TWaek&#10;gLuOwyvwIiFKcgCnpMe+gRtjkDSNxzWzR6AE6Nctd98B0O/57sZmat3Nsq1OUMuP/lPWS5tbBf2O&#10;O768sV06Y9dZ5JA32QJ5fJ7vKXSy+8/WfdcOiOmczwIPneSenLLPpNuecOlM0qU/vkbeik6+zufZ&#10;hqISAMhOXerRe8fI43c9X25LAMifAVtFj3jhXK4rQaDr8x0b4O9k4/oAI4BEoZIzBYAB2zfW9dZ7&#10;adNt7Sz3pcEt4O+JU5ZTGKdr4SdAf8ZCjQ26wwCZa9TMcW3iOz8gD0UAX3Ac3wGE3QH+Cahy6Qfg&#10;Zhumb7IE+BRdQGAu+3BefmnMCkL7J6CUJ9iBbWkLqec8f37nM7uUmwBbdsvGATrnoGd+wO9dL5DM&#10;pl2jgkScIRtjJSugUKPDbxWnrXu6esb/t9C3QkQTwk2zQKr46ZpdU872kF97jqYfRTVduF7Mvl03&#10;mXeSb35u3+6YqfME7IA0W2FzZEimZMenxXJr/NknnfO9XHrITmEJvyd379N26LVrrOk6vjl97zU5&#10;x8qWyMT4+IBYIw6JicYpNuQSMEWARo//SFjYHD8b0F4Anivde2iMaNt3jsC/y36z84g4dAmi/wr8&#10;u0mdjGnhuAVYLFfYaKONGmDjZisAQOdH0Oe0uquCiQQqUAqoufRHgOXwGXTnxO0OiCVmAUhQ5VyA&#10;vm6jrgXAmSAbCDGNKegC3ECIIC2w6dD4jHWkzUJw7vZzSnYc3fv28eT3AgBAmJ1g1yc5OKagZCym&#10;hyV7yxGMAyC1PhUIBAq33Xbb6Nu3p//JC059W6bw/GbJiqepuD6yFYwBXjqgD+AP++x7MyzkITDS&#10;GaDMFsivk2y7bhOc2YngDljlzIGkI8E6FkCgqNLxV+w5H4CqyyxQSyjtSQG36xw7d3Jusw9bZTts&#10;2diBG8lHsnReBaRrdM26UnQtUelEK4zca+JVMYD9/4GEQJ6d5b10OZdyGavCTWIjc74C+GRR69ol&#10;ZcCB7MkdK8DYAX2TkS4puQHIADGZ8uN22bczffM/nHqyDdMfO9BlBMjFHPJ2Pr4HMCgQ6SxBn1e/&#10;w+2JvpOtYfsBP8YsnuSSD69Z1PiOPbgmvg+U6ohjRSI7zVkKANm+P/vZ4fGKV7T+9KYnAMAWt4o8&#10;NyP+4AcHNrFaAcNvsjAnJ4CcH/GhbHiQsQKJvMkdAM+CGEi2ren4z0HX7fL3np7pKo/v1fn4OpBH&#10;7mINAMg22V125NmZOMzPdX3lFjGaDXXVeXJ+zhxknH6TMd156c716TCLN3KXa7aPZVBkkIBVXsrC&#10;VFwyOyLXiJP+2LK13Gdp672l70033ey5G9H5q9kTMzWKGtfNdgFp/pOyw2SZAJhNZDxt36ddtvma&#10;7zF5p2/Sj2OQn2WzZEmmYo08Sr+WWhmrBpPmHn0D18ZKzuIBO3MMx3LszN9dYzx2DXnuHHvXMbZ/&#10;9mo/1+s89K6RxM/hCb7N/uQ6DUX4R3yQC9Zaa802f18w3c8Osuef50gX7v0f+3YG/hfG3l32+w9e&#10;gp3/Cvy7SZ2MaeG4BQLd1Gu5B2DLITGwBwhlt1fHRBLQ9dOVASAkbQFUh4azcs52p2t3vnxNFpw5&#10;oWNIBAKD5KzgcD4JAiARbAEvMxEKA/vmDWuCuXFI0gK4BNN1DIJDe8LIcXgVuATF7OZJdIKmMRgP&#10;kACQAEO6U8C/QsQSFYnLK4DkRtRVV80b/jrJuadwa3bHmu/tttuukWku61LcuX6vbqQkB0CPLIB8&#10;tpBT5lkA0AWwJNC3y3dOTO50nglDUgcIsCQrMbM3gdbUtUTGBhQEgBddCdrtyUaC7goK2s/n1Xf2&#10;YacSEdtyTRJPMiDo+gR832XhmcvJ2AB5Af7Y0iidII/5mwUEegoIbLGO9LBhgxvbpVfJDbAFciU0&#10;Sc71Af2KHf6l4+6V3+Wa6ATLdC6JZyHWSeaY3JP5I9knwPCe/nUX+Zxx0THf8nhR/kb+WYzZBwBk&#10;I+zFMeg8ddv1fO3b2QnflsAlc8fmvxnb2C9b0NzILnAyoGebYgkwyNkmIMXY3Hek+9sq+nqC3ltA&#10;cJddXtvIjV8CuXyTzMVb8vAZyML8gR685vUl+Ocnrp3NiPGA2NyKPHLPWEvndJxAkP74LhBO3mZd&#10;6EADRWFNJ3xNzFF0ZJHvd+zGuF0Dn8ddQWDqvF3/XtmM60tgr8vtuMaU9uQ1ga8x+53j26aR5Nrl&#10;G7bAZnbfffdmlm9R/rHTgnHrfo6Xv3yH50A/XxXLxHOFHz0aP527vnb5JNNpcm5rl2H7azvbJt8m&#10;wKcz77PYI2ufyV7xDDMA1nAEnxdDxCL+aVYC6Pc7OsG2OaZXxzH+9nNnDrEdsw96Y39zGi9mP47P&#10;5p2bTRoHeWkEyeviHRsVF4zZNjN85L0wvj4bwF4A/k/qsGRnJncE/rMVCG3d/S6Fw9yXCS06qsC/&#10;m9TJmBaWdQX9jb9np0uOgB7QAwgoALwKyrpyEihwKDFaJiEpcxydE8FFQu7qcHNjjsqxBXvdR8fO&#10;9cQKDGPRDbK0QpcAKAEMdTIEG4HZq3ML4On8GcDbz+Vz16AgCAgAigfBKJcOCZ5kAex4BXaBEeMR&#10;HIxVUNCZtF3B5Ok+PWUKeM7cuol7gw3Wb4oVsgXugRyJnhwkOYGQTuggO38CtoKADUjeijOfJReJ&#10;VOLoKvOunIG3PUh7ze4a0GE8gABQwP4AzVyCoXtrP2BAgpGcsQTQ6dy5zTmcV3JxbRIjPWM6pXeg&#10;w/W4VklewKdn1wogsgnjUpCY6Wn9s+uebQmhk7yXJreAoPEpXCQ2107PbF1iI1+Fq+U9fIut83XA&#10;0TWTC3+jA3LCbJ6NAGXtMp4bt4NASZf+gAHHV0wAgbq/ZhzNQBmvzqVzK+qBxgRrbIUu55Tg29n3&#10;QIOY4nrFMtfpfAoe21wnn6b/nAHK62WLbIIvWA5gOQIgbF/26Q/RekqxD4iyQzef803+Ii6TGzlg&#10;vmNb3rPA3/lvznDYxj74fc6A8Em/6yTfdubTzoV1U+ksQRmdsxf+p8DQ7CFHesnlY84DJPodPfPv&#10;/L3j0aPvHMO29nPn9fFznNvZiGPl71xHcvs2+zgmO83fGbNmg2KIbMiDbXhMKp33FOBv1hboF8v5&#10;Dd9ls2RLt8CtPOn6Uk4pn3lx7kumZIPT78R7cmNP8odmjYYBX5HTs9jzihUC8jROfXr1XcaFlLmi&#10;QNNBQ4I9Kl7YQ+aYjCedisIcY/v4veY1pJ2yNfkksYa8JvaJ8eQp59uWswAao7Pu61kw3SewXlCe&#10;nebeve8E3i/cu22fLjvM7bvFRRX4d5M6GdPCcQsIbr/99k1XUMITNIAd4J/z6XRyBk4I5Oa6Tw6R&#10;gEznncNyxAwa8+J0Ro4oKLR3obAum8Tv3KYHJVpAXKfSmkS/4cCZINLp07kzAThPsn18l4HBZ4lI&#10;cHFc50sgKOkDAoCO6yUXgAkQ1glz3QKG73UErAFv/bvjggeGxc+tZLHZZps2nTbgCgimR8lNkqMD&#10;sycShgSdgEByJqd2BgB1Zci8vWM0J04dsBM6owu/lYCdJ7u/OrO6v7rAgCGALigD5Qo9CUJSoX/A&#10;3zHmdL58xc7pGoFg+lTMsGNdXPpMMORVArOfc7IN9gD8S3CKUMDfTZQjZj7es6ct82o93/t5DRAE&#10;cOmYDtksnQMJwHb6liKArPkAm05bJxu/ASTYvaKb77XLtl3muY2ek+mHP5J/Fmz0yH6y4FZ06Fga&#10;A38zVjboXACG3yToZzfe28aWOo0Bs0nnZtOugw51bZ1LPPOK+a9XhUEud1IM+UwegIgGB+DPThWE&#10;bHSdddZq/KmT/Jc052Nb3/3udzW2TX6WeSRgIgcyF6vZtuKW7NtZMyM7smxfDAbQOsm2nR2fTrJD&#10;zn4UVmSu4556SjYmvpvxmz+370O3bMW5xRm5iM2awRBv8pry/OK560s7sy1twneOmeCTDMR848xi&#10;Tr5RAACR9ncMNgfAArZ0rwhilx/60Acbv+opwN89ZmyW/8qP7JX+jBfwJzPXQZ5kMidf6cS5b+bp&#10;BNm2k7/PZChmewy4e57MhPFhdpY5mizJV5wH9r1iMZzu7UPX4oFuu//Hee1rX9vkKLYMoNMhcm5j&#10;cD3Y+xxb6i/HnuNnFzl2tuWcdK7YZF9iPOzj3GZP3HeiiBGXyBIOEO/dy7cw+f05YL2APDu1Af9m&#10;ec7shcB/YvfZZwe6fn9v243BS2q5TwX+3aROxrTgzHhbweNVr3rlc6BaslfBC7SAvuSnAgZ4FAKS&#10;pO2SqP3tq/MvgHLO9oDcldMRcQZrQcX2dE7HEAgkfWPQodMFVJhIJhKT5Ot7QSSBBIfOIAActCeA&#10;ZNsFC+fJcwoAOqEAYILBnOYnC4ApwY9gal/gRzAyDvsKfNakDxs2tEd3/VvJasVmetgsBT1KZq5R&#10;0CVTiZFcsYShoAMgAGZdWpxPYvA9WaZOO3G7/DOp0hE9p94kYmBBwmCH1np7ik4+4xtIBdjIX4IQ&#10;uNvBID06vmNn4O/E9vE71yPo57pf18Z+bXddtkmaCZQBP3bB5gFGicHyM8BfJ2jo0CENGOgk86XF&#10;ChFjesc73l7GfWKjY8CdXetcKqgVMFiyS9AtAfJr+5E3u2DrCZD4W7s82+WbTA+AlmTPRnTXvE//&#10;TGDnWMABGwPO2YF9U8dsJBM8O7MN8FOY2kf3EHhoH4f37Z8T9AKgCjqg3TW6VrFNTMMSPVvjF4pO&#10;+iWX7PyJcewECBQrzBq8+MU95bnuLdC/+uqrNbFSHHOtZMpHyEHsIwPd/ix8AZqc3QAYzRS4Vt8r&#10;+oGzlGVXXXeV8zPlfYI3RZMlMe5/AqbETHpOfRoTP8RsIH05dS328D+NCffVeIwue1V8ilHsh16d&#10;n27bY/5/jGvmWP2GrWSn1ziNSwzXSGLbxuE4Ygh7Y7O2A7f2BQLloXXWWbsHzPS0cveuu+7SyAbw&#10;l5vFKPapuHNtxq4gc/1d5TInbt+PTMkkfZYOyQfZRpZioyaNe54sIX3Zy17WPDRCLL/66lZziC2R&#10;Jx3ke3oWV4zV+N/4xjc298tpplhOqdkj9sq3fJ/OjccY0pbong0YS+b1rteS14Dtw9acW6wX4xW8&#10;uvpiAJ/XEKFn5+cnGqHuM3Qf38Is7XsOWC8gz06AfvvNuPMC/vP4vn25TwX+PYs6GdOCcz7HfVAz&#10;xQ5YAbECnCQH7EqSql4OwIk5hmQJ/OjCCDL20S3l3Byr3em6MidM5ozptD4nKOTAgq3Ab0pd4pDM&#10;LEnI6X9jEmx0Y3KqkDMLBn6fx+zKeQ6cY/J7gd81SyzZ2cxXQcl3xiPpA77OiwFHgMqYdAkFrZ4y&#10;9d+JrflebbVVmsdSKuSMm/4UOAKgIE6PgqJAS6aYfAVryVty917CfqrIMRNwu57b2XcJ+NhHyt9n&#10;gZu+nE8iFmQBESDUUyokE91+HRndRyDSeVPPgngewzZjti3P2z6G9s/G4TiZiLxmIlL4SEZsgjwA&#10;JbIhI8UJu1cIW+8PlLz5zW8uwH9wjwT+buB+//vfFzmrw6f5jYIv71nQ7c+1wbazCfuTOb9m72RC&#10;XvTWXti3y7WrvEcXm2FLEjcfJjeyJOe0Ba/0lbrM9zj1ahtAJkkDpYpANsIXAVu2mWPi33ns9rHk&#10;9+nrfFsyl+zZlxkRx3T9AD3wbyaEDYp1ADHZZbGoKNKE0OFs3Si/9At9CfslL3lxY5uAjHgF6JOh&#10;a/eqwLKdLSvuFIDivvgO/PM/HVD2T+Z+167vdibrrjoXtxUcGiF8wzIU7KlhbEA8zSKQ3pL5LT9k&#10;L84vznuSm67vG97whuf+YJAOxAG/LwNrxpC2wk4yrrePq53tJ4YBw2b2xHbnY5eKfsfN48gh9hfr&#10;jAv4VBCxj4033qiRdyc9LDluAX/3dIjlgDObNCPPPl2XMdMl2c4rN3dlMsTpp+KrGIBtYxf8iT74&#10;E9sxBp1/S4eNTUPkVa96VdPI4WPyKDkbk9jC9uh2p512bB5C4DcvfOEazVJKfqmA0XhRwNAbvdA3&#10;28z8ZGypr6422YntS8euQ+NAjHcO8YAfiIX+a0BzR6whT995mEfPAv5daREC/xX2LnsvfqrAv5vU&#10;yZgWnFuB4yUveUnjmII1B05gq6srOCZYAMIBfcnCK2dQKHBgnTCO1MnR2rndKb3nhIJIOwu+jpkF&#10;hy6cNf4SMadUgHBI4xDABR9BwPm7Av85nbv9s2DhnK5ZEANABSisCCIDiYFcBC2JC9tfV0zyAJQO&#10;OuiHzZM+ejbwb3UFTVsCNAnwJDTd3ewQSeCShcRHJxlYsfdzk6337Z8VB/RDxpIocO24CdIEYa+C&#10;uc6UpABgGQtw57Nig379DmeydzxjzXWj2dlKsJJj7jombB/b0gYzGTgOwCTZOze9AzMJ/IFDs1BA&#10;oRt8/9//26PHAn/L+NyAzFeBAYmUzoF8nS1T6ZKcZS4J+F2jYlChwO47LeFrl2W+b99GtuOLPsUF&#10;iROIMzOik05+AAn7oityp0vnwJJ5bmc3/AyoUAS6FoAS+AIiJe124E/XbMlrjqXruHyvgOS74p3C&#10;BOvmuvbs/En8GGAVa8iPPAB/+ytk3vGOdzYPRmhN/3fWw5JisdyN5p7oQ8+5TMf18jVyMlOSwF8R&#10;5brEfa+KBdfHh8gvZdqJyZTPODb/QXTIV8Ru8cRx2deuu+4aa6yxevTv3795rCwbAFDFTbpVvImz&#10;gOGnP/2pZqZg8803j0033bR5rwhL+QNo9nUdmS+yOZFxv32M+dr+nl3xcbZJFnybrMT2tMmMd/Yl&#10;N/YiHzq/sW+++WaNvDvpYUmyMZit5xtmreRLPsx3yUkcFR/b/beTXIqyGx16Tb3n9xkbswGEHc82&#10;9kV2codzihvA/xZbbN7kGmyM/fv3i9VWW7VZDssuFHGaT/5xuF+/vs0+uf/LXrZdE49gDjrn5zn7&#10;xMbEaLmEruQM+mKHxmrsc+L267e/37kmuUMzQKFk/ApgGENjxLUoQMyMwUgKmYWZ0XedC8Nzpwr8&#10;ey11MqYF5xbw32CD9RojB+YFY8AP8OHUOn0JcAFgnU+BPYOlLpz9BIF0rHlxBhQsIQmwWIDxyqEF&#10;EolAANDpt27QsgoBTuA1VsBckuK8ApGgYBwJGrBjtp+zfQz5Pj87hmsB+FyXKWXsvURDJroOApBE&#10;IGFJHgAq0GBJwGte85pGpgsaGBY3C6xrrLFaScj/3cg3g6viju7pGNimc7IVWNuT6YIw2QrWbMnx&#10;dU8VG0C17YIwPXnNgIzpMzk/56vEzf6AF4nOcRVjtkvaAr3z5rHn1Qnynf3YEh3n8iYJAUiVFBS5&#10;it/sCpsKNv2rwzVkSM8D/hLU8OHDmoJZ4gLsJDa+o+hTuPiOf/Ep+7AHCdz1ki85kHcnmbVzFk8p&#10;Y6/0zZaAQIWSrq8/GgLmFPKW2vBzfsSngHz2xv+BFX51/PG/aWb7yPhNb3pTU7BqBNAD0J4dxLRR&#10;Y+D3xtM+vnZuQEAZH383xgSAxpnAX2NBTBRvgADAE5jWFHBNZGQ/y9F6EvDfaKMNm5gJ2CuKyJJs&#10;yIOMXWsWsYopcuQ/Cpksop6TUXmdk8/YTs7tgJvvkY38QDfOoegDmPJRiAkEV1llWPOP54AqeyRH&#10;jyFVqOY+HpbgtxpAbNfxHBegdR3AH3tJIJrxo90OcQK/vCZMHn7P9gB6fp526LpcT8YCNsIe7QP4&#10;G/NWW205M8531sWSYJ1nT5XaY489mgJVU0xM5+PAMv/hG+ST/tBVnymTKUWHYjHOeGm714zBmLxz&#10;hh3Ll3QBF8ghfITONURaf3TWAsleyWv11VdvZhn5tP+Qsa31bPzWPoMGDWhiQ66tZ5fsST5iy9lA&#10;YmsJ/I2LzjLG053rAOjpjk7ZqO9cb2IO1+nVd45lmaGY5zrEQn6kmDL7pFjZf/8DSkGzRWOfnfTR&#10;HXa9C8Nzpwr8ey11MqYF5xbw33jjDZvKlsMKbJKgYCjYcfJ0dg7E0Tkd5+NcGVDag+rcmNNxtATq&#10;HC8d1rEwJ25fiyoI5PIiiVngFwiMxzEcz284ss/GijMxZLDLc+Tnruwach/HFPix6zRe23J7Br1c&#10;LyopHX30rwo4+a8mIOda+s5yX3osaL34xS+Kfffdr0m42e2nd8FbslDkKXbowHWSayd5zYlTj2SJ&#10;/emPYyiodJ6BZU8UAqoATckpEw49knXaR3LqmF51FQEWwMz6dMdRABi3YN+cc6YuHRMY8N7Y8rUT&#10;+8452BUQ4DwSAXuTDIAPCSELUksqnN/6Yx3/VpLrLPelwXQNCOro0zVZA3tArC62KXYdWfIDwl2b&#10;ZAv083+yJL95+Xb6LB3xZ8RHACUg0/EAAsWFezYs39h6662bZXFuPGYPv/zlUY3taToosKwRf+Mb&#10;39DMTnlMruUi1tznLJV96EThAGwmwE0fbY8rxtiu93yfNsLGXW8CVbMh4qHCjo4lfjHINSgw2QTg&#10;rzPIjnsS8N90002a8fNn8hcDyYIP5BIXxRJAxZ7ZRO4rVnbV9Zx0T26OyW8z3mZXnM41EeiHnhLY&#10;t+45ERtf0IzVI4XJj0340zHbWsvTzFQ9rykQFdl8m10m8FeIi7v8lN7pT7ygbyxeZMwyTrZpm/H6&#10;Pq+JXPwWOBSbvJIX+7G/z2K783mld7HyyCN/Httss1Uz3k56WFLMv91cbi08IJ0zU2K6WE7XcrXr&#10;SZv3ismALOjPtfO9i4sd8Cdxj+9nziM/svLKRsjd9/Kf9+RkFkyxoYmUs3Nrrrn6TJDcyoXkBfib&#10;8fFHfWaBbLOPgs/7tdZ6YROv+GHaprjuHK4FOy+me3GGXjMGKQzYIV2xmbxn0TH8JvfFGSPYCn2T&#10;hesiN9fC53N1AZ8SC7beequZ19RZJ/Ni17gwPHdahMC/rvHvWdTJmBacW86os2J6mLMJGhKcxCBB&#10;5A20nIqTCB6CRjtnQPGa3+f7rmw/zuqYuui6vt5zPsfnjOmYnFEg5siqcd1HyYtz+y6TPGc2Psfh&#10;tAKXxMCJ7Ztjc0z7Okf7eNvHlu+7Xl/7Nr8XFAU9Y5IUAAFJSqfD9KVA1lnmS48lVE8d2mWXXZsn&#10;kgDPOX0uUUvYQJQOjutyfeRMbimDTtwuq0wQmXjzezpXTAjGOs1u/LJ2FyAA8oAQtuacAjD2GyzZ&#10;mH0wNjZqiYqlI2aAdKx1kyUbyc7Y2USOJW2kXec51hwfzu+8umbnMx4JhB8AMRIRcAzwAcrAoXWf&#10;nkCh498Tgf+GG27QAFhy0wkEoizp0ckydjexsQWJTaJzjQodRV876G+XGRk9/XSriKdrPmXffPU9&#10;IMgvHCtBoLiic+acL3vZ9o2PZML3yFGFnGl1MwMKqUxC/fv3aZb3GKPC0RjZbc5MAB0580fXxpAx&#10;JGNWJzZO12R/xSdQBzhJ9mwSAJHs3TBJZmyXLeRSmZ4I/D2ti5zIG5gXLxPAAUrirfED0OTHZ9g5&#10;fyOTdh0nKPJbPpE5IPfxHd8Ud53HKxDZ3vWnJ74NPLX+6TiBYGu8r3zlzo0ftz8m0T5AIXDIbvk2&#10;26Ef8hdHnE9uwMC78RmzcdG7MbPBHA9gKy+wazkhbYTNJpg1/jyWV7HENSheMkbKjwrBntDxJydA&#10;mW9YDmVc4hO98ols3PALukv50J/r9r1CVlzQzGDn1tyLEWQmB2T+xORCpvKqpqC8nIWXY4mV/EJz&#10;zoyoew/ISEffbKj3a6+9VnM/Ah97xSteES960bqNXej+u5a3ve3tsxUwxuFcCfad23nz3MaU+Ymd&#10;KxAsbxIj+IFjidVyHdtxrPwNlhd8Zkf0jxP8k6MlSZo8ZKOYofdlF/jXp/oss9TJmBacZwH/fHSV&#10;bppXiY6zKAB0PDg2x8rg0c4CSXLXbfm5/XecjQMKMEAbMCBQCcC+wxJMOqYglQDDq6CebJvAZgYg&#10;A44gJtBnhZ9/M++YeXyfO413XtscT6ATYHL9t0QqwVnzqytpKU1PBP70DZzSN9BK18atuwEA0LOA&#10;p2gSCDPR57VnAmj/TJbtwCBBRruMvZeAzeDoKAnqQBXQr/u78847N0s5TOsDUwK0jrsADJBJvoK3&#10;TpEO8ete97pmfagulwSiowgY2M9SDCAwk3qOy3vbXI/3xij5t19f+3WxKTaa4BWQAmDIzPhzuY8x&#10;t4D/oCa5dZb70uEE/pbyJPDXASPjvEcBeyII+R533PFNwrzhhutjTEnwaff8h8yeeKL1F/908vDD&#10;QMXoRo5kiMkz5QxIApSKSTqXRLPLLLZYq+8RqC1Q0OoAW9trFsKz8X3Ozq9HDUvg4pHxO4ZjAWOO&#10;n0AQSGF/aXvJxug7Nu21q117z9aAVcvQzEyQiUQP+Ev8xkx+Cg02BoSSo4citG746zkdf7okb11O&#10;fgfUkou45TObFh/5uxhmOznQN9unwwT0YoGYgAFBfmFfOvYeEATAEgB65btiIqBsHACcnMJ3jbEF&#10;/Fu5Z8SIVzRF/Czg37oOgBBABGTpG6B0PHnCNYjtzu2cmL0Zd6PTcg3GYV/2DLzRFd+lNwDVMdhC&#10;xgLX4ji2iRlk5vdAv9/JLY7FBuXKLbZY+mv8+TcgLeeI5/IoWdOrRpkcRX85O5Ly4ad0RBbZ1VZ0&#10;ZxwQT/kCv2IDdM1+yFxszeN6JWcyYy/ipd8pzh3HTI5/OTaz41WcF7fJU0xQDJrto39NIOv/+Zv4&#10;Kp6zIefh2wn8MdAPj6QNpD/Tn+v2uxxDPuZUQeO8Ch2+7jfihOtyPDNV5MZnyMbxFRD0b0kf4C9n&#10;Ldsdf039tuN12aH9uxGzHhW0WKkC/25SJ2NacJ4F/L/3ve83yY3T6bqplvOmFk4o2QmWAmwmTUlC&#10;UOBEHF9QAAokfEFAME0g0ATkNpZwdB09EUX3V8dCR01y8RtOmeyzYIwF6QRtzisoAK2WAOy1115N&#10;InYsDst5nTsBjPEmOMF+C8gIFgKca8uA0JWdW5DLRCh5AB0CHeAsOQku73nPu3vYv3m2c0vfkkV2&#10;/MnJ+IFbQY/+BFT6TGBMbu1sG5kI+GQnYAISfmub3/mezIvwY1zZJojSk3NJ4gCWBKpjOmLEiOZG&#10;PsnBGkqPAJTE7KuIkyw22WSTWG+99ZpHxbEXQdhaW8fJDjBwrmigUwHdOHIs2DY2oRNqPBKboO9a&#10;2UNeq3GnfdC1ZGEs/ADw5BPABIBoHD0Z+FvqY4aEX+uc5pNcJPv99vtG/M9XgNvvx48OObzI+oQ4&#10;86wL4m+33x2TpxQffzZi2vSIJ0aOj5tvuSN+f+7FcdzxCh8F46Vx5x3+KXvCbIAxmR3QA7vI7i+g&#10;wd6MQ1K21Ic9GqtX9xpZw+8pYwC/5XIKaAUieUvcmgXATQJBNitm8F8ggC75sPEYl7H4PotOPqtJ&#10;kIUtu0gQq4jnx2yPbQJDwKcCD3A0bnbAxtgC2zS2ntTx97QZgIqMXCs7pwfAb9y4scW3Rxdg83Dc&#10;9Y8CCB98NEaPsdzy2Xjq6SiyerZ8nhwP/Xtk3HnXP+Oaa28p13lJAYKnFT87M/5y9c1Fzi2gRd7k&#10;mp1XoIvsydFnvsVv6J2s+Omeeyr2+jaxEcinX/dtWC5nzX9rrXfrOjydyJr1BP50rWARf50TeOOf&#10;rssrv7adj9O5XMXW5DHLRMmEzQFxWQDoJjtO5hZjlwMcQy4T14wdEGZ/8qPmjoJQzkzbXVrMvz1W&#10;9Etf+nIzLnGQzAFXcVnhQm7Y7IVrY+uuTdHMpslGA8WTvdLOxYicCSJbcgHy+Q12fLonu9S9Y3uV&#10;150P8CZz/uzmbjHdTB9MwWeNT8yGAcRQYzAWdgtr0HWrwdD6c072xmeNh56d3zGMRb6CCYwlY44i&#10;3bXABYC/VzqkTyBfrKBzx+MjClT4g83wb9fBhhyLXDV6NEkUpAszs8tmFobnTvMG/rOv46//3LvM&#10;UCdjWnBuAUHgABCUyDgLAGvaUNDMQMlJBRUBBKjnbF4FggR19gEmBUjOAmAJCJJrAqrkBP6e+wv4&#10;CQ4qf8FZwOXECSIS7CdzWEHA8SUUQUtgAQhNG0vWHFzgEsQTmACBkpbfCxrAg/EKEsYv8Qs2vuP0&#10;XjO4SGQCFhkIbAKn3+s8YsHyiCOOfG56s7O8lz4bm2QB1OgCC3bAjGDr+u+//5+N7MmoHTSn7OiD&#10;TO1Dvtk1YifkIAEnmKJn3WK6Irt2AEg/7EqyAf4Bf4nM+HSIzADo8gJWAwf2b7Z73Nsuu+zSBGAJ&#10;hO514lxDdoDphw4lIWPNcRi/sblW58WSDL1LBJIJW7WfAsCra2Tf2b1k38Cf3wLPbubWTWd3wGqr&#10;2Oss96XB5OmJXV/4wj4NmGWjgDO9H3H4EUW+/uL/qyXhfj1+dtj3yjX9LC76w2nxz/tujWlTH4kp&#10;kwvAeuSuuPbqi+O0U4+JX/7i4PjJTw4o1/2D4je/iOuu/WOMLDIiL36Z4A8DZOStcGJb6TNkKDbQ&#10;HVAwaNDABvC14tAGzbKFYcNaT87w6FlLAOibjbUv81HkOW4WqnQlmTtvFvHGZSz0S29shp2yF6CP&#10;zrM5gX02TkBPl19M1IEEYMiPrbFdNuR44qOidNaf+nTWw5JiMrRsQvxjo+SdBT2g1NKPtdL3FMBz&#10;b4wb82BMn/pozJj2SEyc8FA8/tg9ce89N8etN/85/nz5uXHO2SeUWH5YsZUfxNFH/agUTmcVWf+z&#10;+PPoJn6TaxbPWXSJDZge5Ar+xc8AeLNjbuBll/Q7fPiQZhZPp1kn1fgVA4oC3WFAkJ8BY4AgwErP&#10;GGADCNkYG5ALjEdOonvb2LoCN59xr5gDAOktAS6QB1yyAzGPHfu94yoWnZs9AH5+5xjui1GYuI5O&#10;elhSTF7k+Y1v/F+Tx7JLn+CX3Pl6fsdPXKd8zf/IAuDWmc8ZA/vKa34v9mVh5T0ZsyV5Qn5MME4f&#10;+WpfOVPRwVfk8/yTQA05cV/xZozyLj8jW/bK9/yO3dCfvGtfend89uuVbuQeNiG+2Ne5fe83trN9&#10;16IgYkdmODWKbGOTjmF/v7UvW/AdH6dzsYWNO49xGZ+bkpftx3mi2ffpyEtomQ+qwL+b1MmYFpxb&#10;wF+nbb/9vtYAfomRg+hmCnScUvDlFKefflpx3N+X6vgPJfFeFBdcaOr+rOIUwP6x5fdHFjBxYAH0&#10;3y3gwDrTi0ogeKwBUe3AX5IVoATf7AhY74d1gAB5DijQCC66h4KxoMXxBQ1AT+EANJpC9mQDoEH3&#10;QIL3PcAmKSUQTUDH4QFEgQ7wzCeaCHim8iUDwcF7Tq9TiAUI+wgMwIPAhYER8hFI3YRIpp3lvfRZ&#10;skowRf66aYCMQP/3v7f+xGb06FElCXpcWym0SjL0nuwnFB3oGo4c+UQTENmBIk/wPuSQg4sMT4x/&#10;FL2269sreUvK5OpcCfyBJ3ID8D3ruZVIWzZpudRnP/u5ZqmKz4CCmzwVh/QlGbdsclYHmI4kJjoH&#10;QiRxOlf4SeqSCgBp2pZtG7uAD0SawZGwABi/U+R4L5EoRNkBwEnfCfwdA5jxmMqeCPyBUfd0eI6/&#10;oh5wJi/+euSRJ8b11+weY58YEo8/tHo88fAaMfqxtWLC/S+O6Q9uHM/8e/OY8dCmMene9WL039eO&#10;kbevGY89uFo8/vBqMfLfa5bfrRJPPvb6eOTRkcUuJsaD/3qwAQfsRxImfz4LnEnEqXt64jvkDpCt&#10;vfYLW8mmsAbERz7y0Zl/gtcqBrbaaovm/iPyNn6/ZT+OByAkGBQXgA76Aga8Or/YAeiwFc0MPkoW&#10;fJZeAQBjpW/7sh9jEwuBPF1nvxEXxSQ2ILawAQUBu211r5c+8Oc/btzn22IbH+MT4uDdd99X7HlM&#10;PDX1HfH0tJfE05M3j2ce2TyeLfz0w5s1Op/yzw1i4r0vjfH/eHGMuWPdGHXXWvHEv9coOl8jnnx0&#10;rZg0ZrWYOPYrRbZPFpne0siKT4nT9E4H4gT/wfyH35MZACo2Gx+9Guvw4UObbT//+S9ip51e3mzn&#10;Q3379om3v/0djXz5q+KFTzu+YyYABNjZgCLOOOjZZwAXMHX9YoXlHgo4hRxOndKxuG9mxG8S+LsG&#10;x07wStdipSLCvR977PH/Gr9a2jonLzf3fuMb32xiKT1ng0pMA+7ZOt9xHQnW+Y7uN7Cv8KIDTQwx&#10;VSz1PZ/lQ/ZPn6Jnsm7lir83/sbH6CMLBP6OFZp04VjOn3+Mx4eMUW51TrlaTFKYGDd2br+V53Nm&#10;gd7pxblsT50bBxa7jcE1yk3GKFa4Tn7vWulPzCcLoF7scByxgJ0ZJ12TgQaVwo9NuQYxgawsT1y2&#10;gX+hew+NEW37zc7tfwi2+KkC/25SJ2NacG7dSKV74UY/AE6FDPir1HWwBcdfFEB/6GG/iIN/dHT8&#10;6Ce/ip8c+uv46WHHxmE/O77sV4DUoceVJPnz+NrXDoovfPFb8bVv/DB+/JNj4vQzLi0O+WRJqq1l&#10;FE0HuIAwwYTDcTDJFfi3bvvlL395849/+YcvqvR2JxWMBQZBmBOaLZB4rQ8E+gVlgYSTSjaSniAg&#10;mGfRoQAQIAD7DObGAMRJAoKAhAHcezVG4BgLJF4FWQEMmBAoABJB47vf/V7suOOOMwFsJ3kvfTY2&#10;oJr86Nq1XHLJxXHNtTfHbXc8FA88VIL46OkxbmLEuMkRYyY9E6MmPB1PjpsRj42eEg8+PDZu+9uD&#10;cf6Ff4lfH3dGHPKTo+PrB/wwvnNgAeMn/z7+/o9HYvL0KHKedW+GoA0U6qIk8Cdfshb0BV0dIc95&#10;BvAT5LtR+qUvffFzQckjAb/2ta83wRyQIHdAnI6Asex4AQXZeZxczk/nwJ1iTyJUMEr+7Ny5jcGY&#10;fG+c7QkNMBT8uwJ/CUQBYU367ru/vnkMXU8D/oCJ5UdmJCRZ4z7jjNPj5FPOicMOPz9u+/su8XQJ&#10;vZOm9Y9J0/vHlKcGxPQxQ+KZ0cPj6THDYtrIwTHlsQEx6ZF+MfGRvjFxat+Y/HTZ7+mBMT2eFxOn&#10;vzL+XWzloVFT4ua/3VGA9PUNOJCo6Z3cyRFwkETJ0JR6Fn3kt/76L31Ov4C/P+4BCNmAbdttt20T&#10;l+iJzyWYBQ6y04ydk+4SmIgT4oXvAAN+y94BPkCADbEb4B9ozW61sdIz4Gxf3ULgUawQV9it37E/&#10;hYupf+PsJP8lzezP89I9+pi+2bVmBbu+8867S9wbXQrxV8Wz0SeefWrVeObJVeLpkcNjein+pj02&#10;OKY+NiimPDogJj9S+OEBMfHxovfpRefFLqY+M7j8boUYN+VTcctd4+L6v/0jbv7r3+L6Iutrrrn6&#10;OX1kEZWNFr5E70Al8C3XkJex0i0Zn3zyKU38tkRSfPKqwKd3MVf8F7PpUnGG5RD6ZlfiisLdGOgd&#10;MDQWMZ4eNRbMgsgPlunkvRviPjnRKx/PgtXx2RNbNnZjkBvYK/C62267lvGvUPxr6S7lJCtNHM0H&#10;vi3+kYfrzmJLvBOrxEfyAqSBWnIhDx1/OuAP5CA+A9SAd2tZ1cNN8UYW/Ih/KZS8yslyq4KJbhL4&#10;8zsA3PkS/BsDHZAhH4Iv5Hd+zadTh/nqnPToWNn8y1ziO0WOMRiXc8jzdM6XvXcNYg29wTDivfNp&#10;ZIoFbEWxYGxkBzewBXLx2T5kRlaaFeRjNcGsZX3LMPBvaPYbfRtegp3+pAr8u0mdjGnBuQX8JS/P&#10;ztUN4ZgSnVcJ8qc//Ul8/wcHx08O+d84/qiPx69/vlcc98tPxonHfDZ+99svxOmnfSl+d8o+ceyv&#10;94rDf/b+OOKQD8aJv/hMnH3GV+PKK34Q/374nBIcJpSE0wL9usGm1wQnDqUrIQADeZZxAP7bbLNN&#10;86r7L0hLtJKXoMAp3RAE8NvHqyLBfhK740l4gomuh2lJnQLnloiAUQEqjyUQAP/AoGsG4AVAoJTz&#10;ewX2bMMJ+AVV+2anAIg0pbnBBus3oKWzvJc+0zeALdFKrGRw/gUXx/V/OSfu++ux8e97To/RD50X&#10;4x69MMY9cEGMvfuCGHPX+THqznPj0dvOiPtuPzFuvvbwuPT878Q5p301fnP0p+PoH3wsTjnsC/Hn&#10;s38QD912Ukx54vqYMHFyjJqZqCVTATk75/QiqEqoACAAbyz+9EUAau/uJ/C37MNyAPuRdzvwp2tB&#10;no0AboC/c+riSQbZ+ZUUJSC6tkQHIMgZLXplj+xSMsnp5QQAOlSSqfGSmeOYLVKwWFfd0rlksHTB&#10;QDu3OtHPb/4G31iN+4wzz4k/nPfTOPesb8c9l+0QU67rE+OuHRLjrxsSE28YHtMuXD2ePu+FMf28&#10;NWLyWavExDOGxbjfDY4xvxsY4y4bHBOuKPtdOSymXtU/Jl+zQ4y68YJ4+M+nxK1/PDuuue6GRsYA&#10;AqAGSNMDHeSMTyZSepNszda5sZOON9lko9h770/NBvz94ROQADhmgeYckjaglgVaFhdsAChgawAB&#10;X7cv/TmGAj9n+fgunQIJCjw2wmbYAJtwXvYGENC384sJ4gCA4N4Jy+aMs5P8lzQDosbivxLEtJzF&#10;1DG//fY7iy0/EU89smvEv0tx98Da8dRVRc9/Wj2mXLhqTL5glZh03vCYeN6wmHDu0Bh3dtH5OUXn&#10;lw8qOh8aU/6yWjx97cAYe9Vb4o4/nBp3XXB03Hb1ZXHN9a2nXgGDABddiLEJ/IE1/sNXdV1bN0e6&#10;f+P58Y53vKPRiVjgGen+sdX4t9pqq2bWV7FFp+yHPTk2kEnnAKzvnJvOgUXgnS7ZGn0Cd84rrjs3&#10;4InlCrrztCuFHV2KSYAqf8eOb9yOD6jyHfnQbMqrX/3qpqBe2sDfGNxbpNADbsVTcZBNs1XXlTOb&#10;tsmFdMQmxD3LPcn9F7/4ZZPTbM9uPt8Rs+8rvkOutpEHOdO1/ElG9MHP6YaO+I/fyfH2pwvFGL/l&#10;S+JuFhxkTz9kT5fslO/xXWMF/MXhLPqchz/nGLw6B715VWzQu7GKAa45Zz1gDLrn93RJr+xDPLIP&#10;OSkO5Aa+I5+b5RMH/H7//b/VLElu3YS+4Hpn3wvDvY0q8O8mdTKmBecVm86LDouuuc4Bw+eQBxVH&#10;+f73v1eKgW/FPl88IM78zevimQdXiIn/6BsT7+4bk//RLyY/3j+mjO8Xk8aWbWNWjomj+8TkW/vF&#10;1Gv6x9QnBsT0KSvFjMkbl+DwaEkCrfELFIJBTvtLpJzLVKAbc63tFPj9c6PuuQ4gQC9BAGeSsXW1&#10;QL+bA43bY98SHDTgpoCzBP6cW0K35CTX+WfwECgBSACE02ciUN0LhBK8AIoFKMe2v0AqKAgIAqgg&#10;4fet9b4L1xFY3Az4+zt1N6TuXwq9E074TZx+9p/izis/H3HL8+Opm4fEU7cMiadvG1oAYOHjh8ZT&#10;J5Ztvxkc048fFFNvGxBT/tkvptxT9H5v0fvfis6PKzo/dkDMOH9wPHPBC2La1W+Kfz3iD1EeaNaA&#10;S9SSN10I7LqQkj3dp2zJ8y1v2aNZL90a4/D44Ac/9FyH0BSrZV1sgb0I1uxBYSbAA3aShcBPvzpF&#10;EoCkY5vExO78JhMQe9cFkjSBQHaTx7KvYwABZhEkpUyobMN42axnaLsp2Rh7HvC3HOH5TXH8zW9+&#10;q1xj8aHTLowHb311PDvyeTHpB0NiwpuHxoT3lNf3DI3J7x8eM7ZaI55a74Uxbb3VYtKLhsf4tYfG&#10;2DUHxdi1Bsb47Qvwf8XQmDSiAP8Rq8VTbypFwr5D49nPPy8e+sVH48qb/x5X/6X1T9cAhoSt6OZ/&#10;dABA6EoCAYA/YKdo5zPk54k01k+3bvRsAX//hC0p0w97kfCB/Fze4xyAhu6fY9MT8AI8AIG+c26f&#10;/Z7PAv70DtAnODa2BBlshu+nb/sNv2cfxu29eKMB4bGT7LWT/Jc8t26G9ohM4IqNapqw51v++rd4&#10;4MGHYto5r4lnfjs4nvpVAf0fXSOmvnfVmPTq4Y1OJxae8IohMW7HQTF6hwExZvsBMX7HwTHxFcNi&#10;2qtXixmvLL951yoxfd+B8cznnx/3n3Fg0fkd5fh/istKQU8H5JdLK/P+INvEe4BK3El9e7KTOE2n&#10;hxzyo+f+5Msfe+lCA2W6znxQ15cPZxGfzSONBL8HHOkNGwcbsQ/diu+pc/lNg0vnHojX+WcH9Jqg&#10;F7MH4FasYjfsxNIjOn/5y3foEcCfvsnLzAkgrZEhPubMlmtzvQoAue4vxTevvfaa8v7sYtdHFCD8&#10;zZLvDir57phy/Wc0/kN+Yh8G7O+6y1p6wP/2Jr4m6Aasc+kQsO+VP3oVN4F2+9MFBrTJ0LIi9xRo&#10;kvEv42KfYoaZPO+zaKd7xxbP5Q/HTV/PYg/gF5+zAPB94gt5Ra6mf8BfMUke8ge/gA8Sf9Ct7z0h&#10;CVsBkf/cbW2/3DPrfwk66aJ7TF8Lw72NKvDvJnUypoVlxmyZjaC2775fjW9+6zvx5a98Pz73hf3j&#10;U5/dL97/kQPixKPfEE899IIYd/egmHDvoJh4b0kITxbAMHFwCcQlSYztH+PGDYwJt5bt1wyJySOH&#10;laBfwOC0zWPKZH+qVAb/bOuPfQRVQT3BnyTLOTme7qSOP/BvBkCABvI4sSABLEgYO+ywQzNmwAHo&#10;tl1gsZ8grksjaAObugW55lwiEkgEJd/bn+NL8DogigjdIcET2HBuLNkrCBIMACOSvw6CgOt3O+88&#10;om3tZ88E/sZlfAonwffnJQH89ncXxd+u+O949vY+Me321WPGHSXJ311eL109njpl9Zh+2mox7ZRV&#10;YsrJBSDcPTQmPj4kxj80KMY9PDDG3TMwJhYgMemkoTHtktXi2cv6x6Rr/itu/dvdJTDfXBKwzuzI&#10;JinovErQ2fWlzwT+5OvpFLq9ApzXPff88HNrgt1UpbsOzAjmdMJu2I8ALllIFAAhoCB5Sw7ZwZeQ&#10;gAE2x9aAAMkSe2+bMRgP25GAHCO7V44F+DsnO7O/QtFaZNPtPXWWx7g8HtOSJLZ7yu/Ojwdv3jWe&#10;enTlmPTDAvTeUYD/h4pOPzIspnx8lZixY9H9pqvFlE0KENxwcIxff2CMfUn/GLt+/xj/mqLr1w2O&#10;ybsPiWm7D4+n3l32/VYB//+7Ujz4q4/Hn2/4W/ylAO/LC4AAogBuXTrFtlf6ARgS+NOjWR0+A0jx&#10;fX7k5l5dYXrfaacdG19T1OtmAgRsSQNBLAEM+Dh9YaDEubFz0R3QwN/ZCZ/WuQX+gAB+Tp/GBDDY&#10;F5BwrvR5r/RuzApHsUaDwI38ivylDwCTW4/rdaM8cOU6jdu1XfWXa+K2v90eE88eEU+fMiimH7N6&#10;TP3oqjHlfavEpF2Krl9T7ODVQ2PcKwfHmBEDYvQris53LrG+bJu0y/CYvnuJB7uuGdPeX2LBN1aN&#10;p/+nT9xzxkFxxU1/L3Jv3QfFt4EzerEEhN4xXSkEyV4jR1Hvhn02SWfyAT3stNNOTdzn5+TM/+iD&#10;jvk1H/Y5daTI8/ss9hL4G4ffijfsgX7ZkM6/oh/I0/1laxoA5KSYlw+AX6/ik6JEsef3Yr5cpHDR&#10;OGGvnXWwJLlV6JlFee9739c0IVyTPGopp1l0n3/yk5+WeGkZ6/lx+hmXF5s+J77znSPif75yYMld&#10;v4qjjvb/HheWa2/dXEsfwP699z0WN9/6UNxy651x+99ua7aTrYKInMkXwKcLvq3AyyU/igL+ZH+g&#10;n1zJk+yNif+J4WItvyRzr/Y1hvTb1LlzsCExnG4dV8w3Jp/FeGxMzkt/coWmjsIORuATQLy8Taca&#10;eXK/IskMEJlZ+cD+FIX0TZY+f+ADH2z+TLAC/0VLFfh3kzoZ08JxK1lY7gNEf/4LX4mDD/xCXPi7&#10;XeKcE18VZx2zc5x65C5x8xmbxORrSvL/y5CY2HBJFDcOiXE3D4oxNwyIsTcNjPG3FNB/+dCY/Mfh&#10;MfUfq8aMhwfHjH9vGZMnFeD/TDTAW9eGYyfwB/4kJ0kBADNtqdOvS6n7p6PL4QUCTi3o6GS4J8Az&#10;4DklR+bAnDmBf3Zu/VYwAvidXyISTBxPshB4/E4yFwA4uvPmtCCABzAJHhKHwKV7AOx7L6DoCiyq&#10;jsDi51aysNzHDIUi55gTzy76/XQ8c2YB/mcXoF/A/oyT1ojpPy387dVj2ndWjcn7F4DwrQIQfl5A&#10;/69KsffLAvyPGhTjy+eJ3xoaU749PKb9fI2IXxSgeMrr46rrbi6g+8oGcI0a1XpKkI6qhKFL155Y&#10;6UziJXNJVYADXgTpBP7sU2FGT3SdwD87mtlh1g1MgOk8Oj/0nIABgAfk2EzqDtMpXTu28TiuJOS4&#10;OkmOx16zUGQbZgzMULVAQE8s9Fq+7c/FAGwd1xNOPCce+Psu8dTEPjHpp0Wn7xwWkz5c+J3FZ99Z&#10;fHbzDWLauhvFpHXWiwlrvTjGrbFujFl9nRi75roxYcMXxcRNXxKTN18/pm++cTw1YoOY/rE14un3&#10;rBwPHvyx+NONZnRaj7fN+2sAfn6n8Abesujn1+QIrKy8cmtJkjW07HHWoxJXbB73C7RJ0nRAh2zJ&#10;chKsyLPdMRP4ixEYIGR/wKiCgT04DjBgtobegX96Z0/GDWAAF37PBtinGJXvE0T67ax/b6X7nqD/&#10;nMHt/9z/YgDUp5Vi9tzzL4iLLrk0Rh23Xcw4akBM+VkB/f+9Skzeq/j0rqUAfHWJ5a8qfv3K4r/4&#10;VcW3X13i+WuLb++2Skx/wxox43VrxLR3FeC/z2rx1N794p5TAP/bG50rsHVgxeicKbPMSwFguQ/f&#10;BO74sLgtxpM93fEv8rfsy43yYiugqOjObrLYAWTSo9jtN4AfH6Vnx9EJllu8F2fcG2BMYry4Qc/k&#10;AcSL3QnsnA9IFE8U/sbCNnXKxX1+o1NteaTlp+TbM3y+tVR32223abrUwKs4Jq4paOQxj0rVoDjk&#10;R+5lOChuvel9ce1f3hMXXfCGuPC818VVf3573HzDu+LyP32nxONLm/gIVN9YCrp/33dMPPKPT8Vd&#10;fzs1/nrb3Y1sxVKvdAHcA9sKb7KmK/ldYU53dOQ7vsQ35WQzLwA2O1DMa9zYDvTzT/sC8mI4vbMb&#10;Mw/APF/mm77LooJ+bTcOscU4fBar6Zru5PWcnfX0P6DeNgWfeMOX2YElYAp69kH3bMJsn1hPnmZW&#10;WvdxLbi/ixcLw72NKvDvJnUypoXjVrLo23elJuh+5nNfi2N/8dGIh1eIp//1gnjqjhXjqZtWjCmX&#10;9YvxpxawfyYuiaK8jj99cIw5BdAroP+0ITHhjKEx6ZxhMfXcVWP61SVRlMJgxq1bxhTA/9l4LvkL&#10;yhI1h+f4GWw54l577dU8oYdz6lTpHgDrOW0M2EkgukXWiGZyy+68ThHgz/EFEYlIMAISnN8xBJS8&#10;+UggA0CBQU4uCQCcugOCvUAqSShKBA9T6FjxgSUPnRVLjvJpJJ3l3FNYx7/VYTVj4lp/8ovj4/qj&#10;9oqnf9Anpv6oJPb9Cn+xAP5PrBZT319A//uHx8T3FZ2/t+j87YNj3FsK6H9bAQZvKzp/R9H5e4vO&#10;9yyg8X/WjPjS4Bh10G7xxyuvKTr+Y5NIBGt6lxgEaEmAflL3wBjdCbqe7LT++uuXRLZ3k3Tf+c53&#10;FPD/4qbQywRN1woFv2VD9CwZ0DPdSjaAJxvDwEEmEt8lEHB855SEBH26tk2X15iMkX34TXb8nVdS&#10;sK+ikwx7LvBvLffRlfbnWF/9qqd3/Cb+ee9r4unoE5MPL8DvXYU/skpMfX0Bd7utFtPX3S4mD94x&#10;Jg7ZLsYP2ibG9N8qxhYeN2CbmDBg25g0+GUxdegOMX3oiHjqRS+Laa9bPZ7aceV44Gsfi8tuurUA&#10;CPdwtLp3gJmiG/B3j40iALCmf7rX8QcC3NRraZ/kS7+Sc58+fUpxukpJ1h9rgLb92Y7j8eWcRQAC&#10;Hc/5AHcAlK7YBL0bQ2vJwl3Nd8C7Qp7exRhxhF8DhWIHEAlcZoEqBtG7QgXotx8gBQTO+hfPnqL7&#10;Vix3o7mCSSEF1GhYHH3Mr+M3J/42HvnpFjH94P4x6cDi0/sW0L8P4F/8+pUF9BewPw6/pvg1fu2Q&#10;mLxL8e3XlXhegP+03UtMeOuqMe1jBfi/rwD/Ew+Kv9x6RzPLQ97AWIJyRR/wZ2kO4O8VYORflnTK&#10;NQAW/QBrfA14FXfZABCfS68UEY7p97azA7/xyj/pjM4dy/fG4j09emUHfJ7vAvSOz6Y0GizpyD+u&#10;Yhf0S16KEnrOewEAP7ODGjyrr956CMHS13trqc/227+syUWujX0rYIBq1+TavvrV/4199vl2nHD8&#10;++KZaSvE5HErxJRxz4vpE18QMyatFPHUCnHbLW8qca/Vfb/yyqviL9fcFWPue2fEQyvEQ3d+M266&#10;5cEi2xsboE2udCu3AulYjKcn/ikOi/VyLHtgF/SjeBZnFXhAuLzNr+RzOmsvKuhezqB/sZs9OQ+9&#10;Kywd275Z5DkH4M8mbOe3ji9O83X6tKKB3SmK+S9b4//GpCChf3nImNgLvzdmzR7YxB+MWaa2MDP6&#10;XYH8/HJvowr8u0mdjGnhuJUs+vfvG69/w+tjr72/EscVEDjjgT4x5f6+MfHWAuqvKonh0iEx8ayh&#10;MbEA+wnnlM9nD4mxZw4qPKC5EWzi7wsAPG9YTD6vgIjzC4C4bvWYcUsB/rfNAv5AN0dWkUvSCfwF&#10;Kg4nGAPbnFSwzptykddkHQWgT1ITvAXrBP7Z8ddRzqTvnI7l/EADAChQZQdJ0OHgwL9jmYaUhIAS&#10;AR8w0BkQXBP4Y0lB8ABU/FV+6996eyYA7MoSl+66sX91/x/GlYfvGU8f0jcm/2TVmPKNwl8p/KlV&#10;YtKeBSB8eFiM/9CQGPeBou/C4z44OCbsWexhz2IP5TvAcdpeq8WM/Qrw/+rgGHnwLnHRZVfEHy66&#10;OC4uQV2yyEAugevmJZiiewmZ7E3De24/2ftsH91ZMxNYcJa0JTi6ZgMAg85Pdgfz+AK/hIIBQwmI&#10;3XiVhBJ4tid6+vUqYSoMgH92BDCyV3bl3OyUXQBWlpzpVvdkvUsYHov6oQ/tWcDu/nH3nTsUjyrF&#10;/OFFd+8s/kp/byyArgD/Kets1YD7CUO2ibGDtogxAzaLsQO3iPGDt4qJw7aOycO3jamrvSymr7pT&#10;zFhvm5j6xgICd14pHvhmAf43FuB/eevJPfSi+OJj+VQtnXqJm37IX4GlK0mG9Cu52sb/zPhtueWW&#10;TSNAAqcHussuMtAPaPBxYCWBP10Dgjr/WQQYA+Dvve49G6JzPuz8mN5tZ5N+5xiOSedsjT34jUIf&#10;cAVe/BFez1jykTwL+GuKuC7j/WaJkd/c/9txwLe/G/cfuEFMPbhvTPjB0JjwP4U/N7QA/QL6Rwxs&#10;Ov7jG8Bf/LqwJUBTXqcoLLbxhgL6Af+3lffF15/6QL+4+8QD46pb3dfRWmMvltIvEAZ8KZgT/NMX&#10;4CZOK7SNi1zFeft6pX/dagWWHKHpI1bTnxgC5DmP77LAAPromr58h32ma8dNG/BbsYDdOT6Qp5EA&#10;+CkAxXdsbFkQAvpiQlM4HX10E4u+/vX/a5afiZ89ZY2/8ehgs1U+R5Z8UHwU41od6x/Gr45+T0wa&#10;/YIY+e++MfKRvjH68aLzJ4cW8L9iXH3l/4sfHuw59u6N+0tc+qe74vG792yA/4N3fjduuOm+ooPW&#10;0prsutMBfXtVBFjaR1/Z9QfQcz/6I3uFFn9XmIrn6W+Oy14AfL8Ty/m3/O0cdJ2vQH/OAigWxAC/&#10;ZQtYPue7fFbTLhle4Bduztaok2f4fTYOyYvc2BLbwd7DBuzFaoSFvYevHcQvCPc2qsC/m9TJmBaO&#10;GXBrSYDO216f/HQcfND/xe9P+3Kcfeq34+/X7R7Tn+wTk+4YFpMuHxYTryzJ4s8F9F8+KEafW0D/&#10;GQNjwu8LCPx9+f7c4THlylVj6jUF+N+5eky/d0hMv3+LmDj+kZjxVDRdOh0Bzq2bpqrm+DptOhQc&#10;UPLluJIFAhg8HQJo9/vsHgooACOw6HcJBgF/AYbjc1z7JegE+oEPAcp3EkImiQR2AoCulMQEdEgC&#10;gIjOQbLkpJOSHSBP0bCcYmGnAZcct7r+XnWC99xrnzjnoDfHM78qhd6vhsfkHxU+aHhM+nzR9wcK&#10;6P9g0ff7C+h/f0kUHyigvxQBE/cs3xWe/JHhMfWjqxUwUAq9r70wYt/B8fhBr4kLLv5TXFDA2vkF&#10;ANK1gG2ZBnAAnCXwpy+JWIICqCUDXSs2YZpWASDo0oEEJgHb128EagBfl0/icQ6BGkjEvktAKGmw&#10;PUlLkrEfO3H87ADqDOVsDhAicbApduFcbEPyp3uPoPWYTNPsK67Yczv+WFfa8hkdq7e97V1xwP7v&#10;i+NO+e+453vbx4zP9o/J+6wSUz60akx+byn0NlszJqy7Roxba80YM3CzAvw3j/GDtozxQwD/bWLy&#10;KtsV4L99TF9tp5i+bgH+260aT22wUty/z0fjjzfdEn8qwOOiInPAP2dMJHBg3WwdPUj0ZE+PAJbH&#10;8uqq0i//0gkm3xEjRjTf0w9AI+E7Rj6xCZBkS3QtYdMzW3N84Md3XoF+IEFcYRNpaznbAyC734Xt&#10;+Y7t0TcbE1vYIZuwj06lJZH+e6QnPMt9dm4Bf0tRzJQkYCXP733/wPifr3w17vzxujH5FyvH2MOL&#10;L3+3+PQ3Shx/x4AY+/aBMX6P4tuvaQH+SbuWWP6aUhBus1pM3abE9G2Lj29ZgP+u5fWTLeB/12++&#10;H5ffeFvxpSsbHxTXyZp/AeA5W0b/4i7/VEyTvTHlUj26oyvyFnvtQ7diNhDoeBmnHdNn52FLORvn&#10;e+Aep/5tp2+FZnb+faZfBSb5WAoD0Jm11RE2Ayrmswtgmu2JUexBrGAzr3nNa3oU8HcDPBsVp9g4&#10;OYuzrleOPe20U+MXv/xdnHvOf8fkMSvGk4/0iSf+3SdGPdY/xj4xMCaOHhCP/GvduOO27eKB+3aK&#10;xx56TTz2yG4x8e6N4+m/rhj/vOWAuPbGe4pOr2uKLrGW7OlAPAXs6QvLt/TGT/lozgwA/uI6sK2g&#10;98huTTvbxGLH1a3n434nZzs2vwXmXY8C0LU5r2OyN3rNmYIsDsUBcR8+0MShZ7FF3hZX3DvoXg05&#10;hb8bA7sgL+czBrlKceG4ZKhBNPu/dC+Y7rsC+fnl3kYV+HeTOhnTomCBzL9ovu2tb4mvfX3/+OEh&#10;x8WPD70krrn6o/HU0y+ISQ8UoHf10Bh/bQF91/YvryV5nNcvxp02OCae3ZoJaID/tQVE3FwSxT2r&#10;xrQHBsXUfxXwMPqh5q//p0+f0XQDOG4CfwGVgwL+Aj/n06EH9CV4js6xBW9BTTDQPcqbhAEzyQ3w&#10;93tBXQDk/IJJdicc05Sz83Nuy3v81v66gD77nWMI9oKEICUZmArUMcgAotgwCyBpCCDWo/fk5R5z&#10;YjdQuvHzVa97W/zqqy+Pp09YOcYdV/T7s6LPnxZdf35IjHtXAQbvGRBj3l2KvPcVYFCKgIkfLODg&#10;Q6U4+HABBh8pev54AQQF+D+1XwH+Xx0cTxz4mjjvoj/GeQXc0zFgJjEL3nQiyZN36h6gtnyGDgVs&#10;35EvQAaM5b5AmCJA0mYvdAc0SAySgETvfPTpFfB0brbADnShJA8JxjiMKe0AyAfqAU/LxxR+zu2c&#10;7Evgp3e2kGt9LfMZMKBfDwN//8mAvyfmKFLf9/73xp57fjo++pnvxJVf2jGe+vLKMeF/im9/ovBH&#10;h8WEbQbH2Jf2i9EvGlyA/xYF9G/ddP8nDtk6Jg3dNqausn1MXXWHAvxfETPWKp83KcB/rQL8P/uR&#10;uOj6G5qlVXRI9mRL/sAZ/yN/vk//ij5J18wJPwIGFVQ6gkChpOy+BODAfuIFHToOYEDfYoLzKCK9&#10;sgUFgu1edXi9p28AQfwQX9gNffJlgMm5svPLz33XvgyMLZiJBP6xz5YMzJr27yz3Jc+tBg7gbxka&#10;fyJnRdYJvz05DvvZ4XH/0RvEpONWijFHD4zRBw+Ikd/uGyM/0DfGfnhQs5Rv0mtLMb9bieOvL779&#10;2gL6N8Ilnm9cPq9fXl9d+FOrxdMf6ht3Hv+9uOz6UkQXmQJIgF8utSBr/iV207miG0Dkm4A9f6Yz&#10;TE98l90YL991HAVDxn/gMI/n+GK4eKLgoNME/s7LvtgLW2SDWRB6r9gA4Pk7UCi+77777k0nWGGn&#10;658NBrEJIHQ845Qb2EcL+K/QY4C/Drq4pUBR9JCz2RJFEzm5B+Psc64oevq/mD7xeTH+yZK7n1gx&#10;xo1cqbz2izEjSw4f1z+mT1qpfN8nZkzuGzOmrRzT7hkaT13XJ+67/lvxl2vvLPK9pvFloJ/s+aBz&#10;eQ908zF6c165m79rstmHbsjezbObbbZZ83AJ/sYX6U8udzw6N2ugYGBPjunY4rXzsgfbHZNd+Y7O&#10;U/f8XTFJX2xN7KBLsZ2vm8X3EAEx3Ge2yD6cH+BXcBh/FhbsEi6Q+/fY4y0L/fCOrkB+frm3UQX+&#10;3aROxrSoGBBcZRWPUXxvcYqvl2R8ZFx/9VtLIFgpxt9TQOCVBRRcNTAe/eOgePDiITHy/JIszi1g&#10;8LwCBs8twP+8wlcPj0nXl9c7hsWU+/rHpPs3ikf+fW8B3a0/z9IJ4LTpoAn+BFVBlvPpDglcAoIk&#10;LPliXViOKghk109QBhwFcmDQ9xKd4wt6ggOwJwg5rsAiiUiKAj+Q4beSgTFkB1ggFaR0gwQLgE8x&#10;AAyaIrbMBzARDPLxg51k2pO5SVwrPi822XpEHPrZzWPaMS+IUUf1jzE/GhhjDxoYYz43IEa9u1+M&#10;el8BBh8cGOM/XPT80QIOPlbAwceHx9S9Cuj/5GoxvQD/6Zb6fL0A/68Njid/tEucf/FlJdnM+vMz&#10;oEyQljjoTFDObj8gn4+cE4SBbUnYMipgkE6BAkFcAKcfOrcdaHBMAADI1L3BjiXRAxHsSAJiU5k4&#10;2AYAIVGywyz4AFC61tnda6+9mulhoE+SUgjqmgMKpqrzxuOWPHtu0Qf4m81jx0Duj3/8o9j/oJ/E&#10;tV95eUz77xfEmC8MinF7Fn7/oBizWQGE6/aLsS8qhd/QzWPC0C1j4nC8VUxedZuYuvp2hbeNaavt&#10;EDPW3jKmblqA/zorxz2f3jPOv/rauKj4MD/OZXySJhAOtJM/udMlEMDv8iY7BR1ATcaSLL/nZ763&#10;n0ROb/xXUs4izznoLws99sCGvBoHQCipszngAJCwXbHH5tiT89G5ri9WBHjyCJ2biXB/j0LAOPwG&#10;+AMUeyLw1/FXjPIdMY5c2Phlf/pznHnWOfHIr7eIqb/qE+N/MSTGfn9QjPx6Af7v6Bvj3jMwJr69&#10;+Pari2/vskpzQ++UVxWQXwo7Op7idb01YuorSyHwiaLz9/WLO479Tlx67c3NfR3XFNnyQUzG9JNg&#10;nfyBKSx281fFun3FBH4IMAJadGwfOULH1XZg3/ES+OdvsHPQN/36Pj9nA0Hccf3iAf2xKwwMKuT5&#10;uSJek4EdiEXAKFtyTmNxPT7LDZ57z+97xr0drZt7zdoqWOQ/tk1G4hwALd8+8si/44YbLbc5JMaP&#10;WiUe//dq8eC9g+L+uwfG4w+VuP7koMJDYsKTRf+jS9E3ZtWYNLbo/66i5+v7xD3XfSOuuPrvcW0B&#10;1vQmpwL7XoFxMjLDw7/o1DbnVqRrutlXDObzCi3383hynxlzslaUkbHfyel8XM52LtfiO7p2nCw0&#10;XJ9X39M5lvPlAMcUE8Qg78mFzuVuMVDRLrYD/uKA34kpzp3LyujemMmT3uX+zTffrMFIC6P3rkB+&#10;frm3UQX+3aROxrRouGXMK6zwvHjdbv3iiUeHx+OPrBaj7h8W4+4qQPCWwlcMiCnXrRzH/vQtsdcn&#10;/yeuvGTzmD6+JJHbS9CwBOiaYTHhWq8FNJRtk+4pCeXu9eO+e/8WY8dNfm6pjWk01blgLBgAcN4L&#10;IDmVz9k5K9CVU7GCmwQsmAsOlgMJAAK8JMfBObJjcdwMThKIY5olEIh0ggR+6/sUFF6BD+cDQBQE&#10;OntAiGl904MCBjAA8OsIG49uvzXyuuatRNBJrj2XAf8+fVaMLV/2mgb4T/nV8+KJn68cIw/qE08c&#10;0Cce++ZK8dj/rRRPHlCA//cHxoQDC/A/qCSHH5ai7pBVYuqPCwg4sACCjxX+eCkAfrRGPPvTQTH2&#10;+NfHJZf/Jc44s/XPvHRMJwKpAA4IAud0BcAnkM+unACtCywpW3pDJxnQswMvQbMbx5IgBH4g0D7O&#10;5/i6hxI2u5KIgH/AQmAHEhIoAAnGyYbYgKJPUWcJl+6Qm83p2jp0+gb+vXp+f88AAHNnCcMaf0DW&#10;9Z1SCu1jTzkr7vju62La518QYwvwH/PB/vHku/rGExv1idFr94/x6xefXn94TFx/lZi04Soxuen6&#10;rl6A4BoxbdPCM1+nbrZaAf594q5PfiDOuvyKuKAkWzqkb6CfXCVgOtDFk6jpJZMx4E3udKzIAgzo&#10;P4s8YIzOFWYAHZ+mbwk5izzHy0QvNmD2Qq+ACEDit/QOoPB/tsL+2J7iX2Jnb4o6ujbzYJtYYCxs&#10;im0Zq2IE8O+pS33cr6WjyU/oQSy957774+Zb/xqjfvCymPqVvjHpf0qs/viQGP2uAfHk+n1jzPoF&#10;+G8yNCZuNCwmbjwsJhWevEkp7gvgn75F8fWXvjSmDNmhfN4wpv7XsHjqVX3jbz87IP5w9fVxcZE3&#10;+fIl8uXjwD6AD8yLv7n8I0Gd78VooBzwkg/8TmHIR8Xt7OoC/5juHc+rY9Mr/6dn53ccn+k+i372&#10;ZkyaDHQJ7CUrNOnRvTp0LaawI+NyHkCUzSgi6d/3bkD3p1mtRs/SB/7G8eIXr9v4tsKGP2SxQ0bA&#10;rGV2I0c+GddeL0YeG0cc/t2S294Vb3nrW+PM32wfzzzcLybcU3R+X9H5XQX437RqTL5peEy+YXg8&#10;dePKcceVX40/Xn5rcxM3WdIFPZGR/NsO/MmbbumY3snQZ7ohWzN8/n/HbKnZPDGCfP2WXuVnvzX2&#10;PKZXfpzndDznZC9yShZ6CfQx/WN647NiiEaCvA34Z5wRV5xDp1/Tke4dS3yRO8QvMUJjIP9noqX3&#10;BdN9O4hfEO5tVIF/N6mTMS1KXmGFFeN1uz4vJo15XowfvWKMvq8Agb8OiLE3DozxVwyOadf2jd8d&#10;/en49Od/FldftWUZ0Qox8c4BMe7yITH+qsEx3qzAnwv4+2tJJP8ogPHO9eLOO26KkU+2/srdEh6A&#10;XUAXoDg+B5WcgLPsyvvOlCswoCPjTnzdNwDdbwSUfIqLACComDkQ4DmtwCCI6DJJOpYH6foLVBya&#10;MwP8wLx1ncC8bqhtQL/z+k7nWWfCe10hnTT/I5AJ4xOf2KsJCMss8C/gZfud3xBHfXn7mHrU82Pk&#10;EX1j5Pf7xKNfWzEe3G+F+Pc3nx9Pfr8UcD8s+j+kAP+fFuB/WEkQh5XEUHjSwSVh7FneezLMIavF&#10;0z/pH5NOfnPccMvtBXSc2+gDC6ACagZWAbm920+ngrhtgHfr2ckfaAotQAvIl8iBMIDRb3Ri2AnQ&#10;kMdkA/Z1TknQMdmAbrOujoQCHABEGEhgD/ZN4G+JBx2PGDGiuREM0Kd79qdQZA8SiC76sjDTI2F4&#10;MhJbJje6OPPCy+L+Q/5fTN9npZj45WExfs/BMepdpeBfv0+MeuGAGL9eAf4bDI6JG5QCfsOhMXnD&#10;ovONCxDcbJWYvvlqMW2zUgiU91M3XT2eXrtP3PHx98bvLr4kzi4gHBAnT+eRhIFsyVXipq+cXQG4&#10;ydtniRkQI2cJml3Yxt9zVs7xJHlAgb2kXTXXUz47TyZ8OgVCxAHdYHYHULIH+wL9WXCY5eH3dK7Q&#10;U/ADBb6zHxthM45vHD/4wYHNfQmtf/HsecDff16Il2RH/k1H858PxmNPjIypB78qpn+hX3Nfh3t0&#10;xr99UDy5Vr8YtUYp9l5UdP7ioTHhJYq+4udF59NKYTdjq1LUv3SjmDrwlTF1w01iyuuHxYxX9Ilb&#10;f/LNOO+Kq+PCC1pLrehGLAagxGXxFvM9RbfYC8DRB5nyP3pW4NGlz2I3WQOudAZ481mgMAsIzJfp&#10;VxHHpvg/FiMcw3vXLc8AiuICsE/PwKdGjgLPTZ75SGhxwzmNX9HBVozJ2DQm2KEmkD+87BlPb6Nv&#10;9veCeP/739fYsZjI9/gAGcirLfDviVr/LDHyyjjwoGPj3e/9XGy/00fjhJ+/KuJffUsOL3G8gP/J&#10;fys+fU3x72tXiynXrVqAf5+4+txPxcmnFTBcdKa440d8mVzpxWd6dy5Mx/zOd4oEwJ3O6VUsd+O+&#10;e2TIPPVG1gp6x/JbehczsOM5VzZ47O9V3Kd7/s9P6YkO2Ra74Odii5inYWj2WCNPA0dDkd2xW4UG&#10;GRkrG2ZDYhjfkW/4ERvxHP/WAzw66aJ73BXIzy/3NqrAv5vUyZgWJQP+u+3ygmYN4KjH+8aT/+wb&#10;Y+4ZVEB8AQC3DYvpd/aLc3/3+djv/46I00/dNW68/iXxz+tXi/E3948xNw+IMTcNjNGFx/2jAH+/&#10;vW+9uO2vKmrge1Kz3McNutZ8cnCBNjsTwLmukGUBnBso0BVwE6UArdsicAjCfgfQAf8KBQHDNl1c&#10;7yWe7PI7rmLDfoIHpxYMJHcBAPDXYdblA/ABO4WAcwMhgKCiwHadYOMRQOz/zne+KwYPHtQk3E7y&#10;7LncusF3xRc8L16121vjlAN3jRmnrxRjTh4Uo4/sH48fvHI8vP/z45FvlGLgO31i7IEF+P+wAP8D&#10;hjbP7Z/43QIQvl/4gAISPl4+71WSxqGrxozD+8bUM/eI+//1WPz5itb0ruAr8QqouvqCrUAtqAKA&#10;3tsuiEuukrOOjMQs4OZMjySc4Es30+/pkq3Y7hwSn/NJArYrEAGPvMmM/o3DfuzIb+xrDI4rGdA1&#10;sG8trye4mHVIAGocChM249GjK6/sZq+e3fHPNanvfe97Grt3s99FV1wXjx7x7njqiyvHpP8pIHDv&#10;oTH+IwUEbtUvnlyvX4zbbHBM2Lzodgs8rLxvdYOnbFyA/2arx4zNV4+pmxfwv93q8ezG/eKuz7w/&#10;TrqgdeMknXuVhMnXZ7qVjIES3X56J+vUfxb5gD/92w4UAjMKALp2TIBGQs9jp/7ynEAAOxELAE2A&#10;JN8Dc8AHvTu3Y9MrQOjc7M0NfPRN18Zl/+wsOr6YpADUZe2ZxX5r3ffGG2/UAB2yJrNrrr0+7n/g&#10;wZh2xGvj6W8MjGn/t3pM+uTw5s/bRm89IJ7crMTqrYuPv2xwjN+q6H59BV8L+D/l35w3Wj+mr7Ft&#10;TN9ig5j6XwUQvrJvXH/QvnHmJX+K3xd5kznABajxObO64jOfAxLpgP75viZNAivxVTHN93ymW987&#10;Vnbxyd7vAUBA3jGBNN/l8bLo59v2k1Pso1iQZ9iLpT1iiVhvqZ4bTBV68gp7cBwdZcBf4eE3isMs&#10;Qs0K+O+GnqT3lm8/v7keXWl+RJZiIHnqgt98802lABsfI0f+I2684ZA4+4wvx6E/fEf8z+dfF5ec&#10;sVnMeKR/TPhnKfT+ZXlu8e87i3/fs2bMuGPNiDsGxHm/fU98/Zs/amIH2cqtZJQzaEA5HWMyx1kQ&#10;+I7+xHc65FcezUzufAmAV8jzM8ejK7oTp52L73nvOzqhb7ZhG59W5NErZoNsRvGhKBRrEvSbOeTj&#10;Vg+IMXCEWOF8sEcWknJGNgbIkTwVivLBoljS2xXIzy/3NqrAv5vUyZgWJSfwHz+qT4x5on+MerRv&#10;jH2yAP8xJTCMK8B/Sv84/7wvliB4ZEmAB8Ren/xOXHzRiJgxZcWy3+AYN2pQw+NHDY5JY0syGble&#10;3HzTVSVQPNKAdB1/T+XxpB7A3DpA2/MRfZKFYALIAXfW1+qySMrZ/QUKOL8koKME3GPHU1CYNfDM&#10;fpzP+7ZdsNJ5EMx1GwA4SUenETu+QkAAlTQVBgn2gBFgD+AHDgBSwH+TTTZpHLKTLHs6C2Jrr/3C&#10;eNd7PxVn//pN8fStfWLC9QUA/mFwjDl7QIw8rE88/s2V4olvrxyjf9A/xh9cAMHHCxB8b+HPlf2+&#10;NCTG71Pef7EUBF8t9nFsSRon9IlJF7wpHnlcAXd/CfiXlwDbWs4laGfHRtAF2AAACRxgkKgEaDf2&#10;6qjrqpI1vQAIQAz9+b3fYXaQnyU7gN5xbJN8TOHqNgL+9M+27JtFh+AusXvP3tiFNd4Sk84QEEj/&#10;vsO6wJIMsLDBBusvEzM9wIFO1f/7f/4M64g46bcnxfl/ujoe//l745kv94spX10tJv1vAff/MyRG&#10;794/Ru5Y/PZVA2L8awsI3KXot/D4V5fXjXWBdf1XK8B/jZi+7eox7Y2rxzOv6RsPH/DJpvtrGREA&#10;JnHSBfaZviVidkCP5E6WdOYzv1ZsA2X5XH3HIHOgi37s1/XYtuU56B3IBTQkdAAEiAD4Ff2AAntx&#10;LHpma0C/GT4xxhKABAXGZ98EImw3u39f+MI+zbPce6rujWudddZqZngA2lNO+V2cd/6FceVVf4nx&#10;vx4RccTQmH7omjF53wL8vzQ0xnxwYIx8T98Y+d6+MfrDA5r/6Rj/0gL8S6HXdPy3XDOe3vqF8dQW&#10;a8SMnQq/ac2i8wFx7YH/G785u/V8fOcAmMgs/ZmvAXtAHQAKmGE6Et/pLmd5xFn6S7+2j2MpGP2e&#10;32PHxgCeffwmfdl74E3jCJDj80AdAMr2FHryiW4/8Klwf9vb3tbkAHbm+AoFYJW92mZcmSvE+5e+&#10;9MU9Kt7T9brrrtPcuG98QKoCJZfIkfEFF5xfYuGjMXHC6fHsjJVi+pgBMeXe/jHprj4x7l99Y/zY&#10;Er9Lfp84dnhMmVj0PbXoe/pa8dQTL4z496C47LyPxH5fP6T4xDFNDNWcU9yJ5XTD37IAIGusgPIK&#10;hIvFij5NOToQ18VXsvVbOqZrHXyAPhnYt42+FQd8kB3Rvdgu9ys2XKdYwtYUCs7rVTHofPxZTNFM&#10;wnK54p+NKlBdk3HmLIHvHNO9PIr8vZr/Flo09/K1g/gF4d5GFfh3kzoZ06JkwH/33VYsgaBfjHty&#10;YIx6vF+MHjkwpkwYEM9Mbf3Zx6WXfKmAoZNLUvEPiMfGddfs3roBeNTQmDC6gIRRhZ8siaMcY8wT&#10;Ly2V+5XFuR5uHNU6/3wkZz6m0yyA7QqADNKCbnZXgQFrVgVoAU0Vrzsj0EjoQD0G/IF+xwT6ncd7&#10;wF/X17H9TjJ0XE6dT3DR5bWNswN22Wk0DoE/b/4DRHX9P/OZz8ZrXvPqZlo9O6qd5NmTeYWSNLbc&#10;covY+7Nfi/OPf2s8fUufmHj9sJj4hwLqzx4cow/rH098c+V4fP+Vmqd/jPn+wBj/4QIG31H0u3cB&#10;gv9dCoHPFf5seb9PAYVHDY9px/SJsWe+Pu5/0D9uPtkk0uy6ZgcOEAOmcHZifa8gE6Tpgox13D0v&#10;XZFlG3uQBCQdgV9ycEwFoPcSt0QkiDumxO98gL9lX84naSRYYEeYjiUOdgEEAvxAoHWzgJ7vjQ17&#10;zz7M/ljjLxj3dN2b2ZGwPP0DKHAdp19waTz803dEfHFATPvKGjH5i8Nj4ueHxthdCgjctoDA7Yu+&#10;dyrgf0TR7c5Fx68oen9xAQjrDo0pLy0F3nq6/gX8v3aNeGq7PvHEdz4XN95zf5M8Ty/+C5wDHdj7&#10;BOuSahZaQL9E6z2/U0xZZqPY0mnL3ykC6IbsAXK6c5xk+4gZAAQgAZBgdgcAai5I8OwCGKDrLOgV&#10;lOILfesGsjN+bz9ghm0BLGzGdvu7v8MT0HrqLB8wuNZaL2z+t8H1kN9vTzqludl+3JGbRvx4hXjm&#10;h/1jypdXjYmfGxbj3j0onnxL33h8j5Vj5Lv6xJjdi97XKvH7RQX4v6QAwfXXiKc3LMB//TVjegH/&#10;0169Wjzzsv5xy8HfiBPPvaDo+Dfl+LP+QwUg14mlD0DNNvIjU++Bf7oXbxVc5J7g2z5Ad+6rCBCz&#10;s9PreI5ve3bk2QD96yrTlVgCeGoiyQ9ihf3p3Owt8Gepifjivg7jMB4xxLIPIJONyQHsEmgUCzR9&#10;1lln7R5T8Mk7fBuQ/va3v9MAWrPUmleaJd6Lp7/5zfHFL2+Oxx89JuLpFWLGmOfHtPueH9PvfV5M&#10;eHilGDN6cEwZPyCemrxi4ZVLnu9bCoR+8ewTfZs/8vz7dV+I3558UQHwFzX+QLZAM3mTFT1n157/&#10;tRd94kG7Do0H6Ld81/vUpeLRe8egQ4Df8X3Hv9O2cimXYyvwxHj7+x39tS8LYkdiNR/g4wC82ML/&#10;5YG8n8CY2ZX9U+90DhfQu4Lq4x//RBPvK/BftFSBfzepkzEtSm6t8X9BjHms8Mj+MfrhkgQeXDnu&#10;vGmjuPiid8S1V7+jON/hcdrprecDH3vsOXHbLXs0fwIyYfSwwgU0Av6FAf+xI9crgMs/qz7arM3U&#10;mdeFB/q9WoJj6jCZ43I+gAvIl2iBLGvrOS1HBtZ0jHQEgDqBnSNjgUkB4NhZUPis8+vYkoVjC4o6&#10;YrpNAIegCWxIkoAIgIF9lhg4PzAq+Cco9VSPViBY8Jt9liZLYJtsslHs/ZmvxcUnvSueubkA/+sK&#10;8P/z0Jj4p6Ex7jeDY9Qh/ePxQ1Zqlv48+eMCBr81IMZ9bVCMO3hwjDu0gMHCE35a9H14AYjnDI2p&#10;55Ui4ZLXxq23/aOA7ofiyVLsKegUfYozOs7EQX+CtwAs+JK7Diw9k/OIESOaZy4DB4AB/Qjw9C3Y&#10;SySSDkCnawPcSfS5plhQB/wUAfYBHAAKYNS5JABMx0ABG6BbickTndie7ewRcJGA7G+MEolOW08B&#10;AfNiduq/JvhSA7pPPz/+efQeEUW/Mw5dM6YeWUDg4cNi/MeKzt/aL554awGBby/6ftfAGPfeomf8&#10;/4qu31xsY49hMWWPVWLa+1aP6fsWULhPn3jwl5+Iv9xyZwHbs26mlaQlfEBPUgX8yRLwJ0uJPjux&#10;AJlldtbZm5L3mazJnb7oKH3TcRxPDJCwE3S0AxHLAnQD6R/zfWNJnxZD6Na5dH3pXCfYLJ9z6FKK&#10;JUCEcwCYCgUg4mUv27ZJwj3P51txqAX812x8yCyl5S1HlsLphBNOjOuP3yceOOOLMf6iL8f0o18Y&#10;kw4rvvvNITFqv+LnXypF/udWilEf7xfjXz8oJr219Y/c0z9SirzC0z60ekz5zKox+VurxIz9+sYN&#10;x+4XJ53tCUm/bYB/q/PfelQnvdKdbfRFh3RPpwCfRgp5k71lKgo+YBXgArbFaPqxP11lPFYcKALF&#10;ArlAU4Zu2IJ44NzOSf/8XxzQ8GGDCjexXANHXHFu56RXNiMWZaeYjRiHuCP2azy5b8KftvUUnzeO&#10;NddcvclhfIjdko1xy29s2/jJ8pRTzi4+cFpMmrB/jH78m3H7NR+Pi894R9zy541i6iMrxd23bh5X&#10;XvGhuP/eL8Sokd8sRcJ+8ch9/xuP/mOf+OsNv4nL/tR6FC5ATrb8g/8C5PRChnTBt/mLBg2fJPfU&#10;Pz2JqUA/ndMF3WYsVnyJG7msx3dmMBQyrsl+dEvHzmE8/BOb6aE7r+KP92wChgDgFXhiH1kYt+ZR&#10;rgBwDYpHY2BTmj8agjl7IhbJSWLErCd5LZjvdwXy88u9jSrw7yZ1MqZFydnxH/Xo82LU4yvF6Pv6&#10;x7R/rBDnnrBzfO4LPyuJ8djiyB53dn7j/GeffUX84453xfSJK8bEAvwn6vgX8K8AmDy2f3m/Yfzj&#10;rlvi4YefaAAZ8Afs68zrxEnIArakrfsrWQu8AphAAmTlOnzBjGMKypKKACG4CwIc2ne6Ahza0iE3&#10;E+cyH8BfF0LgECQ5tI6/YwuOAovEIDkJAl4z+AsCugUSBhCK11//pY0jdpLhssIeTbbuumvHnh/9&#10;YlxyMuC/cky6bmjzONaJN5Ui7qwC/o8aFCN/2TceP3KleOLIAgZ/1TdG/7p/jDlrYIw9rxQA5xVA&#10;eH7hCwtfOySm3LhiPHTVK0qiuDbuuPOuBoznjIzujIQgOWRiF5x1ZwRxgZ68BWpP0tGhfu1rX9sE&#10;bbqnH4lBx8d7+2J6si3X8wP/bADgZ0/OqXMksTg38OD3bAxnh0dy1z3T0WUT7C+7kEAs27E/cAgE&#10;tNb3SwKd5duT2P9M+EfXj33s402SPu63Z8c9p7wpnj25b8w4dY2YfvFqMeniovMDhsSY/x4QI/+7&#10;TzzxuaLvz/eJ0V8qxf9Xin73LcXdVwvvW8D/V4fF5O+tElNOXy2ePnXleOD8j8VFf7qhebQjP2tf&#10;asPHc4kXOUq8XnNmDxDkj4p798+Y4bHUju9L9sCk5IzZiy6ijp9iTgxwbMDNcYF7BR47YVN077zO&#10;Rff0zu4AAr5vdoeNOS8/Z5f07LjZUFCksE3xBchab72XzgR/PRX4P6/5wzYxU1Njv/32bYpaej/2&#10;pDPj/D/fHv+8/9Z4+op1YuofhsTEE4fG2OMHxsgj+sTj3y0F/gF9Y9yXC/D/VinwfrFqTJ3Jkw9f&#10;JSb/dnhM+tPwmHFZn7js1M/FkUedUmTTWgaHgSfMJ1POfJQ+jUUM5V+6/ID3Djts3zzaERAUV+nD&#10;sk7f83vdeUV2OysYFApisveKCOeit/RxgBMgFAfokb0ZkyLIQwOAT3YG1LEvdiqX0DeQyg6APaCf&#10;XX784x9v4oN7O3pK3GeDlnTtu+9+z/kJW/WePBKw0v1RR/2i+EaJkfeMjidGPh1/+vNf43s/PD3O&#10;PfnNEQ+uEJef86b48aHnx1+uvjP+cfeTccON/4xrrv1HXHv9PXHFldfFZX+8tPE7cVaOzWLcOfgR&#10;PZArndgOfJOp3O4z2zMmwN/smvhu2ZUYy/8VAfQmdojZigX60Yhhx8A4W3IshYZrpdP0czHAOQF/&#10;nx1HHHBeMtC5JwfHZRdmgjWPHIe90rfv5R4Fgt/w98wRYpHZfjP89Q+8Fh1V4N9N6mRMi5IB/9e/&#10;TvfeU31eEOMfXCme/ucKcdbxm8dHP/7l4qyCyFFN1f2HP1wYF1x4Xdx/z/ubpT4TxwwvXEBj4UmF&#10;p44fEJPGbVKSzN9LUP1XE4CBe8DMOkHAQADhVBwa+AfeOKQgLklzPiCM8wvwgoTtzi+wcGKdBAFd&#10;cjE2QFJxAWya7k22XUIQYDhzdo2wAOS3AL/jZVATMCQZCUgSMA6JwI1hffosu8t8cHNz70rPizft&#10;8aH44ynvjLj1+TH1hgEx5foC7G4oujxjaIw/qgDBXxZQcGQBBYcX8H94AYOH94lRJ/WL0Wf2j7Fn&#10;DoxxZ5YC4KxBMfaKwTHlmhXjvkteFmedc1H89bZZ/4Koq0+vgrbgr+jSUaF7OtF5kbDI3EyMxypu&#10;v/32zVpc8haU2YpgDoTRtSDtOJIGfen26tI6F9BP3xKV3/kNTtBvf6+SiXFIWs4JAOo8AysSFSAB&#10;OGLvJRIJy4yPQNxJrj2RLUvxx07veMc7i7x+EL887tS454TXRRz//Hj6t0Njxvmrx+RzV4mJ+xUQ&#10;+MlB8eTe/eLxT64cj++1Uozcu2+M+eyAGGdp1+dLYf/5Uth/rtiIAuDXBQQes1L843cfiLMvvLLo&#10;54IGIOSMjg4hvQPqkrNErVDnv3RAznwXKHQDnSUYEmzOwtEPm0nQn918x5TgdRUB/vbuMv/l49kh&#10;5td0zd/Zii6vGR3gw1ObdH/NNOQyH7o2K2Xsir7saB5wwLcbwLjiis9vfKeTnJcuz3qcJwDNTslP&#10;UQXIuPajj/plnHH2BXH7defFMxevE9N/X+L1McNi/NFDYtRP+jVL+0buV/S998CY+KUC/A9eJaYe&#10;XED/QavEpO8X0P+Lsn/5zYxz+sRJh7wj9vnKAfGNEpcV5nxSAQ2k8UsAStwE3oyH7BRZdEzX1ti7&#10;94Qfrb/++g3wVwzYx5Nf+BjdKMaBRd8pChTdCgXLAB1TkQB80jP9a9ywLzYi38g7bI5ujdN6eAWI&#10;sYoJ7EicUqACteySTYr9rsG1kJ8O+itfuXMj556gf3J70YvWba7JNWdBzVf4AHloUriWH/3ox00c&#10;9C/LTz45Mu6/75447jfnxpXn7xHx7xXiuotfXz7/vsTMm0pe/luR3VWNXK688s9NnldQa57wBzIm&#10;tyzs2JkYqjCiE3lSLJbfAWu6MUb+J957YAI2NrmXr7MR+5A/35VzzViRObt1HjmbDrPzL2+4ZsWF&#10;84kL4o5xizdyCrk4j2P4fd7HITaJGY7ne/qVdxSWrsW4XKPfGw98IEfI+RX4LzqqwL+b1MmYFiV7&#10;Qsnqq7W6/p/9zLbxza/tHvvvt2t8Zu83xXve+8HiHF9owBmnOPnkk+LMsy5vgP/TU1aOyeNKghg7&#10;vPAqMWX8qjF90uCYOnGzuPOum+OqK68vTtr6QyfVuA48JxUMOJ3gwZlV+wI1hxa4BAqJWicB0PNZ&#10;Mve9KVxOznklHew703w6v47le+cDBBUVPueaQoEQ0BdIEiC4LgEC6BD4dTKAfcFfohCcAEPJw5+d&#10;zVrq01mePZkVLTrBb3rTW+LnP/tWXHDqfnHR2QfHo7fsGNPv6xcTLx0WE04tQO+0wTH66AHxhI7g&#10;cSvF4yeuHE+c3CeePLVvjDqjf4y+dECMuXxgjLlvUEx+7AVxz63bxqmnn1eSyKy/1qdToD27J+Qo&#10;0HoFrIBFwFoQlmwldMBAwpdIbJfMJSBJQEKwne2wR117XV1d4Ly5C0ikX0GbnUlUbMWr/SUDxwAm&#10;gBFggr7p2TnYhUQKQBh7JoBvfvNbzTKkntn17cyAClDong5+dMTPfxlnn3BIXHn6QXHHn38VU/+9&#10;ZUx/ZHBMvG1YjLtlUIy6sn+MPKpvPP7zou/CTxy1cow6rV+MPbsUeueUAuDsITHhwmIbpUicfvOK&#10;cfOFb4tf/+acxrfOP791Ex59ASCYv+WyHT4GXJExn2UHwD6QR66e4KXYAyDpPXXHR9kIYON4ups+&#10;J9hzXACdfdEhnwU6sGt20zaAAfA7184779wAf4CSzWkqGKOGAgYs2CZbAZ6AAv/t0K9fn8Z3Osl5&#10;6XJLxwo8wJYs2Cy5KbbJhCxP/O3Zce3Vp8ZTj60TTz9aYvZ9w2PC3aXAv70U+DcXv76p6Pn6QTHh&#10;1qEx+a4C/P9R9imvk+4owP+eUiTcPySmPbxy/Pj7O8d/vekDRXfvbkAR4J6zol51yYFyYJC8sfcA&#10;Iv/l44qUlVdeObbbbtsm5hqjWG+/nXbaqXneu4Kc3vJxqwoD2/xeoe47YI2e6AuzD0WmHACAZuwR&#10;L/g4m7A/0KjTn7MC4kXmHDajaCIzLF64tsGDB86M+510sOQYELTcUEOM/Yt3imvNDtdP92yA7jGf&#10;Y9MeumDp5R8vuyJ+e/yBcfqJn4mTTvhBnHveH5pG2o033tTMlP35z1c0gFrOBvixGMuv+V7mTjEV&#10;UKZTMZSPiKtkJne6F45Py5vf+c53i699uXnPP83qbLHFFjFkyJDmj8gUBAo7OmYn7EEM0JGnPz7O&#10;343BuBQKYo684LrFajLwqnCn32wEeK8QlJP81vHkDnGGPYgB9E7ProkM7ed8roUtW+pTgf+iowr8&#10;u0mdjGlR8/Oe94JiZCvFjju+oYD9T8YH9/xcfPijOjcfaoKsRC2Q/OIXP49jj/t93HPn2yJmPL8A&#10;/SEN2Pc6Y9LQeGZa/5g2cYO4+i/+AOX3jTNJ9roAAi2Qxvl09Dmf5K6Dxzl13QBxHUEAXMDlnH4v&#10;4Kjcc+2moOP3WTzYLuD7zmdBIcE/pxcUHF/xIJBlkHR+QT9nGLDgL+kDBc4tUAhY5DB8+NBlHPjr&#10;XD0/3vD63eN73z8kjvzlyXHciZfFQ7ftFs8+8ryYcsXAmHx2/5h8bv+YeGwBA79YKUaf8vwYc8YL&#10;YsxpK8Y4fNZKMf6qlWP8dX1iwpN9Y/rUFeKf921TAqZnSM/6O3Xdd4k4gTj7kSjIml3QB13kFLvl&#10;AII/QEHekrTELODTgSDt9+xDUE6QrtOTXR8JQbLLqWT2gdmKxOPYEpLOIhChC6wQYQPsUqLL4zkW&#10;AGV8AOSsG72WHd1LHDqEn/60JQ4HxTHHnRwnn3FpXHbVDTFlylbxzFMrx5SpA2LSjH4xYVSfAvBX&#10;ijFnviBGn1l0fnZ5vbro+4aVY+KNfWPyzf1jyt/Kvg8OjGceWSFuuOyNcfiRrSf6nH76GQ0gp1ey&#10;TB3xL75Kf3QiodNtLrFS6AF6ACL/4u/0ZX+v9ncMuqEHx/Se7hOAOC4dWpKjOGdH/nMDuAcSARM6&#10;V+iZTbLdkgKgE6gAGsQftgpMJegX88Sg97znvc3/N/TUpT4J/HVMycY1YHIDogDZo44+qcTPY+Pp&#10;GavFs88WED+tFOyTio9P6hvjJ6wcEyb2iUlT+8Xkqf1j6rSBMX364Jg2fVDZb2BMZR8T+8fTTz2/&#10;6GDnIsP3FJm2/melXb4KdsCfbBVadAus06nCDaDkT/xQnBVbxX6+pvjii2wB+FcUmjlwHNvEhdzm&#10;94CveCKusAHHBdacQ9yx7Mx7+cT1izniAfDqu1ziAyCyKd/njBPgnPbF5hQ0PQX4s0FPZQNWxVXF&#10;jYaHbrbCO5f9uCa+Qz78Ut4dO3Zcue57CnA+P4761elxasnPV//lqqbgtVxG95w+5E4xV2wGsn0G&#10;humQXZEpGdGfGTMx1WyNGfHtt9+huddEjmGbZnV23PHlzazJzjuPiK222qqxVbK0PM31+HO0nXZ6&#10;RaNruqUDuhVHjJ9u6cm1GQNbEae9GiM9uj6zN64llwKyKw0os89ykuLQMR0fswcs1tCzcygk2A1b&#10;Ij82Xtf4L1qqwL+b1MmYFjUzbAb++gIIP/OZTxfwC6D9X7MGVkKRqD//+S80jnLYz06Im294V0we&#10;v3pMHLV+TBq7fkwZv0FMmbBRAf0viVGPbxu/P8c60NaUmwQOjHE+4F8RkFPRHFxg4rTAOTAukefa&#10;UCCB83NyAQ4oEwg4rqAjwAGQQL/A5zvJXJAQFAWB7D4LDooH2wUOgQBAcS7dRuAOgEjQIrjhLDLI&#10;oDcAfx3/ESNGNNd01C+PihN/e1b885a3xPSH144JV60XY85aJ548e60Yeexa8dgvV48Hjx8a9x7X&#10;P+49tn/cf/zAeOCkwfHQRcPikctXjccfXDPGjhwW99+zWwmYV5XkcdVziSJnXuiFrOlVgiXjBPWY&#10;zgRfXT/BH4BjN4IvXXllQ2zRb+mEzfhtLgHJpOW8ziWQszEJkm6BBuBEcpKkEvSzQfo2Hsd0HMDA&#10;sXSqASnf60q11nr2zKe6dGI+rVOtyCEDYMl1nniCp2mcHaOeGBFPT1mv+O8GMWrk2vHEfWvGY6et&#10;Hg+dNDweOGFo/PM3g+Le3w+Me88fEPeeNyDuO29g/POSwfHwTcNjzJ1D4soL3xqHHdG6iS+7+uTO&#10;N+kZ6PRZsmVrPmP+Rp75eMUdd9yxAeW2JajDqW92Q5e2+T3AkWCPLbANRaHuMPsBNuka+FdMAKN0&#10;zb7IwTkcx2/ZpviQywASLDueDqZX9mjWpKcDf9dp/PxF/APQXMvXv2553ZElJh8R40dvFE9N2Shm&#10;TNo0xj354hj57zXj8YfXiCceXjNGPrJWjHp07Rj9xLrlu5c0348p70c9tnY8+eha5fMqcczRb4uP&#10;fHSfIstPNOezNAPwZ2N0CSiRFzDoMx2L30AYMMY/+RkAaZxiBV+zzSzc1ltv/Vy33wzAlltu2fir&#10;XKDDryCTM/ikuCxOu2bXqgB1LHGePi0jZZfsR3xhL2KFJT5enZM/sDF6ZrMJANmC3xq7DrV7ZcTN&#10;zjpYcswG/Ws8GwbwxUCFjkIm752TX7Pzb/ziIbno+Lv/rXnwwfXXNXKSFxW9uv5iNRCdjTE25Fg5&#10;20YezknefDDlqhkjvm688cbN+LDYg3NZV27H7DWXTcmlgwcPaJoACsZs5mE6pg/nozvnFmNwFgLG&#10;B6ib4XFdbuq3rMcy37y/0EoD189GjBmTC0ximxhPRmTHTnPWmO9sttmmZcwLl++7Avn55d5GFfh3&#10;kzoZ06LmFvBfsSTM1zcAGKjm1Jgz6tAAvqa+v/Pd7xVHPDxO/Z3lNyfFHy89q4C880tgv7AEW0/0&#10;OLEEnl83ziVIY04GxAHoAjKHAxAcWwDndHlXPkeX5HPq376WhXBuiQKQyPFx/AxYAoNz+j1H9p3E&#10;LsjbR+FhP11/3wn6ghZQIMlLKhlojBe4wIKc5CCZDRs2ZJkG/ljw9UzyL33xS891CC+44Iy49ZYr&#10;4va/XhN/uvicOOmEX8bRR/4oDvtxAXH77RMffN8e8aY3vCre9v92jY99+F2x71c+E4f88FulcDgk&#10;Tj7p5yVYejb/FU0iEpQFZwmE7CV87yUieqNbOpT46VsAJ3PJl42RNf3puPsdHdCNxK/wlNSchx1h&#10;gRpLAPRNt34PFPgNQAhMjCjFDhABHOocOo9xGJexSA7sk53oeLkG9gQQADdA9LIE/I1Vp/Ld726t&#10;nyd3/0B75JE/b0DPJRefFffcfVNJkncW3Z0bvzn+iDj8pyXpfme/+PpX/zu+8NmPxSc++p5433ve&#10;HG/bY9f4r9fv3PCeH3prHPCtL8XPDnOT9VGN39ERWyJzfkm2Zs4s66FzSR0gNAbfAS668wA6cAg4&#10;APpihd+zBdvYg9gjFuRyDTbAT/mvJO54WTRacuB41peLY3RnDOwnO33OYZxsz0yhLmHOFPmerLDf&#10;2VfzYdttt2mScE8F/gMG9GtkxY8ANfbLDzN2WW7xy1/6w6rflsL2LwUQPRB33Hl98a9j4+ijfhxH&#10;Hf2jEgeOiNNOPaaJ33+46LT4wx9OKzL6TfHvX5ZjAUoHl4L8B82xgCKyNSsCGCuk3Z/j5nwA3ljo&#10;NkE7G2AP/I5uxV062n3318Vb3/qWZvmVa1DAvOENb2yW92y22WZNIeBYzgcIYj6boJ/v0puYQJ+W&#10;q4g5WBEvTogvgKvPQCF9k5Hf0zFdsyvH5vOOIx+JCc7zgQ98sBlXT/B9Y/Avwh/60AcbMMxudes9&#10;yQjYBf51rTW2xHXXQzZio6er5f/cuN/OgzZsc/+de6TkVzGQ7bh2MdQ5sPfp5+SmMZPFFx9hB/7j&#10;pOUj7WOeu78opoYOHdzc/8HPHMtxsxtP1/wcBshc7Jzes296lAOA/nzCm+vyVD9PE8w/8dQwZAcp&#10;j9Ys5ax//4YLcrbAZ+djEy984Rptfr9gvp8AfkG5t1EF/t2kTsa0qBnwX3nlFZvOjYSpw8bJODlW&#10;gQPHQNSnPgWQfy8O+9lR8atjTojfnHBq/PYkU/2eiXtKCcStpR0cWCLlwJyXowLuAjDwDShIyI6t&#10;mwD4A+iAmwAACEjsgpjvMMDiuH4jEAlynNbvBQSgQbBwfs7rnLo3uS6QszuGhKEbrGulmJEAXKeA&#10;4rgqfkHCGB0XgDStDUi1EsCyC/wVLgoYzykmK3/ScvIpnol9ddx+xz1xy1/vjHPPvziOOqYAh5/9&#10;PL534I/i05/ZJ17/xj3itbu9Md7zvj3jq/t+I378kyPi6F+dUPTjr+L9O+/5TcIgW8BMwhCYLb8i&#10;d5/pTYCXyO1DznTEPizvAuDYnm3sgA7oW2cegGEP9CNwY+fD3ue0tFefnY9eAQdgkG3TIQDK7tg3&#10;fTsPm3RzZwZ+yQGIMt699/5U86dt9N4TbvDrLudTfQAXfkjXLdDUuln+pJNOL0Dp2vjXQ4+XxP9Y&#10;XPrHK+OYY0+MHx96ZHy/6PxbB3w//ver34hPffoL8c53fSBeu8sbYqdXvCZe/4Y9ij18MQ48yDKc&#10;UiwU3dElvfMXvsfn6ZN/WSerEwzsS75ACB2xA+DwNa95baN3MjdLpPBiF7q+uTwHqAcwxQQgMoGB&#10;90CH5T32s2QICHVeTQPXa2x827iMlV2IP7qdlgECh8AjuwNIs8D0GzbiHNajS8I9z+9bwN9sFCDt&#10;+hTLCmHxjkzFL/520EEel3p8KY4vjfvuf7iA/8nxt9vvjvMv+GPxT89WisWhFQAA//RJREFUv6DI&#10;xVOYLokLL7ys+PMfm20nnHha8bkTi26PjZ8dfmQjT8cE/shMAUDeluO85CUvidVXX628vrgpBCwz&#10;W2ON1Zon0ehU226pldmd/GOsZNfhqVn+j2DVVVeJ1VZbtbEP+hAD+D590GM2Z8QHtiLGaywBgXxZ&#10;swEglk/4NN/2x14AspyRvq0QFVvkDccTpxQPjuW4zjtixIge5ftk9drXvqa5BtftenW6dbd1uV2r&#10;61e8iGVsnQyAff+lgxUA/u/Gk/aAZI/dNhPiWGQgn5ItnyZv8cJnr/RPF159Ryd05KlSLR/pPO7/&#10;5NZ/jXjksH/DF9/TXx2fTsifH9IN227FrxbwZ9uuH6inV0WM6/AoaTMbrg27bvLRzYcVXCO7MMuh&#10;2DHj4doVD3QvRrluReqse/o6jb973G7jC8K9jSrw7yZ1MqbFwablPLOYwQvo6fCY0wHjkjfw//GP&#10;f6wBzra1CoRD49CfHto4q0T5ta/t1yR+RYRk6s9G0ok5lqQkuHBwSVZQkaw4nsDjmAIyB7QvZ7Wk&#10;RxcjEwDAZ18g0WeBAwhwTv+0qZMDXLgWAcM+fgv0KWIAC9cKIPhOcBHsgUbFAYDp/K7JNbSm+5ft&#10;bj+WxHTXdNvokG5dN1kCXgKhIgs4IxOBmGzf/4H3N53zd73znU33jn3k7+jIjd+KLTJmF8mpL/rP&#10;TiH2nu7Zxkc+8tFmHaj1vECecflOcqYv+9Ij26Kv3JaA1hidm03QHZtga2xABxIosXRA59jvcn9j&#10;lxBMlev45IyFpErvCSrXWGP1ZqZkWdJ9An92TgcALz+jNzLj163rv6YBRVgS/d3vTmn2PeKIVqIl&#10;r8997rONHC0FfNOb/qvpOFoOSA9Z3JMpW3Iu9qLTy14s+bDshryBMUsMTjrp5HK8tzXjY4se7yi2&#10;KBKBFr7OdpzT73XyFRAKBP5Nr/anT8tNgH361Tm0Lp9/K/qABMUIO1XgKQxdow6nZ7g7D5mwMzYH&#10;CLJTvzFesmJv22yzdZOEe6r+jU184md0akkj5sO6tel/h//s8CbukjGANHXqlKYjetddd8ZNN93Y&#10;dMp1fS+99JKmQAOAHc9vNAjEA7LhH2RDvvQkPiq8PAElAUv+0SG/yW3+BI1O3Q/gJl+xyI2TLVDd&#10;4lweAhC+//0faGyMHTofnbBN15TLhYA/M33GLU/Qr/ilsKNjnWDXqgNsWZdGktjAvzHZsAEFE7mI&#10;B9n1ZfsbbrhBM56WrJe2/ldsxuKeE3Jh0/QkdlnS4pHWWAEgppnREs999h83/uAyObv/wLHOuH0s&#10;GxIDHVccJIMs6L2nd7LLbT7zdzfveuTt7HKak6xmfdcC/oOaGVV4QRyhD3EkbUuBKbb4zA6yEAD8&#10;5R26pmOdfiDftdA1Obi+LHAsdXKN9lMk2RezDbLL+C/vuybF1aLI92SyMNzbqAL/blInY1ocLOBa&#10;w24KHsDKQCsoZsUtUJqq1bGRiHOZjE6cZGw6HlCSrAWC9ddfLzbeeKPYfPNNm+5NTvenMwusLYD+&#10;f82xOTXndg4dPgCTE9pXUDD9Zn9PWbG/hG2bc2666SbNOV/84hc1Tz7YeOONmylkYAAIca+CV+PW&#10;Hcs13tlBkEgkBclScSLBGI8xAhyOyxE7yW7Z4lbykND22uuTDbARwAVSyU83RNLQeZUABHiyt1wD&#10;uLIeE7gC7tgIObWAYutfl7Nzb2kU2WPyBtKA97QnRRlAvuGGG8awYUObMbHBlVZ6QSNr6yt1B/1G&#10;gAcKJQX2CeToMNG5J0jQLVtJEOqaAES6NmbMZgEUtuf8AAMgqhtkiQ+QA0jk9dpXJ5Nt9aQ/8eku&#10;A1WWKCjU+Q/9tgBcCwiye0mOvQPjumX4pptubuRtv8MO+1kjf/5Nf/ROpoA8efIn2/mrYo7cFUu+&#10;YycKOR1TcYGtGIcYYAlH//79GpkaJ92zgZ122rGxM6AdO77lIm4SfNGLXtS8BxydHwOQQL9i0XWK&#10;RbqP/NrvE8Tza00F3VCJX6IHjF2/OGLs2XHMWKBYEPPEF3bW8v2FAwGLi43N/4zQlcLX0khdXoU8&#10;EJvLPsRzgA5YtDQE+PPHisAS8EQ+fIJsHEMzRsfYzB378fx+x8hmEDsiP0UT4M9/6dOYgPkW8H9e&#10;Mz7cWnr27kZnCfDdCAoAsgX75/WsssqwRqcArhwgvtCXa3GNxiRe6eDr9OeSTp1cAN9/iChm808k&#10;MV93TekHZCEOOAYf0AFmJ74X+9lTT/rnXvanUDI7z0/EK2A1Y7Zr9QeWQD7Am+/zn/Pbgb/t+b83&#10;ZMMvdL3ZDLmSAZshd7rOV7mC/jMn0714b0ZVsUd39DmLZ63v77q9pefhTUwRa10TX0yAn7NK8jxm&#10;a1kYGJucQG8KPKAekM9lPoA/GbjOvFbfu06zA2JA/tO74oj9sCnX93//940m/xhfZz10nx1jYbi3&#10;UQX+3aROxrToufWc4uc///mxww4va5InBxPkBXxJELjjFJKpbpsAbgpfAgbsvPqsyydYdjVgCQEg&#10;t3YXMLCfmy2tCwUQJPXddtu1ma73BBVrGTfaaKPYddfWY+FMHUsGpo5f9rKXNYEGCLRkxXd5HgHG&#10;q+6S4zqPNaOAiFdjVFQAnhKKICbISZA6R4CQhAAwCDwSv07nrLv7O8lvWeFWt4V8FGTkILkBzAI7&#10;PZNBdssAAPpnC+SlewxskaH3fgtwC/5sAlBzQx7dkT/g2a9f36Z7ByDqHppuPe6445tCUAIwFq9p&#10;g2ScutRB3GWX1zb60c075ZTfNQVFJhhs7b1zshG2BSxkYYrZSBaoCloJxfFcGyDgWk2L28YWdJnY&#10;PwALpJJRz0r+3WNyJL//+q83NomUbhW0gBNfZt9efWb7Ol4AIPCga0oekrvEmzMtADWQT55kDXAD&#10;cXw/ZwSAenq3XMNTPPgd3Ztde8tb9mi201sCxBbP6vQq6DKmOAe9mhXwXd++fZpZgs0337w5LrZ8&#10;K5sE7Fh8wkAJXQIJ7E43EzjQ7dMlJAvFT85aZAMAmLK/GKBY+djHPtqcv/VIv9ll3FOY/6y22iqN&#10;vQLHwLprBGgAIzMbijkFELBEvzr9gH92fwElgAj481v78BG/ZR/k4tiKZnkggT858xVxdtVVV53N&#10;fwFU+hazxW7xX9ygW+P1ebfdXtd0sAHAnDEYOLBfUzDy5ZyFoR/nZpf04xqBeGNUrAD8OtzGn0s/&#10;dHPZdHbC2bbvycT1AcyKfqBZLGAj5MM3nFOscz09ZZlPxki+I36yVyBdsaJoEbMVdHTrWl0/IAz0&#10;KvDagb9ueIJ+rzrifkuGij4gWHEkL4iZfMH5YAK6Fxf4NF0q7MWEddddN4YOHdLoctVVh898XaVZ&#10;/uW+Mp/ZgVf69+opTgC/3JGzsvxR7HFO79mAgkAxz6d9J25p1pihYee5vj9nd1Ln3vvOdZnRkX9w&#10;LgvT4MKOlT5veWjOSHXWQ/c5fWFBubdRBf7dpE7GtOh5FiDUpeeIHEwAFOwFfQHXe47B6QE9DqIA&#10;kHyBao7bAgCvj+HDh83mOJKTLp+btnR0LUVodYie9x/c6gi0OkGzb2sxEKZTJGGMGPGK5jUDtHWi&#10;zmEMQKLxZWfQe91hYF5gd32uSxIR7HRPdJMkGMFO0BGIFCIt4NeS0+yyW/bYtbgZS7CWtMlDApfQ&#10;yYMsJEhroMmGnHwPXAn2rcccvqfRdXI+3cOyGHaUuk0dAvDf+tb+TZGg06+zT8etMaVMZ5dv/hbQ&#10;UxTq7itYFBP0/+IXv7gpDjfYYIMGcFoSAjQCF2y4NZv09aaba+YGAJa4LPmQCHQGARvFTSYzCSa7&#10;xhIOe1kWO/6YHjbZZKNix99vfFcyB/7YOAZ+6Tt9QAKVKOleAUwmZKZABvIUwjpvigD+n4Xg7ru/&#10;PjbdtNUhS+brnthj1gaLD3Tnuzn5ERmbibKvZ+5n0W6Gx5pv3/s92+Xf7E63kf0aV3aG2TH/BRB0&#10;BukYKAIKdPl0vIEa3/uN6yQfy/zIAdD12fW6+ZQNii+dxtwzuBW7dd1dv+sAahII0mfree03Nk+t&#10;sg0YbAeCCf4BRjJiC36jE5o3jAJG5CkeyAPAuKJQt5bfiQkaOfSDzeAouNnQgQce1BSNYgh97bff&#10;1wqQbM286eTKJRo19E/v9AoM+g3dOoZrA/jYpjEl6E/Qa9w6ua4B4HU9ut5ALvZZIQDk2scrBgxd&#10;r+PxBXbx1a/uG+ut95K52uvS4ZauxVkxKrv+QK2bexVtChpyUdzYnl1xMsliTxecPIB+nGv9yU8z&#10;xO/EScenc/5C9t6Tjxggn9KVfCAW8EdYQEx485s1iN7a6NUTAT/72c/F+973/iYPyxXspb0xY8me&#10;YoYtidXZeHQugF9cVqSzO3GMrlxv6t64zfAA/9n192r9PqDPJ4xd8ZINDzPaCmLX6b3zyQGWHi6q&#10;fE9XC8O9jSrw7yZ1MqbFxZKbrpruO8DE+ThKrpEVBIBiAV8wBow8dUNnhsMD/l6BJaC7X7/ZH4Ho&#10;+BwKKGx1UWZxq9vb4lnO1mlbTiP7q/qWcwCIrX1bjyV1Q6bAZBwCi/F5DwgCgUCsZC+R6fCo/oEB&#10;SUhw8J1kZImDYKQT1ZM7fvPL5AQ8C9S5zEECJxeBVVAE/iVDwRVAzO4eudJ7dvh117O4Aui32267&#10;5xJ4Sy+t8ynIdIE8xQFo7243hZ7bAyGdO57CwTklFoDfjaCSiZu1jU8AB9yMG7NZenVtEqIun+TG&#10;piUX1w+QpH0oDCUgCWnWY1w7j7Fncss/XvjCNZviTlID3szoALfAgvdsnn8DPNZJ64oDyMCCBAsA&#10;41zORZbAMhmxHYWxzr/iDNhXjGUcIDv2Abi3ZoAGzNRdp/G27ktwA6guIDvKtf2f+tSnG/91HrZl&#10;KaHjO3e7rlO/rsnYveoKW8KS3V8g2Da+Tyb83W90kW1n9+QE3FqC6CbUFgjoPOaewS1dK76+8Y1v&#10;NrpSvOhgA0Ou3UwHkAsQAX1dl374rCusIACY2IFlEEAgf2EvwBNbIBuFFTvgM2I9oA7UA/p8kt7Y&#10;HWBF5o6TXVW2Jt6KL7rzOtbyDQDpOHKK45rBaJ4kV/ww9ctWAX+/B3AV8IBfrvN2ja7Xuu4E/ICt&#10;ZR5dl3h4db+HBgegLBewCb4vlpBrT4z7fEjTRG6Sj7NgJRP2qyiifz4gvvnerKaijw9koUfX7IFs&#10;gH4y4StYU8RsiKU/fks2jkc+Yinfp3d+KA/IrZZ58knbFYFAPNDuN3AEHfvOLAEboVvbHIveszEn&#10;Fiv0+KYGRcYf589ZnuzWG2MWfWyJftmA66RvtstmxC02RLfYZ2NqX9HAvox5wIABiyzet+euBeHe&#10;RhX4d5M6GdPiZMZmaYbpcxW2AJ9TrBlIODKwxIE4NoDMYbKzx+mtkbYEB8hvgfZZYH7W+4XlPFaL&#10;BUTA3/puwSOBhwSUa0Vdj46gYGKaFOgXSCQoQQC4ESAACgHNkyl6fuKfH55VNOmi6xqZ3QGecm20&#10;wC4YAoKSoiDrc3b5yMdsCJAscNO1gC+gSwTkb9kHW5p1ziz6snvadVxz43Y9txKf4uGTn9yrAaCS&#10;BT0DDK6DjumRnbYDV9cgKQIcQBGwxxZcS3b52XSCmv33P6D545lZ17GscUvP/nDJNfFd1y+ZS4he&#10;gX/JFfj1XofM2lhgAACQXPkI4JddXzLLRMoGJHFLcnThFYQpc+Dtgx/8QDMjQ4YtENXSYWduzdgB&#10;NZ4QA+iLK3Sh8cD2+LTzOCfbo38gQTxK/SpaLF0yfoDAtej8AjmWdLjufAIUgARM2OZasyhwLksY&#10;hg0b3BbDOo25Z3Ar9q3cAG5jF6/pDYDT0U5AnDc2eg/sAcu2AcdAcq6HBv59Z3aAHMlHvNT5zRkV&#10;zREza+7jyQcl0Ae9yx/AoG6rY+SjNB1HwQ2wA2oAu890qfPrNZd38GvH8T790vnpTEzKbq/juEbF&#10;imtybXTtmlyb84tjCgUyoWMsvhkP9pkfiHHOZ+a7Z/p9yw75tSclAdt8TXOGfjBf4c+2y91eXZuZ&#10;L/5Axwn82QLboB8FGB/Pm+AVa4C15TR+q4AAlvmbnK9Qo39xAEiXY33mo5aDAvlAPd/kw+wBuJcj&#10;fCdPsBe/TVtSAIjFueLA9dCNHG32SXHjWvzGNdMdG2cH4jr/BvgBf3pnf2J/5ixFJGzg1TmNDeBn&#10;W4pWf5DWuqm3k+znn9nQwnBvowr8u0mdjGlxMlCoG+uGNh0XjskxsvoWGDicz4KkIABsCfYCt2k8&#10;3VdTtCr61jT5kkiare6M9d8CDM6OMEDHsQXBnLJUxAhmko6Ohm0J+oEZSV93UTKdf6Da8xkAt4Ql&#10;p+IFZsFQ0BUYATtAERgSUAVYQFlxRI4ZLO0nKfuNwA2AC/ae2iJwtRLVotR/q4hYccXnNUlPcpBA&#10;6AvwMK5MdLpUdCxx6DZKbLqPwK1tbNh1K3YwObBp7Jq++MUvNY/ybBV+PRv4deYW8Dd1zQdcr6Qu&#10;kQNemH6BZR1DYIpsLAHIpQCAky6ahAq4AU466QAA2fF9vi6ZA4DkCDjTA714Mkvrj3C6J0OxAvC3&#10;rt7N+ZYQiC3ApkSdXUbnBA6AXH7LLvmxa9LlBmZyOQcgCOC4FiARoDGThRWAOqEADlkAGmzKuV79&#10;6lc1sXDJxK+FZzK27JH/pa4VQfzXDBfwS4eWg1j2g3W6AWLb6RjYB5rIjOwAajbhN4o/cs64DyBr&#10;8ijQNEnEjswHYj/9i7OOTS9kTcbsL9fke5VT6FPhLt/Qp1gE+AORikm6Fmv4tutyHDpLsAfk5VKP&#10;LFj4egJXnXAFA/CqQHQd4ptz286mAURAULdfAdpz436reSO+uk8OoM3GBt8jo5yVwXzH9YqHiiUF&#10;Ef/Op90Aynwii2v6leOBbHGf7DL2O5bZftiAfuiL/OzPHj760Y81TYDttntZs9RPkZ6zwpaCtu7p&#10;27HJzWzGb4zX2LP406hjQ3ShgBWfFGkaE8YgNvuenYjjClPXxSbYGN2nr4v5fsMujdXv5CrxUJ5P&#10;VrjmvYmtOLVofD4B/IJyb6MK/LtJnYxpcbOAJ4lsscUWTdAFhjl8gn/B3CuH5XyCRQIAQdNSId1/&#10;3VLAf1E50dx5FvAXaCxjMRUKjHJ4gRDoF/h19wUMQU1AEdSA2QT9Ag9wMWBA3wYgdz7fss2uC7gC&#10;rOiODtu7IoAPmZGVBJ0dO8APiJZEJEtBFcgTjE31W1YFqOkyC1yt8y1a/Ut67NNjZY0ZyFAEAAcA&#10;qSQE8AM2kgLAg3W7gEHbdHtdn9/7HRDLxm2TcHSvzGBY+jbvTnVPZT5Bz/2bAth1kY0uGEAEMAFH&#10;gC8AJvkDeeTk1XeAlVdLIrDPimV+BFSwE2BfZxYIdA8HXQDtbrr2KEzLjVpLu7ojQ/u0bvYFHMQT&#10;vgxkZCfZ8j1FnuuhM2BH4QKc5rhdE9AL2NpO53kTp33yFesY2kfhIEYAmEBr6zGuy47/k7ElfOyW&#10;blLXCfKzsw3AA1MYiFbs8Ad+bT++DgwCUPRNlooDvwXEAEPgT2wVY+kIEDTzJwZ41RH2CszZl0z9&#10;TqzAgJhH+doP4PcKBCoeFC5YPqFrAJG++SiAKyaJ22KRTrAx0yfgr0ilf+MFXMUpgFa+wuIVHzeW&#10;zGm2Oa5t7NcTkmbFrp7L4pKbUC2tMztJPmTrOsRzMTm35UwJOweKzeqZ1VHYkZl4wKfFQvmSbBRG&#10;ciP5+b3YSo90qtFCP/Im3/v5z49sfMZ9Jpb0WYpp9t0N3v6bweyEbT5jDRV2KnYbK92IJT6zK3nY&#10;2J3TOIyNnmxjC753XXQsbinu2LUixWezP+zXdn6QOIXdOY+cB/yLVWLLrPuPyHbRxfoE8AvKvY0q&#10;8O8mdTKmJcHAP8OzXEfC5SwCCkdXnUsAEq7lFJKMICMg6Pr5xzuP51tyoL/FwKzH/plxABoERIVL&#10;gliBo33qEAtauv2uAYARCIBXU72zwMqSu4YlxcAz/XhC0te+9vVGf4I6Fly9kpkiTycFQAL8ACgF&#10;gG4pACixSp4CqoAsiEoA/sthq622aGS4qDumwJg/VTJGOpMsAAWBXQKX4LL7A/wJ/sCBhAAg2G6f&#10;TPaSArtmy1kMACKeMDOrU70s2kBr3K4BACcr18kHTJsrhhL8JgCm27yhMzuhGNhSTAFUwIP3/An4&#10;Zjtmjkz9A2+tdbL9m/gBwLf8qNP45sStcXsiiKIBcLCEhX0BBZaVKcycm+0ZG4BPv/TuM582Pgy4&#10;8Hn7uD7dQftigIdtAAzAR8YB96sY/7Kmd7r25JRcckXXufZbrCMLQIhOdbvFcTIE7AAshQD9Av/k&#10;o2OqIMI6rn4LcGkQKMJ0dPfaa6/G//g9oK6ZoBAQf+lPAUWH6667dvNgB2xJhRu25Ynhw4fHDjts&#10;H/vs0/pvBvHX7wEz+tb1N4ObcZyejJ+OsXHRqYKVTVumYrxiVzansN8CkmmzYpb3dC7m0XvP/bO2&#10;zkzfij16UGgB7eIgdk2uzzXTs1jNfxV1ZvOAY8Uw3xfXfS+mOgb50DPbwI5BTrrlCc7lezGULhQM&#10;7ME9OuTXmpVtsbyM83MrJzy/ufeHrfht2pX8q/uuqADOjSd15/z8nq2xP+NSzIrnilb2q4AV83X7&#10;AX+2zKbFAcWMeO84jqsgVahapTD7U3wWne7JYmG4t1EF/t2kTsa0pJizWu9vKldQ4SgCCkcUCBIo&#10;ZSB1Y5nuXJ8+rWnIRQ345s0rNkHQo8PMOphOFEAAOU4vCUh8AoFkIdDpJLgOSUUgy+pfQF3y41+y&#10;DEBLvJZjSHoShaAoAGeBB0RJ/sAR4OS9LqKiKdfLCrh+xz5070zXCrCSuK7PrAKq8zjml9mWx1QC&#10;AHQGcJilYIfGTLfGJxkAN3SscwWsKlh0t4Ehycb+WGJgBxKCY+liAq/zD1p7HvNjN9dKsnQM5AGB&#10;CZZ1dQEnn8kIWKRT8uDvfIMP8Xsyy7XRZMr/ASiFEgAIrJkx86i+VtHUeUzdYbKna0nZDfsACV1j&#10;79kc4McOc0kHfRuT8bJHcYnvsxVg0HKmdmbPrjln/ezPbj2VjNyWNeBvvGRmtpUMyIdMXB/dsXP6&#10;T7sH3MjLq8/iI5kA0ECTGJn7kqHjsQOgLO/rAsp9VvyZbQXUPW2tb9+Wr7IDr13ZdoVhfra81FIu&#10;DFg6przT9f4dgI+u2KY449oUdNnpF5MAQDbs2vg0GyWPfGUbGIAU+8w0uBazoC29d5Jtz2Sy89AE&#10;s3quRRx03XJ0u151xMVxMyOWvmnkAM1kB/iLmWyDfMg6/UfMEAPIiI+LI4p8unEeDUD/reOG/Ba4&#10;T5/p5Dutba24+oKmOHQOtkmX9Oz4ZnnYk0KDr+dMhOvLop/eFfryEbsUrxR7GlIKGuBfXPM9H3Bt&#10;7MaY5TjX6elNZibJcHH4etr2gnJvowr8u0mdjGlJsq7w4MGDYvvtX9Y4IlDECdu7ChxXAN1336+W&#10;4Pn2Ar4tj1j01XN32Hktz7B+Pe81ELQ4ukDI+SUwgUZikEQEEQFFsvEo0NlB/5Id/5Jm12oaViAX&#10;UCVGAVjCICddX8BIx1DBZJtAT3aSiYCaCZYdsBEJCPjL7k+n8y4MO6b/mzATpfskWRg7UJCdLeBV&#10;MnAdEoIxAwPAXs5WKBCyc5igX3JRuOiaLkvLPObFZKbrKlknEAaQJE6AGdjT5ZdMswvML/i7Lr4u&#10;GyBAxpIrsK14ILdWAv1q0/Gjd37kOd0LC/z5Hn+2dAAYUOQ5dnsxT386vACM66FnYwRcFCFmCdil&#10;hM9e6Tw72Ng1uB7XS//Ose222zRxD4hZFv2/tTStBarEaGCfjXvlD+IgeWiEuG6vWQyQkcJOQQj4&#10;Z0GUXVfvyZe/aZKYiQH8Lb3wynde8YqdmubP/ABo8ZaNarokqGR7lt7QPb377HqMQ4xiA17FKODV&#10;kkQFKR1n8epa6VUOYL8JaOUrtsFuxRCy8i+yy57Pt9b7uy/G07ByCQx90jkZyHX8hL3zE8Bf1x/Y&#10;Jy+An67FRbIkX7IlJ3mR/yu2FWTW6iuQLIUVd8lWDOCTio+Wz/OZuflN63v7evqbc4g5dKuwcGOw&#10;ZUBsiy2YBVAAwB3Gxf5cl5wkDrm+tE/vNXU0AhQ2ZjEVg+0NDfbObsR6Mcv/jiyuYo9NLwz3NqrA&#10;v5vUyZiWLLccVGem9ec6b28CvKTKYQUaydI2jqp6ts6+lTQ7HW/xs3NzGv/4aemRMQK0AoYAIflx&#10;fgErA8C+++7XPCbQ75bm2JcGu2ZT8oLsAQd8u0mSZAUU6JYD9xKHoEl2AizQlUAAk6NEIUG/853v&#10;arp3QNvimDVhj54T7uZb4COXfkh4wI0kQr+SvnHSuWsBaiQ/IFfC0AEDgO2ngGXPQIbHIkoEi2Ps&#10;S4dbN0Tz4de9brdGv/QoSSqSyEHCp2fyABrIDWAGtvg6BpYkegARYPZbx0ngz34kbs/2XlR/gJPx&#10;x02r1hVbBmB2wTn5r2JOEaeAcR10zy75NMACONKrcbsudgwA4Cxas8ix3ytfuXMjp1mgf1mzgdZ4&#10;2a+11MAaWfGB9AWv9KZIAg7bGdDnG0A08ETPfMnv+Bc/F0sBMbp2fABQ/LdEx9JQjZ9ZQKq78pv1&#10;5C/gH/DTjaVrMwvAOR+nR2MxDjqjOwUr4A+85kwfe2bLbMS4gUr2DDxiBYC85bhvfGOC/kXfpFgy&#10;3PIRS6fEQrLhoznTadaWrwLKdGpNv2Uw7t3QDec3wDKArDGiECY3OYDtyJ/iOl3TC/92bwfZ0QH5&#10;ej/rscfd0XlrzKusMrTRsfEat8LRsiWz9WaO2JSigs58L1bzWUDeWF0fe2YX/N53bFYzw6yVWSBd&#10;f9fmWsULccD+bNgSyJbeF4+fJ4BfUO5tVIF/N6mTMS0dbnVkJHSBmWN+8IOtf0nVBRAILLFZnE7U&#10;fXb+1g2Cljh4wowgD5gCeAKVYCGQAEG6lGY0LGtaNGBl2WN685x9U/S69kBedteABAk2AT4ZZgKV&#10;GHIqWAftQx/aM1760pc2x1t8BVRLt0CGxIAlJ8GcbgEDScu4cny2ATpZyEhuPtsOEACuuliSFzvv&#10;fN5lmVvdc7Nh/pSKXPhAdgZxdoQTKNEvAO2VflOO9lNEKRzYh++y2ysuDB7c/hzshY8FOtjApBk8&#10;4F832PjZIyAPtAB8Or306xqAUzZBr4oWY8yxKw5cr2sHJNiKa/zABz7YNC1mjX1Z5hawMusGOJux&#10;yRk9OmP7dIjJjC69B5gBJJ1h4F+RzFeykGYbjkGmim6FmPsJ5AD/0Mp3FtzvW91r4/Y0NQCQXSks&#10;rPlXhAKa7NY1iEmAn8IP6Ff8sQP20D6bZz9jp3/xS5xgDwpD+as1u7cs+/wsuY0YMaLJc/RFr2Zp&#10;zYSZxQF+LevTCbcUho4TDGNyA5gVfmIk/6BvRRId829LeT21x7p4nXhyJUtylD9bf8rYPeDPz+Sc&#10;T3xir0YvfFMuNvuCNWEUFPm0qAT9gD09a+IYI//F/J4du+Zc+w/0583pigU27jhivvtR/BN4a8yd&#10;xrjwnAB+Qbm3UQX+3aROxrR0uAWmgQcGaS2kLkmyP+/pfrW/5FgwBP6t+TeFaFYCUBRUvN9jj//3&#10;3B39vSPhLziTFd5www2bAK/j9oMftJ6TLlkm4NcpAb50agAKnwGBz3zms0vs/gjHpy/L0DyuUrEi&#10;QQGEgrrkl7NRXiUnSUwnC2AEHoBbv9HNMpu18soJ+lq23tNseVGwpQzALV/I4k7SBKiyKwogkhmg&#10;5bPvJGYyIz8JGmdX0P6WAnz4wx9pHt3Jlxa1/NjU4MEDG9+1xIt+JXAgHmjJWQuJn37ZqvHTP2aj&#10;bMB4Ezh6b7/W8q6PN8sDFZStcy77uucjdOGfxy2/47Ould50wwFjwBnIw96TIdAM/OWN8QAWEJmd&#10;fz6Wy+yAZzflunF3lt47j2d+OO3UUgwzMUCmxgKdGX/OTgCuxuiGdGPGipVcmugaXauOcjYvxAHX&#10;wC7M8i6JeLUkWG62LM79SXz5178+prl+MyAJhC3vyceo0i9Z0bcZAa8AtX35k+KQ3/Md8VUBqTni&#10;v3p0/unl6KN/1QBzM/3zl/9bWMJ9VGYQHANwp+N81r8crehTvIvTbI8ujU0xY9Yui3evbNR15GwA&#10;m8BZJORMBp+Xu8xKL0qb7cSOvzDc26gC/25SJ2NaesxBWk7CaTk69h7/5/49g1vjs3Sj9TSBdrbd&#10;NfSGwL8omBwkQjdJW15hBsASDkkef/KTezcBWXB+97vf07yXnE3L5lNwlpQsW2Nlf55OtF34h1fJ&#10;XBEisBuv5QimvwEHiQqQPeigHzYFi+89vcU9DoJsT7bhRckJqnTQJVZT6YC7v9UnE91VnTfgTsJV&#10;9Em6GGDGwJOCAJi2n+RMzpoALQDQ+dwLxjlbsXJji8Ar4A8EAguKECAFA3fACmBnn7QF1+g1i4Bc&#10;wgS0koNuNdtdnCBgaTAfYduWxu211yeb66Y7QFjRBEgBTF7zs64oUK2zCmB5tQ1oBigVeuRJlnRh&#10;tte5Ft1jbx2jNW73W7BBRSqfpVc6Nx7j0snOLj+Aa9mPMQOxCkLXpkvsev1O0XfooT8tx/xB01Vu&#10;PXyg9yztZMO62OLxj3/8k6ZYS1kpknKZo8LIZ6+AMpmRHRnmbAmQLF4C5eKB2R3x3rH5uoaJZ/Nv&#10;vfVWMXTokAWKn2LFsGFDmkYT0K/hwMcV+M5hpkHBarsGlDG5HgCfjXqPFa6KVkWB68CuWXHApskh&#10;mz2O5+lNLUyweP09AfyCcm+jCvy7SZ2MaelyOkorOM/OXfdd2jxrTBy8xbMeM5bbZu3XE69hSfIs&#10;WUiGAo8OqJu2TMli0+KWw7Qewzes+YztI/DPkufiluWsc7SWFrygWWpmjbaOlOdJe5a8Gw092nXn&#10;nXeO3XbbrUn2gAogJFn57SzAl2Ne3GNf+mx6G+jxyMw11litkZ0n8XgUrz8FIieJF6gH9Mz0AAGA&#10;Pva5BQC/3BQNgJmp81lr+xetDNmj5R/0CmwCAUCs7p0CoH3GwliAe6wj7Qkhlo1YorDLLq9t7IAN&#10;vOpVr2weNakB0LKBzude1plP8mU3UloqBUiTmQJOt9Qr+aUsbQOSgaUsqNpnURRQluAAzzq/rTX9&#10;i75oznFbVqJYcW7FexYuAJ/16wAfkA+sAvoKGMWga8jrU7S6Ntfg/wP8zwj7X/RF6tJnMjM79qY3&#10;vakplgBeHXEFEPmQGzCcRR/QTI5YV5z8Ut/kDfhjxb3Ov2U9Yqy44Vx4/kF/xttZM7ce8epeMzO4&#10;lpEpLgF+fmwc/J6dKu5di+ugc5zXlMsWs9Cje40AsYHda1J5jCjQP6vgW3zxPuWzoNzbqAL/blIn&#10;Y6pcefFzBsNWYFYAzOLWLElXboH+9t8uOXZuYwPiFAFduX2WpwX0nteAvVbR0EpAS2PcS49bRTAZ&#10;tHNLj4qClRug6OY3YNk0v0LAjA9+29ve2twXs8UWmzcdP4+PBAT8vvP5FgW3bNH/QwCwH/nIR8uY&#10;PtWA0Fx6pkNo5kJ3UhfR8+EtdXFNnWyiZQO9X++u0bWus85asfvur4vPfe6/G5mRnRke+gW2bAOQ&#10;AKVDD22tnTbjo9DT4dfl3XPPDzcPTdhxx5c3SzUct3WeRSnHlj/yU7MxOs3G2r7sAzhVnAD5gG0C&#10;fWP+3vda/yZvf68JXI3dLIJ7XWbZau/TPyAOOPo/GmvzAWg6bV/mZvZEAU2WOunk6XvfKaAV9oot&#10;gJv+yc+f9PkfhswDrfO1dNV1DN3j1m+Nlx0ZsyJg6623bpbiKlwUejmLZywKEmOm7wT3PttuH684&#10;mwCKf/b98pfv0BzbOZZUrkoAv6Dc26gC/25SJ2OqXLlyZxbQAdpZnDM9s29f3AF/2eRWEk4ZZSL2&#10;3myPWQHs6SGWgvnOPrnf4gX9LaZH5zLjZBzGs9ZaazaAFntkqVmLNddcvVnvnGPMa5qdlzcbaMlO&#10;0QNM665a5kaOZu08gpX8dt11l2b2RnfUbEku7dMpJW8FniVdjrUklsmwK8tX6NUjK61hNy5Ltcw+&#10;Aa9egTxdYktFzPKxgXbb0FFO4Lckur1Lm9k323fN7sEwc0Ju2BN6FMbYe8UykJ3dfe8BZ911xYBZ&#10;PUW0mQT64D+t8yxK+bXiTxYBbhambwWHbr7OPqCvCDFrQ994v/2+1lyTQgGzXUuFvDfLt846azez&#10;u/S+OG/k7cTOuTDc26gC/25SJ2OqXLly5SXDraJJsk+QjxfHcp7u86xZqBxPJsr/HOOs3yy98fYs&#10;Btra5YRTnmSYMz7uqUjOZTGz9k/9LxmZZgfb2Dym1JKyzTffrFnK50k2XnfYYYemcDEmSznSHtI2&#10;8Ow2sTxwy1dcu4KvXZ/kuPLKrX0s+dNlN4PnfinA//TTzwhLaNwnBTinnSwZnc+KOYrUd73rnfGp&#10;T+1ditGPxJve9F/P6Rv77x0PF3FNuP0a2bprb42703kWL7fb3oJwb6MK/LtJnYypcuXKlZcMzy3J&#10;VyDdG1mhpyMOJLfY+5whadd518+Ln1szNa2xdQX12LZWN7/O6s3ilp5SbqnTlCVOkJ0y9KAGD3aw&#10;LCq75UtnhmxW4TInbuncEs6WnbazbZ2Pu2S403jnh3sbVeDfTepkTJUrV65cufLi4QT0nbjT/kua&#10;5zWOnjLOnsjtumzn2fdpB5+zuuVd91sS3GmMncbRvl9X7rrvkuN2OS4I9zaqwL+b1MmYKleuXLly&#10;5cqVFy13AspLFzwvy9wJzM8P9zaqwL+b1MmYKleuXLly5cqVK/dc7gTm54d7G1Xg303qZEyVK1eu&#10;XLly5cqVey53AvPzw72NKvDvJnUypsqVK1euXLly5co9lzuB+fnh3kYV+HeTOhlT5cqVK1euXLly&#10;5Z7LncD8/HBvowr8u0mdjKly5cqVK1euXLlyz+VOYH5+uLdRBf7dpE7GVLly5cqVK1euXLnncicw&#10;Pz/c26gC/25SJ2OqXLly5cqVK1eu3HO5E5ifH+5tVIF/N6mTMVWuXLly5cqVK1fuudwJzM8P9zaq&#10;wL+b1MmYKleuXLly5cqVK/dc7gTm54d7G1Xg303qZEyVK1euXLly5cqVey53AvPzw72NKvDvJnUy&#10;psqVK1euXLly5co9lzuB+fnh3kYV+HeTOhlT5cqVK1euXLly5Z7LncD8/HBvowr8K1WqVKlSpUqV&#10;KlVaDqgC/0qVKlWqVKlSpUqVlgOqwL9SpUqVKlWqVKlSpeWAKvCvVKlSpUqVKlWqVGk5oAr8K1Wq&#10;VKlSpUqVKlVaDqgC/0qVKlWqVKlSpUqVlgOqwL9SpUqVKlWqVKlSpeWAKvCvVKlSpUqVKlWqVGk5&#10;oAr8K1WqVKlSpUqVKlVaDqgC/0qVKlWqVKlSpUqVlgOqwL9SpUqVKlWqVKlSpeWAKvCvVKlSpUqV&#10;KlWqVGk5oAr8K1WqVKlSpUqVKlVaDqgC/0qVKlWqVKlSpUqVlgOqwL9SpUqVKlWqVKlSpeWAKvCv&#10;VKlSpUqVKlWqVGk5oAr8K1WqVKlSpUqVKlVaDqgC/0qVKlWqVKlSpUqVlgOqwL9SpUqVKlWqVKlS&#10;peWAKvCvVKlSpUqVKlWqVGk5oAr8K1WqVKlSpUqVKlVaDqgC/0qVKlWqVKlSpUqVlgOqwL9SpUqV&#10;KlWqVKlSpeWAKvCv1Lvp3kNjxAorxArz4BGH3jvzBx3ouWPsHRfO3NSiC2PvLseZO7f/fmF+W6lS&#10;pUqV5kUX7t0plhbee17RtMb2Sr2XKvCv1Lupm8C/xSOiI/6vwL9SpUqVlhmaI+DvynMsAGpsr9R7&#10;qQL/Sr2b5gja26k9UHcA//ME/nMoGOZKC/PbSpUqVar0n3RvHDoiY3nhEYeWLV2pO/vU2F6p91IF&#10;/pV6N3UL+KO2ZNC1C1SBf6VKlSr1eJrV6e9GXH0urhf+j85/je2Vei9V4F+pd1O3gX+h5/btErAr&#10;8K9UqVKlnk1zit9zowv3Lvt3+k2N7ZV6Ly0i4J+G3g2e19TbPG+6qVRpPmh+gH+h7BjNdrNvBf6V&#10;KlWq1KPp3kNHNLF7fjFEx5hfY3ulXkxLHvg33MEh5lh5V6q0EDSfwL9j8qjAv1KlSpV6MM1qHs53&#10;7zCxx2xNyRrbK/VeWkrAv/B/dP7bjtFxVqBSpQWg+QT+HZPAPIF/N3iOa0i7wXUWrFKlSpXmQgn8&#10;FwBsd4zvNbZX6r20WID/nGz5uW7qHPabrxtzKlXqDlXgX6lSpUq9nDKeVuBfqdK8aIkC/3nu99xy&#10;n8LVISotClpQ4N9uf/ME/nU6uFKlSpWWHi1EPJ0r8K+xvVLvo6UI/Ds5Rfv33QRqlSrNjeYT+Nc1&#10;/pUqVaq0rFFd41+pUndpiQL/2f5Nr+M6/ran+8zlOJUqdZvmC/jPsr/6VJ9KlSpVWnaoPtWnUqXu&#10;0VK6uXfOIKy9OJjdEStVWgCaH+D/3L5dAnYF/pUqVarUs2lO8XtuNMff1NheqffSUgH+cyvIZ7sB&#10;uLb8Ky0sdRv4t802dbW7CvwrVapUqcfTLPzQjbj6XFwv/B9Yo8b2Sr2XllLHv/AcHtk5G/Cfwz6V&#10;KnWbugP82xNAp/0q8K9UqVKlZYBmXy7cnSXFnfepsb1S76UlusZ/NlCPO+xYgX+lRUqzgfp58RwC&#10;dQX+lSpVqrTM0H9gjTnxHFcV1NheqffSEgX+aLYbfDt0Vyvwr7RIqZvAf242W4F/pUqVKi17NDve&#10;aOO5BnxUY3ul3ksV+FeqVKlSpUqVKlWqtBzQkgX+7X/QhTsA+9mA/zyr8kqVKlWqVKlSpUqVKnWH&#10;lt7NvYU74fr6OM9KlSpVqlSpUqVKlRY9LT3g37Gb3363fV0fV6lSpUqVKlWqVKnSoqKlAvznvIKn&#10;/Tj/uf6/UqVKlSpVqlSpUqVKC0aLCPgvImq/B6Cu769UqVKlSpUqVapUaZFRjwL+s9b312U+lSpV&#10;qlSpUqVKlSotSupBwL9tmU/t9leqVKlSpUqVKlWqtEip5wD/55b51G5/pUqVKlWqVKlSpUqLmnoM&#10;8H9umU/t9leqVKlSpUqVKlWqtMipZ93cW6lSpUqVKlWqVKlSpcVCFfhXqlSpUqVKlSpVqrQcUAX+&#10;lSpVqlSpUqVKlSotB1SBf6VKlSpVqlSpUqVKywFV4F+pUqVKlSpVqlSp0nJAFfhXqlSpUqVKlSpV&#10;qrQcUAX+i4lWXXXVWGWVVWLQoEGVlzMePHhwDBkypON3lZddHj58eOPXlSqh973vfc/xe9/73sXK&#10;7edZkuetXHl54HafWh6oAv/FRK0/I1sh+vfvHwMHDmyAg/fLMw8YMKDj9t7ErrFfv36x0kordfy+&#10;8rLHabfp05UqobSHypUr9x5eHqhmscVEDGj99dePe+65J/75z3/GP/7xj/jXv/61wPzQQw913L6s&#10;sPE/8sgjHb9bUuz8S0KOV111VZx++ulx9913d/y+O7ys67s38iabbLLcJIZK86bNN9+8sYcvf/nL&#10;cfLJJ8cJJ5wQv/nNbzqy7w4//PD47ne/O9f98G9/+9s46aSTnvts/yOOOCL23Xff+PnPfx4HH3xw&#10;/PjHP25eTzzxxNl+2855Hq9zO6ext5+vO/zrX/86jjvuuGasnb7Hcxub3x111FHzlEWyY9nXeY21&#10;u79r5+OPP76Rmd+65tw+r2O5Tudt3za3a1sa3OkabCMrY22/3vxuXteN/XZu19rd48yN/b7r+ObG&#10;C3u+rswWv/3tbze+vPrqq8/07t5NNYstJmJEm266afP+8ccfj5tvvrl5vzyTAmhp0qRJk2a+W7z0&#10;2GOPxX333bfEzldpydDWW29dgX+l5+gtb3lLYw9XXHHFzC1zJ8Xj3/72t5mf5k4zZsyY+a5F48aN&#10;i/vvvz8effTRGDlyZLPtwQcfbF4Xlp588smYMGHCzE/do9GjR8ef//zneOqpp2Zu+U96+OGHm1jY&#10;iZzvmmuumfmp+3T11VfHvffeO/PT/NEzzzzTnHPy5MkxceLEmVvnTWSucbcs0tNPP928jhkzpnnt&#10;qTR27NiZ75YO8S2+vNFGG83c0rupZrHFRIxIRwgJ+Nddd10TLAWfuVEnB506dWr86U9/+o9k8O9/&#10;/7s5Zk+gKVOmxLRp02Z+mp0EWtfvGpAkZtuSJAnqggsuaIqwuZFAOX78+LjzzjtnbmmNP5NtOwlW&#10;t95663PBFT377LPNLI9AIvF1Jdeumz83cq6lXSRV+k/acsstK/Cv9Bxp7LAHcc3s3l133dXEQXFZ&#10;o0fcf+KJJ5o4AKSLCz7zfzH9tttui+nTp888Wov+/ve/N7OFQLVYkgR4ih2ALyCKnFP8b99PLBLr&#10;sJnHv/71r3HttdfGZZddFrfccsvMvVr7Gavz2e+GG254DnwB5XfccUfz29wmnrXHd+e+/fbb48Yb&#10;b4xRo0Y12xzPcbM48XvH6XqNju98cl37mLqSGOiagfQ//OEPzW/I0XkvvvjieTZWup6XvBUNZHHl&#10;lVfGpZde2sR6uYk+ktpztGtWLGTBZn+fzz///Od+Iy/73nXLFcaZeZmcyEBxZRubcN10Jhexhwce&#10;eGC2wosc2dL111/f2BE5tudL3+Xx6YWO6Jhd2de5kPGwTZz2RJ6OT+5//OMfm7G7xrQjDat2EM7e&#10;MGJTfksHmfPkvyzgyM33iAxcq+9dg8/ItadenNf2m266KS688MLntrtW3+EsLNkY3Rnb5Zdf3ozV&#10;uezrmlyrIpNO7Gs/siGXdqIn23MFRhL74ssbbrjhzC29m2oWW0zEiF74whc2zsgoOf8vf/nLxjA5&#10;W6eOAyMXUDKQIsbvMyeVUNpJ8BLMEIdqLxo44fx2cRDn6xowkwRzgaqdshgxlnaw3E6cTWARMARZ&#10;AFzCWZIkYBsH7lpAZRIUTMhTBw8bq32NW6LpKheBQ+LLIIwcS/Akq676QmSUBdCcKJckVepZVIF/&#10;pXZiC9jykTPOOCOOPvroZlnIz372s2ZZyamnntrE/B/96Efxwx/+sIkp4iRgf8oppzTLR+wHlAFi&#10;4o1tljKcffbZzXeWIQCAliQASfbxWdw599xzm1jqt2LKRRdd1AAYx5AvnN92Y5NXfHbs0047rTne&#10;kUce2Sw/AoCNy5IO++aypd///vfNe98ddNBBzfEVCa7J9wCd74499thmvLa7fp9/+tOfNmNzrcZg&#10;PMbmusnJsYDU8847rzmWa73kkkua6/rLX/7SjNd1OJax+m3KCZg0tp/85CfNeY3ZfuTht5a3/O53&#10;v2vG4vyu1z5nnXVWM2Z6AB5dr+VGlk/lsg98zDHHNMcFSB3HGM8888zm+GToXI5rX+PwveM7z69+&#10;9atm3I4LzBqLa/7FL37R2IDtdOo4ZGRfy7b8ztidj/04FtBqX+MzdrnpnHPOaWRFZo5LPz77PX2y&#10;NdvIz5jIzbj9nvxyv5SJ67C/cbluOnQ+58lz5DWQp2u2r+OlHXvvHD77jf0dx/H8xmuOkRzIjGzz&#10;2M5lnOTq2PbzO6905JjGyG58T3Z+67NrYQeHHXZYs4zukEMOaZbF2c94HN+ra8XGksf1HTkYz377&#10;7VeBf6WFJ0Y0dOjQJsgAjoAnYxfYVJyMsL2KR1nNtgNGzm8bMNgVWDuW4AJoqsqB2iTAU7BVdHQl&#10;nRIgtysZJweeU7dZwJUkkH2NSfckr639/EnAchYn2enBAnhXAN6JXAcZKIoSeHctPrqS8XQlvzFe&#10;8miv9JHCynWTS07pko/r1ZXJpVrtswUAvs4LWbXryzXRk66L77uSrp/EnR2TruS8OlrZtVkeif7a&#10;i9ikTjbblbpT7GbnCimQ2wu3rsRW2LbX7bbbrgL/Ss/Rxhtv3NgD0KChw9/b7VbxDoABHuIO+xUf&#10;2BP2WUMI6BHjxCexHPEBOUKMF1d1O8UMtpvsXGKN5pBGCuBsXzFMF1YHtN1nvLe/YzoeX8nutmPL&#10;R+Kc+JS/E4uAdF1p8VDhYewZk5EmlgLAb+UqxxK3bRd3HU+e8p195D9ysJ/zkI2cIJcYtyYLkOr4&#10;YmsuFzLWvHbyNhbXbCx82LUbo+uTn/h4zg6I787rnI6T12dsrs345QFj8dlxczz2Nw65XHc5yTmN&#10;229tl58y92SudJ3Gayw5A0xfiiExPmUovrAVINq5HCt1472iwPW6RmOn+5SLvEUeKU/XC8w6Rx6f&#10;LcID8o/3cpn92Z7rRcZn/L53bLMVOQ7Xabx5PQpAx0qd0K0879qMkd6NyzkQ+bhGn+kWXiGj/N5x&#10;6Mc2OiADudU1ZL62zffImPM8xu16ctzGkNiKHSgsyM/x2bxrcF32o38+yD748gYbbND8rrdTzWKL&#10;iRiRqWBOyIGSBGgBhOEyxHYC/AX+XMOYAV23wXv7Z2LhKBxPEM5gxxGSOEMGQ0aeJCAz8nQMDsih&#10;BGkOyRGcXyDhRJw9g6Qxc277Au6CuPH6vaTXaR2kZMb5upIgK2A6z5xI4MgkyTkFPiQ4dj1mFhe2&#10;CxbtZLyCB9mRG3lx/iQyERiw8Sb5nWtz3eSQSVmwcv0ZKP3GvuTh/H7jujKgtpNE1C6nDHxJbIUe&#10;ejPRYybIpExQiBzpgq7aCWghOzLK32diysSq+9b1d4jv8C/n8fucvnYcwGZOxK4lTMd1s34F/pWS&#10;3vzmNzf2oBs5JxIX2mNKJ/K9eCKGZ0GKxD8xp2s8S2LnfgOgijX2zRgJ7Dj3/FJ21JPE/swfcsaC&#10;NCT4W3tBNCcSwzMndvLhTpS5CYm9c4qd5EOe80OdGjddSTwh//ZxILEmgXl3aW4NCETXcMC8yD7k&#10;3Y4HEPvoOs6u+WdJkBg+r2tN6q4dzInYrHw8L4KzKvCvtNDEiDwFxNSYalgwTfZZBW2ayXSnzoCA&#10;mwDDNKPt9gPSbfc7AMX3wKMuh4JAcDL1ZcoQIAamAWUVv6pcF8GroApQmeLCgJUxmCYzZaYrBQzZ&#10;z9Sa7abRTLn5XtBxfAnFVKROATDufLYbs/E4prG7Hsdyjc5v/LYl53lcn/d+oytkCo888nvH1X0x&#10;RWfcrt8+vhPkszAwFW2sOTXrWkw1+42pPVN/tgmGjk8uzgFM2t91uGbnst14jZtcXLOCyLWQIZ3a&#10;5vp1hPzeZx06epCoycv5fWe7fe1j6tYYTWs6l1fX4jj2N/2Y8uttLLhKkqZl6YCtsGPXTA6mg31P&#10;Tth7dkoH2D6mx3O6me3QCftkkwceeOBzU7hsCdOhY5i+tqzhBz/4QfNbtuLcbMhn9sWm+ZPj8h/6&#10;4FvZ9fQM/wr8KyXttttujT2wEwBFM6GdgcIELt63b2//jHQ5NYlyG/ZbAA5wad+eDJCLW+Ku+GEb&#10;sO8V2M7u5vwwQOac+dk4gUPvvQKOuT33aedO2/3GtczpN+1sn/Zzzovb93O9Or/t3yc7/9yO2Wls&#10;aF5jpoNOcna+lFUn7nRc+89tjPMjE2wMuc35Ol1Pd4/ZlbseZ15yaud5XWc7L+j4kv1+bnrA9pHf&#10;+fKGG23cyKm3U81ii4kS+AukOg06i1iQ8FnnBAj1CgzqSOh2qIaBRvsJ3sCSLpDPOho+C8yAkfcC&#10;vf0AVYARUPEKaDq37r1jOrdXQNeUGFAkWegC2B/oyTH6DEybagN4gC7vncOUnWSju+rczgHcGgPA&#10;7Hi6HY5jnDpQ+bmdXY/fOo/3tjkOAAfIAc8KH9fuWlyX80qOxqBLpgDwmdO6Nr93fu8PPfTQpmAi&#10;U7MLgKbxOI9xA52OYczGSA/k6zXH471jA61+Q95AIDn4bB/XQF/28z7P4TWLBzK0v2s1FuchUwWT&#10;z2THBhQCZJXn701MZ+RktguQoV+AhU5dN9mQLzkA32SSAJ6u7EeX3pMRedK947FxU76O4z0dAVLk&#10;D8TryPotfdrf98YA9CsK+IRt7MVn+lJwKkTSx3SOtthiiwr8Kz1H+d8Oa6+9djO764kgC8KWDFlb&#10;/JKXvKTJGe3fOa6HRLRvS7avDuW6664b66yzTvM5f+83jtv1N/Ni51uYa+nExtGdsXR3vzmxa99s&#10;s806frcgx+7umMmr6755vo3L+w3L6wZFH+svpFzzmJ2+68rzs++S5iU5tu6ci/5e/OIXN7685Rat&#10;B7L0dqpZbDFRAv/2ZTbtpEIGAE3LKQAAf4AHwABcEYAOTCapXIEU+9rH53YCegAX3wE9CLB0HK+A&#10;lONhQBrwUYQATTnF2pUANiBWpxtI7kS2535AkyVICOAzprlRTkeSkzGovhUVAJ5qHAH/QLp9snOB&#10;XAcwB/C3T+M6RoK/OZFCJrvN9DAnAvrJHLmeLHraSQEFIHYlcvD71AVZ6MJ0JddlPL2Z2KprzOun&#10;d1Phqf8kuksCuIH8ORGbntv3KH1GMdWV6L3dPtmb4sR2r119YquttqrAv9JzxBYqV54X9yn8osJr&#10;tm2r3DO5Av9KC0WMCPBvX7PZTgA/wGxqEpDUGQYSEYAE9ACOXQELUKKz2Wm9omMCkYCOZRIIOHZ8&#10;4B/Q9Tvg2WddcOfpDumQzmutHNBmvXwWCAqKeQF/AB14M9557duJXIsZgU6Aem5kDb7igvzn9lud&#10;fMdHzqUzrdhoJ9fbtRhAtvs9AEkvQG7XYq1Sz6LUD/toLzJRfapPpXbaaaedGnswS8nXxe/Kldv5&#10;5r/+Ne4+5ZTYv9jJ5e98Z9xa7aTHsRUOGoB8ecMN63P8Ky0EzQv4I0sVLEPQmdYxBw4RcA9cWu6Q&#10;Xe8kINUyn7kd16yB7jsC/M0AKCK6gk7HmF/A3B1yLsWLwqIrSO5KCg8de79ZHGNZWDKD0rUr3V1S&#10;MJgNIIvuFEGVejZV4F+pnd74xjc29pBNlkqVOtLVV8c3ip3cWoB/pZ5JmqV8ud7cW2mhiBFZO9YV&#10;uLcTUG4Nstd2sgRCMTCn5R9zO2ZXAvYVELlcZUmQwkUy7C6QB4i7dld7CpnFWNAuvdkVhY1ZBQVA&#10;Bf7LNtWlPpXaaffdd2/swc29lSrNiSb+7nfxk2In177hDTO3VOppZClzBf6VFpoYkZtKLNUBHgHb&#10;royAfp339u25LCeXsLR/hwHRrtvmxM4NdFpSM6dxLGq2JMgymk5j78RoSY1tftk1tF/HpMLjC0+f&#10;+XlunAWDGRfgoKueKy9bXG/urdROFfhX6g6NPuaYOBrw33lnnbiZWyv1JKrAv9IiIUbUp0+fBizo&#10;FFom0Im33Xbb2b733m88KYIRbr311rPtP7/seJ4/7u71uY1jUbIxb7PNNh2/W5Z5iyK/txR9fbbw&#10;tt3UC5krANdbb71eKZPlgekQ9+3btwL/Ss9RBf6VukOP/fjH8etiJ3/2r7DdeA5/pSVPFfhXWiTE&#10;iCr3Pj6z8C8Lb9G2rfLyxZUqoQr8K3WHHth//zi+2Mkf11nHo+Fmbq3Uk6gC/0qLhBiRZ8N6ZKbn&#10;xFu6U3nZ5Ws8z//ss2PkwIGxb9Ht1Z/5TFx7440d963cuzj9t/5zb6V2qsC/UnfoH1/8Ypxa7OTy&#10;tdeOmMfDLiotHarAv9IiIUbkz0Qq9SK64YZ4sH//OHClleKuT35y5sZKywtZwlaBf6WkCvwrdYfu&#10;+NSn4jzA/4UvjHjkkZlbK/UkqsC/0iIhRjSvx3lWWsbo6KPj8lVWicve/Oa4bPvt3ZE884tKywNZ&#10;71+Bf6WkCvwrdYf+9tGPxqXPf35ctuaa/qRn5tZKPYkq8K+0SKgC/15I//u/cfa228aTRxwR566+&#10;ejxbp22XK6rAv1I7VeBfqTt063vfG1euumpcWjj++teZWyv1JKrAv9IioQr8ex+N33PPOHePPeKZ&#10;P/4xzl9ppZh4++0zv6m0PFAF/pXaqQL/St2ha3fdNa5ec824uAD/Z6++eubWSj2JKvCvtEioAv/e&#10;R/985Svj4k98opmuPW/AgHjk4otnflNpeaAK/Cu1UwX+lbpDV+28c9y6/vpxUQH+U6+4YubWSj2J&#10;KvCvtEhoUQJ/f/J19tlnz/xUaanQs8/GdZtuGn/bf/+IqVPj8sGD496jj575ZaXlgSrwr9ROFfhX&#10;mieVvHHFTjvFnW94Q1y89tox6ZJLZn5RqSdRBf6VFgktSuB/9913xz777BMTJ06cuaXS4qaxY8fO&#10;fDeTJk+O84cOjX//6EfNx6s33DD++s1vNu8rLR9UgX+ldqrAv9I86amn4soC/B/Yc8+4ZJ11Yny1&#10;lR5JFfhXWiS0UMDf33o/8EDE9OnNR0b5s8MPj/vuu6/5XGnxEtC///77xy233FJUMfMv1h9+OM4b&#10;NCiePPXU5uPftt8+rivBvNLyQxX4V2qnCvwrzZOmTo3LCg749yc/GX9cd90Ye+aZM7+o1JOoAv9K&#10;i4QWCPgXkHn73XfH06ecEuGZv1//erP5qhtuiDNLcrnhppuaz5UWL912221xzu9/H0cffXQz24Km&#10;X399nLfyyjH9ssuaz/e87W1x2etf37yvtHxQBf6V2qkC/0rzpPHj46IXvSie+N//jYvXWSdGnXTS&#10;zC8q9SSqwL/SIqEFAf4TJkyIL3/nO3FbARjlABGbbx53F9B/5Mc+Fje95S1x+bnnztyz0uKks887&#10;LyaV13sffTSuKPJHY0tyP69//4i77mo+P/rZz8aFm27amp2ptFxQBf6V2qkC/0rzpCeeiPOGDImx&#10;BxwQF6y2Wow84oiZX1TqSVSBf6VFQgsC/B8sQeKU446LS3T7P/OZeKr8/pSddopHBg6MCeV4v99v&#10;v6gwc/HSmIkT4xxdmVNOiX/tvXdc/LWvRTzzTDxwwglxcb9+7rRu9ht74IFx1lprNWv/Ky15GjV2&#10;bIxWCM8sxJYEVeBfqZ0q8K80T3rssTh7lVVi8iGHxIVrrhmPH3bYzC8q9SSqwL/SIqEFAf5/f+ih&#10;uPTNb47zAMr774+Rr3pVnA9o/H/2zgM8iuL94/TeuxRBFPmLSFVBBBWxiwoo2Cv2gqg/FRXBhr3Q&#10;lCKCoIB0QiAJNaGEEnroJbRAQksoSQgh5fuf797OZXO5Sy7JhVxy7+d55rnb2XK7c7PvfOeddsst&#10;wL33Ynrnzkg0jy2M2PvLezHbIyOxWKUzmjbFqfvuw6IaNbBfVcJ+fuwxHG3UyD7uIuXvvzGzYkVc&#10;UP+ZcHlJUaL/9zvvxL/q3ZhRpw7W/PefuSd/EeEvWBHhL2TLoUPwU8I/acIELGjQAFHm5BCCdyHC&#10;X/AIORb+CQnGCn9rucLf88+D8nLPt99iGb3MymjQAz2vShVEHz1qO97bSUkB4tlhxib4Fy5ciBEj&#10;RiA1NdWI81YW+/lhH8XdkCFGd5+FDzyAGbVrYzsrA7fdZjuILFqEBWXLInLzZjNCuBxcUmHmCy9g&#10;3RVXwO/LL/HzTTcZqyizgM1vRPgLVkT4C9mydy/mVa2K1DlzsLBFC0SqMl3wPkT4Cx4hx8L/338R&#10;qs7ZpwTl8pAQnIiJwZrQUOzy97ftP3AAqytUQPiMGbZtb4bi/v33gY4dOVIWG3btMgrHGereuSaB&#10;5mBEBCJUZQDh4WZMwTPv888RU7w4sG0bWEWZ9emnmFy6NFC5MsDFuzRbtmBtyZIICwiwbQuXhSPr&#10;19tawSZNMioBl06cwIyGDbFLVQbyGxH+ghUR/kJ2pO3YgblVqgCBgVh00004PGSIuUfwJkT4Cx4h&#10;x8L/iScQUL8+OHv8ZiWEf/j+e4weOxYXbXsND/omZTjW9OplRngxK1YA1aoBFSsCffrgv7lzkawq&#10;A8HBwVi7di1mzZ6NhUuWYMhjj2EKhVS7dva+8wUJu1HNfvhhJDdpYu/SM37iRIxlqwvvk5UUzdGj&#10;2KEqYsv+/NOMEC4HGx5/HFtatjTmx9YcGzMGf6hKWMrevWZM/iDCX7Aiwl/IjmQlKOeyHFy+HMtu&#10;vhkHZO0Xr0SEv+ARciT84+JwsV49zFIimb3gDx8+jHfeeQc7duyw7TfZ/tNPCK5VyytEcpa89BLQ&#10;pYvhld1dujT8zCnM9h47hs+/+AIfDh6MkW+9hcWlSiGgRw+AYxr++ss4piCJSUvD/OuvNyormkmq&#10;kjLx/vsBVrh27zZjFfHxOKz+swCu5CtcFvZs3oyPixdH9LhxZoyJen9WqDwU3L+/GZE/iPAXrIjw&#10;F7LjYnAw5qpyDmvWYNlNNyHigw/MPYI3IcJf8AhuC/9z5wxP8hEWIKb3mP3gL11iR4aMRG7bhiB6&#10;n+fONWO8ED5P06bAt9/ixNmz+K9uXcRSONPTMWsWEpW4juazPfMMcOONmKGeJf7ee4G77jIvUHAc&#10;PXkS8+mdGT7cjLFNsXqOz+SIeo7Y9u0x/+WXzQghv5mtKsM/qMpWipMVrONV/vqPleLYWDPG84jw&#10;F6yI8BeyI27hQswpUQLYtAnBt96K3e++a+4RvAkR/oJHcEv4796NlM6dsbhaNSx/4AGsVZkvK+KT&#10;kuDXrBmQz57N3MBVhY9RIM+fD3Aw7OTJeP2rr7DwvfcA9WyqlAQaNgReeQX48EOgUiWoEhOrjh7F&#10;mtdfty1YduCAebXLBO+XKylGRBibe5ctw1JWrNxcKO1S9+6YdccdSDG3hfwj7cwZzFCiP9VFC0vq&#10;oUMYWro0/jYXvcsPRPgLVkT4C9lx1t8f/mXLAjt3IkQJ/510eAlehwh/wSNo4Z+Q1TzvSgDHKgH8&#10;kxIrg7/9FkejoswdzuFg05lKbF5SBsTbGDZiBCZNmwY8/jjw2GNYsGgRwtTLdI4z+3CwL4Ofn22/&#10;ElAw5zM+ffEi/P/4A1CiDpe7v/zAgfyjgG7djPvbpP6DsAYNoGpr5gHZ8MYbmK3+4/OcwUjIVxJG&#10;j8YMFqAHD5oxmRnduzdeb9QIieb4DE8jwl+wIsJfyI7YmTMRwPFuR49iXZcu2PTEE+YewZsQ4S94&#10;BC38k5OTcYAz8qxebe4xoVhs3Rr7evXCIpXpjhw7ZhybHQuUOD1QsyZwhsOAvYdJgYGY2a8fTpcu&#10;jWVffAH/kBBzjxPOnze/AEnqmafMmYOkO+8EVKXmsrFzJ6Jq18YP9etjgfqvZv36KzY+8AC2c8yB&#10;u6j/IuCKK3D41CkzQsgXVOVwbfPmCH72WTPCOcnqHQssVQq782mFaxH+ghUR/kJ2nJoyBQtZXp88&#10;iQ2qjNtkGT8meA8i/AWPoIU/4Rz23yqRGBoaau8vfm7HDsQpg3Bw+HAsz8Fc8KEBAdjI6SXd7I6S&#10;3wSvXIljyqjN+u47BDRqhEVKHL3z6aeYMHGieUT2rFMifDYFNw1kZKQZm8+8+Sa2lSuHr378EUPU&#10;y/5506YYXLUqjo8ebR7gBv/8g1UVKmCnddCv4HGSxo/HeCXo49yY9nXXffchmAPL82GxOBH+ghUR&#10;/kJ2RKtykOUiJyDY9OijWCvC3ysR4S94BGai6667zvi+YsUKpRH/Qe8nnsC3w4ZhnRIw7zz1FMZW&#10;royZP/yATQ6z92TFdiWSV7Ifuroeh/+600rgKVJSUoyBx5pzFy5gML37Dz2E9VdeiQWtW+Onb77B&#10;RvV8W7ZsMY9yjym//YYvVZqdmzTJjMlHOJagfn0s6tUL+xITgUGDEK5+e7US/jh82DzIDdT/urp4&#10;caxfs8aMEDzOmTPGNLdLOVOUG5xeuhTTuA5DPgyAF+EvWBHhL2RH5IgRWMAFBpOSsFWJ/rX33Wfu&#10;EbwJEf6CR2AmKleuHJYsWWJ4+jk3/0r1uXHCBAz++GOEde2KQbVr4/nnnsORHKzGGxkbi0AaEiVW&#10;/1biZtHixeae/Gex+q1p7Mev2LJnD/5V30M6dcKv6lnX/vQTju7bhzW5XMl2g0qf1xo2xEGukGvx&#10;1sbFxWWa1jRHqIrKESXmrb3wo1Tla4C658l//GGskGwsIMZVeb/80tjvNhER2KQqb5snT8aetWux&#10;aetWc4fgKY6//DKmVquGlCNHzJjsWfboo1jauLHHp70V4S9YEeEvZMehr75CIFuyVTkU/sQTWK3y&#10;jOB9iPAXPAIzUYkqVfDTyJFYrEShwdChQK1aOE5RoozB+y1bYpsSpWk56JYQk5Jim2u+Wzf8pq49&#10;SYlOeuFXr1mD9evXm0cBx44dw1/jx+PM2bNmTDqpLn7v3PnzmKrEfPi2bWZMRmbMn4+fhg9H3IUL&#10;+FeJ5rC77kKKqrwMe+klbM6BMHPFnpAQDCxRAsn9+hnz5JNVGzZgyG+/4dipUzgYHW3ErVTpmVWK&#10;GSJfPfeOb77BtDvuwA8qzTcOGIB1Ko1S1LMvUCJ/lbr3M9ZpITmgN6fdQxITsbtdO2xo2xYTq1bF&#10;KGnG9QjLlREexYHeqnK7uEIF7OLMSzlBvVOz69XDXv4fHmwRE+EvWBHhL2QHF+xapMpIsvPFF7FK&#10;lUeC9yHCX/AIpVQmeloJ/B+few5LVK0fn3wCsCsJl+zmCrDffgv/iRNxNqtZf5zA1WV/ufde7KhU&#10;CXOVCH9XidvZgYEYMXYsJs2YYTtIEaoy8kwVPzcoCEmW7jmxSux++8svOG16Q5euXIkjUVHGfPXf&#10;K4H9Zv/+WGIOzA1X19iizo8JCwOWLMHiDz7AuJ49MUL9fthVVxnz8ENVFDw5p81E9Uw/UFx1746d&#10;48ZhnKoELH77bYx56y2Mev99xI0ejZfU76/m6sDBweqEicCuXZjw448IUvc29913MeHnn5H64IOY&#10;ogzuko8/RvR77+F7dc0v1HXWbtqEeTVq2M7zAMdffx1z1bX/U2FWkyZI8bJB114FW7b27cMElf8j&#10;OdidXa727zeE+gW1L5n7VaVzrkrTv5s1w78qTf95+WXkRrqfWrYME9T7dunRR4HNm3EgMtJeWTx0&#10;/DjC2Mqj4PxN7JrmihXr1uHfmTOxR91nO1XJE+EvaET4C9kRMWAAQlhWKij8V3bsaHwXvAsR/oJH&#10;aKIyUVSFCohp3RpJrOVzgaoJE8y9eWOWEiLfqGsvvPVWRPz6K6YMHIjflKid9tlntnnp//oLi5V4&#10;OkHRfNNNiOIUYvx9ZXSmKtE8pG5dnLrhBqQ8+yzeU9+HtWyJoK5dse+RR3Dm/vsxQxVoP3Xrhu8a&#10;NsQPdergswYNEK9EzxL1LBFKXH9+552IUJUHZDP9aG44c/Eivv/6a6xV9zehZk0cV8+4Rd33QPX9&#10;7yuuwLDSpbFEVajmqYrPcnXva1VcnLr/IdWr453rrsNyJfaD1T4K/QVjxtgumpKCSfXrY/Err2CQ&#10;SotjlSsDe/bY9uWRC9u3Y7xKx6Dnn0egup84Lxl07ZV07oxd6n/pp8IWFdLKlsW5UqXwn/q//lB5&#10;7O/rr8caVXkKUf/j5j598P1332FfHgZ771Di/89atXDw2mvx1dVXY9QLL2CJqhT+pd6L71SFHKry&#10;EaHepXceewznVOU2mXmCFRGOT2Gl5NQpTFMVysF9++IjVYFsqO5NhL+gEeEvZMfu997D8vbtje+7&#10;Xn0VS1V5LHgfIvwFj1BRZaLHlJCJCQ9HtAonDx9G9PnziDlzBlHR0YhVn5FK1HCWH36ePXsWR44c&#10;MTzvBw8eRHx8PA4dOqS0xymlr6NwRh3P7jv8ZPed4R99hKnsO6hE+FQlzn9SwjawRQsEXXklIm++&#10;GQFKLEfedpshokKU4Ers0gUblLha8PDDWKDE/aQaNTBTGaHlzzyD0Upcf63OiVECJ1Ht/0Id94Wq&#10;CMz73//whxJJHyrBvPTff/HX8OFIVvfLPvPsJHNIPcfp06eN++L9H1bxvH9+sm8+75+fnM6U6xno&#10;Tz4fzzt69Kjx/Nbjk5Tw37RtG95WvzuMLSUnTmDO5Mn44oMP8OeQIZj+5584u2iR4Un5UIm36f/9&#10;h2E9emCdqgBxjEFKcDDGd+qEV9U906vLdDa6CCkhmdy7N0699Rag0ilexUeo++ACa9b7S0xMRERE&#10;hJHO+v75yf9D/y/cr89LTE3Fm6ritXrSJCxVlY89qtJ1RP0ej3N8bn0eFzvTv8Nt/r/8HV5fH8f9&#10;1vO4vU89n46PjY3NcF88zvG61vMuqnTleXwufbzj9a3n6219f/q5Gc/zrNd3PM/6O/p5+fv+992H&#10;v1XF0797d4zv0AGfKzE+vk0bvKcKxrkqP89S6dj/xRcxT+W1pEuXcFj9LrulOV5fp4O+P2e/l6h+&#10;L0LlL3YVe1m9I4t79TIGn/dWFYGh6ndnqzywv3lzbG7aFJ+piseXKs8vVPFQ9xOiKiPzlMhfqN6d&#10;qeo9TlbnbFEFQk31XYS/oBHhL2THjjffxMp27YzvXLV3MbvpCl6HCH/BIzATXX3DDTirBMqFlBQk&#10;JicjQYkSCiCKLX5STCUlJdk/Kf4uKcFD8czZerhNgaOP5yePo6iJPH4cx5TQ4eqzh1atwl4V5o0b&#10;h7eUsJ0zcyYW+PkhUV03fMcOrF6/HoeVCHpV7QvbvBlbdu1C7+efx8dffon9qrIRvG4d5ixcaAx0&#10;vaSE7Gkloti9gl0j4tR9nIyJwegJEzBl+nSjWw+fg/fH++T9Od6/46d+Huuns/P0/ni1zfn9L3IW&#10;IfV77Isfz+dXcbwvdo7ivcaq8yOVOHxdVVAi1OdFtZ/3fFxdh+MQeG2m23n1HSNHAqpShFatACUu&#10;+Zzn1HUd74szF7EywvOs92W9P+7ncdzm+IoxKm0OKYEZqipf23/8EQnq2Ryvaz3P+sl4/q+urq/P&#10;t57HbX1/zq7vuG2NZ5ro/a6Oc/zU92eNz+o8XtdId8vvcDtwzRrEqv0cvfHv/PkI2bIFf6t8Gqv2&#10;Eb3sFleo5v/O85xdP6vfc4wnM9VvHVL5I00dc07l5bOqopqoKk3jVMVyhKpQ7lOVxYjlyzFj8GBM&#10;VJXD31Wl8etnn8XrjzyCdVwpePx4o2tYG/X/ivAXNCL8hezY0rcvVnboYHzf3b8/FjZtanwXvAsR&#10;/oJHYCbiPP4UuJeLNSrzLlEiZuacOfj5t9+MuL3792NtWBjWb9qEd5ThOcxWBSUY58ydiwEDBuCI&#10;m10pKKa0kPImKEg5axIFZpawH3e5cvxjgKlTzUjPEtamDTa+8465JXg7+1Xe33XggLll4z8l4tZv&#10;347JqvLMQeRWblD/rwh/QSPCX8iOjT17Yq250v6+997Dwvr1je+CdyHCX/AIWviz68HlZpMS+bNn&#10;zza+szsIpxRlYPcQK3v27DE8pT4BBzhzus433/T4NI+abd26IZSDSYVCD98LthpYkVl9BCsi/IXs&#10;WHf//disygWy78MPsbBBg3xZXFDIGyL8BY9QkMLfSowSubNmzcLcfFjQSMjIzj59sKRTJ3NLKGqI&#10;8BesiPAXsiP0gQcQ3quX8f3Qd99hEVfxza51WrjsiPAXPIK3CH+uETBmzBhD/Av5y6F33sGy5s1t&#10;rQtCkUOEv2BFhL+QHas6d8bOZ54xvh/+4QcsuuIK25oxglchwl/wCN4i/MkXX3yB6dOnm1tCfnH0&#10;p58Q2KQJlxs2Y4SihAh/wYoIfyE7lnfogL2vvGJ8jxw61NbHX4S/1yHCX/AI3iT8ly5diu3bt5tb&#10;Qn4RO24c5nKRNjcHTAuFCxH+ghUR/kJ2LGnVCvvfftv4HjVqFBazj/8ZWeTR2xDhL3gEbxL+wuUh&#10;MSAAcypUQNqOHWaMUJQQ4S9YEeEvZElaGoJatMCBAQOMzeg//0QQ+/g7TLIhFDwi/AWPIMLf90gN&#10;C8Pc0qWRtHq1GSMUJUT4C1ZE+AtZcukSAho2xBGuBaI4OWEC/KtUAY4dM7YF70GEv+ARRPj7IPv3&#10;Y7YS/vEykLpIIsJfsCLCX8iShATMr14dxziNtOLk33/Dv0wZYN8+Y1vwHkT4Cx5BhL8PcuoUgurW&#10;xanRo42Vh4WihQh/wYoIfyFLzp1DQK1aODF8uLF5dsoUzCtXDmki/L0OEf6CRxDh74Oo/3rltddi&#10;rhIEw8aNQ2oup/U8ceKEsQib4F2I8BesiPC3kJKCRWPHIoorpAs2YmIQpIT/aVUWkPipU+FXujRS&#10;d+0ytgXvQYS/4BFE+Psm626/HUOuvx7jlZHn4mm5YevWrVi2bJm5JXgLIvwFKyL8LezejfdVWqw2&#10;p64UFMePY36DBohVZQFJ8PODX7lySNm509gWvAcR/oJHEOHvm2y+/3781K0b1mzYgL1795qxOSMs&#10;LAyr16wxtwRvQYS/YEWEfzppKg0GU/irNBFMDh7E3MqVcdZcQydp+XLMq1ABl6RVxOsQ4S94BBH+&#10;vknym2/iQseOhiFZp0JuWKcqDWulq4/XIcJfsCLCP534f/7BTyot1t58s6xcbpKiBP6ckiUNTz9J&#10;CgnBvLJlcSmX5YKQf4jwFzyCCH8f5ddfgUaNsHXFCqzauhVxq1fjCJds37LFPCB71gYEYP20aeaW&#10;4C2I8BesiPBP59TQoRij0mLV1VcD58+bsb5NkhKTc0uUwEVlz0nKunWGx/+iCH+vQ4S/4BFE+Pso&#10;NPJVq2Lv/PnYuGcPljz/vOEJw48/mgdkz5p338WWDh3Ec+ZliPAXrIjwTydy8GBMUmkR3LChMbuZ&#10;ACSuXo0FZcsiOTTU2E7bsAHzSpdGorkteA8i/AWPIMLfR4mIAKpVw5FvvsFqPz8EqDzwI8ViDga9&#10;rbrvPmzv1MncErwFEf6CFRH+6ex75x1MV2mxtHZt4MgRM9a3iQ8JwXyu5G629qZt3mzM6iPC3/sQ&#10;4S94BBH+PkpaGtC3L07XrIklV15pLNE+omlTJOVg0FvIrbdi1yOPmFuCtyDCX7Aiwj+dXc89Z3iz&#10;l1WrBsjgVYNzCxfCv2JFlTjm9J07d2JWqVKIX7rUti14DSL8BY8gwt+HOXcOiX//jflPPAH/oUPx&#10;ryoUY9q2NXdmz9LOnbHnzTfNLcFbEOEvWBHhn862xx/H0nr1EFShArBunRnr28TOmmVM34kDB2wR&#10;u3djlsov8XPn2rYFr0GEv+ARRPj7NmkqTJkzB/4rVmDuwIGIbNwYSEy07cyGwJYtcfTdd80twVsQ&#10;4S9YEeGfzsbbb0do69YIrFMHKSEhZqxvc3r8ePiVKAFERtoiIiIwW+WXOHOWH8F7EOEveAQR/sKU&#10;qVPx37x5WDp8OA6UL69KgtPmnixISIB/o0Y4MWCAGSF4CyL8BSsi/E1SU7G6fXts6NoVixo0sM9i&#10;4+ucHD0a8+jxP3HCFnH4MOao7fg5c2zbgtcgwl/wCCL8hb///hujJkzAhpkzsbtOnXTPT1acPQt/&#10;dWzMoEFmhOAtiPAXrIjwN7l0CctatsSe55/H4kaNEG8uWOXrRP/2G4Lq1k2f3lTZ/9llyuC8TNXs&#10;dYjwFzyCCH9h/fr1WKMMyqZFi7ClbFn35vKPjcV8JfzPDhtmRgjeggh/wYoIf5PERCxRgunIu+8i&#10;qEEDnBk1ytzh2xz97jssVBUhexfPmBjMr1oVZyZNsm0LXoMIf8EjiPAXNJuXLsUqCkZ3pnE7eRJz&#10;q1dH3F9/mRGCtyDCX7Aiwt/k3DkE1a6NE4MHI/DKK3Hqt9/MHb7NYZUeS5s1A5KTbRGnT2N+lSo4&#10;M26cbVvwGkT4Cx5BhL+g2bNhA5aVLg0sWWLGZEF0NOaowiF+yhQzQvAWRPgLVkT4m5w8Cf+SJY1W&#10;yoU33ohjP/9s7vBt9r/zDpa1amWb4pmoClJAnTo49eeftm3BaxDhL3gEEf6C5uC+fQjkIK9588yY&#10;LIiMxPTy5XFR+oF6HSL8BSsi/E2iomzOismTseSmm3D4q6/MHb7NthdewPLrrze3FOfPI7BuXZwY&#10;OtSMELwFEf6CRxDhL2iOqoJxPj3+f/9txmTBgQOYVqYMkmTKN69DhL9gRYS/SUQE5lWtisSAAIQo&#10;4X/gk0/MHb7N5iefxBrrCuzx8Qi84gpE//qrGSF4CyL8BY8gwl/QnI6NRSAXtnFnwO727Zim8k5S&#10;YKAZIXgLIvwFKyL8TXbsgL+yb8khIQjp2FEWHzTZ2KMHNj7wgLmlUFpg8dVXI/KHH8wIwVsQ4S94&#10;BBH+giY+MRFzGjZE6jffmDFZEB6O6RT+wcFmhOAtiPAXrIjwt5G2fj386NgIC0NIp07Y/vTT5h7f&#10;Zv1992Frz57mlkJpgUVK+B+WNVq8DhH+gkcQ4S9oUlNS4NeiBRI//dSMcU3qhg2YqfLOpaVLzRjB&#10;WxDhL1gR4W8jZeFCzGVXxm3bEHr77djcp4+5x7cJ7dgR4U8+aW4pLl1CSNOm2Nm/vxkheAsi/AWP&#10;IMJfsJOWBv/27XH+lVfMCNckh4VhbsmSSF63zowRvAUR/oIVEf424v39MY/Cf+9erO/VC5t69DD3&#10;+DbBzZph+wsvmFuK5GQsv/pq7HjrLTNC8BZE+AseQYS/YGXuHXcg9uGHzS3XXFqxwib8N282YwRv&#10;QYS/YEWEv43YGTMwr3JlY1pPDmjdcP/95h7fZlnTpthlFflpaVjdvj3CX3/djBC8BRH+gkcQ4S9Y&#10;mffUUzjepQvOnz1rxjjnQkgI/EqXRurWrWaM4C2I8BesiPC3ceqff7CgenUgIQHhzz+PtV27mnt8&#10;mNRUhFx1FfYPGmRG2Fh3663YqtJI8C5E+AseQYS/YCWkXz+sKFUK37dujfMREWZsZi4sWWIMlEvd&#10;tcuMEbwFEf6ClaIs/I8fP46Tp0+bW1lzfPx4BNWqZXRl2f7KK1jRoYO5x4dJTMTiRo1w0GEGn7Au&#10;XbDxmWfMLcFbEOEveAQR/oKVNaoA4Gw9v6sQGRBgxmbmvL8/5pYvjzQR/l6HCH/BSpEV/mlpmNCz&#10;J/5i10S96mwWHP3tNwTWqGF83/nWW1jWrJnx3aeJjcXC2rVxZPhwM8IGu0Gtf+opc0vwFkT4Cx5B&#10;hL9gZe306RinBD1n7Nk9frwZm5mzSkT41aljLOQleBci/AUrRVb4x8Xh3/r1MZ5e/PPnzUjXHB48&#10;GPOrVDG+73v3XSy86iqjq4tPc+QIFlSogKgxY8wIGxseeADrevc2twRvQYS/4BFE+AtWwjZtwi/9&#10;+yNEFZCbhwwxYzNz5u+/4acqCDh40IwRvAUR/oKVIiv8o6IwtXp1/FuxItLcsEOHP/0UC+rWNb4f&#10;/OwzLGrSxOj249Ps348Fyo7H/vefGWGDC3qtuucec0vwFkT4Cx5BhL9gZfP27Rg4YAC2tm6N9Vks&#10;4EIPUUC5csChQ2aM4C2I8BesFFXhn7ptG2YUL47ZJUrgohuzix14/30svO464ztXpV3UsKHRx92X&#10;Sdu50xirFbdokRljY+ODD2LlTTeZW4K3IMJf8Agi/AUr23bswBeDBmH/7bdjZd++Zmxmjo4ejQBO&#10;jXf0qBkjeAsi/AUrRVX4J61ZgznqufxKlkSc+p4dEW+9hZC2bY3v0SNGYFHTpkB8vLHtq3A65nnl&#10;yyMxNNSMsbGpVy+sbN/e3BK8BRH+gkcQ4S9YSVD54FhUFPZ36oSljzxixmYmcvhwBFWsqL5EmjGC&#10;tyDCX7BSVIV/fHAwgooXx1z1bKf9/c1Y1+zp2xfLO3Y0vh+n44Ie/2ymLS7qcD2WeaVKIXnLFjPG&#10;xqZHH8XKVq3MLcFbEOEveAQR/oIzIrp3R9B995lbmTk4dCiWcIaMkyfNGMFbEOEvWCmqwj9mzhws&#10;LFkSC9WzHf/3XzPWNdvpxb79duP7yT//hF+1aj5vvy4GBhqtJmk7dpgxNna+8gpCzdYRwXsQ4S94&#10;BBH+gjMOP/MMAm+7zdzKzKGff8Yyeswk33gdIvwFK0VV+B8dMwbB6rmCixfH0bFjzVjXbFTpsOau&#10;u4zvMZycoHRpnx+jdGH2bEzjWK3Dh80YGzs/+ED6+HshIvwFjyDCX3DG0VdeQVAWhj9iyBAEX3GF&#10;sQqm4F2I8BesFFXhf/C337C6Zk2EVK+Og7/8Ysa6Zk3XrthqTlF57t9/MbdkSWNWG18mfupUzKxf&#10;Hzh1yoyxsUcJ/5Drrze3BG9BhL/gEUT4C8443q8fAjn4zQV7f/gBwSrf4OJFM0bwFkT4C1aKqvDf&#10;++23CFPidEWTJtjz5ZdmrGtW3XKL0YWFxM2ZY1t5fM8eY9tXOacqT/Nr1wbOnDFjbOz99FOEcIGz&#10;lBQzRvAGRPgLHkGEv+CMk//7H/wbNHC5wM3ewYMRzILB1xfA8UJE+AtWiqrw3/Heewhr0QJhqvza&#10;3r+/GeuakHbtsPfNN43vF4KD4V+jBpK3bze2fZXTn32G+fT4O8xuFDFoEBZRXF66ZMYI3oAIf8Ej&#10;iPAXnBHz7beYQ+HvYp7rHR9/jGVcAEeEv9chwl+wUlSFf/gzz2CjEvNbVdjy4otmrGuWXncdDr7/&#10;vvH94ooV8C9fHkmbNhnbvsoxVWGarypPjnb8oLL/C+vVA86dM2MEb0CEv+ARRPgLzjg3YgT86tZF&#10;mgvDv23AACyjx1/wOkT4C1aKqvDf0rs3wrt2xY7778fGJ580Y12ghG1QkyY49PnnxualtWsN4X/R&#10;jfn/izL7+/bFUnOKUyvRP/6IhdWrZ+r7LxQsIvwFjyDCX3BGwtixmFujBlJcGP5tb7whwt9LEeEv&#10;WCmqwn/Dww9juxL/e/v0wYYs1hwxuHTJ6Mt+5JtvjM1UJaDmlCuHhBUrjG1fZfejj2KVOcWpldhf&#10;f4V/1arA8eNmjOANiPAXPIIIf8EZF6dMwbxatZDkYoGu8OeeQ/DVV5tbgjchwl+wUlSF/9p778Xu&#10;F17AHhVW3XOPGeuCuDgsqFwZkT//bGymhYfDr3hxxM2fb2z7KlvvvBNrVP5w5OzYsfCj8I+KMmME&#10;b0CEv+ARRPgLzrg0c6ZtKfddu8yYjFD4hzRvbm4J3oQIf8FKURX+Kzt3xp4338T+N95ASHZzzsfE&#10;IKBaNUSPG2fb3rkTc0uXxjk3VvwtyoSpdFv3zDPmVjpx06Zhnqoo4cgRM0bwBkT4Cx5BhL/gjFRV&#10;IC4oVQoXHJZy12x//HGsVPlG8D5E+AtWiqTwT0vDUpXPD73/Pg72748l111n7nBBdDQCa9bEqSlT&#10;bNsREYbwj/3vP9u2j7K6bVuse+cdcyudxLlzMbdiReDgQTNG8AZE+AseQYS/4Iy00FD4lS+PuLAw&#10;MyYjW558EmvbtDG3BG9ChL9gpUgK/+RkLLr2Whz7/HNEDhyIYPU9S5SADaxTB7Fz5ti2jx/H/GrV&#10;cHriRNu2L5KYiNVNmiB8wAAzIp2kwEDMKVsWafv2mTGCNyDCX/AIIvwFpygDM7tcOZxzMfhty9NP&#10;Y+1995lbgjchwl+wUiSFvxKti666CidGjMDRn3/GUgqhLBabStuyBX6lSqV37Tl1Cgtq1cIJ3fXH&#10;F4mNxQqVBlyM0ZHkpUsxQ6VX6s6dZozgDYjwFzyCCH/BKTt2YFbp0jgbFGRGZGTLQw9hbbdu5pbg&#10;TYjwF6wUSeEfH4+ghg0RM2ECon//HYu4pkgWq4gnrVuHOSVLImnhQlvE2bMIrFsXUSNH2rZ9keho&#10;BNSsiWO6+5OF1FWrME3lmRQXLb5CwSDCX/AIIvwFp+zbh1kqb5xx0Qd2gxL+G7KbSUMoEET4C1aK&#10;pPA/cwYLlGilfaLXPlBVAhxXn7VyQQnZeeXKIVVVAAzUsQH16+PITz/Ztn2RiAjMK1MGcU4GODOd&#10;DOEfGmrGCN6ACH/BI4jwF5wSGQn/EiVw+u+/zYiMbOjeHRt79DC3BG+iVatWIvwFO0VS+EdHYw67&#10;7sybh5OTJmFelSrAiRPmzszEhYRgPqen3L7dFpGYiIVK+B/65BPbti+yaROmq3yRpNLGEU53OkPZ&#10;/0vLlpkxgjcgwl/wCCL8BafExiJIFYyn/vzTjMjIhm7dsLFXL3NL8Cbatm0rwl+wUySF/6FDRotk&#10;3MKFODtrFuZzlVkXa46Qs+rZ55YrB+zfb4u4dAnLGjbE3g8/tG37IJdWrDBmNkpVIj8T+/YZ+xID&#10;AswIwRsQ4S94BBH+glPi4hDYqBGihw41IzISeued2PLYY+aW4E20adNGhL9gp0gK/927jTFICevW&#10;4by/v22V2Symnjw9fTpmq+Nx9KgtIjUVIddei13vvmvb9kHOzpkD/woVjC4/mTh8GH61aiF+3jwz&#10;QvAGRPgLHkGEv+CUxEQEKeEfOWiQGZERLvO+1cnCL0LBI338BStFUviHh2NujRpI3LYNCcHBmF+x&#10;IlL37DF3Zub0uHGYzXfi5EkzBgi9+WbsfPVVc8v3OPLHH1jIRbqOHTNjLKgKkn/16jjnZOCvUHCI&#10;8Bc8ggh/wSkpKVh47bU40K+fGZGR1ddfj23PPmtuCd6ECH/BSlEU/mlr12JuhQpI2rULiWvWYH6l&#10;SkjZscPcm5kTY8caHmycP2/GAGu6dUO4Dwv/vd98g6UcFO2s7D9+HH5Vq+L0sGFmhOANiPAXPIII&#10;f8EVKzp2xJ7XXjO3MrKkfXvsff11c0vwJkT4C1aKovBPCQgw+qBf2r8fSRs2wL9cOVzavNncm5mo&#10;n35C4BVXGC2ZmrC77sLmJ580t3yP8LffxjJXAvL0aSyoVg3Hvv/ejBC8ARH+gkcQ4S+4Yk3Xrgh3&#10;1o8/LQ1BLVsi4s03zQjBm5BZfQQrRVH4X5wxA7NLlkTKwYNI3rHD6JbCufpdceTLL40FvzioV7P+&#10;vvuwvnt3c8v32Kps+6qbbjK3HIiPN9ZGiPjqKzNC8AZE+AseQYS/4AoWipy2MxPJyVh49dWI8OFm&#10;cm9GZvURrBRF4R/3zz+YW7ky0k6fRtquXfArUQKJixaZezOz//33saRFC8NpodmobNuaW24xt3yP&#10;9d26YXPv3uaWA6mpWHb99dj76admhOANiPAXPIIIf8EVW1ShsPbGG80tC0r4BynDc0QVpoL3IbP6&#10;CFaKovA/PXYs5rHPPsutPXuMqT0vZPF84S++iBU332xu2djasydWuvJ4F3VUBWhhq1Y4kEV3zRVK&#10;+O/s39/cErwBLfybNWtmxhRtpBTLJ0T4C67Y/sYbWNG8ubllISkJC5s2xdGvvzYjBG9C+vgLVoqi&#10;8D85dCgW1K1rOCE4f//scuWQMGeOuTcz6x9/HOs7djS3bOx64QWEtm9vbvkYCQmY2bAhYn75xYzI&#10;zIrWrbH1uefMLcEbEI+/4BFE+Auu2DdoEJY49Is1UHlloSo0jn75pRkheBMi/AUrRVH4RyvbFFS7&#10;tm3jxAnMq1oV5//7z7bthLUPPYQt991nbtnY068flitx64ukHT0Kv7JlkTBtmhmTmdWdO2Nznz7m&#10;luANUPiXLFkSZdV/5wtIKZZPiPAXXBH188+2FTEtc18bqLyyoFEjnPjhBzNC8CZE+AtWiqLwj+zf&#10;H0H16tk2YmKwoEYNnJ040bbthBUPPohtTzxhbtmI+OgjBDv0+/cV4jZvNlYyTg0ONmMys+aee7Dx&#10;/vvNLcEboPAvXbq0z9h3KcXyCRH+givip0zB/AoVkHbggBljEheHgDp1cPK338wIwZsQ4S9YKYrC&#10;/9Abb2ChyucGZ85gYe3aiBkzxrbthKW33IKdDt1WDg4ciEVXX525RdMHiJ41CwsqVQJ27jRjMrNR&#10;VZTWd+1qbgneAIV/8eLF0aBBAzOmaCOlWD4hwl9wRfLy5ZhVogSSt2wxY0zOnUNAvXo4OXy4GSF4&#10;EyL8BStFUfgfeP55LOrUybYRF4cFdERk0QK5pGlT7H7hBXPLxtHvvsMiLmCl7JmvcVDZ7oUqzawL&#10;mjmy9ZVXsKZLF3NL8AZ0H/9rr73WjCnaSCmWT4jwF1yyezemlyyJi/PnmxEmqqCcXb8+YsaONSME&#10;b0KEv2ClKAr/fT16YFG3brYNVXbNr1vX6PfvlLQ0LOGc9O++a0bYOPHrr5jPRb1iYswY32GnSotV&#10;qtzPih39+2M5B5H6YIuItyKDewWPIMJfcElCAuarAvPcZ5+ZESZRUZhdogRi//zTjBC8CRH+gpWi&#10;KPx3d+mCkAcftG0kJSGwcWMc/uQT27Yjaj8XozrisBjV6dGjjdVpER1txvgOK++9F+GPPGJuOefQ&#10;N98giF1K4uPNGKGgEeEveAQR/kJWLFYFxP677jK3TI4eNebNjh0/3owQvAkR/oKVoij8d9x8M1Y/&#10;84y5BSxp3x77XM05HxeH+fXrI8ph6sqz//2HAAr/yEgzxkdITcUCVeYf/uADM8I5x8eMQQDXSoiN&#10;NWMKKariV1QQ4S94BBH+QlZs+PBDrOLMF1bjyXmzVb45+++/ZoTgTYjwF6wUReG/SeXxdRahz4W4&#10;9rlajCoqCvOrVMHZ0aPNCBvxc+ca8ZkmLyjqnD5ttHScdEgPR2I4uUOZMoajp1By7BjwxBMIU3lj&#10;jarkxV28aO4ovIjwFzyCCH8hK46NHZt5Ss+ICBH+XowIf8FKkRP+aWlY1aQJwgcONCOAVZ07Gwty&#10;OSN1/37MrVoViVOnmjE2LixejDk1aiB1924zxjdICQ/H3AoVkKCePyvOz5+P2aVKGSsjF0YWPPMM&#10;/lQVl2kqb/yg8r9/EWihFuEveAQR/kJWnJ87F3O4WIgS+3ZYkCqDet7f34wQvAkR/oKVIif8ExOx&#10;rFIl7P3uOzMCWHPHHdj28MPmVkYu7dyJOUropgQGmjE2kkJCMFOlS0pYmBnjG5yfM8dIjww23QkJ&#10;a9ZgTvnywIYNZkzh4YT6T6eq/3bvpEm21Z0feggzrrwSsXno1pWYlITte/eaWwWDCH/BI4jwF7Ii&#10;cdky/KfyCDZvNmMUO3ZgnqoMxC1aZEYI3oQIf8FKkRP+nLe/alUctkwusOaBB7BZPaczEpXtmk3n&#10;xapVZoyNFCVsZ6h0ueQQX9Q5/v33mMvZjLIp8y9u3475lSsjtRDa+TXPPINNLVumL84WHY3Vbdti&#10;5c03A4cP2+JyyPotW/Dxyy/j3Pz5uLR6dYGMDRHhL3gEEf5CVlxUhea00qWBFSvMGGVLw8PhV6YM&#10;4rNpKhYKBhH+gpV77723aAl/JeIoSKP++8+MANb26uVysam4kBDMKl48o/NCkaaE7Wxlxy4uWWLG&#10;+AZ7n3gCIbfdZm65JvngQfhVr47EQtClc5USxEt0BU7d94xSpXDMYQxDbEQEpl15JY40a4YTS5ea&#10;sdlzPikJI/v1w8wbb8Tmpk0xolYtfFWlCv5s2BAhDz2EaPU7Cfv3m0fnLyL8BY8gwl/IiuSdO+Ff&#10;vjySg4LMGBW3aZMRl7hypRkjeBMi/AUrXZUgLlLCf98++FeogFOWroYbXngBa2+5xdzKSOy8eZjP&#10;98Gxmwa7LFasiIsBAWaEb7CyXTvsfPllcysL4uMxr359nP39dzPCOzkfHo6xqiLzp6rgYvlyhCox&#10;vlSJe3YJc2R5YCD+VMcOU//78a+/xmFVGcxS+Rw+jLDHH8fiqlWBV14BVIXh4LZtWKaus3XUKMzt&#10;2RPf1KyJeer3WPlc/O678Pv2WxxVlc25Kt95GhH+gkcQ4S9kBQfGGSLfMjAuee1azCtXDomhoWaM&#10;4E2I8BeslChRwsgP/kooR0VFITY2FgcPHkRSUpLSvvuVPko0PlkGWLet8QcOHLCfl5CQkOF4fkZE&#10;RGQ6n8fx9+Li4ozz+MnrMN7x03o9bkdHR+PcuXNKdx3G+fPncejQIeP8CM4ws24dAsuUQdScOTio&#10;rp+UkoJlvXtj0dVX47Q676w6/qg67syZM4g8fhwnp03DwipVELdjBw6r43m9A5GRxmw+/pUrY//I&#10;kYiOiTGej/cbo74fO3bM2I5Ux509e9Z+vSNHjhj3xWOOq2ufOHECp06dMr5bP3U66+vxfH1Nfjo7&#10;h5/6u74u04H3wN/kb+vzHT+t12HgMzLtmGZMO57PtIhRlR//evUQp8T8YfUb+nzeI39T/1fx6r+I&#10;Uv8FuwRtfv11JFy6lOl6fKbTp0/b/0NrHtD/rb6edZvX4e9yW+cd5pl9qkKnt/Xx+nrxqhLCtGS8&#10;kVfU8RHqfjn+wL9OHWzt0AEbbrwRE9X/ObNGDaQpgb5PpRv/M31f/ORSZPz9g0OHYpgq1waVLo3F&#10;n3yCgJkzEbJ6NXaqNI5W9xajfuvS8OG41Lw5pjRsiEg/PxxScVRJkeo/IUfVs59U190YHIwv+vTB&#10;961bY7WqZE9u0AA/qIrFRFVZ2PTGG0hduRLnVPodUffr+Hz85H/M++R9WfO8/jT+D/X8TO9NmzaJ&#10;8Bfyjgh/IUuUkedAsPNjxpgRMDz9c5XRTPKxQXGFBRH+gpWKSoQwP8yfP98Q+wzxKiSmpiJO2f0U&#10;JZwpyLL6pPAwzlOfycnJ2R7PTx7HcoWf+jzr+Y6fjuddUmKJwoif9vMvXsQFJeo4xuji2rXGc6Sl&#10;pWHT228jpGVLXFKC8JI6Tp93QYWD48djiRJvKRSO6nzjeuo4pSThxy5Dv/2GRHUOn4+/a/3U13H8&#10;vKiuQ7HKoL9bPx2vw0/rd2fn8NPZday/7XhNZ9djMJ7RkubG+erYmBUrMEdVmth1k2Leeh2er49P&#10;Vv/FRfV7QS1aYPuTTyJVpXGm66n9/C1X/6H1eL1fb/P3rMc7yzuO27xPvU3YFSlYVfbGdeqEi4xT&#10;1/37xx9xUFUMyXnzPq3X4afx3yvWqXJs81tv4W9VEfpFlXGDmjXD6I4dsfb55zFSCf6Q2rUx/847&#10;sTU83DielSHrdfR9sDJxQIn306qCSCKUOA8ZNw4YMQIzlS0eUqoUAp56CtEbNxr7L6pn0efr59Lp&#10;af3fuK3Ti59Ma/H4Cx5BhL+QJadPY74qNE/88YcZAVyYNw9zixfHJdOQCd6FCH/BirPBvYn79+Pb&#10;Pn0Qr8RTYeOsnx8CVGUGlnvfPWgQVqpyTClKMyadXV9/jZUczGoKNTsxMZjH+ex//tmMKPrsV4J0&#10;aY0awPHjZkzWcND09mxW+C0IDO+3EvzTlfB391lckXz4MJL+/hux/fohVOWh32+9FSd++gnfvvMO&#10;FuVx4PdBde25X3yBia1aYXCVKlj0wQeIish6NqWs2LJtmwh/Ie+I8BeyJD4ei+vXx9EffjAjVMHL&#10;6eBKlDAG+Qrehwh/wco999yTSfhHfPopBqi4qJEjzZjCwykl0ujxtwq+fUr400OLc+fMmHS2KLG1&#10;ln2+Lzos4KTKvKDGjXH4q6/MiKLPyr59Ed6+ffpsN9mw6+mnsYrHexPR0Rip7umrOnVwWglhT5J6&#10;/rzhdSd7VMUyTpV/niD21CmsUBXQQdWrY2DdukYFIGLZMlw4cQKHVFimvoMtBvw9FTasWYPDhw4Z&#10;3Z+Onz5tu0hyMlYsWWK8y82Yn30AKcXyCRH+QpYkJWGJKhwPffONGQGcmTnT6PfPaT0F70OEv2DF&#10;mcd/Vc+e+EvF7XrpJTOm8HD8t9/gR+GvRJrmwK+/YmHNmoYX35Gwt97Cxs6dzS0LSvwuve46HPj4&#10;YzOiiKOed0G7doh54w0zInuOfvIJ5l97rVLEqWZMwXIiOBhz1H8WpEJKISx/LqnKxEQl+j9TaTq8&#10;Vi0Mu+oqBLVqhQnqXQxv0ACH69XDclUx+F1tD73ySoxp0QJTO3TA0ccfx2n1+UXlysa7fC1bt3wA&#10;KcXyCRH+QpakpGBpkybYb1kl8/S0aZivjBYO524+ZCF/EeEvWMkk/JUAXH7jjQhQcWtdzH3vzbD1&#10;cRE9nsnJZgwQNWkS5rM7Dwd8OrD6sccQ3qWLuZWR5W3bYs9rr5lbRZtzHKxbsSLSZs0yY7Ln9MiR&#10;8FNClGsnFARUJYdjY4Fjx7DhvffwZ7ly+Pf++3GmsJc98fFIWLcOJ6ZMAVQah91xBz5S+fdXJe7/&#10;u+suRPTqhWPvvouYn3/G8S+/xDC1/w9Vef2yZUuUUO/tNc2bmxcq2kgplk+I8BeyY+nVV2N3v37m&#10;FnBywgQEcHqzqCgzRvAmRPgLVjIJ/1OnsEQJh4116iD4uuucTnvozRx4/30sbdHC3LJxesYMBNLj&#10;f/SoGZPOyq5dsadHD3MrI6FKTG1/4glzq2jBzjzrd+wwPsmu0aON2Y0oot0lfvp0BFSqhLQCGgsy&#10;+euvMaRVK6xT+XXWlVcimYNmiyC7Vb6dMns2HDqj2YlR+owKbc3mzca7LH38hTwhwl/IDoqE7a+/&#10;bm4B0X/9hUAOEFMCQvA+RPgLVhyFf+qePVhQvz4OPfAAAin8C9l7HP7MM1jlMGf/OX9/BJQsCahn&#10;c2TZzTfjMOdgd8Lqe+7BpvvuM7cuI/RYcxGphAQzInsmDxuGfVxMy83++WGBgejfvj0izUkY1t52&#10;Gzap/zwnpKxaZczqdoEr1V5GDql7Du3TB/NVZS5G3fdnXbpg+/r15l7fZcvWrSL8hbwjwl/IjmXN&#10;mmG7Kmw1x37/HYHs6lNAzb9C1ojwF6w4Cv8kJaA4l/v5Tz7BPPUep+3aZcQXFtb06IHNDh78hMWL&#10;MZt53mF1XnYH8leVmxOffWZGZGTD008jTIn/y83BJ5/EnyVKKDU/2YzJmkvR0RhYuTKCORWnGwNa&#10;923YgMnqv93boAFmsFvIV19hRaVK2Dd3rnmEm+zdi3kVK+KMn58ZkX9cSkmxzZGv7nFy7doYef31&#10;2M71Y1Tl6MCJE0jv2OU7cBpPrrHAtRw4r//06dNF+At5R4S/kB3BbdsaczlrjgwdigAKf8fp8QSv&#10;QIS/YMVR+F9YuBAzKSBHj8b8GjWQWMjW41jZuTN2PvusuWXj4po1mFmuHNIcvcJnzmC+EpHnXEzZ&#10;Gf7661jZsaPbXnSPoERsmKp4DVH/yVGH53DFiXnzME0dz3EZqePHm7GuCbrvPuzr0MFoWQh6+WUE&#10;q0rDogcfRCT7y+eE8+fhr9Iv+tdfzYj8Y3tEBL7o2hXHqlXD3KeeMmZd8kU4qxCnK925cye2bt2K&#10;3bt3G4u3cTGvtWvXivAX8o4IfyE7QrmIyaOPmlvAwW++wQIOpHOcHk/wCkT4C1YchX/8rFnwU8KT&#10;XU3mKOF/JijIiC8sLFHl1V6HmWmSlUiaq4R/yuLFZoyNtGPHMLtmTSSyi4wTDvbrh4VXXUW1ZcZc&#10;BlavxqI6dbBUCfHVLVu61d0nYvBgrGjUCKHq+D1vvmnGOufSqlWYrv7vBN3Co8K///yDb774AolO&#10;1jnIjkWtWuHAu++aW/lDfEoK/L78ElPUff/RqRO27d1r7vEdKPi5KjHFPj+5YjQXp7MiK/cKHkGE&#10;v5Ada++5B1ssTesHPv8cCxs2zDCrhuA9tGnTRoS/YMdR+MfQ069EJLZvNwZuRk+aZMQXCpQ4Cqxb&#10;F/uVELaSFhFhzFiTOGOGGWMjYdcuo0KQ6qJyc+q774wFCnPS1z7PqPSe27QpDo8bB38OtnWj687O&#10;3r2x/rHHsO/557HijjvMWOdEPPkkgpQN4IxsGq4Wu1X937kh7JFHsCkfu0OdiovDLy++iPkVKiD2&#10;/ffhFxxsH5DsK0RFRWH9+vU4dOiQsaqvK2TlXsEjiPAXsmPDww9jo2UA3P733sMiLpbjJXM7Cxlp&#10;27atCH/BjqPwj/r6awRxxdNjx7CkQQMc/O03I75QEBODoHr1EPnnn2aEydGj8KtWDecdZn2JWrUK&#10;C9itad06MyYj58eMwUxOVJDTLjB5IPWzz+B37bVI3LcPc6pWRUJ2/fyVnV2jjt/11VfGKsML2ELh&#10;ZCampLQ0XNi8GaEqHbaMGmXG5p19H36IhQ7Tp3qSNcuWYR3tlYsB2EWdXapyumXLFvWXZj+7lgh/&#10;wSOI8BeyY0OvXgi76y5zC9jzzjtYxtlABK9EuvoIVhyF/+7+/bGCHuGLFxGi3uOdX3xhxBcKlFj2&#10;L1sWpxzFclwcAuvXx3HLCuNkt58fQuhVj4gwYzJyccYM+JUqhdTLOC987NNPw69rV+P7QlUBixww&#10;wPjuklOnsLhyZRyZNg2JAQGYw+dxMpVySHg4flJluV+jRjivV3v1AOcnTsR8/qaTqVLzjMqDizt1&#10;wtGbb86wIJsvQM8+BT9X53UXEf6CRxDhL2THZlVQhVqmz9v96qtY3q6duSV4GyL8BSuOwn/r889j&#10;7e23G9/XqryyuW9f43thIHnzZsxRwv9icLAZY5KaisUtW+KQw+w9G0aOxFqKVicLe5G0FSuwoFw5&#10;nHeju42nOHznnVjEwauK1Q89hPB77zW+u2TTJswvXx4nwsKQqp5/XunSxqcji0aNwiD1P8/xdEVO&#10;idN5Ks1PL1xoRngQ9X/NrlgRZy9j+nsDFP0U8ZypJyeI8Bc8ggh/ITs2P/OMMahMs/3FF7GqUydz&#10;S/A2RPgLVuzCPyDA2N6ohOZGswVv8x13YH3v3sb3wsCFkBDMLlXKGJ/gyLJWrbD3uefMLRuhn3yC&#10;bVzsy1W/aSWgA5TwPLZ8uRmRz6gKyp5rr8WyTz81Nvd9/jmWNG0KZDHoNmXOHMyqUAGJx48DBw5g&#10;bqVKxsxMVuITE+HXvj1ib74ZCZ7uthQXh1X162PbN9+YER4iMBA7ihfHxGefNQYg+wqcopMC/lgO&#10;FlLTiPAXPIIIfyE79vTti2UW4c8FdFZnM8BMKDhE+AtWHIX/mptuwsaHHza+b33iCay4/37je2Eg&#10;buZMY0EpZ11dglVlZpvD/P7BTz6JiC5dzC0n7N+PoMqVETFlihmRz5w5g/Xq9zb98YexyZVxZ6iK&#10;R0oW3T0ihwzBfCW8jTFVp07Br0YNnBw71txrY+dff2FJ2bLAhg1mjGfZ/eCDWKrykac4feQItqgK&#10;0DcdOiB45UoztujDWXrYvYfTc+YGEf6CRxDhL2TH/pdfxmJlpPVc1xzoy5l+BO9EhL9gxS78AwON&#10;7dU334zNr71mfN/z9NMIbt/e+F4YOM0ZierWBc6eNWPSWfP889jCvuIWFt56K46+8IK55YTYWIQo&#10;Ub1r5EgzIp85cACB5csjSi+ktWcPZqntmCwW1grp3Rtb77zTtqHE/6Krr8bhgQNt2yZrVKVnS/fu&#10;5pbniRkxAjOrVfPYKs8T1DO9rvLk3q1bzRjfYPv27Th48KC5lXNE+AseQYS/kB0HOIuPRfivU4Xp&#10;+nwsZIS8IcJfsGIX/mb3kNUqf+z+8EPj+yEO1GdXGIf5wr2VA59+aqwk7mwNkV3ffYelnKZUz46i&#10;yrSAK6/EqSFDbNvOSEnBpiZNsOajj8yI/CV15UpjjELcqlW2CPUcwUrE7TO7/mg4h7tmbps2iFX/&#10;k2ZF27bYryo5ds6cweKaNXH099/NCM+Ttn8//MqVw94xY8yY3LNjwgRMK1UK64YOxQW2YljgzDbU&#10;IpzTPj9JVb+b1bSZ+UFERISxKFdeEOEveAQR/kJ2RA4ebFvkxjSUKzp0wNaePY3vgvchwl+wYhf+&#10;XNxKCfzgOnWw1xwAekyJ4iAlfJ1ND+mNbHrlFazhRANOKiqJc+ZgepkyuKA9qnv3wr9CBZyfPt22&#10;7YIjt96KhVm1CniQMzNnYm7lyobnX7OlVy+EmoOtSUJCAob8+CMOnDqFWApuDk6eOhUpSqyeVHHT&#10;77wTAd26pU//uGYNZhQvjnPqMz+J6tvXtvCbEp+5JXDuXHxfsiTOOcxkxP7umzdvNhav4vSW27Zt&#10;MwLjHRexyg0U+adU2nFhrD179hied16fv0UPfH7rH87Tz2fLKyL8BY8gwl/IDvYxXdi8uX11y+U3&#10;3ogdr75qfBe8DxH+ghW78F+yxHiHg+rXxxGzj/npUaPgV7Omx7pw5DehDzyALQ8+aG45EBGBACWq&#10;DyqRTC7NmgX/8uVxcfduY9sVJ3r2hJ8H+69nRfSIEcaiadapK6N++MH4T3DunLG9/9Ah/DV8OIZ9&#10;/z2+ePxx+KvjT6xciQ1KrO5TFYZVL70Ev+uuww6u8MoBv+PGYW6NGkhyMu7Bk6So60/r0AGxDRsi&#10;hSv55nB6z5TTp/Ft7dpYw/Fh5mBmet4piCnEWeGxcubMGcNDvmHDBvVTuZtKlC0nu9X/z371vNaJ&#10;EycQFxdnr0zwe2RkpFHpoEc+Pziv/msuzuWJVgwR/oJHEOEvZMfxn35CQOPGduHPOcD3vf++8V3w&#10;PkT4C1bswn/pUtt899WqIWbmTGNf3PTpMOaFz0O/48vJciU8HWfusaPEXNhNN2GTuT/hrbcws3lz&#10;pGWz8NSZDz7AXEtXxvzk8CefYBFbTy2/lbh6NfwqVECa6bFfrCos21SZnKDe40NKZC++5x7s3rPH&#10;LhwjVUUhmPb44kXsO3kSi3v3ztAVMz+JUJWSH1TF670yZTBa3cOM997D7JEjsXjBAkPAJ7roPhN9&#10;5Aimd+6MVRSs5sBWPY99dlNaUpvQM88KAD3n2cEKBFfA5f0w8JzsRDcrAmwJYAWAlRFPkaQqOOvW&#10;rTMqGJ5AhL/gEUT4C9lxgqtFcqVeM48sVfklwuwjLHgfIvwFK3bhv2yZMZ8954GPCwoy9l1ctAjz&#10;ypdHah77Hl8WlIBfoGzPMYf+8FYO/vgjFrEFQwlRtmQs/vprc49rLv35J+ZVqoSLHlz0yhXbnn0W&#10;IUoAZ+D8ecxu0ADn1b1Tus+67TakqpAwejTCBw7ECQdhfPLvv42WDURHG9vBSoiPt3QVym/ClAjn&#10;DFH/qArWKlUxOdesGeY0aoSvVRmx/YkngPHjjUHL+w8cwAUlus8uXIiJ6piQFi2QYJmGlaI8J578&#10;c+fOGV577Z0/fvy4EceWgWiVFuyyEx4eboQD6rcdWxDcQXv/PdX/n9dyp7LiLiL8BY8gwl/IjpND&#10;h8K/Th1bP+C0NCxu0gSHHGaVELwHEf6CFbvwDwkxusPMKFsWSatXG/tS1qzBnHLlkJTP/cM9QkwM&#10;5tSvj7jhw82IzMQqARikBGZkhQqYdeutSFbnZItKlwWcWWftWjMi/wi94w5s7tPH3EonoEcPRHfv&#10;jjPLl2NxyZI4MWkSwpQoPudEgJ4NDja6MMFc9Gpn+/aY3LMnjnhQYLoNxypw7MisWTip/pc/rr0W&#10;8a1aYfN112FMrVqYdsUVmFy3Lg4+/jhgqcDQg8/+9rnh4sWLhpimuOc1WAmgh59xuRH7jnCqTVZK&#10;8grvK7fP6AoR/oJHEOEvZEfMqFGYze4A8fFG8/KCatVwxA1PmlAwiPAXrNiF/4oVxiqwHAiaHB5u&#10;27ljB+ao7fNZTCfpLaQocTezcmUkz5hhxmSGHvN5o0djlBLXx7Lp22/n5En4VayIKIe58T2OEvGL&#10;r7oKEZ98Ykaks232bKxWNvZI48YY064d9u3ciWQXXuckJUrnsbLGFpy0NATXro19w4ZhnxK+FMAF&#10;yWqVv77u3x+zvv8eqd99h52ffYYIh3n66Z2ngPVm9u3bZ4wNyC0clOyJyoMjIvwFjyDCX8iOmDFj&#10;MJtCkt6zhAQsUIXk0R9+MPcK3oYIf8GKFv6BFP4qzKteHWl6IOPRo5ivhOPp//6zbXsx8Ur0zCtZ&#10;EshmwaeDSnTN40DmHLCoSxcceOghcyvvsM/4SVWhoIDcoSpX4UrI71Zp/4equIT99BOOnjhhCGB2&#10;U4mNjcWxyEgMu+ceDKxaFYsWLDCv4gJ216pRA7HTphmDsheWLYtjfn7GLgpDdoEpSOYvWoQYF553&#10;3eedXntvh/9bbhba4mDeNWvWGM/qaUT4Cx5BhL+QHTHjx2NW8eLGYjdcOCewShVEjx5t7hW8DRH+&#10;ghUt/BeGhiJpxgwsYB94JY4NlPAMrFMH0b/8Ytv2Yo4FBiKgYkUgD55YV2yYMAGry5UD/vnHGACd&#10;FygWN23aZHiMOYsMRS699wmrV2Oa+o0T6jmiVDyP27t3r9HtJUqJ9YOqIvDx559jn66UueLSJQQ2&#10;boyD/M/CwjBPCf8Tpgedg1jDVFyMO12cCgCKaaZJYYCVN/6POalI8b9eu3atxwbzOiLCX/AIIvyF&#10;7IidNAlzKSQ55d/p01ighP/Jf/819wrehgh/wYoW/ouV8OTKt4tq1LC13pGkJAQ2aoSD//ufbduL&#10;2TV2LEJ470oge5pDSoz6d++OvXXrIp6r/y5aZO5xn9PKNnLaRop5+xz7Fk6NH48FnMozi0HEcQkJ&#10;bg0sXde1K7a8/jowcyb8q1fHuZMnzT22WW3cEf8s83nPbJngsZ6YLz8r+Dv50f0lP8lJRYrHUphz&#10;vYD8QoS/4BFE+AvZceaff+BHIUnPhwoBSvjr6QAF70OEv2BFC/8loaGI/OUXhHA6Scv0hktvvBF7&#10;X3vN3PJeNg4ciA1XXplpsTEKLvap1gM8k7OZvtMZl5TYHqOE+adKTA9o3BhBHNM0dy4OKnu3ftMm&#10;8yjXcBAnRZl1xV07O3YAgwZhd5MmCL7rLjMyb+zijDoPPIDkTz/FnGbNMk1BGR8fbwhWTpVp3ce0&#10;YhcjLl5FEc5KCmfDoSee98+uR/kBKzOcjrMwdPFxxJ2KFJ+L6Zff3axE+AseQYS/kB3n/P0xt2xZ&#10;m6ftyBEsqFwZZ+bNM/cK3oYIf8GKVfgfUkIxVNl7K6u6dsWOxx4zt7yX4BdfxJ4OHcwtGxRjFJQU&#10;3hS0ei52TsuYU06pax1Xwne/Onf6K69gtEqzf958E39MmoTdLgbNXlCVEHYHoYB2xapevTBKXWvM&#10;ddfhIAfkeoBj336LpUrwR916K4IeecSMzQgrQEwPTm/J9GGXIs6bzy5IzgQ++6YzLTnmwNPw9wt6&#10;4HFe0OLfWZ9/dl3iuAW2aOQ3IvwFjyDCX8iO84GBRj9Siv40VZDMV8L/fC6awoXLgwh/wYpd+K9a&#10;hX19+2KDyh9W1j7xBNYrAentBNx1F44/+qi5ZVt1lWKM3m0r9L7So82Q68WY1HlzXn4ZcQ0b4sL7&#10;72O6kzFNMUlJCNuxAyfNFXedcvCgMRPRnEGDjMW2PMUFZX8XV6iANaVKYYO6dlbQy8/57iles+vO&#10;w7T09OBbXpOC1ZMLYxUErEix8sSKFFtSGPS6AZ6YRtQdRPgLHkGEv5Ad54OC7MI/ddMm+Ks8k+Ah&#10;z5XgeUT4C1a08F+6fDl2PPUUtjh0N9n6wQcIbd7cmBrSa0lJwVx1j+fUvRIKWHqvKWhdQQ8z+9zn&#10;ScT++Sdw001YWK8eQh94APjuO2PO+sg5c7BtwAAkjRjBVZ/MgzOTpo71Y79+J57iPHH0qLEC81T1&#10;v540F2PzFOyuwkqTp9i+fXu+9nu/3LBlhAuPMTjt2pWPiPAXPIIIfyE7EkJCMI9LyquCNDksDLNK&#10;lEBSaKi5V/A2RPgLVuzCf+lSbHjkEex+8klzj429Sswu50w/Dp5zbyIlNhbz6tRBIoW24lhUlDFV&#10;ZnZQxLJVIKsKQracPIkLSsDPe/FFDG/ZErObNcOWVq2w7aqrsKB6dUxt0QKn9SxJDhx5913MUvu5&#10;6rCnmf3OO/iBK/bmQ9lNzza7TuUVDh72ZCXC1xHhL3gEEf5CdlxYvhz+ZcsibfduQ/DP5hL/lqXX&#10;Be+idevWIvwFO3bhv2ABViuheMRhIO+hSZMQROGfD7PleIp4JURpg1LVM7BdggNT3Z0nnf3ZOcVi&#10;XgdeUrovVLbwow8/xPgvv8Q/48YheMoUbGvSBIufeso45oTDNI7+t96KI05W6vUEEUeOYKNeiM3D&#10;sJWE/f1zM1Bao1tl8mtqS19EhL/gEUT4C9lxYdUqzKPY37MHF0JC4FehApDFYDahYGnXrp0If8GO&#10;Fv6LZ83C6pYtceLzz809No4vWoT5pUtTVZgx3scpJfjncw5/ZXeizp7NcjCtM1hJ4KBfDnbNzbSV&#10;nC0obP16JKhyMnjFCoRZBPcFPz/MUem34/nn8YmqVO1Ugvwsy9Nz5zCjTh2kDB9uHlm40OsM5BZ2&#10;hcnL+UJmRPgLHkGEv5AdSWFhmFOuHC5t3Yp49vfnVHeFeIaGoo54/AUrWvgv+u8/rFC2PnbkSHOP&#10;jbPbtsGPotqLB+wf/u03LFYimmI6fNeuXHuRKUTpyXZnXnbC+fg51SU9187m5tesHDYMfzVtiv0N&#10;G2J227b47rvvEDR9utEtEoW0WyQrSEyr3Axc5YBinpsfq9f6MiL8BY8gwl/IDgp/DuhNXrEC5+bP&#10;xzwOVnPRp1UoeKSPv2BFC/+FY8ZgSfXqODtpkrnHRrJ6l+dUroykCRPMGO9jx9tvI7RNGyQrEbpr&#10;zx4zNnew6w+9/xT07IPubLYZil1OQcmpOrlGgDtc4sJcnOa4WTPs7tYNw9q3RxQFWl7GFxQwHJTL&#10;wbk5heMvcjOlqpA1IvwFjyDCX8iOFFX4zSlZEomrVtkW8+LS9pdhzmIhd4jwF6xo4R/wyy9YVqcO&#10;4hxngVEid/4VV+DwDz+YEd7HSvUMex5/HMdOnMAJD9keilqKf07HyJYAzgIUERGBnTt3GnHczlUf&#10;d6ZvgwaAspn47DMzsvDCwbmsILkLZ71hxUrwPCL8BY8gwl/Ilq1bMbdUKZwPDkbs+PGYW748kA+L&#10;vAieQYS/YEULf79BgxDSqBES168395ikpWFdy5ZY99ZbZkRGuMZvgU70qcT3PCV0jn/6KfYcPZqn&#10;AafOYHcULlrFBZgocB3XBcgVCxcCv/3G2oUZUXhhtyq2fLg7NoLHXu5pLn0FEf6CRxDhL2RLeLgh&#10;/OMWL8aJMWPgzxlAzp83dwrehgh/wYoW/jPeeAMhtWsjxcn0irsfeADLOU+9A2lKZI96/XWEDRxo&#10;zKVfECQdPmxMmxk9fDj25HFmHiF3sOuOOyvvHjhwwBhALeQPIvwFjyDCX8iWI0cwv0oVnA0KwvE/&#10;/kDQtddyvjdzp+BtiPAXrGjhP+nxx7H8yiudLjh14M03sZjzzTsQGRCAKercAOan4GAz9vISs2gR&#10;gipWxL6pU3HSi9caKMqkqEofBzhn1RrCsRMUprmZNUlwDxH+gkcQ4S9ky7FjWEDh7+eHYz/+iGXN&#10;muXLgjSCZxDhL1jRwn/sPfdgNVfodSLeIn/+GUENG2ZqyVv+7LPY1bo1FqjzYv/3PzP28rJ/yBAs&#10;VBWW3aGhKJg2B4Gw+w678bgaDL1u3TrPdJMSXCLCX/AIIvyFbDl+3GhqPzt3Lg5/9RWWXX+90S9Y&#10;8E5E+AtW7laCn/lhuMoXa+jVdyLcTvr7w5+D9q3dgOLi4K8qAzEjRmDdyy9j0x13mDsuL+s6dkTA&#10;nXciSiYUKHA4Nz/FP6fr1HB8xPr16w2Pv5C/iPAXPIIIfyFblGEPqFEDMTNm4OCnnyKkTRtzh+CN&#10;iPAXrGjh/3O9ethy331mbEbi9++HH1fGnTPHjFGsXIkFpUohadcu7Bs6FCvYTehyeXSViEz880/s&#10;fPZZ/Fm+PNb99hvOWsSmUHBwmk6Kf/bn36XyBmfw4Uw+Qv4jwl/wCCL8hWxRhXBA/fqInToVe195&#10;Bcvbtzd3CN6ICH/Byt333mvkhyFK2O9SQtoZKYmJmKXERAoH8ZpcGjQIsxo3Nlr3TsybhyCu2H34&#10;sLk3f4l/8UV8qSodf3XtivOTJ2O3Epgp0sroNXAmpOjoaLcXQhM8gwh/wSOI8BeyJS4OAfXq4fQ/&#10;/xjL0q/s2NHcIXgjIvwFK91M4f+LCvveftuMzczE3r2xUgntiIMHMX7CBOy7/noEvfSSsS8+LAxz&#10;uQqt+nTkZGgo9rKlIJfCPFaVPdb1XY/PnIk/1L2uVYL/YmoqznL13N27zb2C4LuI8Bc8ggh/IVtU&#10;3lhQsyZODhuGLc8+izVKHAjeiwh/wcqdSviXVPlhlAqRQ4aYsZmJnzIFI4oXx39//okVI0ZgkDp+&#10;95Ilxr4kVRmYWaUKMG2asW3n7FkEXH21cSwc1wdwg7iLFzHqvfcwa+hQ7Dp2DEuWL8fv6neCH33U&#10;PALG4lpcbEsQfB0R/oJHEOEvZEtiojG49+R332HzE09gfc+e5g7BGxHhL1i5Qwn/qio/TFIh+vff&#10;zVgnxMdj00034SC78rVrhxW9euGiOXd/ypkz8KtfH5eUQM9AQADmVqyIYeral7KoVLjiwPjxWFa5&#10;MvY3aoSfWrbEX/XqIYG/ryoBhDPIUOxwOklB8HVE+AseQYS/kC2q0A2qUwfR33yDTY89hs19+pg7&#10;BG9EhL9gpbMS/ler/DBdhRNz55qxLuCsPr17A+ziY51FJy0N85o3R4zDlJ7Jn3yCWa1bw//OOxH9&#10;4INmrJucP49tTZtixRtvAGxZePppgN/37jUP4MK3p2RBKEEwEeEveAQR/kK2UPjXro2oTz/FelW4&#10;hz/3nLlD8EZE+AtWOinhf4PKD/OKF0fMqlVmbM5Z2LkzDjz5pLllY0PXrlivKgmrvv4ae7hGgJOp&#10;Ql0yezZC1X1tzaKLEFeMlQGkgmBDC/9ruYimDyClWD4hwl/IlrQ0LL7mGhwbMABh99+P7eaAP8E7&#10;EeEvWLlFCf+7VH5gl5q4PAySDe7TBzvvvtvcUly8iHlXXYX44cMROm0atpUvD5w+be50g1deQVDp&#10;0tgTFWVGZCQ5ORnbt293umCUIPgiFP4lSpRAjRo1zJiijZRi+YQIf8EdQtq3x5G33sLajh2x+/XX&#10;zVjBGxHhL1ih8O+h8sPSK65ASh4Gya7u3x9buACY2d8++cgR+FeqhDR/f4SvX49VFP7h4ca+bImL&#10;w76rr8bPnTrhbJJ1Tp90Tpw4gYiICHNLEAQK/zJlyviMfZdSLJ8Q4S+4Q0i7dojs2xcrWrXCrnfe&#10;MWMFb0SEv2DlViX8X1b5YVnLlpyA3YzNCO0/u9Xs3LnTWJ3VGTuHD0dw7dqGaCfRoaGYz9V+t2zB&#10;UVUJ8KtWDVCVAHdIVOdOLlUKp1auNGMyw3uRhaEEIR3t8a/Gd80HkFIsnxDhL7jDyi5dEPHsswi5&#10;/nrsf/99M1bwRkT4C1a6KuHfX+WHsAceMGMywj70YWFhiIqKwrlz57B7926Eh4dn6mJz8t9/EViy&#10;pH3GnT1qexmn+FTnxakKxZwaNZA2YoSxT3Px4kXs37/fqFSctAwW3v7551jcsKExY5gzEhISsI0D&#10;jQVBsCN9/AWPIMJfcIfQ22/H/p49sbxFCxz89lszVvBGRPgLVh5Swp/z7O997TUzJh3a/fXr1xtC&#10;28qRI0ewefNmpFkW5Tq7ZAlmV6xIV7yxvenLLxHGlX2Tk43tec2a4fRHHxnfCWfk4bV5LXbbYX/9&#10;LeyzryoJ6++4A1sfe8w8MjOsKLAiIghCOlr4y6w+Qp4Q4S+4w+p77sGu7t2xvHlzRP7yixkreCMi&#10;/AUrzyrhz1V7o5zMs79161aXs+bQU8+gSdi0CfPLlkXaokXG9sqXXkJ427bGd7KkWzccMBfe4jXf&#10;eecdY/EtK5HHj2N7UBACqlRB5MSJZmxGklgxUBUGGdQrCBkR4S94BBH+gjusffBBbL35Zqy86ioc&#10;GzXKjBW8ERH+gpV3774bY1R+iP/vPzPGxnElwnft2mVuOYfdbXQXneRjxzC3enVc/PdfY3upEvoR&#10;PXoY38kaVRHYesstxvf5qnLwzS+/YIWT6UNj/vkHP5QogZM7dpgxGWFlg60EgiBkRIS/4BFE+Avu&#10;sO6RR7C5RQusaNgQJ/76y4wVvBER/oKV75Tw/1vlh8SAADOGM/SmGd7+RBd97DXso0/vexK783D6&#10;ztq1EWP24w9s2RLH+vc3vpO9X32FoHr1MPvvvzFZifuds2Zhvr8/LqjzMtC3L/5t3hwrw8MRHx9v&#10;RtrgYF7HLkaCINgQ4S94BBH+gjuE9+6NsEaNEFylCk5OnmzGCt6ICH/BykQl/Oeo/LB7wQIzxjZV&#10;prsr4kZHR2OzOU1nYNOmiGY//tRUzK9bF6d//dWIJwlK6H9SsiQGf/YZ/mrVClCVgKXvvYed5mBg&#10;g4QEJF11FRa89BJOKdG/QQmZyMhIowJy+vRpQ9hwgLEgCJkR4S94BBH+gjtse+YZrKlZE4vLlEHM&#10;zJlmrOCNiPAXrDymhP+VKj8stAh/duHJyVSZ23fuxKnjx7FMXeswV+5WFYd5lSohXol9zfHlyxFY&#10;owbOf/ghLqgKAlq0wB71GbJ6tXmEYuFCrFP3smTKFGPz0qVLxkBeDvzdsWOHTN8pCFkgwl/wCCL8&#10;BXfY9e67WFGxIhaWK4dz8+ebsYI3IsJfsNJViXXmh/mm8Ke4ptDOCRxou2P3bkzr1g1HHnoIqWFh&#10;mF2+PFLXrjX2n4mLw8YVK6AUCVCmjKptPAYoOxFfvDimDx4M3XHn4BNPYELLlkhw7P4jCEK2iPAX&#10;PIIIf8Ed9vzvf1iuCvGAypWRYPXgCV6HCH/Byt2m8F9gCn8OnmX3nZzCfv5jlHDfe8stiJ88Gf41&#10;awInTyI+MRFhGzbgHPvrf/ghUKkSwO6A7KffvDn8WrdGFLv7/P47gkuXxjYXs/kIgpA1IvwFjyDC&#10;X3CHAwMHYrHKK4EVKyJx/XozVvBGRPgLVhyF/6ZNm5CSkmJ8zymrlHif3qABVr78MkJUuXHi8GGE&#10;bd6Ms2fP2g5g//ytW+1z+2PkSKwuUwbbW7QAWrVC4OOP45g+VhCEHCHCX/AIIvwFdzg4eDCCVF5Z&#10;qIR/Egt2wWsR4S9Y0cI/KCjI3qc+t+zy98eqatUwrXFj+HfpgoP79yMxq247qoKx948/sPSttxAT&#10;FoZ5CxciIZuZhARBcI4If8EjiPAX3CHy55/hr/LKIiX8U8yVOwXvRIS/YEUL/0WLFhlz93NF3dwS&#10;oSr9qypXRkiJEoju18+MzZpYVTH4Y9IkfDR4MGbNnm3GCoKQU0T4Cx5BhL/gDsd+/RWzVF4JrFAB&#10;qXnwGAr5jwh/wYoW/v7+/jh8+HCuu/mQo2fOILBuXQSo6yWMG2fGZg1/b8TIkXjrrbcwYcIEM1YQ&#10;hJwiwl/wCCL8BXc4PmIEplE8VK8OyKqaXo0If8GKFv7//vuv4fHPC+dTU/HPvfdiTtOmSFOVCHfh&#10;PP1scQgMDDRjBEHIKSL8BY8gwl9wh5jJkzFV5ZWAxo3VRowZK3gjIvwFK1r4j1CVd67Em1cm/vUX&#10;5k2dam4JgnC5EOEveAQR/oI7nJ89G/+ovLKgWTNOBG7GCt6ICH/Bihb+3333nRmTNy6lpOASp+oU&#10;BOGyIsJf8Agi/AV3uBAQgLEqrwS1bMl2ezNW8EZE+AtW7rnnHiM/jB071owRBKEwIsJf8Agi/AV3&#10;SF26FMNVXlnQti2X8TRjBW9EhL9gRXv8A1TlXRCEwosIf8EjMBO14OIqgpAVO3bgRwr/++4zIwRv&#10;pXXr1iL8BTta+K9cudKMEQShMMJVt0X4C3mGmahJkyZYvXo1tmzZYqzqKEFChrB1Kw75+WGoyitT&#10;77wT4eHhzo+TUKBh8+bNxicLBRH+gkZ39XnjjTfw+++/Y+TIkRIkSChkge/uxx9/bLzL1157rfl2&#10;F22kFMsnSpQoYWQkCRKyCtVVeE6FbpY4Cd4dBIHce++9TvOHBAkSCmdg92xfQEqxfKJ48eIoW7Ys&#10;rr/+erRq1croH5yTwHPKlCljZMYGDRoY3QycHZdV4DWaN29uXIMVkeuuuy5X98LfrlChgnGdunXr&#10;ok2bNk6Pyyrwd/n7vAbTRcc5Hpdd4G9XrlzZuE7NmjVzfS/shsU0KVmyZK7/I/529erVjXupWrVq&#10;ru7levW7NzJ9VZrwOryv3N5LnTp1jGtUqlQp1/mF/xHzLq9DI5jbe7niiiuMa5QrVy5X1+A5/F/4&#10;//A6zZo1y/W9NGrUyLhGqVKlcnUNHZhveR1BINrjzy4/L730El588cUchb59+xr5kddg6zC3nR2X&#10;VeDvPvvss8Y7z+v07NkzV/fCc/R70q5du1zfy6OPPmpco379+rm+D37q57nrrrtyfR1dMaMdye3z&#10;PPXUU8Y1GHr16pWre+Fvd+zY0bjGrbfemut7efjhh+33wv88p/eij69du7ZxjQcffDBXz8Nzbr/9&#10;duMa1apVy/U1nnzySaN84HWeeOKJXF9Hd8G86qqrcn0NnbbUS76AlGL5hM5EZ8+eRVJSUq4CjQ7F&#10;3OzZs3Hp0iWnx2QX9u7da9wLBXt0dLTTY7IL/O3XX3/dMBjjx4/P9b0cOXLEqECwYOG8186OyS7w&#10;t9ksx3v59ddfc30vXF6fhVPjxo1z/R/xt7///nvjXgYPHpzre4m/cAH/pwQ/KzQnTpxwekx2gb89&#10;ZswY41769++f63vhCqSsUJUuXRoHDx50ekx2gb89bdo0I+/SsDo7xp1w+vRp4/9h/mV3G2fHZBd4&#10;LwsXLjTupUePHk6PcTdQQPBeBIHoPv7Lly83Y3IOBwZ369YNf/31lxmTO66++mrjXiIjI82YnDNq&#10;1CjjXpYtW2bG5BwuZMb7eOCBB8yY3PHJJ58Y6cu+17llzZo1xr0MGDDAjMkdzz33HO6//34kJCSY&#10;MTmH5SbvZcqUKWZMzomJicF9991nCNW80LlzZ+Ne2LU0t2zfvt34f7744gszJufQplKX0LmTl7Tl&#10;4nXMt0zj3KJ1kvTxF/IEMxGFf3JyshmTc86fP28Iwbxc4+jRo8a9UPicO3fOjM058fHxxr1QSOUW&#10;CjnW8Cn88wKNBO8lL4vm8Br0Sl955ZV5Sl+unMl7yevsTfT0V6xYEXFxcWZMzqEh5b3kxYiyQsRW&#10;DBpjXiu3ME15fl6eh2nK/4f5d/fu3WZszklNTTXuJS/5n7Rs2dK4F0Eg2uvp7+9vxhQMtM10YvBe&#10;KMgKkj179hj3cccdd5gxBQcr/LyXd955x4wpOIYNG2bcC50zBQ3LX97LqlWrzJiC4eTJk0ZLOe8l&#10;KirKjC0YZFYfwSMwE9ELU9DTedJry3uhF5ceg4KE3iB6ktk0l1bAC9VQBLIyxG5UBf0fpaSkGJVE&#10;VorOnDljxhYMbBWqUqWKkWdYaSxIWPHl/8N72bZtmxlbcOiuaoJA+vTpg1q1amHJkiVmTMHAiv7N&#10;N9+MevXqGcK7IImIiDDug103Chq2xPD/GTRokBlTcNAbXaNGDUyePNmMKTjYxYctw2FhYWZMwUBH&#10;IJ0ptPF5cTJ5AhH+gkdg8xNr1PQ2FiQUtfR8hISE5Mmz7QnokV68eLHRBFvQMC2YJsuXryjw/4iV&#10;IOYVCghv+I/Y1L9o0SLje0HCChEL76CgIMOrWdCEhoYa77UgEDpS2LWG+bQgof2gcIpSlfaChvaL&#10;3tvY2FgzpuBgizC7l8bnoQXUU7Byxm6UeWml9hQU3HnpEuYpWO7SGRgVVfD5VoS/IAiCIAiCIAhF&#10;DhH+giAIgiAIguADiPAXBEEQBEEQBB9AhL8gCIIgCIIg+AAi/AUPsA9DO2VcAe/VAHNXDtg3tFOG&#10;axTLzUW8jgC8an0mhk5DVYrljKKZNhpbGkmeEQRvRWy8a8TGZ43Yd29DhH9uCXjVyIg5zYdFLyM7&#10;MXpm6DTUfdMX8KrzaxTq9Nk3FJ2cPZMRXlUp5x5FMm3spAuKnD5O0U4XocARG28iNt4lYuOzQey7&#10;NyLCP1ekG8Kc5MGimJHthZz1GezGsBPcKhfMAjajocxdGnsP6QYvY+Fo8Zy582BFMm00Gb2IOXqW&#10;Ip0uQsEjNl4jNt4VYuOzRuy7tyLCPxdYjbvbGbBIGz7rM9nQhYU7z2VLTycFiC5cCmXimP+t0yZf&#10;/b9nTjdHimbaKOzvgyo0O7mfVzRFNl0Er0BsvEZsvGvExrtE7LtXI8I/p5gZOqeZ2dcysvuFQlbG&#10;03WhU7hx97mKatpkvPecCAgbvphnhMuG2Hi3EBufFb5s48W+ezsi/HOEmSFVDs5ZZvaxjKxr+06f&#10;14FsCkWXhWmhJj0fZYmPpE2OCwafzDPC5UFsvFuIjc8GsfEase/ehwj/HGDLcLmoxfqYgHO7QCA+&#10;+JK7nXd8LN+49S4RKRiEfEJsfNaIjXcPsfHpiH33PkT4u4uZGXVelEIhMxkKBQbxBmVGdyNw54F8&#10;LN+49S4RKRiE/EBsfLaIjXcDsfEZEPvufYjwdwuzqdZi5KRQyBp7AZFdAvlQ2ridJhofSRspGISC&#10;R2x8ThEbnxmx8ZkR++59iPB3A1vGzZjRpFDIDjf7tfpI2uj8kpN5r30tbdx6l4gUDIKHERufG8TG&#10;WxEb7xyx796HCP/sMDOh48sshUL22J4ruwFtRX9QnC0dcmD47PjGgMEcFww+ki7CZUJsfK4RG29D&#10;bLxrxL57HyL8s0Fn2qyDrxq+rJ7L3OfGc7ksFLMpTAsDuS8QbBTltNHkvGDwjXQRLg9i47NCbHx2&#10;iI3PGrHv3ocI/2zwTKFQdDOyNnquvGVuPZeeGi5DOupCJfcGtaDJjcHLRBFNGyu5SicfSBfh8iA2&#10;PmvExrtGbHz2iH33PkT455IcZ+Yim5HTnyFTyOQlMo/NFK89Yk5CoU2YLNLFHpzkBZ9Im4xk/S75&#10;broIBYvYeE0WtkxsvPNnsgex8WLfvQ8R/rnEdWb2xYzs5NmcPpOrtLGhPUs65GiQlLdhFwFZBXcK&#10;BRtFKm0cyF3BYKMop4tQsIiNtyI2PhNi491C7Lv3IcI/l+S8ULAhGVkQBMH7ERsvCEJRRIS/IAiC&#10;IAiCIPgAIvwFQRAEQRAEwQcQ4S8IgiAIgiAIPoAIf0EQBEEQBEHwAUT4C4IgCIIgCIIPIMJfEARB&#10;EARBEHwAEf6CIAiCIAiC4AOI8BcEQRAEQRAEH0CEvyAIgiAIgiD4ACL8BUEQBEEQBMEHEOFfJNiH&#10;oZ0yLhOf1VLxtiXlO8ErV5IPeDXLe/csOt1eRaZV+d3CXLrfMWRe498gR+nuMh0cfrPTUPUURD3L&#10;0Fw8hfE7uX3+y8e+oZ0KxX0KgucR+547xL6LfRecIcK/kGMzNlmFzC+TFAya3BcMNkNlTefMwbF8&#10;yHvB4EQA8Ef2DUUn/T0nmOfl9LSCwXz2wnGzguARxL7nBbHvYt8FZ4jwL8RYjVPm98XiObB7DWx4&#10;dcFwWcllwaANsdN01+mb+bp5T3f9nzrcby4LBuN+HPKGV2MWllI2CL6A2Pe8IvZd7LvgDBH+hRW7&#10;ccrKqKV7EKwvkxQMmtwVDLpAzsprpQsHz6a7WTA4GvPcFAzmOYXLyJr/V2EqzAQhN4h99wBi38W+&#10;C84Q4V9I0YYn2yZTJ7Voq4HK2KSZhdGyF0TpIbNRyWho9T0awX5wemGVMd4ki6bgDNdzcYwNh9+w&#10;B8cCIP8KBmfkKN0d0iHj8Tq8iqFO4t25L9u9ZJ0eGdM7n451N1+Y6HRwsVsQigT6Hcn2XRb7bglZ&#10;2x13EftOPHSsu/nCROz75UGEf6FEv0RZGPIs0Abq1VedGZvM18z40juEDG9ougF41ck5rwY4vPxm&#10;yGDInBYMzs/LfJzCSQGWMVifL/1+c2RnrL+RAwuVo3TP14LB9Cxluvf09HB2XVdpl5Njc50vNDrt&#10;pWQQiiz6fchsi91B7Lt5rOV+xb6T9PQQ++7biPAvlLhoEnSTdEPv7OV1eCFNA5XZeKYfn/6OWl9w&#10;y/H2a6hgvWcd7yTOeg/pRtFyTbtxzmhQ9bNlNipmmmXYl26wcmpmnBtqFbL4T3KT7hmfw0NNwU6v&#10;Taz/n/V/tdy7PTK3x+YyX9jJW94XBO9H7LvYdwti3wUPI8K/UOKZgiGTYdAvpOUttx2b0fimY96H&#10;EwNgNRT24zJdR8dnNhaZjXfme9DGObOBc07m4/W1c14w2MhoHB1DxjTQaeleumdOB+Lif89hwaDT&#10;IfPh6c+TOU0d/6vcHZvrfGFHX8tVnhSEwo6L99xNxL47Xlvsu43058mcpo7/Ve6OzXW+sKOvJfY9&#10;PxHhXyjJ6sXJHpfGPpOBydrw2YPdULl6aXW84/06eY5MBtE8JpeFoLNnSL+2q/vKJXYvVXrIaOsZ&#10;5066K/KxYHBd2Lv6/2xkPM8Tx7pK/6zzt+v7F4SigNh398n8DGLfXdyHPT2c2073bLYN9451lf5i&#10;3wsaEf6Fkqxfyuxw30DpFzS7oF9gVy96DgxAngsG/VuuQ74VDBa018V63+6nu8ILC4aMnqTcHJuH&#10;fGFBCgahaJP1u5UdYt/1lVzdV94R+y72vTAjwr+Qol+8jIbDCdpo5MpA5dRwesAA5LFgsD1berDa&#10;ysxpltPnI+7eT+ZnK+wFQ8bzcnNsHvKFBdf3LwhFA7HvzrE9W3oQ+54Z1/ZRp4dz25nxvNwcm4d8&#10;YcH1/QueQoR/YUUbgyxfEP3iZTQwOTFQtmMzGljXeMAAZDKI+lx37jcro+0sLVzdV1akXyfLNNH3&#10;lqsCWZGPBUNGb40VZ2mkcfyvcnOsYzq7ineSL+zoc6RgEIow+p0W+y723dn5WSD2XcgOEf6FGP2C&#10;Z/1yZn7BcmOgGBwNif337Ts8YACcGMT057Ser69pvS99Pcdns6aF9dqu7isbLGni1BjrdMzwWzyN&#10;cQVfMDi/NklP04z3aYnP9F/n5Ng85As7LtJAEIoYYt8ZJ/bd6flZIfZdyAYR/oUcm7HJKmR+uXJk&#10;oBRZ/4b1+h4wAE6NlsXYOAYHA5F9eqiQrcHKHmuh7DI4Tcd8LBjMkNngO2Jex+H+0tOjEzo5TW9n&#10;/3VOjnVMZ1fxWRQMOS0EBaEQI/Zd7LvYd8HTiPAvEugXKWNwZSByWjAYmIYqQ3BpWPJgAJwaRBuZ&#10;jL4L4+CscDCup5/Pblhd3Ze76PMdg5O0VeRbwaDIUFC5YTRt9+Lqf7LdY4Z0zPSbuTk2D/nCxPac&#10;ztNXEIomYt+tZDpOBbHvGbHdi6v/KSc2OyfH5iFfmIh9vzyI8BcEX8QsjDIWPBmNfdbk5FhPYf6m&#10;k4JREARBMBH7LmSBCH9B8FEML04GI+vlBYPpJXPD4SUIguDTiH0XXCHCXxB8FdMrlG5ovblgMH9P&#10;SgVBEITsEfsuuECEvyD4MoaXRfe19N6Cwdb3M3OfUEEQBMEFYt8FJ+ST8Hc+GMl1JtKZTAWp8QmC&#10;IAiCIAiCx/Gw8Hcl+B2Dk5qd2b/rctUwBUEQBEEQBMGX8KDwd1f06+Ao/i3ny6huQRAEQRAEQfAo&#10;HhP+GeZ5ZcjUZcfSnccMjnP5pl9DvP6CIAiCIAiC4Ek8I/z1AhUuBH06Wvy7GMRh7+6jgvT1FwRB&#10;EARBEASP4RHhn9Hbn5eR2dbuQjLCWxAEQRAEQRA8hQeEv0MXnjx56jNeS5z+giAIgiAIguAZPCD8&#10;HQb15lGtW1sPXHcZEgRBEARBEAQhJ3hc+OdVrNsWcjCvJy5/QRAEQRAEQfAIXufxzyD8ZVpPQRAE&#10;QRAEQfAInu/jn0exLsJfEARBEARBEDyPB4R/xn75eZ2NR4S/IAiCIAiCIHgejwj/DPPvq5BVP39b&#10;JcH1Al0i/AVBEARBEATB83hG+Dt292HI1NffnWMchL8M7hUEQRAEQRAEj+Ah4U8cBvlmG5x3CZLp&#10;PAVBEARBEATB83hQ+BN3xb+rcQDWVgHX3YEEQRAEQRAEQcgZHhb+JvuGolMmse+OmLdWHPI2SFgQ&#10;BEEQBEEQhHTyR/jnFusgYenfLwiCIAiCIAgew6uEf3r/funmIwiCIAiCIAiexIuEv6Wbj3j7BUEQ&#10;BEEQBMGjeI/wt3fzEW+/IAiCIAiCIHgarxH+9m4+4u0XBEEQBEEQBI/jXYN7BUEQBEEQBEHIF0T4&#10;C4IgCIIgCIIPIMJfEARBEARBEHwAEf6CIAiCIAiC4AOI8BcEQRAEQRAEH0CEvyAIgiAIgiD4ACL8&#10;BUEQBEEQBMEHEOEvCIIgCEKBkZaWlikIgpA/FFHhn4aY3f4YcOfVuOqqq4zQ9Jq78cnEMJxLNQ9x&#10;izRcOrUUnz/cCVc3tV3nqpYd8f70/bh4SQyTIAiCIOQWLfJTU1MzBRH/gpA/FEHhn4yji79ClxoV&#10;UaJYcZSvWBEVVShdrBhKlKmC+z6ZiQMXzUOzJBmnQ37Gw+2rGCsKlyhb3rhOhQplUa58HdzyyHBs&#10;TcxRLUIQBEHwGlKRlLgVo3p3xf81aYzGjRmaoP3d/8OCYxeRYh4l5A9a9KekpCA5ORmXLl2yB26L&#10;+BeE/KHICf+UU6vwwY2llFivh7sHLcCJ8+dxXoVN/36E26qXVPE347OAvcjOYZ8W6YdXb6+rji+F&#10;6l0GIGjvSeM6MYeCMei2aqoiURd3DfTHedH+giAIhYw0nF3+C7q3q6psfAmUq1AJlSqpUKEcihcr&#10;hgot78aQRafVUUJ+YBX9FPoXLlxAfHw84uLikJCQgMTERBH/gpBPFDHhn4IDk/ooQ14a9bv8jD1m&#10;rGbr78+iWYliqN1nFHaeyUqxJ2Pf1LfQrkoxlGvRD3774814GxcOBuLNa7jvYUzYdcmMFQRBEAoD&#10;KedX4esHm6uyogLqPTsCWyLPG6IzLnoPxvatg7JK/De581MsOSN+//zAKvop9GNjY3Hq1CmcOXPG&#10;qAAwsDJA8S/CXxA8S9ES/smx+PfZSiheoSbuG7XLjEwnbfcEPNayLIpVfxLT9pwxY50RA7/370f1&#10;YiVx9/dLcNKMtZMUiVnvNEOxcjfgpX/3mpGCIAhCYSBi6iv4PyXui3X5CmuPZxSWF48swv9uKI1i&#10;FVop++7oPhI8AcU8Rb0W/VFRUThw4AA2bNiA0NBQHD161Ghhv3jxolFBEPEvCJ6jSAn/tAvr8dkN&#10;ZVC+RkN8E2pGWknbhp+6X4dSxVrhqxVH4Nrnfwpz37sPVYuVwWO/hyLWjLWTfBwLB3dAsWL18fDg&#10;JbhgRguCIAjez17/n/HSvffhvb/DEOuoKS9EYtqbV6JY8WboM3y9dPfxMBTx7MJDUX/27FkcO3YM&#10;hw4dwrJly3D//fejZcuW+Pfff43uPvT8i9dfEDxLkRL+KfEBeLlyWVSocSOGbTUjM3AEE3rfiErF&#10;6uCdOfvgeoxvAhZ9/giuKFYMjV/+B0cdW3sv7MLQh6op4V8d3V6ZjigzWsg/aPgdgyAIgseJ240R&#10;D1RFsRrt0X9epvZeIY/QdusuPuzeExERgT179mDo0KGqTC1mhN69e4vXXxDyiSIm/IPwStVKqFa3&#10;F6ZGmpEZOIS/HmuPisWuwLt++7MQ/sCJkG9xe92yKFb3Fjz35wak9+Q/g4VDHjHGChRTFYi7X5+J&#10;4+aenDBv3jwMGjQoUxgzZox5hKAFPr1DNPwM9P7o71IQCILgaSIDP0bbMsVQ6YZXMe+I2BhPQ9ut&#10;vf0U97t370ZwcDB69uxpF/5169Y1vP7s58+xF6woiL0XBM9Q5Dz+fStVRNU6PTElj8IfydGY8Wkn&#10;VKUhqtYaj73wBt588w288uSduKFWPXTp3hmVi9VA11en5crj36NHD7uRs4bixYvjt99+M4/yXayi&#10;n2KfBQWbflkQ8DMpKckoQGTWB0EQPMbuqXikVRkUq9wen07bjUQzOqfMnTsXn376aabw+++/m0f4&#10;JrTVum//yZMnsX//fmzZssVIl8qVK2coC59++mmj3z+FP+2/2HpB8AxFq49/4gYMbF0BlWq1xq+b&#10;zMgM6K4+dbPp6mMj9cRmLB32PBqVs4jz+o9ifFAoQqe+g+rF6uGBXPbxX79+Pf77778MYeTIkcZv&#10;XH/99eZRvotV9FPonzt3zhgExsDv7PspTcCCIHiKM2t/x1MdaysbXBFPD92ArKZ/yI6sHDs///yz&#10;eZRvQTtt9fZHRkZi586dWLp0Kbp3754prWrUqGGUi9a+/iL+BSHvFCnhj4u78eOdZVGhZgN8tcqM&#10;s5K6Bd8/0Bwli7XFt6FHsxjca+UsNq8JxqJFi1RYipU7WRycReCHLVGiPGf12Wc7zANQ0NLg3XLL&#10;LWaM70LjbhX9J06cMJqFOfsDPUWsAOgmYCkMBEHIC/tmvYt7m5VV9vdavDVhGY4mmztyycaNGzFj&#10;xowMYdSoUYZ991XHDu007TVFPPv209u/adMm/PHHH6hQoYJd7Ddt2tT4zvDWW28Zdl97/cXRIwh5&#10;p2gJ/+RYTHmuCoqVq4E7h4abkemkbhuDR/6vFIrVfhYz950zY52TlpqCFCU8nc7ifHoLvr5dGaaG&#10;d+C7VZ6b0+fw4cOGsfN14U/DzkKC3Xk4uOv48eNG2rAwHTx4MPr27YsVK1YYzcUy17MgCLknESuH&#10;voz2NSk0r0P/f7YgztzjaXzZsUP7TNFOm6779u/YscPo2//AAw8Y6cLWkNatW+Ohhx5CtWqcPKMY&#10;rrzySgQGBhqVBavXXxCE3FOgwj858RzOnY9HYrKnRFsqIqe9gNLFSqLuzV9hU6L1uklY83MfXKWM&#10;SYPn/sLec1n/5sng79GrzVVo88Zf2HnWjDRIxO7ZH+GaUsXQsNtnWJVxba88IcLfBgsJGniK+tOn&#10;T+PgwYPGzA8TJ05ExYoVjQKif//+RkHKigELE/H6C4KQMy5g5a9P47qyFP3348clu5Bg7skPfNm+&#10;a2+/dSYfOnLo7eeKyUyXKlWqGKL/+eefR6tWrYw4hnfffddIO3r92QIsXn9ByBsFJvyTT27FL91r&#10;oVbj2/Dm9AgzNu+knFmPL7pWVAajDG7o/jNWHz1qeBeC/3gNbWngS9+Ob5cdhL0lNy0F8THqmGPR&#10;OB2fPndPymE/vNixirpOSXT/yh/bI3mdwwj3+xztS6rrVG6Dl/7Z6WZ3oazRRoxzGYvwtxUS2tsf&#10;HR1tTPUWFhaGfv362QuDG264wZj3mQUJg3j9BcGbSMOlC7GIPXseCZe88b1MQujw59CqXGlUaPUO&#10;Zm3NS49+9/B14U+bTmcNy2P27Wer7X333We36ewC9cwzz+C5557DPffcY1QEGN+gQQOjqy2FP73+&#10;MsOPIOSNAhP+MTv/Qnfjhb8CDzpdbSu3pOJk6DB0b1ILpU2DokPpqg3x+PcBiEzX90DcYYx6RO0v&#10;1RD3/WHtHpSGQ/M+wcPNy2W4BkPFuh3Q+5tFOJtH20PjxaCbLunZ5vV9WfgzPazefs7qsH37dmOQ&#10;19VXX53hfxgwYABiYmLE6y8IXkbyyS346f4aqNGwM16f5jnHjqdIXDcaPa6jHWmFd/9ZicPRUTh6&#10;5LAhzu3hSBROnc9uCgj38VXhT7vsaNM3b95sTNdZvXp1I004o8/DDz9szOTz1FNPGZ/XXnut3dbT&#10;6XPkyBFD+MsMP4KQNwpM+F88tR6/PnoVKhSrhNb3fYs10VY1nncuHF2O73t3wM033YSbVLi5w+P4&#10;Yc5OJJn77Vw4jtkfq2O69MB7s/ebkekkhI3G893Tr9Ppnp4YvyXvBscq+unBIPv27ctUMPiacdPp&#10;QTHPgbyc43n16tXGIC9dCOhADxG9/ixQ6PWXJmBB8A7yz7HjAZKPYNLLHVDKwZ5kDo3R86dQj63c&#10;68vC39Hbv2bNGvTp0wclSpQw0oSr9WrR/+STT+LZZ5/FXXfdZe8GVL9+fcPW8xq6hVfEvyDkjgIT&#10;/pfiIzBvYE/UMwxsRbR5aCAm+/vD32lYgCXL9yBDV/tCjFX00yDqAar0bNPIdezY0X4cj/EV+Lza&#10;M0RPPltAwsPDMW3aNGOQF9OmXLlyqFq1qvGdYciQIThz5ozRDCxef0HwDpJOb8SwPlejYrFKuOGe&#10;r7HqWCaXS8FxbjN+//hx3Hb7HbjjjtvQpXNn3HrrrZnDbU9i0LTtIvzzgNWm09vPvv2ct/+ff/5B&#10;vXr1jPSguH/kkUfsop+B39nt55prrrHbejp/OAWonuFHbL0g5I4CE/6ntv2Be80X2p1Q/ZpPsc48&#10;tyhAo6WnNtNz02/YsMF4Vl0wcL8vCX+dJrpvv/b2v/nmm/Z8wO4+d9xxB8qUKWNsd+rUyVgTQfr6&#10;C4L3kBS3D3M+6WE6dirghvs/xt+zZmGW0zAHgUt35Wne/MKALwp/2nQ6ZGjTjx07Znj7161bh969&#10;e9u9/dddd50h9K3CX3v97777bmNCBx7HigLHBdDRo/v6+1L5KAieosCE/8mtI3C7USi4Fype+RHW&#10;mucWdqxeEIp+GkQ2gYaEhBjP+n//93+Gt5sG01eELA24o7d/69atxvzX2ttftmxZ3HnnnUaTsO7v&#10;X7JkSWOlY84UYfX6C4JQcJwK/x33mLbbnVD16k+KlGPHGb4m/J15+9mCy9nZ2HWHaUGbzgG+tOlW&#10;0a8Dvf7WsV0c18Wyko4yXlccPYKQcwpM+F84tRWzvv8e37sVfsIfE1Yh2jy3sENhyqZKGi/2Y9+7&#10;dy927dqFBQsWGF4Qdmf56KOPDIPmK91X+IxWbz9n8mE/0Ndee81u9FkBYGHwwgsvoEuXLnavf4cO&#10;HYzWEnqBxOsvCAVPjh07jYuOY8cVvij8WX7RIUObzjKOC3axbz8dNkwLduWhTc9K+N97770oX768&#10;cTwH/LLFgBUJPakDx3YJguA+BSb8fRXt2aZA1TMcsM8jjdmff/6JUqVKGQauRYsWhneEYrioC1k+&#10;G40352hmCwinNaW3nxWhJk2aGOlBkU9vPwsCFhJsKm7YsKGxj5WloUOHGiv6aq8/ryniXxAKhsTT&#10;2+D366/41a0wDOP+XYPj5rlFFV8S/rS92sHFBbvYN58OrsmTJ9tbcLlaL/v2v/TSS4Yzx1XgfnYH&#10;4votDIMGDTKcZuzyI/P6C0LOEeF/maGRojCl4WIXH65euHbtWgQFBaFXr16GYdNC97PPPjMMWlH3&#10;+mtvv/YM6Xn7P/74Y3tFiIWFtR8oF3nhIGjt9eeMS6xA8RpsAmY6F+U0EwShcOFrwp82mMKfzhx2&#10;z6FN79Gjh93bz24+dOw0bdrU+HQVuL927drGOQzs668XcKTwlxZeQcgZBST80xC9ajjefPJ1ZJ5B&#10;8xLWjX4LPZ4bgpUenuKzoKFxopGiMLWuXsi+/SNGjMgwWw1Du3btjKZRGtCiatx0AWH19rOlgxUh&#10;TtfJdChdujS6deuWoTmY39lkrPuK0us/bNgwnDhxIkNffykQBEHwBnxV+NMzT5H+3XffGbZcl295&#10;CawQ6Dn9RfgLQs64/MI/cTfG9b0FzepXQLHyV6H/fIe5HC6sxae3cZqvsqh/bSu8OCYM8UXknaYh&#10;pCDVc9TT2x8aGmp0aXnwwQftRk0bR3pGvvrqK+NcGriiKGSt3v7jx48b3n721//f//5neISYDuzS&#10;88QTT2Sa9YErPNLrr9Orffv22LZtm1HI6IFfvL4gCJeTZESG/IpXHnsZM/eZUXaSsOb31/Dgk18i&#10;OPKCGecb+GJXH5Z3uhWWXVlr1aplpEFeA51idBax7GC5KsJfENzn8gr/1EQsGNQetYqbL3CN1nhm&#10;4m5zp42kTaPwaJvK6S951SZ4fswWVZQUbmiYtLdfz3BAgRscHGz0T9crGNLrf+ONN9q7uHTt2tUQ&#10;w0XR689ncfT2U7gHBgYaC7rw+enJ79y5s9PBX6wI0Ouv54Nmmo0ePdrw+rNyxcqSbxcK+zB0lHqH&#10;vkgPnVZkUmKC4DkStmPUc+3RpE45w7HTzz/W3GEjLT4UH3euq97X0qjT5P/w9MjVOOcjdXNfHNzL&#10;Mot2mOKfzi5OvcwpOZcvX260dLsbeDzPW7VqlTHpA9e80cLfd507Yt+F3HFZhf+FkK/wf7VsfdiL&#10;1WiBHsNW4XxiRkmflpSAcxvH4dE7rkYFHqdChYY9MHZnonlE4UR7Pxy9/RS5nM7MSBMV2L2FYpb9&#10;GrnNPuzDhw+3n1+UjBwLBhpuNtlSrLOCw0G9H3zwgX0Whzp16hgDeV3N+sC5nlmQ6ooSuwRx9ghW&#10;JHx7rmddKHTC0FNmzIpOtgJiVoAtQhA8SUoC5n7SGjVMW1asVjs8PymjY+fiptHo097SpbFyQzz1&#10;+wYUrU6dzvFF4U/bq8W/7o9Pm8ztnASWfQza+aXLDjp2xL6bMWLfBTe5jMI/FcFftEU1GvuSV6DL&#10;j6tVjGtSU7Zi5F0tULqEOr5ENbQetAyFddIu7fnQ3n7O5MO+/fT2c1aLmjVrGgUCZzno3r27MXCV&#10;i1TpQVD0+nMxKxo4Gjter7CjCwUac3bN4eAvCv8lS5agbdu2xnNTzHMmH87swDRh1x7HwHiKfz3D&#10;DysMnCea1+RsEiw0CqXX/9RQdLJ4crIMzgy9ef6rO81tE1vh8Co8VzRk9jrl6fpOnjtrL1YAXnU4&#10;PmPw5LMKWZGwbBCa1TQdO7VuwGO/r0VCUkarnZZ8EfFbJ+Lxu69FJR7Hd7Z+d4zaXvS7/fia8Cfa&#10;ztMGs+xioM13FPbZBX2OvgbL00It+sW+24Nz++7sd10FsfE55TIK/yP487FmKKMMX9navfHfMTM6&#10;K7YOw4216Mktg6Y9xuCQGV3YoPGjsdJz1HP1Qnr7KXKt3n5O4UkvNqesfPTRR9GoUSMjnhUAdmGh&#10;saMBLLTGzoIuEGjMOfjryJEjhqee3n5WgPjcXMqd8/Vz9UZWAFyFu+66y5jfWc+IxHP8/f0N4U8v&#10;U5EX/kZw0/jtfFUdm+4lyhPZ3KNjoZQddo+V0+Di+bJNJykULg8pWDa4jenYqY87fsluVv7tGHVv&#10;S7tjp9XApYXWseMuvij8CW2vtve6EqC/5zboaxY6u64R++4QHJ9PhH9+chmFfxi+aGUTspUbfoDl&#10;Ke68sKswoLGtWfiKFgML5QIvNEwU7BSgekVaztTDfovjxo1DgwYNjOejp5refnZpYd91erM7deqU&#10;yetPdHNnYYb3zwKAwp/dctgS8vfff9s993kNXP2YFS3dvFzo0studLMxalbj7EYTb8AsN67pFhbD&#10;PGqo2tJYDXYOfsfyHBkLFItH39nzGQWdi33CZeQwxva6xubYqdMH06PM6KzYNhI3G46d0mj6yGgc&#10;NKOLKr4q/DW0wZ4KhR6x7ybZ2HdX2K/noUqOj3EZhf8u/NbtKpRUhq/CFS9jwTk3Xt64ILzWsKIy&#10;liXQ+PafscOMLkzQO0EvPQc36dULV69ejaVLlxp9+fWMNOzbT2+/nrmGXn/O668rBqwAjB071rgW&#10;Ww+016OwwnvXwl/PwsMZjLRwz2vgdG+8JtOrSAt/4u6xpkj2yAAwLbid/mZ64eDub9kKLBfHZ/F8&#10;WZ4nXEbCMLiVrdLuvmMnFJ80MR071xVOx05O8HXhL1gQ+55OTtLCIOe/L2TkMgr/C/Drfx0qK8NX&#10;onIbDF6VYMa7JnHNV2hftYQylpXQ7J05yP4M70KLW+3t56w19PZzhgJ23WncuLFREJQrV86YzpNi&#10;Xw9aZaDX3zpd5W233Wb0g+d1C7vXn/fOwEoMBToH4jJtvvjiC7zzzjt4++23cxx4Xr9+/YzFXTh2&#10;guleaCtJOTKG2muShffDw55xbchdXc/erJvBW5Rb9PM5poUuAMTrU/DsxtC7mhqOnfJX9MX8s268&#10;b+cD8arh2CmJxl1/QQ57DhQ6RPgLdsS+W3Bl353j2d/2TS6j8AeOTX4aNcuqP6xEabTs8zsyrd2V&#10;gQMY/WQrlGEf0DI18Pg/R834woFV2Dp6+5ctW4bHH3/cPhNNs2bNjG3HmWu4/dhjj2Xw+k+aNMk+&#10;2En3lSx0otaE981nYBolJCQYQl2nG+NZuXE3MB0YrDCd9L5CR04Khiy9M4osPEF2A+9OsBcC6R4X&#10;l/08c+zFyQL9fJkMvaXAsP+eDlIZuLwkYt77pmOnUit8viLejHfNhdAv0NZ07Fz7rh+K+vBeEf6C&#10;HbHv6bi0787QNj/nYwyEdC6r8EfMSrx+Iz086o8rURsdXhqEOc7+6Qg/fPFKR9QtqY5Tx5Zv/yqW&#10;nzb3FRK0eKWY1XPUb9682ZiHeNSoUbjqqquMZ6M3n4NTHb39OnDWGqvX/5FHHjHGCVAsM/A3Cqvw&#10;J1aRz8oM04stAKwI8DOngefripEW/YUyfdw1rPZCQQUn3hntHXHVJJq7gsEd4+uGl8odLM+X6bcy&#10;if3MQZqCLx/R/z2P2uVUuhcvhet6DsXurEbrpu3F8MfMwb1la+HpKe4MCijciPAX7Ih9t5GVfXeC&#10;/XnE258nLq/wRyqi1/6I+8rSy6P+PBXqtLrTmNnGGrq1ti3IxFC8zD34PvRYllN/ehsUmhScFOZ6&#10;jvq9e/ciLCzM6ObDfvx60O4111xjePsp/BnvGBjPsQD169c3jucg4JkzZ9oFbqEWtya8d10ByKmn&#10;3zHwfKaHTpNCmy5uiNqMIXMBogsFz3tG3DH6eSsYMhZYLq5hKTQyFXz29MtjwSS4z5nVeKeDufhi&#10;8Rpo+/RHmOYs7+2ZgQHPtkMtin51bMWb38KqjOt8FUlE+At2xL6bz5WTa+jfzI9n9i0us/AnSTgc&#10;8jdevN7mwc4qlCx9N4YE7FVnFC4oNik86XXmwNVjx44ZU3iyDzuXLb/66quN5+PiXFl5+3VgX/8O&#10;HTrYvf49evQwWhAKvVfbAS3UPREKPTkoGJwaQfP8/PF453fBkN7UnNVzZtfX077fiadMyA9ScWLD&#10;b+hewdaFkaHmdZ2NGcmsoXOL2vb9Jcs/gF/Cjhcqx05uEeEv2BH7nuEZXT6nhezsveA+BSD8bZw/&#10;ugfrA0fgyWYVUbGiY7gNn0wJwa49Jwvlio4UnvQ8W4X/vn37jHn7OWVniRK2Fg9+cq76KlWqoHLl&#10;ysanY9DxTBc9Tz0rAG3atDFaEvhbRUX4CxbsBYNrT09WxtJ6TOaQG2NtJb8LBgcshWR2hUMGdIuA&#10;FBSXkWQcDZ2M19qUR6niKu1NgZ85lERZJfp/WhxR5Fft1baZzho+uwh/Qey7Bbfse3plQbpv5p3L&#10;KPwvIe70SZw4fkYVDemkxcfi5PFoY/BrejhTqAsDq/DnXPLHjx/HyZMnjb79WrznNfA6UVG2frEi&#10;/IsgWRQMBjnsG+mK3PUBdWPwlycLBkWuvD3ZpaGQb8QfP4itS8fg+euro3p1x3AXBs9cjYiDsRnK&#10;gqIGbTID7TPh2CzabhH+gtj3jGRr38WWe5TLKPw3YcjNzVGr0s343G+T0ed97779OHLynLm/6KCN&#10;vZ6thoN7GTibD1eh5cBezjNvDYzTi1eVLVsWTZs2zXAcvzMwnl2FbrrpJpw6ZXvjRPgXQdwwdOlG&#10;PffGN98KBk8b6txcTwqLy0gSzkYdxZHDJ3HRjDG4dAHnzsQY0xmnh/giv0qvVfSzOybZv39/JuEv&#10;dttHEfuekWyuZ68YSLdNj3AZhf9WfNXatlhLeiiOav/XBV/PDjMGvhphd3SRaPqlQafXX4v/s2fP&#10;GkKdLRpHjx5FZGRkhsB9a9euNdKlffv2xkq21uPYXYjn8rgzZ84Y1ywKs/oILnDLsGqviwqX2SDa&#10;CxQXv5szD31uCho3zpGuPpeRjfiqXVNULdMGH01fg/DwcIRv2459kR5wBxYyrKKfNpqzjdFO79ix&#10;w7DvXJFdH6dbAwQfQ+x7RrJJD30/0s3HM1xG4X8Owb++gp733oO77+qGOzvfiAal1Z+ZoSKgwlX3&#10;Y+DYeQgKClJhIZZuPm6eX7jQRl2Lf+s0lc4Cj9+9e7eRBhzIy23H47ltHdCrA48VihhuFQwKDzUJ&#10;5xj77zq7v3RD766hdrugsezP7hwpLC4n4fi6TbVM9rzi1R0wcMpyYzYzI4RHZmwRKKLQLtNO027T&#10;6cO1XDZu3GikSdu2bY3Z3rT9FnwQse8ZyNqj79luRUIBDu4FzmLp8KeNRaqe4uw1PW/DlZXUn+tQ&#10;cBRr3APfjJuMOQvCEWOeWVjQ4p+BFQAWBKwEOAtENwVz3n7ieDy3GXgtfV0R/UUUdwsGixHO/lhP&#10;4up3c3k/9ud1UsDZCyEHw+/WOZczTXyZ81j5x7t4uldP9OjxCB6+9zZcxTn9He15w27439CpmDVr&#10;lgqz4b8m0jy/6ECbTBtNZw9bZzkWi4FruJQoUcKYrGHEiBHGsbTnYsPzBtPPGgoFYt/TcWXfNW6n&#10;leAuBSj8HTmJxROH4N1+/dCP4cVuuMJaYFR7B6vMIwsjVsOkRbs1EMfBX47HWq8hFHFyYuwsRvWy&#10;erctv+ssOPNQZen5sXi3nAVn17N7ipwG8RAVHHFYOeYVvPLKy3j55b7o+/Q9aFpV/SdWm87Q4AF8&#10;NuJPTJm1EUXlr6Kt1jO6sXsmZ3Rja+6cOXPsUzKzVZf7tG0Xco61fGRFq1A5xMS+ZwrOrmegz5Mu&#10;mx7Di4S/I8cQMPpXfP311/jqqyEYNnY5crS2Y2okgoYPxMCBOozEwh1x5s7siQqbjZGDrec7hM8/&#10;V5/f4+9521UR5xlknmfBTk4KBoXd4F52sWv1AOng+p6za/JNb9a1hGwNvpNzXF5fKBhiEfLfr/hk&#10;wAAMYHjzQTSyVgCqFm7HjoaCk158dsvkQGY6c7Zt24bVq1fjjTfesM/qxmmahw0bZpwjXv+co0U/&#10;046VLLauMPA7W8e9XvyLfU8P2dl3Ef4ex4uFf+5JPLwUX/a5HfWsBYsKV9z4MH4K2IHz5nFZseb7&#10;+1HF4XxnoeWjE1QVxTOI8BcEwTc4gaUTR+GXX35R4TeMnbQauR3NFR06BZ8PHIuQw4lmjLvEYt2E&#10;3/DZ++/j/UzhMwyduE4dkTPoddbefnbv4cKNnLRiypQp9tXXdeBiZkeOHCk8XmovwSr6WcHieAmu&#10;Ys9053fGcZ+kqSA4x4uF/z5M7dcXT/Z+ChM2JZhx2ZOWdAhTXrrKMKy1u36ASdOnY7oKP7xyK6qr&#10;uJINn8WUHdmPFjizPwwLZ9rOzRBmTsPoz3uilrpWjea9MWZtJHJa3LhChL8gCEIOOBWG77tVR7Gy&#10;3fBj6Bkz0k2SN2BwxysyiHFraNBlKPabh7oDRaYWo5yVjd5+rtYeEhKC559/PtP1K1SogJEjRxrn&#10;itfffayin+vkHDhwAL///juGDx9ujJPjQGoR/4LgGq8W/j/dWlkZyPr4Yo270joVZ0K+QMPSxVD1&#10;qpcx/Yhl/ohzBzDpjS5KsJdFuwF+iLpgxueYY/j7qWYoW7UpXv17n0enHhXhLwiCb7AHE199Eg8/&#10;0ANj1+fSGMeEY8xL/4eaJZSQbv4ERq07a+5wk2Oz8Xg7VWm4/hn8McUfCxYssISFCN0YiZzcGUUm&#10;vc4Uo9rbv2bNGvzzzz92bz/F/v/93//Zu/z07NnTWIGd54pIzR6mD1tV6OHnbEmcNenPP/9EtWrV&#10;jEHTkyZNMoQ/9/EYHitpKggZ8WLhvwXftK+HEkqo17umBVq2bOkQHsBnEzchQ1tA6gUEvdcQxUpU&#10;QZuPg83IdJJCf0DXhqqQuOZtBB1yvxUhnURsGP4wqhYrhebP/YnDSWa0hxDhLwiCb7AfP9/GdV0a&#10;YfAqdzpfZuT0jql4o0UTVFb2kjaz2HWP448cCv9jfv3QrmYx1HlpGnLYVpAJikvthdZ9++nt5xSm&#10;nLnOuEcVuPgixb6uCFStWhVTp041riFe/+xh5Yh9+Cn4mc7sKtW3b197+vbu3dtYL4ELZrLbT6Ho&#10;7y8IlxkvFv4bMKTjdahZtTLKlS5pTIOWMTTHS7+FZhxYe3EPfri9NMpVb4ABy5z44i+swid3XqkM&#10;RBcM3RBtRrrPhRNz8GI1ZWBqtcKPaz2/2LwI//yBRt8aBEEoaDbhyzZ1lb0rier1G9tXJk8PXfG/&#10;cRsyOnYMLuDA9PdxZb2qKF2pJZ79Yhh+6N0YxRr0yKHwT8Gq7x/ElcWq4fmJW3HmYqJ9vZTEizlf&#10;V9jq7edsPbt27TK8/RMnTsywIvs999xjdPu59dZbjTiGPn36GOfQNvE6gnOYPlZvP4U/p4VlftFp&#10;yRYVev3Z1YrHcMCveP0FISNeLPyTkXAmVr3AsTiXkGi87EZIvID4c4w/g7jEZFhf55T4RXi9ZmmU&#10;r34tfgwzIzNwCH891h4VitVHf//9yJnDPhHz3rkSJZVx+b8XJ+d6IFpWcFVeGi8R/p5BC30Wptag&#10;4wVBKCg24Yfb2qBB3dqoXqUSKlVyDK3x2og1iDePTiceO8a+jKvaPodJe2OQEL8DY59vimL1Hsmh&#10;8I/ClJc6oUqxNhgw6ms8fkszVKta1fDAN72xL6buPYNEN00EbYkzb//KlSvx1FNPGY4q2nUK1Cee&#10;eALPPvssHnnkEdSpU8eI5/POmDHDuJZ4/V1D200PPj35TGf253/99dftol8Htqhw5Wjt9Ze+/oKQ&#10;ES8W/ukknThgzIVsC5GIdeFsT4kPxMtVKqJqnYfwzyEzMgOHMV4J/4rF6qHf3P05WkEyOWYunqlZ&#10;EiWqX4+fw3LuEXLk2LFj2L59e4awePFiw3DpJd2F3KPFPb09NPz0xjGw4NAeoKJaEOhnK8rPKBR2&#10;UpGUEI+4+Au45ODkTkm6gLi4BFy8pN5TMy4dVZG/lIiERLMQSAzHb082QbErcij8L23ANw+3NBw5&#10;ZWtcgSsbN0ajRo1UaIh61SugZKMO+MQvCu5Yer5jtCvsW07PPfv2U/jPnj3b6NpDm875++ntNxas&#10;VJUBiv+bbrrJ3tf/8ccfN8oEQpEqZIRpbPX206PP9OV/xvRja0qZMmWM7+XLl8fMmTMNRxoXUOM5&#10;IvwFIR3vFv6p57B7+ST0bW6t0VdFx9fHYPuhGDjq/5T4APStROHfC1OPmpEZsHn8Kxa7Au/65UT4&#10;p2Lrb/eiQuliuOLxiR7x9lv7fTqG2267zTxKyA1a8OqCQs/woL1yuvm3qBUGfBY+E4N+Pv2MRek5&#10;haJF/OFt2Lx5sy1s2YvonIyojd+KobkQ/mkRU9GrZUllb8ui80A/HI3X78lFHFkyBO2qKFvfqT8W&#10;nMp6+gaew3fN6u3fsmWL4cF/8sknUa5cOcOmN23a1PD20+4znsL/oYceQu3atY39FStWNLqt6HdX&#10;3teMMD2s3v69e/ca6yLoMpPj/m644QZ7RYr9/vfs2WMcK15/QciIVwv/2FWfoE0Z9WLXbIUHHnwQ&#10;D6pw760tjGk5r+z+HVafy+gZSU1Yjv5XVkDl2rdj7G4zMgNHMKH3jahUrA7enrPP/Wk4U3bhh651&#10;UbZYA7zuf9iMzBucxo3PYw133nmnYbS6dOliHiXkBl0YU/Szzy1nzQgNDTWWzOd3FgTcV5QKWD4H&#10;CzbdusHn0y0cjON+KfQEryIlFlsDx+DpJlbHR3m0fWEoNuw96d6MabkU/ql7/TG47z24t89PWHnM&#10;wQWUFIkZb6hrlm2JF//da0ZmRr9zfNfohT569KixWBeF/7333mt/plKlStm9/RT9DNrr365dO3tX&#10;oMcee8y4BhHxn45jOtOT7+fnZx8gza5S9913n9HFp3r16kZcrVq1MH/+fBw/ftw4h+fyGoIgeLXw&#10;P4m/+zRE2Tqt8Px/lvXazu/Any+0RNVKN+KD6REZC4eLu/D9HeVQsVZDfLfajMvAPvzes7US8Nfg&#10;k0UHM7UYuOLilqG4tVYFlGo+EFuS8m6MXRl09kmk0RLhnzdo4Cl6Kfo5WI8FQJs2bQyP0MKFC404&#10;7uMxPLawF7C6YKTI5zNxm2KfXQ8YWOh5yuPF8925hrvHCb7LqeD30IJTcdbriMdNQdz73vaoo2xg&#10;vXu+woozbnS0yaXwz5K00wj9tTtKF7sC3Qctdjmlp37ndBef3bt3Gw6G4OBg3H333YYtZ7jyyiuN&#10;2Waswp/hmWeeMfr6a68/u6hQ0FL06/dVsNkSpjPtNstIevKtffuvvfZaI205aLpFixZ2r/8LL7xg&#10;dA9mtyCey2uITRIErxb+y9CvYX3U7jxcVQEyci7sJ9xarDwe/HIpzplxBpeO4vfuZVC6Sj08P/OE&#10;GWkhai5e7sDFXrpj/PbTZmT27PvrYdRh0+97C5CYy+79NDg05Aw07I6BcCESen8aN25sTPFGDzUL&#10;Ewo3wT2Yziw0ddM7w4cffmgvJN577z1ERkYaBYjuAlTYCwP9zMwn9HDNnTvXCJwlis/JSg67N+X2&#10;WbPLu1kFfV5hT2PB00RjXM/6KFvvJrzpZ2lFTdyPSa+3R/UKbfDuVDfWSckP4Y94hE95FdWKVUSX&#10;l6Y6XZmd+Zn5mzaEwpIDTTmLT1BQkLGY1PXXX2/YG9rz22+/PZPo1+G5555D27Zt7V5/ilVWInht&#10;Ef82mAa0bVwN+eTJk8ZYOD0wml2k2JrC1hOm8QMPPGC0AHAfK1R0+nBNBe31Z7oKgq/jxcL/GMY+&#10;cgXK1u+IfvMjzTjFxQOY8vbNqFG+NfpN3pOxYEhLxuafblEvfXlc1XtyxkqB4sTs99CmcjGUve1r&#10;rDvuVkOy4gSmPH0dqpWqhZf/249LOdAvLBy0aKIRp8eBxocijAWGNfA4ejJYANCo9e/f3/BqvPrq&#10;q0Z/xZdeeglffvklJkyYgMDAQERERBjXEzLCtNbefopezqPdoUMHoyBg4GAwLtDDQV8sSHRhUJiF&#10;Ke+fz8Fn+Pfff43pA+ll9Pf3N5rF2b0ppy0cPIbBnbzrKvBYnsNzeY+8lru/LxR1lqFfA5tj55QZ&#10;o3Hp2HFGLoV/5NpZ+PWzgRi3bB/iMmXHMwj741GULVYb9368IOOU0SbazlBQci55DualXZkyZYrh&#10;3edgXtqbBg0a4NFHHzW8+xT67OJDsc/AOH6yiwq7pvD4GjVqYMmSJfb3xtffFz477Q/tCe05nWOf&#10;ffaZ3Z43a9bMnrYM/M447fVnhYDnaK+/VKYEwcv7+J9c0g/N+YLX74znnn/eaMp7unsH1FNxtbsN&#10;RkhM5tr7xX3T8EDDYihdsQ1eGxpqnwf67MapeP2mBihT7Eo8NS4Mce5W/BOD0f/6+ihV7C6M2++s&#10;CHCNFk404BRBFF8sKOiFpiGyBhqlrVu3GsbqxhtvNLy1bDLmgC+OB/jmm2/w6aef4n//+x/eeecd&#10;vPjii8ZMEAwff/yxccyiRYuM/qU0bpcLPqNjKCiY1rqQYBpzlowvvvjC6GOrCwoGVqrooWNBYi0M&#10;CvLec4vOX3xm5q+XX37Z/pxvvvmmMVsUWziYx3iMFuDZPSv3W/OuXg2TaeYs/zoLPJbn6BYHXQEo&#10;6HwieAPH8dejDVC2bju8MuuAGadI2IMJr7RBtYrt8B4dLWa0S3Ip/HeMfRKN1DtS+sGR2Om4ftiF&#10;Q/j7qdooVrUtPpgTZUamw7zLfMw8zYo1W2WXLVuGgIAAYxVZrszL94/in11+6LRh2UWbTXHasWNH&#10;3HzzzcaYLnqo6anmDD+6ssB5/emYIAVll/Rv6t/Xwbp9OWA6s4JFJw0dGCtWrLDPlMQ5+zmWwir8&#10;tdef+3gMnWj0+rMVpag4egQhr3i18EfKKWzwG4E+XG1XvcS2UBotn/oRa3ZGuygU4rF5VG/U5bEl&#10;m6KLOXC207XVjPObdP8RYTGWMxNPIfBbdUyvl/BlgJM5QPf+ha5NlRFp+BaWnnK/y402klqIUgCx&#10;Gwa9Q4cOHTI+rYFNmGwq5j1S+NNIUTjxk4aP8Dq8Bmc0YKWAU5axoPnpp58waNAgvP3220bhwuel&#10;8eP2iBEjjG4fXM2QBZWn0Mafz+gY9L7LCX/PWkhQnIaEhKB9+/aWvGMLHBTG5mItTHPiCfcm9DNr&#10;Uc1nat68uf0569WrZ+QRzjTC5m6r1z8reF0eoysUrBwxnZhHeR1WJBzzr2PgMax4Mb+ywGZac1A1&#10;r1kY01rwPDHL/4cbSqm8WudG9Hz0UcMz/sidrVFL5d0G932DlWfd8MzmUvhfjJqDt2+uh2IVr8b7&#10;Mw7A+ktR8wfg6orF0PC2z7HWSZMD8y7tOt8LCko6W+jtnz59ulHx5tSSfP9Klixp2JomTZoYLXDs&#10;wsltCnw6I9glpVq1akYcBSqP53ncz77/rLQXBHw+bQNoX/isOnD7cr2/1nSmPafn/pNPPrHbN1YA&#10;rKJfB+315zH0/LMywDKXzgjrDD+C4Kt4t/A3ObNnHVatXGksiLJqdTgOZ7fC+8WTWD3la9xfO13s&#10;FStWB/e/NwYbo+MyGHmcP4Rh93B/Ndw2dIsZaWHrSLRvrAx5y4+wJsb9Jb9otGgk6WGgaGIBwYFG&#10;FOBLly7Fa6+9ZvTt1IECVfcLZb9FbnPGBwZ+p0eI8/uzQOD8xVZoxOghohebhRA9/yyExowZY3QP&#10;evfdd42p5Lp27Ypu3boZ20OGDMGcOXOM43l/OTHmPE4/ny4YKOgud8Fghb+nhSpFJoUnW0l0YcpC&#10;l4Wvzg9sCWBhwAIlJ55wb4L3q5+Zz/H+++/bn08HdhXbsGGD0YLEgk8/q/U5+d0aeF0ew2vTo8k+&#10;y1xpVOdJa751FXgc8yxbqDZu3GiIf+ZRVlKYT6y/L/goqWewY8l4PH+1Nc9Wwo0v/44tEafcm3wh&#10;fgt+7dMQxWp3x8i1ToT/hRPwG9gFXe7ug4/9LC0LSMLB/95DyxpKaF/RAh26qGOM0BE3NCiD8lc9&#10;inEbT2csK0yYd/lusBWMs/Dw/eKkAWx51f3LPRHYd502m2J24MCB+Pvvv43KPSvWfD/zA6sN4HvK&#10;8os2g4Hf6TjQwjm/32H+Bn9Te/tZ/nNaVKYNK1d33HGHU+FPoU/nl55Kld2t+P+wDGZZJ15/wdcp&#10;FMI/dyTj1H7rAlkROOVseobUS4g9ovbv2INDMU484okxiNizA9v3RSMhxT1DoY0nDSS9FRRP9NJT&#10;aFL4/Prrr3ZBmpvAfup62rfsoKGj55VLyIeFhRmVjr/++stoJWCLAKeQY4WCzc4cS8D4//77z5id&#10;gvfNwi0rscZ47mdgocDAQvFyFAwa/g5/j7/NQoICl337KUCZXlzYhQPs2CzMShXjrrvuOvsz8hwW&#10;BrxGYYHPzMJLpzsre9dcc43xbPQm6sGC9CSyxYdjQhy9/ryGTjsdeE0t+glbltjvmNfKTWDas9WJ&#10;BTeDeP0FRxIid2CLOY//lm0ROJGThsn4cAx/5hqUatQLo8OcCP/zhzHyQebFurhrxFYz0iQ5Fgd3&#10;zUK/6+ta8mwZNH5pDHbuP+my4sF8q4U/bSsrthzU+/333xstbvrdY+B32nodGEcvtDWOgcfpfukM&#10;NWvWNN5p2utp06Zh2LBhGDBgAF555RWjNZeVao4l+OijjzB8+HCjmxG7irK8oU3Q71hu4HnartM2&#10;0pGiu/dZy4PcXt8dmMa6/ORvs+zkJA06jVgGUuRzzISj8GccA2f70f8ByzpWmNhqKTZI8HW8W/in&#10;nkHIsGfR4ZlR2GPYmDNY9tNjuK3bq5hz8AKSvfSd1WJKFw70NNAos6mSWAcnValSxTDyDHoOYgo3&#10;HcfA5mAuJa/7qrOg0NfKjeGisKMHh6KXnnFWSlavXm10C/nhhx+MFgH2M2WXI3pVOMiY3nN6nOh1&#10;4fF8Jh1oTFkA0rBSWOZngeAMXUjwmVhI0bvNFg1rIcHn4UAvLpuv055ef3aD0V5/XqOwFAQ6f7HC&#10;wv+RnnX9XKzUWJ+T+yiqdHO3flZeg4HfeS1dcWNg4U44xkRfh9MNWvNlVkFXsBjY6sS8wTziWPEo&#10;KPjbjkEoANJUvjO/alIv5WCMUpqq7J88ggOHj+PcRSd2JzUZ508cwIGDR3D8vPMW28QTx3BI2VPa&#10;VB4XrQeGuYB5he8MBSTtX3h4uNHVh5Mu0MFC8anzPisD7JfOMQATJ0404vh+cpuVBQ7kZcssHS66&#10;xZeVZXqorfA9p21j5Z32V/8mu3p+9dVXRhej7t27G61y9HZzHBgdTHTisEWC7x/ffT3eJisbzX38&#10;PTqNaFtoN1jxYFcstiRzH0N+es15D7QTrHjobrDasUFP/l133WWMm6DH31ngoOmHH37Y3teflQB2&#10;/dTdDgubvRcET+LFwv8iwv94CvVLl0f9G7/EOkalRmHBkO6oXr4Mqt72JmbuvnyDWHMCjYnVcOnm&#10;YM7aQ6zCnzOv0MAycPEXxnHgl45jWLdunVGo6NlpaPgoWImnDRcNOisrNI7sn82uSRR/NPwUkD16&#10;9DAKFy6YwvEE9ML8/PPPRtclGuM//vjDuDcaa3prPAWf0zFodFqzUGPhxkpM69atjbRiIcpuKiwI&#10;KPzp+dd9cFkAs0BhYWAVpN4On52FLv8r3jNFhG4CZ0HHLgL333+/XXyzwKRHUFfY+Kw8lwWfFv28&#10;Hq/F/56Chp/cxxVIeQ0GdiWy5susAiuQ+rzBgwcbLQ4UH9zH38lP0ZAVOu/wf3YMep9wmbh0AoHf&#10;9ULLnkOx03jtYrDoGyVeOz6NybvPwpmO9waYR7TzhHaOg3sp4Gl3CKcM1nmf3TK1beLMP4yjt57v&#10;F0U13wdWDNgqR7vP/bTv7LZJ+DtZoe+D3ehox2h7165da0wH/d1336Ffv35GRYCtnxTCXO2WFQU6&#10;cVjx2Llzp/Fu0i6wrGKlQL8fvEc+H69H5wnvjV1FaWNp22k38uN90enLe+Fz0TlF26MHP9etW9d4&#10;FpZF7PrqLHAfV0bm+AqeQ2cZuz2ywsRn4rPx/vV7X5jg/VqDIOQULxb+azDg6rqoVPVVBMVeNPta&#10;0iCdxJIfHkH5YtfizX93wBtn5eXLSINCg09jSsHDbjYsIIhV+NODrqHxZRy73lhhhYFz+nfu3NnY&#10;z4IhLx7/3MDnoRCkwWchxufh1JH0rNObrlsj2DpBjxef8ZdffjEqDewuwuZw3d2EBtddtHHj7zsG&#10;vc9aSLCSxcqHTl/27+TMR7r5l/fGOO5jYfD5558b/09h8gLx2ZmGfGZWzqzrFHBQG5/T2rrBpm6K&#10;EbY6aa8/xT3Fv043VjrpraR4YAsI04P76OHT12Y/Y3ex/gcceM7xLWyJ4W/lt7fQFTq/MP34P/P9&#10;1JUnblvzlJDfJGDDL71Qs1glNO3yHTYwKjUaC3/ujSuqlEW5m17C1B3u24nLCfOHtjl8VyjSaccp&#10;7Im19Y2OHR7PPMYup4yjwOf7SzvKa9D5wJlnrI4d7STKy3vCc/m72mbz/rhAGGeAoz2gB5+VEDoJ&#10;2GJAWzh06FCjaxFbE1iZYfj2228NW8l747SjbLkgnnxPeC0d9PtJe8zyc/z48bjiiivsaaq7StGu&#10;uROs57GsYlqwwlVQdii3WNPHGnS8ILiLFwv/Dfi0ZW1Uu+5FhDjMorl32uu4plht9PlltctVFQsS&#10;/XLS6NLAUPDQa09hRazCn95aDY9j3C233GLG2KAo43GsEHB/QQh/Kyy0aJDZdYMFFJuzrcKfXqVR&#10;o0YZz9mrVy/Dy85Ptgp88MEHRhM0jTm9YfR2cYAxKz009K5wFGraW6MLN+1BY+F22223GfdCDxG9&#10;/RTBuv8nm4G5ny0BPIZT7/G/KSxef/7ffGamAwPHKehBy/T20yPH5+VzspuWfk7OgEEPH/8vVr4o&#10;wLXXi5Uzig72HWb6MS34f3A/uwrwfAbOqOEu7Hesz6Og4O+y0pGV8Oe2Y/AU+nr8Xf3/avHFwLzH&#10;/966X8hPQvFhk7qoXONthFywum/OYdXQ3qhc7Bq8NnGb26urX06Yj5hHmI9ZQaaXne8h7TRhX3yd&#10;99lPX8MKAuM4nSdh/iN853gc7T73Wz3++Z0Xmef5XnLQ8OjRo40po7muAO0BW3DpWefsYPp5GGhj&#10;WFlheUabmxf0e8nnZOD7p209Kyx8LzlY1/r7eQkc58Xr0g6x0uXMDnkjOo2clYP6GQrDcwjegRcL&#10;/7NY+vGNKK5e1i7v/WV4Ho0w6Uc8e3N5FKvcDb+ujDaP9S70S8oXsygJf/1MFIT0NNOLy36Tbdq0&#10;sT8PAz1IFI80SBo219LzTyHJ56dXmn1SadQ5YI1ea/YFZ6WAg4/pmWK/dLYS0Eg7g/dDw0dDzgKY&#10;v8EKh24S5jR5nM1Ie/oZ9Hfu4zE8loUdWwp0X39vLgx4XzT+2tto7VKjvf06WJ+TFTM2+zMvUaho&#10;zz49/9aClQNxKTooBpimkydPtu/LT+Gv3xnG68Btxnvqv+D1mHZs6uf7RMHFCg63+axMC+ZvHifk&#10;N5swsFVtVPu/Z7DY4fXePeUVNC1WB4//usbrHTvMz8zXFMLsFkmsU07SY67he8c4bd91vmZLHI+z&#10;2nfaPeKpvO8ufC7aU74TrAywJUB7+62Bz8DuN7SdbNllpWHevHlGBYgt27Qt2aHfbb7rtONMT9oG&#10;2jbaYd1SwbFn7L7DCgdnOaJDIyeB53DyClZkWMaw/KLjypUDwtvg/fF/0WnEbdoxPoduueU2j/H2&#10;ZxG8A+8e3HtoEQa8dbcxr7PV6BSv2xkfjg/AEe9sCba/qHxJi4rw5+/QSGrBycKO98VuHNrbrwO9&#10;/hTgTAMez09XUKyz29CkSZOMlgNWAijWuXQ9F6CiWGUBw6ny2K2IA+HGjh1r9Du1Fi78HfZXpYef&#10;98DCik3qVm+/DhS6bIXQBRoH1ekpJ73Z66/zlS4c2VKiBwTS28+Czfq8fE4WfPr/YcWAXn/mQ+Y1&#10;ph/zVcuWLY39DMxjbIWh+Gfl7p9//rHvyy/hr/MWCzb9bPzk/+CpAk3/BqFQYd9fjlNh9wumBSt+&#10;FP8UHPzNvP6ekB3nsWLgLaBj56bXhmLcuHG28PsgPNpaVdyr34MRa06ax3oXzBvMk472nfaHUAzr&#10;vO+ufefsPQVp3/k8zPcU27SDdOpwzAJbJ3hPtJXsW6+fi2KaXX44KJl2mjMMsZWR9psDi2mv+d7/&#10;+OOPRusuByuzgsPWRmcwLfnb/OQz0wZogc5Au8wuiqyos6WZ76u7gcdrRwftDz/5W7Q3nrAt+Q3v&#10;j/8NbSJbWNg6xMCykzaL6cR9YrcEd/Fu4W9wDIHffWX0L7aFH/DvwsPmPu+EL5+zgqEwC38+Dw0l&#10;jQyNL4UcPfg33HCDcU8Ul3oAGAP7j9JrRI8Ez8vpfdLAsTWBHmfOKMRuQhy0qq9PDw5X4OWALVY+&#10;OPiYU9vpri1snqb4tc78oL3g/GS/f91vlOnJSgcLJT1wzRuNKO+H98VCkYUXC1WdHuzKQ6GvRb9+&#10;TlairK0bb731ljHAjV45jm1gxcrq0eN3DtZmpYL7J0yYYN+XH8Kfgd+1KGc+Y0HP45jX+Kx85rwW&#10;0Dyf12F+1O8R+/xyVhSKfw585v/P3+Z7y+OFfObYSnz7SQ9cYeYTHUo1vAdfTgtGlHfO3WDkQ+aP&#10;omTf+f7xXeN7x/tkJebrr7827oX3RNHPllw9tS/XRXGceYjn8jyKUr5XnDWNLQa03ez+ySk1WSng&#10;rHG03bTZU6ZMMVoWmAasbPBc2nwKdsKyg5Vxvpe0eSwXWK5QyLsbeLxu1eN1dMuetkHeDu+TNpP3&#10;yl4PtPWcpYgTfrC84rPRVmq7VRieydPwma2B6eAYHI/xZQqB8C986IxX1AoGGmAaTwo4NmvzObTQ&#10;pohm153atWsb25w/nt16KLby0n1GVzbo8WFhwmsz0PDx9ylGOd0oBb7+bQbOaENPNgev0TvFQoti&#10;n8fpwKZjLXqZttojxcLBKk69BZ2nWDGhWOWsRLx3zlLEFgxXrRt8fv2cPIcFBgto9u3nvOM6zXRg&#10;SwkrXexuYE1z9l12l+yEv6MhZgHGAp8VDQoAXWDzv6Ag4X+hz8kpPI/5kLDbAPOmvjemG1s4WBni&#10;81JYeGvFr2hyCiv+GG60wtjCaPitOm7u806YL/LDvuvWystt3/kb2s6ylY+VYL4TnM6Z98MKMu+Z&#10;zhPaU/1sXPeF7yjtO893Bd8lvlu8JoUrHQu0JawAsLWA1+Gsa3RS0D5xOmA6JGin2B2P92WF98tr&#10;0o7wXXU30I7wnMIk+pnPmLb6GVjW6fRn5Yl2nJUkVoryaicLE/r5+Mnn5XMzTzAwvfgf87/W/zkD&#10;4xl4rE4nX0grZ3i58D+P5UPfwnNPZRQztvAeRgfsQU7Werlc6MxYVIQ/n4UvDMU3vf0sGHg/espM&#10;zpzAGYcoPHXTMAMLCgppXTDwOu6gf48GnwKQfWO5INfdd99tvzZnl6C3iLDJk92AOM8897HgYCHK&#10;gov3yO4wHMTLKS850w23eZ+8Zy0C2VWGwoMGlP8Z/zt37/dywP+ZRo2GjPfIFgqdFg0bNjQKzczv&#10;iE34s8KjZzJi3mHLCKeXZWuJnvWCXV/0OhKsSHBWHlYu2GVL/44nhb82vPwknEmE/wX/V1YA2Dyv&#10;xyJYu1/lJr9rQ8/rcOCivi8GVhApRNh1jJVZFqLW/98XCwUha6z2nRVT2p/169c7nbWNraIatqAx&#10;ztG+M99RFBeE8Of1+W7QrtCpwzKI5RS99VZ7yoUe6Szh1KBce4bxbFXlNKT6fH7m5H75ntHGcKph&#10;jhHgFJy8LgNbKVkZYJdP/jb7+NNucdYhTgrBFkk6C5yh/x/93jsL+Z2unkD/N1q00hmju3YysIWd&#10;q+/TrrKctdrJogzTRf/HLBP5zMx/rBixNYefTDPqB+YRlpcsd/iuMo77qUl4DM/lNXgthsKQLzyB&#10;Vwv/8H+fRquK6YV0xlAVPb5apqoG3ofOlMxUhV348/o0Plpw0sjwOSgC9Xz4FGzs40lDzbmTtYBk&#10;szAFnT7fHYNr/T0WRCxU6dXgoF/duqADCyH2zWfhSk+UXrCLBRZnumHhwUKLy+jre9WB3V54nC7c&#10;GNhqwe4x7LvKPreuCpaCgPmJhopGi+nh6O1n2vPenQVWwKytG8xfrORYF8RhNypWhvR4AI4XYJ61&#10;Cnj223UXd4S/Dvyv2Q1AH88KC/sXM59R/PN/0K1GOTXOPJaGnTAvMj/wN6zT/PG9sk45K17/y0UM&#10;goY8i4cfuN9okcsY+uKX2Tu8enCvdoawksqJCNhSRdglVectTsOsYSWWcRT4VpjHWRHXs5HxfWQc&#10;ye/8x+vzOSiY9IQNrMToSggD7QLtCJ0I/GzVqpV9H50HdAbxHc7KucPfsaYb32eKML5rrGxzcDTH&#10;3Ojr0q6xjGG5R0cAWx7p7KAtYWsAKyGsKDCvsMWAkxywhZnX4TWLAkwr2iCmFe0m00OXcTqw6ybt&#10;FrWD1U7md74pSHQ+YtqwLGHepc6iPmEacGpdllUcC8hyh+8Syx6+p8zjbKXisdQXfH+ZZsyTOt2K&#10;ctppvFj4b8c3baqjVLGW+N+U5cYA0IxhKw5Ex3n9PP7MkHoef2fCn54eDWvtjKMQsUJPEjNzQczj&#10;z+tbCwZ6++kd1YvN0BDxvrTIZOHAxWL087EVgM/PgsEdb4QuGPTvUYjR+OtCkb+nBSzTgQPH2H9U&#10;/15eA70oFKH0oFNQ83fpdeJiOFy3gGKYhoPPooVofsP/QBs5Giq2bug0oCef98q0d/T2M3Af/xNW&#10;zPQYDFbIWrRoYS9EWAHgcZzjWgtjrhRNw/nbb78Z2ww56eP/+++/289jYU1BwcJJC38+DwOhOLJ2&#10;OaJHkR5Adr3iO5OXvvf8jxj4u/Qc6t/g2BQ+I7+zosrZjCga6IGkENG/V9QL0YJk45890bys7f/I&#10;HOqg97chXu3YYf7Vdoo2muKfnxSl+jn4nrGizdCuXTsjrnLlyvY4Bs6KxvyoPel0cFCo6N/KL3ht&#10;5m++j3w/aKd5/3zndV9+tsBxKmbaENoTOhgo0PW90unD2XyYFq6cOzq9uI/vFNOMoovvGYUZKxoc&#10;T+A4SQSdSLwf/c7rFmCWCUxrlolsceBiZKwUcKpopj2n7GQZ+tJLLxm2h7PE0VvOMpP3WRjeaet/&#10;wzRjGchWa6YLbb+23XRuMf2ZJr7g9dd5iRqB+Y35lhVPvi8sYzgpBVu4mZfo/GOLCGeaoiOJFSQ6&#10;UVmmML2Y33ku8yLzJK/Ja3t73vAEXiz8Q/FBsytQs/sIeHePz8zozMkXkAKCBs66cq/VI8SFUmjQ&#10;GJghGUdRreMYaBg5kEp3o7lcwl8bH/2CUbjREFMEc+Ye3gubezmQ11owcD547fXnJ/tV6xc1K6PL&#10;eH2cbnbmi8quGLpQ4O/pAcUM/D0umMN47cHPTWBXHwaKX3oI2Oeb/xkLDN0vlVOO0qiwsGbBwv6W&#10;HFjMGYlYgaPx0V4EGmxPGV+mCwss5ifmF71KLwNFAgthionsgmOrBwOfnQOlmY78DylCdKHCgtc6&#10;XSj75DI/8vms+dNZ4Gwf+jzHlXuZNvyfmRfoWbdOf6gDu+TomUCsXn+mg7t5XqcboTdQV2ooath1&#10;gF3B+KwM9Bzyv+Z/znsVr39+sxVf3lADpUu2x6B5mwzblzEoIRNzwVy40ftgnmD+ZZ6k91DbKrbG&#10;0VHgmJ9zEqzCPz/hM/A9pOihoKZoYlljnUSBtk47dWjftXPHOhMYvf4s4/R77SieuM33iHadtoOO&#10;E3pfWR6yDz/LBz2egC1x2tazVZZde3hvrFzRruj32RH9DCwXaTPooOHqxazQ076wQsDnYtnKigy9&#10;5+zOyIXTWKbRvvD6vEdXv3E5YZrpspD5y2ojOb6Ng6v1Nvex6xPzII/NqZ0sTOhnYj5iqzK1AB1X&#10;uhsvP/V03gzUBXR4MTDN2KWVg6NZ3rFVn2UL8yLLbf3fF8V0c8SLhX8UJr9+E5p2G4iwc2ZUIYEZ&#10;R7+4zKCsifPF/P/2zgM8qqILwxsg9N6lV0VAikfYbH4AAJAgSURBVGAHQRCwi4gFERXrjwVBrCiK&#10;CqIoilIsgIKoIKKoKM0uIL0X6V167y35/vve3UluNhtSSCCbzPc859nk1pm5M+d8c+bMDN5yjnl3&#10;WoUYs2ICgneFY1RccwyBsEBWTIXm90wR/2DDgFeUJSJJB4TJ6+03hoHQEhP/j+D1x5AlZBgA/5tO&#10;BuQQQ4JC9i5zh1EgpAfFTblwjPJjiU9GIbgWz4j5RQjhOJVA9pg/gNeZZ/DOUAaGdNGJwwCRF4w8&#10;HQJ2waTjQYeBjpmZZMt60QxPE7/KMyG9kEnqAwQ+OaC8KBuE95hyTQ0x3n7zDRk+p5PAOTN3wFxL&#10;x8hbL08l5hkI8cIYJeNJN/UA4IkxIUcQHlPHCc/iu0JEIFMp8fpzHYJRp8Nm0gPJoI5Sj0w68Vyy&#10;ygiEgZhrjEFy32eRHPyjp88tqaI3f6hwDMzw6nj0BW2bNo7QyWTUE73tFeMsgdgGn0P3IyxQAElF&#10;B6YljL6lLRpvPx5TvP3GDmFz0Ae0FXS7EeP1NyNmXI+eo63wPJ5r9Lv3PbQnPKy8B33LXi2MohK6&#10;Y0Lv8GB7nQ84kfDa4t2nbaILaM90yil7856EQJp4L/bLdM6wD+hmHBIPPvigGwbJaAy6lbTg5Pnm&#10;m29c3YSuJ82UEYQ6ubqA9Bkx+igxobzIG++j3LBRkH3KA0cNc90Y1UAfc4yRAJwklCtpNTaGZ2UE&#10;eMuPsgFEUBjnYkqE+oZdgpPBa6gfmcnrn46J/xFtmvSarix1jpq9NEZLHfIEgYqVNdqyO316hEwl&#10;hTwa0kwFY6iJDgDKJlRlTKpAilDU5l1pAZ7rNQwoTRQLQ6qmwWGk8MwGGwaIr9frj8FjSDaUYQCm&#10;vIxxgOTxjVH0bBdvYvsxkJA1PGr16tWLMQ6QU8rWxPJBMHkGShCiTvmfSvBAYbjJJ0oTSWrvn7xw&#10;LffgNSDdLE+HpwmvEmSaXTBR1sSissY35zB6DEFiyChb3k/+E4IxBnipmOCFdwPvBV6MpAjDnvzi&#10;AaHMEAwHK/5gyPluhvybThsknFCiUCMFyRG8/+ZbQJLIJ2XL396wN/LF3AXzXalHlCVtho6u8foH&#10;159Q4LzpvGHETegCdYiRDJNnr+eSOksn0Ov1z8jes7OLbRrduYGqNn5GkxPf6yldgjphdCR1mfaP&#10;PkH3QCa89gq9hCOCekangDaPTTDEg/+5z9S5tCYfpn1gn9B/1HfIFPOmTHsgnUYvGN1u/kfneyea&#10;du7c2W3f6EIveTLvgahTNpQDoTmQe0gso9fGw08IC7qSkDyjpyBoXIOuYiI+TgLmJ5lOOeWfEhi9&#10;zXfDS07aINiMEjCizWgunRscTegLwj9ZVprQUjZbY6SC74atwW6Q54RguADXGCHtCQnporywKehN&#10;r7cfbzXfAN2IPjflRkw7o9TUI/LDM7x60nwLI2cDwWlILB3mGsqPvFBuxkbyDUyZ0AFljxrqjOlA&#10;eoX6g/3DXqL/zXFWRWJ0iPBOHD3eDlNiaQt3pGPiP00vVPJ7SEJLCd3eK33GgAIqjlEuGAQUBEPY&#10;eBxQLgw7QjqMMGHKxDmj5Pif4wxl8TeKEq8E3krIEgorLUH6UVa8B6WIYcAD4l1Zh7QYshhsGFBM&#10;pN2QOOLwaVyUR3Dj4m+OGUWHMYTssdmUWT6O50D2MTg8GwNlyByhLihkJgIboo8xo9zxnCEYioSE&#10;9yIYQeNlIe+nqwCMwiLPKGRILPGmxJ3igWYCHUaFDgErVuBtGz58uLuWNSMrdArIS/C3Nt+Ejg6k&#10;Ag81yitYqGsYA8oSQ8UzQxkR7/djGJ8wGIysKVuMMUYezxIxy/ztrbsJCd+f/JFv8z0waEZ5M8JC&#10;B4b38D68WDfddFOMJ5GRA76r8fRBjLzK+VTgu3EN39TMATF1iDySZ35ZghYCYt7HJHIIEOVnvf5p&#10;iYNa99MruqJEMTXs9LmmufO2wmMOl4GpY7Rx6gi6g/pG+6Se878RQGgL9Yz2BNALRh+ib7y65nT0&#10;TmIw6aYdQlrRm+h3r7efNkjbRdca3eAVjnu9/ugSwh1NvskP5cJ7IGy0I5xV6HY62NwTLLwb0o9j&#10;B9sSisQhkDz0SahySw2QZp7L8ykfdAErCTEiSAcHncEoNPOmCHNCn+PMwa5DSNFX5BN9he0xuoN0&#10;8ly+uSH2wbaJ/9GT5A8Cz6i0Ce1ETxlHDXaQ+WfGKQZ3QM/yXq/X33yDYCEtaVnHgmHqXHLSYe4x&#10;ZUbbooz4m5BXUx/4BlyHBx+SzzHslqk/lA3X4zzCkWjuY08JvhX2kbpJ2VNmJl0ZGemY+C/T5w+3&#10;1fWOcmnRorlLOOPKfXr728XpctUH4K20VFgaMUQCBYvn3PwaoWOAt5EKiafFXAu5QzGjCDAoPA+k&#10;ZeXkuYawovhoFKSFeG/jxecXknYqwwA5N9cTY8cQKwoPIR/kwZQRx8gjZcEwMIoUwmZIGSSfuQSm&#10;o8HzIZemY0GdwBPEEp8QYcqbcse4JeZhMcJ1pMUoyzPR+PGA8d0h/MwXIF8MPTOyweQ0Rg3wNLGs&#10;JqtboMAg8BB66oipExhb/kZ5kXfKEgPANdQfviFGhA4k5YXBwHAYz7cR0wnwhmph4PGGMULByAqG&#10;kA4HRsZbh72CN8zUXdIQHENLOr3efoayeTdhDihq8105Rr0xXn/yRl75Rgl9H1N/AcbQeMaMt9/U&#10;WZ7NaJHXc4lRJ6/kM7mjDBbJwVR1KRW7olZ8Sb+rtnlBnTB6jDpC3Q6lWwBtgrwREgiMXvLqnDOh&#10;d3g+70Q/MsKAU4KQOtoG6YMwkcb27du7AhEPJTgs0CdmoQGcChBO2gt6lzwhtHnaLfmnHZu5al7h&#10;GTh5ILQIaTGdEASdYEJbaM+QaqNLzla7xM5A9FkEgbzjzCEMFt0NGSUElEnLjNKyohi6iJAlswKU&#10;Iehe0o+9paz4Lujs1157LaYM6Fyhs4ygu8wmlIzO8j6cPcbrj02lflGnDKhzxs5Rbmei7ILfwfuN&#10;XT5VOkz9MSAv1Fl+vcSf8CzsqFlwhLqEbTNLWONUYkQEe8X3MPexIhLOTJxilBnlb+ptapWLyRti&#10;2jdi8hZKvNd5709NpGPiH/7gY/Ehqag0QioWRAJShscW77QRGj5kgwqJtwOFQONHaMScR6HSWLyV&#10;Ii3Ac41hIK00CryzeGRNw8JbDTFNyDBwnO3byYsZymVozeTDNDDywd8oPBovhgFC6B2SwxDxHAwC&#10;Cg/Sxt90LEzcrBF6/OwUSbqDyysxId/mN63KNqkg/Xg+GRZnh17KGk88+fdui09ngVAaOjzEedIh&#10;wCh60085UN+8O/2iFPFYmfL0Cp5wOnWElHEtxoWOGN4RjBYjV4bU02GF2GPEjJhRF1N3qfemE0Zb&#10;IG2k06wyhEGn4wYh592MhpkOH7H3bOpF/eO9SfH6m+/JdUxI5jl0JBgxo95482rqkfEU8T5ifGmL&#10;GHbeR5017zvb9SLjYJW+eeZR3c13cAgMpCmudNLAn5ely31aguHVF6buBQugzVDHmDALuMecN88w&#10;z0krmHeiF2kftFcIObrBjKBCIun4Q57wbCckDRs2dDvNxusMIUcXobto69gQBP3DMdov7ZgRD673&#10;CiTfq49wSDDSbby22BNDcgnZgBR79Xt6AjqDsC5GK1nIgxEOwiUZUaS80HXkj1FedA0ONSOEGRnB&#10;6WNW8kFH4hAyTgsEXck3Mh0vrjVef9KA3qWMGEFgNAadxjG4iPk+pu6lFUydppNG5xKnlXECGZsQ&#10;Kh2mnlJHGfnH8cVkXpx7jExh48kzwuIUOIzM/DDqIXWJ46ZsqEs4vrzOJhyLOBkpF7gHHIT0wEtO&#10;t0xMvnkW+aOeYkN4PkJ5JCTmGq7nPlM+qfmt0jHx36ppwwfpfecj86Hjy2eaOOc/JRxZd/ZhKi/C&#10;BzQfnIZHpfcKFQTFSIVEMXKPuY7Gy708IzUq5alg0kylM4YB7wSeB7OEG0SeWGw8NJCphASyzrCs&#10;MQzE4OEZgRh6K7UxDIRz0APHMJrGiTBqYLz9RukZ44AiDR4ShtRCSI1hSMvyOl2QNm89QU6VXr4H&#10;ZcSuuxgHOgAYA7xvKENiUelgsbQd3wyFSYeACXJmNSRILpOQ6Ux4O1NGzP9mWVbKl/LHW4XyNsQf&#10;48J3Q5FjXFCckGTqDYqd+uutu6b+cozVOsz3Im4XI2bez98mBAjCDhHEC0+ng/fSmeAZPCsYlJ05&#10;jqJnsiDPoYOIAfYaToS84jkzZYMwb4VRGDxBxutPXqirqV2XvN+edCdXklJnLNIHcKBQvwzxPxsw&#10;9Q39S1ulLY0dOzZm8mhqCB1m2grv4Je2g87HG027MuGbRtAv2Lxgxw5efzNijBPCkDiIP0QN24hO&#10;IT/pEbRP9BTLL0P6vXlOrhCjjl6kAwTJRY8ZXWY6RNhZQpGwo+hJnC+UD84jdCwecRwulBs6Gr1M&#10;GtNSd5hvQ0cIHYu9ZgQX+4BjiHTAiYLTYe5jxTyTv6QI3IRRF7gBdsOUO44knGTeUFfsJR0ibFpq&#10;En/uRXgObYA6QH5pb7wDW5mYcB2dNO7jftOWUquup2Pi/7ceS3DzLiSfru/2i8JhwR8qAR8MoTLw&#10;AYMFEE5D3oxhMNfyi3D/6VTIpMBbYY1hgDSieOJ/g5SJ1zAgNH68xvS8IakmHMUI3icvMTSCcSA0&#10;w8SZGqHHj+Kj0aRH4k96jFDWpJFyMD1+Gnoo4VxC+aH8IKpMomY1HCYRsx0+Xg0Eb5EpH1aywdBy&#10;jPJjNQsUpXf0ho4E8bbG8NKZohPBxFezNC3KEvKPgTGjUhgV0mkUlam7Jp+knY4kcwV4Lp4sPPzB&#10;nixGl4wXng4jxgtvEZ0OOj/UGZ7nbROmTBEUJ0bQ5Jn38dzgTg7Cu+kUeEMJTF7N3ALyZozC6bZD&#10;bzqT8/2NmOtID/dxv0kXEh7YpN/6va1XXnrJ9Yp6hZjpbt366rup65W89a/SN9IL8aeuUG+o0whh&#10;KKatpYbQZox+p26iE4x+Z/4STiHv9YzuomuC2yY6CbIY7Ngx+h0dwDvSU52nfEkPbRPihgPKeO1T&#10;Kjg/ILCEO/Es7COr6aE3cVIQ92+83YS/0rkyE4/RyzhtzLPwmPMtOO7tOJFuk/7kSGIw13g97U89&#10;9ZSbPm8IszcdCHUUeFeVS4pQN6hLphPp3YiO0RHvwiqMnOMcSgviHwyeSz6pExB7yj8hwdGEzWFU&#10;C1vH9dybGmkzSMfEf7tmjfpCn3z0kbuZT4x88JJuqZ1XOWvcqc9nb0/XHv9Q4KNRwYMFoMyokF7D&#10;wDnuSY2PnRTwnmDDgHfZePtTQyBvGAYqslGQ5J1hNzoZ3vhy4vPw/IQi/gikDVLnNQ50UiCmqdWQ&#10;0wKkx5QBHjGMmPEGmMZ/KuEaruf7QAZNHQoGipWOACswmfKhrBh6pmwZYmfZTiaQ4RUywkgNx7zf&#10;nVEeDAfhWMT54w3HiED8TWiPSU+wIudvvgPnmEBrnsk7UNLeb4rCRozXn/TSOcE7E+z1pwzNt+WX&#10;dwBGJ0ye6egwTwEi4X2PEVO3jNef99H5McPjGCnK0RjK1KhPJq20M/KRku/PtZQ39Yd6RFmYMk//&#10;+FuP5/PXgdCSXze8HB6OnaQivXn8qc/UIebrsLwlHlEIGk6DpArX01ljaUzip9EPkBbqI22FX+oo&#10;JIZQQUYXgh07jCwm5Ngh5DA4nBNyR5vkuTw/Id13NkD50g5p07RRdCSEnXQTSkXIJDH/oYRzTCAm&#10;7Aoyb/JL+CEjtIyg4zHH3vFMdDS6mvIw16LXIbds6oWDhX0KzORghJAXHCjoa7690aHoIq9w7FRi&#10;rqPsvTrHq3vMd8HeU+dNGgjxhFNQNrQJo8u9z+NvgNfe3EcdM2XFqLY5boTOD+TeOJGoU8y3MHNF&#10;sAfG4YTg3GKOBiG1pCU1+QJlSzoZVWeExtRv8oMtO5XQIWGZWxx5hG3RQULneztqp4uwjPGf/8ld&#10;Oq/Wtfpg+s7AkYyB9GQYqGDGMKBA8AoRnoFiJy4xOQLRQ6Gxmyvx2gz70sAwPnguqdQQdYYDhw8f&#10;7io30zghY5BAGo4hhF4xxsFLUCH+EFOIaDA5TA8gLSgXysAQPpQf5BKjCZnGW3Mq8Xra6TjxHMoy&#10;WBnzDsrOTJY9XcHzxFAqChbjdPXVV7vfgT0NSBfpCRUWQ7oQFCwdCJ6FkeJZXm+/EZ4JWTdLiWIs&#10;UIYm1t94/Y3Hz9RbfjnuNQzUIUYzeE9Cwnk6mN5VSojRRfkSokDe+E6UMXkz70oJuM/cy3Ooozw7&#10;qd8fQ4CuoAPEtbQf7/dPabrOLHZp8cSx+sapN9SdGPn8Hd19SQHlrn23RizcpbO/lVLqIT3od0D9&#10;oA6jGyDP6Hjqj/nbdC6TIrR36i738zzqswlPMMSfZzKaTWec1XG8jh065cxdCkX8EdomXuxgxw46&#10;wLTH9FTnTdmiA7E/2E5D/AlRSgooU+ZPcA/hO/wNgcQZAYnEC87+Cmw6iA7Gq03nyeh4iC4juYiX&#10;6Bqhg4eHG7tB+fGdSDO//I/w/RDykZBwnmvRwUYnGr1ohP+x/yZMywjLpZrVj4JHcBG+KfB6/OEN&#10;BozGep+H0AEitt/UJWwIfzMfhfOUj7ceUZ5EGGBTqJ/UU1OHU1qfzH3s72NWxkuJ0MkjTTi6GEFD&#10;7/O9SF9q1PewJP6H57yvFkUK65a3/km3q/qkBOnJMFC5qGQ0SGMYzDBVKAOQkHgNA0qCRoXSMAoD&#10;5QGBJfwH4s+EJjPJzBgFlD8NOCHBk+s1DpBEvNIoFO8wYnoBaSFNlAPlg9eBnj7hN8RhIsTBJiTm&#10;Gq5HwTH5ie9CR80QYYRvyDEUnFEoaSV48RhihrhST0hHMDjG5D/znRhp8Bp5r6C0+TXeKgwHnhCz&#10;Kgakl/pFGWJ0jDKkXFlWz9QhhE4hcaJ0WhISwonwCJmOBkYCQ81oCR5ROiwYcsrTGLnTUb4QdiZn&#10;Y9Qx3LT5pH5/hvjpSDMaQdrQGyZt5vuHMxYPvU/Va1ytt/8Otz3bT430pN+pI9RjdDz1BtKPnkYf&#10;JUfQOwj38gz0vNHvPBv9TocWok5sNzHbhozSxtAb6HATmhEsHCecxev1h/hjL6jzpv2fLhFKLZAO&#10;0kO6yDfE1hB/0h1KL5p7KC/sFc4ysyAGIZamHIy9429sHp0AE5bJNehT7sHzzTn0ZTDhRgitog5y&#10;H6M1w4YNc+dQoeN4P98z+DsH23WE69D1fHe+M3kzephfAGlFn/Fe9L7pnKBzcSZynk4I76DOcB9C&#10;eQCvx586ZMAkZnMcIc+EPwWP6pr64x3xNgKvYESE1eoYQfKmIaX1ydyHIyn4fckR7BcdHdJGKBKd&#10;AG99N/YnpelMx8TfUU5OBslkXNmi3/vcqnwRRXVb78npfrm35CC9GQYaAMqIyuYl/skRDALCvSgV&#10;noWCgKAhGB0IOoocb7+ZUIqg/IgxpxHwm5Bwnt61USooAVZqgVylN+JvypZyRWHSuEmryXNKhM4R&#10;ipgy5rle5YkiQ6HTuWAJNEKp2CIfpQtBxovOr7fcMRaUPb9e4ViwmDLnPKQUJU8nhhUr+J4oaDzU&#10;GAaUqzH6EGy8VWYYNJSgmCkbQ8aJb2UzLoZmqS98X5Nn8gowtsExxKcjhC+gdEk7HVRvfUqJ0jX3&#10;MOGPMgv1zqQIZUH4BCMSjG5Rxt7vn1KDkB5weHZfNS9cUC17TdWhwLGMgPSi34FXx9N20MnoipSI&#10;8fyav9HptBP0G3oJbyUbJaGDiO82JB7HDqNskFY8uwkJ572OHQguOiA9OnYoV8ozJcSfc+hL70Rr&#10;dB9E/VQ2kHOIWQkNnUyHgVFLdDTHGGWFbJvnol9Z/IHJrnQQsCEss4oO52/mR7FZJ6vFEYKLjvEK&#10;hB2nA6SdfBryTz6MbuRvHBRZAt+N9HjDkqgLhB0x2u8dwTV1EiSV+OPYCbWZKEJejdffK5zDHuKw&#10;4jtRV6nDKdXtwNxHp8q8h138cdIYMfPkEEg9Ix/UZ84RisU9fCv0O3NiCDk19o5yJo3UecrJpDW5&#10;6U3HxH+e3m5cV2VKlnS9cbFSRHmyOWSjyi1676/t6XLn3pQiPRsGKhqkIqViyD7P4pkI/6Mg8RJD&#10;rFihxjSW0xWULAbHKJP0ZBjIO42XDhHfnFhN0oyCxCiGUu7BQkiKId0oaxQnHguUr1EIpoyNUNa8&#10;EwWHsqbTAWGk/M3kXwwF8ZcoIbwNRlhJiCFRFBWjKShhFDbKnPuIQ6UDwb1MxCUsDOMBsccTg+Jl&#10;+NKQXYajMfpMxGLyWSjhHDGaxljQoSN+lZEhvP7GCwLRIH+ULfljWJzyQfD2I5CMlAhxt3wjDJz3&#10;XSk1DuYer0eITmuobxxKjCGHDNARwSgbjxDf1Xz/lKTtzMJpA/v9a5fHlZX68XWns+crrjvemaq0&#10;3abwzCI96XdAHUGoy0aoO8kVr30wpB/dy/KUhF4QwoW+GDx4cJwwTnQBq/UgtIGEhPNMPjb6jjaA&#10;0yC9OnYoj+QQf2+5e4luagnlx+IFzBNAh1KOLHUJ4USvs+eA6TQYoYw5hj2ChNKRCBbyg36nQ8cI&#10;LPoIu2aAfUDn8zy+H+8kfJNvyjHmJxD6RSild94W3xMBCRF/QnTMcfKDwymhOVx0BgiN8nZ8EBxU&#10;OMAYieLZfK/T1Z/mPuyUeQ92MakwHRTsKWFi7PBPXrHH6HjKGD1JO6O9UU6klzqUnDSnY+I/V29d&#10;WUvnOAQBkhArxVSifFN1/ny+jmUk1u8goxoGxPsM80yjICGgEH+WafUu/0mDZoiO3nzczl9oMaQI&#10;g0LsOIQ2PRJ/k2+IGo3ZGAY8WZQFCjAxQSlATLkPTw0EHsXFc3m+KWvKnvyjkFEWZuQGgsxz6DCg&#10;TIjV51kYBhQ28HbcvErGq2CMBx9DgCExHiDewYgPeeQ7sAYzxJVrkSxOJ4fvnBQx3xXhb7yAxgvv&#10;9RSRb355L6MceKXoIBgDB0lOjuCNwtNCnngPeQr2aiUX5h6vR4i5L8HfNyExw+YYMcoVo0XeIBh8&#10;R+/3T9+YrdfrVVbeHDlcr2as+FcnyVK9jT6ctkvJL+H0i/Sm372gXqZUqGvUOdqGGd3Fi2raO6SL&#10;+skqY/yfGoIzIL06diiL5BJ/7kGwgYQ30r5NRwedDPfBFkIIEc57xXscpwD3mLJCRzNqAgnmPMcg&#10;38ShMyrrnR+XXCGNjLCyNCaTbwnlIhwT3UtYp7mOsEnSgFMGwm/yxlwsHEper7+xNSAU8aeccC6Z&#10;49geOpiEPTFKHEo4R1ild5QVOwIpJ1SWUQxsr9GffMeUwNznJf7MFTPwPpe/qQ+ms8zfhHtyD9+S&#10;/OJIY6QeG0YZMQpAh9d0AEgv9xm7nNR0p+tQn5PH4++A6BfnwwSuShgntH3FQnfdWr+s1PZkjxuf&#10;0J71q7Qk5hleWaJV63en6qpCGdUweMWAv6msEFLIIUQWzzKrPpiwE5QXlR4lQkhDQsIwMl5olAv3&#10;QaDpIdM40rNHCA+yd/IXxiypYMjPKGyUBQrBS/xNeZNvypljCGVBG0K5YqhRHjyLuHFT5hgrEL/d&#10;+ck1Ani2WaqO9fKJE2X4FwXKs73fG68S16WGoMCpK5B68ux9jwFpIw0m3IDrqA/JEXMP38mQfsog&#10;uPOTHJj7vIYBY5lUmOXpMOAQH7xBGFqMBGk9XcN15rBQ71/fQOcHVpGKlao6r9Yt6vbNvxlqNBek&#10;Z/1+OqCt0S4gbbQZOspvvPFGTP1GH0N+mC9DKINZOhTyBymFOBLrn5BgD/g1IX/oKDzH6d2xQ1kk&#10;hfibe7CF6BnaMUQPTz33EeaEHSS8BYcEYSGEiWDjjDDqx3HsISs04QjjXpxD6Ha84YS84DjA6cI5&#10;PPDe70SHgXfxTYKFkRqveNfWx4lBSA9hQ4wA8FwmcBv7xHdmZJhRZUI3+ZbGmUMnB6+28WYb/WW+&#10;Zyjij81kEzRznDAmwpMY1UhIGF3GGeh1PvEM6iRliy2BUEPCT0d/htLvwcQfxxTfjG/J6DUdD9LA&#10;r1n4gnSyEEr37t3db4RziLkYhP7Ad6hX6H9sG2k2bSCp6Q7Lyb2J4ug2Tf3yVbUo5C94vxTVNZ0+&#10;0uzN+5NhUJap33UXKGfMM+LKeS0GanXgytRARjUMCcEYDMiZiVemMZheL95eGgjnIZMJCcSMX4gD&#10;90GgUQ54SNMbESIdyTUMoUCevcQfY4viDFZc/BqhvI1AXukEcD1pMbsyY1TxlgPv9V4xzwahiD+e&#10;G57rHSEglhJFa+JIGQLG4CMY9sTEXIdixHgRKsMW9Rgc5imY8B/SDhkgnQa833R06AhSnxITnoFw&#10;PfdhlE1+gssgOTD3eQ0DIRCmc8b3R8woixHeDdAN3APx55tjMCh3RiZMuaen+h5eOKRV02Zozto9&#10;gf9TFxlRv1PPqG+0EfQt5In66A3pQfDIMgoAualXr557DPLHKnHEkePBTUjwSns3ckJP4qE1+o62&#10;4W3vZxOmPJKr30k/+eA8f6PHzIguug87SJ4JiYHw0dbJP4Lto9wRCLR3kypIO552I969WRhBYGUg&#10;c23Hjh3dtKD/0HtG/5EXo/9MOTOCa+6DnJJebDikluv5ZuY87yMdeObRW9hnE1pEJ4SQG57H3DOz&#10;BwHPAXRYzHPQd4C5AabzcrpCnhk1pXwZNSfPJp8p0aGh9LuX+NOxY5Qjpftm0GkiPIl6hc43ZU77&#10;S47eTwfE/6T2rl+o3xxiMGbMb1qwbo9z5HRwUHMHtFJxCqpYbV3r9PTo7TWo5q/s5a9/SzN2JY1c&#10;af/vevTyUvLlr6JGzW9wnxMrd+rpN3/RtsClqYHMSPxpZCgXvDdUZLwWhtxA/PH2U6ENEQslKBp+&#10;Taw8igUFSCNDYZ2Ohza1kVLDEIykEn8vOGaEsjfpQGngQeNZEH+MS/D1XvEiKcSf95hfjpvwH+o7&#10;78JoJCZcxzfFs0VcKBtssdETXiw8WswJYBj5ySefdCdTsTLGkCFDXGNCuhgm5Z3B6QemHkKwDfHm&#10;f4Q0m/RzXUoNgoG512sY2J+Eb0DZUGcRQia8wjHS5x0KJk9s2EaMLaOQGH7aEuk9nTSeaexePEm/&#10;/rnsrK/Zv2tGV9XLkVfnPv9L4EjqIiPqd9oF7QX9CwGlTrJcpKnbRiB9rGvOyKyJ+06poGvQCRlJ&#10;v6NXjI4EkFBD/HGUYBvRf5QxRM/rnOBvcwzibN7H/Th0CHUhzMeQfxMuaOZY8DfCHDvST7miR9BH&#10;xj6Y91HewEv8+d442qjfXEPazT4E2HDmFhBqQ6w9Hny88zhxvGE3dBTxzJM+dDhhQ+h4HEXmGvJG&#10;/k36U0Mg/jgbcTpCoskn3yilet7c49Xv2CEDvPXe0NWUCO2IumVCPCkTvhf2KqnpTgfE/7BmffKQ&#10;yruZKqf7B844jZUconV05Uhde45DYPJcpqfGrAocd3qxc0fq0YvLKLuvrNoMmqEDSehdHJzeW1dW&#10;yKbsNw3Uf6fXG0kSMhvxD6UkaRhmggtKA9KTVJhhMkJ+KEsaA2SJxpBeECrPZ4r4e8F5DA1KHWXu&#10;Jf7Gs5IUJET8DQGl7BH+Jm+G3OIdJP/GY5UU4VryTZ3g+d6ywgtGrCir/rASD7sVE1tMHCcdAoxa&#10;ly5dXCPFBjkMm0KYUfg881SgrEx5JlauicHc7zUMDOlSRtRV8oXxoYy8YgySIf546/BSjRw5UuPG&#10;jXPzgcHlOmMAzix2aPaYr/XllE2B/5OALdM0Ykgf3Vndp4KVntG0wOGzgYNLR+vJyx2DnCWvanX/&#10;K3A0dZHR9Dt1mXaNDqEzT/7YCdXoBPS3dxlF6jwEljZpjqVEGDGgE48OPR2SlhYwZWL0uzeU81T6&#10;nfuMrgToUKPfIbp4wdFx6D7Km+fQzvlFf5tvgO4z5cR3CF7lBkcJThJvyIsR6iWrjUG6cZ6w6g/P&#10;g+RDMnEsoLcBcxHMfThg6PDRGSMNjM4YjzxLa5tOh/klDfxiM7iGHdPxghPyQ8w9o7g8kxAis0Qp&#10;QueB5b7NPhCUD88gPIm003FgZR/29TH7sWDPOE9Hgw4U3IJQUcJ+CD1i8QbCqhhNIX9pQfy9Hn90&#10;tjlO3uiUkU8jOHQ4x4gI5UXHjTyRdnMfYT/oeuyXN91hRvyPaO7QjqrpZqqGHhs8O+Vr80cf19y3&#10;6SHmVsXbv4znQdo25inVzedTjoava/rWxKPz5394q6pGZtWVPafqaOBYWiIzEn/IJ4oLjwWKAw+/&#10;iWPGI8Ba5ywr1qtXrwSF1SP4ZQIU90H8aQwo37NDghIGefYahoxO/HmPMWj87zVUpDUlQtmZdBsx&#10;3nq+N/kC/I0XB48OIQOEFdAhQKEyhIyiZVLa448/7nYM2IUU7wxrO6NQE+sQpATmu/Buyg1hBJHh&#10;eZZAZRib1ZBCyTPPPBNjLInHJd6T9DIBjE4PoyJ0Es5OnZ+h5yoXlK/Cter6Vn9N9EeLJYDd+vuL&#10;D9XlJn9ons+XRWXrvKrZgbNnFie0+OsherCu/1v4shRVvdcs8U8KqGO0Oby8tHl0Gbv5GtKHPoO4&#10;GK8yI7KM1hGr/thjj7nx4EkRCB+hfZAp2i+jeNRz2jw6JT3Bq9/RHxB2o9+xS0kFZWvIq9HvRq9S&#10;5ug4ruHX6D1IpQl3hThCbI233yuQbuNASKoQImR0O/Duvg5J5xxpJL/GfuPZhmgHp8GQf0YFjPcb&#10;O4I+4znYMb4toOPCeeYJfPnll66jg0nDdExw4sAP0I3ob+oGf9NZMXqSMsTRQzgo4aa8AztFR4bo&#10;Akg/o1CMpmCPsS9GfyZmQ0PB3JMU4o/eDwYbY3KO9GPXSCc2DLJv7sPjj64fP368m3bO0x6oB0lN&#10;d7qI8V89+lnVdjNVS11GrgwcTQGOb9aHLbMrMn9J3Ts6RBDO5u/14CVOTzfHDfp0cWK7/u7Tj52u&#10;UlFfTb0x4VeN6N9Tzzz9tBtX/Gqf77U+cFVqIqMTf1Mh+UWM4qKRU3GpwJB/ozhSKmZ1HBpOUkjw&#10;mQRpMYYhsxB/wK/53kY4fzqCgkbM88kHJASvGJ4pvE9mdIBzlC3XcQ9tjUmxkAgMCZ4kOgBGMCJ0&#10;ChgtYKSATgPx9EyqS2mHwJQB4LmUW0oFzxBpYWUODCLD4HgX6UDTnijfM4u56lG/vLIG0leqcXv1&#10;+OAn/Rc4a7B75gi93fFmVckeNz/5Kj6v6YFrzhh2zdNn7z3gtz2lW+jx2y9TjnzFVbv7n4ELUhcZ&#10;Sb9Tj2mDxtNM3qiDRh9A6AjxgPSZtckROrZGVyFmJO9Ugp6kPdO2TZvnvbzftKf0Ato4bQ/9Tpqx&#10;Z0a/o6/JPx34xISOESMm3Ee4C95+9A7PJd+8x7yL8sB+er39dDIMyfaSbgTSjReZtf/N9YkJ+oYw&#10;S74zIJTSnGMTMPQ+eWWyLDbE3MPcjlBp4BgjP4SAcS0Tt9HBEGMm8eK4I5/cb96DXu7Ro4crOEro&#10;jOC5p0PpzQsrFpkwIsqQORJch7PFOHdYFAF96bURlCP1yZRtSmDuSwrxJ0TVjKAYmGgHJmdTBsyJ&#10;IYyTzou5D+JPR8VMSuabkIf0Tfyjj2nVuN564D7To79bNzY4XwXdTBVUtctv0N2mt39fe7350wod&#10;TeI3iDr0tzqXj1TOQuXUK+S48UoNvKW2cvgq64VJaxPZDn6p+rW+UNl9JVX30qrOr7/Q/VJAl3Xo&#10;qZ9WpaxyJASIL8/PiMTfNCYqZjDpg6gwVAVhZAgL5Rhb1skXhvwgQDQE3pXSRpwWIC3kObMQ/2DD&#10;zHtTQ0g7z8YgsuoBE8QYwsagEUPKcG9CwnmuZdv4H3/80U0v5UA95HkYHvKCd5Jhboa8MW7Eg9IZ&#10;wAvF/Wx8Q4cAbxIed5RvYiDt4HSJPxMdaSsYYCYH40Wl7DFkZ4f4z1K3akXipjOilK5s86w+/Nsp&#10;l+jl+rLXQ7q6euwOrEaq3fG6Rv04X4m5YlId/36oOvnzqOod3TR85n86PO4pZS9UXDVf/iNwQeoi&#10;oxB/6jBtD11l9DYkCu+r8fajDyB22HEIDuEcHMcjjdeVtuIN3zuVUKfR55Bb04k3usW0p/QCo5tI&#10;I3mkjRr9nlIhzINygiTyXKP7eBflAGGFHJpdzvH2400369pDsoMF8u+Nn0cgx8TV40xAp0BYzYRq&#10;vicrqeHR573epTrRjYT64H028fd0/Hj+qdKAHmUFIEPSmfthVq2hE4EeYx8X856UCJNoceKwlCzE&#10;H71L3ulQMLGZzgOjBJ988okbMkk9Ph3daeqjl/gTymlASKY5TrugXnuREPH3lrch/oxM87wwIf6H&#10;9Hf3pE/uqfPSHzqQxE79yYPj9EDeXMpbtLE+WRY4GAcb9Nlt9ZXXV1yPj1mp2K0mQmDnJHVo7I8v&#10;y3/FIxo44gd3qcmxY7/Th881U4Rz/OKHh2tlKuodGjfvy2jEn4qIUClRVDRoFBgKi0bG/yh0FBux&#10;m1RmlA4KiBg8yFdCwnmEoTAaLyEdeEK9Q3bpCZQDZZCeiD/l7yX+GKukwkv88fhhADDoCRH/1ICp&#10;S4CYVOMZS4lgbBhOJd0oWsovFCgnjB4eG5QxZJ/6SaeAEB0UPZ0O9kPAuLDSxfDhw90wI54bDG+o&#10;DxPeiG9FkSN+PRNazDwWyhvjSIgbxpo0ET9NvTDk4Mxir1b8/atGdbtRkYF8GclT6Qpd37S2imSJ&#10;e9xXrqV6ffWTFqR+RFXScHCjpv8xVUsCTre933VQRP5iaUb86VSS74xA/I3uMN5+vMEXXHCBmz/j&#10;7YdgIXQAvLvREg6E7sODj57gOacS6jOCbkSnG72SmI47WyBtpJX8oZMhnibvKRGcDRBEOlnoapN3&#10;vgHlwXsIfTHXs3QmIy0I5DqU0CHDeeGdg4FHned6bZBZnQl9ww6y6EneG0z8Icw4QcxqNRBXCD/E&#10;P9T7Ec7RAcDucQ8dFjzyEH+jy3im2fArJUI9RGeTPp4Lt2CkF5JvdDihxIyy0DmgrkLIcRBRT5lv&#10;QEgNm4xR9kmFl/gzImtAvsxxOh7Uby/Y7JJzrH4EF8Khwz3eEZYwJf6HNe2tpoqMiP04CUtWNX5j&#10;ig4mmfiP14P586pgiVYaEXKO2ToNaV1PeXzn6MkfVp0ybj9qwWDdXMPpiRZopj5TtgeOBrBnlnq0&#10;KKAsRRqq629bAweTBww2PXmvmEkrTD7JSKAiUiFRUlR0yBUKEXLPDH42SuIcig3yj/A3yg7DkpiY&#10;680wKM+ikaKgeG96AmVhiD+KDYVkiD+rESWl0QK8X17iT+NPKfFHYZhl3SD+PCup8BJ/DAP58aYj&#10;LcrfpB14h4JTIsSAothRoBB7vompR0lRohhdPJ4oZ/LP8Cv1GoNFh4BOwA033OC2aQg+RpLl2Ii/&#10;NWlg6DqpwJBxjyH+dHzo9JIH5iVAqM4O8Q/g5HbNm/KzXmxxqs5YPT3+8Y+asexsMf5QiNLObzso&#10;SxoS/4wyoku7QGdA2qn7kBDsmfHqUzep65A6Q/7wQJvzeKbpbNPGvA6gUwnvNEKbTKxdnk2QNqPj&#10;sWHMW2MeDsuW4gxg8iuLCyQknEe4nvsgnTzHq5cQygU7h0OASbSmfVHOhNnEbnoaXyD8/HqXleQe&#10;9BY2FfuCbTC2iW9qRnRJgzf0hFh7Rk69S7jyXJ5n3hNKOIeYeoEQskOYEx0M9DGOMZwajL6iNyHR&#10;pvzwpCckOAC5BuLMCC5tz4yYBIO6DMnGdhHzTxgQIaCQfhw7dAiox4yI0ClgTxomNzPfgE4F34Zv&#10;4a2XjAabPBGKhCcfMRwPYVdkRkjMOcSs5ETZkSbKnLLgu5j7cPSEH/FXtA7vXKeljqHEWC5ZMlej&#10;37hbVd1MVVGb10Zpbsy5pVq341CS190/eXCiHi6URwWK36DhIaMV1uvT1vUd4l9SHb8/NfGPPrRT&#10;61cu1pIV2+KHGkXv1J+vMiRTXrf2mZ6ijWa8Hr9gYYJHRgIVkYZBo0OhQNIh+8T3MTRMI0GZQBYR&#10;DArXUJlpVIkJ1/FcSBjKEWVoFGRSGsGZBOkxRgEFSwM25BnlTb4pp8QEr7wh/gyp8j+kzxiHxPLt&#10;/SZcb9bxZxIVisq7ecupxGyqw5AwxhwyatJhlGFqw6QdeDd4gXT79cYSlwQjGE0Ebw/C35w3nnMm&#10;yWJcGcbmON558w0MIUkJ2eB+yoFJWAzV0ilgchmjVMSnmvcjrDrBcDMEnhEC7uF+DC9CWfLLMTM8&#10;T3kb4o/XCg8W72G0xVsH0qL8E8XRrfr07lOtU32V3pkafxTk7CJ1iT+eSwiuV4xnM5wdO9Qn6hZ1&#10;Ed0LocLbT2eGvKHPIUh4+iFLCH/TCTATTxE6wNxPG+N53jZ2KgkXkB+ImLFpCDaKPONcSEwgqVzv&#10;vZ/nGX1kBFsJGTXlerrC6AR2Cd3Fs5NC/JlbQOfO/H+6glMEsmti/c2oEL/YesrGlBPpTEhMPtCJ&#10;3MP9yeEGlDe2ANtKeqjnhCLR+UDvEpKM/WFOIpyNsmNFJDophBuHyltSBdtOhweeBLGnE2LOhSnx&#10;j49/R3RRLTdTF6jT8CWBoynAkUXqcVku5SlaRW/NCByLA7/HP7evlDqNXaWkBVWEwn7NG3qv8vny&#10;66oOo1O0lj8fiqFfr9Db5MPS88tIoDJSKSHmNESMRd++fWMqMkSTZeAMEeVahEaaVOF6Y0S8ZC29&#10;gTSRPhQZRoAQHfJPORDrSGcoKQLxM9ue4zXAO4Ci47k8P7G8c958F34Z9jXfIyVCpwUlZDwrSU1H&#10;SmDKEHiXBuTdSQXLu3EPHiYUOZu4ECKGlwlDQfvE2FIfgzsApwOex7MhQibdCISJoW7SwzBvqG+O&#10;mLAmhtLp2BiPP50eOjZmfgVtIphQpS2czuzunVrz3QuqXukcFczlr5uu5CyoYkXyxkz89fmyK3+R&#10;Eirb7CVNXLE5SUsrpz1Sl/izygieTK/wfcl/ODt2qEe0B+oYdQ39RR00TgjqJaNwXuKPQAyJ5zZh&#10;G0w+pb3RrnheetXXKQX5MXlDF6JLsH+Qedp/YmIcZJSzVweZtmyez3OZFIvnHN3BMp14khFGM42Y&#10;1XMQvpU57/W2s/oS35J08l6ebxwU6B7mMZnRYK/9JqyRUUuuMWnwpiO5Qn2hgwHxh3SbEQjSRZmk&#10;RhmeLnCu8A46JpBwJtkyIoEThpFe6jqdJcqBckVvm/kvXmGEnfOUm7fssMd0tHDmkH/IvrmHv3H6&#10;hDnxP6JZgx5WRTdTFfTAhzNSvpznsVV6p2l25SxcWs/9HmK5zsNT9EITvC4N1Xe2f1mqhHBk7zat&#10;X7VaW/YeCeHR36/5w+5ziX+jDt8oKBAoxSBEgg+bkWL8qYQQEBoeRBeCimeY0CZTkRFCfgyBN+Q9&#10;OUKFN2KUY3oE6SK95BXFhOIILovkCkQC7wflSznz/KTkn7JCGSIoLXYFhMCzKhLiJZwJCdfhyWTi&#10;K0OlkGaULd8xqelILkwZAq/HH2MBzHnyB8gfihrDgWAszZArypahY4Z36Xjj2aGOGq8RZer1tvHs&#10;1MiTNwY0JYKBJN0YagwBw/0MO2MEMBTk02vsTLtIOyxQ7ytrqHAOD+H35VDxSo308EdztXftT3r2&#10;1poqmS920x6W8cxZsKRuemO81mzYdUaWTE4YqUv8KXtT34wQ8kG+w1W/m3ZldDmkDC+oiUtGGJGi&#10;U2vCfIzwP50B4s/NtSzDjK5ITUKWXkBeaHPkC3tm9KxxVCVF0Dnc43VmGRjdjW5C5zJayfKUzLMi&#10;vAVvMc4A5g4RhmM2TaMDQBgMnmtGCRmZMt+DuHYcIDjh+K44Ehip4hyhJzhIuA89y0Rucx+jNxBU&#10;OgboUOw7pJV0oFcJQ0yKcC33MOrJyCxOGDqXkFr0d6gySkxOVYZpAd7DN6Feo4cpFzZZZFSEkCFv&#10;W2G0mTBQ5lYwnwAijw43S4xSzhB88sBka3NfBiH+x7Rs7Nu6w6mY9evfrre+X5pyAxB1SOM7lZEv&#10;S37VeTa+8j469U01LuMUXpXHNWHdqbcJW/BJe52f1adancZoU/DyP1HbNeG5OvJlraS7B85Xaqkr&#10;PiAfNiMRf6OgMHwoKMghk2mCe79M/kLpAK43FTi5Eg4wZYInAsLOzq1sSkOMJOEzeFkSE67jeu4j&#10;fARDzPO8BDUxcA3XYshRVBBevBd4WvAmo7RMiEwo4TwKmusJTzFKGg8XCjCtlKxJNwhF/E350qnC&#10;AGFUMICE9BC7yVBsxYoV3XuIqWTIFo8VcZuDBg2KGQGgE8BInCHSyVGsCcHc6w31o/NEuI/5/ix/&#10;iKHm27IUHR0yI8Zjildo1KhR7nrazCnAaOJ14vsx8mG+BUYIA2jqxOmk/dSYo9fq+JfmQ3KUqq4W&#10;bXpq8h7v+05o7tCn1fLCisobuM4vOVThwtfO0jr+Bmkf40/7Ir/hTPyN3kKXQ/xpN8bbD5FhFRYm&#10;bnpJvxEmmxLGYbzMjLrRGeKZXp2fUWDaG0LeEEM+E5Pg68xzDDiGjkV38z0YZaV+oYexsehkOgNG&#10;VxNeRplD/Nn4CVKNvvSGkDDijAca22zEnEO8x81oM0KMP3oHYQQIHgMxJR3oUN6TFOFa7iFt5IP8&#10;YNcg/dQPQ95TqwzPBExHABuCjUVPm3JDn5vNyrBjv//+u2tncAAjtDHuA8xXMPdlEOKfBOxerSnT&#10;Vmlv4N+EEaU9f76qstl9KlDxPn250LNG6r7VGva/hiriy6l6L/ygzYkMK+z8p5dalHAqd+U79dXi&#10;uEFB0Su/V5tznUZU5XZ9sSz1xqkzGvGnAlLxIYIoJggJvXkTZoESYrjRVGi8DzTw1CBY6RnkC6WE&#10;0sbrT+OGpKI0UZ4oPyY1JSRGOXI999F54Dk8L7mEm2uNAUHBGk+FiY1MTLiO6/m+3Mu35huSv7T6&#10;fqb8QCjiDyC+TKz1GqjkCISbyVsoWG/4EmV1Ovky93qJPx030kv757sy34AOCKtVManLbFDHr4kT&#10;Z3iYIWU2NsKThMeI83QG8NZRFqSbumE6hGnbpmbqhSoF5ctdUQ2vu029fjlFAOSxBRrwWBtdVsW/&#10;sZPPF6HSF3TXrMDps4O0J/7hrN+pN9Qf9ARkDFJGPTOTzc1KPtRHNtxKSGiTzGkypBLiw3Opn0Z3&#10;pV0dPXsgTymVUOC40d3oJQgjOgrCyLfBLtAxw55AoplcTXlD7IkbR29zHSO93gm+KRGcDzhIqN/o&#10;MUNa+Zt3JFVIM/dwLzYFm+YdbTV1IyVypkFaSTPfB8cL34h0oNtNubGgBjY3KcBxZe7DUcg3Nev4&#10;o+czFPHfMXe8vh05VL3vaaRi576QpC3do4+t14iH/JOI8lRqqz6O8caAv/ngZe5eAdnK3qOvlno6&#10;BCcOadUU55pvxurvVd6uxSb98MzV7vr95W7pqo+/8j9n5IhB6t6KGfSV1P6dyUp85e6kI6MRfyoh&#10;JBDiQYOGsBKaYOINCRUhFs7EvuLhxJgA7jsbDfZMwZSN8djQcFNCuLmP+3kOz0tqwzfgWu5BQaE4&#10;UFAoI56ZVEE5cx8KjuekJekHPDsU8cfLZUAH0xxPqbDEm/FEUebkNSVl7IW570FPqA8eHDpNPJ/3&#10;efOUXGECJcvU0YFgNAadklqdllNjjb554Uk90n9KIvujxOLgjI/16L0tVaug05Ep93SS9HvawRL/&#10;U4F6Q92nraN7IB54es0qJJBH9DeeZe8qJcFCqAOju8YGMMJFGENqtK3MBMqIskIPUm7BupuOAMSZ&#10;b0Xnv1mzZm55Q/wZzeV6bAe6jZVrCDmBiLKsMws9mF8zwsgiDswl4/vSieB5XMMKN4QXYd95l9Fj&#10;pyPUMfJhbJqX9IcLzPfxfiNAOBTlibD8LSTeu9pTsHCc84QDmftwCtHRYvSAUXf+5luHN/E/skI/&#10;fzVQ/fv30O3VY5eEK1s76Vu6H9nwu1678yqVCtxrpNRFN6vP+CXaH7jOxb41eusy//m6bwa9YdOf&#10;6v/q7aoR9BxfxeZ6+d0flfSphElDRiL+VD6IBo3XePvxNDC8RR7x+DAbnmFhlL8pWzZj4p7kVOJw&#10;hFEKxiNAnlF2KL1QyjBYjHJE2VNWPIfnpQQmLSgohGehqJIqXG/uNc9KS1AneBdIiPgT4mOOEzrD&#10;EnFeYTIc5yAsGDBCFPBWeneN7tSpkzuUCoFGuWLUTrdemvu8xJ/dLqkDgPhYczylwjrPGGE6P6nZ&#10;aUkrzP/iRb3Sa6xCLsR2xmCJf0KgvlBvqKO0ATz+kBHvEpKnI8xXwUtM/TQ6xCJxmO+CGP1rdDd6&#10;CpvC96ITYFb+gfjjgAPYD85jS/g1owXoOuOBNysxseAAIZKsgU/8OSMJXIOeQb/QueA9xnYb25BS&#10;MTbF5C/cYewVjk1v3U+JMJmakX9WisPm8R0oe8qNskqKfk83xH/v/HEa4GTopXsaqHCINf7zln8u&#10;eVu6R2/UxH4vu14JvwzUpKUhNuc5tlezRjrnX39PX84KNTx9TPOH9dfr5jmv9tagmanp549FRiL+&#10;VEAqIhUSxYAHkgkuKB7yyGQhdltl+Je4T7MsJB0DJrgAGn96IympCaPUEK/S5jcx4Tqj7FNTQVLe&#10;XoOSFDH3nKlvxXuMIk2I+DNBzRxn1YtgmB0m6QAwYY14WJ6JB8bcx8osTJjD0NE2k+tVCQVzn5f4&#10;4/HkmYD3meNMhGTUgSXi0D38GrKFJ44lQJkwyQ7ExqOHsMoPHW0mynk7LckxDJkPUdr+VTun/LKo&#10;9NOTAsdSF+FM/GkbEH/aAJ5iwtBMfTtdYY4AHmPjwLD1M/mgzIzQxvletHdIPWTcLNeM/eUbJgRz&#10;v/nbLDXNak2Em+C8Y8SAMFO+GaPO6BY6Eeb7ee1RSsXkJaPA5IXQ0fNOYydnQlcJ6yTEB7vE8+h8&#10;8Z353kkts7NM/Hfqtw+fcAzsI7qpbqmQGfX5auv+Xu/rsxEzlJJlM8MJGYX4U/lo/CgcvP3ki4pq&#10;VhbA28+wL6QFoQNgVg9AiFU2FZnnZAYYRRdKCSYk5h4kM4H8mnqRFOLPilHBIIafc0xIZMIvsZd4&#10;vLwbpTAywNAsXn8MHYQH8sO7U1rm5j4v8Scu3wBPjjnOTsDBMBt/sZwraWEFCDxzhAuZ+/D4YxCY&#10;1IxxoBOQGp2WVEfUDv354bNuOXd9Y5ySvm1cWiBaR1b/qQGfDNGIGSF3fzxtZBTijyMHzyW7t3bp&#10;0sUdGWNVr6QK1zOhnjkqrAjD0pC0vbQPR8s8MN+MMsWOmp3Zsb1MsqbNMTeItedxHLA7MGE77KmD&#10;8DfCaIzRN0w+NaTfePgh/NQLvpvXJlnEB+WCDsZTz068LHJCmBWTe5nfyP4uOKlOJdyDbSMklFEX&#10;Ol90vJJrl84O8f9vkrq3a6s7bmysijn9xiq+lNbNz36gr75boAOB2zI6MgrxRwGgbAgvwEhQQZnA&#10;6N2VjrWezZJvrPFM7KCZZETsGx0FKrFRKBYWBtSLUMSfsBYD4k7NcYhGMLzE32zgheeEiWrmPowj&#10;oTeMQKU28fdO7mUJRLPyifHMIXjZWM/ZnEPY8ZJzDL1DlowRCN7Z0az6QDtCr5D2dEf8Ty5X70b+&#10;ydc5yyVzRDcMEc7En3pD/cEhQzthFIkOJ+2C0Vw6rLS/xITruJ45AtxvVm2hfkJSaVtW358+zDdD&#10;X/FrdmZPqaBvcDJgy7HpkH6vh5/3pRu9Ekag/GhTdKhxkjKCciqhw0XbY+I27ZD7cLDCt5Kj288g&#10;8d+nP959SLe0aK7G9fwrUwRLhevu0f/uul6VsvF/Tb32977AvZkDGYH4U/FQBCgclDreRryOZlUB&#10;hqqIo/Zu8MLfEDg2dTF1gZ0BUS5exWJhAUwdA94NvCAUBt7JvXgXg8FERM5B/IldxbOPUg1F/NPC&#10;4+/d0j0lQicaDxzpI23eDXUg/hjo01nu7Yzg5Cr1u9HfkSmVjDlc4Ypw1u+mzZm4cUgIscXod+of&#10;Hc2kCISf6ykLyAsk0pD/dFc/wxyUJYQQG4pjwEzUTYkw+ZcRVTpr6BLqgXXKJR/UbfNdKENIP+2J&#10;MqVNQf4TE66F8HMv9sh8h+S0mzNI/BeqZz2/knclIpuy58ypnCVq6ZY3fnCHDpdv3a3J77VTtSxc&#10;c75e+HndaeyuG37IKMSfSk2lRKkbUsK64+QNj2Xr1q3jEH8Erz8bURmvPxN+mbGOsUlub9YiY4N6&#10;YIg/YWJGp7AOPuFkiDeOkhEmc9yIWUucDbzY/IpdRFGqXgKdFsTfgPAi1u9n6N0rwcuP8n+wcB0h&#10;P8Tw06nG80N4j7knNdZ5PiOwxD9sQJ2h7kAyICwQdRwzEBCIe1KFNsavIS+MCvMsdDztyur51IPR&#10;k3wvCDujg2zmxQgn4YUs5emuVJiAcJ7ruB5vP55mvh+23ZL+lMO0JcNt0Mt8o+QI95xOmzmDxH+W&#10;Xr6gjCJd45RVxSo9qM8dozR30Spt9YRxT3+7pSq5k3st8Q83eBUNyh2PDpuHXH311W6+EEhXQjs7&#10;8lu+fPmYa5lAZlYj4bnWIFgAozjBvffeG1NfUiJ0RNmsi0mw1DXvhjZpRfy5lzZC2APP5h147zHM&#10;3kmT7HcxYsQIdxdOSLwR1m8mNInNjxjl4FmpvbPjGYEl/mEF0+6o/xA/6hPtIaViyAvPSimBsTg1&#10;KFPKmPLm14RVQeAZ4UxMjIfZdNwg/Xw3a49PD5SdEdOmkipcb8Q8I7k4g8R/kfo2rhpjnHxZC+ic&#10;ChVUoXZzPTp0ptsj3XXoiKa+20bnWo9/4Eh4gQqIckE5EH8M8Sd0Aq8q+WKzrpYtWya4s2Ow1581&#10;n1l6zBgHU9EtLKgLgJUmWK6TGFQ8+6zSg3g3hmOfCM5B8o2Y6+g4QI4JjaGe9e/fP+Y+iD+rWKRm&#10;jH8oYEjxnkLg6QCY9zdu3NiNi+a9ePW9Ypbe42/ANvzmPkv80yfCXb8D6g5iiEcwKUmOmGeYOplu&#10;6mUGgilfdBv6BdtsRmrQCYkJ1xGKglPETBQ2384idWDqfnLldHAGiX+Ujv7TX1dfdoHOq1om7pbt&#10;2XK4Q+/17ntGLz16u86L5HgNdf/Dv11xZkE4GwYqIsoAYoRnAFKCt99MViQ8gXxB7iFb/AaLOc4K&#10;PyakYciQITHeJaNwTrfSW4Q/qAPUB4wRJJjYYTzgTGYlRMy7LCfzAPCME05ohNAeCD33QJJZHQFA&#10;ms19aUn8qcc8x2uQqees+GDez7wY8oWXDgPsFYwxBpz7AJt2mfvMzo6W+KcvZATi7wX1KDXEIm1h&#10;dA2CjkHnoAuSKlzPfQjP4HkWSYO3nlNuyRXv/amJM0j8Y3Fy/2J9/GBDXXZJXVUuktCW+hV0T58x&#10;+me5Z5fdDI5wJ/4oBogIXkgmfbHcm/H243XFg8/qAqw5npCw7FjNmjVjdna85JJLNG7cOPe5KCDT&#10;GCwsqAuGPNMBgBBT9yC5TNg1uoSJtNRNOgheMd5zJlVBpMEnn3wSc19aEn/uN+k3eQDenR0JkaND&#10;wrWnMsiADZXMfWFD/LVDQ1r5N1KzxN/CIm1AezdC+0+peJ9jcWqYckK3o6PR1V7djR1JSLzXGR3v&#10;Lf/UwFkh/rE4oHkjXtR1112nBjVKKCJguLySpdrd6vftz/pt8golvO1ExkC4GgYqIxWTigqBIi7w&#10;+++/1/nnnx/ve6ZECOOAoNEAaEi8y8LCq1hRmGbCIX8TB2/qT6hVfRICk9rMfWyTbtbxN+SZZ/PO&#10;1FDARpGbfABGI8z76QgTZwuM8Q0lgLkA5r6zQ/z3avlfv2jsDz+44VdJkjEf6+GL8jtpzqLSlvhb&#10;WKQ5vDonuWKRNJxuWXE/o8BmRJe/6QCkJvc5y8Q/FgcWfaueD7VTu5suVgE3xj+uFKrSVTMC12ZU&#10;hDvxhxSZUIT33nsv3jdMqbB0od3Z0SIUDPlFKRqvCvj1119j6g8E+vPPP9enn34aTz777DNXiJHn&#10;mgc9G2ux8RchQYSsmU2wUpP4e2EUOu8z72cJvaSCUTFznyH+HCP0ibSnPfGfpZeq+Uf3ki/ZVa6O&#10;Jf4WFhYZA9gJbBCho8wbY9EIOBHLqiJs4JWQcI/ZmJGRaXQ3HQD0d2rZnnRD/GMQtVJffPCKunR5&#10;SI1LxxqHstYjlG5BRaRCGuJPZWUd9aefftqNr2bJRTbsYhnPxITruJ77WPLzvvvuc3d45JmEc1ji&#10;b5EQTAcAeCfJplTY+IudKpkHwJwVPDBpRZ7N8wgrMu9nSdLXX3/dNQbGYIQSzrMbp7lv0KBBrtGY&#10;OHGiu1oRy/DRLtOW+M9U18r+DfpSInnK2w28LCwsMgZYBrV06dLx9FxShZDnmTNnuvPPzDKqZtnb&#10;1NDf6Y/4e7Bu4iD16dVdT1xTSwUqPqt/AsczKsKd+EMsmP0PSWdFH4SKy7KFbP6RFGEXUq5nlRXu&#10;NxWeXq8h/sY7amHhBfXQ1A0IO5PEgxVqUiUyMtKdo8KkYOowITfUw7Sqf6GIf0qF7d9pR3S+aVOm&#10;04LRSDviv03TPv9YfXr3djffS5700UdDp2pr4EkZFZb4W1hkbBjd6h05TokQ5YANY6EKdDmOHMKo&#10;U2vEOV0T/xhsnK2R3812TEvGRjgbBioipIh4NLyLxOTTU2VSJCQeApVU4XpCFSgPQnwg/2aoK+2I&#10;i0VGAHUDob4w1IpHvFevXq7nvHv37nr55ZfVrVu3UwrXsJEXE3upv9TBtAzz8YKwHLOrcEoke/bs&#10;euWVV9wQH0KUaEfeTottO2cPlvhbWGRsGP36wAMPxOjkRx55JGSYaSipUqWKew/zGtHbZnEJ9Dg8&#10;CH6VAYn/Zo3r87Rat2qlVkjr2zVo5qHAuYyPcCf+kHK8imZ5QnqoLO3JqinJESo4gpffTHAx8W2W&#10;+FskBuoHdcWAOkkdgrxTr0LVOa+Y+gfhZ/SK+8wa1mlZ/3gu72A3XpbnZO4B8fps6kVHhD0xgsN8&#10;goVVidjcCy8RIxXsnp2aniKLlMMSfwuLjA2jX70e/zFjxrjHkgL2MTLEn5FaNnWE/LOfEc7U1Bp1&#10;PgvE/6j+fPdmNW3c2N2g5qq7OmnEcufwiX816MXrVSpHXA9W/ipX6o6PMvq0Xj/C3TBQ6amQVEwI&#10;DGSDTkBKhfsh/DzLkn6LpMLUQ+oN9ch0QulIGlKfmNBhhfATusYz0pr0JwTeSxpIS6hOSrDgJWJY&#10;GOFv8k36jbGw7efswRJ/C4uMDaNfvcQfB05Scfnll7v3lCxZ0tXhkyZNckM2ceTghEqtkdszS/yj&#10;5qjPtQ1UOndccl/w4qZqcW1DnZfN/3+WbJFujG0Wc03ZSzRgpn+d64yMjGAYqJAIJAOBsKdUzDMM&#10;YTndym6ReWDqIPUI8kwH0nQokypno9Np0o1yJw10Whj1gvibbfMTE66F8HMvneczTvpP7Nb8IY+o&#10;fvM79dUKDmzVhLcfVL3q1VU9jtTQRfd+qGVH3bsyPCzxt7DI2DA61kv8CeFJKoKJPws0sKkjc7UY&#10;vUWnhx3xXzf6EVVwd+V1yH3O/O7mTvlzZYkpIHc95xu76se569zY2m+ev1DF3c5ATtXsMEYZfR/f&#10;jGYYqJypIRYWKYG3DplOQFKF642c6XroTS9Kng4IBD45QoeFe01ezlT6o/fOUp9bz1XR3I7ezlNJ&#10;j4094BzdpK86+oew40mOknp6zDZlhun6lvhbWGRsGD3rJf5DhgxxjyUFwcR/woQJ4U78t+qLducr&#10;p5OpiJzl1O7TRa53asH33dU4X3Z/IRVuqlfHrQ9c7+Dwz3q0ZB7nXKQq3jbYMR8ZG9YwWFikDVCU&#10;KZGzBW8aTCcgqWI6LIbwn7F8HN+jr548T/nQ5a4+r68Hvkafb9aoZ5orD8ey5lWxMhVVpUpp5zr/&#10;ru1Fz31Sfx72PyIjw+p3C4uMDaNrLfGPwVy9Xq+sm6l8lbvobxO5c3yFPnv8Yn8h1WinT+ceDJxw&#10;EDVNXc8r4J4rXfc1zQkczqiwhsHCwiIYhrwnV8409k94VhUK+Ml8RJE6atNzkvZEkY4NGvV0c+VG&#10;x5e4RQOmbXc6Jcv1fpNzFRnhHMtXRp3G7/M/JAPD6ncLi4wNo3ct8Y+BQ/zr+ol/4es/0Cqz6MbR&#10;lfq806X+QqpxtwbP3h844eDkKvW/qah7rlSt7nYDLwsLC4t0iRP65cVaKujor4jIsrpm4ILAceAl&#10;/q304cxd7tHtI+5X0VwYxwKq8fwk5wkZG1a/W1hkbFjiHw9z1ePCAPG/rq9WGI//keUa2vESfyGF&#10;IP79bgwQf7tzr4WFhUU6xVp9dHMVRTr6K2eJNvpue+Cwi3Ua3iGg47M11Tt/b/EfXvKhrigW6RyP&#10;VKUbBmi1/2iGhdXvFhYZG5b4x4Ml/onBGgYLC4vwxGy9FhjRzVems/445p2uu1tzxwzQU088oSe6&#10;DtLfawI6PmqynivvD+UsdcErmuk/mmFh9buFRcaGJf7xEEv8i7Qc7FmhZ4e+fa6Bv5BqP6iv47h9&#10;duuzW4u75yzxt7CwsEivmK1X6yRE/EMjOnqynjfEv+bLlvhbWFiENUIR/1GjRrnHkoJGjRq592Qs&#10;4l+vvLI6mcpZ8Srd36mLunRx5Mn7dU3dc/yFVOR8Nb/7Cf9xpPMDalI5l3Muq8rUscTfwsLCIn1i&#10;tQZcX1nZ0O8l2+lHfxj/qbHyMzUpwYpu2VSu+ftaGTicUWH1u4VFxoYh5A888ICf0zrSpEkTPfbY&#10;Y0kSCD/3mJ17zQZey5cvj7Nzb1gR/9cd4k8MqCmQpEukyta2k3stLCws0ieOa8JzNZTf0V8R2Svp&#10;ls/Yjv3UWDGwuQqwT0u2QrrmnVk6FjieUWH1u4VFxkYo4p8SKVKkiOvh/+OPPzR9+nStXLnS3Yn9&#10;8OHD7pLNYUT8Z6v7Bf7eTEqk+Pnd7FCwhYWFRTrF3uk9dWWhHK4Oy1HrJn17Chf+/mkDdH3N7O4I&#10;cPbCjfTBwoxO+61+t7DI6DCE/IsvvnDJu+GvyRV0BCE+U6dO1bx587R27Vrt2rXL3c09zIj/QW1a&#10;OFfT//lH/yRLpmna9FlasGSzDgWelBQc2viH3mh1kerXq6d6jtS/6Hb1+m5J8r1KB6frrbuvVf36&#10;gedceZ1em7A5cDJ1YQ2DhYVF2CJ6v0Y8UsHdpBE9VrTWzer49bI4m4udPHlIUz54WFeVZWNGrsuh&#10;8g9+qd1meefkIMr73JTt/Rt9qs3R3D0IUg9Wv1tYZHywceL+/fs1a9YsN1Tn+++/14gRIzRs2DAN&#10;HjxYn3zyiT7++OMEhfPfffed/vzzT82ZM8cN8yHsZ9++fe4u7uimMCL+ZwpR2jblPV1Xvmi8sKLI&#10;/KV02xs/a6NZUSgRHJ75sdpeWUI5gp6TvcC5uu7ez7Q8de2CNQwWFhZhjWPb/1D3ZufE6sx8pVSp&#10;UiWPVFSxnEaXZleJJt3029ajgbuTipPavug7PdWgjEqVKuVK6bKN1GXwVO0+kRylvF5fPXyTalUo&#10;p9KB58RKNV3/8EhtDFyZGrD63cIi48NLyo8fP669e/e6xH3dunVatWqVVqxY4ZL5hITzTOZdunSp&#10;ez2TfHfv3u2G+RDfT8fidJGuiX/Uod3asW2dpg14Upc2f0dzA8dPhZN7ZunlhjkdBVtQl3UaoVVO&#10;oVFwf334P12Iwcl2pXr+tjbRzWJOHvhHPa6t5DwnQi1eG6slm/zPWT7zI92aw3lOzhq65/OljglK&#10;PVjDYGFhEe44se1fffxgJZUuXsid7Osn+V7JpkIlSqnCAx9q8dYkemFicEIbxr+kS/PnUITTcShQ&#10;qJAKOZI7i/PcLLnV5OmRWnUkieT/8BR1uayUk54sylvA/5xYqaCr7/tSGwKXpgasfrewyByAnOOd&#10;ZzIuxJ+JuZD/TZs2acOGDYkK13E99+3Zs8d9Tmp5+0E6JP6HtXXDKq1cOU3v3lFDJfLlVe5s2VUi&#10;STH+Udow8l7H2GRVyUt6aH4cdn9c0/vcoYqO4i3dbrCW7z114W3/623dfmFl1X30Uy2Ns5v8Ca0c&#10;01nlfDlVu9UQrQscTQ1Yw2BhYZEhcPKIDqybrvfuq6EaNYLknj6auvaAjqTAa3Ji2596om4WR0+W&#10;0XU9Jmn3kSNu3OuiUd3UtFh2pzNQT8+NXaZjSbCNJ5YM0jXVciniqtc1d9Mh9zleOXrMMbKBa1MD&#10;Vr9bWGQOQPwh6Xj80SUQ9wMHDrjhOnQEEhOuI1yI5TuPHj3qPie1SD9IP8R/7yYtmTVLU4c8qYvL&#10;RypLlghXSRopUPkFzQhcmiBO7NXI9vnly1lYTfouDByMRdSij3VztWzyFWun0SvjsPl4iI46qRMn&#10;TjpdifjYP7eXavvyqFbrIdoUOJYasIbBwsLCIiGc1KpPb3F0ZKRKN+4bb6ffJR/fp3Oz+VSkVX8t&#10;3p34cPiyoW1VPZdPNZ+dpIOBY2kJq98tLDIHIOiQf9MBIEQH8o7XPqnC9dzH/eZZqYWzTPyjtWn+&#10;BE2YMEZvt2+koh6iHyuFVPOqa3V3hy+0InBXQog+Mlcv182uXIXL6LUpgYNeRM3Xm9edp6y+uuo5&#10;dWNIUp8o9s/XBw/WdtJVXLf3n5doyFByYA2DhYWFRQI4sUuft82tLHmK6vpP4luD6BXDdNsFOeUr&#10;eIdGLN8TOJoQjmjSi81U0ldRL/48W7On/qIffvjBlYl/LU2TjoDV7xYWmQeQfyOGuKdEvM9JLZwd&#10;4n9ivX4bOULDP+im6yqGIvtIflVvdJPueXiolgVuSwwnD47Xg/myK3ehOnpvXuBgHGzQZ7fVV15f&#10;CT0xZqWSM6Vs++KfNXrkUL330KXy5aqqVt0GaE5SNqlJBhgKIu9XXnll4IiFhYWFBYg+PFNda/od&#10;Oz2nBg7GwWL1uaG6svku0Kt/bUhk/tVqDWpzkXL5zlWr+5qrdBzbU00PD5mgpYn1HZIJS/wtLDIn&#10;UkLcU5vse3EGif9RrfzjS338wQfq1bGFCsVRtH6JrFhbl9evpWJZ+b+mXvt7b+DepOHkwQl6qEAe&#10;FSx+i74KuRzDOg1pXU95fOfoyR9WJYP479cXd7DDZCCteerr2a//1rbA2ZTg999/1wdOWXjl1Vdf&#10;dZ9fsWLFeOesWLFihXjRzIqTB8fpgbw5lLvwRfpgQeBgHGzQUNexU1yPj1mpU5bUgcl65pqqikCf&#10;l2mgdo8+paefftqRTrrvmiqOHs6nm3r+rdT07RCvi363jh0LC4uziTNI/Feoz5VFY8lzjORS5Rse&#10;V/fu3fXp73M07t2HdAG7OfrO1ws/r0vWuvsYhvvz5FGB4q00IlWJ/17NGfW+ejpp7N79JT16S00n&#10;fQV1yxvfatXhwCXJxM033+wpAytWrFhJXNq1a+eu9JAZ4Xfs5FXBEqev36MWDlILd7S5qh77Jmin&#10;sQ0/6cHa2ZWz3I3qOz95zieD0aNHBzoSsfLwww+735DlQoPPZUZ55plnQh7PTGLLwC+2HPzCsp1n&#10;AmeQ+M/Sq3XKB9bWz6pCpW/Ra199pa+++0XzPHmd/nZLVYrgmuQTf3couEZu5S16od6fHzgYBybU&#10;p3iyQ33i4L9J6nBhdvly1dAz36dsXR+2Yu7fv38cef31113DgMc/+FxmE8qAsqBMQp3PDNK2bVu3&#10;DFq2bBnyfGYRMxJWuXLlkOczi1SvXt0th4UL4y9ckBng9/jj2Dn9Ed3o7Uv1y+jB+nTkdMXbRiBq&#10;h37tWlu+iMq6fUBIQ5IobrmFScixHTYrVqxYSUyaN2/uLhuf1jijxP/lmqXcLdrJYO5C9XXb44/r&#10;8eff1sjFsW7z6e+0UuUUEn8dXabeV+VU7iKl1SNUDGj0Ir19/fnK5qul1/9O4eReFwc0s/8Nyukr&#10;pMYdv1dqhYLaGP9YUAaUBWWSWfH111+7ZTBgwIDAkcwJljejHJo0aRI4kjlhRgmXLFkSOJK5EH1k&#10;jl6ui2PnAvWZEzgYB37HTh7mcH1/Go4d7dWsT+5Ubl9hNev8g1Lig1uwYEHMZGEj7NrJ96tWrVq8&#10;c5lNKAPKgjIJdT4zyOMO/6EM7rvvvpDnM4uwUy3lgGMj1PnMIvXq1XPL4Uw4ds4g8d+vVZ88rGK5&#10;4vZwkPznXqZmzZrp8YGj9HmPB3VBJMer68UJySTnJ3bq87vyKCJ3EV3z4b+Bg7GIXvapbq2ZQ75C&#10;bfT18lMP4S7/sbfubXq1On46QzvjJeKwln79iAr4cqvB/SO0OXD0dGEnf8WCMqAsKJPMCkMUevfu&#10;HTiSObFmzRq3HBo2bBg4kjlx7bXXuuWQWYm/ji5X7yY5XMfOq5MDx7w4OVdvXFtVWXz11OufTafl&#10;2Fn45YOOfs+rhg+OTDX9bjqwmb0eA8qAsqBMMitGjBjhlkG/fv0CRzIndu3a5ZbDVVddFTiSOXHT&#10;TTedMf1+Bom/g5M7tXjBHE3/7TM9VCunsmZlIxZPJyBvUZUqWdy/C6Ovmp4bu1qHkzWp+aTWfH67&#10;c2+kSjV8W8uC7p0/oJ2qOM8ufvuHWrrn1GZh9ciHVZ00XdFd04Nn8R5Zr5GPVZUv5/m679OlSu7e&#10;kwnBEv9YWOJvib+BJf5+ZHrif2KPvm5fUL4chXTlO/GXbYta8KFuODerfCXu1XerTr1Py5KRL+ia&#10;88/XbX3+1LZgUxC9U3/1bKwIX1m1enOK1e9pAKvfrX43sPrdjzOp388s8ffg4JY1Wr38H33W5Wrl&#10;z59feXIEdQJ82VWwZHldcEdfzd66V/sPHE1keTY/Tu6YqqcvzeHcn1+X3fWxFu3b5+6CNnv4M2pQ&#10;kHdcopfGr9Rx0ymIjtKxQ1xzQIeOxVqAqIP/6I2bianNpZvf/l3r9vifs2/fJk3r30b5In2q3Kyb&#10;/tifesstWcMQC2sYrGEwsIbBj0xP/BWl/0Y/qBy+LCpR72XNOOCxCNGH9XevW1XeKZ9y7Ydq5b5T&#10;6+UNP3RSveyOnan/tH7fGHTt1unq2sCxFaWv1rvTDgUOnj6sfo+F1e9WvxtY/e5HpiD+MTi2Xzt2&#10;7NCsL1/QdVVKq3Tx/P4l1mIkuwoUKaU6V72tpE2zOqn/fn1dVxbN7T4nMlcu5XIkm/N3luwFdW3X&#10;b7XWG/x5YKOGtHGuKXK+Wg2OW+BHl41Q2ybllScyp3IGnuNKnvwqf/ktGrrwaKpu6b5u3To3z3Xq&#10;1AkcybygDCgLyiSz4qOPPnLLoGfPnoEjmROrV692y6F+/fqBI5kTDIVTDosWLQocyXw4uW+eejbP&#10;75RDFlVr1lN/OHWD+jHhvftUk2WgczZV77/WxzqJok5o31bnmjXrtWVf7Iyx6GPz1a+NX8dc+fwo&#10;zV7pf87qVfP1Q7fGzvH8uuqRr7Q+FRW8Jf6xsMTfEn8DS/z9yFzEPwbROn7kiI6s+kGP3nq5qlev&#10;omJ4ZJyCQEpUf1mzAlcmjmjtXv6zujY7V1UqV3ZXA6lStYW6fj5L8Rz0hzZrxKPONTUa6cGvlgcO&#10;xuLE8cX68Pamqh54TuXKF6hZl1HafCw19+z1Y/Pmze4El7vuuitwJPOCMqAsKJPMCpYEpAyGDBkS&#10;OJI5sXHjRrccWMoyM+ORRx5xy2HVqlWBI5kR0do580Pdel4p5QjYBiM5ilbSPe/9os3eoeH969X/&#10;Os4XV9N+cRf/PzrvMz10w7kqHPQcX6EKanF3b81I5e17165d6z6/Zs2agSOZF5QBZUGZZFYMHDjQ&#10;LQNWrsvMQJ9RDnXr1g0cyZwwC5pksMm9ycUujX/1Dl19+SWqVaawClZ6XtMCZywsLCwsMi+Ob5um&#10;vvc2VZOrrnJHQpo0aa/3x62KP6H38DaNfcW55pq71PXHNYGDXmzS6E736JrAc65q1lKPfJE2Hrdt&#10;27a5i1h07NgxcCTzgjKgLCiTzIrx48e7ZTBq1KjAkcyJLVu2uOXQuXPnwJHMia5du7rlcCaiHNIx&#10;8Y/Ftl8/1oNPfqllgf8tLCwsLCwsLCwsLJKHsCD+FhYWFhYWFhYWFhanh7NG/I8vG6v3B32hBbv4&#10;b7+W/TFK7/Xu7U50iZW39cG3C52zFhYWFhYWFhYWFhang7NA/A9r5tCuuvvyYvLlqaxXpjATa4OG&#10;/+8Sd2JDPCnWWJ+vSs21cywsLCwsLCwsLCwyH8448V85+iHVzxsg9bkrqOWQDc7RLRr1THPlCSb9&#10;Abnw9hFa7b/dwsLCwsLCwsLCwiIFOLPEf9m3ur56RIDQZ1PJq1/S+NUE8mzSqKebKzfHC16q//X+&#10;XGPGvKvWpQr6r813ofov9T/CwsLCwsLCwsLCwiL5OKPEf0HfRsrvkv48Knd3P81fZxZK3hBL/M+5&#10;Q0OX+NfIn//GDSrEWv7ZCqrxu0nbvsvCwsLCwsLCwsLCIj7OIPHfpa/uP9cl99kKNtE7C2J3UZTW&#10;a2Snq5QV4l/oBn0wdat79MRfL6tCAToKuVTl3i+0wz1qYWFhYWFhYWFhYZFcnEHiP1+9Li3vhu7k&#10;Kf2Efj8aOOxik75/+VaVLlxYhc9rp8Ezt/sPH5ig/5XN69wToTL1e2iu/6iFhYWFhYWFhYWFRTJx&#10;Bon/bL1ap6xL/POV6aw/jnn3WIzSscMHtGf3bu3ee1BHT/jPRUdP1vPlC7j3lKr5sma6R8McR/bo&#10;vzVrtCZG/tOBUy1adHK/tq7zXr9TxwOnwhdHtHXt2pg8rd28U97xn1A4sCX2+jVrNmpXKm+nny4Q&#10;fUj/rV2vTTsOxt+BNICT+7ZofUw5rNWmLYcDZ8ITJ47s1ZaY/MSVtWu36WBAF8SBU07b13uv3a44&#10;foQwxrHd3nq+Vtv2nrq1x20Xm7TrUOCEhYWFhYVFCJxB4r9Qb15eXhGux/8x/XYkcPhU2D9e95fJ&#10;43r8S13UQ+Ed5X9CezbN1tAuN6gUIU0xUl7t3/9Jy/f65zV4cXTPRo19q62qZ/Fe30ivfPe3toYr&#10;0zmwQVO+6Kxq3jIo20BdRyzR5t0h6H/0fi3/61O1P9dzva+IrnpooOZs2SMWg80YiNK6bx9XlRzF&#10;deGjo7UncDQWJ7RjzUy93bqKcnjKrkSNJzR6xVodCFwVXjiuZT9008VZzYT/YLlFn6/bF7jWj+P7&#10;N2tSv0d0YQ7vdZfomeGT9F9Y94EOaO308Xq+sTdfPtW4+WX9tG5H/I6N0y6W/TFE91T1Xl9UTf/3&#10;keZu3ZuB2kWYYc96zZ86VVNjZL62nqrvdmSLlk73Xr8qTNuyF7u15J/YPP2zcFUie/FEa+vifzxl&#10;MEert8W3h2GP49u14J+Zmrdqh6PNQ+PIxkWaGVMO/2ju4p2BM+GJIw6HWRSTnyD5Z7l2HA2hqY7v&#10;0LIZ3muXh7CH4Yn9a731/B8t3XCqlhGlLYu85TBXa7anjmY/g8R/r75+sIpyOgYqW/4Gem164i7b&#10;Qz89rlIs/RmRW3Ue/8FRJ+GKaB1ZNV6PX0EnJpuKVbtEDRs2dOWCcwIG/oHh2uix7lGHl2nYw5cq&#10;i9PpKVSxTuD6S1Uxj//661+d6ZRomCF6r35+5gp3Lkfh864I5OkKXVCO1ZsK6arOo7TukHf4I0ob&#10;f+ys6lmdPOcsr4sDZXZh1aJOufhU+urn9PumjOHrPbHpJz1SEwKcWxc8Ep/4H1kzQvfVKOScL6hz&#10;61/ulsMVF5+vQk45RJSur16TdiU4SpB+sVvTPrhDBXw5VaLaRYH6ECuNmnTXL1tjXdjRx9bpuy6N&#10;3Y5PvrK1AtddrqoF/W3iqmd+17bAteGFw1o+vLNqRviUq9yFsWVQ71wVzOZT1tp36ou5+zxk/qTW&#10;j+mo83EI5KoQ2y6qFHHbRZkWXfXn5owyBhIuOKKNC3/UG3df4tq42M5Yft3w/MeasjG4VxqtfRvm&#10;65POzVUizvU19Uj/r7Qs7JS7Hye3zdOo3nepmDdPuavp/j6/avGGEF2aE1s15aueur6o53rH5l1w&#10;80sat3RThhnJk45pyaA7VNSXS+fdPzIElzmkVTN+VJdG6PjYsog85w71+3umtoefcndwVIu/6RLX&#10;yRdHmmnwmriOnUNbFmtY11tUPs51VXTPW59q8a6wLIQAtmnmt4N1bw1vvnwqefnDGjR7tfYHZ+34&#10;Fk3+ooeuKeK9Pqtqt3pFE/79L9EIicRwBom/9O+wW1UxW1YnAzl1Tps+2nSqzsv+f/XOXaWUy8lw&#10;1pxV1Wl8+E7tjT76n8a+dKVyO0ag3A3d9OOq2K+8edLzalIq0imTynrkh3WBo0e17PvnVNcx+kWr&#10;3KvP5sbSwLmfdtBFRbPIl/0q9V8WXnsa//dTB1V0vmdktRv19crAQQdb//lQrSsVkK9EU70x6b9Y&#10;grPrbz1SO6dTNhV1a/8ZMSFOB5aMUecG5Zy6cY5ueOsX7Qp759B2jXq0bqBxF1K9R7+NS/yPb9Ow&#10;xy9WQadTUO2uD/Wv4RDH12hYh4t0ji+Lyjd9VTPi6tD0j4Mr9fn9FeUr0kCv/pnYEOAxrf+1hy7L&#10;5VPBMrep35TAPCAHS0Y8o0Ylsztld6nemhN+euLYxmG6IZ/T6ct/oXpM9bTpQ/9qyKPVld2pF5Xb&#10;D9Fy8913/KEHa5LfSrr9w5kx7WX/om/15GVlHeJZWje981sGaBfhgijtW/S17jqf9ptLVa66Xffe&#10;e68r19TM4bbr0je/r2UeX9fxvXPV79ZznXPZVPaSGwPX36FLA46gSx/7Jfw6sSc2a/h91d30l298&#10;dyBPd+uauqWcYw5paT9IS/Z6Gc5xLRvaTqXRe4Uv0m2BMmvZsLK/c3/hw/phRfiPf4Ajy4erdXm+&#10;bV7V6RCk3x3snf+hWpbO5pwvoytbtXXLod1tTVSOsslbVc99vSEMQ3x3asq7rZQ3S2FVa9w6UB9i&#10;pf0DAzVtZ6zeP3nwXw29t5Zbf0rUvS5w3V1qWN7hO86x2veO0fqw3Mt1r2a83dat5/lq3xxbBrdc&#10;qbKOPfOVa6YBk7d5yPwxLR3SxrHrzrkiF+v2wPUtr6jk2oL89R/V2NWnF+t8Rom/9s/T85dA5HyK&#10;yFVA13cdpd82xP+S+xdP0ID7L1Jeh/hybY76z2pWmHpAwOGVY3UvPbfCjfT2nOC+WpSmvNxAubP6&#10;lPf2T52m4uDgUn3crrR8WSvrnn7zgjy5J/Rr51qKdMqm1jO/KJxC3Zd+21WPP/aw+k3eFThicFB/&#10;vnWz0zEqoXsGTpfx8W76vLVyZolQnkv7aGPgmMHeP95Uk4JOParbWRPWhLNf6LAWfthBNRyDUO3i&#10;C1Qwa3Fd2CGux//IgoG6/jyH6BVurVErgoK498xUt/qOwShcX8/+sCVwMDxwZM1EPVrVpzz1H9LP&#10;iY1oH1qrER2cTkJEGd3cY2o8I/iP04byOW2o0qPfa2fqjIaeIRzVP681VO4cPtXp/Hu8MI+TG/7U&#10;wGcf0iPv/aTVgY7d+qG3KDIiQnkvf0+b/IdisMfpHDUq4FPWel00ca31+p8JRB9cq5Edaymbr7gu&#10;uK+//ontk+rAnL667VxGekuq9fB/5bd2BzX/iw6q4ti28vWf0o9rYmvzmp9e07UV6CzUVc/ZwXoy&#10;fWP1CDzaDjG5/GH95um1HPx3lB6pV0K+gpep24/rYsNc/vtJrSs5uitrbXUYvTxw0CnPTVPUq2Ut&#10;FfAVUsOXftCWsK/Ga/XRHVVcLuPzFY7v2DmyTv3ureHYv8K6otMo/Rc47PTw9XP3G3Suo9eKX9ZF&#10;v4eZTyN637/6pM058hW/Sm/NCBxMEEe08odn3dH9c6o/ohFLY0fINv36rm49N59Tdufrhb9iSydc&#10;cOjfD9SQZelLXq2PlnrZ3Gb98NIVKujUi+K399diQ+Y2/qhbKjidnWx19fh3sR7SqA1/q8dNNZXf&#10;qSeNuo89rXDvM0v8Hayf+KwaxwzrZdE5zR9Vjx49PNJdbS8qEjjvSKGG6jJ+beDu8MSR7Qs14vWu&#10;6jHoW60KMflu6+gHVTR/pPK3GiRU/fHVP+uRij7lrHarPloYP3B592/Pq0quXMpf+1UtCBwLb+zR&#10;Ty82Vi5fVT3+xaKAYTik0R3KOoQoq5oOWOIeiYNdf+iFa4vKl+VKvf3XhoBBDT/sX9BLzfOg2J/R&#10;2B/fUK2cJVX7kVFxDMOKLx9RHUdxlLp7sJYFe/WPb9PE1wmfKqnrXpzkdCPCB9vmDdDV2fOo4X0D&#10;9MfCsXo3RgcM1F8b4rqrj274S11q+JS9QjP1nhHfC3jonx6qWzinIis/q2lHgsdN0zNWqs+VpZU/&#10;oobeW5IUn95BjXqolHLljFTzj5YFjnmw81c928zRn1kb6Z3JG8O2XYQTDi4fo7vyO7bqnGYaGGKj&#10;yblvXu06sXLd/JHfi79vgd6/tbB82avroSHxv+G0bpcoe6RP5z76Y1iFc67+tb/efudNfbs4ePTu&#10;qKb2uVX5nI5Ru4HTYhw7qz6+RtmcDmy+Zh+5ds+Lo9Pf17UlnDKt9j/9sDyE0Qwb7NZfr9yuig5Z&#10;u+y6hiqerYQu/N83cfT7gZl91KxiVvlK3aOf1gU5Bg8uUq8rc8qXt5aeGGkiAsIDh1b+pAfL+1Tw&#10;sif0ayLBCdH7V+qze53OYdZKuu29+Os3zn/rahV02kSpe0doa1iNZB7Sb8/VV84cPjV8dXb8EJ2d&#10;C/X9gF7q9dVkbQwQ/+UDm7kh3gVafBIvJOzI1D5qXtxpF+c/ph9XprxdnHHij8d66ag31DLOZM0E&#10;pOpNen3k4tOOZ0rfOKmprzRUPqdiVH9pintk+8wBauoYiiKN79cE/5YGcRC950fdXTC/ChS+U9/u&#10;DHfTflxLv++q+mV8yl2tvb5ZbkjdYr15eUnlyppdXcaF0hr/6evHGjmdhRJ65KsFMcYkrLB/vl66&#10;wem85LvYIbPbtG9GL9XIVlS14hD/g/r1tdbusN8Vr4zTf/E47XGtGPucKvmyqV67QVoRNtXhmFaN&#10;e17n+3KrUvWLVLsyIYCxbb/0lXfqnd/WxYSx7Fw8VDfmZJjzFn23IXDQiyO/qUPZIsqb/QYN2xBG&#10;GuPgJHWoVEL5K7yghfz/3+/q3amTOrnytAaMWRgU57xQPS8uplzZcumZiaG6eRv11SMNldPpCHYY&#10;sTCsOoLhimN7Vuu3YYP1xc+TFWpqxZZvHnAdOwXuGCr67UdX/qD26Ltad2rosvh19cA/r6lm7tzK&#10;X+1Fzc4QPbct+vqpS5XdV11Pfb000Kb3acQDpZU7Rzbd9Olq90gcHPhHr95c2tEFl+qN39eF4fwl&#10;P7b+2UWXZPep3A1v6a+Jb6l2zhLxHDtLhz2omo69r/jQcK0KHsI/uVN/vtPMKbtiavHMz4lMkk5P&#10;iNbW2X3VOGs+Nb7/A43942M90b692iP3P6dvFsb1YB1Z95ueqOpTzqrX6oP58cM+j817V5cVza3s&#10;ZTrp78PhNKS7VG9eUkr5s1yiT9YkpRbv1Zf3llTunNl1y7AQHb39k9Xt+lLyRVyuXn+sT7Fj5ywQ&#10;fz+2zPxKn73XVde4cW9BUq65nuvzqb6csTlwdcbF8cVDdGMVYvsu1ttz/f6dDX/2UD2nHCpc/6Km&#10;hojliTr2mx4rmk/5C1+jz1aHp2WIPvCfxr/XVm3vvE51S+dW6Sse1ldL1nuIyjS9UKW4ckWcp57T&#10;Qqm7XRr7VAsV8uVUm0/CcKKzo8L/ea2VCjrpb/TKn26+9019VdWyBhP/7fqh8zUq4Muum979Szvi&#10;fe4orfn1Nbe+nH/Hu5ofLtUheo9mDWjjzuHx5augm5/+WMM+/1yfIx921IW5fMpS4S6NWe1nUtvm&#10;9lVD59pSVz6hX71WMwb/6PmKRR3i30D9FodRbMCigbq8fCFFXvaKPv/ofrW6rGRcXVjoAt3R51ut&#10;jBnkmKpnnXzmylJdvWaECvTboe87NnPqVS61HTTbJZoWZxOHNLFLfeVxiF39Hv54h63T31ejLD4V&#10;bfyAJoYK5D8wTu0L4di5VV9vDXfmv0uTP3lQVYpGqESDThq/wZC6BepRv4RyZsmhp8eH0u9b9W3H&#10;JsrjK6IHhs8Lq5DWGGz9Q480yC9f8Wv12b97dWDmGyEcO/s1sdstKu609QbdQzl2TmjVuBd1ri+r&#10;6rT9UP+GTXU4qhU/Pq2qvhwqWbaqKpT0x+kbKXj+Feo0YoGOBPKzfeFgXRvpU4GLbg3t2DnxpzqW&#10;c/R7ZAsNWRNGjp09P+uBSsWV77yXRdzCoSUj9Oj11+t6V1rquYG/+8O7YzBXr9YpppxZ8+jZiaHc&#10;mZv1dYdGyu0rqoe+mJ9ih+dZI/5+RGnT3PEaPz5I5m6IneCZkbH1N3VsjlejhNq+MyNAXqO1/i8/&#10;8T//1ndCErmoI5P0vyIO8S9yvT5fG56G4cjGX9ShUqwiyF+unjp8PN4z4Xu6up5bUnmyNFD/xaGq&#10;9w790AmCk0d3D54VdgRn97S3dE2xCOVt1FVTA6M2O//qHoL479TYp1v48/nJrBAdnJNaPekV1XHK&#10;sMadfbUwXKrDkY2OYa/qfPv8qvf4l0G7ch/TjN4tVShrFlV5YZIbz7974Qe60sljpau7a3rIiJgp&#10;eqaCYxhyNNLApWFE/Ge+o5rl8jqdn7IqkcenPNd101ijB7/tqzYXF5AvW3G1ee83bXFJwT96rnJx&#10;5Yl08hkzy9uLbfru8aZORzGv7hkyJ4w8hBkTe6e8pSvOiZAv8hoNDszPWR9w7FS+0anLIea0Rx37&#10;VY+h3wtfo6Fh6tiJ2rtGXz59iS65qKZK5c2iCk2f0k8bdsbG97uOnRLKFXGB3poZagLvLo3tjGMn&#10;l+4KS8fOdv3sdFxy+wqqVf+5Lp/ZOyWUY8exY0/h2MmpVh9MUfwBfBw7r+pCp76ElWMnapemvdfS&#10;XWXMV6KOOvT7RX9PnqzJyPjealHC6QgUaaHBC/0aavu8vq5+L9P4Kf0RUmkFHDs54ANhpN/nf6CL&#10;yhdStoue03svN9VF58VdtcmXu7QadB6o2TEGEMdOMeXKWkdvzwnNe75/At6TW3efhmPnLBP/zIsT&#10;i77Uo8383r3GT49R7BznKIf491R95/h5t7yluSF6QFFHHdLsEv/rNGxNeBqGk0d3a8286Zo+HflB&#10;r7WuKV/Oorqp11j5w7tn6MXzIP6X6v0FoT2bP7rEP7faDgov4h+9cqw6NSqg7NXbatj82Lztnfq6&#10;zncMQ+0O33k8XBD/a9x8tvloRpwhYj8c4v9Ld9V16kuNO98LH+J/8qh2rJ7jfPsFWr0jhAdn1ps6&#10;r2SkfJf10lqnTexe3F+NnDxWaPqS/gmp9x2F6RL/KzVgSRgZhlnvqlZpVvXyqX7HEVq4I67Lb/fk&#10;vrrO6SBnvfBJ/bKBc7P0fBWI/xXqtzg08R/jEv88ajfYEv+ziZPLR+r2evmdb3uuOn2xLDCa6ej3&#10;APHP2I6d39S5VoDcRGRTwRKVdFO3z7T4oMlPxnbsbBz3jC4rmFUlW70rE9US2rHj2LEuLdz2mrEc&#10;O5s0pkstReYor+Yv/RQ0YhOlfz9uq2I5fCrxxA9uKOPuhe+7xL9ihnPs9NEF5fI43KaQCuTNpQoP&#10;fKQFixdrMTJjlDpfW9Zdrv6aV74P8J4z49ixxP+MI0r//fKm7qzJSg/F1fbtsVoX5PXZOX+oWubz&#10;qVjjDvolxEz+aIf4u4ahsGMY1oWnYQjGiQXD1Lq6YyQKt9KQuUz12qqPby6rfNkL6tkJodT+Tv3Y&#10;uZlfYQ4JI8MQtUZfP9VQkb5SatNvsnYfPqrDhw7q4MH9Wj/xRZ2btYhqPjBc/x08rKPHIXonNf2D&#10;u1XRl0VXdp+gzfE6gie1xiH+tcPNMCSGTV+rVblCyp73fk1y+gUH13+vu4v5VOiiNvo+eCkbF1P9&#10;hiE7CjOMDMPs91SLpUizXaK+C0INYf+rAXdXly9rXXWfSEznNn10fSnly1lEz/8SqkO83TUM+a3H&#10;/yzimHb9+a5a1sqtLDny6vZ3Jjv0ziBKG/5+U5dE+FT15jc0OwTJyQiOnegTh7Vr8wZt2IDM0qAO&#10;js6LzKkrnhqu5W58x2y9XAPiX1/vzg1Vj9HvzVXIdezMDCPiH62jc4epbZ3cyn9FF6ezHjjs4OCM&#10;nqqetZjqPOYnu37s1s/PXafCvly6feC0EOv7+/U7jp3qd7ynBeFSHaJP6OCuTc633+LYuBCJnvuO&#10;apTMKV/917Q8Okq7l3yoJll8Kt/kBU0JxXfD2LFzQSlCuSPV9PXfFLzR/tEFQ9WmpsN7qj+isatQ&#10;BnP1YjWIP/YgVEFs15gnrnY7xO0Gz7bEPzxwXItGPK+rCmVVlsgyuuedSdocL6ZP2rP4a7Up4lOB&#10;S+/V98HrWDo4vuITNcmbVwXKPKE/wibc7aQO7dmhbVu36lDIHv0KDbq/tusde2bMCkd9HtQXd5Vx&#10;GnqkHv42RO8naon6t6upCF8Ndf15RbzlHdMtVo1W+3r+nWoj8+RXwQL5lT+/X/LlzuHO5s+SPZfy&#10;Faqjtn1nurcs/KS9znOur/v099oQL6MHNPezdk4HKJ8adfjGv2pIGCD65BHt3bZV23ft1fFQxmzL&#10;t7rNIf6ROe7ReEfPH/lvoh4u41PeWjfri1UhbtjwpW4uWUC5CrTXTyF2wU632PKNbqeDE9la320P&#10;VYtXasgDFzn1pbpe+HmV0y72a9jt5yhvrpz63/chtjSMWqT321R32kVNvThupSe0wuKM4OQBLf7i&#10;STUq4VOW3NX11BeztCeouu5aMFyt8vtUpNHDmuRZ+tMg+rBT1wvj2LlJX24MF6aXCFZ9qwcuyiJf&#10;7mvVfxqZ3qnBrcoqX448enpcKFq/Xd93utrpwObXvZ+lnOCccRxfqkEPsSdLGbV9b7xWrF2rNatX&#10;a/XqlZo14klVzlpI1dr007zVG7R1DwQ2WrMG3KPKjt5v8PJ4/RfCsbN64suqyaZmd/bT4gxSHbRl&#10;tO5w9F4OR7+Pc4rh0MaxutdpMwXr364xITiPoierC8Q/sok+XhFGxH/e+6p7Tg5FZGusj0NM5JeW&#10;6yN374IaevHnNU5t2KlBN5VSvlz59ezEUB3ibfr28SbK5yug9kPnpniXb0v8zxSijmjRyBfUqEBW&#10;5ch/uZ77bGaCyuz4psnq1iCrfIWv0HM/xV/WZ8VHLZU/u08lWg6Ot759+sVujXyouooVzK8HR4cg&#10;8g7x//jemvJF1FTXn2gA0Zrxam1lyxqhMo/86Ki/ICz7Um3pKRe5TUPdEYIwwZoJevGOWqpatYoq&#10;VSivsmXLxkjp4gUU6cuiyLxFVLpCQz384Sz3lu0TntcVTkcwov4LmhpMFI6u1ZC258iXtYru7j/P&#10;KbXwwJFNv6tT9ewqeuEt+tyzmVsMpr2maiUila3Bm1rGx9+zSG83j5QvX109EmJZuw3D2+mc3D7l&#10;ubqvVoTsSaRXLFLPekWVLSKvHv4hVD3+VwPuPE++HC00YAbnozXl5ZrK4rSLch1+jt8ulg7TnWwk&#10;VewODZsfvnudhyVO7tXf79+rGk4nPWfRC/Xcl3NCeqr3LhmltsV8yndRO32zLr7n5+ii93VZnjzK&#10;X6GLpsb7wOkVx7Vj9SLNnztXW0KykdX67OH6DsGpoqe+W+7U4kP6qm1p5ckRqXu+DrH/yPF56nMn&#10;c4Dq6JWJq+LX8/SKZSPV1oQ4nVLO0bU9Jru3LB7UXtUifKrRabTWBXPa6L2a8VFr5fEVVJOOY+It&#10;e5peEXVsj9YumKP5y1Zrf6iP998otSxXUFnzttckJ89H//tFj5Rz9HeNG/Wpq/DjImrlYLUonk85&#10;ijyiSQfCyJ2x83u1K1dYObLdqFFbEnLs0C4u0Evj4T0H9PkdJZUnVw7d900Ir8CxOXqrNXtC1FX3&#10;SWtS3C4s8T8jOKm1v/ZQ04LZVKjcnRo4LRGDfGKrJvVqrty+3GrQ7iMt8QR2H938l16+qqjz4Qvr&#10;npGrAkfDAdGa/V5DJ08+5W3dN55nY8+U93V9JZ9yXfSUJgbWMj4x613VyB+hrEXu0NBFHpV3Ypd+&#10;eeMOVXFIcpl2A7Q4fuB7ukZ0tNOtiScntf3PV/wxoA9/rd3uscANO/7Wk81KON+8hjoOnuHp5Udr&#10;7aTeuqGwT9nOvVWfLQ4fhRi1Z7kGtCLcrZxu+mB6kGf6oMY8W8upKzl17YA58kfC7da0frcory9S&#10;F7bsozk7YivQiW2z9OYN5ZTFl0e3DFkYegQhHWPu+42U32kXBW/7QGuCwp33TO6rayv6lPuSZ/Vb&#10;YG+DYzPe1nl5nW9e9E59vsSjS47v1MTXW6uiL6vK3fuRloZZuwhrHNutv/u2V80sESpYqZXeH5cw&#10;WT25dbp6NmNt9vrqNDq+62ZRn2bKHelT6bu+UIjVnNMp9uiLu0spq1OPWw4LsRpf9FL1u8sh8tnq&#10;qfsE/zKEC3tfoqxZfCrW5uugJWsdLByi1lUcglzqbn21MIym9m78W32evF5NmzbRVY0bq1GjRjFy&#10;eZ0Kyh0RqTylquuKq+5StxGL3Fv2/NFdV5Z08np+R/0RPGR7dKUGtCwkX/bzdP/gEPvZpFMc2fir&#10;OpRlZbYmGrA4cNCDE388ryrFIpSz+ftaTd93/7/qd3Nu+XLW0H2fxvcErfr4VhXL6ejImz7WurBS&#10;8Cv17hVFlTUim+4YEWI8Pmqx+rauKF/u6/XJbL/CntOrviKcjmCJtt/EW8o+ev4naunYA1+ZezRy&#10;ccoD4CzxPwM4vn2a3mhWwCE5+XRJ6x4a89uvmjRpoiZOmKAJMTJJf8xdr0OBOr13+bd6tCa7HOfR&#10;Ffe9rTHuNaP1QvPizjFHWV7UW7OPhogTSs/Y8Zdeasj27T7d1PPH2LyP6as29XPJl6einvpyrmeC&#10;E8O9dVxjkq1kG30QuH5o9ztU1Tnmy3+Vev8Su9Z7uGP3lNf8k3v/NzreaNDSEY+rtmMk8YA9/vE3&#10;bjn8POIt3VSKYwV0c9fflNjmt+kLx7Tpj7d1MRsflblUL30ZqAtIvwdUIjJCJWq+oD93xVKCg+sn&#10;6rlL8jr5jVTdW1/XaPf679W9ZQW3TuWr/oom7wuboK9Y7PhTXRuc4+ah3hOfxpYD7eJixxjmrayn&#10;R8yP9R5Hb9V3j1/grpiRo/Td6h+4/rOXW6sy7aLA1Xrn9/UZpl2ke0Qf1dLvnlRdp86Wqv2kvk9s&#10;n6WoXZr8wa0q4sumOtf30OSNsXV27+Kv1aEetqKMnhgfcjJLusW/n97k5Mmpk1d3VfC8xI0/vaIr&#10;HHJb6KqXNXmLv2ZGL/1UlzvkLyJvc705aa3bGXBxcK1GdG6h0r4cqtZhqFalNJ4hneHIzDf8Mf6P&#10;/xjX0bF3rl66uZxj5yrorlfHecI1j2n+l0+pQW6n41/zHo0OoxWeog+s0+f3Y+vPUdPXJwRN7t2m&#10;wY9UVqSvoNoMXxogt/s177N7VdwXoWqNX9CkVbEV6OCKn/R0QxxfxdT+mxVhp9eWDb3J3dE6V7MX&#10;NStOsEO0NoztpstL+FS4aXdNDbSLqMWDdHFhp9OUr4V6/+pRJgdW68uOV+scX05Vf3y4Vp9Gu7DE&#10;P81xWEtGPqxCGOTE5KIe+jemVh/Sv+P6q3V9P1GOldyqdf2dGj4/1EoIYQCnQ/PgHfWVJ06eHNJW&#10;rYmeHxR/zkP0tr/U466mKht0fe7yV6jLp78q0FYyAKK07ddnVcJRfGXbDg8xyWutvu31mC5iN8s4&#10;ZVFFLbu+relhFO0Ug2M7NOWzjrr6gmJBeSqpBtc/ozHLg2Mcj2rtn4N092UV3c5g7PWRqtbkZg12&#10;CiHMusIxiF72jR66s7FKxcmXT5HnXKrOg3/RliCbf3LLH3q9zVUOOYp7fZ6KDfTM0D+0NVwLIgxx&#10;ZNOveq5eDqf886rONU/qg0EfacCAAerfv79HBurTnxdqb+A7Htr4q15sUNj9Zue1eEJ93GveUrsL&#10;cfb4VPG6oVoebt/wwCINuPV8N/2X/O+92Ly/01mN8VIWq6c3xq/0rD2+T5N7XuWOAvtyNVGXwPXd&#10;H2ykYhwr3VKDZmyL7RCENaK182+znOc38Vbv2TDxZV3hEHyfr7xavfCWWw7v93xMl+bjWHHd2yfl&#10;8dxnBye0c/anugbHVP6quvf1QF1AulyjnL4sOrdZX80/GNsFOrp9mt5s4V/psHzDh/WWe30fPXh5&#10;QffYOY36a8HRMDT4BxaqX6tq/ny16hZbDrSLyk75FL9Ib01a5dnDaK/+fPVK/x43ea7W04HrX76/&#10;oduBiChzq4bM3n5a7cIS/7RG9EGt+eVDdej4pJ588kl17NgxAemsFz/5W0Gr+enIivHq94z3uqEK&#10;Odk7rLBCI7t0is1T594aPe9Uw1bbNOldz/Udu+vz38JndkPSEK2Dq8arZ6eueuvreR4lEBcrv++j&#10;F2LK4Sm93ndyGK14ERr7l/ys3jF5cuTDX7X9FFrtxPo/9dHznus7fqKZGSKcfad+7eut569o2KRQ&#10;u9kYbNPEd7065VV98ed/gXMWZwSOfp//2d3KgZFOTOq8pqUxvOW4Ns78Tp1vqK7IONcV09Udntek&#10;tWHq0djyt15/5gY/cfdIyQb36MOf5sRfjnj/In32wj2qlS3u9cXq3qb3xs8NsXxxuCIxx852/TX8&#10;Td14nn/hhxiJvESPffSVloWjzY86oCXj++i+ppXj5slXVbc/2k9TtwaHpp7UtgU/6flb6wU5BvOr&#10;wb1P6qfAPhhhic1/6Y3n26p6nHz5lP/8W/Tuz94ohwD2LtCnz9+tmlnjXl+i3h16f8L8EMu+Jg+W&#10;+FtYWFhYWKQE0Yf136wx6vPBB/rglNJfQ8YuiPH4x2DrbI350HvdJK0PnApfbNWfA/vH5mnA15qy&#10;LpjkeXFQ80Z7rv9gmH5dEEZx/UlCtA7/N0PD+w/SV7+vjD+nIYBt077RoJhyGKDh3y4NnxXrEsCJ&#10;TTP1dUyeHBmbyI6zuxfrp08813/ws1YmVGBhhcOa/623ng/VL/NO1bU9qDnf9PNc/7l+W5Q6bj5L&#10;/C0sLCwsLCwsLCwyASzxt7CwsLCwsLCwsMgEsMTfwsLCwsLCwsLCIhPAEn8LCwsLCwsLCwuLTABL&#10;/C0sLCwsLCwsLCwyASzxt7CwsLCwsLCwsMgEsMTfwsLCwsLCwsLCIhPAEn8LCwsLCwsLCwuLTABL&#10;/C0sLCwsLCwsLCwyASzxt7CwsLCwsLCwsMgEsMTfwsLCwsLCwsLCIhPAEn8LCwsLCwsLCwuLTABL&#10;/C0s0gxR2rf8J3Vv317tjTz3gcatOBw4b2FhYWFhYWFx5mCJv4VFWiHqkGa810I+n88jFXRvvzk6&#10;ErjEwsLCwiIcEaWdcz7TfQ0aqIGR257V5/P2Bc5bWKRPWOJvYZFGiDq4WO80LxBE/CN14X19tdg6&#10;/S0sLCzCFyf36a+eDYL0exm16T1FBwOXWFikR1jib2GRRtg39301zosxKK5y5RurweV+45CtVlt9&#10;Ou9A4KqEcfLYUR096pcT0YGDUcd09EjgWFTgWByc1LHAPa4cNzdaWFhYWKQWovbN0atX5HZ0eoQi&#10;fFkUkRX9nkXnt3lTc/YHLrKwSIewxN/CIi0QtV/fP1FROfAC5a+utm+N1tfPX+oYCOf/LEV1S88J&#10;2pogJz+qVb8P1D21y6psWb9c+9xQLThwQv8ObqV6FcqqTOVa6vF73M7D8YMb9HPP+3Vx4B5Xrn5R&#10;45dtcZ5oYWFhYZFa2D65uy7K4ejziFI6t2ZL3dg80nXsRFS9Rf2m7tKpXS7HtGvDGq1Z45et+0+4&#10;R6P2b9Y6jq1dr12HQ3h2Du3WpsA9rmxJ3IFkYREMS/wtLNIAUXvGq33JnK4hyFOhiT7fHKW1o5/X&#10;hRgK51jRa1/WX/+FMA3RuzV94CM6L7ffiHgle4uu6taumkpE8H9edRq719yko6vG6ZkbyymX63Xy&#10;SoRyFTlHjw5dLhtdZGFhYZEKiNqpL9oWV1Z0bKEaenjwbxr3ShNlc3VuXjXr+p02ngxcG4yj2/T3&#10;0K66ung2Zcvmlzp399DYtXs1t29jVcjtHMtTUs+N984VOKFd6//RRx2uUdnAPUhk9fv0yS8zte1Y&#10;4DILiyTAEn8LizTAjh/+p+K5MAI5VLHpe1rFwW2T9cqN5/gJeaFmevu3jYrj04k+qQ2T39KVLrF3&#10;JCKHSp5bVxdeeKHqXuCQeteo+NxRgyx5i+qZcX7DEH1oiT59uI7/Hl82FSp3vnvPhReeq8KBe7IX&#10;bqxe0/e411tYWFhYpBxRW0erVeEcrm4tUOkGfeuo1s3je6hRgQj3WP5Gz2jiOr8X34uo4xv10/M3&#10;qEhAL8eRC+7RwzdVVclI5+9sBdXlZ0P8T2j3nKFqU5+woqB7XMmmlj0na0dCHQ0LiyBY4m9hkeo4&#10;oNHtKygnSjlnCV0z4N/A8Z2a2LOVirvKOr9ueOsX7fA6/Y9u13edqvqVeba8KnPTc5qwLnAuaqmG&#10;PN5cxQMjAX7izxSyaG2Z0lfXFOKZWVTsgoc0YqWxAAc0sUMzFXJHGXKpcuefdDxwxsLCwsIiZdj0&#10;1V0q6OrV3Kpy0yD9x8G9s9X7jop+/Z3nCr3282qHsnsQfUwrfn5WNVz970j2gqrZ5DbddpsjLa9Q&#10;6SyB4zH63U/8T+6ZpXdvrRA4l08VL2rhv+e2JqqcPYt7PCJHLXWeuNm93sIiMVjib2GR2tj7o+4q&#10;W9BVyPkq3qjvTUSOg6j5n+i2in7yXvDy5/XL+tiFPaP3Lte7N/kVua/kZXpq3K7AmQCipuqZC8v6&#10;5wlgGCYQuX9Q0/vfqQIc80Wq5vWd9NGYbzV69GhHvtOYt9rpnPx4oSJVrtn7Wul/koWFhYVFirBD&#10;w24t7Z+/lecctR62PnB8n/58t63KuiO2uXRV97Ha4vXCH96qkf8r7dfv2Yvq/Pvf09yYaJ6tGv/W&#10;PTqvcC73fAT6ffwh53iUNvzyhhrm5plZVb7h8/rdM3F48Wu3q3huR79H5FC5Dt/acE6LJMESfwuL&#10;VMaOb9urdEH/kG/BkjfqhU8+1MCBA135uMejanSeP/bf5yunjl8vjlHWhzaP1cOls7rncl9wnQYv&#10;Cp7ctUFDbqmh3NybxzEMEwns3KlfXmsWeN6pJaJAW/3oDRu1sLCwsEgeNo/Q9efkc3VqwSpt9avX&#10;rb/8C7Wr7g8Byl29g8Ysj2XpUXsW661r/HbBV6ahXvwNYu/FHL18UQVl4TzEfyKOnf2a8m6rQJhn&#10;NlVpeKee7fW6Xn31VUd66K0nrlPRPDwzm8o2fFtL/A+ysDglLPG3sEhV7NSItuepgGfY9lRS4dEv&#10;tTaw6PPB/77XA8X9xD9vrRv02dLgyb9bNPz2C5SHe3PHEv9Jr10deF4hXXDVvXr+5Zf00ktGuqlb&#10;N+Ql9ezzlRbs9j/JwsLCwiL5WD/sVpXI59ffeQtfrjadn9ATT/ilU/ubVLtc9oA+LqL7P53rUHc/&#10;Dm76Tu2L+vV7vto3aNi/8fX753eeSr+fWrIWvEPfBg0SW1iEgiX+Fhapia1j1LpqUb/XJilS+kGN&#10;Xev3/ETtWaq3rwt4hEo10PO/BC3Vtne87rmghBvq4w4Fux6hA5rat7XfWPgK6urnxjhHLCwsLCxS&#10;H5s06MbKymsWYEhEit0zSCsCo6yHN/+sDuX9xD9XzWv1ycL4I7qDb67h9+6HHNEtpstu66ZPR3yl&#10;r74KyIgRGjlypCMj9O2Pf2uNVf4WSYAl/hYWqYjNX9+nyoWI049Qrup36s3PvtAXXwTJ5z10R72y&#10;Mcr81o+m6SDOn+PbNOqxcv7jkYVU5a439M8O/3MxCt89dY3y5/HPAXAnf41nqCBKm37vravcjcJ8&#10;yl26qd6c5E41cxCtuZ89r4fattVdd7VXxy/mB45bWFhYWCQba4frmooF/fOskiIF79SIZf5JXtF7&#10;V6pvSz/x95W4VB1/3OYej8Gmr3Xz+UViHTvuHK5DmjGwrQq5z8ujyx8fqi3+qy0sUgxL/C0sUgvH&#10;Fqn3zecqJ96giEhd+vKUwIn4+OO1G1Q64DXK1fgNzdnLLLATWvNLN13oKnlHsuVV5Yubq0WLFmre&#10;pLaKeLxM3lUfovbNU/+7zg2cy6qiFeupqXNPixaNdF4Bc09ldRi70b3ewsLCwiL5WD74VlXIx6hs&#10;hPJf2kmjpszUzJlBMv0rPdnk3MCobx41ffM37cG5f2Knfni6ul8fZ82tEs2f0Hf/nlBUVJSiDs3R&#10;+3fWVyRLecbod/+qbdumDdCNRf3HIwvU19PD5+sQ90Tt1LhXb1fjiy5S/XqN1HrgTDeNFhaJwRJ/&#10;C4tUwqF/3tQVpfwK2pettl6bvDNwJj72/f66riwduDbrJeo9dYe7pn/0iS36tcftOofjQVLyllt1&#10;Q6VKysf/HuIvndT+RSP1YEP/SkLxJGsuNXzuZ+0KHlm2sLCwsEgaDk1T16YV/Jt0ReRS096zAyfi&#10;Y/rbrVUxsJlitou6auoOZgBHafPM99U8eyCc05dNBUtXVpUqVVSpXBFld+eFZYm/T8uR5fqy4yUx&#10;4aM5C56jSs49VapUUOFAR8GX4zL1/McG+FskDZb4W1ikCk5oRt82qlEwt/LmzauiDV/W9D2n2FHl&#10;4GR1u76Ge23e3IV18/szdChmrtcBTR/2rBoVLqQC+ZzzzjWXPfS+Zuxbqf6NzvfvD5C3sJ6O2eAF&#10;ROnAtr/13v2NVZhnGsl3s/r8Nk9bYx9uYWFhYZEsRGvXhBdUu2CAaEdeqndne9ZpDsKR6X10dbnA&#10;tb5z9cKEjfJbg32aN6yzauU3E4CNRKruE0/onurnKT//x3HsONZlw2965c6qypvNe49f8pSsoNvf&#10;n26X8rRIMizxt7BIFUTryL6d2r5lq7Zu3aptew67HvyEcVKH9+xyr926dbN27DuqqOgo5xk7tHX7&#10;Tu3Ysk7/Ll2p/3bu14EDBwIbby3RG5dV9HucchfXs3G2dPcj6vBebXOfaeRAIumwsLCwsDg1TmjW&#10;R/9TU4eYV6tWTXXu7KdFB07h2Dk2T33vb+FeW+28Grrn49kex460efLHal//QtWqcb57zW2vfat1&#10;2qyPrjpf2dHveQupy09x9Xv0iZX65uW7VZtnGqn+mL5evk3HrV/HIhmwxN/CIr3g+E5NeqWBsubI&#10;o7z5Cqj4pbfpvYlrtG7dOq1ZvVKzhvxPNYsHdmos1EJD/o3d/MvCwsLCIu0QHZ1ydu3eG3VcO9fM&#10;0z//TNf06dM0fdGauCuwRU9X14vKuI6diFyl9MIvnp26LCxSEZb4W1ikGxzUii8fU0E8PolI5Xaf&#10;ac0x6+axsLCwCAuc2KEJz9WO1eNlLtZj/X7SuHHj9PPPP2lEt5YqFwgliih+q0asZVUfC4vUhyX+&#10;FhbpCQc2akz3JqpfqUCsgfBKzvK6onlnjVllIzotLCwswgdHtHHc66oWWHo5Ycmu+l1+1JZTRBJZ&#10;WJwOLPG3sEiH2DzlUz3Rrp3aBUu/35XwlDILCwsLi3SL43s0fdijan252cclSIpepHaP99f07XZm&#10;lkXawRJ/CwsLCwsLC4szhIPLf1G/N97QG8Hy4+LA6j8WFmkHS/wtLCwsLCwsLCwsMjyk/wPp32dt&#10;AvNSIwAAAABJRU5ErkJgglBLAQItABQABgAIAAAAIQCxgme2CgEAABMCAAATAAAAAAAAAAAAAAAA&#10;AAAAAABbQ29udGVudF9UeXBlc10ueG1sUEsBAi0AFAAGAAgAAAAhADj9If/WAAAAlAEAAAsAAAAA&#10;AAAAAAAAAAAAOwEAAF9yZWxzLy5yZWxzUEsBAi0AFAAGAAgAAAAhANz1iJXEAwAArggAAA4AAAAA&#10;AAAAAAAAAAAAOgIAAGRycy9lMm9Eb2MueG1sUEsBAi0AFAAGAAgAAAAhAKomDr68AAAAIQEAABkA&#10;AAAAAAAAAAAAAAAAKgYAAGRycy9fcmVscy9lMm9Eb2MueG1sLnJlbHNQSwECLQAUAAYACAAAACEA&#10;8PjxMdwAAAAGAQAADwAAAAAAAAAAAAAAAAAdBwAAZHJzL2Rvd25yZXYueG1sUEsBAi0ACgAAAAAA&#10;AAAhALGZD7s8kAQAPJAEABQAAAAAAAAAAAAAAAAAJggAAGRycy9tZWRpYS9pbWFnZTEucG5nUEsF&#10;BgAAAAAGAAYAfAEAAJSY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2388;width:54864;height:661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suUwQAAANoAAAAPAAAAZHJzL2Rvd25yZXYueG1sRE9Na8JA&#10;EL0X/A/LFHopdaMHKdFNUItgKT00iuchO90Nzc6m2dXEf+8KhZ6Gx/ucVTm6VlyoD41nBbNpBoK4&#10;9rpho+B42L28gggRWWPrmRRcKUBZTB5WmGs/8BddqmhECuGQowIbY5dLGWpLDsPUd8SJ+/a9w5hg&#10;b6TucUjhrpXzLFtIhw2nBosdbS3VP9XZKfiwb/Uw2/j18+Jz8zuEuXk/7Y1ST4/jegki0hj/xX/u&#10;vU7z4f7K/criBgAA//8DAFBLAQItABQABgAIAAAAIQDb4fbL7gAAAIUBAAATAAAAAAAAAAAAAAAA&#10;AAAAAABbQ29udGVudF9UeXBlc10ueG1sUEsBAi0AFAAGAAgAAAAhAFr0LFu/AAAAFQEAAAsAAAAA&#10;AAAAAAAAAAAAHwEAAF9yZWxzLy5yZWxzUEsBAi0AFAAGAAgAAAAhAPxey5TBAAAA2gAAAA8AAAAA&#10;AAAAAAAAAAAABwIAAGRycy9kb3ducmV2LnhtbFBLBQYAAAAAAwADALcAAAD1AgAAAAA=&#10;">
                  <v:imagedata r:id="rId8" o:title=""/>
                  <v:path arrowok="t"/>
                </v:shape>
                <v:shapetype id="_x0000_t202" coordsize="21600,21600" o:spt="202" path="m,l,21600r21600,l21600,xe">
                  <v:stroke joinstyle="miter"/>
                  <v:path gradientshapeok="t" o:connecttype="rect"/>
                </v:shapetype>
                <v:shape id="Text Box 17" o:spid="_x0000_s1028" type="#_x0000_t202" style="position:absolute;top:67146;width:59436;height:103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AOywwAAANsAAAAPAAAAZHJzL2Rvd25yZXYueG1sRE9NawIx&#10;EL0L/Q9hCl5Es21FZTWKSIW2F+nWi7dhM27WbiZLktXtv28KBW/zeJ+z2vS2EVfyoXas4GmSgSAu&#10;na65UnD82o8XIEJE1tg4JgU/FGCzfhisMNfuxp90LWIlUgiHHBWYGNtcylAashgmriVO3Nl5izFB&#10;X0nt8ZbCbSOfs2wmLdacGgy2tDNUfhedVXCYng5m1J1fP7bTF/9+7HazS1UoNXzst0sQkfp4F/+7&#10;33SaP4e/X9IBcv0LAAD//wMAUEsBAi0AFAAGAAgAAAAhANvh9svuAAAAhQEAABMAAAAAAAAAAAAA&#10;AAAAAAAAAFtDb250ZW50X1R5cGVzXS54bWxQSwECLQAUAAYACAAAACEAWvQsW78AAAAVAQAACwAA&#10;AAAAAAAAAAAAAAAfAQAAX3JlbHMvLnJlbHNQSwECLQAUAAYACAAAACEAmZgDssMAAADbAAAADwAA&#10;AAAAAAAAAAAAAAAHAgAAZHJzL2Rvd25yZXYueG1sUEsFBgAAAAADAAMAtwAAAPcCAAAAAA==&#10;" stroked="f">
                  <v:textbox style="mso-fit-shape-to-text:t" inset="0,0,0,0">
                    <w:txbxContent>
                      <w:p w:rsidR="0042566B" w:rsidRPr="00D77DAC" w:rsidRDefault="0042566B" w:rsidP="0042566B">
                        <w:pPr>
                          <w:pStyle w:val="Caption"/>
                          <w:spacing w:after="0"/>
                          <w:rPr>
                            <w:rFonts w:ascii="Georgia" w:hAnsi="Georgia" w:cs="Times New Roman"/>
                            <w:b w:val="0"/>
                            <w:noProof/>
                            <w:color w:val="auto"/>
                            <w:sz w:val="24"/>
                          </w:rPr>
                        </w:pPr>
                        <w:bookmarkStart w:id="25" w:name="OLE_LINK62"/>
                        <w:bookmarkStart w:id="26" w:name="OLE_LINK63"/>
                        <w:bookmarkStart w:id="27" w:name="_Hlk527528270"/>
                        <w:bookmarkStart w:id="28" w:name="OLE_LINK67"/>
                        <w:bookmarkStart w:id="29" w:name="OLE_LINK68"/>
                        <w:bookmarkStart w:id="30" w:name="_Hlk527528277"/>
                        <w:r>
                          <w:rPr>
                            <w:rFonts w:ascii="Georgia" w:hAnsi="Georgia" w:cs="Times New Roman"/>
                            <w:color w:val="auto"/>
                            <w:sz w:val="24"/>
                          </w:rPr>
                          <w:t>Supplementary</w:t>
                        </w:r>
                        <w:r w:rsidRPr="00D77DAC">
                          <w:rPr>
                            <w:rFonts w:ascii="Georgia" w:hAnsi="Georgia" w:cs="Times New Roman"/>
                            <w:color w:val="auto"/>
                            <w:sz w:val="24"/>
                          </w:rPr>
                          <w:t xml:space="preserve"> Figure </w:t>
                        </w:r>
                        <w:r w:rsidRPr="00D77DAC">
                          <w:rPr>
                            <w:rFonts w:ascii="Georgia" w:hAnsi="Georgia" w:cs="Times New Roman"/>
                            <w:color w:val="auto"/>
                            <w:sz w:val="24"/>
                          </w:rPr>
                          <w:fldChar w:fldCharType="begin"/>
                        </w:r>
                        <w:r w:rsidRPr="00D77DAC">
                          <w:rPr>
                            <w:rFonts w:ascii="Georgia" w:hAnsi="Georgia" w:cs="Times New Roman"/>
                            <w:color w:val="auto"/>
                            <w:sz w:val="24"/>
                          </w:rPr>
                          <w:instrText xml:space="preserve"> SEQ Supplemental_Figure \* ARABIC </w:instrText>
                        </w:r>
                        <w:r w:rsidRPr="00D77DAC">
                          <w:rPr>
                            <w:rFonts w:ascii="Georgia" w:hAnsi="Georgia" w:cs="Times New Roman"/>
                            <w:color w:val="auto"/>
                            <w:sz w:val="24"/>
                          </w:rPr>
                          <w:fldChar w:fldCharType="separate"/>
                        </w:r>
                        <w:r>
                          <w:rPr>
                            <w:rFonts w:ascii="Georgia" w:hAnsi="Georgia" w:cs="Times New Roman"/>
                            <w:noProof/>
                            <w:color w:val="auto"/>
                            <w:sz w:val="24"/>
                          </w:rPr>
                          <w:t>1</w:t>
                        </w:r>
                        <w:r w:rsidRPr="00D77DAC">
                          <w:rPr>
                            <w:rFonts w:ascii="Georgia" w:hAnsi="Georgia" w:cs="Times New Roman"/>
                            <w:color w:val="auto"/>
                            <w:sz w:val="24"/>
                          </w:rPr>
                          <w:fldChar w:fldCharType="end"/>
                        </w:r>
                        <w:r w:rsidRPr="00D77DAC">
                          <w:rPr>
                            <w:rFonts w:ascii="Georgia" w:hAnsi="Georgia" w:cs="Times New Roman"/>
                            <w:color w:val="auto"/>
                            <w:sz w:val="24"/>
                          </w:rPr>
                          <w:t>:</w:t>
                        </w:r>
                        <w:r w:rsidRPr="00D77DAC">
                          <w:rPr>
                            <w:rFonts w:ascii="Georgia" w:hAnsi="Georgia" w:cs="Times New Roman"/>
                            <w:b w:val="0"/>
                            <w:color w:val="auto"/>
                            <w:sz w:val="24"/>
                          </w:rPr>
                          <w:t xml:space="preserve"> </w:t>
                        </w:r>
                        <w:bookmarkStart w:id="31" w:name="OLE_LINK71"/>
                        <w:bookmarkStart w:id="32" w:name="OLE_LINK72"/>
                        <w:r w:rsidRPr="00D77DAC">
                          <w:rPr>
                            <w:rFonts w:ascii="Georgia" w:hAnsi="Georgia" w:cs="Times New Roman"/>
                            <w:b w:val="0"/>
                            <w:color w:val="auto"/>
                            <w:sz w:val="24"/>
                          </w:rPr>
                          <w:t>(A) Average GABA MRS voxel placement in all subjects normalized to MNI space. Color bar represents number of subjects that had the GABA voxel in the spatial location. (B) Representative DIFF and OFF LC Model output from one subject. The black line is the pre-processed MR signal, and the red line is the LCModel fit. (C) The age relationship of GABA+/Cr and GLX/Cr prior to removal of age relationship. Triangles=Typical readers, Squares=Struggling readers.</w:t>
                        </w:r>
                        <w:bookmarkEnd w:id="25"/>
                        <w:bookmarkEnd w:id="26"/>
                        <w:bookmarkEnd w:id="27"/>
                        <w:bookmarkEnd w:id="28"/>
                        <w:bookmarkEnd w:id="29"/>
                        <w:bookmarkEnd w:id="30"/>
                        <w:bookmarkEnd w:id="31"/>
                        <w:bookmarkEnd w:id="32"/>
                      </w:p>
                    </w:txbxContent>
                  </v:textbox>
                </v:shape>
                <w10:anchorlock/>
              </v:group>
            </w:pict>
          </mc:Fallback>
        </mc:AlternateContent>
      </w:r>
    </w:p>
    <w:sectPr w:rsidR="0042566B" w:rsidRPr="0042566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4EBF" w:rsidRDefault="00D04EBF" w:rsidP="00AB5A24">
      <w:pPr>
        <w:spacing w:after="0" w:line="240" w:lineRule="auto"/>
      </w:pPr>
      <w:r>
        <w:separator/>
      </w:r>
    </w:p>
  </w:endnote>
  <w:endnote w:type="continuationSeparator" w:id="0">
    <w:p w:rsidR="00D04EBF" w:rsidRDefault="00D04EBF" w:rsidP="00AB5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2842217"/>
      <w:docPartObj>
        <w:docPartGallery w:val="Page Numbers (Bottom of Page)"/>
        <w:docPartUnique/>
      </w:docPartObj>
    </w:sdtPr>
    <w:sdtEndPr>
      <w:rPr>
        <w:noProof/>
      </w:rPr>
    </w:sdtEndPr>
    <w:sdtContent>
      <w:p w:rsidR="00AB5A24" w:rsidRDefault="00AB5A24">
        <w:pPr>
          <w:pStyle w:val="Footer"/>
          <w:jc w:val="center"/>
        </w:pPr>
        <w:r>
          <w:fldChar w:fldCharType="begin"/>
        </w:r>
        <w:r>
          <w:instrText xml:space="preserve"> PAGE   \* MERGEFORMAT </w:instrText>
        </w:r>
        <w:r>
          <w:fldChar w:fldCharType="separate"/>
        </w:r>
        <w:r w:rsidR="000C0446">
          <w:rPr>
            <w:noProof/>
          </w:rPr>
          <w:t>1</w:t>
        </w:r>
        <w:r>
          <w:rPr>
            <w:noProof/>
          </w:rPr>
          <w:fldChar w:fldCharType="end"/>
        </w:r>
      </w:p>
    </w:sdtContent>
  </w:sdt>
  <w:p w:rsidR="00AB5A24" w:rsidRDefault="00AB5A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4EBF" w:rsidRDefault="00D04EBF" w:rsidP="00AB5A24">
      <w:pPr>
        <w:spacing w:after="0" w:line="240" w:lineRule="auto"/>
      </w:pPr>
      <w:r>
        <w:separator/>
      </w:r>
    </w:p>
  </w:footnote>
  <w:footnote w:type="continuationSeparator" w:id="0">
    <w:p w:rsidR="00D04EBF" w:rsidRDefault="00D04EBF" w:rsidP="00AB5A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66B"/>
    <w:rsid w:val="000C0446"/>
    <w:rsid w:val="00105971"/>
    <w:rsid w:val="00251A00"/>
    <w:rsid w:val="00270C90"/>
    <w:rsid w:val="0042566B"/>
    <w:rsid w:val="006954C0"/>
    <w:rsid w:val="0070364E"/>
    <w:rsid w:val="007D7E8A"/>
    <w:rsid w:val="00AB5A24"/>
    <w:rsid w:val="00B846E3"/>
    <w:rsid w:val="00D04EBF"/>
    <w:rsid w:val="00D22977"/>
    <w:rsid w:val="00F36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682AE3C-6A2D-48FB-B80D-5CC0313ED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6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566B"/>
    <w:pPr>
      <w:spacing w:after="0" w:line="240" w:lineRule="auto"/>
    </w:pPr>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42566B"/>
    <w:rPr>
      <w:sz w:val="16"/>
      <w:szCs w:val="16"/>
    </w:rPr>
  </w:style>
  <w:style w:type="paragraph" w:styleId="CommentText">
    <w:name w:val="annotation text"/>
    <w:basedOn w:val="Normal"/>
    <w:link w:val="CommentTextChar"/>
    <w:uiPriority w:val="99"/>
    <w:semiHidden/>
    <w:unhideWhenUsed/>
    <w:rsid w:val="0042566B"/>
    <w:pPr>
      <w:spacing w:line="240" w:lineRule="auto"/>
    </w:pPr>
    <w:rPr>
      <w:sz w:val="20"/>
      <w:szCs w:val="20"/>
    </w:rPr>
  </w:style>
  <w:style w:type="character" w:customStyle="1" w:styleId="CommentTextChar">
    <w:name w:val="Comment Text Char"/>
    <w:basedOn w:val="DefaultParagraphFont"/>
    <w:link w:val="CommentText"/>
    <w:uiPriority w:val="99"/>
    <w:semiHidden/>
    <w:rsid w:val="0042566B"/>
    <w:rPr>
      <w:sz w:val="20"/>
      <w:szCs w:val="20"/>
    </w:rPr>
  </w:style>
  <w:style w:type="paragraph" w:styleId="BalloonText">
    <w:name w:val="Balloon Text"/>
    <w:basedOn w:val="Normal"/>
    <w:link w:val="BalloonTextChar"/>
    <w:uiPriority w:val="99"/>
    <w:semiHidden/>
    <w:unhideWhenUsed/>
    <w:rsid w:val="004256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566B"/>
    <w:rPr>
      <w:rFonts w:ascii="Tahoma" w:hAnsi="Tahoma" w:cs="Tahoma"/>
      <w:sz w:val="16"/>
      <w:szCs w:val="16"/>
    </w:rPr>
  </w:style>
  <w:style w:type="paragraph" w:styleId="ListParagraph">
    <w:name w:val="List Paragraph"/>
    <w:basedOn w:val="Normal"/>
    <w:uiPriority w:val="34"/>
    <w:qFormat/>
    <w:rsid w:val="0042566B"/>
    <w:pPr>
      <w:ind w:left="720"/>
      <w:contextualSpacing/>
    </w:pPr>
  </w:style>
  <w:style w:type="paragraph" w:styleId="Caption">
    <w:name w:val="caption"/>
    <w:basedOn w:val="Normal"/>
    <w:next w:val="Normal"/>
    <w:uiPriority w:val="35"/>
    <w:unhideWhenUsed/>
    <w:qFormat/>
    <w:rsid w:val="0042566B"/>
    <w:pPr>
      <w:spacing w:line="240" w:lineRule="auto"/>
    </w:pPr>
    <w:rPr>
      <w:b/>
      <w:bCs/>
      <w:color w:val="4F81BD" w:themeColor="accent1"/>
      <w:sz w:val="18"/>
      <w:szCs w:val="18"/>
    </w:rPr>
  </w:style>
  <w:style w:type="paragraph" w:styleId="Header">
    <w:name w:val="header"/>
    <w:basedOn w:val="Normal"/>
    <w:link w:val="HeaderChar"/>
    <w:uiPriority w:val="99"/>
    <w:unhideWhenUsed/>
    <w:rsid w:val="00AB5A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5A24"/>
  </w:style>
  <w:style w:type="paragraph" w:styleId="Footer">
    <w:name w:val="footer"/>
    <w:basedOn w:val="Normal"/>
    <w:link w:val="FooterChar"/>
    <w:uiPriority w:val="99"/>
    <w:unhideWhenUsed/>
    <w:rsid w:val="00AB5A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5A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08</Words>
  <Characters>233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CABI</Company>
  <LinksUpToDate>false</LinksUpToDate>
  <CharactersWithSpaces>2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Krishnamurthy</dc:creator>
  <cp:lastModifiedBy>Lisa Crystal Krishnamurthy</cp:lastModifiedBy>
  <cp:revision>2</cp:revision>
  <dcterms:created xsi:type="dcterms:W3CDTF">2019-07-17T19:18:00Z</dcterms:created>
  <dcterms:modified xsi:type="dcterms:W3CDTF">2019-07-17T19:18:00Z</dcterms:modified>
</cp:coreProperties>
</file>